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E2367" w14:textId="4FA6693D" w:rsidR="00974F2C" w:rsidRPr="00974F2C" w:rsidRDefault="00974F2C" w:rsidP="00974F2C">
      <w:pPr>
        <w:autoSpaceDE w:val="0"/>
        <w:autoSpaceDN w:val="0"/>
        <w:adjustRightInd w:val="0"/>
        <w:jc w:val="center"/>
        <w:rPr>
          <w:rFonts w:eastAsia="Calibri,Bold" w:cs="Arial"/>
          <w:b/>
          <w:kern w:val="0"/>
          <w:sz w:val="28"/>
          <w:szCs w:val="28"/>
        </w:rPr>
      </w:pPr>
      <w:r w:rsidRPr="00974F2C">
        <w:rPr>
          <w:rFonts w:eastAsia="Calibri,Bold" w:cs="Arial" w:hint="eastAsia"/>
          <w:b/>
          <w:kern w:val="0"/>
          <w:sz w:val="28"/>
          <w:szCs w:val="28"/>
        </w:rPr>
        <w:t>S</w:t>
      </w:r>
      <w:r w:rsidRPr="00974F2C">
        <w:rPr>
          <w:rFonts w:eastAsia="Calibri,Bold" w:cs="Arial"/>
          <w:b/>
          <w:kern w:val="0"/>
          <w:sz w:val="28"/>
          <w:szCs w:val="28"/>
        </w:rPr>
        <w:t>upp</w:t>
      </w:r>
      <w:r w:rsidR="00D80FF8">
        <w:rPr>
          <w:rFonts w:eastAsia="Calibri,Bold" w:cs="Arial"/>
          <w:b/>
          <w:kern w:val="0"/>
          <w:sz w:val="28"/>
          <w:szCs w:val="28"/>
        </w:rPr>
        <w:t>lementa</w:t>
      </w:r>
      <w:r w:rsidR="00896A68">
        <w:rPr>
          <w:rFonts w:eastAsia="Calibri,Bold" w:cs="Arial"/>
          <w:b/>
          <w:kern w:val="0"/>
          <w:sz w:val="28"/>
          <w:szCs w:val="28"/>
        </w:rPr>
        <w:t>ry</w:t>
      </w:r>
      <w:r w:rsidRPr="00974F2C">
        <w:rPr>
          <w:rFonts w:eastAsia="Calibri,Bold" w:cs="Arial"/>
          <w:b/>
          <w:kern w:val="0"/>
          <w:sz w:val="28"/>
          <w:szCs w:val="28"/>
        </w:rPr>
        <w:t xml:space="preserve"> </w:t>
      </w:r>
      <w:r w:rsidR="00896A68">
        <w:rPr>
          <w:rFonts w:eastAsia="Calibri,Bold" w:cs="Arial"/>
          <w:b/>
          <w:kern w:val="0"/>
          <w:sz w:val="28"/>
          <w:szCs w:val="28"/>
        </w:rPr>
        <w:t>data</w:t>
      </w:r>
    </w:p>
    <w:p w14:paraId="56C7A3C4" w14:textId="77777777" w:rsidR="00974F2C" w:rsidRPr="00974F2C" w:rsidRDefault="00974F2C" w:rsidP="00974F2C">
      <w:pPr>
        <w:autoSpaceDE w:val="0"/>
        <w:autoSpaceDN w:val="0"/>
        <w:adjustRightInd w:val="0"/>
        <w:jc w:val="center"/>
        <w:rPr>
          <w:rFonts w:eastAsia="Calibri,Bold" w:cs="Arial"/>
          <w:b/>
          <w:kern w:val="0"/>
          <w:sz w:val="28"/>
          <w:szCs w:val="28"/>
        </w:rPr>
      </w:pPr>
    </w:p>
    <w:p w14:paraId="4534DECA" w14:textId="44CF0E01" w:rsidR="001B7C28" w:rsidRPr="0037683D" w:rsidRDefault="00096B85" w:rsidP="00F354D3">
      <w:pPr>
        <w:autoSpaceDE w:val="0"/>
        <w:autoSpaceDN w:val="0"/>
        <w:adjustRightInd w:val="0"/>
        <w:rPr>
          <w:rFonts w:eastAsia="Calibri,Bold" w:cs="Arial"/>
          <w:b/>
          <w:kern w:val="0"/>
          <w:sz w:val="22"/>
          <w:szCs w:val="22"/>
        </w:rPr>
      </w:pPr>
      <w:r w:rsidRPr="0037683D">
        <w:rPr>
          <w:rFonts w:eastAsia="Calibri,Bold" w:cs="Arial"/>
          <w:bCs/>
          <w:kern w:val="0"/>
          <w:sz w:val="22"/>
          <w:szCs w:val="22"/>
        </w:rPr>
        <w:t>Sensitive and resistant of the homologous disulfide-bridged proteins a-lactalbumin and lysozyme to attack of hydrogen-atoms, dithiothreitol and trifluoroacetic acid, examined by matrix-assisted laser desorption/ionization mass spectrometry</w:t>
      </w:r>
    </w:p>
    <w:p w14:paraId="1853BCE8" w14:textId="49CB9499" w:rsidR="00EF5317" w:rsidRPr="0037683D" w:rsidRDefault="00EF5317" w:rsidP="00AB379C">
      <w:pPr>
        <w:autoSpaceDE w:val="0"/>
        <w:autoSpaceDN w:val="0"/>
        <w:adjustRightInd w:val="0"/>
        <w:spacing w:line="360" w:lineRule="auto"/>
        <w:rPr>
          <w:rFonts w:eastAsia="Calibri,Bold" w:cs="Arial"/>
          <w:bCs/>
          <w:kern w:val="0"/>
          <w:sz w:val="22"/>
          <w:szCs w:val="22"/>
        </w:rPr>
      </w:pPr>
    </w:p>
    <w:p w14:paraId="42C30F99" w14:textId="037FDEA7" w:rsidR="000A5282" w:rsidRPr="0037683D" w:rsidRDefault="0052253A" w:rsidP="000A5282">
      <w:pPr>
        <w:autoSpaceDE w:val="0"/>
        <w:autoSpaceDN w:val="0"/>
        <w:adjustRightInd w:val="0"/>
        <w:spacing w:line="360" w:lineRule="auto"/>
        <w:rPr>
          <w:rFonts w:eastAsia="Calibri,Bold" w:cs="Arial"/>
          <w:bCs/>
          <w:kern w:val="0"/>
          <w:sz w:val="22"/>
          <w:szCs w:val="22"/>
        </w:rPr>
      </w:pPr>
      <w:r w:rsidRPr="0037683D">
        <w:rPr>
          <w:rFonts w:eastAsia="Calibri,Bold" w:cs="Arial"/>
          <w:bCs/>
          <w:kern w:val="0"/>
          <w:sz w:val="22"/>
          <w:szCs w:val="22"/>
        </w:rPr>
        <w:t>Mitsuo Takayama</w:t>
      </w:r>
    </w:p>
    <w:p w14:paraId="4CB5A8C9" w14:textId="77777777" w:rsidR="0052253A" w:rsidRDefault="0052253A" w:rsidP="000A5282">
      <w:pPr>
        <w:autoSpaceDE w:val="0"/>
        <w:autoSpaceDN w:val="0"/>
        <w:adjustRightInd w:val="0"/>
        <w:spacing w:line="360" w:lineRule="auto"/>
        <w:rPr>
          <w:rFonts w:eastAsia="Calibri,Bold" w:cs="Arial"/>
          <w:bCs/>
          <w:kern w:val="0"/>
          <w:sz w:val="22"/>
          <w:szCs w:val="22"/>
        </w:rPr>
      </w:pPr>
    </w:p>
    <w:p w14:paraId="221081FB" w14:textId="7836B69C" w:rsidR="000A5282" w:rsidRPr="008B30D6" w:rsidRDefault="000A5282" w:rsidP="00A97764">
      <w:pPr>
        <w:autoSpaceDE w:val="0"/>
        <w:autoSpaceDN w:val="0"/>
        <w:adjustRightInd w:val="0"/>
        <w:rPr>
          <w:rFonts w:eastAsia="Calibri,Bold" w:cs="Arial"/>
          <w:bCs/>
          <w:kern w:val="0"/>
          <w:sz w:val="22"/>
          <w:szCs w:val="22"/>
        </w:rPr>
      </w:pPr>
      <w:r w:rsidRPr="00F569B7">
        <w:rPr>
          <w:rFonts w:eastAsia="Calibri,Bold" w:cs="Arial"/>
          <w:kern w:val="0"/>
          <w:sz w:val="22"/>
          <w:szCs w:val="22"/>
        </w:rPr>
        <w:t>Graduate School of Nanobioscience, Yokohama City University, 22-2 Seto, Kanazawa-</w:t>
      </w:r>
      <w:r w:rsidR="006F6810" w:rsidRPr="00F569B7">
        <w:rPr>
          <w:rFonts w:eastAsia="Calibri,Bold" w:cs="Arial"/>
          <w:kern w:val="0"/>
          <w:sz w:val="22"/>
          <w:szCs w:val="22"/>
        </w:rPr>
        <w:t>Ku</w:t>
      </w:r>
      <w:r w:rsidRPr="00F569B7">
        <w:rPr>
          <w:rFonts w:eastAsia="Calibri,Bold" w:cs="Arial"/>
          <w:kern w:val="0"/>
          <w:sz w:val="22"/>
          <w:szCs w:val="22"/>
        </w:rPr>
        <w:t>, Yokohama 236-0027, Japan.</w:t>
      </w:r>
    </w:p>
    <w:p w14:paraId="3B6B82C3" w14:textId="612C63DB" w:rsidR="000A5282" w:rsidRPr="009B4DBB" w:rsidRDefault="000A5282" w:rsidP="00954114">
      <w:pPr>
        <w:autoSpaceDE w:val="0"/>
        <w:autoSpaceDN w:val="0"/>
        <w:adjustRightInd w:val="0"/>
        <w:rPr>
          <w:rFonts w:eastAsia="Calibri,Bold" w:cs="Arial"/>
          <w:kern w:val="0"/>
          <w:sz w:val="22"/>
          <w:szCs w:val="22"/>
        </w:rPr>
      </w:pPr>
      <w:r w:rsidRPr="009B4DBB">
        <w:rPr>
          <w:rFonts w:eastAsia="Calibri,Bold" w:cs="Arial"/>
          <w:kern w:val="0"/>
          <w:sz w:val="22"/>
          <w:szCs w:val="22"/>
        </w:rPr>
        <w:t xml:space="preserve">E-Mail: </w:t>
      </w:r>
      <w:hyperlink r:id="rId8" w:history="1">
        <w:r w:rsidRPr="009B4DBB">
          <w:rPr>
            <w:rStyle w:val="a3"/>
            <w:rFonts w:eastAsia="Calibri,Bold" w:cs="Arial"/>
            <w:color w:val="auto"/>
            <w:kern w:val="0"/>
            <w:sz w:val="22"/>
            <w:szCs w:val="22"/>
          </w:rPr>
          <w:t>takayama@yokohama-cu.ac.jp</w:t>
        </w:r>
      </w:hyperlink>
      <w:r w:rsidR="009B4E89">
        <w:rPr>
          <w:rFonts w:eastAsia="Calibri,Bold" w:cs="Arial"/>
          <w:kern w:val="0"/>
          <w:sz w:val="22"/>
          <w:szCs w:val="22"/>
        </w:rPr>
        <w:t xml:space="preserve"> </w:t>
      </w:r>
    </w:p>
    <w:p w14:paraId="3E0E1E72" w14:textId="59EB983C" w:rsidR="002873F8" w:rsidRPr="009B4DBB" w:rsidRDefault="002873F8" w:rsidP="00AB379C">
      <w:pPr>
        <w:autoSpaceDE w:val="0"/>
        <w:autoSpaceDN w:val="0"/>
        <w:adjustRightInd w:val="0"/>
        <w:spacing w:line="360" w:lineRule="auto"/>
        <w:rPr>
          <w:rFonts w:eastAsia="Calibri,Bold" w:cs="Arial"/>
          <w:kern w:val="0"/>
          <w:sz w:val="24"/>
          <w:szCs w:val="22"/>
        </w:rPr>
      </w:pPr>
    </w:p>
    <w:p w14:paraId="1961E6CE" w14:textId="6B5F5B37" w:rsidR="002D47CE" w:rsidRDefault="002D47CE" w:rsidP="0065252F">
      <w:pPr>
        <w:autoSpaceDE w:val="0"/>
        <w:autoSpaceDN w:val="0"/>
        <w:adjustRightInd w:val="0"/>
        <w:spacing w:line="360" w:lineRule="auto"/>
        <w:rPr>
          <w:rFonts w:eastAsia="Calibri,Bold" w:cs="Arial"/>
          <w:b/>
          <w:kern w:val="0"/>
          <w:sz w:val="24"/>
          <w:szCs w:val="22"/>
        </w:rPr>
      </w:pPr>
    </w:p>
    <w:p w14:paraId="443B43A1" w14:textId="309E5646" w:rsidR="00AF247D" w:rsidRDefault="00AF247D" w:rsidP="0065252F">
      <w:pPr>
        <w:autoSpaceDE w:val="0"/>
        <w:autoSpaceDN w:val="0"/>
        <w:adjustRightInd w:val="0"/>
        <w:spacing w:line="360" w:lineRule="auto"/>
        <w:rPr>
          <w:rFonts w:eastAsia="Calibri,Bold" w:cs="Arial"/>
          <w:b/>
          <w:kern w:val="0"/>
          <w:sz w:val="24"/>
          <w:szCs w:val="22"/>
        </w:rPr>
      </w:pPr>
    </w:p>
    <w:p w14:paraId="45608CA7" w14:textId="1DE6CE57" w:rsidR="00AF247D" w:rsidRDefault="00AF247D" w:rsidP="0065252F">
      <w:pPr>
        <w:autoSpaceDE w:val="0"/>
        <w:autoSpaceDN w:val="0"/>
        <w:adjustRightInd w:val="0"/>
        <w:spacing w:line="360" w:lineRule="auto"/>
        <w:rPr>
          <w:rFonts w:eastAsia="Calibri,Bold" w:cs="Arial"/>
          <w:b/>
          <w:kern w:val="0"/>
          <w:sz w:val="24"/>
          <w:szCs w:val="22"/>
        </w:rPr>
      </w:pPr>
    </w:p>
    <w:p w14:paraId="3A86A6F0" w14:textId="5ABF1C07" w:rsidR="00AF247D" w:rsidRDefault="00AF247D" w:rsidP="0065252F">
      <w:pPr>
        <w:autoSpaceDE w:val="0"/>
        <w:autoSpaceDN w:val="0"/>
        <w:adjustRightInd w:val="0"/>
        <w:spacing w:line="360" w:lineRule="auto"/>
        <w:rPr>
          <w:rFonts w:eastAsia="Calibri,Bold" w:cs="Arial"/>
          <w:b/>
          <w:kern w:val="0"/>
          <w:sz w:val="24"/>
          <w:szCs w:val="22"/>
        </w:rPr>
      </w:pPr>
    </w:p>
    <w:p w14:paraId="70A32663" w14:textId="3E0488BE" w:rsidR="00AF247D" w:rsidRDefault="00AF247D" w:rsidP="0065252F">
      <w:pPr>
        <w:autoSpaceDE w:val="0"/>
        <w:autoSpaceDN w:val="0"/>
        <w:adjustRightInd w:val="0"/>
        <w:spacing w:line="360" w:lineRule="auto"/>
        <w:rPr>
          <w:rFonts w:eastAsia="Calibri,Bold" w:cs="Arial"/>
          <w:b/>
          <w:kern w:val="0"/>
          <w:sz w:val="24"/>
          <w:szCs w:val="22"/>
        </w:rPr>
      </w:pPr>
    </w:p>
    <w:p w14:paraId="4EFEC6B3" w14:textId="1F19AD87" w:rsidR="00AF247D" w:rsidRDefault="00AF247D" w:rsidP="0065252F">
      <w:pPr>
        <w:autoSpaceDE w:val="0"/>
        <w:autoSpaceDN w:val="0"/>
        <w:adjustRightInd w:val="0"/>
        <w:spacing w:line="360" w:lineRule="auto"/>
        <w:rPr>
          <w:rFonts w:eastAsia="Calibri,Bold" w:cs="Arial"/>
          <w:b/>
          <w:kern w:val="0"/>
          <w:sz w:val="24"/>
          <w:szCs w:val="22"/>
        </w:rPr>
      </w:pPr>
    </w:p>
    <w:p w14:paraId="3722C81E" w14:textId="77777777" w:rsidR="00AF247D" w:rsidRDefault="00AF247D" w:rsidP="0065252F">
      <w:pPr>
        <w:autoSpaceDE w:val="0"/>
        <w:autoSpaceDN w:val="0"/>
        <w:adjustRightInd w:val="0"/>
        <w:spacing w:line="360" w:lineRule="auto"/>
        <w:rPr>
          <w:rFonts w:eastAsia="Calibri,Bold" w:cs="Arial"/>
          <w:b/>
          <w:kern w:val="0"/>
          <w:sz w:val="24"/>
          <w:szCs w:val="22"/>
        </w:rPr>
      </w:pPr>
    </w:p>
    <w:p w14:paraId="4AB71F9F" w14:textId="6E4506A1" w:rsidR="00AF247D" w:rsidRDefault="00AF247D" w:rsidP="0065252F">
      <w:pPr>
        <w:autoSpaceDE w:val="0"/>
        <w:autoSpaceDN w:val="0"/>
        <w:adjustRightInd w:val="0"/>
        <w:spacing w:line="360" w:lineRule="auto"/>
        <w:rPr>
          <w:rFonts w:eastAsia="Calibri,Bold" w:cs="Arial"/>
          <w:b/>
          <w:kern w:val="0"/>
          <w:sz w:val="24"/>
          <w:szCs w:val="22"/>
        </w:rPr>
      </w:pPr>
    </w:p>
    <w:p w14:paraId="691C2F98" w14:textId="2A3462DB" w:rsidR="00AF247D" w:rsidRDefault="00AF247D" w:rsidP="0065252F">
      <w:pPr>
        <w:autoSpaceDE w:val="0"/>
        <w:autoSpaceDN w:val="0"/>
        <w:adjustRightInd w:val="0"/>
        <w:spacing w:line="360" w:lineRule="auto"/>
      </w:pPr>
    </w:p>
    <w:p w14:paraId="36C1446D" w14:textId="2F6ACD69" w:rsidR="000A0A5C" w:rsidRDefault="000A0A5C" w:rsidP="0065252F">
      <w:pPr>
        <w:autoSpaceDE w:val="0"/>
        <w:autoSpaceDN w:val="0"/>
        <w:adjustRightInd w:val="0"/>
        <w:spacing w:line="360" w:lineRule="auto"/>
      </w:pPr>
    </w:p>
    <w:p w14:paraId="2F56F762" w14:textId="365D33F5" w:rsidR="000A0A5C" w:rsidRDefault="000A0A5C" w:rsidP="0065252F">
      <w:pPr>
        <w:autoSpaceDE w:val="0"/>
        <w:autoSpaceDN w:val="0"/>
        <w:adjustRightInd w:val="0"/>
        <w:spacing w:line="360" w:lineRule="auto"/>
      </w:pPr>
    </w:p>
    <w:p w14:paraId="309F112D" w14:textId="6162B6A6" w:rsidR="000A0A5C" w:rsidRDefault="000A0A5C" w:rsidP="0065252F">
      <w:pPr>
        <w:autoSpaceDE w:val="0"/>
        <w:autoSpaceDN w:val="0"/>
        <w:adjustRightInd w:val="0"/>
        <w:spacing w:line="360" w:lineRule="auto"/>
      </w:pPr>
    </w:p>
    <w:p w14:paraId="2305ED33" w14:textId="356990C6" w:rsidR="000A0A5C" w:rsidRDefault="000A0A5C" w:rsidP="0065252F">
      <w:pPr>
        <w:autoSpaceDE w:val="0"/>
        <w:autoSpaceDN w:val="0"/>
        <w:adjustRightInd w:val="0"/>
        <w:spacing w:line="360" w:lineRule="auto"/>
      </w:pPr>
    </w:p>
    <w:p w14:paraId="2DE3CE34" w14:textId="176A654E" w:rsidR="000A0A5C" w:rsidRDefault="000A0A5C" w:rsidP="0065252F">
      <w:pPr>
        <w:autoSpaceDE w:val="0"/>
        <w:autoSpaceDN w:val="0"/>
        <w:adjustRightInd w:val="0"/>
        <w:spacing w:line="360" w:lineRule="auto"/>
      </w:pPr>
    </w:p>
    <w:p w14:paraId="024571B8" w14:textId="77777777" w:rsidR="00D87579" w:rsidRPr="00D87579" w:rsidRDefault="00D87579" w:rsidP="0065252F">
      <w:pPr>
        <w:autoSpaceDE w:val="0"/>
        <w:autoSpaceDN w:val="0"/>
        <w:adjustRightInd w:val="0"/>
        <w:spacing w:line="360" w:lineRule="auto"/>
      </w:pPr>
    </w:p>
    <w:p w14:paraId="739C2D29" w14:textId="5BE02EFF" w:rsidR="002D47CE" w:rsidRDefault="002D47CE" w:rsidP="0065252F">
      <w:pPr>
        <w:autoSpaceDE w:val="0"/>
        <w:autoSpaceDN w:val="0"/>
        <w:adjustRightInd w:val="0"/>
        <w:spacing w:line="360" w:lineRule="auto"/>
      </w:pPr>
      <w:r>
        <w:object w:dxaOrig="15357" w:dyaOrig="9437" w14:anchorId="7224E3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6in;height:267pt" o:ole="">
            <v:imagedata r:id="rId9" o:title=""/>
          </v:shape>
          <o:OLEObject Type="Embed" ProgID="ChemDraw.Document.6.0" ShapeID="_x0000_i1028" DrawAspect="Content" ObjectID="_1702113641" r:id="rId10"/>
        </w:object>
      </w:r>
    </w:p>
    <w:p w14:paraId="4277D563" w14:textId="1B2B6902" w:rsidR="002D47CE" w:rsidRDefault="002D47CE" w:rsidP="00AF247D">
      <w:pPr>
        <w:autoSpaceDE w:val="0"/>
        <w:autoSpaceDN w:val="0"/>
        <w:adjustRightInd w:val="0"/>
      </w:pPr>
      <w:bookmarkStart w:id="0" w:name="_Hlk79572941"/>
      <w:r>
        <w:rPr>
          <w:rFonts w:eastAsia="Calibri,Bold" w:cs="Arial"/>
          <w:b/>
          <w:kern w:val="0"/>
          <w:sz w:val="22"/>
          <w:szCs w:val="22"/>
        </w:rPr>
        <w:t>Fig.</w:t>
      </w:r>
      <w:r w:rsidRPr="00C906CE">
        <w:rPr>
          <w:rFonts w:eastAsia="Calibri,Bold" w:cs="Arial"/>
          <w:b/>
          <w:kern w:val="0"/>
          <w:sz w:val="22"/>
          <w:szCs w:val="22"/>
        </w:rPr>
        <w:t xml:space="preserve"> </w:t>
      </w:r>
      <w:r>
        <w:rPr>
          <w:rFonts w:eastAsia="Calibri,Bold" w:cs="Arial"/>
          <w:b/>
          <w:kern w:val="0"/>
          <w:sz w:val="22"/>
          <w:szCs w:val="22"/>
        </w:rPr>
        <w:t>S1</w:t>
      </w:r>
      <w:r w:rsidRPr="00C906CE">
        <w:rPr>
          <w:rFonts w:eastAsia="Calibri,Bold" w:cs="Arial"/>
          <w:bCs/>
          <w:kern w:val="0"/>
          <w:sz w:val="22"/>
          <w:szCs w:val="22"/>
        </w:rPr>
        <w:t>. Nomenclature</w:t>
      </w:r>
      <w:r w:rsidR="00876A5D">
        <w:rPr>
          <w:rFonts w:eastAsia="Calibri,Bold" w:cs="Arial"/>
          <w:bCs/>
          <w:kern w:val="0"/>
          <w:sz w:val="22"/>
          <w:szCs w:val="22"/>
        </w:rPr>
        <w:t xml:space="preserve"> and formation mechanism</w:t>
      </w:r>
      <w:r w:rsidRPr="00C906CE">
        <w:rPr>
          <w:rFonts w:eastAsia="Calibri,Bold" w:cs="Arial"/>
          <w:bCs/>
          <w:kern w:val="0"/>
          <w:sz w:val="22"/>
          <w:szCs w:val="22"/>
        </w:rPr>
        <w:t xml:space="preserve"> of ISD fragment ions</w:t>
      </w:r>
      <w:r w:rsidR="00FD2279">
        <w:rPr>
          <w:rFonts w:eastAsia="Calibri,Bold" w:cs="Arial"/>
          <w:bCs/>
          <w:kern w:val="0"/>
          <w:sz w:val="22"/>
          <w:szCs w:val="22"/>
        </w:rPr>
        <w:t>.</w:t>
      </w:r>
      <w:r>
        <w:rPr>
          <w:rFonts w:eastAsia="Calibri,Bold" w:cs="Arial"/>
          <w:bCs/>
          <w:color w:val="FF0000"/>
          <w:kern w:val="0"/>
          <w:sz w:val="22"/>
          <w:szCs w:val="22"/>
        </w:rPr>
        <w:t xml:space="preserve"> </w:t>
      </w:r>
      <w:r>
        <w:rPr>
          <w:rFonts w:eastAsia="Calibri,Bold" w:cs="Arial"/>
          <w:bCs/>
          <w:kern w:val="0"/>
          <w:sz w:val="22"/>
          <w:szCs w:val="22"/>
        </w:rPr>
        <w:t>I</w:t>
      </w:r>
      <w:r w:rsidRPr="00C906CE">
        <w:rPr>
          <w:rFonts w:eastAsia="Calibri,Bold" w:cs="Arial"/>
          <w:bCs/>
          <w:kern w:val="0"/>
          <w:sz w:val="22"/>
          <w:szCs w:val="22"/>
        </w:rPr>
        <w:t xml:space="preserve">n text the notation of c, z, y and w ions </w:t>
      </w:r>
      <w:r>
        <w:rPr>
          <w:rFonts w:eastAsia="Calibri,Bold" w:cs="Arial"/>
          <w:bCs/>
          <w:kern w:val="0"/>
          <w:sz w:val="22"/>
          <w:szCs w:val="22"/>
        </w:rPr>
        <w:t>is</w:t>
      </w:r>
      <w:r w:rsidRPr="00C906CE">
        <w:rPr>
          <w:rFonts w:eastAsia="Calibri,Bold" w:cs="Arial"/>
          <w:bCs/>
          <w:kern w:val="0"/>
          <w:sz w:val="22"/>
          <w:szCs w:val="22"/>
        </w:rPr>
        <w:t xml:space="preserve"> used for simplicity</w:t>
      </w:r>
      <w:r>
        <w:rPr>
          <w:rFonts w:eastAsia="Calibri,Bold" w:cs="Arial"/>
          <w:bCs/>
          <w:kern w:val="0"/>
          <w:sz w:val="22"/>
          <w:szCs w:val="22"/>
        </w:rPr>
        <w:t>.</w:t>
      </w:r>
      <w:bookmarkEnd w:id="0"/>
    </w:p>
    <w:p w14:paraId="2329C4E8" w14:textId="5AF1819B" w:rsidR="002D47CE" w:rsidRDefault="002D47CE" w:rsidP="0065252F">
      <w:pPr>
        <w:autoSpaceDE w:val="0"/>
        <w:autoSpaceDN w:val="0"/>
        <w:adjustRightInd w:val="0"/>
        <w:spacing w:line="360" w:lineRule="auto"/>
        <w:rPr>
          <w:rFonts w:eastAsia="Calibri,Bold" w:cs="Arial"/>
          <w:bCs/>
          <w:kern w:val="0"/>
          <w:sz w:val="22"/>
          <w:szCs w:val="22"/>
        </w:rPr>
      </w:pPr>
    </w:p>
    <w:p w14:paraId="7E05F9D6" w14:textId="77777777" w:rsidR="002A2486" w:rsidRPr="002D47CE" w:rsidRDefault="002A2486" w:rsidP="0065252F">
      <w:pPr>
        <w:autoSpaceDE w:val="0"/>
        <w:autoSpaceDN w:val="0"/>
        <w:adjustRightInd w:val="0"/>
        <w:spacing w:line="360" w:lineRule="auto"/>
        <w:rPr>
          <w:rFonts w:eastAsia="Calibri,Bold" w:cs="Arial"/>
          <w:bCs/>
          <w:kern w:val="0"/>
          <w:sz w:val="22"/>
          <w:szCs w:val="22"/>
        </w:rPr>
      </w:pPr>
    </w:p>
    <w:p w14:paraId="0116286F" w14:textId="25C172D3" w:rsidR="00302437" w:rsidRDefault="00CA282E" w:rsidP="00B05D2E">
      <w:pPr>
        <w:autoSpaceDE w:val="0"/>
        <w:autoSpaceDN w:val="0"/>
        <w:adjustRightInd w:val="0"/>
        <w:spacing w:line="360" w:lineRule="auto"/>
        <w:rPr>
          <w:rFonts w:eastAsia="Calibri,Bold" w:cs="Arial"/>
          <w:bCs/>
          <w:kern w:val="0"/>
          <w:sz w:val="22"/>
          <w:szCs w:val="22"/>
        </w:rPr>
      </w:pPr>
      <w:r>
        <w:rPr>
          <w:rFonts w:eastAsia="Calibri,Bold" w:cs="Arial" w:hint="eastAsia"/>
          <w:bCs/>
          <w:noProof/>
          <w:kern w:val="0"/>
          <w:sz w:val="22"/>
          <w:szCs w:val="22"/>
        </w:rPr>
        <w:drawing>
          <wp:inline distT="0" distB="0" distL="0" distR="0" wp14:anchorId="115472CA" wp14:editId="7E04593B">
            <wp:extent cx="5759450" cy="2565400"/>
            <wp:effectExtent l="0" t="0" r="0" b="6350"/>
            <wp:docPr id="244" name="図 2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56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981E9A" w14:textId="3F0C0BD3" w:rsidR="00FC5C0D" w:rsidRPr="003E69FF" w:rsidRDefault="00302437" w:rsidP="00772B72">
      <w:pPr>
        <w:autoSpaceDE w:val="0"/>
        <w:autoSpaceDN w:val="0"/>
        <w:adjustRightInd w:val="0"/>
        <w:rPr>
          <w:rFonts w:eastAsia="Calibri,Bold" w:cs="Arial"/>
          <w:bCs/>
          <w:kern w:val="0"/>
          <w:sz w:val="22"/>
          <w:szCs w:val="22"/>
        </w:rPr>
      </w:pPr>
      <w:r w:rsidRPr="009F41C7">
        <w:rPr>
          <w:rFonts w:eastAsia="Calibri,Bold" w:cs="Arial"/>
          <w:b/>
          <w:kern w:val="0"/>
          <w:sz w:val="22"/>
          <w:szCs w:val="22"/>
        </w:rPr>
        <w:t>Fig</w:t>
      </w:r>
      <w:r w:rsidR="00D80FF8">
        <w:rPr>
          <w:rFonts w:eastAsia="Calibri,Bold" w:cs="Arial"/>
          <w:b/>
          <w:kern w:val="0"/>
          <w:sz w:val="22"/>
          <w:szCs w:val="22"/>
        </w:rPr>
        <w:t>.</w:t>
      </w:r>
      <w:r w:rsidRPr="009F41C7">
        <w:rPr>
          <w:rFonts w:eastAsia="Calibri,Bold" w:cs="Arial"/>
          <w:b/>
          <w:kern w:val="0"/>
          <w:sz w:val="22"/>
          <w:szCs w:val="22"/>
        </w:rPr>
        <w:t xml:space="preserve"> </w:t>
      </w:r>
      <w:r w:rsidR="00BA1A75" w:rsidRPr="009F41C7">
        <w:rPr>
          <w:rFonts w:eastAsia="Calibri,Bold" w:cs="Arial"/>
          <w:b/>
          <w:kern w:val="0"/>
          <w:sz w:val="22"/>
          <w:szCs w:val="22"/>
        </w:rPr>
        <w:t>S</w:t>
      </w:r>
      <w:r w:rsidR="002D47CE">
        <w:rPr>
          <w:rFonts w:eastAsia="Calibri,Bold" w:cs="Arial"/>
          <w:b/>
          <w:kern w:val="0"/>
          <w:sz w:val="22"/>
          <w:szCs w:val="22"/>
        </w:rPr>
        <w:t>2</w:t>
      </w:r>
      <w:r w:rsidR="00C3258E" w:rsidRPr="009F41C7">
        <w:rPr>
          <w:rFonts w:eastAsia="Calibri,Bold" w:cs="Arial"/>
          <w:bCs/>
          <w:kern w:val="0"/>
          <w:sz w:val="22"/>
          <w:szCs w:val="22"/>
        </w:rPr>
        <w:t>.</w:t>
      </w:r>
      <w:r w:rsidRPr="009F41C7">
        <w:rPr>
          <w:rFonts w:eastAsia="Calibri,Bold" w:cs="Arial"/>
          <w:bCs/>
          <w:kern w:val="0"/>
          <w:sz w:val="22"/>
          <w:szCs w:val="22"/>
        </w:rPr>
        <w:t xml:space="preserve"> M</w:t>
      </w:r>
      <w:r w:rsidRPr="003E69FF">
        <w:rPr>
          <w:rFonts w:eastAsia="Calibri,Bold" w:cs="Arial"/>
          <w:bCs/>
          <w:kern w:val="0"/>
          <w:sz w:val="22"/>
          <w:szCs w:val="22"/>
        </w:rPr>
        <w:t>ALDI</w:t>
      </w:r>
      <w:r w:rsidR="00BC489F" w:rsidRPr="003E69FF">
        <w:rPr>
          <w:rFonts w:eastAsia="Calibri,Bold" w:cs="Arial"/>
          <w:bCs/>
          <w:kern w:val="0"/>
          <w:sz w:val="22"/>
          <w:szCs w:val="22"/>
        </w:rPr>
        <w:t xml:space="preserve"> mass</w:t>
      </w:r>
      <w:r w:rsidRPr="003E69FF">
        <w:rPr>
          <w:rFonts w:eastAsia="Calibri,Bold" w:cs="Arial"/>
          <w:bCs/>
          <w:kern w:val="0"/>
          <w:sz w:val="22"/>
          <w:szCs w:val="22"/>
        </w:rPr>
        <w:t xml:space="preserve"> spectra of bovine </w:t>
      </w:r>
      <w:r w:rsidR="00EB00D2" w:rsidRPr="009F41C7">
        <w:rPr>
          <w:rFonts w:ascii="Symbol" w:eastAsia="Calibri,Bold" w:hAnsi="Symbol" w:cs="Arial"/>
          <w:bCs/>
          <w:kern w:val="0"/>
          <w:sz w:val="22"/>
          <w:szCs w:val="22"/>
        </w:rPr>
        <w:t>a</w:t>
      </w:r>
      <w:r w:rsidRPr="003E69FF">
        <w:rPr>
          <w:rFonts w:eastAsia="Calibri,Bold" w:cs="Arial"/>
          <w:bCs/>
          <w:kern w:val="0"/>
          <w:sz w:val="22"/>
          <w:szCs w:val="22"/>
        </w:rPr>
        <w:t xml:space="preserve">LA obtained </w:t>
      </w:r>
      <w:r w:rsidR="00F86AB3" w:rsidRPr="003E69FF">
        <w:rPr>
          <w:rFonts w:eastAsia="Calibri,Bold" w:cs="Arial"/>
          <w:bCs/>
          <w:kern w:val="0"/>
          <w:sz w:val="22"/>
          <w:szCs w:val="22"/>
        </w:rPr>
        <w:t>by</w:t>
      </w:r>
      <w:r w:rsidRPr="003E69FF">
        <w:rPr>
          <w:rFonts w:eastAsia="Calibri,Bold" w:cs="Arial"/>
          <w:bCs/>
          <w:kern w:val="0"/>
          <w:sz w:val="22"/>
          <w:szCs w:val="22"/>
        </w:rPr>
        <w:t xml:space="preserve"> 5,1-ANL matr</w:t>
      </w:r>
      <w:r w:rsidR="00F86AB3" w:rsidRPr="003E69FF">
        <w:rPr>
          <w:rFonts w:eastAsia="Calibri,Bold" w:cs="Arial"/>
          <w:bCs/>
          <w:kern w:val="0"/>
          <w:sz w:val="22"/>
          <w:szCs w:val="22"/>
        </w:rPr>
        <w:t>i</w:t>
      </w:r>
      <w:r w:rsidRPr="003E69FF">
        <w:rPr>
          <w:rFonts w:eastAsia="Calibri,Bold" w:cs="Arial"/>
          <w:bCs/>
          <w:kern w:val="0"/>
          <w:sz w:val="22"/>
          <w:szCs w:val="22"/>
        </w:rPr>
        <w:t xml:space="preserve">x </w:t>
      </w:r>
      <w:r w:rsidR="009F41C7">
        <w:rPr>
          <w:rFonts w:eastAsia="Calibri,Bold" w:cs="Arial"/>
          <w:bCs/>
          <w:kern w:val="0"/>
          <w:sz w:val="22"/>
          <w:szCs w:val="22"/>
        </w:rPr>
        <w:t>(</w:t>
      </w:r>
      <w:r w:rsidRPr="003E69FF">
        <w:rPr>
          <w:rFonts w:eastAsia="Calibri,Bold" w:cs="Arial"/>
          <w:bCs/>
          <w:kern w:val="0"/>
          <w:sz w:val="22"/>
          <w:szCs w:val="22"/>
        </w:rPr>
        <w:t>a) without and (b) with DTT</w:t>
      </w:r>
      <w:r w:rsidR="00D91392" w:rsidRPr="003E69FF">
        <w:rPr>
          <w:rFonts w:eastAsia="Calibri,Bold" w:cs="Arial"/>
          <w:bCs/>
          <w:kern w:val="0"/>
          <w:sz w:val="22"/>
          <w:szCs w:val="22"/>
        </w:rPr>
        <w:t xml:space="preserve">, </w:t>
      </w:r>
      <w:bookmarkStart w:id="1" w:name="_Hlk78099215"/>
      <w:r w:rsidR="00D91392" w:rsidRPr="003E69FF">
        <w:rPr>
          <w:rFonts w:eastAsia="Calibri,Bold" w:cs="Arial"/>
          <w:bCs/>
          <w:kern w:val="0"/>
          <w:sz w:val="22"/>
          <w:szCs w:val="22"/>
        </w:rPr>
        <w:t>used for calculating the ratio of the sum</w:t>
      </w:r>
      <w:r w:rsidR="00281861">
        <w:rPr>
          <w:rFonts w:eastAsia="Calibri,Bold" w:cs="Arial"/>
          <w:bCs/>
          <w:kern w:val="0"/>
          <w:sz w:val="22"/>
          <w:szCs w:val="22"/>
        </w:rPr>
        <w:t>-</w:t>
      </w:r>
      <w:r w:rsidR="00D91392" w:rsidRPr="003E69FF">
        <w:rPr>
          <w:rFonts w:eastAsia="Calibri,Bold" w:cs="Arial"/>
          <w:bCs/>
          <w:kern w:val="0"/>
          <w:sz w:val="22"/>
          <w:szCs w:val="22"/>
        </w:rPr>
        <w:t>total of intensity of c28-c37 to that of c17-c27</w:t>
      </w:r>
      <w:r w:rsidR="003E69FF">
        <w:rPr>
          <w:rFonts w:eastAsia="Calibri,Bold" w:cs="Arial"/>
          <w:bCs/>
          <w:kern w:val="0"/>
          <w:sz w:val="22"/>
          <w:szCs w:val="22"/>
        </w:rPr>
        <w:t xml:space="preserve">. </w:t>
      </w:r>
    </w:p>
    <w:bookmarkEnd w:id="1"/>
    <w:p w14:paraId="21769427" w14:textId="77777777" w:rsidR="005501DD" w:rsidRPr="002D7805" w:rsidRDefault="005501DD" w:rsidP="00B05D2E">
      <w:pPr>
        <w:autoSpaceDE w:val="0"/>
        <w:autoSpaceDN w:val="0"/>
        <w:adjustRightInd w:val="0"/>
        <w:spacing w:line="360" w:lineRule="auto"/>
        <w:rPr>
          <w:rFonts w:eastAsia="Calibri,Bold" w:cs="Arial"/>
          <w:bCs/>
          <w:kern w:val="0"/>
          <w:sz w:val="22"/>
          <w:szCs w:val="22"/>
        </w:rPr>
      </w:pPr>
    </w:p>
    <w:p w14:paraId="7024310B" w14:textId="1E0FC4D3" w:rsidR="00B05D2E" w:rsidRDefault="00F16930" w:rsidP="00B05D2E">
      <w:pPr>
        <w:autoSpaceDE w:val="0"/>
        <w:autoSpaceDN w:val="0"/>
        <w:adjustRightInd w:val="0"/>
        <w:spacing w:line="360" w:lineRule="auto"/>
        <w:rPr>
          <w:rFonts w:eastAsia="Calibri,Bold" w:cs="Arial"/>
          <w:bCs/>
          <w:kern w:val="0"/>
          <w:sz w:val="22"/>
          <w:szCs w:val="22"/>
        </w:rPr>
      </w:pPr>
      <w:r>
        <w:rPr>
          <w:rFonts w:eastAsia="Calibri,Bold" w:cs="Arial" w:hint="eastAsia"/>
          <w:bCs/>
          <w:noProof/>
          <w:kern w:val="0"/>
          <w:sz w:val="22"/>
          <w:szCs w:val="22"/>
        </w:rPr>
        <w:lastRenderedPageBreak/>
        <w:drawing>
          <wp:inline distT="0" distB="0" distL="0" distR="0" wp14:anchorId="37317ECF" wp14:editId="5DF7CCB6">
            <wp:extent cx="5759450" cy="2514600"/>
            <wp:effectExtent l="0" t="0" r="0" b="0"/>
            <wp:docPr id="245" name="図 2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4DE554" w14:textId="14882BC4" w:rsidR="003B1225" w:rsidRDefault="00B05D2E" w:rsidP="00182385">
      <w:pPr>
        <w:autoSpaceDE w:val="0"/>
        <w:autoSpaceDN w:val="0"/>
        <w:adjustRightInd w:val="0"/>
        <w:rPr>
          <w:rFonts w:eastAsia="Calibri,Bold" w:cs="Arial"/>
          <w:bCs/>
          <w:kern w:val="0"/>
          <w:sz w:val="22"/>
          <w:szCs w:val="22"/>
        </w:rPr>
      </w:pPr>
      <w:r w:rsidRPr="009F41C7">
        <w:rPr>
          <w:rFonts w:eastAsia="Calibri,Bold" w:cs="Arial"/>
          <w:b/>
          <w:kern w:val="0"/>
          <w:sz w:val="22"/>
          <w:szCs w:val="22"/>
        </w:rPr>
        <w:t>Fig</w:t>
      </w:r>
      <w:r w:rsidR="00D80FF8">
        <w:rPr>
          <w:rFonts w:eastAsia="Calibri,Bold" w:cs="Arial"/>
          <w:b/>
          <w:kern w:val="0"/>
          <w:sz w:val="22"/>
          <w:szCs w:val="22"/>
        </w:rPr>
        <w:t>.</w:t>
      </w:r>
      <w:r w:rsidRPr="009F41C7">
        <w:rPr>
          <w:rFonts w:eastAsia="Calibri,Bold" w:cs="Arial"/>
          <w:b/>
          <w:kern w:val="0"/>
          <w:sz w:val="22"/>
          <w:szCs w:val="22"/>
        </w:rPr>
        <w:t xml:space="preserve"> </w:t>
      </w:r>
      <w:r w:rsidR="00BA1A75" w:rsidRPr="009F41C7">
        <w:rPr>
          <w:rFonts w:eastAsia="Calibri,Bold" w:cs="Arial"/>
          <w:b/>
          <w:kern w:val="0"/>
          <w:sz w:val="22"/>
          <w:szCs w:val="22"/>
        </w:rPr>
        <w:t>S</w:t>
      </w:r>
      <w:r w:rsidR="002D47CE">
        <w:rPr>
          <w:rFonts w:eastAsia="Calibri,Bold" w:cs="Arial"/>
          <w:b/>
          <w:kern w:val="0"/>
          <w:sz w:val="22"/>
          <w:szCs w:val="22"/>
        </w:rPr>
        <w:t>3</w:t>
      </w:r>
      <w:r w:rsidR="00C3258E" w:rsidRPr="009F41C7">
        <w:rPr>
          <w:rFonts w:eastAsia="Calibri,Bold" w:cs="Arial"/>
          <w:bCs/>
          <w:kern w:val="0"/>
          <w:sz w:val="22"/>
          <w:szCs w:val="22"/>
        </w:rPr>
        <w:t>.</w:t>
      </w:r>
      <w:r w:rsidRPr="009F41C7">
        <w:rPr>
          <w:rFonts w:eastAsia="Calibri,Bold" w:cs="Arial"/>
          <w:bCs/>
          <w:kern w:val="0"/>
          <w:sz w:val="22"/>
          <w:szCs w:val="22"/>
        </w:rPr>
        <w:t xml:space="preserve"> M</w:t>
      </w:r>
      <w:r w:rsidRPr="003E69FF">
        <w:rPr>
          <w:rFonts w:eastAsia="Calibri,Bold" w:cs="Arial"/>
          <w:bCs/>
          <w:kern w:val="0"/>
          <w:sz w:val="22"/>
          <w:szCs w:val="22"/>
        </w:rPr>
        <w:t>ALDI</w:t>
      </w:r>
      <w:r w:rsidR="00502503" w:rsidRPr="003E69FF">
        <w:rPr>
          <w:rFonts w:eastAsia="Calibri,Bold" w:cs="Arial"/>
          <w:bCs/>
          <w:kern w:val="0"/>
          <w:sz w:val="22"/>
          <w:szCs w:val="22"/>
        </w:rPr>
        <w:t xml:space="preserve"> mass</w:t>
      </w:r>
      <w:r w:rsidRPr="003E69FF">
        <w:rPr>
          <w:rFonts w:eastAsia="Calibri,Bold" w:cs="Arial"/>
          <w:bCs/>
          <w:kern w:val="0"/>
          <w:sz w:val="22"/>
          <w:szCs w:val="22"/>
        </w:rPr>
        <w:t xml:space="preserve"> spectra of </w:t>
      </w:r>
      <w:r w:rsidR="00E30461" w:rsidRPr="003E69FF">
        <w:rPr>
          <w:rFonts w:eastAsia="Calibri,Bold" w:cs="Arial"/>
          <w:bCs/>
          <w:kern w:val="0"/>
          <w:sz w:val="22"/>
          <w:szCs w:val="22"/>
        </w:rPr>
        <w:t>HEL</w:t>
      </w:r>
      <w:r w:rsidRPr="003E69FF">
        <w:rPr>
          <w:rFonts w:eastAsia="Calibri,Bold" w:cs="Arial"/>
          <w:bCs/>
          <w:kern w:val="0"/>
          <w:sz w:val="22"/>
          <w:szCs w:val="22"/>
        </w:rPr>
        <w:t xml:space="preserve"> obtained </w:t>
      </w:r>
      <w:r w:rsidR="00772B72" w:rsidRPr="003E69FF">
        <w:rPr>
          <w:rFonts w:eastAsia="Calibri,Bold" w:cs="Arial"/>
          <w:bCs/>
          <w:kern w:val="0"/>
          <w:sz w:val="22"/>
          <w:szCs w:val="22"/>
        </w:rPr>
        <w:t>by</w:t>
      </w:r>
      <w:r w:rsidRPr="003E69FF">
        <w:rPr>
          <w:rFonts w:eastAsia="Calibri,Bold" w:cs="Arial"/>
          <w:bCs/>
          <w:kern w:val="0"/>
          <w:sz w:val="22"/>
          <w:szCs w:val="22"/>
        </w:rPr>
        <w:t xml:space="preserve"> 5,1-ANL matr</w:t>
      </w:r>
      <w:r w:rsidR="00546CDB" w:rsidRPr="003E69FF">
        <w:rPr>
          <w:rFonts w:eastAsia="Calibri,Bold" w:cs="Arial"/>
          <w:bCs/>
          <w:kern w:val="0"/>
          <w:sz w:val="22"/>
          <w:szCs w:val="22"/>
        </w:rPr>
        <w:t>i</w:t>
      </w:r>
      <w:r w:rsidRPr="003E69FF">
        <w:rPr>
          <w:rFonts w:eastAsia="Calibri,Bold" w:cs="Arial"/>
          <w:bCs/>
          <w:kern w:val="0"/>
          <w:sz w:val="22"/>
          <w:szCs w:val="22"/>
        </w:rPr>
        <w:t xml:space="preserve">x </w:t>
      </w:r>
      <w:r w:rsidR="009F41C7">
        <w:rPr>
          <w:rFonts w:eastAsia="Calibri,Bold" w:cs="Arial"/>
          <w:bCs/>
          <w:kern w:val="0"/>
          <w:sz w:val="22"/>
          <w:szCs w:val="22"/>
        </w:rPr>
        <w:t>(</w:t>
      </w:r>
      <w:r w:rsidRPr="003E69FF">
        <w:rPr>
          <w:rFonts w:eastAsia="Calibri,Bold" w:cs="Arial"/>
          <w:bCs/>
          <w:kern w:val="0"/>
          <w:sz w:val="22"/>
          <w:szCs w:val="22"/>
        </w:rPr>
        <w:t>a) without and (b) with DTT</w:t>
      </w:r>
      <w:r w:rsidR="00D91392" w:rsidRPr="003E69FF">
        <w:rPr>
          <w:rFonts w:eastAsia="Calibri,Bold" w:cs="Arial"/>
          <w:bCs/>
          <w:kern w:val="0"/>
          <w:sz w:val="22"/>
          <w:szCs w:val="22"/>
        </w:rPr>
        <w:t>, used for calculating the ratio of the sum</w:t>
      </w:r>
      <w:r w:rsidR="00AD68C5">
        <w:rPr>
          <w:rFonts w:eastAsia="Calibri,Bold" w:cs="Arial"/>
          <w:bCs/>
          <w:kern w:val="0"/>
          <w:sz w:val="22"/>
          <w:szCs w:val="22"/>
        </w:rPr>
        <w:t>-</w:t>
      </w:r>
      <w:r w:rsidR="00D91392" w:rsidRPr="003E69FF">
        <w:rPr>
          <w:rFonts w:eastAsia="Calibri,Bold" w:cs="Arial"/>
          <w:bCs/>
          <w:kern w:val="0"/>
          <w:sz w:val="22"/>
          <w:szCs w:val="22"/>
        </w:rPr>
        <w:t>total of intensity of c30-c39 to that of c20-c29</w:t>
      </w:r>
      <w:r w:rsidR="003E69FF">
        <w:rPr>
          <w:rFonts w:eastAsia="Calibri,Bold" w:cs="Arial"/>
          <w:bCs/>
          <w:kern w:val="0"/>
          <w:sz w:val="22"/>
          <w:szCs w:val="22"/>
        </w:rPr>
        <w:t xml:space="preserve">. </w:t>
      </w:r>
    </w:p>
    <w:p w14:paraId="67350FB1" w14:textId="2F2096DF" w:rsidR="002D47CE" w:rsidRDefault="002D47CE" w:rsidP="00182385">
      <w:pPr>
        <w:autoSpaceDE w:val="0"/>
        <w:autoSpaceDN w:val="0"/>
        <w:adjustRightInd w:val="0"/>
        <w:rPr>
          <w:rFonts w:eastAsia="Calibri,Bold" w:cs="Arial"/>
          <w:bCs/>
          <w:kern w:val="0"/>
          <w:sz w:val="22"/>
          <w:szCs w:val="22"/>
        </w:rPr>
      </w:pPr>
    </w:p>
    <w:p w14:paraId="7BD9D487" w14:textId="77777777" w:rsidR="00716AEF" w:rsidRDefault="00716AEF" w:rsidP="00182385">
      <w:pPr>
        <w:autoSpaceDE w:val="0"/>
        <w:autoSpaceDN w:val="0"/>
        <w:adjustRightInd w:val="0"/>
        <w:rPr>
          <w:rFonts w:eastAsia="Calibri,Bold" w:cs="Arial"/>
          <w:bCs/>
          <w:kern w:val="0"/>
          <w:sz w:val="22"/>
          <w:szCs w:val="22"/>
        </w:rPr>
      </w:pPr>
    </w:p>
    <w:p w14:paraId="7B3C1CC2" w14:textId="44A4151B" w:rsidR="0030231B" w:rsidRDefault="0014713B" w:rsidP="00182385">
      <w:pPr>
        <w:autoSpaceDE w:val="0"/>
        <w:autoSpaceDN w:val="0"/>
        <w:adjustRightInd w:val="0"/>
        <w:rPr>
          <w:rFonts w:eastAsia="Calibri,Bold" w:cs="Arial"/>
          <w:bCs/>
          <w:kern w:val="0"/>
          <w:sz w:val="22"/>
          <w:szCs w:val="22"/>
        </w:rPr>
      </w:pPr>
      <w:r>
        <w:rPr>
          <w:rFonts w:eastAsia="Calibri,Bold" w:cs="Arial"/>
          <w:bCs/>
          <w:noProof/>
          <w:kern w:val="0"/>
          <w:sz w:val="22"/>
          <w:szCs w:val="22"/>
        </w:rPr>
        <w:drawing>
          <wp:inline distT="0" distB="0" distL="0" distR="0" wp14:anchorId="346592BE" wp14:editId="386CE543">
            <wp:extent cx="5740400" cy="325755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400" cy="325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499F7F" w14:textId="1B79BA5D" w:rsidR="005658FE" w:rsidRPr="00202A51" w:rsidRDefault="005658FE" w:rsidP="00182385">
      <w:pPr>
        <w:autoSpaceDE w:val="0"/>
        <w:autoSpaceDN w:val="0"/>
        <w:adjustRightInd w:val="0"/>
        <w:rPr>
          <w:rFonts w:eastAsia="Calibri,Bold" w:cs="Arial"/>
          <w:bCs/>
          <w:kern w:val="0"/>
          <w:sz w:val="22"/>
          <w:szCs w:val="22"/>
        </w:rPr>
      </w:pPr>
      <w:bookmarkStart w:id="2" w:name="_Hlk91152345"/>
      <w:r w:rsidRPr="005658FE">
        <w:rPr>
          <w:rFonts w:eastAsia="Calibri,Bold" w:cs="Arial" w:hint="eastAsia"/>
          <w:b/>
          <w:kern w:val="0"/>
          <w:sz w:val="22"/>
          <w:szCs w:val="22"/>
        </w:rPr>
        <w:t>F</w:t>
      </w:r>
      <w:r w:rsidRPr="005658FE">
        <w:rPr>
          <w:rFonts w:eastAsia="Calibri,Bold" w:cs="Arial"/>
          <w:b/>
          <w:kern w:val="0"/>
          <w:sz w:val="22"/>
          <w:szCs w:val="22"/>
        </w:rPr>
        <w:t xml:space="preserve">ig. S4. </w:t>
      </w:r>
      <w:r w:rsidR="00202A51">
        <w:rPr>
          <w:rFonts w:eastAsia="Calibri,Bold" w:cs="Arial"/>
          <w:bCs/>
          <w:kern w:val="0"/>
          <w:sz w:val="22"/>
          <w:szCs w:val="22"/>
        </w:rPr>
        <w:t xml:space="preserve">MALDI mass spectra of </w:t>
      </w:r>
      <w:r w:rsidR="00202A51" w:rsidRPr="00AD68C5">
        <w:rPr>
          <w:rFonts w:ascii="Symbol" w:eastAsia="Calibri,Bold" w:hAnsi="Symbol" w:cs="Arial"/>
          <w:bCs/>
          <w:kern w:val="0"/>
          <w:sz w:val="22"/>
          <w:szCs w:val="22"/>
        </w:rPr>
        <w:t>a</w:t>
      </w:r>
      <w:r w:rsidR="00202A51">
        <w:rPr>
          <w:rFonts w:eastAsia="Calibri,Bold" w:cs="Arial"/>
          <w:bCs/>
          <w:kern w:val="0"/>
          <w:sz w:val="22"/>
          <w:szCs w:val="22"/>
        </w:rPr>
        <w:t xml:space="preserve">LA </w:t>
      </w:r>
      <w:r w:rsidR="00267BA6">
        <w:rPr>
          <w:rFonts w:eastAsia="Calibri,Bold" w:cs="Arial"/>
          <w:bCs/>
          <w:kern w:val="0"/>
          <w:sz w:val="22"/>
          <w:szCs w:val="22"/>
        </w:rPr>
        <w:t>with DTT</w:t>
      </w:r>
      <w:r w:rsidR="008840A3">
        <w:rPr>
          <w:rFonts w:eastAsia="Calibri,Bold" w:cs="Arial"/>
          <w:bCs/>
          <w:kern w:val="0"/>
          <w:sz w:val="22"/>
          <w:szCs w:val="22"/>
        </w:rPr>
        <w:t>/AcOHNH</w:t>
      </w:r>
      <w:r w:rsidR="008840A3" w:rsidRPr="00F3461C">
        <w:rPr>
          <w:rFonts w:eastAsia="Calibri,Bold" w:cs="Arial"/>
          <w:bCs/>
          <w:kern w:val="0"/>
          <w:sz w:val="22"/>
          <w:szCs w:val="22"/>
          <w:vertAlign w:val="subscript"/>
        </w:rPr>
        <w:t>3</w:t>
      </w:r>
      <w:r w:rsidR="00267BA6">
        <w:rPr>
          <w:rFonts w:eastAsia="Calibri,Bold" w:cs="Arial"/>
          <w:bCs/>
          <w:kern w:val="0"/>
          <w:sz w:val="22"/>
          <w:szCs w:val="22"/>
        </w:rPr>
        <w:t xml:space="preserve"> and </w:t>
      </w:r>
      <w:r w:rsidR="008840A3">
        <w:rPr>
          <w:rFonts w:eastAsia="Calibri,Bold" w:cs="Arial"/>
          <w:bCs/>
          <w:kern w:val="0"/>
          <w:sz w:val="22"/>
          <w:szCs w:val="22"/>
        </w:rPr>
        <w:t>DTT/</w:t>
      </w:r>
      <w:r w:rsidR="00267BA6">
        <w:rPr>
          <w:rFonts w:eastAsia="Calibri,Bold" w:cs="Arial"/>
          <w:bCs/>
          <w:kern w:val="0"/>
          <w:sz w:val="22"/>
          <w:szCs w:val="22"/>
        </w:rPr>
        <w:t>TFA for (A) 30 min and (B) 4 days</w:t>
      </w:r>
      <w:r w:rsidR="0045227A">
        <w:rPr>
          <w:rFonts w:eastAsia="Calibri,Bold" w:cs="Arial"/>
          <w:bCs/>
          <w:kern w:val="0"/>
          <w:sz w:val="22"/>
          <w:szCs w:val="22"/>
        </w:rPr>
        <w:t xml:space="preserve"> of incubation</w:t>
      </w:r>
      <w:r w:rsidR="00267BA6">
        <w:rPr>
          <w:rFonts w:eastAsia="Calibri,Bold" w:cs="Arial"/>
          <w:bCs/>
          <w:kern w:val="0"/>
          <w:sz w:val="22"/>
          <w:szCs w:val="22"/>
        </w:rPr>
        <w:t>.</w:t>
      </w:r>
      <w:bookmarkEnd w:id="2"/>
      <w:r w:rsidR="00267BA6">
        <w:rPr>
          <w:rFonts w:eastAsia="Calibri,Bold" w:cs="Arial"/>
          <w:bCs/>
          <w:kern w:val="0"/>
          <w:sz w:val="22"/>
          <w:szCs w:val="22"/>
        </w:rPr>
        <w:t xml:space="preserve"> </w:t>
      </w:r>
    </w:p>
    <w:p w14:paraId="20BA9CC6" w14:textId="3C5964B0" w:rsidR="0065589D" w:rsidRDefault="0065589D" w:rsidP="0089681D">
      <w:pPr>
        <w:autoSpaceDE w:val="0"/>
        <w:autoSpaceDN w:val="0"/>
        <w:adjustRightInd w:val="0"/>
        <w:spacing w:line="360" w:lineRule="auto"/>
        <w:rPr>
          <w:rFonts w:eastAsia="Calibri,Bold" w:cs="Arial"/>
          <w:bCs/>
          <w:kern w:val="0"/>
          <w:sz w:val="22"/>
          <w:szCs w:val="22"/>
        </w:rPr>
      </w:pPr>
    </w:p>
    <w:p w14:paraId="6B80F817" w14:textId="4DBA7281" w:rsidR="00DE7C5C" w:rsidRDefault="00DE7C5C" w:rsidP="0089681D">
      <w:pPr>
        <w:autoSpaceDE w:val="0"/>
        <w:autoSpaceDN w:val="0"/>
        <w:adjustRightInd w:val="0"/>
        <w:spacing w:line="360" w:lineRule="auto"/>
        <w:rPr>
          <w:rFonts w:eastAsia="Calibri,Bold" w:cs="Arial"/>
          <w:bCs/>
          <w:kern w:val="0"/>
          <w:sz w:val="22"/>
          <w:szCs w:val="22"/>
        </w:rPr>
      </w:pPr>
    </w:p>
    <w:p w14:paraId="04C7AB4A" w14:textId="64C9553D" w:rsidR="00DE7C5C" w:rsidRDefault="00DE7C5C" w:rsidP="0089681D">
      <w:pPr>
        <w:autoSpaceDE w:val="0"/>
        <w:autoSpaceDN w:val="0"/>
        <w:adjustRightInd w:val="0"/>
        <w:spacing w:line="360" w:lineRule="auto"/>
        <w:rPr>
          <w:rFonts w:eastAsia="Calibri,Bold" w:cs="Arial"/>
          <w:bCs/>
          <w:kern w:val="0"/>
          <w:sz w:val="22"/>
          <w:szCs w:val="22"/>
        </w:rPr>
      </w:pPr>
      <w:r>
        <w:rPr>
          <w:rFonts w:eastAsia="Calibri,Bold" w:cs="Arial" w:hint="eastAsia"/>
          <w:bCs/>
          <w:noProof/>
          <w:kern w:val="0"/>
          <w:sz w:val="22"/>
          <w:szCs w:val="22"/>
        </w:rPr>
        <w:lastRenderedPageBreak/>
        <w:drawing>
          <wp:inline distT="0" distB="0" distL="0" distR="0" wp14:anchorId="18B1B3F9" wp14:editId="553D070F">
            <wp:extent cx="5758815" cy="257619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2576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D7EBBD" w14:textId="1749BC35" w:rsidR="00DE7C5C" w:rsidRPr="00DE7C5C" w:rsidRDefault="00DE7C5C" w:rsidP="0089681D">
      <w:pPr>
        <w:autoSpaceDE w:val="0"/>
        <w:autoSpaceDN w:val="0"/>
        <w:adjustRightInd w:val="0"/>
        <w:spacing w:line="360" w:lineRule="auto"/>
        <w:rPr>
          <w:rFonts w:eastAsia="Calibri,Bold" w:cs="Arial"/>
          <w:bCs/>
          <w:color w:val="FF0000"/>
          <w:kern w:val="0"/>
          <w:sz w:val="22"/>
          <w:szCs w:val="22"/>
        </w:rPr>
      </w:pPr>
      <w:r w:rsidRPr="00DE7C5C">
        <w:rPr>
          <w:rFonts w:eastAsia="Calibri,Bold" w:cs="Arial" w:hint="eastAsia"/>
          <w:b/>
          <w:color w:val="FF0000"/>
          <w:kern w:val="0"/>
          <w:sz w:val="22"/>
          <w:szCs w:val="22"/>
        </w:rPr>
        <w:t>F</w:t>
      </w:r>
      <w:r w:rsidRPr="00DE7C5C">
        <w:rPr>
          <w:rFonts w:eastAsia="Calibri,Bold" w:cs="Arial"/>
          <w:b/>
          <w:color w:val="FF0000"/>
          <w:kern w:val="0"/>
          <w:sz w:val="22"/>
          <w:szCs w:val="22"/>
        </w:rPr>
        <w:t>ig. S</w:t>
      </w:r>
      <w:r>
        <w:rPr>
          <w:rFonts w:eastAsia="Calibri,Bold" w:cs="Arial"/>
          <w:b/>
          <w:color w:val="FF0000"/>
          <w:kern w:val="0"/>
          <w:sz w:val="22"/>
          <w:szCs w:val="22"/>
        </w:rPr>
        <w:t>5</w:t>
      </w:r>
      <w:r w:rsidRPr="00DE7C5C">
        <w:rPr>
          <w:rFonts w:eastAsia="Calibri,Bold" w:cs="Arial"/>
          <w:b/>
          <w:color w:val="FF0000"/>
          <w:kern w:val="0"/>
          <w:sz w:val="22"/>
          <w:szCs w:val="22"/>
        </w:rPr>
        <w:t xml:space="preserve">. </w:t>
      </w:r>
      <w:r w:rsidRPr="00DE7C5C">
        <w:rPr>
          <w:rFonts w:eastAsia="Calibri,Bold" w:cs="Arial"/>
          <w:bCs/>
          <w:color w:val="FF0000"/>
          <w:kern w:val="0"/>
          <w:sz w:val="22"/>
          <w:szCs w:val="22"/>
        </w:rPr>
        <w:t>MALDI mass spectr</w:t>
      </w:r>
      <w:r w:rsidR="00585645">
        <w:rPr>
          <w:rFonts w:eastAsia="Calibri,Bold" w:cs="Arial"/>
          <w:bCs/>
          <w:color w:val="FF0000"/>
          <w:kern w:val="0"/>
          <w:sz w:val="22"/>
          <w:szCs w:val="22"/>
        </w:rPr>
        <w:t>um</w:t>
      </w:r>
      <w:r w:rsidRPr="00DE7C5C">
        <w:rPr>
          <w:rFonts w:eastAsia="Calibri,Bold" w:cs="Arial"/>
          <w:bCs/>
          <w:color w:val="FF0000"/>
          <w:kern w:val="0"/>
          <w:sz w:val="22"/>
          <w:szCs w:val="22"/>
        </w:rPr>
        <w:t xml:space="preserve"> of</w:t>
      </w:r>
      <w:r>
        <w:rPr>
          <w:rFonts w:eastAsia="Calibri,Bold" w:cs="Arial"/>
          <w:bCs/>
          <w:color w:val="FF0000"/>
          <w:kern w:val="0"/>
          <w:sz w:val="22"/>
          <w:szCs w:val="22"/>
        </w:rPr>
        <w:t xml:space="preserve"> HEL</w:t>
      </w:r>
      <w:r w:rsidRPr="00DE7C5C">
        <w:rPr>
          <w:rFonts w:eastAsia="Calibri,Bold" w:cs="Arial"/>
          <w:bCs/>
          <w:color w:val="FF0000"/>
          <w:kern w:val="0"/>
          <w:sz w:val="22"/>
          <w:szCs w:val="22"/>
        </w:rPr>
        <w:t xml:space="preserve"> with DTT/TFA for 4 </w:t>
      </w:r>
      <w:r>
        <w:rPr>
          <w:rFonts w:eastAsia="Calibri,Bold" w:cs="Arial"/>
          <w:bCs/>
          <w:color w:val="FF0000"/>
          <w:kern w:val="0"/>
          <w:sz w:val="22"/>
          <w:szCs w:val="22"/>
        </w:rPr>
        <w:t>hr of incubation</w:t>
      </w:r>
      <w:r w:rsidRPr="00DE7C5C">
        <w:rPr>
          <w:rFonts w:eastAsia="Calibri,Bold" w:cs="Arial"/>
          <w:bCs/>
          <w:color w:val="FF0000"/>
          <w:kern w:val="0"/>
          <w:sz w:val="22"/>
          <w:szCs w:val="22"/>
        </w:rPr>
        <w:t>.</w:t>
      </w:r>
    </w:p>
    <w:sectPr w:rsidR="00DE7C5C" w:rsidRPr="00DE7C5C">
      <w:footerReference w:type="default" r:id="rId15"/>
      <w:pgSz w:w="11906" w:h="16838" w:code="9"/>
      <w:pgMar w:top="1701" w:right="1418" w:bottom="1701" w:left="1418" w:header="737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72AD2F" w14:textId="77777777" w:rsidR="00B75CD6" w:rsidRDefault="00B75CD6">
      <w:r>
        <w:separator/>
      </w:r>
    </w:p>
  </w:endnote>
  <w:endnote w:type="continuationSeparator" w:id="0">
    <w:p w14:paraId="62560D1E" w14:textId="77777777" w:rsidR="00B75CD6" w:rsidRDefault="00B75C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,Italic">
    <w:altName w:val="ＭＳ 明朝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,Bold">
    <w:altName w:val="ＭＳ 明朝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0B36A6" w14:textId="54A59C66" w:rsidR="007723C9" w:rsidRDefault="007723C9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="00936C99" w:rsidRPr="00936C99">
      <w:rPr>
        <w:noProof/>
        <w:lang w:val="ja-JP"/>
      </w:rPr>
      <w:t>19</w:t>
    </w:r>
    <w:r>
      <w:fldChar w:fldCharType="end"/>
    </w:r>
  </w:p>
  <w:p w14:paraId="433C63FC" w14:textId="77777777" w:rsidR="007723C9" w:rsidRDefault="007723C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A32FDE" w14:textId="77777777" w:rsidR="00B75CD6" w:rsidRDefault="00B75CD6">
      <w:r>
        <w:separator/>
      </w:r>
    </w:p>
  </w:footnote>
  <w:footnote w:type="continuationSeparator" w:id="0">
    <w:p w14:paraId="570D243A" w14:textId="77777777" w:rsidR="00B75CD6" w:rsidRDefault="00B75C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rect id="_x0000_i1032" style="width:0;height:1.5pt" o:hralign="center" o:bullet="t" o:hrstd="t" o:hr="t" fillcolor="#a0a0a0" stroked="f">
        <v:textbox inset="5.85pt,.7pt,5.85pt,.7pt"/>
      </v:rect>
    </w:pict>
  </w:numPicBullet>
  <w:numPicBullet w:numPicBulletId="1">
    <w:pict>
      <v:rect id="_x0000_i1033" style="width:0;height:1.5pt" o:hralign="center" o:bullet="t" o:hrstd="t" o:hr="t" fillcolor="#a0a0a0" stroked="f">
        <v:textbox inset="5.85pt,.7pt,5.85pt,.7pt"/>
      </v:rect>
    </w:pict>
  </w:numPicBullet>
  <w:numPicBullet w:numPicBulletId="2">
    <w:pict>
      <v:rect id="_x0000_i1034" style="width:0;height:1.5pt" o:hralign="center" o:bullet="t" o:hrstd="t" o:hr="t" fillcolor="#a0a0a0" stroked="f">
        <v:textbox inset="5.85pt,.7pt,5.85pt,.7pt"/>
      </v:rect>
    </w:pict>
  </w:numPicBullet>
  <w:abstractNum w:abstractNumId="0" w15:restartNumberingAfterBreak="0">
    <w:nsid w:val="00000003"/>
    <w:multiLevelType w:val="singleLevel"/>
    <w:tmpl w:val="00000003"/>
    <w:name w:val="WW8Num3"/>
    <w:lvl w:ilvl="0">
      <w:start w:val="1"/>
      <w:numFmt w:val="decimal"/>
      <w:lvlText w:val="%1)"/>
      <w:lvlJc w:val="left"/>
      <w:pPr>
        <w:tabs>
          <w:tab w:val="num" w:pos="450"/>
        </w:tabs>
        <w:ind w:left="450" w:hanging="450"/>
      </w:pPr>
      <w:rPr>
        <w:b w:val="0"/>
      </w:rPr>
    </w:lvl>
  </w:abstractNum>
  <w:abstractNum w:abstractNumId="1" w15:restartNumberingAfterBreak="0">
    <w:nsid w:val="0AE11E0D"/>
    <w:multiLevelType w:val="hybridMultilevel"/>
    <w:tmpl w:val="E9A63EDC"/>
    <w:lvl w:ilvl="0" w:tplc="CA96864E">
      <w:start w:val="1"/>
      <w:numFmt w:val="decimal"/>
      <w:lvlText w:val="(%1)"/>
      <w:lvlJc w:val="left"/>
      <w:pPr>
        <w:ind w:left="369" w:hanging="369"/>
      </w:pPr>
      <w:rPr>
        <w:rFonts w:ascii="Century" w:eastAsia="ＭＳ 明朝" w:hAnsi="Century" w:cs="Times New Roman"/>
        <w:sz w:val="22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AE4087C"/>
    <w:multiLevelType w:val="hybridMultilevel"/>
    <w:tmpl w:val="5508918E"/>
    <w:lvl w:ilvl="0" w:tplc="AAE23D4C">
      <w:start w:val="1"/>
      <w:numFmt w:val="decimal"/>
      <w:lvlText w:val="%1."/>
      <w:lvlJc w:val="left"/>
      <w:pPr>
        <w:ind w:left="360" w:hanging="360"/>
      </w:pPr>
      <w:rPr>
        <w:rFonts w:eastAsia="Calibri,Italic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3F3055A"/>
    <w:multiLevelType w:val="multilevel"/>
    <w:tmpl w:val="19ECB6A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BFF3273"/>
    <w:multiLevelType w:val="hybridMultilevel"/>
    <w:tmpl w:val="C0A869C0"/>
    <w:lvl w:ilvl="0" w:tplc="E4ECB318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DF16818"/>
    <w:multiLevelType w:val="hybridMultilevel"/>
    <w:tmpl w:val="68AADC62"/>
    <w:lvl w:ilvl="0" w:tplc="7568A188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04B1AF4"/>
    <w:multiLevelType w:val="hybridMultilevel"/>
    <w:tmpl w:val="2292C43E"/>
    <w:lvl w:ilvl="0" w:tplc="391C51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06613AD"/>
    <w:multiLevelType w:val="hybridMultilevel"/>
    <w:tmpl w:val="87D46936"/>
    <w:lvl w:ilvl="0" w:tplc="720A686C">
      <w:start w:val="2"/>
      <w:numFmt w:val="bullet"/>
      <w:lvlText w:val=""/>
      <w:lvlJc w:val="left"/>
      <w:pPr>
        <w:ind w:left="360" w:hanging="360"/>
      </w:pPr>
      <w:rPr>
        <w:rFonts w:ascii="Wingdings" w:eastAsia="Calibri,Bold" w:hAnsi="Wingdings" w:cs="Calibri,Bold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21ED2E24"/>
    <w:multiLevelType w:val="hybridMultilevel"/>
    <w:tmpl w:val="68D2B2B6"/>
    <w:lvl w:ilvl="0" w:tplc="354E5A4C">
      <w:start w:val="1"/>
      <w:numFmt w:val="decimal"/>
      <w:lvlText w:val="%1)"/>
      <w:lvlJc w:val="left"/>
      <w:pPr>
        <w:ind w:left="360" w:hanging="360"/>
      </w:pPr>
      <w:rPr>
        <w:rFonts w:ascii="Century" w:eastAsia="Calibri,Bold" w:hAnsi="Century" w:cs="Calibri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34F52B3"/>
    <w:multiLevelType w:val="hybridMultilevel"/>
    <w:tmpl w:val="28A6D7BE"/>
    <w:lvl w:ilvl="0" w:tplc="80AE177A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28493AB7"/>
    <w:multiLevelType w:val="hybridMultilevel"/>
    <w:tmpl w:val="FE267D14"/>
    <w:lvl w:ilvl="0" w:tplc="5E2293C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2FED47F6"/>
    <w:multiLevelType w:val="hybridMultilevel"/>
    <w:tmpl w:val="5FEC394A"/>
    <w:lvl w:ilvl="0" w:tplc="0A26CF7C">
      <w:start w:val="2"/>
      <w:numFmt w:val="bullet"/>
      <w:lvlText w:val=""/>
      <w:lvlJc w:val="left"/>
      <w:pPr>
        <w:ind w:left="360" w:hanging="360"/>
      </w:pPr>
      <w:rPr>
        <w:rFonts w:ascii="Wingdings" w:eastAsia="Calibri,Bold" w:hAnsi="Wingdings" w:cs="Arial" w:hint="default"/>
        <w:b/>
        <w:sz w:val="22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340A3353"/>
    <w:multiLevelType w:val="hybridMultilevel"/>
    <w:tmpl w:val="744AA4FC"/>
    <w:lvl w:ilvl="0" w:tplc="0B88CAC2">
      <w:start w:val="1"/>
      <w:numFmt w:val="bullet"/>
      <w:lvlText w:val=""/>
      <w:lvlPicBulletId w:val="0"/>
      <w:lvlJc w:val="left"/>
      <w:pPr>
        <w:tabs>
          <w:tab w:val="num" w:pos="420"/>
        </w:tabs>
        <w:ind w:left="420" w:firstLine="0"/>
      </w:pPr>
      <w:rPr>
        <w:rFonts w:ascii="Symbol" w:hAnsi="Symbol" w:hint="default"/>
      </w:rPr>
    </w:lvl>
    <w:lvl w:ilvl="1" w:tplc="2EE6B48C" w:tentative="1">
      <w:start w:val="1"/>
      <w:numFmt w:val="bullet"/>
      <w:lvlText w:val=""/>
      <w:lvlJc w:val="left"/>
      <w:pPr>
        <w:tabs>
          <w:tab w:val="num" w:pos="840"/>
        </w:tabs>
        <w:ind w:left="840" w:firstLine="0"/>
      </w:pPr>
      <w:rPr>
        <w:rFonts w:ascii="Symbol" w:hAnsi="Symbol" w:hint="default"/>
      </w:rPr>
    </w:lvl>
    <w:lvl w:ilvl="2" w:tplc="1082A7EA" w:tentative="1">
      <w:start w:val="1"/>
      <w:numFmt w:val="bullet"/>
      <w:lvlText w:val=""/>
      <w:lvlJc w:val="left"/>
      <w:pPr>
        <w:tabs>
          <w:tab w:val="num" w:pos="1260"/>
        </w:tabs>
        <w:ind w:left="1260" w:firstLine="0"/>
      </w:pPr>
      <w:rPr>
        <w:rFonts w:ascii="Symbol" w:hAnsi="Symbol" w:hint="default"/>
      </w:rPr>
    </w:lvl>
    <w:lvl w:ilvl="3" w:tplc="6D3AA8A0" w:tentative="1">
      <w:start w:val="1"/>
      <w:numFmt w:val="bullet"/>
      <w:lvlText w:val=""/>
      <w:lvlJc w:val="left"/>
      <w:pPr>
        <w:tabs>
          <w:tab w:val="num" w:pos="1680"/>
        </w:tabs>
        <w:ind w:left="1680" w:firstLine="0"/>
      </w:pPr>
      <w:rPr>
        <w:rFonts w:ascii="Symbol" w:hAnsi="Symbol" w:hint="default"/>
      </w:rPr>
    </w:lvl>
    <w:lvl w:ilvl="4" w:tplc="978C7694" w:tentative="1">
      <w:start w:val="1"/>
      <w:numFmt w:val="bullet"/>
      <w:lvlText w:val=""/>
      <w:lvlJc w:val="left"/>
      <w:pPr>
        <w:tabs>
          <w:tab w:val="num" w:pos="2100"/>
        </w:tabs>
        <w:ind w:left="2100" w:firstLine="0"/>
      </w:pPr>
      <w:rPr>
        <w:rFonts w:ascii="Symbol" w:hAnsi="Symbol" w:hint="default"/>
      </w:rPr>
    </w:lvl>
    <w:lvl w:ilvl="5" w:tplc="6F8E0E36" w:tentative="1">
      <w:start w:val="1"/>
      <w:numFmt w:val="bullet"/>
      <w:lvlText w:val=""/>
      <w:lvlJc w:val="left"/>
      <w:pPr>
        <w:tabs>
          <w:tab w:val="num" w:pos="2520"/>
        </w:tabs>
        <w:ind w:left="2520" w:firstLine="0"/>
      </w:pPr>
      <w:rPr>
        <w:rFonts w:ascii="Symbol" w:hAnsi="Symbol" w:hint="default"/>
      </w:rPr>
    </w:lvl>
    <w:lvl w:ilvl="6" w:tplc="9260EDC8" w:tentative="1">
      <w:start w:val="1"/>
      <w:numFmt w:val="bullet"/>
      <w:lvlText w:val=""/>
      <w:lvlJc w:val="left"/>
      <w:pPr>
        <w:tabs>
          <w:tab w:val="num" w:pos="2940"/>
        </w:tabs>
        <w:ind w:left="2940" w:firstLine="0"/>
      </w:pPr>
      <w:rPr>
        <w:rFonts w:ascii="Symbol" w:hAnsi="Symbol" w:hint="default"/>
      </w:rPr>
    </w:lvl>
    <w:lvl w:ilvl="7" w:tplc="973C4BDE" w:tentative="1">
      <w:start w:val="1"/>
      <w:numFmt w:val="bullet"/>
      <w:lvlText w:val=""/>
      <w:lvlJc w:val="left"/>
      <w:pPr>
        <w:tabs>
          <w:tab w:val="num" w:pos="3360"/>
        </w:tabs>
        <w:ind w:left="3360" w:firstLine="0"/>
      </w:pPr>
      <w:rPr>
        <w:rFonts w:ascii="Symbol" w:hAnsi="Symbol" w:hint="default"/>
      </w:rPr>
    </w:lvl>
    <w:lvl w:ilvl="8" w:tplc="152233B4" w:tentative="1">
      <w:start w:val="1"/>
      <w:numFmt w:val="bullet"/>
      <w:lvlText w:val=""/>
      <w:lvlJc w:val="left"/>
      <w:pPr>
        <w:tabs>
          <w:tab w:val="num" w:pos="3780"/>
        </w:tabs>
        <w:ind w:left="3780" w:firstLine="0"/>
      </w:pPr>
      <w:rPr>
        <w:rFonts w:ascii="Symbol" w:hAnsi="Symbol" w:hint="default"/>
      </w:rPr>
    </w:lvl>
  </w:abstractNum>
  <w:abstractNum w:abstractNumId="13" w15:restartNumberingAfterBreak="0">
    <w:nsid w:val="34486871"/>
    <w:multiLevelType w:val="hybridMultilevel"/>
    <w:tmpl w:val="664AAB56"/>
    <w:lvl w:ilvl="0" w:tplc="221CCCB8">
      <w:start w:val="2"/>
      <w:numFmt w:val="decimal"/>
      <w:lvlText w:val="%1"/>
      <w:lvlJc w:val="left"/>
      <w:pPr>
        <w:ind w:left="360" w:hanging="360"/>
      </w:pPr>
      <w:rPr>
        <w:rFonts w:hint="default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385C5509"/>
    <w:multiLevelType w:val="hybridMultilevel"/>
    <w:tmpl w:val="10ACD25A"/>
    <w:lvl w:ilvl="0" w:tplc="544653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3C747363"/>
    <w:multiLevelType w:val="hybridMultilevel"/>
    <w:tmpl w:val="4ACA8398"/>
    <w:lvl w:ilvl="0" w:tplc="563CA1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3CD86D11"/>
    <w:multiLevelType w:val="hybridMultilevel"/>
    <w:tmpl w:val="2ECEDDB0"/>
    <w:lvl w:ilvl="0" w:tplc="E4ECB3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3F2C3527"/>
    <w:multiLevelType w:val="hybridMultilevel"/>
    <w:tmpl w:val="7E505F0E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8" w15:restartNumberingAfterBreak="0">
    <w:nsid w:val="42DA6460"/>
    <w:multiLevelType w:val="hybridMultilevel"/>
    <w:tmpl w:val="7C067CA6"/>
    <w:lvl w:ilvl="0" w:tplc="A80EC3D6">
      <w:start w:val="2"/>
      <w:numFmt w:val="bullet"/>
      <w:lvlText w:val=""/>
      <w:lvlJc w:val="left"/>
      <w:pPr>
        <w:ind w:left="360" w:hanging="360"/>
      </w:pPr>
      <w:rPr>
        <w:rFonts w:ascii="Wingdings" w:eastAsia="Calibri,Bold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437822CE"/>
    <w:multiLevelType w:val="hybridMultilevel"/>
    <w:tmpl w:val="2F6C9074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0" w15:restartNumberingAfterBreak="0">
    <w:nsid w:val="450B7C55"/>
    <w:multiLevelType w:val="hybridMultilevel"/>
    <w:tmpl w:val="C0D8A74A"/>
    <w:lvl w:ilvl="0" w:tplc="E4ECB318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46254636"/>
    <w:multiLevelType w:val="hybridMultilevel"/>
    <w:tmpl w:val="6A12A516"/>
    <w:lvl w:ilvl="0" w:tplc="B0B0FBB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2" w15:restartNumberingAfterBreak="0">
    <w:nsid w:val="4FC45541"/>
    <w:multiLevelType w:val="hybridMultilevel"/>
    <w:tmpl w:val="273C7100"/>
    <w:lvl w:ilvl="0" w:tplc="E96681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50023468"/>
    <w:multiLevelType w:val="multilevel"/>
    <w:tmpl w:val="6EFE6A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5CCD5EEE"/>
    <w:multiLevelType w:val="multilevel"/>
    <w:tmpl w:val="E4F4E8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90" w:hanging="39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25" w15:restartNumberingAfterBreak="0">
    <w:nsid w:val="5D8E50F8"/>
    <w:multiLevelType w:val="hybridMultilevel"/>
    <w:tmpl w:val="43A8EA26"/>
    <w:lvl w:ilvl="0" w:tplc="E6F4BBB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26" w15:restartNumberingAfterBreak="0">
    <w:nsid w:val="614D2153"/>
    <w:multiLevelType w:val="multilevel"/>
    <w:tmpl w:val="683A0FB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61886C52"/>
    <w:multiLevelType w:val="hybridMultilevel"/>
    <w:tmpl w:val="57AA8D5C"/>
    <w:lvl w:ilvl="0" w:tplc="ABA8C4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 w15:restartNumberingAfterBreak="0">
    <w:nsid w:val="61C87524"/>
    <w:multiLevelType w:val="hybridMultilevel"/>
    <w:tmpl w:val="9BD604C4"/>
    <w:lvl w:ilvl="0" w:tplc="91E0A3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64875D0E"/>
    <w:multiLevelType w:val="multilevel"/>
    <w:tmpl w:val="8BF240E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64A152CC"/>
    <w:multiLevelType w:val="hybridMultilevel"/>
    <w:tmpl w:val="781C4058"/>
    <w:lvl w:ilvl="0" w:tplc="FB662AE2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1" w15:restartNumberingAfterBreak="0">
    <w:nsid w:val="65203EA5"/>
    <w:multiLevelType w:val="hybridMultilevel"/>
    <w:tmpl w:val="F1723B26"/>
    <w:lvl w:ilvl="0" w:tplc="75F6FEF0">
      <w:start w:val="2"/>
      <w:numFmt w:val="bullet"/>
      <w:lvlText w:val=""/>
      <w:lvlJc w:val="left"/>
      <w:pPr>
        <w:ind w:left="360" w:hanging="360"/>
      </w:pPr>
      <w:rPr>
        <w:rFonts w:ascii="Wingdings" w:eastAsia="Calibri,Bold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2" w15:restartNumberingAfterBreak="0">
    <w:nsid w:val="655A05F3"/>
    <w:multiLevelType w:val="hybridMultilevel"/>
    <w:tmpl w:val="E2628DF8"/>
    <w:lvl w:ilvl="0" w:tplc="0A9C75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3" w15:restartNumberingAfterBreak="0">
    <w:nsid w:val="6BD63C13"/>
    <w:multiLevelType w:val="multilevel"/>
    <w:tmpl w:val="717E641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4" w15:restartNumberingAfterBreak="0">
    <w:nsid w:val="766C5CA7"/>
    <w:multiLevelType w:val="hybridMultilevel"/>
    <w:tmpl w:val="3EC45546"/>
    <w:lvl w:ilvl="0" w:tplc="46243724">
      <w:start w:val="1"/>
      <w:numFmt w:val="decimal"/>
      <w:lvlText w:val="(%1)"/>
      <w:lvlJc w:val="left"/>
      <w:pPr>
        <w:ind w:left="408" w:hanging="408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5" w15:restartNumberingAfterBreak="0">
    <w:nsid w:val="77612584"/>
    <w:multiLevelType w:val="hybridMultilevel"/>
    <w:tmpl w:val="F0186FC2"/>
    <w:lvl w:ilvl="0" w:tplc="CE1C93AE">
      <w:start w:val="1"/>
      <w:numFmt w:val="lowerLetter"/>
      <w:lvlText w:val="%1-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6" w15:restartNumberingAfterBreak="0">
    <w:nsid w:val="793F484B"/>
    <w:multiLevelType w:val="hybridMultilevel"/>
    <w:tmpl w:val="5C3E516A"/>
    <w:lvl w:ilvl="0" w:tplc="259E90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2"/>
  </w:num>
  <w:num w:numId="2">
    <w:abstractNumId w:val="33"/>
  </w:num>
  <w:num w:numId="3">
    <w:abstractNumId w:val="28"/>
  </w:num>
  <w:num w:numId="4">
    <w:abstractNumId w:val="14"/>
  </w:num>
  <w:num w:numId="5">
    <w:abstractNumId w:val="8"/>
  </w:num>
  <w:num w:numId="6">
    <w:abstractNumId w:val="17"/>
  </w:num>
  <w:num w:numId="7">
    <w:abstractNumId w:val="21"/>
  </w:num>
  <w:num w:numId="8">
    <w:abstractNumId w:val="30"/>
  </w:num>
  <w:num w:numId="9">
    <w:abstractNumId w:val="32"/>
  </w:num>
  <w:num w:numId="10">
    <w:abstractNumId w:val="7"/>
  </w:num>
  <w:num w:numId="11">
    <w:abstractNumId w:val="18"/>
  </w:num>
  <w:num w:numId="12">
    <w:abstractNumId w:val="11"/>
  </w:num>
  <w:num w:numId="13">
    <w:abstractNumId w:val="24"/>
  </w:num>
  <w:num w:numId="14">
    <w:abstractNumId w:val="25"/>
  </w:num>
  <w:num w:numId="15">
    <w:abstractNumId w:val="6"/>
  </w:num>
  <w:num w:numId="16">
    <w:abstractNumId w:val="10"/>
  </w:num>
  <w:num w:numId="17">
    <w:abstractNumId w:val="13"/>
  </w:num>
  <w:num w:numId="18">
    <w:abstractNumId w:val="16"/>
  </w:num>
  <w:num w:numId="19">
    <w:abstractNumId w:val="31"/>
  </w:num>
  <w:num w:numId="20">
    <w:abstractNumId w:val="3"/>
  </w:num>
  <w:num w:numId="21">
    <w:abstractNumId w:val="5"/>
  </w:num>
  <w:num w:numId="22">
    <w:abstractNumId w:val="0"/>
  </w:num>
  <w:num w:numId="23">
    <w:abstractNumId w:val="4"/>
  </w:num>
  <w:num w:numId="24">
    <w:abstractNumId w:val="20"/>
  </w:num>
  <w:num w:numId="25">
    <w:abstractNumId w:val="15"/>
  </w:num>
  <w:num w:numId="26">
    <w:abstractNumId w:val="12"/>
  </w:num>
  <w:num w:numId="27">
    <w:abstractNumId w:val="29"/>
  </w:num>
  <w:num w:numId="28">
    <w:abstractNumId w:val="9"/>
  </w:num>
  <w:num w:numId="29">
    <w:abstractNumId w:val="26"/>
  </w:num>
  <w:num w:numId="30">
    <w:abstractNumId w:val="23"/>
  </w:num>
  <w:num w:numId="31">
    <w:abstractNumId w:val="2"/>
  </w:num>
  <w:num w:numId="32">
    <w:abstractNumId w:val="36"/>
  </w:num>
  <w:num w:numId="33">
    <w:abstractNumId w:val="19"/>
  </w:num>
  <w:num w:numId="34">
    <w:abstractNumId w:val="34"/>
  </w:num>
  <w:num w:numId="35">
    <w:abstractNumId w:val="27"/>
  </w:num>
  <w:num w:numId="36">
    <w:abstractNumId w:val="35"/>
  </w:num>
  <w:num w:numId="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1618"/>
    <w:rsid w:val="000000A7"/>
    <w:rsid w:val="000003FD"/>
    <w:rsid w:val="00000468"/>
    <w:rsid w:val="000007A0"/>
    <w:rsid w:val="0000099E"/>
    <w:rsid w:val="00000A17"/>
    <w:rsid w:val="00000A89"/>
    <w:rsid w:val="00000BFB"/>
    <w:rsid w:val="00000CE6"/>
    <w:rsid w:val="00000E1C"/>
    <w:rsid w:val="00000EEF"/>
    <w:rsid w:val="00000FFA"/>
    <w:rsid w:val="00001288"/>
    <w:rsid w:val="000013D0"/>
    <w:rsid w:val="0000151D"/>
    <w:rsid w:val="000015C8"/>
    <w:rsid w:val="00001727"/>
    <w:rsid w:val="0000180B"/>
    <w:rsid w:val="0000184D"/>
    <w:rsid w:val="000018E2"/>
    <w:rsid w:val="00001900"/>
    <w:rsid w:val="0000195F"/>
    <w:rsid w:val="00001AAB"/>
    <w:rsid w:val="00001BCB"/>
    <w:rsid w:val="00001CFF"/>
    <w:rsid w:val="00001F12"/>
    <w:rsid w:val="00001FC7"/>
    <w:rsid w:val="00002382"/>
    <w:rsid w:val="000023EE"/>
    <w:rsid w:val="00002653"/>
    <w:rsid w:val="0000278E"/>
    <w:rsid w:val="000028D9"/>
    <w:rsid w:val="00002B52"/>
    <w:rsid w:val="00002DB8"/>
    <w:rsid w:val="0000376F"/>
    <w:rsid w:val="000039D3"/>
    <w:rsid w:val="00003EA4"/>
    <w:rsid w:val="00003EFC"/>
    <w:rsid w:val="00003F78"/>
    <w:rsid w:val="000042B3"/>
    <w:rsid w:val="000043F6"/>
    <w:rsid w:val="0000450B"/>
    <w:rsid w:val="000045CB"/>
    <w:rsid w:val="000049FC"/>
    <w:rsid w:val="00004C5A"/>
    <w:rsid w:val="00004D4F"/>
    <w:rsid w:val="00004D73"/>
    <w:rsid w:val="00004D8C"/>
    <w:rsid w:val="0000519F"/>
    <w:rsid w:val="00005437"/>
    <w:rsid w:val="00005524"/>
    <w:rsid w:val="00005A47"/>
    <w:rsid w:val="00005C12"/>
    <w:rsid w:val="00006044"/>
    <w:rsid w:val="000060AE"/>
    <w:rsid w:val="00006165"/>
    <w:rsid w:val="000062CA"/>
    <w:rsid w:val="0000635E"/>
    <w:rsid w:val="000066B8"/>
    <w:rsid w:val="000069BA"/>
    <w:rsid w:val="00006C71"/>
    <w:rsid w:val="00006DC3"/>
    <w:rsid w:val="0000704B"/>
    <w:rsid w:val="00007269"/>
    <w:rsid w:val="00007335"/>
    <w:rsid w:val="00007705"/>
    <w:rsid w:val="00007A58"/>
    <w:rsid w:val="00007B6A"/>
    <w:rsid w:val="00007CE5"/>
    <w:rsid w:val="00007DC3"/>
    <w:rsid w:val="00010037"/>
    <w:rsid w:val="000100A0"/>
    <w:rsid w:val="0001072E"/>
    <w:rsid w:val="000109E2"/>
    <w:rsid w:val="00010C82"/>
    <w:rsid w:val="000111C8"/>
    <w:rsid w:val="000113E2"/>
    <w:rsid w:val="00011629"/>
    <w:rsid w:val="00011717"/>
    <w:rsid w:val="0001180E"/>
    <w:rsid w:val="00011B9C"/>
    <w:rsid w:val="00011D7D"/>
    <w:rsid w:val="00012171"/>
    <w:rsid w:val="00012199"/>
    <w:rsid w:val="0001239A"/>
    <w:rsid w:val="0001253D"/>
    <w:rsid w:val="00013429"/>
    <w:rsid w:val="0001357D"/>
    <w:rsid w:val="00013642"/>
    <w:rsid w:val="00013750"/>
    <w:rsid w:val="00013B59"/>
    <w:rsid w:val="00013ED3"/>
    <w:rsid w:val="0001404D"/>
    <w:rsid w:val="00014157"/>
    <w:rsid w:val="00014169"/>
    <w:rsid w:val="0001460F"/>
    <w:rsid w:val="00014846"/>
    <w:rsid w:val="000148A0"/>
    <w:rsid w:val="00014B38"/>
    <w:rsid w:val="00014C44"/>
    <w:rsid w:val="00014F33"/>
    <w:rsid w:val="00015289"/>
    <w:rsid w:val="0001539F"/>
    <w:rsid w:val="000158C7"/>
    <w:rsid w:val="0001590A"/>
    <w:rsid w:val="00015CF6"/>
    <w:rsid w:val="0001642D"/>
    <w:rsid w:val="00016561"/>
    <w:rsid w:val="0001679F"/>
    <w:rsid w:val="00016F26"/>
    <w:rsid w:val="00016FE7"/>
    <w:rsid w:val="000174AA"/>
    <w:rsid w:val="0001756C"/>
    <w:rsid w:val="0001779B"/>
    <w:rsid w:val="000177A4"/>
    <w:rsid w:val="00017A2F"/>
    <w:rsid w:val="00017B2E"/>
    <w:rsid w:val="00020042"/>
    <w:rsid w:val="00020143"/>
    <w:rsid w:val="00020259"/>
    <w:rsid w:val="0002026E"/>
    <w:rsid w:val="000202A2"/>
    <w:rsid w:val="00020942"/>
    <w:rsid w:val="00020C87"/>
    <w:rsid w:val="00020C93"/>
    <w:rsid w:val="00020E5C"/>
    <w:rsid w:val="00021025"/>
    <w:rsid w:val="00021243"/>
    <w:rsid w:val="0002133C"/>
    <w:rsid w:val="0002137B"/>
    <w:rsid w:val="00021422"/>
    <w:rsid w:val="00021573"/>
    <w:rsid w:val="000219B0"/>
    <w:rsid w:val="00021CB1"/>
    <w:rsid w:val="00021CF8"/>
    <w:rsid w:val="00021D12"/>
    <w:rsid w:val="00022017"/>
    <w:rsid w:val="0002251F"/>
    <w:rsid w:val="000225A1"/>
    <w:rsid w:val="0002275B"/>
    <w:rsid w:val="000227FD"/>
    <w:rsid w:val="000228D6"/>
    <w:rsid w:val="00022B2C"/>
    <w:rsid w:val="00022DCC"/>
    <w:rsid w:val="00022E1D"/>
    <w:rsid w:val="00023165"/>
    <w:rsid w:val="000232A8"/>
    <w:rsid w:val="000238EF"/>
    <w:rsid w:val="00023907"/>
    <w:rsid w:val="00023E9D"/>
    <w:rsid w:val="0002406C"/>
    <w:rsid w:val="000246F8"/>
    <w:rsid w:val="00024C46"/>
    <w:rsid w:val="000250F5"/>
    <w:rsid w:val="0002512F"/>
    <w:rsid w:val="00025136"/>
    <w:rsid w:val="000251DC"/>
    <w:rsid w:val="0002529E"/>
    <w:rsid w:val="000252D0"/>
    <w:rsid w:val="00025431"/>
    <w:rsid w:val="00025617"/>
    <w:rsid w:val="00025738"/>
    <w:rsid w:val="00025847"/>
    <w:rsid w:val="00025B52"/>
    <w:rsid w:val="00025E7B"/>
    <w:rsid w:val="00025FAA"/>
    <w:rsid w:val="000261CA"/>
    <w:rsid w:val="000264F5"/>
    <w:rsid w:val="00026826"/>
    <w:rsid w:val="000268F5"/>
    <w:rsid w:val="000269C4"/>
    <w:rsid w:val="00026EA3"/>
    <w:rsid w:val="000270B3"/>
    <w:rsid w:val="0002712C"/>
    <w:rsid w:val="000271AF"/>
    <w:rsid w:val="00027B15"/>
    <w:rsid w:val="00027DC7"/>
    <w:rsid w:val="00030087"/>
    <w:rsid w:val="000303ED"/>
    <w:rsid w:val="0003071D"/>
    <w:rsid w:val="00030FA1"/>
    <w:rsid w:val="000310BB"/>
    <w:rsid w:val="0003121E"/>
    <w:rsid w:val="00031301"/>
    <w:rsid w:val="00031328"/>
    <w:rsid w:val="00031364"/>
    <w:rsid w:val="000313F8"/>
    <w:rsid w:val="000315DE"/>
    <w:rsid w:val="000319D5"/>
    <w:rsid w:val="00031D28"/>
    <w:rsid w:val="00031E8B"/>
    <w:rsid w:val="0003200E"/>
    <w:rsid w:val="0003223B"/>
    <w:rsid w:val="0003233D"/>
    <w:rsid w:val="0003281A"/>
    <w:rsid w:val="00032982"/>
    <w:rsid w:val="00032B1D"/>
    <w:rsid w:val="00033022"/>
    <w:rsid w:val="000331E4"/>
    <w:rsid w:val="000334E1"/>
    <w:rsid w:val="00033A68"/>
    <w:rsid w:val="00033B99"/>
    <w:rsid w:val="00033B9E"/>
    <w:rsid w:val="00033EEB"/>
    <w:rsid w:val="000340CF"/>
    <w:rsid w:val="00034442"/>
    <w:rsid w:val="000344C0"/>
    <w:rsid w:val="00034CE0"/>
    <w:rsid w:val="00034EEE"/>
    <w:rsid w:val="00034F0B"/>
    <w:rsid w:val="00035E4B"/>
    <w:rsid w:val="000362C4"/>
    <w:rsid w:val="000365EF"/>
    <w:rsid w:val="00036D49"/>
    <w:rsid w:val="00036DE7"/>
    <w:rsid w:val="00036E50"/>
    <w:rsid w:val="00037226"/>
    <w:rsid w:val="00037227"/>
    <w:rsid w:val="000374D0"/>
    <w:rsid w:val="00037950"/>
    <w:rsid w:val="00037F25"/>
    <w:rsid w:val="000401E0"/>
    <w:rsid w:val="00040318"/>
    <w:rsid w:val="000406F8"/>
    <w:rsid w:val="00040711"/>
    <w:rsid w:val="000408A8"/>
    <w:rsid w:val="00040E0A"/>
    <w:rsid w:val="00041003"/>
    <w:rsid w:val="000411FF"/>
    <w:rsid w:val="0004162B"/>
    <w:rsid w:val="00041660"/>
    <w:rsid w:val="00041865"/>
    <w:rsid w:val="00041D22"/>
    <w:rsid w:val="00041E26"/>
    <w:rsid w:val="00042271"/>
    <w:rsid w:val="00042564"/>
    <w:rsid w:val="00042594"/>
    <w:rsid w:val="000425AD"/>
    <w:rsid w:val="000428E3"/>
    <w:rsid w:val="00042B22"/>
    <w:rsid w:val="00042CE0"/>
    <w:rsid w:val="00042D70"/>
    <w:rsid w:val="00042D72"/>
    <w:rsid w:val="00042F8F"/>
    <w:rsid w:val="000432E0"/>
    <w:rsid w:val="00043444"/>
    <w:rsid w:val="0004389C"/>
    <w:rsid w:val="00043BAB"/>
    <w:rsid w:val="00043CCE"/>
    <w:rsid w:val="00043D52"/>
    <w:rsid w:val="0004401B"/>
    <w:rsid w:val="00044036"/>
    <w:rsid w:val="00044155"/>
    <w:rsid w:val="00044452"/>
    <w:rsid w:val="00044613"/>
    <w:rsid w:val="00044A7F"/>
    <w:rsid w:val="00044B0C"/>
    <w:rsid w:val="00044B1D"/>
    <w:rsid w:val="00044BA1"/>
    <w:rsid w:val="00044F81"/>
    <w:rsid w:val="000450C2"/>
    <w:rsid w:val="00045156"/>
    <w:rsid w:val="00045237"/>
    <w:rsid w:val="000452C7"/>
    <w:rsid w:val="000454FC"/>
    <w:rsid w:val="0004574B"/>
    <w:rsid w:val="00045757"/>
    <w:rsid w:val="0004595A"/>
    <w:rsid w:val="0004599E"/>
    <w:rsid w:val="00045DFB"/>
    <w:rsid w:val="000461F9"/>
    <w:rsid w:val="000463FF"/>
    <w:rsid w:val="00046434"/>
    <w:rsid w:val="00046605"/>
    <w:rsid w:val="000466B5"/>
    <w:rsid w:val="00046857"/>
    <w:rsid w:val="000468BE"/>
    <w:rsid w:val="000468CF"/>
    <w:rsid w:val="000469BE"/>
    <w:rsid w:val="00046CDF"/>
    <w:rsid w:val="00046D52"/>
    <w:rsid w:val="00046D9D"/>
    <w:rsid w:val="00046E4B"/>
    <w:rsid w:val="00046E8E"/>
    <w:rsid w:val="00046F7F"/>
    <w:rsid w:val="00047003"/>
    <w:rsid w:val="0004729B"/>
    <w:rsid w:val="000474F2"/>
    <w:rsid w:val="000479C1"/>
    <w:rsid w:val="00047AB0"/>
    <w:rsid w:val="00047B22"/>
    <w:rsid w:val="00047B5C"/>
    <w:rsid w:val="00047FED"/>
    <w:rsid w:val="00047FF1"/>
    <w:rsid w:val="000500EA"/>
    <w:rsid w:val="000501F6"/>
    <w:rsid w:val="0005024F"/>
    <w:rsid w:val="00050347"/>
    <w:rsid w:val="000506AE"/>
    <w:rsid w:val="00050738"/>
    <w:rsid w:val="00050886"/>
    <w:rsid w:val="00050B0E"/>
    <w:rsid w:val="00050D10"/>
    <w:rsid w:val="00050D35"/>
    <w:rsid w:val="000510C1"/>
    <w:rsid w:val="000511B6"/>
    <w:rsid w:val="0005139E"/>
    <w:rsid w:val="000513C2"/>
    <w:rsid w:val="000515A7"/>
    <w:rsid w:val="00051654"/>
    <w:rsid w:val="0005187B"/>
    <w:rsid w:val="00051A9A"/>
    <w:rsid w:val="00051FD9"/>
    <w:rsid w:val="00052017"/>
    <w:rsid w:val="0005201C"/>
    <w:rsid w:val="0005252B"/>
    <w:rsid w:val="00052595"/>
    <w:rsid w:val="00052679"/>
    <w:rsid w:val="0005285D"/>
    <w:rsid w:val="0005299B"/>
    <w:rsid w:val="00052AD4"/>
    <w:rsid w:val="00052BF4"/>
    <w:rsid w:val="00052C5B"/>
    <w:rsid w:val="00052CB1"/>
    <w:rsid w:val="00052EEE"/>
    <w:rsid w:val="00053040"/>
    <w:rsid w:val="0005304D"/>
    <w:rsid w:val="00053325"/>
    <w:rsid w:val="0005342B"/>
    <w:rsid w:val="00053481"/>
    <w:rsid w:val="000534F6"/>
    <w:rsid w:val="00053569"/>
    <w:rsid w:val="000537EC"/>
    <w:rsid w:val="00053B66"/>
    <w:rsid w:val="00053B85"/>
    <w:rsid w:val="00053CE4"/>
    <w:rsid w:val="00054BE6"/>
    <w:rsid w:val="00054D7A"/>
    <w:rsid w:val="00054F6C"/>
    <w:rsid w:val="00055071"/>
    <w:rsid w:val="00055147"/>
    <w:rsid w:val="00055464"/>
    <w:rsid w:val="000556FE"/>
    <w:rsid w:val="00055751"/>
    <w:rsid w:val="0005582C"/>
    <w:rsid w:val="00055977"/>
    <w:rsid w:val="000559A0"/>
    <w:rsid w:val="00055C4E"/>
    <w:rsid w:val="0005602D"/>
    <w:rsid w:val="00056074"/>
    <w:rsid w:val="000560AD"/>
    <w:rsid w:val="0005653C"/>
    <w:rsid w:val="00056C3F"/>
    <w:rsid w:val="00057629"/>
    <w:rsid w:val="0005770B"/>
    <w:rsid w:val="0005796A"/>
    <w:rsid w:val="000579C7"/>
    <w:rsid w:val="00057D11"/>
    <w:rsid w:val="00057E6E"/>
    <w:rsid w:val="000600D0"/>
    <w:rsid w:val="00060225"/>
    <w:rsid w:val="000602ED"/>
    <w:rsid w:val="00060503"/>
    <w:rsid w:val="0006072C"/>
    <w:rsid w:val="00060769"/>
    <w:rsid w:val="000610BC"/>
    <w:rsid w:val="000612A2"/>
    <w:rsid w:val="000613FD"/>
    <w:rsid w:val="0006190B"/>
    <w:rsid w:val="00061A2D"/>
    <w:rsid w:val="00061E2C"/>
    <w:rsid w:val="00062182"/>
    <w:rsid w:val="00062433"/>
    <w:rsid w:val="0006265A"/>
    <w:rsid w:val="00062692"/>
    <w:rsid w:val="0006276D"/>
    <w:rsid w:val="000627D9"/>
    <w:rsid w:val="00062AA3"/>
    <w:rsid w:val="00062B6E"/>
    <w:rsid w:val="00062F18"/>
    <w:rsid w:val="0006305A"/>
    <w:rsid w:val="0006310A"/>
    <w:rsid w:val="000631F4"/>
    <w:rsid w:val="00063936"/>
    <w:rsid w:val="00063AD1"/>
    <w:rsid w:val="00063B50"/>
    <w:rsid w:val="00063E60"/>
    <w:rsid w:val="00063FFE"/>
    <w:rsid w:val="00064377"/>
    <w:rsid w:val="000646AD"/>
    <w:rsid w:val="00064A90"/>
    <w:rsid w:val="00064C36"/>
    <w:rsid w:val="00064C44"/>
    <w:rsid w:val="00064D6D"/>
    <w:rsid w:val="00064DCE"/>
    <w:rsid w:val="00065028"/>
    <w:rsid w:val="00065137"/>
    <w:rsid w:val="00065219"/>
    <w:rsid w:val="00065367"/>
    <w:rsid w:val="00065407"/>
    <w:rsid w:val="00065429"/>
    <w:rsid w:val="00065475"/>
    <w:rsid w:val="00065756"/>
    <w:rsid w:val="000659C6"/>
    <w:rsid w:val="00065A63"/>
    <w:rsid w:val="00065A70"/>
    <w:rsid w:val="00065AAB"/>
    <w:rsid w:val="00065C4C"/>
    <w:rsid w:val="00065F43"/>
    <w:rsid w:val="00065FE3"/>
    <w:rsid w:val="000660F2"/>
    <w:rsid w:val="00066176"/>
    <w:rsid w:val="00066348"/>
    <w:rsid w:val="000663D7"/>
    <w:rsid w:val="000665A7"/>
    <w:rsid w:val="00066785"/>
    <w:rsid w:val="000667A3"/>
    <w:rsid w:val="00066B1C"/>
    <w:rsid w:val="00066B77"/>
    <w:rsid w:val="00066C46"/>
    <w:rsid w:val="00066CC0"/>
    <w:rsid w:val="00066D96"/>
    <w:rsid w:val="000672F4"/>
    <w:rsid w:val="000678FB"/>
    <w:rsid w:val="00067974"/>
    <w:rsid w:val="000679CA"/>
    <w:rsid w:val="00067A0C"/>
    <w:rsid w:val="00067F60"/>
    <w:rsid w:val="00067F84"/>
    <w:rsid w:val="0007014B"/>
    <w:rsid w:val="00070A24"/>
    <w:rsid w:val="00070BB8"/>
    <w:rsid w:val="00070BC8"/>
    <w:rsid w:val="00071533"/>
    <w:rsid w:val="000716C1"/>
    <w:rsid w:val="00071B18"/>
    <w:rsid w:val="00071CE3"/>
    <w:rsid w:val="00071E52"/>
    <w:rsid w:val="000721FA"/>
    <w:rsid w:val="000728B7"/>
    <w:rsid w:val="00072ED9"/>
    <w:rsid w:val="0007323C"/>
    <w:rsid w:val="000732C2"/>
    <w:rsid w:val="000735C0"/>
    <w:rsid w:val="00073893"/>
    <w:rsid w:val="00073E3C"/>
    <w:rsid w:val="000742F3"/>
    <w:rsid w:val="0007442C"/>
    <w:rsid w:val="00074EA8"/>
    <w:rsid w:val="00075289"/>
    <w:rsid w:val="0007545C"/>
    <w:rsid w:val="000754A2"/>
    <w:rsid w:val="00075949"/>
    <w:rsid w:val="00075B62"/>
    <w:rsid w:val="00075C35"/>
    <w:rsid w:val="00076506"/>
    <w:rsid w:val="00076745"/>
    <w:rsid w:val="0007681B"/>
    <w:rsid w:val="00076DBA"/>
    <w:rsid w:val="00076EA8"/>
    <w:rsid w:val="00076EE1"/>
    <w:rsid w:val="0007715E"/>
    <w:rsid w:val="000771D5"/>
    <w:rsid w:val="0007731C"/>
    <w:rsid w:val="00077932"/>
    <w:rsid w:val="00077B71"/>
    <w:rsid w:val="00077DD6"/>
    <w:rsid w:val="00077F17"/>
    <w:rsid w:val="00080004"/>
    <w:rsid w:val="00080016"/>
    <w:rsid w:val="00080098"/>
    <w:rsid w:val="0008010A"/>
    <w:rsid w:val="00080194"/>
    <w:rsid w:val="00080235"/>
    <w:rsid w:val="00080364"/>
    <w:rsid w:val="000805F8"/>
    <w:rsid w:val="000807B5"/>
    <w:rsid w:val="00080891"/>
    <w:rsid w:val="000808BC"/>
    <w:rsid w:val="00080BEF"/>
    <w:rsid w:val="00080BF5"/>
    <w:rsid w:val="00080D0C"/>
    <w:rsid w:val="0008128A"/>
    <w:rsid w:val="00081295"/>
    <w:rsid w:val="00081788"/>
    <w:rsid w:val="00081856"/>
    <w:rsid w:val="00081BD2"/>
    <w:rsid w:val="00081F58"/>
    <w:rsid w:val="0008261C"/>
    <w:rsid w:val="00082631"/>
    <w:rsid w:val="00082636"/>
    <w:rsid w:val="0008274F"/>
    <w:rsid w:val="00082B78"/>
    <w:rsid w:val="000830D1"/>
    <w:rsid w:val="000836FD"/>
    <w:rsid w:val="0008375C"/>
    <w:rsid w:val="00083A48"/>
    <w:rsid w:val="00083A94"/>
    <w:rsid w:val="00083F1F"/>
    <w:rsid w:val="0008403D"/>
    <w:rsid w:val="0008416B"/>
    <w:rsid w:val="00084647"/>
    <w:rsid w:val="000846D0"/>
    <w:rsid w:val="000847B0"/>
    <w:rsid w:val="00084879"/>
    <w:rsid w:val="00084EA0"/>
    <w:rsid w:val="00084F3D"/>
    <w:rsid w:val="00084FC3"/>
    <w:rsid w:val="0008511D"/>
    <w:rsid w:val="00085180"/>
    <w:rsid w:val="00085213"/>
    <w:rsid w:val="00085380"/>
    <w:rsid w:val="0008540A"/>
    <w:rsid w:val="00085477"/>
    <w:rsid w:val="000856D8"/>
    <w:rsid w:val="000857AE"/>
    <w:rsid w:val="00085A60"/>
    <w:rsid w:val="00085B80"/>
    <w:rsid w:val="00085BD6"/>
    <w:rsid w:val="00085D1E"/>
    <w:rsid w:val="00085EC2"/>
    <w:rsid w:val="00086091"/>
    <w:rsid w:val="00086210"/>
    <w:rsid w:val="00086746"/>
    <w:rsid w:val="000868E9"/>
    <w:rsid w:val="00086B3F"/>
    <w:rsid w:val="00086B93"/>
    <w:rsid w:val="00086FED"/>
    <w:rsid w:val="000870CA"/>
    <w:rsid w:val="000871E0"/>
    <w:rsid w:val="000873B6"/>
    <w:rsid w:val="00087471"/>
    <w:rsid w:val="0008753B"/>
    <w:rsid w:val="00087574"/>
    <w:rsid w:val="00087722"/>
    <w:rsid w:val="00087C04"/>
    <w:rsid w:val="00087E69"/>
    <w:rsid w:val="00090384"/>
    <w:rsid w:val="000904A8"/>
    <w:rsid w:val="00090599"/>
    <w:rsid w:val="0009060B"/>
    <w:rsid w:val="000906DA"/>
    <w:rsid w:val="00090966"/>
    <w:rsid w:val="00090B2A"/>
    <w:rsid w:val="00090BFF"/>
    <w:rsid w:val="00090D3C"/>
    <w:rsid w:val="00090DD4"/>
    <w:rsid w:val="00090ED2"/>
    <w:rsid w:val="00090F34"/>
    <w:rsid w:val="00090F6B"/>
    <w:rsid w:val="00090F8A"/>
    <w:rsid w:val="0009102F"/>
    <w:rsid w:val="00091228"/>
    <w:rsid w:val="000912F6"/>
    <w:rsid w:val="00091342"/>
    <w:rsid w:val="00091696"/>
    <w:rsid w:val="0009186E"/>
    <w:rsid w:val="00091BEA"/>
    <w:rsid w:val="00091BEC"/>
    <w:rsid w:val="00092071"/>
    <w:rsid w:val="0009217E"/>
    <w:rsid w:val="000921B8"/>
    <w:rsid w:val="000921F2"/>
    <w:rsid w:val="00092211"/>
    <w:rsid w:val="0009256D"/>
    <w:rsid w:val="0009258D"/>
    <w:rsid w:val="00092723"/>
    <w:rsid w:val="000927B0"/>
    <w:rsid w:val="00092832"/>
    <w:rsid w:val="000928FC"/>
    <w:rsid w:val="00092CF5"/>
    <w:rsid w:val="00092F9F"/>
    <w:rsid w:val="00092FA3"/>
    <w:rsid w:val="000931F2"/>
    <w:rsid w:val="0009332D"/>
    <w:rsid w:val="00093B90"/>
    <w:rsid w:val="00093BCC"/>
    <w:rsid w:val="00093C04"/>
    <w:rsid w:val="00093C76"/>
    <w:rsid w:val="00094220"/>
    <w:rsid w:val="00094272"/>
    <w:rsid w:val="0009431E"/>
    <w:rsid w:val="00094A43"/>
    <w:rsid w:val="00094DFF"/>
    <w:rsid w:val="00094F06"/>
    <w:rsid w:val="00095083"/>
    <w:rsid w:val="00095424"/>
    <w:rsid w:val="000956EC"/>
    <w:rsid w:val="00095773"/>
    <w:rsid w:val="00095A06"/>
    <w:rsid w:val="00095AD3"/>
    <w:rsid w:val="00095B14"/>
    <w:rsid w:val="00095BDC"/>
    <w:rsid w:val="00095BF7"/>
    <w:rsid w:val="00095CEB"/>
    <w:rsid w:val="00096003"/>
    <w:rsid w:val="000960BD"/>
    <w:rsid w:val="000962F1"/>
    <w:rsid w:val="000963D5"/>
    <w:rsid w:val="000967CD"/>
    <w:rsid w:val="000969C4"/>
    <w:rsid w:val="00096A5A"/>
    <w:rsid w:val="00096B85"/>
    <w:rsid w:val="00096C57"/>
    <w:rsid w:val="00096D87"/>
    <w:rsid w:val="00096DFA"/>
    <w:rsid w:val="00096F03"/>
    <w:rsid w:val="0009710B"/>
    <w:rsid w:val="00097226"/>
    <w:rsid w:val="00097772"/>
    <w:rsid w:val="00097D95"/>
    <w:rsid w:val="00097FAA"/>
    <w:rsid w:val="000A00A0"/>
    <w:rsid w:val="000A0108"/>
    <w:rsid w:val="000A0359"/>
    <w:rsid w:val="000A0932"/>
    <w:rsid w:val="000A09AF"/>
    <w:rsid w:val="000A0A5C"/>
    <w:rsid w:val="000A0A76"/>
    <w:rsid w:val="000A0B32"/>
    <w:rsid w:val="000A0F29"/>
    <w:rsid w:val="000A0F8F"/>
    <w:rsid w:val="000A11EB"/>
    <w:rsid w:val="000A1225"/>
    <w:rsid w:val="000A1472"/>
    <w:rsid w:val="000A2117"/>
    <w:rsid w:val="000A265E"/>
    <w:rsid w:val="000A26B5"/>
    <w:rsid w:val="000A2912"/>
    <w:rsid w:val="000A2B2B"/>
    <w:rsid w:val="000A2D99"/>
    <w:rsid w:val="000A2E81"/>
    <w:rsid w:val="000A326C"/>
    <w:rsid w:val="000A33A1"/>
    <w:rsid w:val="000A35E1"/>
    <w:rsid w:val="000A38E5"/>
    <w:rsid w:val="000A3C9D"/>
    <w:rsid w:val="000A3E9E"/>
    <w:rsid w:val="000A3F64"/>
    <w:rsid w:val="000A4022"/>
    <w:rsid w:val="000A41AA"/>
    <w:rsid w:val="000A420A"/>
    <w:rsid w:val="000A433C"/>
    <w:rsid w:val="000A44F2"/>
    <w:rsid w:val="000A496D"/>
    <w:rsid w:val="000A4A83"/>
    <w:rsid w:val="000A4AC4"/>
    <w:rsid w:val="000A4CC3"/>
    <w:rsid w:val="000A4D2D"/>
    <w:rsid w:val="000A525C"/>
    <w:rsid w:val="000A5282"/>
    <w:rsid w:val="000A54A8"/>
    <w:rsid w:val="000A54AF"/>
    <w:rsid w:val="000A5577"/>
    <w:rsid w:val="000A5643"/>
    <w:rsid w:val="000A579F"/>
    <w:rsid w:val="000A57CD"/>
    <w:rsid w:val="000A6298"/>
    <w:rsid w:val="000A62C8"/>
    <w:rsid w:val="000A6664"/>
    <w:rsid w:val="000A6B95"/>
    <w:rsid w:val="000A6BA9"/>
    <w:rsid w:val="000A6C2A"/>
    <w:rsid w:val="000A6D22"/>
    <w:rsid w:val="000A6E4B"/>
    <w:rsid w:val="000A744C"/>
    <w:rsid w:val="000A7668"/>
    <w:rsid w:val="000A76F8"/>
    <w:rsid w:val="000A77E3"/>
    <w:rsid w:val="000A7821"/>
    <w:rsid w:val="000A784C"/>
    <w:rsid w:val="000A79CD"/>
    <w:rsid w:val="000A7AC2"/>
    <w:rsid w:val="000A7D20"/>
    <w:rsid w:val="000A7E89"/>
    <w:rsid w:val="000B0031"/>
    <w:rsid w:val="000B0297"/>
    <w:rsid w:val="000B0BAE"/>
    <w:rsid w:val="000B0C56"/>
    <w:rsid w:val="000B0FBA"/>
    <w:rsid w:val="000B10CA"/>
    <w:rsid w:val="000B1151"/>
    <w:rsid w:val="000B11E3"/>
    <w:rsid w:val="000B1261"/>
    <w:rsid w:val="000B1E98"/>
    <w:rsid w:val="000B1F98"/>
    <w:rsid w:val="000B21CD"/>
    <w:rsid w:val="000B2471"/>
    <w:rsid w:val="000B2605"/>
    <w:rsid w:val="000B2640"/>
    <w:rsid w:val="000B27D4"/>
    <w:rsid w:val="000B2982"/>
    <w:rsid w:val="000B2D10"/>
    <w:rsid w:val="000B2ED1"/>
    <w:rsid w:val="000B2EDF"/>
    <w:rsid w:val="000B33CC"/>
    <w:rsid w:val="000B3478"/>
    <w:rsid w:val="000B3581"/>
    <w:rsid w:val="000B363D"/>
    <w:rsid w:val="000B3666"/>
    <w:rsid w:val="000B3C34"/>
    <w:rsid w:val="000B3C8A"/>
    <w:rsid w:val="000B4151"/>
    <w:rsid w:val="000B42AD"/>
    <w:rsid w:val="000B4336"/>
    <w:rsid w:val="000B4356"/>
    <w:rsid w:val="000B44C9"/>
    <w:rsid w:val="000B4608"/>
    <w:rsid w:val="000B470F"/>
    <w:rsid w:val="000B484E"/>
    <w:rsid w:val="000B4B8D"/>
    <w:rsid w:val="000B4C09"/>
    <w:rsid w:val="000B4EAD"/>
    <w:rsid w:val="000B55F3"/>
    <w:rsid w:val="000B5670"/>
    <w:rsid w:val="000B572C"/>
    <w:rsid w:val="000B5D95"/>
    <w:rsid w:val="000B5EC3"/>
    <w:rsid w:val="000B5EEA"/>
    <w:rsid w:val="000B5F8D"/>
    <w:rsid w:val="000B640C"/>
    <w:rsid w:val="000B6583"/>
    <w:rsid w:val="000B66D6"/>
    <w:rsid w:val="000B694F"/>
    <w:rsid w:val="000B69AB"/>
    <w:rsid w:val="000B6C99"/>
    <w:rsid w:val="000B71C8"/>
    <w:rsid w:val="000B71FB"/>
    <w:rsid w:val="000B7386"/>
    <w:rsid w:val="000B73E4"/>
    <w:rsid w:val="000B7695"/>
    <w:rsid w:val="000B76DB"/>
    <w:rsid w:val="000B78B6"/>
    <w:rsid w:val="000B78C3"/>
    <w:rsid w:val="000B7A12"/>
    <w:rsid w:val="000B7A55"/>
    <w:rsid w:val="000B7C2A"/>
    <w:rsid w:val="000B7C7D"/>
    <w:rsid w:val="000C015E"/>
    <w:rsid w:val="000C042E"/>
    <w:rsid w:val="000C06A5"/>
    <w:rsid w:val="000C0854"/>
    <w:rsid w:val="000C0929"/>
    <w:rsid w:val="000C0DC3"/>
    <w:rsid w:val="000C0DD5"/>
    <w:rsid w:val="000C10D7"/>
    <w:rsid w:val="000C1299"/>
    <w:rsid w:val="000C15BB"/>
    <w:rsid w:val="000C1642"/>
    <w:rsid w:val="000C1771"/>
    <w:rsid w:val="000C1EED"/>
    <w:rsid w:val="000C21DF"/>
    <w:rsid w:val="000C226B"/>
    <w:rsid w:val="000C236E"/>
    <w:rsid w:val="000C24F7"/>
    <w:rsid w:val="000C274F"/>
    <w:rsid w:val="000C2BAA"/>
    <w:rsid w:val="000C2D39"/>
    <w:rsid w:val="000C2DE2"/>
    <w:rsid w:val="000C2ED5"/>
    <w:rsid w:val="000C2F91"/>
    <w:rsid w:val="000C357A"/>
    <w:rsid w:val="000C3B27"/>
    <w:rsid w:val="000C3B63"/>
    <w:rsid w:val="000C3BB1"/>
    <w:rsid w:val="000C3CDB"/>
    <w:rsid w:val="000C42FD"/>
    <w:rsid w:val="000C4547"/>
    <w:rsid w:val="000C46FE"/>
    <w:rsid w:val="000C496D"/>
    <w:rsid w:val="000C4BA4"/>
    <w:rsid w:val="000C4BAA"/>
    <w:rsid w:val="000C4DFB"/>
    <w:rsid w:val="000C4E54"/>
    <w:rsid w:val="000C4E79"/>
    <w:rsid w:val="000C4EC3"/>
    <w:rsid w:val="000C4FF6"/>
    <w:rsid w:val="000C53E4"/>
    <w:rsid w:val="000C5706"/>
    <w:rsid w:val="000C574D"/>
    <w:rsid w:val="000C58EF"/>
    <w:rsid w:val="000C597B"/>
    <w:rsid w:val="000C5A51"/>
    <w:rsid w:val="000C5D70"/>
    <w:rsid w:val="000C5E36"/>
    <w:rsid w:val="000C5EAC"/>
    <w:rsid w:val="000C60B2"/>
    <w:rsid w:val="000C6119"/>
    <w:rsid w:val="000C615B"/>
    <w:rsid w:val="000C62DA"/>
    <w:rsid w:val="000C6302"/>
    <w:rsid w:val="000C63B8"/>
    <w:rsid w:val="000C68B9"/>
    <w:rsid w:val="000C6A11"/>
    <w:rsid w:val="000C6DFA"/>
    <w:rsid w:val="000C6FED"/>
    <w:rsid w:val="000C7395"/>
    <w:rsid w:val="000C7501"/>
    <w:rsid w:val="000C75F7"/>
    <w:rsid w:val="000C7933"/>
    <w:rsid w:val="000C79F2"/>
    <w:rsid w:val="000C7ACD"/>
    <w:rsid w:val="000C7C8E"/>
    <w:rsid w:val="000C7F85"/>
    <w:rsid w:val="000D0581"/>
    <w:rsid w:val="000D0AB2"/>
    <w:rsid w:val="000D0C70"/>
    <w:rsid w:val="000D0D17"/>
    <w:rsid w:val="000D0FDD"/>
    <w:rsid w:val="000D1062"/>
    <w:rsid w:val="000D10B6"/>
    <w:rsid w:val="000D1188"/>
    <w:rsid w:val="000D11E3"/>
    <w:rsid w:val="000D137A"/>
    <w:rsid w:val="000D14E9"/>
    <w:rsid w:val="000D1573"/>
    <w:rsid w:val="000D15F0"/>
    <w:rsid w:val="000D1A36"/>
    <w:rsid w:val="000D1AF6"/>
    <w:rsid w:val="000D1F05"/>
    <w:rsid w:val="000D2195"/>
    <w:rsid w:val="000D21A4"/>
    <w:rsid w:val="000D2668"/>
    <w:rsid w:val="000D293C"/>
    <w:rsid w:val="000D29CA"/>
    <w:rsid w:val="000D2B47"/>
    <w:rsid w:val="000D2D3E"/>
    <w:rsid w:val="000D2E44"/>
    <w:rsid w:val="000D2F49"/>
    <w:rsid w:val="000D2FAB"/>
    <w:rsid w:val="000D3528"/>
    <w:rsid w:val="000D3653"/>
    <w:rsid w:val="000D3675"/>
    <w:rsid w:val="000D3DF4"/>
    <w:rsid w:val="000D3FD7"/>
    <w:rsid w:val="000D4608"/>
    <w:rsid w:val="000D46EB"/>
    <w:rsid w:val="000D4794"/>
    <w:rsid w:val="000D48A4"/>
    <w:rsid w:val="000D4964"/>
    <w:rsid w:val="000D4E7A"/>
    <w:rsid w:val="000D51D2"/>
    <w:rsid w:val="000D51F6"/>
    <w:rsid w:val="000D5554"/>
    <w:rsid w:val="000D5A5A"/>
    <w:rsid w:val="000D5DCD"/>
    <w:rsid w:val="000D5F69"/>
    <w:rsid w:val="000D67E6"/>
    <w:rsid w:val="000D6C19"/>
    <w:rsid w:val="000D6E90"/>
    <w:rsid w:val="000D7A2B"/>
    <w:rsid w:val="000D7B78"/>
    <w:rsid w:val="000D7C06"/>
    <w:rsid w:val="000D7F01"/>
    <w:rsid w:val="000E0254"/>
    <w:rsid w:val="000E0845"/>
    <w:rsid w:val="000E0895"/>
    <w:rsid w:val="000E09BE"/>
    <w:rsid w:val="000E09F3"/>
    <w:rsid w:val="000E0C92"/>
    <w:rsid w:val="000E1995"/>
    <w:rsid w:val="000E19A8"/>
    <w:rsid w:val="000E1DC2"/>
    <w:rsid w:val="000E1E96"/>
    <w:rsid w:val="000E1EB2"/>
    <w:rsid w:val="000E2001"/>
    <w:rsid w:val="000E2258"/>
    <w:rsid w:val="000E2497"/>
    <w:rsid w:val="000E24EA"/>
    <w:rsid w:val="000E25EE"/>
    <w:rsid w:val="000E282E"/>
    <w:rsid w:val="000E28FC"/>
    <w:rsid w:val="000E290F"/>
    <w:rsid w:val="000E2A14"/>
    <w:rsid w:val="000E2BE1"/>
    <w:rsid w:val="000E2D27"/>
    <w:rsid w:val="000E2F2F"/>
    <w:rsid w:val="000E2FF1"/>
    <w:rsid w:val="000E3115"/>
    <w:rsid w:val="000E31DB"/>
    <w:rsid w:val="000E3278"/>
    <w:rsid w:val="000E33F2"/>
    <w:rsid w:val="000E38CC"/>
    <w:rsid w:val="000E3A83"/>
    <w:rsid w:val="000E3D99"/>
    <w:rsid w:val="000E3DAF"/>
    <w:rsid w:val="000E3EB0"/>
    <w:rsid w:val="000E409A"/>
    <w:rsid w:val="000E43AA"/>
    <w:rsid w:val="000E43B0"/>
    <w:rsid w:val="000E44FD"/>
    <w:rsid w:val="000E45ED"/>
    <w:rsid w:val="000E4905"/>
    <w:rsid w:val="000E4AE8"/>
    <w:rsid w:val="000E4D2B"/>
    <w:rsid w:val="000E515E"/>
    <w:rsid w:val="000E5321"/>
    <w:rsid w:val="000E5513"/>
    <w:rsid w:val="000E571E"/>
    <w:rsid w:val="000E5820"/>
    <w:rsid w:val="000E5BA5"/>
    <w:rsid w:val="000E5BF2"/>
    <w:rsid w:val="000E5E65"/>
    <w:rsid w:val="000E6245"/>
    <w:rsid w:val="000E6475"/>
    <w:rsid w:val="000E65E9"/>
    <w:rsid w:val="000E6BEE"/>
    <w:rsid w:val="000E6C94"/>
    <w:rsid w:val="000E6E14"/>
    <w:rsid w:val="000E6E20"/>
    <w:rsid w:val="000E6EF8"/>
    <w:rsid w:val="000E7129"/>
    <w:rsid w:val="000E74E5"/>
    <w:rsid w:val="000E75D0"/>
    <w:rsid w:val="000E7887"/>
    <w:rsid w:val="000E7AD1"/>
    <w:rsid w:val="000E7C2C"/>
    <w:rsid w:val="000E7EA6"/>
    <w:rsid w:val="000F00AE"/>
    <w:rsid w:val="000F0150"/>
    <w:rsid w:val="000F022B"/>
    <w:rsid w:val="000F0300"/>
    <w:rsid w:val="000F045D"/>
    <w:rsid w:val="000F0718"/>
    <w:rsid w:val="000F0803"/>
    <w:rsid w:val="000F087B"/>
    <w:rsid w:val="000F08DC"/>
    <w:rsid w:val="000F0C63"/>
    <w:rsid w:val="000F0DA1"/>
    <w:rsid w:val="000F13FD"/>
    <w:rsid w:val="000F1B73"/>
    <w:rsid w:val="000F1C72"/>
    <w:rsid w:val="000F1D8D"/>
    <w:rsid w:val="000F2064"/>
    <w:rsid w:val="000F2147"/>
    <w:rsid w:val="000F242B"/>
    <w:rsid w:val="000F2572"/>
    <w:rsid w:val="000F273C"/>
    <w:rsid w:val="000F2961"/>
    <w:rsid w:val="000F2A92"/>
    <w:rsid w:val="000F2B1E"/>
    <w:rsid w:val="000F2E9D"/>
    <w:rsid w:val="000F3081"/>
    <w:rsid w:val="000F337B"/>
    <w:rsid w:val="000F338E"/>
    <w:rsid w:val="000F3393"/>
    <w:rsid w:val="000F38AC"/>
    <w:rsid w:val="000F38E0"/>
    <w:rsid w:val="000F3A4F"/>
    <w:rsid w:val="000F3D80"/>
    <w:rsid w:val="000F4215"/>
    <w:rsid w:val="000F43E6"/>
    <w:rsid w:val="000F43EC"/>
    <w:rsid w:val="000F449C"/>
    <w:rsid w:val="000F44CF"/>
    <w:rsid w:val="000F45D2"/>
    <w:rsid w:val="000F4649"/>
    <w:rsid w:val="000F4793"/>
    <w:rsid w:val="000F47D5"/>
    <w:rsid w:val="000F4A4E"/>
    <w:rsid w:val="000F4DB2"/>
    <w:rsid w:val="000F4E55"/>
    <w:rsid w:val="000F5119"/>
    <w:rsid w:val="000F53C5"/>
    <w:rsid w:val="000F555C"/>
    <w:rsid w:val="000F55A1"/>
    <w:rsid w:val="000F55A2"/>
    <w:rsid w:val="000F5B96"/>
    <w:rsid w:val="000F5CA4"/>
    <w:rsid w:val="000F5CD7"/>
    <w:rsid w:val="000F5DC3"/>
    <w:rsid w:val="000F5E6C"/>
    <w:rsid w:val="000F6177"/>
    <w:rsid w:val="000F6243"/>
    <w:rsid w:val="000F630F"/>
    <w:rsid w:val="000F65BE"/>
    <w:rsid w:val="000F6655"/>
    <w:rsid w:val="000F683F"/>
    <w:rsid w:val="000F69B8"/>
    <w:rsid w:val="000F6D9D"/>
    <w:rsid w:val="000F6E3C"/>
    <w:rsid w:val="000F6F7E"/>
    <w:rsid w:val="000F722A"/>
    <w:rsid w:val="000F7262"/>
    <w:rsid w:val="000F7621"/>
    <w:rsid w:val="000F76F4"/>
    <w:rsid w:val="000F7CCF"/>
    <w:rsid w:val="00100016"/>
    <w:rsid w:val="001000F8"/>
    <w:rsid w:val="001001C9"/>
    <w:rsid w:val="0010036D"/>
    <w:rsid w:val="001003DD"/>
    <w:rsid w:val="001004A9"/>
    <w:rsid w:val="00100673"/>
    <w:rsid w:val="00100676"/>
    <w:rsid w:val="00100755"/>
    <w:rsid w:val="00100EBC"/>
    <w:rsid w:val="00100FBE"/>
    <w:rsid w:val="00100FEC"/>
    <w:rsid w:val="00101314"/>
    <w:rsid w:val="0010149A"/>
    <w:rsid w:val="0010156F"/>
    <w:rsid w:val="00101783"/>
    <w:rsid w:val="00101854"/>
    <w:rsid w:val="00101C49"/>
    <w:rsid w:val="00101C9B"/>
    <w:rsid w:val="00101D9B"/>
    <w:rsid w:val="00101F5D"/>
    <w:rsid w:val="00102086"/>
    <w:rsid w:val="00102528"/>
    <w:rsid w:val="0010255B"/>
    <w:rsid w:val="00102B14"/>
    <w:rsid w:val="00102C2C"/>
    <w:rsid w:val="00102D35"/>
    <w:rsid w:val="00102EF5"/>
    <w:rsid w:val="00103045"/>
    <w:rsid w:val="001031FE"/>
    <w:rsid w:val="00103361"/>
    <w:rsid w:val="001033AE"/>
    <w:rsid w:val="00103488"/>
    <w:rsid w:val="001034C5"/>
    <w:rsid w:val="001034F2"/>
    <w:rsid w:val="00103BAF"/>
    <w:rsid w:val="00103CA8"/>
    <w:rsid w:val="00103DFF"/>
    <w:rsid w:val="00103FC7"/>
    <w:rsid w:val="0010435E"/>
    <w:rsid w:val="0010438C"/>
    <w:rsid w:val="0010451F"/>
    <w:rsid w:val="00104766"/>
    <w:rsid w:val="00104C52"/>
    <w:rsid w:val="00104E34"/>
    <w:rsid w:val="0010501B"/>
    <w:rsid w:val="00105083"/>
    <w:rsid w:val="00105328"/>
    <w:rsid w:val="001055EA"/>
    <w:rsid w:val="00105789"/>
    <w:rsid w:val="0010594D"/>
    <w:rsid w:val="0010597E"/>
    <w:rsid w:val="00105BAE"/>
    <w:rsid w:val="00105C0A"/>
    <w:rsid w:val="00105F51"/>
    <w:rsid w:val="00106180"/>
    <w:rsid w:val="00106217"/>
    <w:rsid w:val="00106226"/>
    <w:rsid w:val="00106229"/>
    <w:rsid w:val="001064F4"/>
    <w:rsid w:val="001066B1"/>
    <w:rsid w:val="00106983"/>
    <w:rsid w:val="00106A42"/>
    <w:rsid w:val="00106B9A"/>
    <w:rsid w:val="00106CC1"/>
    <w:rsid w:val="00107284"/>
    <w:rsid w:val="0010736F"/>
    <w:rsid w:val="0010775B"/>
    <w:rsid w:val="00107A64"/>
    <w:rsid w:val="00107C58"/>
    <w:rsid w:val="00107D34"/>
    <w:rsid w:val="00107E98"/>
    <w:rsid w:val="00110308"/>
    <w:rsid w:val="0011043A"/>
    <w:rsid w:val="00110556"/>
    <w:rsid w:val="00110567"/>
    <w:rsid w:val="00110777"/>
    <w:rsid w:val="00110AEB"/>
    <w:rsid w:val="00110B6C"/>
    <w:rsid w:val="00110D2A"/>
    <w:rsid w:val="00111284"/>
    <w:rsid w:val="001112BE"/>
    <w:rsid w:val="00111996"/>
    <w:rsid w:val="00111BBF"/>
    <w:rsid w:val="00112058"/>
    <w:rsid w:val="00112083"/>
    <w:rsid w:val="001126FA"/>
    <w:rsid w:val="0011278F"/>
    <w:rsid w:val="0011295A"/>
    <w:rsid w:val="00112BA6"/>
    <w:rsid w:val="00112C3B"/>
    <w:rsid w:val="00112D35"/>
    <w:rsid w:val="00112D3F"/>
    <w:rsid w:val="00112EE7"/>
    <w:rsid w:val="00112F08"/>
    <w:rsid w:val="00112F6F"/>
    <w:rsid w:val="00113033"/>
    <w:rsid w:val="001132BB"/>
    <w:rsid w:val="00113395"/>
    <w:rsid w:val="0011340F"/>
    <w:rsid w:val="0011356E"/>
    <w:rsid w:val="00113593"/>
    <w:rsid w:val="001139C0"/>
    <w:rsid w:val="00113D0D"/>
    <w:rsid w:val="00113D1D"/>
    <w:rsid w:val="00113D52"/>
    <w:rsid w:val="00114072"/>
    <w:rsid w:val="001140D4"/>
    <w:rsid w:val="00114152"/>
    <w:rsid w:val="00114221"/>
    <w:rsid w:val="00114265"/>
    <w:rsid w:val="001142AD"/>
    <w:rsid w:val="001142DC"/>
    <w:rsid w:val="00114341"/>
    <w:rsid w:val="00114526"/>
    <w:rsid w:val="001146EC"/>
    <w:rsid w:val="00114977"/>
    <w:rsid w:val="00114AAA"/>
    <w:rsid w:val="00114B4F"/>
    <w:rsid w:val="00114F67"/>
    <w:rsid w:val="00114FF3"/>
    <w:rsid w:val="001153F6"/>
    <w:rsid w:val="00115681"/>
    <w:rsid w:val="0011577A"/>
    <w:rsid w:val="0011585F"/>
    <w:rsid w:val="001158A6"/>
    <w:rsid w:val="00115B12"/>
    <w:rsid w:val="00115C94"/>
    <w:rsid w:val="00115D3B"/>
    <w:rsid w:val="00115E19"/>
    <w:rsid w:val="001160DE"/>
    <w:rsid w:val="00116393"/>
    <w:rsid w:val="001168F3"/>
    <w:rsid w:val="00116B55"/>
    <w:rsid w:val="00116C4C"/>
    <w:rsid w:val="00116CDF"/>
    <w:rsid w:val="00116D47"/>
    <w:rsid w:val="00116E0A"/>
    <w:rsid w:val="00116EBF"/>
    <w:rsid w:val="00116F51"/>
    <w:rsid w:val="00116FA6"/>
    <w:rsid w:val="0011715E"/>
    <w:rsid w:val="001173A5"/>
    <w:rsid w:val="00117439"/>
    <w:rsid w:val="0011782C"/>
    <w:rsid w:val="00117CE5"/>
    <w:rsid w:val="00117D99"/>
    <w:rsid w:val="00120191"/>
    <w:rsid w:val="00120451"/>
    <w:rsid w:val="001206D8"/>
    <w:rsid w:val="001209C5"/>
    <w:rsid w:val="00120A09"/>
    <w:rsid w:val="00120B3F"/>
    <w:rsid w:val="00120CF7"/>
    <w:rsid w:val="00120E47"/>
    <w:rsid w:val="00121082"/>
    <w:rsid w:val="0012110A"/>
    <w:rsid w:val="001213D3"/>
    <w:rsid w:val="0012141E"/>
    <w:rsid w:val="001215CE"/>
    <w:rsid w:val="001215D7"/>
    <w:rsid w:val="00121753"/>
    <w:rsid w:val="0012225B"/>
    <w:rsid w:val="00122464"/>
    <w:rsid w:val="00122517"/>
    <w:rsid w:val="0012266E"/>
    <w:rsid w:val="00122841"/>
    <w:rsid w:val="0012296C"/>
    <w:rsid w:val="001229B0"/>
    <w:rsid w:val="00122ABD"/>
    <w:rsid w:val="00122C45"/>
    <w:rsid w:val="00122EF7"/>
    <w:rsid w:val="00123380"/>
    <w:rsid w:val="001233FD"/>
    <w:rsid w:val="001234F2"/>
    <w:rsid w:val="001234F8"/>
    <w:rsid w:val="001236C7"/>
    <w:rsid w:val="0012408D"/>
    <w:rsid w:val="001240DC"/>
    <w:rsid w:val="001240E2"/>
    <w:rsid w:val="0012421B"/>
    <w:rsid w:val="001242A3"/>
    <w:rsid w:val="001245BD"/>
    <w:rsid w:val="001248E1"/>
    <w:rsid w:val="00124B5E"/>
    <w:rsid w:val="00124BF0"/>
    <w:rsid w:val="00124CB3"/>
    <w:rsid w:val="00124E5E"/>
    <w:rsid w:val="00124F41"/>
    <w:rsid w:val="00124FD8"/>
    <w:rsid w:val="001254D8"/>
    <w:rsid w:val="001256CF"/>
    <w:rsid w:val="00125968"/>
    <w:rsid w:val="001259DD"/>
    <w:rsid w:val="00125E4A"/>
    <w:rsid w:val="001261B3"/>
    <w:rsid w:val="00126267"/>
    <w:rsid w:val="00126610"/>
    <w:rsid w:val="001266DC"/>
    <w:rsid w:val="0012671F"/>
    <w:rsid w:val="00126834"/>
    <w:rsid w:val="0012695D"/>
    <w:rsid w:val="00127315"/>
    <w:rsid w:val="001273FB"/>
    <w:rsid w:val="00127827"/>
    <w:rsid w:val="00127AC6"/>
    <w:rsid w:val="00127C82"/>
    <w:rsid w:val="00127CB8"/>
    <w:rsid w:val="00127ECD"/>
    <w:rsid w:val="00130345"/>
    <w:rsid w:val="0013065D"/>
    <w:rsid w:val="00130CF5"/>
    <w:rsid w:val="00130DCC"/>
    <w:rsid w:val="00130F70"/>
    <w:rsid w:val="0013106B"/>
    <w:rsid w:val="0013114D"/>
    <w:rsid w:val="0013117D"/>
    <w:rsid w:val="001312BB"/>
    <w:rsid w:val="001316BD"/>
    <w:rsid w:val="001318B6"/>
    <w:rsid w:val="001318D7"/>
    <w:rsid w:val="00131D0A"/>
    <w:rsid w:val="00131FF7"/>
    <w:rsid w:val="00132265"/>
    <w:rsid w:val="00132888"/>
    <w:rsid w:val="00132985"/>
    <w:rsid w:val="00132A21"/>
    <w:rsid w:val="00132A96"/>
    <w:rsid w:val="00132B37"/>
    <w:rsid w:val="00132B84"/>
    <w:rsid w:val="00132BE6"/>
    <w:rsid w:val="00133000"/>
    <w:rsid w:val="0013302B"/>
    <w:rsid w:val="00133074"/>
    <w:rsid w:val="0013342F"/>
    <w:rsid w:val="001337D8"/>
    <w:rsid w:val="00133DB9"/>
    <w:rsid w:val="00133E74"/>
    <w:rsid w:val="00134586"/>
    <w:rsid w:val="00134750"/>
    <w:rsid w:val="0013481A"/>
    <w:rsid w:val="00134ADB"/>
    <w:rsid w:val="00134B8E"/>
    <w:rsid w:val="00134BE0"/>
    <w:rsid w:val="00134EC4"/>
    <w:rsid w:val="00135213"/>
    <w:rsid w:val="0013555D"/>
    <w:rsid w:val="001356D6"/>
    <w:rsid w:val="00135D1F"/>
    <w:rsid w:val="00135DA5"/>
    <w:rsid w:val="00135E20"/>
    <w:rsid w:val="00135E7D"/>
    <w:rsid w:val="00135E9C"/>
    <w:rsid w:val="00135F32"/>
    <w:rsid w:val="00136055"/>
    <w:rsid w:val="00136474"/>
    <w:rsid w:val="001365ED"/>
    <w:rsid w:val="00136A04"/>
    <w:rsid w:val="00136A28"/>
    <w:rsid w:val="00136B32"/>
    <w:rsid w:val="00136D28"/>
    <w:rsid w:val="00136F02"/>
    <w:rsid w:val="0013716B"/>
    <w:rsid w:val="001372F6"/>
    <w:rsid w:val="0013750E"/>
    <w:rsid w:val="00137629"/>
    <w:rsid w:val="0013774A"/>
    <w:rsid w:val="001378F4"/>
    <w:rsid w:val="00137ABF"/>
    <w:rsid w:val="00137AF7"/>
    <w:rsid w:val="00137E83"/>
    <w:rsid w:val="00137F41"/>
    <w:rsid w:val="001402DC"/>
    <w:rsid w:val="00140390"/>
    <w:rsid w:val="0014069E"/>
    <w:rsid w:val="001408C1"/>
    <w:rsid w:val="001409BD"/>
    <w:rsid w:val="001410B1"/>
    <w:rsid w:val="001417A2"/>
    <w:rsid w:val="001417C6"/>
    <w:rsid w:val="0014191A"/>
    <w:rsid w:val="00141A86"/>
    <w:rsid w:val="00141D8A"/>
    <w:rsid w:val="0014205D"/>
    <w:rsid w:val="00142240"/>
    <w:rsid w:val="00142241"/>
    <w:rsid w:val="00142266"/>
    <w:rsid w:val="00142271"/>
    <w:rsid w:val="0014262C"/>
    <w:rsid w:val="001427D5"/>
    <w:rsid w:val="001429FB"/>
    <w:rsid w:val="00142ACB"/>
    <w:rsid w:val="00142CF6"/>
    <w:rsid w:val="00142D0A"/>
    <w:rsid w:val="00142F62"/>
    <w:rsid w:val="00142F70"/>
    <w:rsid w:val="00143078"/>
    <w:rsid w:val="00143086"/>
    <w:rsid w:val="00143093"/>
    <w:rsid w:val="00143272"/>
    <w:rsid w:val="00143314"/>
    <w:rsid w:val="00143748"/>
    <w:rsid w:val="0014382C"/>
    <w:rsid w:val="00143956"/>
    <w:rsid w:val="00143962"/>
    <w:rsid w:val="00143AE9"/>
    <w:rsid w:val="00143B05"/>
    <w:rsid w:val="00143B58"/>
    <w:rsid w:val="00143DC0"/>
    <w:rsid w:val="0014456E"/>
    <w:rsid w:val="00144A54"/>
    <w:rsid w:val="00144C9F"/>
    <w:rsid w:val="00144D40"/>
    <w:rsid w:val="00144E55"/>
    <w:rsid w:val="00144F5F"/>
    <w:rsid w:val="00145214"/>
    <w:rsid w:val="001459F5"/>
    <w:rsid w:val="00145DEE"/>
    <w:rsid w:val="00145F55"/>
    <w:rsid w:val="001463F1"/>
    <w:rsid w:val="0014641D"/>
    <w:rsid w:val="00146490"/>
    <w:rsid w:val="00146A80"/>
    <w:rsid w:val="00146B88"/>
    <w:rsid w:val="00146D63"/>
    <w:rsid w:val="00146E67"/>
    <w:rsid w:val="001470BD"/>
    <w:rsid w:val="0014713B"/>
    <w:rsid w:val="001474E9"/>
    <w:rsid w:val="00147820"/>
    <w:rsid w:val="00147A27"/>
    <w:rsid w:val="00147AF9"/>
    <w:rsid w:val="00147B3A"/>
    <w:rsid w:val="00147BA6"/>
    <w:rsid w:val="00147C0D"/>
    <w:rsid w:val="00147C2D"/>
    <w:rsid w:val="00147FF4"/>
    <w:rsid w:val="0015007B"/>
    <w:rsid w:val="00150180"/>
    <w:rsid w:val="00150219"/>
    <w:rsid w:val="0015082B"/>
    <w:rsid w:val="00150994"/>
    <w:rsid w:val="00150CC7"/>
    <w:rsid w:val="00150D77"/>
    <w:rsid w:val="00150E61"/>
    <w:rsid w:val="00151046"/>
    <w:rsid w:val="00151288"/>
    <w:rsid w:val="00151CBB"/>
    <w:rsid w:val="0015202B"/>
    <w:rsid w:val="001524E1"/>
    <w:rsid w:val="001525A7"/>
    <w:rsid w:val="001526BD"/>
    <w:rsid w:val="00152ABE"/>
    <w:rsid w:val="0015363C"/>
    <w:rsid w:val="00153673"/>
    <w:rsid w:val="001536EE"/>
    <w:rsid w:val="00153C62"/>
    <w:rsid w:val="00153DF5"/>
    <w:rsid w:val="001540E3"/>
    <w:rsid w:val="00154338"/>
    <w:rsid w:val="00154930"/>
    <w:rsid w:val="00154EAE"/>
    <w:rsid w:val="00154F84"/>
    <w:rsid w:val="00154FA4"/>
    <w:rsid w:val="00155142"/>
    <w:rsid w:val="0015522C"/>
    <w:rsid w:val="00155351"/>
    <w:rsid w:val="001554C8"/>
    <w:rsid w:val="00155A0C"/>
    <w:rsid w:val="00155D40"/>
    <w:rsid w:val="00155E67"/>
    <w:rsid w:val="00155F83"/>
    <w:rsid w:val="00156077"/>
    <w:rsid w:val="0015615B"/>
    <w:rsid w:val="001564E3"/>
    <w:rsid w:val="00156692"/>
    <w:rsid w:val="00156D38"/>
    <w:rsid w:val="001571FA"/>
    <w:rsid w:val="00157424"/>
    <w:rsid w:val="00157515"/>
    <w:rsid w:val="0015752B"/>
    <w:rsid w:val="001576E3"/>
    <w:rsid w:val="00157DF1"/>
    <w:rsid w:val="0016002D"/>
    <w:rsid w:val="00160130"/>
    <w:rsid w:val="00160477"/>
    <w:rsid w:val="00160743"/>
    <w:rsid w:val="0016085D"/>
    <w:rsid w:val="0016087B"/>
    <w:rsid w:val="001608D1"/>
    <w:rsid w:val="00161251"/>
    <w:rsid w:val="00161257"/>
    <w:rsid w:val="00161319"/>
    <w:rsid w:val="001614AD"/>
    <w:rsid w:val="001615B5"/>
    <w:rsid w:val="0016166D"/>
    <w:rsid w:val="0016189C"/>
    <w:rsid w:val="001619D1"/>
    <w:rsid w:val="00161D5A"/>
    <w:rsid w:val="00161D90"/>
    <w:rsid w:val="00162002"/>
    <w:rsid w:val="00162358"/>
    <w:rsid w:val="001623E4"/>
    <w:rsid w:val="0016272E"/>
    <w:rsid w:val="001627E4"/>
    <w:rsid w:val="0016299E"/>
    <w:rsid w:val="00162D7B"/>
    <w:rsid w:val="00162D97"/>
    <w:rsid w:val="00162FDC"/>
    <w:rsid w:val="00162FF9"/>
    <w:rsid w:val="001631BC"/>
    <w:rsid w:val="00163892"/>
    <w:rsid w:val="00163B71"/>
    <w:rsid w:val="00163C7A"/>
    <w:rsid w:val="00163CBD"/>
    <w:rsid w:val="00163F43"/>
    <w:rsid w:val="001640C1"/>
    <w:rsid w:val="0016421D"/>
    <w:rsid w:val="001643AE"/>
    <w:rsid w:val="00164648"/>
    <w:rsid w:val="00164651"/>
    <w:rsid w:val="00164D29"/>
    <w:rsid w:val="00164E47"/>
    <w:rsid w:val="001650BA"/>
    <w:rsid w:val="001652FC"/>
    <w:rsid w:val="0016581A"/>
    <w:rsid w:val="00165827"/>
    <w:rsid w:val="00165986"/>
    <w:rsid w:val="00165AC4"/>
    <w:rsid w:val="00166114"/>
    <w:rsid w:val="0016638C"/>
    <w:rsid w:val="001663BD"/>
    <w:rsid w:val="00166507"/>
    <w:rsid w:val="00166545"/>
    <w:rsid w:val="00166746"/>
    <w:rsid w:val="00166A01"/>
    <w:rsid w:val="00166D9C"/>
    <w:rsid w:val="00166E40"/>
    <w:rsid w:val="00166E8E"/>
    <w:rsid w:val="001673BC"/>
    <w:rsid w:val="001673D3"/>
    <w:rsid w:val="00167427"/>
    <w:rsid w:val="0016760F"/>
    <w:rsid w:val="00167A3F"/>
    <w:rsid w:val="00167D05"/>
    <w:rsid w:val="00167FB3"/>
    <w:rsid w:val="00170130"/>
    <w:rsid w:val="001702E6"/>
    <w:rsid w:val="001703EF"/>
    <w:rsid w:val="0017059D"/>
    <w:rsid w:val="00170817"/>
    <w:rsid w:val="00170D56"/>
    <w:rsid w:val="00170E3B"/>
    <w:rsid w:val="00170F99"/>
    <w:rsid w:val="00171026"/>
    <w:rsid w:val="001713BB"/>
    <w:rsid w:val="00171465"/>
    <w:rsid w:val="001715E5"/>
    <w:rsid w:val="0017234A"/>
    <w:rsid w:val="00172408"/>
    <w:rsid w:val="00172B03"/>
    <w:rsid w:val="00172B34"/>
    <w:rsid w:val="00172EF2"/>
    <w:rsid w:val="00172F31"/>
    <w:rsid w:val="00173025"/>
    <w:rsid w:val="00173313"/>
    <w:rsid w:val="0017351E"/>
    <w:rsid w:val="00173526"/>
    <w:rsid w:val="00173604"/>
    <w:rsid w:val="001737C0"/>
    <w:rsid w:val="001738BF"/>
    <w:rsid w:val="00173A30"/>
    <w:rsid w:val="00173AB3"/>
    <w:rsid w:val="00173B94"/>
    <w:rsid w:val="00173C3D"/>
    <w:rsid w:val="00173D57"/>
    <w:rsid w:val="00173F30"/>
    <w:rsid w:val="0017414C"/>
    <w:rsid w:val="0017487A"/>
    <w:rsid w:val="001749C7"/>
    <w:rsid w:val="00174C55"/>
    <w:rsid w:val="00174C5B"/>
    <w:rsid w:val="00174D17"/>
    <w:rsid w:val="00175050"/>
    <w:rsid w:val="0017531E"/>
    <w:rsid w:val="001757F1"/>
    <w:rsid w:val="00175994"/>
    <w:rsid w:val="00175A29"/>
    <w:rsid w:val="00175AD1"/>
    <w:rsid w:val="00175E4E"/>
    <w:rsid w:val="00175FE7"/>
    <w:rsid w:val="00176486"/>
    <w:rsid w:val="001764F9"/>
    <w:rsid w:val="001766D7"/>
    <w:rsid w:val="0017694C"/>
    <w:rsid w:val="00176BAD"/>
    <w:rsid w:val="00176D39"/>
    <w:rsid w:val="00177214"/>
    <w:rsid w:val="00177686"/>
    <w:rsid w:val="0017768D"/>
    <w:rsid w:val="001777B1"/>
    <w:rsid w:val="00177869"/>
    <w:rsid w:val="00177976"/>
    <w:rsid w:val="001779F6"/>
    <w:rsid w:val="00177A62"/>
    <w:rsid w:val="00177A6A"/>
    <w:rsid w:val="00177AF0"/>
    <w:rsid w:val="0018010E"/>
    <w:rsid w:val="001801E9"/>
    <w:rsid w:val="00180990"/>
    <w:rsid w:val="001809AF"/>
    <w:rsid w:val="00180C1B"/>
    <w:rsid w:val="00180CDC"/>
    <w:rsid w:val="001817C1"/>
    <w:rsid w:val="0018188C"/>
    <w:rsid w:val="00181A24"/>
    <w:rsid w:val="00181AC0"/>
    <w:rsid w:val="00181C49"/>
    <w:rsid w:val="00181E65"/>
    <w:rsid w:val="00182131"/>
    <w:rsid w:val="00182358"/>
    <w:rsid w:val="00182385"/>
    <w:rsid w:val="0018253B"/>
    <w:rsid w:val="001825C7"/>
    <w:rsid w:val="0018261A"/>
    <w:rsid w:val="00182703"/>
    <w:rsid w:val="0018299F"/>
    <w:rsid w:val="00182E29"/>
    <w:rsid w:val="00182E48"/>
    <w:rsid w:val="001831D1"/>
    <w:rsid w:val="0018378D"/>
    <w:rsid w:val="00183A18"/>
    <w:rsid w:val="00183A99"/>
    <w:rsid w:val="00183E2A"/>
    <w:rsid w:val="00183EB4"/>
    <w:rsid w:val="0018408D"/>
    <w:rsid w:val="001842A5"/>
    <w:rsid w:val="0018442B"/>
    <w:rsid w:val="00184B16"/>
    <w:rsid w:val="00184BB0"/>
    <w:rsid w:val="00184D4F"/>
    <w:rsid w:val="0018534E"/>
    <w:rsid w:val="00185484"/>
    <w:rsid w:val="0018550B"/>
    <w:rsid w:val="0018599B"/>
    <w:rsid w:val="00185AC8"/>
    <w:rsid w:val="00185F58"/>
    <w:rsid w:val="0018615D"/>
    <w:rsid w:val="0018629F"/>
    <w:rsid w:val="001862D4"/>
    <w:rsid w:val="001863F4"/>
    <w:rsid w:val="001865C0"/>
    <w:rsid w:val="001866B0"/>
    <w:rsid w:val="0018681B"/>
    <w:rsid w:val="0018689A"/>
    <w:rsid w:val="00186A81"/>
    <w:rsid w:val="00186CB2"/>
    <w:rsid w:val="00187110"/>
    <w:rsid w:val="001873D5"/>
    <w:rsid w:val="0018749F"/>
    <w:rsid w:val="001878FB"/>
    <w:rsid w:val="00187A33"/>
    <w:rsid w:val="00187EAB"/>
    <w:rsid w:val="00190064"/>
    <w:rsid w:val="001902D8"/>
    <w:rsid w:val="001902D9"/>
    <w:rsid w:val="00190354"/>
    <w:rsid w:val="00190426"/>
    <w:rsid w:val="00190870"/>
    <w:rsid w:val="001909C3"/>
    <w:rsid w:val="00190A0F"/>
    <w:rsid w:val="00190B34"/>
    <w:rsid w:val="00190BE0"/>
    <w:rsid w:val="00190D4A"/>
    <w:rsid w:val="00190E4E"/>
    <w:rsid w:val="00190E78"/>
    <w:rsid w:val="001914A8"/>
    <w:rsid w:val="00191652"/>
    <w:rsid w:val="00191885"/>
    <w:rsid w:val="00191C5B"/>
    <w:rsid w:val="00191CD6"/>
    <w:rsid w:val="00191F7A"/>
    <w:rsid w:val="00191FAD"/>
    <w:rsid w:val="001925EB"/>
    <w:rsid w:val="001925F3"/>
    <w:rsid w:val="00192E64"/>
    <w:rsid w:val="00192FDF"/>
    <w:rsid w:val="00193133"/>
    <w:rsid w:val="0019321A"/>
    <w:rsid w:val="001932E8"/>
    <w:rsid w:val="00193350"/>
    <w:rsid w:val="00193354"/>
    <w:rsid w:val="0019335C"/>
    <w:rsid w:val="00193439"/>
    <w:rsid w:val="00193759"/>
    <w:rsid w:val="00193A2E"/>
    <w:rsid w:val="00193AD8"/>
    <w:rsid w:val="00193DDE"/>
    <w:rsid w:val="00193EA7"/>
    <w:rsid w:val="00193FA8"/>
    <w:rsid w:val="0019411C"/>
    <w:rsid w:val="001942E4"/>
    <w:rsid w:val="00194575"/>
    <w:rsid w:val="00194AC2"/>
    <w:rsid w:val="00194BA2"/>
    <w:rsid w:val="00194DAD"/>
    <w:rsid w:val="00194EC9"/>
    <w:rsid w:val="0019524B"/>
    <w:rsid w:val="0019546D"/>
    <w:rsid w:val="001955D6"/>
    <w:rsid w:val="00195C8E"/>
    <w:rsid w:val="00196416"/>
    <w:rsid w:val="001964E7"/>
    <w:rsid w:val="00196A1F"/>
    <w:rsid w:val="00196A9C"/>
    <w:rsid w:val="00196B0F"/>
    <w:rsid w:val="00196D87"/>
    <w:rsid w:val="00196ED6"/>
    <w:rsid w:val="00196EE2"/>
    <w:rsid w:val="00197117"/>
    <w:rsid w:val="00197215"/>
    <w:rsid w:val="00197434"/>
    <w:rsid w:val="00197568"/>
    <w:rsid w:val="0019758F"/>
    <w:rsid w:val="001975CD"/>
    <w:rsid w:val="0019761A"/>
    <w:rsid w:val="00197AD7"/>
    <w:rsid w:val="00197C55"/>
    <w:rsid w:val="00197D4C"/>
    <w:rsid w:val="001A0272"/>
    <w:rsid w:val="001A02CD"/>
    <w:rsid w:val="001A04A5"/>
    <w:rsid w:val="001A0543"/>
    <w:rsid w:val="001A07DA"/>
    <w:rsid w:val="001A097A"/>
    <w:rsid w:val="001A0A28"/>
    <w:rsid w:val="001A0A97"/>
    <w:rsid w:val="001A0CB4"/>
    <w:rsid w:val="001A116E"/>
    <w:rsid w:val="001A11E4"/>
    <w:rsid w:val="001A12A6"/>
    <w:rsid w:val="001A1336"/>
    <w:rsid w:val="001A137F"/>
    <w:rsid w:val="001A13E7"/>
    <w:rsid w:val="001A1519"/>
    <w:rsid w:val="001A1AC3"/>
    <w:rsid w:val="001A1E7E"/>
    <w:rsid w:val="001A2288"/>
    <w:rsid w:val="001A22E6"/>
    <w:rsid w:val="001A23DD"/>
    <w:rsid w:val="001A2823"/>
    <w:rsid w:val="001A2968"/>
    <w:rsid w:val="001A2D00"/>
    <w:rsid w:val="001A33CC"/>
    <w:rsid w:val="001A35B6"/>
    <w:rsid w:val="001A3621"/>
    <w:rsid w:val="001A3825"/>
    <w:rsid w:val="001A3AE5"/>
    <w:rsid w:val="001A3B7F"/>
    <w:rsid w:val="001A3DA2"/>
    <w:rsid w:val="001A4302"/>
    <w:rsid w:val="001A4383"/>
    <w:rsid w:val="001A43C7"/>
    <w:rsid w:val="001A479D"/>
    <w:rsid w:val="001A4BD0"/>
    <w:rsid w:val="001A4E07"/>
    <w:rsid w:val="001A4E83"/>
    <w:rsid w:val="001A4FE3"/>
    <w:rsid w:val="001A566C"/>
    <w:rsid w:val="001A56F5"/>
    <w:rsid w:val="001A581F"/>
    <w:rsid w:val="001A5C71"/>
    <w:rsid w:val="001A5C79"/>
    <w:rsid w:val="001A5D3E"/>
    <w:rsid w:val="001A5DF7"/>
    <w:rsid w:val="001A5F37"/>
    <w:rsid w:val="001A60EC"/>
    <w:rsid w:val="001A64FE"/>
    <w:rsid w:val="001A6814"/>
    <w:rsid w:val="001A68C0"/>
    <w:rsid w:val="001A69FC"/>
    <w:rsid w:val="001A6CB2"/>
    <w:rsid w:val="001A6DEE"/>
    <w:rsid w:val="001A7230"/>
    <w:rsid w:val="001A7289"/>
    <w:rsid w:val="001A72C0"/>
    <w:rsid w:val="001A7473"/>
    <w:rsid w:val="001A755A"/>
    <w:rsid w:val="001A7649"/>
    <w:rsid w:val="001A79E3"/>
    <w:rsid w:val="001A7CD5"/>
    <w:rsid w:val="001B075D"/>
    <w:rsid w:val="001B0842"/>
    <w:rsid w:val="001B0A05"/>
    <w:rsid w:val="001B0BA3"/>
    <w:rsid w:val="001B0E49"/>
    <w:rsid w:val="001B0ED1"/>
    <w:rsid w:val="001B1A52"/>
    <w:rsid w:val="001B1C34"/>
    <w:rsid w:val="001B1EA7"/>
    <w:rsid w:val="001B1EAC"/>
    <w:rsid w:val="001B1FF3"/>
    <w:rsid w:val="001B216C"/>
    <w:rsid w:val="001B24C2"/>
    <w:rsid w:val="001B2630"/>
    <w:rsid w:val="001B2749"/>
    <w:rsid w:val="001B2A88"/>
    <w:rsid w:val="001B2CB8"/>
    <w:rsid w:val="001B2E73"/>
    <w:rsid w:val="001B2F5F"/>
    <w:rsid w:val="001B30A5"/>
    <w:rsid w:val="001B3763"/>
    <w:rsid w:val="001B37F5"/>
    <w:rsid w:val="001B38CB"/>
    <w:rsid w:val="001B3D71"/>
    <w:rsid w:val="001B4193"/>
    <w:rsid w:val="001B4276"/>
    <w:rsid w:val="001B45E2"/>
    <w:rsid w:val="001B47B8"/>
    <w:rsid w:val="001B47EB"/>
    <w:rsid w:val="001B48D5"/>
    <w:rsid w:val="001B490B"/>
    <w:rsid w:val="001B4AB0"/>
    <w:rsid w:val="001B4ADF"/>
    <w:rsid w:val="001B4E0B"/>
    <w:rsid w:val="001B4F7C"/>
    <w:rsid w:val="001B5537"/>
    <w:rsid w:val="001B55D4"/>
    <w:rsid w:val="001B5666"/>
    <w:rsid w:val="001B58D6"/>
    <w:rsid w:val="001B58E9"/>
    <w:rsid w:val="001B592F"/>
    <w:rsid w:val="001B5EE9"/>
    <w:rsid w:val="001B63A9"/>
    <w:rsid w:val="001B6594"/>
    <w:rsid w:val="001B65B0"/>
    <w:rsid w:val="001B6E12"/>
    <w:rsid w:val="001B6F36"/>
    <w:rsid w:val="001B735E"/>
    <w:rsid w:val="001B74DD"/>
    <w:rsid w:val="001B7B0D"/>
    <w:rsid w:val="001B7C28"/>
    <w:rsid w:val="001B7C39"/>
    <w:rsid w:val="001B7F69"/>
    <w:rsid w:val="001B7F99"/>
    <w:rsid w:val="001B7FDA"/>
    <w:rsid w:val="001C0297"/>
    <w:rsid w:val="001C044F"/>
    <w:rsid w:val="001C0AC5"/>
    <w:rsid w:val="001C0C18"/>
    <w:rsid w:val="001C0C2C"/>
    <w:rsid w:val="001C0D64"/>
    <w:rsid w:val="001C0DEE"/>
    <w:rsid w:val="001C121E"/>
    <w:rsid w:val="001C161E"/>
    <w:rsid w:val="001C19CD"/>
    <w:rsid w:val="001C1AE9"/>
    <w:rsid w:val="001C236C"/>
    <w:rsid w:val="001C24FD"/>
    <w:rsid w:val="001C25E1"/>
    <w:rsid w:val="001C2777"/>
    <w:rsid w:val="001C2C79"/>
    <w:rsid w:val="001C2FF5"/>
    <w:rsid w:val="001C30EA"/>
    <w:rsid w:val="001C323C"/>
    <w:rsid w:val="001C3339"/>
    <w:rsid w:val="001C339B"/>
    <w:rsid w:val="001C382D"/>
    <w:rsid w:val="001C398D"/>
    <w:rsid w:val="001C3B42"/>
    <w:rsid w:val="001C3DB5"/>
    <w:rsid w:val="001C3E36"/>
    <w:rsid w:val="001C3FCC"/>
    <w:rsid w:val="001C44B9"/>
    <w:rsid w:val="001C4592"/>
    <w:rsid w:val="001C46AC"/>
    <w:rsid w:val="001C4889"/>
    <w:rsid w:val="001C4A1B"/>
    <w:rsid w:val="001C54DB"/>
    <w:rsid w:val="001C5792"/>
    <w:rsid w:val="001C58FD"/>
    <w:rsid w:val="001C5B64"/>
    <w:rsid w:val="001C5CAA"/>
    <w:rsid w:val="001C5EA5"/>
    <w:rsid w:val="001C5F17"/>
    <w:rsid w:val="001C64AD"/>
    <w:rsid w:val="001C654A"/>
    <w:rsid w:val="001C6749"/>
    <w:rsid w:val="001C69EC"/>
    <w:rsid w:val="001C6DA8"/>
    <w:rsid w:val="001C704C"/>
    <w:rsid w:val="001C7269"/>
    <w:rsid w:val="001C766E"/>
    <w:rsid w:val="001C7956"/>
    <w:rsid w:val="001C7959"/>
    <w:rsid w:val="001C7999"/>
    <w:rsid w:val="001C7EA5"/>
    <w:rsid w:val="001D02DD"/>
    <w:rsid w:val="001D0347"/>
    <w:rsid w:val="001D07DE"/>
    <w:rsid w:val="001D08C6"/>
    <w:rsid w:val="001D09B4"/>
    <w:rsid w:val="001D0A3E"/>
    <w:rsid w:val="001D0AF2"/>
    <w:rsid w:val="001D0B96"/>
    <w:rsid w:val="001D0BB4"/>
    <w:rsid w:val="001D0BE7"/>
    <w:rsid w:val="001D0D28"/>
    <w:rsid w:val="001D0E34"/>
    <w:rsid w:val="001D1064"/>
    <w:rsid w:val="001D1636"/>
    <w:rsid w:val="001D175F"/>
    <w:rsid w:val="001D1B28"/>
    <w:rsid w:val="001D1B6F"/>
    <w:rsid w:val="001D1C0D"/>
    <w:rsid w:val="001D1FF3"/>
    <w:rsid w:val="001D2054"/>
    <w:rsid w:val="001D2120"/>
    <w:rsid w:val="001D2288"/>
    <w:rsid w:val="001D2303"/>
    <w:rsid w:val="001D231E"/>
    <w:rsid w:val="001D2859"/>
    <w:rsid w:val="001D2BAF"/>
    <w:rsid w:val="001D2D60"/>
    <w:rsid w:val="001D2DD8"/>
    <w:rsid w:val="001D3409"/>
    <w:rsid w:val="001D34D4"/>
    <w:rsid w:val="001D35D1"/>
    <w:rsid w:val="001D36D3"/>
    <w:rsid w:val="001D3928"/>
    <w:rsid w:val="001D3AE5"/>
    <w:rsid w:val="001D3D69"/>
    <w:rsid w:val="001D3E40"/>
    <w:rsid w:val="001D3E88"/>
    <w:rsid w:val="001D3FA2"/>
    <w:rsid w:val="001D477C"/>
    <w:rsid w:val="001D47B5"/>
    <w:rsid w:val="001D47E6"/>
    <w:rsid w:val="001D4872"/>
    <w:rsid w:val="001D498D"/>
    <w:rsid w:val="001D4A3B"/>
    <w:rsid w:val="001D4CFF"/>
    <w:rsid w:val="001D4EA4"/>
    <w:rsid w:val="001D4EF4"/>
    <w:rsid w:val="001D53CA"/>
    <w:rsid w:val="001D5436"/>
    <w:rsid w:val="001D58D0"/>
    <w:rsid w:val="001D5A5E"/>
    <w:rsid w:val="001D5B74"/>
    <w:rsid w:val="001D5E77"/>
    <w:rsid w:val="001D5EB9"/>
    <w:rsid w:val="001D5F3C"/>
    <w:rsid w:val="001D6032"/>
    <w:rsid w:val="001D6254"/>
    <w:rsid w:val="001D6379"/>
    <w:rsid w:val="001D66DF"/>
    <w:rsid w:val="001D6856"/>
    <w:rsid w:val="001D7190"/>
    <w:rsid w:val="001D7366"/>
    <w:rsid w:val="001D752A"/>
    <w:rsid w:val="001D7EA0"/>
    <w:rsid w:val="001D7F50"/>
    <w:rsid w:val="001E0241"/>
    <w:rsid w:val="001E04F1"/>
    <w:rsid w:val="001E0502"/>
    <w:rsid w:val="001E0867"/>
    <w:rsid w:val="001E08F0"/>
    <w:rsid w:val="001E08F4"/>
    <w:rsid w:val="001E091F"/>
    <w:rsid w:val="001E0B41"/>
    <w:rsid w:val="001E0E3A"/>
    <w:rsid w:val="001E0F42"/>
    <w:rsid w:val="001E0FAB"/>
    <w:rsid w:val="001E1378"/>
    <w:rsid w:val="001E13F4"/>
    <w:rsid w:val="001E15B0"/>
    <w:rsid w:val="001E187C"/>
    <w:rsid w:val="001E1DCF"/>
    <w:rsid w:val="001E2242"/>
    <w:rsid w:val="001E231B"/>
    <w:rsid w:val="001E24F3"/>
    <w:rsid w:val="001E258C"/>
    <w:rsid w:val="001E25B2"/>
    <w:rsid w:val="001E26B8"/>
    <w:rsid w:val="001E26E0"/>
    <w:rsid w:val="001E2B22"/>
    <w:rsid w:val="001E2C77"/>
    <w:rsid w:val="001E2D73"/>
    <w:rsid w:val="001E2EFB"/>
    <w:rsid w:val="001E2F01"/>
    <w:rsid w:val="001E3101"/>
    <w:rsid w:val="001E32E2"/>
    <w:rsid w:val="001E3620"/>
    <w:rsid w:val="001E36AC"/>
    <w:rsid w:val="001E3701"/>
    <w:rsid w:val="001E39A1"/>
    <w:rsid w:val="001E39DA"/>
    <w:rsid w:val="001E3B59"/>
    <w:rsid w:val="001E3DA4"/>
    <w:rsid w:val="001E3DB3"/>
    <w:rsid w:val="001E4190"/>
    <w:rsid w:val="001E4197"/>
    <w:rsid w:val="001E4333"/>
    <w:rsid w:val="001E450D"/>
    <w:rsid w:val="001E454C"/>
    <w:rsid w:val="001E4828"/>
    <w:rsid w:val="001E496B"/>
    <w:rsid w:val="001E5047"/>
    <w:rsid w:val="001E5114"/>
    <w:rsid w:val="001E5315"/>
    <w:rsid w:val="001E5A1E"/>
    <w:rsid w:val="001E5DD9"/>
    <w:rsid w:val="001E61F5"/>
    <w:rsid w:val="001E63E3"/>
    <w:rsid w:val="001E6592"/>
    <w:rsid w:val="001E65BC"/>
    <w:rsid w:val="001E6C20"/>
    <w:rsid w:val="001E7591"/>
    <w:rsid w:val="001E7906"/>
    <w:rsid w:val="001E7986"/>
    <w:rsid w:val="001E7A1D"/>
    <w:rsid w:val="001E7E5A"/>
    <w:rsid w:val="001E7F9E"/>
    <w:rsid w:val="001F0099"/>
    <w:rsid w:val="001F0595"/>
    <w:rsid w:val="001F0A99"/>
    <w:rsid w:val="001F0AB1"/>
    <w:rsid w:val="001F1074"/>
    <w:rsid w:val="001F1114"/>
    <w:rsid w:val="001F114B"/>
    <w:rsid w:val="001F1157"/>
    <w:rsid w:val="001F14B6"/>
    <w:rsid w:val="001F1622"/>
    <w:rsid w:val="001F16FD"/>
    <w:rsid w:val="001F17CD"/>
    <w:rsid w:val="001F1883"/>
    <w:rsid w:val="001F19C1"/>
    <w:rsid w:val="001F1AA5"/>
    <w:rsid w:val="001F1B8C"/>
    <w:rsid w:val="001F1C58"/>
    <w:rsid w:val="001F1CF0"/>
    <w:rsid w:val="001F1DE1"/>
    <w:rsid w:val="001F1EF4"/>
    <w:rsid w:val="001F23C8"/>
    <w:rsid w:val="001F25D0"/>
    <w:rsid w:val="001F25F6"/>
    <w:rsid w:val="001F2607"/>
    <w:rsid w:val="001F290C"/>
    <w:rsid w:val="001F2974"/>
    <w:rsid w:val="001F29AE"/>
    <w:rsid w:val="001F2C25"/>
    <w:rsid w:val="001F2F1B"/>
    <w:rsid w:val="001F3085"/>
    <w:rsid w:val="001F3094"/>
    <w:rsid w:val="001F33F7"/>
    <w:rsid w:val="001F383C"/>
    <w:rsid w:val="001F3B54"/>
    <w:rsid w:val="001F3BDE"/>
    <w:rsid w:val="001F3CA9"/>
    <w:rsid w:val="001F3D3C"/>
    <w:rsid w:val="001F401A"/>
    <w:rsid w:val="001F4250"/>
    <w:rsid w:val="001F4437"/>
    <w:rsid w:val="001F4471"/>
    <w:rsid w:val="001F496B"/>
    <w:rsid w:val="001F4F17"/>
    <w:rsid w:val="001F54F2"/>
    <w:rsid w:val="001F562D"/>
    <w:rsid w:val="001F58D9"/>
    <w:rsid w:val="001F603B"/>
    <w:rsid w:val="001F62CB"/>
    <w:rsid w:val="001F636B"/>
    <w:rsid w:val="001F6951"/>
    <w:rsid w:val="001F6A81"/>
    <w:rsid w:val="001F6AC7"/>
    <w:rsid w:val="001F6C87"/>
    <w:rsid w:val="001F6F51"/>
    <w:rsid w:val="001F7008"/>
    <w:rsid w:val="001F7017"/>
    <w:rsid w:val="001F7082"/>
    <w:rsid w:val="001F71C4"/>
    <w:rsid w:val="001F72AA"/>
    <w:rsid w:val="001F75C4"/>
    <w:rsid w:val="001F76F5"/>
    <w:rsid w:val="001F7808"/>
    <w:rsid w:val="001F79E6"/>
    <w:rsid w:val="001F79ED"/>
    <w:rsid w:val="001F7C04"/>
    <w:rsid w:val="002000CF"/>
    <w:rsid w:val="002001D0"/>
    <w:rsid w:val="00200495"/>
    <w:rsid w:val="002004C5"/>
    <w:rsid w:val="002006A9"/>
    <w:rsid w:val="002008DA"/>
    <w:rsid w:val="00200D08"/>
    <w:rsid w:val="0020104A"/>
    <w:rsid w:val="00201063"/>
    <w:rsid w:val="00201140"/>
    <w:rsid w:val="00201842"/>
    <w:rsid w:val="00201C57"/>
    <w:rsid w:val="00201CE3"/>
    <w:rsid w:val="00201D40"/>
    <w:rsid w:val="00201F6B"/>
    <w:rsid w:val="0020221F"/>
    <w:rsid w:val="002022A9"/>
    <w:rsid w:val="00202400"/>
    <w:rsid w:val="00202410"/>
    <w:rsid w:val="002027DB"/>
    <w:rsid w:val="002029B5"/>
    <w:rsid w:val="00202A51"/>
    <w:rsid w:val="002031EC"/>
    <w:rsid w:val="00203352"/>
    <w:rsid w:val="00203442"/>
    <w:rsid w:val="002034C3"/>
    <w:rsid w:val="00203E51"/>
    <w:rsid w:val="00203E79"/>
    <w:rsid w:val="00203F95"/>
    <w:rsid w:val="002040DB"/>
    <w:rsid w:val="00204211"/>
    <w:rsid w:val="002043CE"/>
    <w:rsid w:val="0020440F"/>
    <w:rsid w:val="00204699"/>
    <w:rsid w:val="0020493A"/>
    <w:rsid w:val="00204A52"/>
    <w:rsid w:val="00204AB1"/>
    <w:rsid w:val="00205136"/>
    <w:rsid w:val="002054DC"/>
    <w:rsid w:val="00205510"/>
    <w:rsid w:val="0020561E"/>
    <w:rsid w:val="00205744"/>
    <w:rsid w:val="002059A5"/>
    <w:rsid w:val="00205A7F"/>
    <w:rsid w:val="00205E95"/>
    <w:rsid w:val="00205EFD"/>
    <w:rsid w:val="002060B5"/>
    <w:rsid w:val="00206234"/>
    <w:rsid w:val="0020674A"/>
    <w:rsid w:val="00206913"/>
    <w:rsid w:val="00206960"/>
    <w:rsid w:val="002069C6"/>
    <w:rsid w:val="00206F70"/>
    <w:rsid w:val="00207034"/>
    <w:rsid w:val="00207053"/>
    <w:rsid w:val="002072BB"/>
    <w:rsid w:val="002072F3"/>
    <w:rsid w:val="002076FA"/>
    <w:rsid w:val="00207754"/>
    <w:rsid w:val="00207923"/>
    <w:rsid w:val="0020792F"/>
    <w:rsid w:val="00207B6A"/>
    <w:rsid w:val="00207C9B"/>
    <w:rsid w:val="00207F99"/>
    <w:rsid w:val="0021038A"/>
    <w:rsid w:val="002105EC"/>
    <w:rsid w:val="002109A2"/>
    <w:rsid w:val="00210C12"/>
    <w:rsid w:val="00210CCC"/>
    <w:rsid w:val="0021100B"/>
    <w:rsid w:val="00211242"/>
    <w:rsid w:val="002112DF"/>
    <w:rsid w:val="002114F0"/>
    <w:rsid w:val="002115E7"/>
    <w:rsid w:val="00211E8C"/>
    <w:rsid w:val="00212002"/>
    <w:rsid w:val="00212121"/>
    <w:rsid w:val="00212145"/>
    <w:rsid w:val="002121FD"/>
    <w:rsid w:val="00212229"/>
    <w:rsid w:val="0021248E"/>
    <w:rsid w:val="00212655"/>
    <w:rsid w:val="002126EA"/>
    <w:rsid w:val="00212727"/>
    <w:rsid w:val="002127AC"/>
    <w:rsid w:val="0021299F"/>
    <w:rsid w:val="00212A04"/>
    <w:rsid w:val="00212A3A"/>
    <w:rsid w:val="00212FA6"/>
    <w:rsid w:val="00213157"/>
    <w:rsid w:val="002133A1"/>
    <w:rsid w:val="00213584"/>
    <w:rsid w:val="00213B6C"/>
    <w:rsid w:val="00213BFE"/>
    <w:rsid w:val="002140C4"/>
    <w:rsid w:val="0021411E"/>
    <w:rsid w:val="0021433F"/>
    <w:rsid w:val="00214B9E"/>
    <w:rsid w:val="00214BFA"/>
    <w:rsid w:val="00214C45"/>
    <w:rsid w:val="00214C94"/>
    <w:rsid w:val="00214D62"/>
    <w:rsid w:val="00214F5C"/>
    <w:rsid w:val="00215179"/>
    <w:rsid w:val="0021537B"/>
    <w:rsid w:val="002153C4"/>
    <w:rsid w:val="0021560B"/>
    <w:rsid w:val="0021566D"/>
    <w:rsid w:val="00215A30"/>
    <w:rsid w:val="00215B90"/>
    <w:rsid w:val="00215D0F"/>
    <w:rsid w:val="00215D6C"/>
    <w:rsid w:val="00215F97"/>
    <w:rsid w:val="00216187"/>
    <w:rsid w:val="002162A5"/>
    <w:rsid w:val="00216347"/>
    <w:rsid w:val="002165DB"/>
    <w:rsid w:val="002166F1"/>
    <w:rsid w:val="00216CFE"/>
    <w:rsid w:val="00216EB9"/>
    <w:rsid w:val="00217153"/>
    <w:rsid w:val="0021744A"/>
    <w:rsid w:val="00217597"/>
    <w:rsid w:val="00217B3A"/>
    <w:rsid w:val="0022001D"/>
    <w:rsid w:val="0022015C"/>
    <w:rsid w:val="002201C0"/>
    <w:rsid w:val="002201C5"/>
    <w:rsid w:val="002208E3"/>
    <w:rsid w:val="0022091A"/>
    <w:rsid w:val="00220A6D"/>
    <w:rsid w:val="00220A7B"/>
    <w:rsid w:val="00220B07"/>
    <w:rsid w:val="00220D3E"/>
    <w:rsid w:val="00220DA3"/>
    <w:rsid w:val="00220DE5"/>
    <w:rsid w:val="00221297"/>
    <w:rsid w:val="002212F0"/>
    <w:rsid w:val="00221644"/>
    <w:rsid w:val="00221721"/>
    <w:rsid w:val="00221954"/>
    <w:rsid w:val="00221C0C"/>
    <w:rsid w:val="00221D8B"/>
    <w:rsid w:val="00222290"/>
    <w:rsid w:val="00222295"/>
    <w:rsid w:val="0022277F"/>
    <w:rsid w:val="0022297D"/>
    <w:rsid w:val="00222A54"/>
    <w:rsid w:val="00222AAA"/>
    <w:rsid w:val="00222B32"/>
    <w:rsid w:val="00222D46"/>
    <w:rsid w:val="00223262"/>
    <w:rsid w:val="002239F0"/>
    <w:rsid w:val="00223B6D"/>
    <w:rsid w:val="00223F1B"/>
    <w:rsid w:val="00224109"/>
    <w:rsid w:val="00224296"/>
    <w:rsid w:val="002243F8"/>
    <w:rsid w:val="0022441D"/>
    <w:rsid w:val="00224581"/>
    <w:rsid w:val="00224A70"/>
    <w:rsid w:val="00224E3A"/>
    <w:rsid w:val="00224F4E"/>
    <w:rsid w:val="00224F6A"/>
    <w:rsid w:val="0022547C"/>
    <w:rsid w:val="00225761"/>
    <w:rsid w:val="00225800"/>
    <w:rsid w:val="00225B1E"/>
    <w:rsid w:val="00225BB6"/>
    <w:rsid w:val="00225BCD"/>
    <w:rsid w:val="00225DEE"/>
    <w:rsid w:val="00226268"/>
    <w:rsid w:val="002263CA"/>
    <w:rsid w:val="0022649F"/>
    <w:rsid w:val="002264C1"/>
    <w:rsid w:val="002265CB"/>
    <w:rsid w:val="002265FD"/>
    <w:rsid w:val="0022668A"/>
    <w:rsid w:val="00226776"/>
    <w:rsid w:val="00226ABD"/>
    <w:rsid w:val="00226B0E"/>
    <w:rsid w:val="00226D2F"/>
    <w:rsid w:val="00226D5E"/>
    <w:rsid w:val="002270E2"/>
    <w:rsid w:val="002271D7"/>
    <w:rsid w:val="00227325"/>
    <w:rsid w:val="0022784E"/>
    <w:rsid w:val="002278C4"/>
    <w:rsid w:val="00227945"/>
    <w:rsid w:val="00227AE3"/>
    <w:rsid w:val="00227B44"/>
    <w:rsid w:val="00227F7A"/>
    <w:rsid w:val="0023003A"/>
    <w:rsid w:val="00230303"/>
    <w:rsid w:val="00230710"/>
    <w:rsid w:val="00230926"/>
    <w:rsid w:val="0023094B"/>
    <w:rsid w:val="00230AD2"/>
    <w:rsid w:val="00230B62"/>
    <w:rsid w:val="00231069"/>
    <w:rsid w:val="00231134"/>
    <w:rsid w:val="002311EF"/>
    <w:rsid w:val="002313E3"/>
    <w:rsid w:val="002314C0"/>
    <w:rsid w:val="0023167D"/>
    <w:rsid w:val="00231842"/>
    <w:rsid w:val="002318F7"/>
    <w:rsid w:val="00231A72"/>
    <w:rsid w:val="00231AF4"/>
    <w:rsid w:val="00231DF8"/>
    <w:rsid w:val="00231E9C"/>
    <w:rsid w:val="00232172"/>
    <w:rsid w:val="002321D4"/>
    <w:rsid w:val="00232241"/>
    <w:rsid w:val="00232391"/>
    <w:rsid w:val="002323DA"/>
    <w:rsid w:val="00232666"/>
    <w:rsid w:val="0023285E"/>
    <w:rsid w:val="002329BD"/>
    <w:rsid w:val="00232AC8"/>
    <w:rsid w:val="00232BB6"/>
    <w:rsid w:val="00232FDA"/>
    <w:rsid w:val="00233089"/>
    <w:rsid w:val="00233166"/>
    <w:rsid w:val="0023316D"/>
    <w:rsid w:val="0023324B"/>
    <w:rsid w:val="002332CB"/>
    <w:rsid w:val="00233504"/>
    <w:rsid w:val="00233E1F"/>
    <w:rsid w:val="00233FB4"/>
    <w:rsid w:val="002342F1"/>
    <w:rsid w:val="00234AAA"/>
    <w:rsid w:val="00234CB3"/>
    <w:rsid w:val="00234D20"/>
    <w:rsid w:val="00234E85"/>
    <w:rsid w:val="0023507F"/>
    <w:rsid w:val="0023516D"/>
    <w:rsid w:val="00235292"/>
    <w:rsid w:val="0023538D"/>
    <w:rsid w:val="00235398"/>
    <w:rsid w:val="002353D5"/>
    <w:rsid w:val="0023580B"/>
    <w:rsid w:val="00235BF2"/>
    <w:rsid w:val="00235C61"/>
    <w:rsid w:val="002364C6"/>
    <w:rsid w:val="00236517"/>
    <w:rsid w:val="002366A7"/>
    <w:rsid w:val="002367EE"/>
    <w:rsid w:val="00236947"/>
    <w:rsid w:val="0023699F"/>
    <w:rsid w:val="0023719D"/>
    <w:rsid w:val="002371D6"/>
    <w:rsid w:val="00237A98"/>
    <w:rsid w:val="00237C55"/>
    <w:rsid w:val="00237E02"/>
    <w:rsid w:val="0024029C"/>
    <w:rsid w:val="00240436"/>
    <w:rsid w:val="002408F2"/>
    <w:rsid w:val="0024090E"/>
    <w:rsid w:val="0024099A"/>
    <w:rsid w:val="00240ADB"/>
    <w:rsid w:val="00240F04"/>
    <w:rsid w:val="00241264"/>
    <w:rsid w:val="0024148F"/>
    <w:rsid w:val="0024182D"/>
    <w:rsid w:val="00241869"/>
    <w:rsid w:val="00241A24"/>
    <w:rsid w:val="00241C82"/>
    <w:rsid w:val="00241FF0"/>
    <w:rsid w:val="00241FF2"/>
    <w:rsid w:val="00242226"/>
    <w:rsid w:val="00242251"/>
    <w:rsid w:val="002422ED"/>
    <w:rsid w:val="00242699"/>
    <w:rsid w:val="0024285A"/>
    <w:rsid w:val="00242DBE"/>
    <w:rsid w:val="00242F0E"/>
    <w:rsid w:val="00243121"/>
    <w:rsid w:val="002435CF"/>
    <w:rsid w:val="002435FC"/>
    <w:rsid w:val="002436CF"/>
    <w:rsid w:val="0024388C"/>
    <w:rsid w:val="00243965"/>
    <w:rsid w:val="0024398E"/>
    <w:rsid w:val="00243A84"/>
    <w:rsid w:val="00244236"/>
    <w:rsid w:val="002442B6"/>
    <w:rsid w:val="00244525"/>
    <w:rsid w:val="00244571"/>
    <w:rsid w:val="002447BA"/>
    <w:rsid w:val="00245022"/>
    <w:rsid w:val="0024514F"/>
    <w:rsid w:val="002451F0"/>
    <w:rsid w:val="00245467"/>
    <w:rsid w:val="002454E5"/>
    <w:rsid w:val="002457FD"/>
    <w:rsid w:val="00245837"/>
    <w:rsid w:val="00245E1D"/>
    <w:rsid w:val="002463CD"/>
    <w:rsid w:val="002464A3"/>
    <w:rsid w:val="002464CA"/>
    <w:rsid w:val="002466FB"/>
    <w:rsid w:val="0024670C"/>
    <w:rsid w:val="002467D9"/>
    <w:rsid w:val="00246AF5"/>
    <w:rsid w:val="00246B42"/>
    <w:rsid w:val="00246CA0"/>
    <w:rsid w:val="00246CA9"/>
    <w:rsid w:val="002473E3"/>
    <w:rsid w:val="00247487"/>
    <w:rsid w:val="0024759E"/>
    <w:rsid w:val="0024778C"/>
    <w:rsid w:val="00247831"/>
    <w:rsid w:val="00247B1A"/>
    <w:rsid w:val="0025006F"/>
    <w:rsid w:val="002500A7"/>
    <w:rsid w:val="00250281"/>
    <w:rsid w:val="00250296"/>
    <w:rsid w:val="00250339"/>
    <w:rsid w:val="002504A6"/>
    <w:rsid w:val="00250935"/>
    <w:rsid w:val="00250CF5"/>
    <w:rsid w:val="00251007"/>
    <w:rsid w:val="00251157"/>
    <w:rsid w:val="00251331"/>
    <w:rsid w:val="002513CB"/>
    <w:rsid w:val="002514D0"/>
    <w:rsid w:val="00251547"/>
    <w:rsid w:val="00251596"/>
    <w:rsid w:val="002519E1"/>
    <w:rsid w:val="00251ADD"/>
    <w:rsid w:val="00251EA4"/>
    <w:rsid w:val="002528FE"/>
    <w:rsid w:val="002529B9"/>
    <w:rsid w:val="00252B5C"/>
    <w:rsid w:val="00252B76"/>
    <w:rsid w:val="00252B80"/>
    <w:rsid w:val="00252D12"/>
    <w:rsid w:val="00252F23"/>
    <w:rsid w:val="002535C1"/>
    <w:rsid w:val="002538F6"/>
    <w:rsid w:val="00253A90"/>
    <w:rsid w:val="00253D8A"/>
    <w:rsid w:val="00253E88"/>
    <w:rsid w:val="00253FF3"/>
    <w:rsid w:val="00254129"/>
    <w:rsid w:val="00254132"/>
    <w:rsid w:val="00254236"/>
    <w:rsid w:val="00254881"/>
    <w:rsid w:val="002548CC"/>
    <w:rsid w:val="00254BB7"/>
    <w:rsid w:val="002552B3"/>
    <w:rsid w:val="00255362"/>
    <w:rsid w:val="002559F9"/>
    <w:rsid w:val="00255BE7"/>
    <w:rsid w:val="00255D24"/>
    <w:rsid w:val="002561D6"/>
    <w:rsid w:val="00256333"/>
    <w:rsid w:val="002564FB"/>
    <w:rsid w:val="002567A8"/>
    <w:rsid w:val="0025690B"/>
    <w:rsid w:val="00256C90"/>
    <w:rsid w:val="00256EB0"/>
    <w:rsid w:val="002572FC"/>
    <w:rsid w:val="002573BE"/>
    <w:rsid w:val="002573E4"/>
    <w:rsid w:val="0025754E"/>
    <w:rsid w:val="002575BD"/>
    <w:rsid w:val="00257655"/>
    <w:rsid w:val="00257871"/>
    <w:rsid w:val="0025790C"/>
    <w:rsid w:val="002579EC"/>
    <w:rsid w:val="00257A2D"/>
    <w:rsid w:val="00257DAF"/>
    <w:rsid w:val="00257E22"/>
    <w:rsid w:val="00257FB8"/>
    <w:rsid w:val="00260217"/>
    <w:rsid w:val="002604E5"/>
    <w:rsid w:val="002606CE"/>
    <w:rsid w:val="00260785"/>
    <w:rsid w:val="00260B31"/>
    <w:rsid w:val="00260C89"/>
    <w:rsid w:val="00260D5B"/>
    <w:rsid w:val="00260E7F"/>
    <w:rsid w:val="00260E83"/>
    <w:rsid w:val="0026128C"/>
    <w:rsid w:val="00261762"/>
    <w:rsid w:val="002618E5"/>
    <w:rsid w:val="0026192F"/>
    <w:rsid w:val="00261A84"/>
    <w:rsid w:val="00261AE2"/>
    <w:rsid w:val="00261DAB"/>
    <w:rsid w:val="00261E93"/>
    <w:rsid w:val="0026218A"/>
    <w:rsid w:val="00262213"/>
    <w:rsid w:val="00262472"/>
    <w:rsid w:val="002624DD"/>
    <w:rsid w:val="00262847"/>
    <w:rsid w:val="0026302E"/>
    <w:rsid w:val="0026324B"/>
    <w:rsid w:val="002633F1"/>
    <w:rsid w:val="00263535"/>
    <w:rsid w:val="0026356D"/>
    <w:rsid w:val="002636DD"/>
    <w:rsid w:val="002638AF"/>
    <w:rsid w:val="00263A45"/>
    <w:rsid w:val="00263C1D"/>
    <w:rsid w:val="00263CC2"/>
    <w:rsid w:val="00263D4A"/>
    <w:rsid w:val="00263F88"/>
    <w:rsid w:val="00264434"/>
    <w:rsid w:val="002645D0"/>
    <w:rsid w:val="002645EB"/>
    <w:rsid w:val="0026462C"/>
    <w:rsid w:val="002647A9"/>
    <w:rsid w:val="002649F3"/>
    <w:rsid w:val="00264B25"/>
    <w:rsid w:val="00264E52"/>
    <w:rsid w:val="0026509C"/>
    <w:rsid w:val="00265137"/>
    <w:rsid w:val="0026519A"/>
    <w:rsid w:val="002652C7"/>
    <w:rsid w:val="002654C0"/>
    <w:rsid w:val="00265819"/>
    <w:rsid w:val="002658E0"/>
    <w:rsid w:val="00265946"/>
    <w:rsid w:val="0026596F"/>
    <w:rsid w:val="002659E1"/>
    <w:rsid w:val="002660BA"/>
    <w:rsid w:val="0026616F"/>
    <w:rsid w:val="002666FC"/>
    <w:rsid w:val="00266F83"/>
    <w:rsid w:val="002671FF"/>
    <w:rsid w:val="00267924"/>
    <w:rsid w:val="00267958"/>
    <w:rsid w:val="00267BA6"/>
    <w:rsid w:val="00267E14"/>
    <w:rsid w:val="00267F0A"/>
    <w:rsid w:val="00270053"/>
    <w:rsid w:val="00270391"/>
    <w:rsid w:val="00270B81"/>
    <w:rsid w:val="00270C0C"/>
    <w:rsid w:val="00270C43"/>
    <w:rsid w:val="00270C80"/>
    <w:rsid w:val="002710A8"/>
    <w:rsid w:val="00271133"/>
    <w:rsid w:val="00271940"/>
    <w:rsid w:val="002719C4"/>
    <w:rsid w:val="00271E14"/>
    <w:rsid w:val="002720E5"/>
    <w:rsid w:val="0027249A"/>
    <w:rsid w:val="002725EA"/>
    <w:rsid w:val="00272606"/>
    <w:rsid w:val="00272823"/>
    <w:rsid w:val="002729E2"/>
    <w:rsid w:val="00272C6F"/>
    <w:rsid w:val="00272D61"/>
    <w:rsid w:val="00273593"/>
    <w:rsid w:val="00273630"/>
    <w:rsid w:val="002736CB"/>
    <w:rsid w:val="00273891"/>
    <w:rsid w:val="0027391B"/>
    <w:rsid w:val="00273E59"/>
    <w:rsid w:val="002740C0"/>
    <w:rsid w:val="0027413F"/>
    <w:rsid w:val="002741E0"/>
    <w:rsid w:val="002747BA"/>
    <w:rsid w:val="00274FCF"/>
    <w:rsid w:val="00275041"/>
    <w:rsid w:val="002753F2"/>
    <w:rsid w:val="002754FE"/>
    <w:rsid w:val="00275519"/>
    <w:rsid w:val="00275894"/>
    <w:rsid w:val="00275995"/>
    <w:rsid w:val="0027602A"/>
    <w:rsid w:val="002762C4"/>
    <w:rsid w:val="002763B2"/>
    <w:rsid w:val="002763F9"/>
    <w:rsid w:val="002765DD"/>
    <w:rsid w:val="00276733"/>
    <w:rsid w:val="00276DB9"/>
    <w:rsid w:val="00276DFE"/>
    <w:rsid w:val="00276F85"/>
    <w:rsid w:val="00277215"/>
    <w:rsid w:val="00277A25"/>
    <w:rsid w:val="00277AC9"/>
    <w:rsid w:val="00277DCC"/>
    <w:rsid w:val="00277E63"/>
    <w:rsid w:val="00277FA6"/>
    <w:rsid w:val="00280362"/>
    <w:rsid w:val="002805D1"/>
    <w:rsid w:val="00280899"/>
    <w:rsid w:val="00280C1F"/>
    <w:rsid w:val="00280CF4"/>
    <w:rsid w:val="00280D4C"/>
    <w:rsid w:val="00280D69"/>
    <w:rsid w:val="00280F74"/>
    <w:rsid w:val="00281040"/>
    <w:rsid w:val="00281202"/>
    <w:rsid w:val="00281531"/>
    <w:rsid w:val="0028153E"/>
    <w:rsid w:val="00281744"/>
    <w:rsid w:val="00281861"/>
    <w:rsid w:val="00281B64"/>
    <w:rsid w:val="00281BF1"/>
    <w:rsid w:val="0028229D"/>
    <w:rsid w:val="00282583"/>
    <w:rsid w:val="00282584"/>
    <w:rsid w:val="002826BC"/>
    <w:rsid w:val="00282CA8"/>
    <w:rsid w:val="002832C0"/>
    <w:rsid w:val="002832E1"/>
    <w:rsid w:val="002833B4"/>
    <w:rsid w:val="002837DA"/>
    <w:rsid w:val="00283919"/>
    <w:rsid w:val="00283950"/>
    <w:rsid w:val="00283A34"/>
    <w:rsid w:val="00283A3A"/>
    <w:rsid w:val="00283A87"/>
    <w:rsid w:val="00283BFA"/>
    <w:rsid w:val="00283DB3"/>
    <w:rsid w:val="00283E0D"/>
    <w:rsid w:val="00283EA7"/>
    <w:rsid w:val="00283FA6"/>
    <w:rsid w:val="002841BC"/>
    <w:rsid w:val="00284494"/>
    <w:rsid w:val="00284880"/>
    <w:rsid w:val="0028494F"/>
    <w:rsid w:val="0028500D"/>
    <w:rsid w:val="00285114"/>
    <w:rsid w:val="00285126"/>
    <w:rsid w:val="00285221"/>
    <w:rsid w:val="002854A8"/>
    <w:rsid w:val="00285B10"/>
    <w:rsid w:val="00285B82"/>
    <w:rsid w:val="00285C8C"/>
    <w:rsid w:val="00285F5F"/>
    <w:rsid w:val="00286008"/>
    <w:rsid w:val="00286019"/>
    <w:rsid w:val="002860A7"/>
    <w:rsid w:val="002864BC"/>
    <w:rsid w:val="00286706"/>
    <w:rsid w:val="0028671B"/>
    <w:rsid w:val="00286D6D"/>
    <w:rsid w:val="00286EC1"/>
    <w:rsid w:val="002873F8"/>
    <w:rsid w:val="00287784"/>
    <w:rsid w:val="00287A75"/>
    <w:rsid w:val="00287B3D"/>
    <w:rsid w:val="00287C12"/>
    <w:rsid w:val="00287CAF"/>
    <w:rsid w:val="00287D1B"/>
    <w:rsid w:val="00287E76"/>
    <w:rsid w:val="00290071"/>
    <w:rsid w:val="002900EC"/>
    <w:rsid w:val="002902E7"/>
    <w:rsid w:val="002907AA"/>
    <w:rsid w:val="0029111A"/>
    <w:rsid w:val="0029127C"/>
    <w:rsid w:val="002918B2"/>
    <w:rsid w:val="00291A6D"/>
    <w:rsid w:val="00291E00"/>
    <w:rsid w:val="00291EB9"/>
    <w:rsid w:val="00292366"/>
    <w:rsid w:val="00292820"/>
    <w:rsid w:val="00292ADD"/>
    <w:rsid w:val="00292F96"/>
    <w:rsid w:val="0029343A"/>
    <w:rsid w:val="002934B7"/>
    <w:rsid w:val="002936F8"/>
    <w:rsid w:val="0029382A"/>
    <w:rsid w:val="00293B19"/>
    <w:rsid w:val="00293BCE"/>
    <w:rsid w:val="00293E37"/>
    <w:rsid w:val="0029425E"/>
    <w:rsid w:val="0029429E"/>
    <w:rsid w:val="002952D6"/>
    <w:rsid w:val="0029530E"/>
    <w:rsid w:val="002958A1"/>
    <w:rsid w:val="00295AFF"/>
    <w:rsid w:val="00295B0B"/>
    <w:rsid w:val="00295BDD"/>
    <w:rsid w:val="00295CD7"/>
    <w:rsid w:val="00295D06"/>
    <w:rsid w:val="00296156"/>
    <w:rsid w:val="002961C3"/>
    <w:rsid w:val="002963C4"/>
    <w:rsid w:val="00296503"/>
    <w:rsid w:val="002968FA"/>
    <w:rsid w:val="00296B01"/>
    <w:rsid w:val="00296B80"/>
    <w:rsid w:val="00296F02"/>
    <w:rsid w:val="0029786F"/>
    <w:rsid w:val="002978B3"/>
    <w:rsid w:val="00297ACD"/>
    <w:rsid w:val="00297F38"/>
    <w:rsid w:val="002A00E3"/>
    <w:rsid w:val="002A0302"/>
    <w:rsid w:val="002A06F7"/>
    <w:rsid w:val="002A0BC9"/>
    <w:rsid w:val="002A0D57"/>
    <w:rsid w:val="002A1033"/>
    <w:rsid w:val="002A1162"/>
    <w:rsid w:val="002A13FD"/>
    <w:rsid w:val="002A165B"/>
    <w:rsid w:val="002A18C9"/>
    <w:rsid w:val="002A2209"/>
    <w:rsid w:val="002A2284"/>
    <w:rsid w:val="002A241C"/>
    <w:rsid w:val="002A2486"/>
    <w:rsid w:val="002A2833"/>
    <w:rsid w:val="002A2B76"/>
    <w:rsid w:val="002A2C1C"/>
    <w:rsid w:val="002A2E11"/>
    <w:rsid w:val="002A2FCC"/>
    <w:rsid w:val="002A3448"/>
    <w:rsid w:val="002A36FB"/>
    <w:rsid w:val="002A3936"/>
    <w:rsid w:val="002A4215"/>
    <w:rsid w:val="002A4441"/>
    <w:rsid w:val="002A449A"/>
    <w:rsid w:val="002A4581"/>
    <w:rsid w:val="002A45E7"/>
    <w:rsid w:val="002A4A27"/>
    <w:rsid w:val="002A4B5E"/>
    <w:rsid w:val="002A4DBF"/>
    <w:rsid w:val="002A4EB6"/>
    <w:rsid w:val="002A4F02"/>
    <w:rsid w:val="002A5043"/>
    <w:rsid w:val="002A5165"/>
    <w:rsid w:val="002A5423"/>
    <w:rsid w:val="002A572A"/>
    <w:rsid w:val="002A58F6"/>
    <w:rsid w:val="002A591E"/>
    <w:rsid w:val="002A5CEB"/>
    <w:rsid w:val="002A5D73"/>
    <w:rsid w:val="002A5D75"/>
    <w:rsid w:val="002A5F65"/>
    <w:rsid w:val="002A61CD"/>
    <w:rsid w:val="002A633D"/>
    <w:rsid w:val="002A6764"/>
    <w:rsid w:val="002A67D5"/>
    <w:rsid w:val="002A681B"/>
    <w:rsid w:val="002A6A72"/>
    <w:rsid w:val="002A6EF5"/>
    <w:rsid w:val="002A70C1"/>
    <w:rsid w:val="002A70D3"/>
    <w:rsid w:val="002A7133"/>
    <w:rsid w:val="002A7228"/>
    <w:rsid w:val="002A7330"/>
    <w:rsid w:val="002A7A2F"/>
    <w:rsid w:val="002A7A48"/>
    <w:rsid w:val="002A7BAE"/>
    <w:rsid w:val="002A7D10"/>
    <w:rsid w:val="002A7D7C"/>
    <w:rsid w:val="002A7FF8"/>
    <w:rsid w:val="002B0052"/>
    <w:rsid w:val="002B00FE"/>
    <w:rsid w:val="002B02C5"/>
    <w:rsid w:val="002B0772"/>
    <w:rsid w:val="002B1002"/>
    <w:rsid w:val="002B124C"/>
    <w:rsid w:val="002B1579"/>
    <w:rsid w:val="002B160D"/>
    <w:rsid w:val="002B1682"/>
    <w:rsid w:val="002B1984"/>
    <w:rsid w:val="002B19D1"/>
    <w:rsid w:val="002B1A19"/>
    <w:rsid w:val="002B1BF3"/>
    <w:rsid w:val="002B1E08"/>
    <w:rsid w:val="002B205F"/>
    <w:rsid w:val="002B2196"/>
    <w:rsid w:val="002B262A"/>
    <w:rsid w:val="002B27D3"/>
    <w:rsid w:val="002B3048"/>
    <w:rsid w:val="002B30B1"/>
    <w:rsid w:val="002B32F6"/>
    <w:rsid w:val="002B33A8"/>
    <w:rsid w:val="002B33AE"/>
    <w:rsid w:val="002B35C2"/>
    <w:rsid w:val="002B3608"/>
    <w:rsid w:val="002B38CA"/>
    <w:rsid w:val="002B3BBC"/>
    <w:rsid w:val="002B3CBD"/>
    <w:rsid w:val="002B3D6B"/>
    <w:rsid w:val="002B4277"/>
    <w:rsid w:val="002B42A6"/>
    <w:rsid w:val="002B442A"/>
    <w:rsid w:val="002B44C7"/>
    <w:rsid w:val="002B4654"/>
    <w:rsid w:val="002B4A9D"/>
    <w:rsid w:val="002B4D6F"/>
    <w:rsid w:val="002B4E72"/>
    <w:rsid w:val="002B4EA2"/>
    <w:rsid w:val="002B5086"/>
    <w:rsid w:val="002B50AD"/>
    <w:rsid w:val="002B527A"/>
    <w:rsid w:val="002B532D"/>
    <w:rsid w:val="002B556E"/>
    <w:rsid w:val="002B58BB"/>
    <w:rsid w:val="002B5985"/>
    <w:rsid w:val="002B59F9"/>
    <w:rsid w:val="002B62F2"/>
    <w:rsid w:val="002B64E9"/>
    <w:rsid w:val="002B6741"/>
    <w:rsid w:val="002B6864"/>
    <w:rsid w:val="002B68E4"/>
    <w:rsid w:val="002B692E"/>
    <w:rsid w:val="002B6B49"/>
    <w:rsid w:val="002B6EA0"/>
    <w:rsid w:val="002B70FB"/>
    <w:rsid w:val="002B7128"/>
    <w:rsid w:val="002B71C2"/>
    <w:rsid w:val="002B7279"/>
    <w:rsid w:val="002B7783"/>
    <w:rsid w:val="002B7BCA"/>
    <w:rsid w:val="002B7E6E"/>
    <w:rsid w:val="002C01BD"/>
    <w:rsid w:val="002C01FD"/>
    <w:rsid w:val="002C0378"/>
    <w:rsid w:val="002C0910"/>
    <w:rsid w:val="002C099F"/>
    <w:rsid w:val="002C0A33"/>
    <w:rsid w:val="002C0BD4"/>
    <w:rsid w:val="002C0C15"/>
    <w:rsid w:val="002C0C9E"/>
    <w:rsid w:val="002C0D21"/>
    <w:rsid w:val="002C0DB6"/>
    <w:rsid w:val="002C0F43"/>
    <w:rsid w:val="002C1257"/>
    <w:rsid w:val="002C1703"/>
    <w:rsid w:val="002C18F2"/>
    <w:rsid w:val="002C1E2A"/>
    <w:rsid w:val="002C20BA"/>
    <w:rsid w:val="002C20DB"/>
    <w:rsid w:val="002C218E"/>
    <w:rsid w:val="002C2480"/>
    <w:rsid w:val="002C2499"/>
    <w:rsid w:val="002C25AC"/>
    <w:rsid w:val="002C26DC"/>
    <w:rsid w:val="002C273A"/>
    <w:rsid w:val="002C2893"/>
    <w:rsid w:val="002C2DDC"/>
    <w:rsid w:val="002C32DF"/>
    <w:rsid w:val="002C3663"/>
    <w:rsid w:val="002C3694"/>
    <w:rsid w:val="002C36DF"/>
    <w:rsid w:val="002C3800"/>
    <w:rsid w:val="002C3B5F"/>
    <w:rsid w:val="002C3C2C"/>
    <w:rsid w:val="002C3CB1"/>
    <w:rsid w:val="002C3CB7"/>
    <w:rsid w:val="002C3CDB"/>
    <w:rsid w:val="002C3F36"/>
    <w:rsid w:val="002C4128"/>
    <w:rsid w:val="002C412B"/>
    <w:rsid w:val="002C4272"/>
    <w:rsid w:val="002C43DC"/>
    <w:rsid w:val="002C44F9"/>
    <w:rsid w:val="002C4700"/>
    <w:rsid w:val="002C49BF"/>
    <w:rsid w:val="002C4C21"/>
    <w:rsid w:val="002C4D85"/>
    <w:rsid w:val="002C4E95"/>
    <w:rsid w:val="002C4FDE"/>
    <w:rsid w:val="002C544A"/>
    <w:rsid w:val="002C55D8"/>
    <w:rsid w:val="002C581C"/>
    <w:rsid w:val="002C58FE"/>
    <w:rsid w:val="002C595D"/>
    <w:rsid w:val="002C5C15"/>
    <w:rsid w:val="002C5FFA"/>
    <w:rsid w:val="002C6094"/>
    <w:rsid w:val="002C623D"/>
    <w:rsid w:val="002C62A5"/>
    <w:rsid w:val="002C69C7"/>
    <w:rsid w:val="002C69CA"/>
    <w:rsid w:val="002C6BB0"/>
    <w:rsid w:val="002C6E08"/>
    <w:rsid w:val="002C710A"/>
    <w:rsid w:val="002C7278"/>
    <w:rsid w:val="002C72C2"/>
    <w:rsid w:val="002C73E9"/>
    <w:rsid w:val="002C7567"/>
    <w:rsid w:val="002C779A"/>
    <w:rsid w:val="002C7804"/>
    <w:rsid w:val="002D00D5"/>
    <w:rsid w:val="002D04A3"/>
    <w:rsid w:val="002D07A6"/>
    <w:rsid w:val="002D0B08"/>
    <w:rsid w:val="002D0BB9"/>
    <w:rsid w:val="002D0E8D"/>
    <w:rsid w:val="002D107B"/>
    <w:rsid w:val="002D1465"/>
    <w:rsid w:val="002D1631"/>
    <w:rsid w:val="002D1714"/>
    <w:rsid w:val="002D191E"/>
    <w:rsid w:val="002D1B7C"/>
    <w:rsid w:val="002D1D00"/>
    <w:rsid w:val="002D1E16"/>
    <w:rsid w:val="002D22B0"/>
    <w:rsid w:val="002D23EF"/>
    <w:rsid w:val="002D2439"/>
    <w:rsid w:val="002D25CD"/>
    <w:rsid w:val="002D2772"/>
    <w:rsid w:val="002D27D0"/>
    <w:rsid w:val="002D28EE"/>
    <w:rsid w:val="002D2C57"/>
    <w:rsid w:val="002D2EE8"/>
    <w:rsid w:val="002D2F5A"/>
    <w:rsid w:val="002D3108"/>
    <w:rsid w:val="002D32E4"/>
    <w:rsid w:val="002D345E"/>
    <w:rsid w:val="002D34FD"/>
    <w:rsid w:val="002D3666"/>
    <w:rsid w:val="002D369B"/>
    <w:rsid w:val="002D36AF"/>
    <w:rsid w:val="002D38B1"/>
    <w:rsid w:val="002D3945"/>
    <w:rsid w:val="002D3B62"/>
    <w:rsid w:val="002D3BAC"/>
    <w:rsid w:val="002D3EA0"/>
    <w:rsid w:val="002D3FBA"/>
    <w:rsid w:val="002D40B8"/>
    <w:rsid w:val="002D4423"/>
    <w:rsid w:val="002D47CE"/>
    <w:rsid w:val="002D4947"/>
    <w:rsid w:val="002D4ADE"/>
    <w:rsid w:val="002D4BCE"/>
    <w:rsid w:val="002D4E42"/>
    <w:rsid w:val="002D50BE"/>
    <w:rsid w:val="002D519A"/>
    <w:rsid w:val="002D5361"/>
    <w:rsid w:val="002D5737"/>
    <w:rsid w:val="002D57AC"/>
    <w:rsid w:val="002D5A8D"/>
    <w:rsid w:val="002D5AFB"/>
    <w:rsid w:val="002D5B2D"/>
    <w:rsid w:val="002D5E41"/>
    <w:rsid w:val="002D5F52"/>
    <w:rsid w:val="002D6111"/>
    <w:rsid w:val="002D61F9"/>
    <w:rsid w:val="002D6226"/>
    <w:rsid w:val="002D6406"/>
    <w:rsid w:val="002D6564"/>
    <w:rsid w:val="002D65E0"/>
    <w:rsid w:val="002D667C"/>
    <w:rsid w:val="002D6930"/>
    <w:rsid w:val="002D6EA4"/>
    <w:rsid w:val="002D70B3"/>
    <w:rsid w:val="002D70C0"/>
    <w:rsid w:val="002D7105"/>
    <w:rsid w:val="002D71FE"/>
    <w:rsid w:val="002D7253"/>
    <w:rsid w:val="002D7560"/>
    <w:rsid w:val="002D7611"/>
    <w:rsid w:val="002D774F"/>
    <w:rsid w:val="002D7805"/>
    <w:rsid w:val="002D7BD8"/>
    <w:rsid w:val="002D7D50"/>
    <w:rsid w:val="002E007C"/>
    <w:rsid w:val="002E04C9"/>
    <w:rsid w:val="002E079E"/>
    <w:rsid w:val="002E0988"/>
    <w:rsid w:val="002E0C60"/>
    <w:rsid w:val="002E0FCA"/>
    <w:rsid w:val="002E18E4"/>
    <w:rsid w:val="002E1924"/>
    <w:rsid w:val="002E1A1B"/>
    <w:rsid w:val="002E1DBB"/>
    <w:rsid w:val="002E1E6D"/>
    <w:rsid w:val="002E1FCF"/>
    <w:rsid w:val="002E2007"/>
    <w:rsid w:val="002E22A0"/>
    <w:rsid w:val="002E2427"/>
    <w:rsid w:val="002E24F9"/>
    <w:rsid w:val="002E253E"/>
    <w:rsid w:val="002E2715"/>
    <w:rsid w:val="002E2A0D"/>
    <w:rsid w:val="002E2B74"/>
    <w:rsid w:val="002E2D4F"/>
    <w:rsid w:val="002E314A"/>
    <w:rsid w:val="002E3624"/>
    <w:rsid w:val="002E36BB"/>
    <w:rsid w:val="002E382F"/>
    <w:rsid w:val="002E3B0F"/>
    <w:rsid w:val="002E3D58"/>
    <w:rsid w:val="002E3F8A"/>
    <w:rsid w:val="002E3F95"/>
    <w:rsid w:val="002E402E"/>
    <w:rsid w:val="002E4048"/>
    <w:rsid w:val="002E42FC"/>
    <w:rsid w:val="002E43CB"/>
    <w:rsid w:val="002E45CB"/>
    <w:rsid w:val="002E4882"/>
    <w:rsid w:val="002E4986"/>
    <w:rsid w:val="002E49FD"/>
    <w:rsid w:val="002E4A07"/>
    <w:rsid w:val="002E4B24"/>
    <w:rsid w:val="002E4B2D"/>
    <w:rsid w:val="002E4B60"/>
    <w:rsid w:val="002E4BB6"/>
    <w:rsid w:val="002E4D8A"/>
    <w:rsid w:val="002E4F31"/>
    <w:rsid w:val="002E4F58"/>
    <w:rsid w:val="002E545D"/>
    <w:rsid w:val="002E568A"/>
    <w:rsid w:val="002E5A75"/>
    <w:rsid w:val="002E5E05"/>
    <w:rsid w:val="002E5F44"/>
    <w:rsid w:val="002E5F67"/>
    <w:rsid w:val="002E6038"/>
    <w:rsid w:val="002E60C5"/>
    <w:rsid w:val="002E6DF1"/>
    <w:rsid w:val="002E70DF"/>
    <w:rsid w:val="002E78AD"/>
    <w:rsid w:val="002E7C75"/>
    <w:rsid w:val="002E7FD9"/>
    <w:rsid w:val="002F0434"/>
    <w:rsid w:val="002F06DC"/>
    <w:rsid w:val="002F08FF"/>
    <w:rsid w:val="002F0A04"/>
    <w:rsid w:val="002F0BEF"/>
    <w:rsid w:val="002F0C1B"/>
    <w:rsid w:val="002F0D84"/>
    <w:rsid w:val="002F10B0"/>
    <w:rsid w:val="002F1223"/>
    <w:rsid w:val="002F1438"/>
    <w:rsid w:val="002F17F0"/>
    <w:rsid w:val="002F188E"/>
    <w:rsid w:val="002F1A77"/>
    <w:rsid w:val="002F1A9B"/>
    <w:rsid w:val="002F1CA3"/>
    <w:rsid w:val="002F1D1E"/>
    <w:rsid w:val="002F1EFF"/>
    <w:rsid w:val="002F2232"/>
    <w:rsid w:val="002F2319"/>
    <w:rsid w:val="002F2704"/>
    <w:rsid w:val="002F2807"/>
    <w:rsid w:val="002F2995"/>
    <w:rsid w:val="002F2B6B"/>
    <w:rsid w:val="002F2C06"/>
    <w:rsid w:val="002F2FE8"/>
    <w:rsid w:val="002F342E"/>
    <w:rsid w:val="002F36EB"/>
    <w:rsid w:val="002F3B46"/>
    <w:rsid w:val="002F3BA8"/>
    <w:rsid w:val="002F3C08"/>
    <w:rsid w:val="002F3CB9"/>
    <w:rsid w:val="002F3E4A"/>
    <w:rsid w:val="002F3FBA"/>
    <w:rsid w:val="002F4255"/>
    <w:rsid w:val="002F4432"/>
    <w:rsid w:val="002F45E8"/>
    <w:rsid w:val="002F4694"/>
    <w:rsid w:val="002F475F"/>
    <w:rsid w:val="002F49C5"/>
    <w:rsid w:val="002F4ABA"/>
    <w:rsid w:val="002F5146"/>
    <w:rsid w:val="002F5626"/>
    <w:rsid w:val="002F5902"/>
    <w:rsid w:val="002F593B"/>
    <w:rsid w:val="002F5A7B"/>
    <w:rsid w:val="002F5C8A"/>
    <w:rsid w:val="002F5F38"/>
    <w:rsid w:val="002F5F8C"/>
    <w:rsid w:val="002F6134"/>
    <w:rsid w:val="002F62EE"/>
    <w:rsid w:val="002F63D1"/>
    <w:rsid w:val="002F686D"/>
    <w:rsid w:val="002F6886"/>
    <w:rsid w:val="002F68B1"/>
    <w:rsid w:val="002F6A28"/>
    <w:rsid w:val="002F6A90"/>
    <w:rsid w:val="002F6B04"/>
    <w:rsid w:val="002F70B3"/>
    <w:rsid w:val="002F73B5"/>
    <w:rsid w:val="002F7B7C"/>
    <w:rsid w:val="002F7B9F"/>
    <w:rsid w:val="00300186"/>
    <w:rsid w:val="00300189"/>
    <w:rsid w:val="003001A3"/>
    <w:rsid w:val="00300234"/>
    <w:rsid w:val="00300346"/>
    <w:rsid w:val="003005B3"/>
    <w:rsid w:val="003006A9"/>
    <w:rsid w:val="00300734"/>
    <w:rsid w:val="00300848"/>
    <w:rsid w:val="00300D6A"/>
    <w:rsid w:val="00300E81"/>
    <w:rsid w:val="00301215"/>
    <w:rsid w:val="003012FD"/>
    <w:rsid w:val="0030137D"/>
    <w:rsid w:val="00301383"/>
    <w:rsid w:val="00301454"/>
    <w:rsid w:val="003014A8"/>
    <w:rsid w:val="00301781"/>
    <w:rsid w:val="003019ED"/>
    <w:rsid w:val="00301AB2"/>
    <w:rsid w:val="00301EA4"/>
    <w:rsid w:val="00302260"/>
    <w:rsid w:val="0030231B"/>
    <w:rsid w:val="00302437"/>
    <w:rsid w:val="0030252D"/>
    <w:rsid w:val="00302549"/>
    <w:rsid w:val="0030294F"/>
    <w:rsid w:val="003029D7"/>
    <w:rsid w:val="00302AF4"/>
    <w:rsid w:val="00302C49"/>
    <w:rsid w:val="00303039"/>
    <w:rsid w:val="003030FE"/>
    <w:rsid w:val="00303298"/>
    <w:rsid w:val="00303517"/>
    <w:rsid w:val="0030379C"/>
    <w:rsid w:val="003037A8"/>
    <w:rsid w:val="00303AC5"/>
    <w:rsid w:val="00303B1A"/>
    <w:rsid w:val="00303EB1"/>
    <w:rsid w:val="003041A6"/>
    <w:rsid w:val="00304302"/>
    <w:rsid w:val="00304424"/>
    <w:rsid w:val="003044BE"/>
    <w:rsid w:val="0030450C"/>
    <w:rsid w:val="00304609"/>
    <w:rsid w:val="003046E1"/>
    <w:rsid w:val="00304851"/>
    <w:rsid w:val="0030485B"/>
    <w:rsid w:val="00304A21"/>
    <w:rsid w:val="00304B5F"/>
    <w:rsid w:val="00304BBE"/>
    <w:rsid w:val="00304EBB"/>
    <w:rsid w:val="0030559C"/>
    <w:rsid w:val="00305BEE"/>
    <w:rsid w:val="00305C26"/>
    <w:rsid w:val="00305CFC"/>
    <w:rsid w:val="00305FAB"/>
    <w:rsid w:val="003060E7"/>
    <w:rsid w:val="00306102"/>
    <w:rsid w:val="003065AD"/>
    <w:rsid w:val="0030678C"/>
    <w:rsid w:val="003068FB"/>
    <w:rsid w:val="00306B9F"/>
    <w:rsid w:val="00306F2D"/>
    <w:rsid w:val="00307154"/>
    <w:rsid w:val="003071BB"/>
    <w:rsid w:val="003072D3"/>
    <w:rsid w:val="003073E0"/>
    <w:rsid w:val="003073EE"/>
    <w:rsid w:val="00307651"/>
    <w:rsid w:val="0030772B"/>
    <w:rsid w:val="003077DD"/>
    <w:rsid w:val="0030780A"/>
    <w:rsid w:val="00307A4A"/>
    <w:rsid w:val="00307D4F"/>
    <w:rsid w:val="00307DE0"/>
    <w:rsid w:val="00307E34"/>
    <w:rsid w:val="00307F93"/>
    <w:rsid w:val="00310404"/>
    <w:rsid w:val="00310986"/>
    <w:rsid w:val="003109EE"/>
    <w:rsid w:val="00310C93"/>
    <w:rsid w:val="00310D76"/>
    <w:rsid w:val="00310FAB"/>
    <w:rsid w:val="003116D8"/>
    <w:rsid w:val="003117AC"/>
    <w:rsid w:val="0031189C"/>
    <w:rsid w:val="00311B27"/>
    <w:rsid w:val="00311B6B"/>
    <w:rsid w:val="00311E52"/>
    <w:rsid w:val="003122AA"/>
    <w:rsid w:val="00312850"/>
    <w:rsid w:val="00312975"/>
    <w:rsid w:val="00312CE1"/>
    <w:rsid w:val="00313A76"/>
    <w:rsid w:val="00313AB9"/>
    <w:rsid w:val="00313C6E"/>
    <w:rsid w:val="00313F99"/>
    <w:rsid w:val="00314119"/>
    <w:rsid w:val="003146DC"/>
    <w:rsid w:val="003147B3"/>
    <w:rsid w:val="00314853"/>
    <w:rsid w:val="003148CE"/>
    <w:rsid w:val="0031497C"/>
    <w:rsid w:val="00314AC4"/>
    <w:rsid w:val="00314C22"/>
    <w:rsid w:val="00314CBD"/>
    <w:rsid w:val="00314CF1"/>
    <w:rsid w:val="00314FE9"/>
    <w:rsid w:val="003151F3"/>
    <w:rsid w:val="00315338"/>
    <w:rsid w:val="003153BD"/>
    <w:rsid w:val="003153C5"/>
    <w:rsid w:val="0031557B"/>
    <w:rsid w:val="00315807"/>
    <w:rsid w:val="00315904"/>
    <w:rsid w:val="00315B80"/>
    <w:rsid w:val="00315CCC"/>
    <w:rsid w:val="00316169"/>
    <w:rsid w:val="003168AE"/>
    <w:rsid w:val="003168C9"/>
    <w:rsid w:val="003168E8"/>
    <w:rsid w:val="00316A53"/>
    <w:rsid w:val="00316AAF"/>
    <w:rsid w:val="00316CD7"/>
    <w:rsid w:val="00317055"/>
    <w:rsid w:val="0031708F"/>
    <w:rsid w:val="003172AB"/>
    <w:rsid w:val="003172E9"/>
    <w:rsid w:val="00317696"/>
    <w:rsid w:val="00317C37"/>
    <w:rsid w:val="00317EAF"/>
    <w:rsid w:val="003201DC"/>
    <w:rsid w:val="0032049B"/>
    <w:rsid w:val="003206C3"/>
    <w:rsid w:val="0032090E"/>
    <w:rsid w:val="00320B38"/>
    <w:rsid w:val="00320C8C"/>
    <w:rsid w:val="00320D5E"/>
    <w:rsid w:val="00321019"/>
    <w:rsid w:val="003210D8"/>
    <w:rsid w:val="00321196"/>
    <w:rsid w:val="0032185D"/>
    <w:rsid w:val="003218D0"/>
    <w:rsid w:val="00321948"/>
    <w:rsid w:val="00321C5A"/>
    <w:rsid w:val="00321DC5"/>
    <w:rsid w:val="00321FE3"/>
    <w:rsid w:val="0032249C"/>
    <w:rsid w:val="00322590"/>
    <w:rsid w:val="0032259C"/>
    <w:rsid w:val="00322638"/>
    <w:rsid w:val="003226FA"/>
    <w:rsid w:val="00322E83"/>
    <w:rsid w:val="0032318C"/>
    <w:rsid w:val="003231EF"/>
    <w:rsid w:val="00323237"/>
    <w:rsid w:val="00323354"/>
    <w:rsid w:val="00323518"/>
    <w:rsid w:val="003235FE"/>
    <w:rsid w:val="003236F1"/>
    <w:rsid w:val="0032397E"/>
    <w:rsid w:val="0032403A"/>
    <w:rsid w:val="003240A8"/>
    <w:rsid w:val="003241C4"/>
    <w:rsid w:val="0032434C"/>
    <w:rsid w:val="003246E7"/>
    <w:rsid w:val="003247F3"/>
    <w:rsid w:val="00324A0F"/>
    <w:rsid w:val="00324B9B"/>
    <w:rsid w:val="003250F4"/>
    <w:rsid w:val="0032511B"/>
    <w:rsid w:val="00325668"/>
    <w:rsid w:val="0032567B"/>
    <w:rsid w:val="003256DA"/>
    <w:rsid w:val="003258FE"/>
    <w:rsid w:val="00325A77"/>
    <w:rsid w:val="00325DC0"/>
    <w:rsid w:val="00325EFE"/>
    <w:rsid w:val="00326234"/>
    <w:rsid w:val="0032656D"/>
    <w:rsid w:val="003265AC"/>
    <w:rsid w:val="003265ED"/>
    <w:rsid w:val="00326811"/>
    <w:rsid w:val="0032755D"/>
    <w:rsid w:val="00327639"/>
    <w:rsid w:val="003278A5"/>
    <w:rsid w:val="00327A4F"/>
    <w:rsid w:val="00327D42"/>
    <w:rsid w:val="00330238"/>
    <w:rsid w:val="00330313"/>
    <w:rsid w:val="003307AC"/>
    <w:rsid w:val="00330850"/>
    <w:rsid w:val="00330B8A"/>
    <w:rsid w:val="00330C27"/>
    <w:rsid w:val="00330F4E"/>
    <w:rsid w:val="00330FF3"/>
    <w:rsid w:val="00331192"/>
    <w:rsid w:val="003311B1"/>
    <w:rsid w:val="003311C7"/>
    <w:rsid w:val="00331213"/>
    <w:rsid w:val="0033123A"/>
    <w:rsid w:val="0033126B"/>
    <w:rsid w:val="00331588"/>
    <w:rsid w:val="00331608"/>
    <w:rsid w:val="0033169A"/>
    <w:rsid w:val="00331737"/>
    <w:rsid w:val="003318D9"/>
    <w:rsid w:val="00331A10"/>
    <w:rsid w:val="00331A6B"/>
    <w:rsid w:val="00331B4E"/>
    <w:rsid w:val="00331E3C"/>
    <w:rsid w:val="00332396"/>
    <w:rsid w:val="0033270B"/>
    <w:rsid w:val="00332924"/>
    <w:rsid w:val="0033297D"/>
    <w:rsid w:val="00333059"/>
    <w:rsid w:val="0033309F"/>
    <w:rsid w:val="003331C4"/>
    <w:rsid w:val="00333422"/>
    <w:rsid w:val="003334FD"/>
    <w:rsid w:val="00333AF6"/>
    <w:rsid w:val="00333B4B"/>
    <w:rsid w:val="00333EC3"/>
    <w:rsid w:val="00333F56"/>
    <w:rsid w:val="00333FAC"/>
    <w:rsid w:val="003346E0"/>
    <w:rsid w:val="00334901"/>
    <w:rsid w:val="003349BC"/>
    <w:rsid w:val="00334E3F"/>
    <w:rsid w:val="003352FF"/>
    <w:rsid w:val="003357A1"/>
    <w:rsid w:val="00335AD1"/>
    <w:rsid w:val="00335C8F"/>
    <w:rsid w:val="00335EDC"/>
    <w:rsid w:val="00335F1D"/>
    <w:rsid w:val="003360D5"/>
    <w:rsid w:val="0033621D"/>
    <w:rsid w:val="00336235"/>
    <w:rsid w:val="0033634A"/>
    <w:rsid w:val="00336486"/>
    <w:rsid w:val="0033662E"/>
    <w:rsid w:val="00336C18"/>
    <w:rsid w:val="00336E6C"/>
    <w:rsid w:val="00336F18"/>
    <w:rsid w:val="003371A0"/>
    <w:rsid w:val="003373E2"/>
    <w:rsid w:val="003375BD"/>
    <w:rsid w:val="003378C2"/>
    <w:rsid w:val="003378F9"/>
    <w:rsid w:val="00337DDC"/>
    <w:rsid w:val="00340395"/>
    <w:rsid w:val="00340A8C"/>
    <w:rsid w:val="00340B64"/>
    <w:rsid w:val="00340BF7"/>
    <w:rsid w:val="00340FA8"/>
    <w:rsid w:val="00341C0B"/>
    <w:rsid w:val="00341CCB"/>
    <w:rsid w:val="00341D7F"/>
    <w:rsid w:val="00341F72"/>
    <w:rsid w:val="003423B6"/>
    <w:rsid w:val="003423D9"/>
    <w:rsid w:val="003424B1"/>
    <w:rsid w:val="00342678"/>
    <w:rsid w:val="00342A42"/>
    <w:rsid w:val="00342AB3"/>
    <w:rsid w:val="00342FC0"/>
    <w:rsid w:val="003430F2"/>
    <w:rsid w:val="0034354D"/>
    <w:rsid w:val="0034364D"/>
    <w:rsid w:val="00343847"/>
    <w:rsid w:val="00344197"/>
    <w:rsid w:val="00344387"/>
    <w:rsid w:val="00344627"/>
    <w:rsid w:val="0034472A"/>
    <w:rsid w:val="00344836"/>
    <w:rsid w:val="003449FF"/>
    <w:rsid w:val="00344B12"/>
    <w:rsid w:val="00344B5A"/>
    <w:rsid w:val="00344BCC"/>
    <w:rsid w:val="0034506B"/>
    <w:rsid w:val="003453F9"/>
    <w:rsid w:val="00345512"/>
    <w:rsid w:val="003455D3"/>
    <w:rsid w:val="0034596B"/>
    <w:rsid w:val="00345CBA"/>
    <w:rsid w:val="00345E74"/>
    <w:rsid w:val="00345F50"/>
    <w:rsid w:val="0034611A"/>
    <w:rsid w:val="00346302"/>
    <w:rsid w:val="0034631F"/>
    <w:rsid w:val="00346324"/>
    <w:rsid w:val="00346351"/>
    <w:rsid w:val="0034668A"/>
    <w:rsid w:val="003466DA"/>
    <w:rsid w:val="00346755"/>
    <w:rsid w:val="0034690B"/>
    <w:rsid w:val="00346B95"/>
    <w:rsid w:val="00346DD8"/>
    <w:rsid w:val="00346E36"/>
    <w:rsid w:val="00346F09"/>
    <w:rsid w:val="003473F7"/>
    <w:rsid w:val="00347612"/>
    <w:rsid w:val="0034765D"/>
    <w:rsid w:val="003477A3"/>
    <w:rsid w:val="0034786E"/>
    <w:rsid w:val="00347970"/>
    <w:rsid w:val="00350252"/>
    <w:rsid w:val="0035047A"/>
    <w:rsid w:val="003504B3"/>
    <w:rsid w:val="00350656"/>
    <w:rsid w:val="003508D6"/>
    <w:rsid w:val="00350A84"/>
    <w:rsid w:val="00350C20"/>
    <w:rsid w:val="00350D54"/>
    <w:rsid w:val="00350D81"/>
    <w:rsid w:val="00350E01"/>
    <w:rsid w:val="00350ECE"/>
    <w:rsid w:val="00351408"/>
    <w:rsid w:val="00351C56"/>
    <w:rsid w:val="00351E7F"/>
    <w:rsid w:val="00351F0E"/>
    <w:rsid w:val="0035273E"/>
    <w:rsid w:val="003527D3"/>
    <w:rsid w:val="003528A5"/>
    <w:rsid w:val="0035294F"/>
    <w:rsid w:val="00352D22"/>
    <w:rsid w:val="00352E6B"/>
    <w:rsid w:val="00352EA2"/>
    <w:rsid w:val="00352ED4"/>
    <w:rsid w:val="00352F7C"/>
    <w:rsid w:val="00353324"/>
    <w:rsid w:val="00353469"/>
    <w:rsid w:val="0035365C"/>
    <w:rsid w:val="00353C05"/>
    <w:rsid w:val="00353C18"/>
    <w:rsid w:val="00353FCC"/>
    <w:rsid w:val="00353FF6"/>
    <w:rsid w:val="00354115"/>
    <w:rsid w:val="00354205"/>
    <w:rsid w:val="00354338"/>
    <w:rsid w:val="003543EF"/>
    <w:rsid w:val="0035473E"/>
    <w:rsid w:val="00354BF8"/>
    <w:rsid w:val="00354D81"/>
    <w:rsid w:val="0035503C"/>
    <w:rsid w:val="00355126"/>
    <w:rsid w:val="00355230"/>
    <w:rsid w:val="00355516"/>
    <w:rsid w:val="0035551F"/>
    <w:rsid w:val="003555A3"/>
    <w:rsid w:val="0035564E"/>
    <w:rsid w:val="003556FE"/>
    <w:rsid w:val="00355994"/>
    <w:rsid w:val="00355D9D"/>
    <w:rsid w:val="003560C7"/>
    <w:rsid w:val="003561C1"/>
    <w:rsid w:val="0035662D"/>
    <w:rsid w:val="0035686C"/>
    <w:rsid w:val="003568DA"/>
    <w:rsid w:val="00356A6A"/>
    <w:rsid w:val="00356A9F"/>
    <w:rsid w:val="00356AA5"/>
    <w:rsid w:val="00356EB7"/>
    <w:rsid w:val="00356FD2"/>
    <w:rsid w:val="0035706E"/>
    <w:rsid w:val="00357611"/>
    <w:rsid w:val="00357795"/>
    <w:rsid w:val="003579C7"/>
    <w:rsid w:val="00357CE7"/>
    <w:rsid w:val="00357E2F"/>
    <w:rsid w:val="00357F1D"/>
    <w:rsid w:val="00357F57"/>
    <w:rsid w:val="003601ED"/>
    <w:rsid w:val="0036024C"/>
    <w:rsid w:val="003604CF"/>
    <w:rsid w:val="0036065D"/>
    <w:rsid w:val="003608DF"/>
    <w:rsid w:val="003608FF"/>
    <w:rsid w:val="0036091C"/>
    <w:rsid w:val="00360C71"/>
    <w:rsid w:val="00360D2B"/>
    <w:rsid w:val="00360F5E"/>
    <w:rsid w:val="00360F98"/>
    <w:rsid w:val="0036115F"/>
    <w:rsid w:val="00361367"/>
    <w:rsid w:val="003616DC"/>
    <w:rsid w:val="00361B16"/>
    <w:rsid w:val="00361B72"/>
    <w:rsid w:val="00361C8F"/>
    <w:rsid w:val="00362398"/>
    <w:rsid w:val="003624CD"/>
    <w:rsid w:val="00362DD6"/>
    <w:rsid w:val="00362DF9"/>
    <w:rsid w:val="00362E38"/>
    <w:rsid w:val="0036312F"/>
    <w:rsid w:val="003632DF"/>
    <w:rsid w:val="00363310"/>
    <w:rsid w:val="0036343F"/>
    <w:rsid w:val="00363446"/>
    <w:rsid w:val="0036346D"/>
    <w:rsid w:val="00363725"/>
    <w:rsid w:val="0036375A"/>
    <w:rsid w:val="003637C1"/>
    <w:rsid w:val="003637EC"/>
    <w:rsid w:val="00363B1F"/>
    <w:rsid w:val="00363E57"/>
    <w:rsid w:val="003641A8"/>
    <w:rsid w:val="003646A4"/>
    <w:rsid w:val="0036476C"/>
    <w:rsid w:val="00364C91"/>
    <w:rsid w:val="00364E75"/>
    <w:rsid w:val="00364FF6"/>
    <w:rsid w:val="003651CD"/>
    <w:rsid w:val="00365280"/>
    <w:rsid w:val="00365757"/>
    <w:rsid w:val="00365AD1"/>
    <w:rsid w:val="00365C6C"/>
    <w:rsid w:val="00365E60"/>
    <w:rsid w:val="0036625F"/>
    <w:rsid w:val="003662EB"/>
    <w:rsid w:val="003664C2"/>
    <w:rsid w:val="003666EB"/>
    <w:rsid w:val="00366BBE"/>
    <w:rsid w:val="00366C8D"/>
    <w:rsid w:val="00366E60"/>
    <w:rsid w:val="00366FA4"/>
    <w:rsid w:val="00367037"/>
    <w:rsid w:val="003670AB"/>
    <w:rsid w:val="003672B8"/>
    <w:rsid w:val="003675E4"/>
    <w:rsid w:val="00367C34"/>
    <w:rsid w:val="00367E12"/>
    <w:rsid w:val="00367E1B"/>
    <w:rsid w:val="0037022E"/>
    <w:rsid w:val="003707C4"/>
    <w:rsid w:val="0037084E"/>
    <w:rsid w:val="0037087C"/>
    <w:rsid w:val="00370CED"/>
    <w:rsid w:val="00370D16"/>
    <w:rsid w:val="00370DB3"/>
    <w:rsid w:val="00370EEC"/>
    <w:rsid w:val="00371254"/>
    <w:rsid w:val="00371291"/>
    <w:rsid w:val="003713AC"/>
    <w:rsid w:val="003713BB"/>
    <w:rsid w:val="003716E3"/>
    <w:rsid w:val="00371708"/>
    <w:rsid w:val="00371E1D"/>
    <w:rsid w:val="00371F3E"/>
    <w:rsid w:val="00371F41"/>
    <w:rsid w:val="0037218B"/>
    <w:rsid w:val="00372204"/>
    <w:rsid w:val="0037236A"/>
    <w:rsid w:val="00372593"/>
    <w:rsid w:val="003725FB"/>
    <w:rsid w:val="00372838"/>
    <w:rsid w:val="003728A1"/>
    <w:rsid w:val="003729F2"/>
    <w:rsid w:val="00372B36"/>
    <w:rsid w:val="00372B8B"/>
    <w:rsid w:val="00372CDC"/>
    <w:rsid w:val="00373051"/>
    <w:rsid w:val="00373070"/>
    <w:rsid w:val="0037310D"/>
    <w:rsid w:val="00373556"/>
    <w:rsid w:val="003736B5"/>
    <w:rsid w:val="00373788"/>
    <w:rsid w:val="003738AA"/>
    <w:rsid w:val="0037396C"/>
    <w:rsid w:val="00373975"/>
    <w:rsid w:val="00373F0E"/>
    <w:rsid w:val="003740F0"/>
    <w:rsid w:val="0037411F"/>
    <w:rsid w:val="00374556"/>
    <w:rsid w:val="003747F1"/>
    <w:rsid w:val="00374B39"/>
    <w:rsid w:val="00374B45"/>
    <w:rsid w:val="00374D02"/>
    <w:rsid w:val="0037512C"/>
    <w:rsid w:val="00375156"/>
    <w:rsid w:val="00375312"/>
    <w:rsid w:val="003755FF"/>
    <w:rsid w:val="003759C1"/>
    <w:rsid w:val="00375A3C"/>
    <w:rsid w:val="00375F59"/>
    <w:rsid w:val="0037605E"/>
    <w:rsid w:val="0037607B"/>
    <w:rsid w:val="003760BF"/>
    <w:rsid w:val="00376425"/>
    <w:rsid w:val="003764A2"/>
    <w:rsid w:val="00376749"/>
    <w:rsid w:val="003767E7"/>
    <w:rsid w:val="0037683D"/>
    <w:rsid w:val="00376867"/>
    <w:rsid w:val="003768C6"/>
    <w:rsid w:val="00376A2B"/>
    <w:rsid w:val="00376CD4"/>
    <w:rsid w:val="00376D07"/>
    <w:rsid w:val="00377369"/>
    <w:rsid w:val="00377A28"/>
    <w:rsid w:val="00377BE1"/>
    <w:rsid w:val="00377BF4"/>
    <w:rsid w:val="00377C3E"/>
    <w:rsid w:val="00377C97"/>
    <w:rsid w:val="00377FB3"/>
    <w:rsid w:val="003800AE"/>
    <w:rsid w:val="003801D2"/>
    <w:rsid w:val="003805CA"/>
    <w:rsid w:val="00380667"/>
    <w:rsid w:val="003807F1"/>
    <w:rsid w:val="00380A9B"/>
    <w:rsid w:val="00380D2F"/>
    <w:rsid w:val="003810A2"/>
    <w:rsid w:val="003810A4"/>
    <w:rsid w:val="0038116B"/>
    <w:rsid w:val="003811DD"/>
    <w:rsid w:val="003818DE"/>
    <w:rsid w:val="00381A00"/>
    <w:rsid w:val="00381A77"/>
    <w:rsid w:val="00381DCD"/>
    <w:rsid w:val="00381E97"/>
    <w:rsid w:val="00382158"/>
    <w:rsid w:val="003828FD"/>
    <w:rsid w:val="00382DEE"/>
    <w:rsid w:val="003830BA"/>
    <w:rsid w:val="003831F5"/>
    <w:rsid w:val="00383411"/>
    <w:rsid w:val="003834CB"/>
    <w:rsid w:val="003835E3"/>
    <w:rsid w:val="0038379B"/>
    <w:rsid w:val="003837A3"/>
    <w:rsid w:val="00383DF6"/>
    <w:rsid w:val="0038409B"/>
    <w:rsid w:val="00384146"/>
    <w:rsid w:val="00384341"/>
    <w:rsid w:val="003845E5"/>
    <w:rsid w:val="00384632"/>
    <w:rsid w:val="00384739"/>
    <w:rsid w:val="003847B1"/>
    <w:rsid w:val="0038480D"/>
    <w:rsid w:val="003849AC"/>
    <w:rsid w:val="003849F8"/>
    <w:rsid w:val="00384A30"/>
    <w:rsid w:val="00384A77"/>
    <w:rsid w:val="00384C51"/>
    <w:rsid w:val="00385257"/>
    <w:rsid w:val="00385363"/>
    <w:rsid w:val="003853F1"/>
    <w:rsid w:val="0038563E"/>
    <w:rsid w:val="003857E4"/>
    <w:rsid w:val="003859A1"/>
    <w:rsid w:val="003859C2"/>
    <w:rsid w:val="00385AA9"/>
    <w:rsid w:val="00385DD9"/>
    <w:rsid w:val="00385E9D"/>
    <w:rsid w:val="00386206"/>
    <w:rsid w:val="00386210"/>
    <w:rsid w:val="00386396"/>
    <w:rsid w:val="0038643C"/>
    <w:rsid w:val="00386511"/>
    <w:rsid w:val="003865D1"/>
    <w:rsid w:val="0038662F"/>
    <w:rsid w:val="00386A57"/>
    <w:rsid w:val="00386D4E"/>
    <w:rsid w:val="00386F22"/>
    <w:rsid w:val="003876FC"/>
    <w:rsid w:val="0038790B"/>
    <w:rsid w:val="00387B35"/>
    <w:rsid w:val="00387C9A"/>
    <w:rsid w:val="00387EAE"/>
    <w:rsid w:val="003902CA"/>
    <w:rsid w:val="003903FE"/>
    <w:rsid w:val="00390453"/>
    <w:rsid w:val="00390644"/>
    <w:rsid w:val="00390DBA"/>
    <w:rsid w:val="00390F01"/>
    <w:rsid w:val="00390F72"/>
    <w:rsid w:val="00390F8B"/>
    <w:rsid w:val="00391594"/>
    <w:rsid w:val="00391A63"/>
    <w:rsid w:val="00391A8C"/>
    <w:rsid w:val="00391B5B"/>
    <w:rsid w:val="00391F39"/>
    <w:rsid w:val="0039213B"/>
    <w:rsid w:val="00392189"/>
    <w:rsid w:val="003922E6"/>
    <w:rsid w:val="003923B6"/>
    <w:rsid w:val="0039242C"/>
    <w:rsid w:val="0039273A"/>
    <w:rsid w:val="003927C7"/>
    <w:rsid w:val="00392B9F"/>
    <w:rsid w:val="00392D02"/>
    <w:rsid w:val="00392F0A"/>
    <w:rsid w:val="0039312B"/>
    <w:rsid w:val="00393490"/>
    <w:rsid w:val="0039353A"/>
    <w:rsid w:val="00393639"/>
    <w:rsid w:val="0039387C"/>
    <w:rsid w:val="00393D15"/>
    <w:rsid w:val="003940A0"/>
    <w:rsid w:val="00394362"/>
    <w:rsid w:val="003947B2"/>
    <w:rsid w:val="00394D01"/>
    <w:rsid w:val="003950AF"/>
    <w:rsid w:val="00395126"/>
    <w:rsid w:val="00395152"/>
    <w:rsid w:val="003951DC"/>
    <w:rsid w:val="00395333"/>
    <w:rsid w:val="00395623"/>
    <w:rsid w:val="00395660"/>
    <w:rsid w:val="0039571E"/>
    <w:rsid w:val="0039598F"/>
    <w:rsid w:val="00395A9F"/>
    <w:rsid w:val="00395B9F"/>
    <w:rsid w:val="00395BA9"/>
    <w:rsid w:val="003962F3"/>
    <w:rsid w:val="003963D3"/>
    <w:rsid w:val="003964E6"/>
    <w:rsid w:val="0039699A"/>
    <w:rsid w:val="00396F35"/>
    <w:rsid w:val="003970F5"/>
    <w:rsid w:val="00397392"/>
    <w:rsid w:val="00397B4B"/>
    <w:rsid w:val="00397CF5"/>
    <w:rsid w:val="003A01DA"/>
    <w:rsid w:val="003A01DE"/>
    <w:rsid w:val="003A0695"/>
    <w:rsid w:val="003A0741"/>
    <w:rsid w:val="003A0CE4"/>
    <w:rsid w:val="003A0E8D"/>
    <w:rsid w:val="003A0EEE"/>
    <w:rsid w:val="003A0F00"/>
    <w:rsid w:val="003A0FAC"/>
    <w:rsid w:val="003A114C"/>
    <w:rsid w:val="003A1273"/>
    <w:rsid w:val="003A12B6"/>
    <w:rsid w:val="003A14A3"/>
    <w:rsid w:val="003A17A1"/>
    <w:rsid w:val="003A1A55"/>
    <w:rsid w:val="003A2187"/>
    <w:rsid w:val="003A2398"/>
    <w:rsid w:val="003A27E4"/>
    <w:rsid w:val="003A286A"/>
    <w:rsid w:val="003A2879"/>
    <w:rsid w:val="003A288C"/>
    <w:rsid w:val="003A3344"/>
    <w:rsid w:val="003A352E"/>
    <w:rsid w:val="003A35C5"/>
    <w:rsid w:val="003A388D"/>
    <w:rsid w:val="003A3A86"/>
    <w:rsid w:val="003A3AB8"/>
    <w:rsid w:val="003A401D"/>
    <w:rsid w:val="003A4044"/>
    <w:rsid w:val="003A4278"/>
    <w:rsid w:val="003A42DA"/>
    <w:rsid w:val="003A436A"/>
    <w:rsid w:val="003A44CB"/>
    <w:rsid w:val="003A481D"/>
    <w:rsid w:val="003A4DEA"/>
    <w:rsid w:val="003A5AB4"/>
    <w:rsid w:val="003A5D73"/>
    <w:rsid w:val="003A5E25"/>
    <w:rsid w:val="003A5EAB"/>
    <w:rsid w:val="003A5F26"/>
    <w:rsid w:val="003A5FD1"/>
    <w:rsid w:val="003A629E"/>
    <w:rsid w:val="003A6376"/>
    <w:rsid w:val="003A65A5"/>
    <w:rsid w:val="003A68A9"/>
    <w:rsid w:val="003A69CF"/>
    <w:rsid w:val="003A70C1"/>
    <w:rsid w:val="003A7193"/>
    <w:rsid w:val="003A7462"/>
    <w:rsid w:val="003A781D"/>
    <w:rsid w:val="003A7CC0"/>
    <w:rsid w:val="003B04A5"/>
    <w:rsid w:val="003B0564"/>
    <w:rsid w:val="003B05D5"/>
    <w:rsid w:val="003B0603"/>
    <w:rsid w:val="003B0DDA"/>
    <w:rsid w:val="003B0F6A"/>
    <w:rsid w:val="003B0FFE"/>
    <w:rsid w:val="003B1225"/>
    <w:rsid w:val="003B12CB"/>
    <w:rsid w:val="003B138F"/>
    <w:rsid w:val="003B1570"/>
    <w:rsid w:val="003B176D"/>
    <w:rsid w:val="003B17CF"/>
    <w:rsid w:val="003B1D22"/>
    <w:rsid w:val="003B1DAE"/>
    <w:rsid w:val="003B1E80"/>
    <w:rsid w:val="003B238C"/>
    <w:rsid w:val="003B238F"/>
    <w:rsid w:val="003B2AC3"/>
    <w:rsid w:val="003B2CD4"/>
    <w:rsid w:val="003B2CFF"/>
    <w:rsid w:val="003B2DBB"/>
    <w:rsid w:val="003B2F38"/>
    <w:rsid w:val="003B32F7"/>
    <w:rsid w:val="003B35EC"/>
    <w:rsid w:val="003B390A"/>
    <w:rsid w:val="003B391F"/>
    <w:rsid w:val="003B3B24"/>
    <w:rsid w:val="003B3C41"/>
    <w:rsid w:val="003B4095"/>
    <w:rsid w:val="003B4181"/>
    <w:rsid w:val="003B41A5"/>
    <w:rsid w:val="003B41F1"/>
    <w:rsid w:val="003B4301"/>
    <w:rsid w:val="003B4B2F"/>
    <w:rsid w:val="003B4FF0"/>
    <w:rsid w:val="003B510C"/>
    <w:rsid w:val="003B5294"/>
    <w:rsid w:val="003B5525"/>
    <w:rsid w:val="003B583D"/>
    <w:rsid w:val="003B5A49"/>
    <w:rsid w:val="003B5CF5"/>
    <w:rsid w:val="003B5EA2"/>
    <w:rsid w:val="003B624D"/>
    <w:rsid w:val="003B6297"/>
    <w:rsid w:val="003B6375"/>
    <w:rsid w:val="003B6496"/>
    <w:rsid w:val="003B656C"/>
    <w:rsid w:val="003B6621"/>
    <w:rsid w:val="003B670B"/>
    <w:rsid w:val="003B67E8"/>
    <w:rsid w:val="003B67F0"/>
    <w:rsid w:val="003B67F7"/>
    <w:rsid w:val="003B688E"/>
    <w:rsid w:val="003B6C25"/>
    <w:rsid w:val="003B6C84"/>
    <w:rsid w:val="003B6E0F"/>
    <w:rsid w:val="003B71DF"/>
    <w:rsid w:val="003B764D"/>
    <w:rsid w:val="003B776D"/>
    <w:rsid w:val="003B7912"/>
    <w:rsid w:val="003B7973"/>
    <w:rsid w:val="003B7A45"/>
    <w:rsid w:val="003B7AFF"/>
    <w:rsid w:val="003B7FB9"/>
    <w:rsid w:val="003C014A"/>
    <w:rsid w:val="003C0410"/>
    <w:rsid w:val="003C0561"/>
    <w:rsid w:val="003C065B"/>
    <w:rsid w:val="003C06D4"/>
    <w:rsid w:val="003C0778"/>
    <w:rsid w:val="003C0A89"/>
    <w:rsid w:val="003C147C"/>
    <w:rsid w:val="003C1641"/>
    <w:rsid w:val="003C1751"/>
    <w:rsid w:val="003C1866"/>
    <w:rsid w:val="003C191C"/>
    <w:rsid w:val="003C1979"/>
    <w:rsid w:val="003C1B41"/>
    <w:rsid w:val="003C1BD7"/>
    <w:rsid w:val="003C1BEA"/>
    <w:rsid w:val="003C1D7F"/>
    <w:rsid w:val="003C20BA"/>
    <w:rsid w:val="003C24AA"/>
    <w:rsid w:val="003C26D3"/>
    <w:rsid w:val="003C28E4"/>
    <w:rsid w:val="003C2D14"/>
    <w:rsid w:val="003C33F9"/>
    <w:rsid w:val="003C3592"/>
    <w:rsid w:val="003C3655"/>
    <w:rsid w:val="003C375E"/>
    <w:rsid w:val="003C3C6D"/>
    <w:rsid w:val="003C3C79"/>
    <w:rsid w:val="003C414C"/>
    <w:rsid w:val="003C4162"/>
    <w:rsid w:val="003C49C9"/>
    <w:rsid w:val="003C4B81"/>
    <w:rsid w:val="003C4C0B"/>
    <w:rsid w:val="003C4F26"/>
    <w:rsid w:val="003C4FC0"/>
    <w:rsid w:val="003C50FE"/>
    <w:rsid w:val="003C51BA"/>
    <w:rsid w:val="003C52BA"/>
    <w:rsid w:val="003C5498"/>
    <w:rsid w:val="003C5527"/>
    <w:rsid w:val="003C568D"/>
    <w:rsid w:val="003C56E1"/>
    <w:rsid w:val="003C595D"/>
    <w:rsid w:val="003C5AF7"/>
    <w:rsid w:val="003C5C67"/>
    <w:rsid w:val="003C5D17"/>
    <w:rsid w:val="003C5D1F"/>
    <w:rsid w:val="003C5D40"/>
    <w:rsid w:val="003C600E"/>
    <w:rsid w:val="003C6491"/>
    <w:rsid w:val="003C65AD"/>
    <w:rsid w:val="003C67D0"/>
    <w:rsid w:val="003C6C0A"/>
    <w:rsid w:val="003C6EF3"/>
    <w:rsid w:val="003C6EF5"/>
    <w:rsid w:val="003C76FC"/>
    <w:rsid w:val="003C77F1"/>
    <w:rsid w:val="003C7915"/>
    <w:rsid w:val="003C7D18"/>
    <w:rsid w:val="003C7D76"/>
    <w:rsid w:val="003D055D"/>
    <w:rsid w:val="003D0874"/>
    <w:rsid w:val="003D0905"/>
    <w:rsid w:val="003D092B"/>
    <w:rsid w:val="003D0966"/>
    <w:rsid w:val="003D0DB6"/>
    <w:rsid w:val="003D12A5"/>
    <w:rsid w:val="003D16D6"/>
    <w:rsid w:val="003D179E"/>
    <w:rsid w:val="003D1AF4"/>
    <w:rsid w:val="003D1B81"/>
    <w:rsid w:val="003D1F36"/>
    <w:rsid w:val="003D1F3C"/>
    <w:rsid w:val="003D1F98"/>
    <w:rsid w:val="003D2270"/>
    <w:rsid w:val="003D23C8"/>
    <w:rsid w:val="003D25A4"/>
    <w:rsid w:val="003D27F5"/>
    <w:rsid w:val="003D2AED"/>
    <w:rsid w:val="003D2CB5"/>
    <w:rsid w:val="003D2D1A"/>
    <w:rsid w:val="003D2DC9"/>
    <w:rsid w:val="003D2E2F"/>
    <w:rsid w:val="003D2E8E"/>
    <w:rsid w:val="003D3288"/>
    <w:rsid w:val="003D3A4A"/>
    <w:rsid w:val="003D3C71"/>
    <w:rsid w:val="003D3DD9"/>
    <w:rsid w:val="003D3E91"/>
    <w:rsid w:val="003D4279"/>
    <w:rsid w:val="003D4400"/>
    <w:rsid w:val="003D4689"/>
    <w:rsid w:val="003D472C"/>
    <w:rsid w:val="003D4B8C"/>
    <w:rsid w:val="003D4BB1"/>
    <w:rsid w:val="003D4CA7"/>
    <w:rsid w:val="003D4CC5"/>
    <w:rsid w:val="003D505A"/>
    <w:rsid w:val="003D5085"/>
    <w:rsid w:val="003D56B2"/>
    <w:rsid w:val="003D5709"/>
    <w:rsid w:val="003D575C"/>
    <w:rsid w:val="003D5BE6"/>
    <w:rsid w:val="003D5BEC"/>
    <w:rsid w:val="003D5C2E"/>
    <w:rsid w:val="003D5CD7"/>
    <w:rsid w:val="003D5E55"/>
    <w:rsid w:val="003D6197"/>
    <w:rsid w:val="003D62E7"/>
    <w:rsid w:val="003D62F0"/>
    <w:rsid w:val="003D653E"/>
    <w:rsid w:val="003D6579"/>
    <w:rsid w:val="003D6598"/>
    <w:rsid w:val="003D677E"/>
    <w:rsid w:val="003D68E8"/>
    <w:rsid w:val="003D691D"/>
    <w:rsid w:val="003D69C8"/>
    <w:rsid w:val="003D6A5B"/>
    <w:rsid w:val="003D6C27"/>
    <w:rsid w:val="003D6D57"/>
    <w:rsid w:val="003D7140"/>
    <w:rsid w:val="003D7151"/>
    <w:rsid w:val="003D73C5"/>
    <w:rsid w:val="003D7534"/>
    <w:rsid w:val="003D7944"/>
    <w:rsid w:val="003D7AE2"/>
    <w:rsid w:val="003D7FEA"/>
    <w:rsid w:val="003E0517"/>
    <w:rsid w:val="003E0667"/>
    <w:rsid w:val="003E0668"/>
    <w:rsid w:val="003E0C84"/>
    <w:rsid w:val="003E111B"/>
    <w:rsid w:val="003E1176"/>
    <w:rsid w:val="003E11E3"/>
    <w:rsid w:val="003E1814"/>
    <w:rsid w:val="003E215F"/>
    <w:rsid w:val="003E2402"/>
    <w:rsid w:val="003E24BC"/>
    <w:rsid w:val="003E26E2"/>
    <w:rsid w:val="003E277D"/>
    <w:rsid w:val="003E27C1"/>
    <w:rsid w:val="003E2AFD"/>
    <w:rsid w:val="003E34D2"/>
    <w:rsid w:val="003E3515"/>
    <w:rsid w:val="003E35B9"/>
    <w:rsid w:val="003E3637"/>
    <w:rsid w:val="003E379D"/>
    <w:rsid w:val="003E3868"/>
    <w:rsid w:val="003E3AB5"/>
    <w:rsid w:val="003E423C"/>
    <w:rsid w:val="003E46EF"/>
    <w:rsid w:val="003E4978"/>
    <w:rsid w:val="003E4B30"/>
    <w:rsid w:val="003E4DA1"/>
    <w:rsid w:val="003E4FCF"/>
    <w:rsid w:val="003E5724"/>
    <w:rsid w:val="003E57E3"/>
    <w:rsid w:val="003E5933"/>
    <w:rsid w:val="003E596C"/>
    <w:rsid w:val="003E598F"/>
    <w:rsid w:val="003E5A21"/>
    <w:rsid w:val="003E5E37"/>
    <w:rsid w:val="003E5F2A"/>
    <w:rsid w:val="003E65E6"/>
    <w:rsid w:val="003E6943"/>
    <w:rsid w:val="003E6989"/>
    <w:rsid w:val="003E69FF"/>
    <w:rsid w:val="003E6AF0"/>
    <w:rsid w:val="003E6D83"/>
    <w:rsid w:val="003E6DEC"/>
    <w:rsid w:val="003E6EDD"/>
    <w:rsid w:val="003E7139"/>
    <w:rsid w:val="003E7267"/>
    <w:rsid w:val="003E758D"/>
    <w:rsid w:val="003E790A"/>
    <w:rsid w:val="003E7968"/>
    <w:rsid w:val="003E7A27"/>
    <w:rsid w:val="003E7F66"/>
    <w:rsid w:val="003E7FA6"/>
    <w:rsid w:val="003F00ED"/>
    <w:rsid w:val="003F04FB"/>
    <w:rsid w:val="003F088A"/>
    <w:rsid w:val="003F0BB4"/>
    <w:rsid w:val="003F0C6F"/>
    <w:rsid w:val="003F13E8"/>
    <w:rsid w:val="003F140D"/>
    <w:rsid w:val="003F1617"/>
    <w:rsid w:val="003F175F"/>
    <w:rsid w:val="003F18CA"/>
    <w:rsid w:val="003F192C"/>
    <w:rsid w:val="003F19D0"/>
    <w:rsid w:val="003F1A86"/>
    <w:rsid w:val="003F1BFC"/>
    <w:rsid w:val="003F1C43"/>
    <w:rsid w:val="003F1CB1"/>
    <w:rsid w:val="003F1D5B"/>
    <w:rsid w:val="003F2111"/>
    <w:rsid w:val="003F2124"/>
    <w:rsid w:val="003F2723"/>
    <w:rsid w:val="003F28A3"/>
    <w:rsid w:val="003F28DC"/>
    <w:rsid w:val="003F2A10"/>
    <w:rsid w:val="003F319F"/>
    <w:rsid w:val="003F31DC"/>
    <w:rsid w:val="003F31E2"/>
    <w:rsid w:val="003F34AC"/>
    <w:rsid w:val="003F365A"/>
    <w:rsid w:val="003F368E"/>
    <w:rsid w:val="003F3693"/>
    <w:rsid w:val="003F3896"/>
    <w:rsid w:val="003F3940"/>
    <w:rsid w:val="003F39E4"/>
    <w:rsid w:val="003F3A59"/>
    <w:rsid w:val="003F3B2E"/>
    <w:rsid w:val="003F3DBB"/>
    <w:rsid w:val="003F46B1"/>
    <w:rsid w:val="003F4893"/>
    <w:rsid w:val="003F4CA8"/>
    <w:rsid w:val="003F5053"/>
    <w:rsid w:val="003F512C"/>
    <w:rsid w:val="003F5637"/>
    <w:rsid w:val="003F5972"/>
    <w:rsid w:val="003F597D"/>
    <w:rsid w:val="003F59CF"/>
    <w:rsid w:val="003F5AB1"/>
    <w:rsid w:val="003F5E9D"/>
    <w:rsid w:val="003F6209"/>
    <w:rsid w:val="003F68F6"/>
    <w:rsid w:val="003F6AD9"/>
    <w:rsid w:val="003F6CC3"/>
    <w:rsid w:val="003F6CF8"/>
    <w:rsid w:val="003F6EBF"/>
    <w:rsid w:val="003F6F6A"/>
    <w:rsid w:val="003F7091"/>
    <w:rsid w:val="003F7759"/>
    <w:rsid w:val="003F7B63"/>
    <w:rsid w:val="0040043C"/>
    <w:rsid w:val="00400595"/>
    <w:rsid w:val="004006FD"/>
    <w:rsid w:val="00400A5A"/>
    <w:rsid w:val="00400B49"/>
    <w:rsid w:val="00400B92"/>
    <w:rsid w:val="004010C5"/>
    <w:rsid w:val="0040141B"/>
    <w:rsid w:val="004014A5"/>
    <w:rsid w:val="004014CC"/>
    <w:rsid w:val="004018E7"/>
    <w:rsid w:val="00401AC3"/>
    <w:rsid w:val="00401B8A"/>
    <w:rsid w:val="00402037"/>
    <w:rsid w:val="0040208E"/>
    <w:rsid w:val="004021FF"/>
    <w:rsid w:val="004023F3"/>
    <w:rsid w:val="004024D7"/>
    <w:rsid w:val="0040275C"/>
    <w:rsid w:val="0040296E"/>
    <w:rsid w:val="00402BE9"/>
    <w:rsid w:val="00402F4D"/>
    <w:rsid w:val="00403730"/>
    <w:rsid w:val="00403969"/>
    <w:rsid w:val="00403AD9"/>
    <w:rsid w:val="00403C7F"/>
    <w:rsid w:val="004040A2"/>
    <w:rsid w:val="004040CB"/>
    <w:rsid w:val="004045DB"/>
    <w:rsid w:val="0040477A"/>
    <w:rsid w:val="004048FE"/>
    <w:rsid w:val="0040497B"/>
    <w:rsid w:val="004049E2"/>
    <w:rsid w:val="00404E16"/>
    <w:rsid w:val="00404E4C"/>
    <w:rsid w:val="00405119"/>
    <w:rsid w:val="0040525B"/>
    <w:rsid w:val="0040531D"/>
    <w:rsid w:val="00405674"/>
    <w:rsid w:val="0040578A"/>
    <w:rsid w:val="00405802"/>
    <w:rsid w:val="00405966"/>
    <w:rsid w:val="00406154"/>
    <w:rsid w:val="00406393"/>
    <w:rsid w:val="0040640F"/>
    <w:rsid w:val="00406758"/>
    <w:rsid w:val="004069CD"/>
    <w:rsid w:val="00406A85"/>
    <w:rsid w:val="00406E22"/>
    <w:rsid w:val="004070C4"/>
    <w:rsid w:val="00407B05"/>
    <w:rsid w:val="00407B6A"/>
    <w:rsid w:val="00407BE8"/>
    <w:rsid w:val="00407DB8"/>
    <w:rsid w:val="00407EE4"/>
    <w:rsid w:val="0041000B"/>
    <w:rsid w:val="004100C6"/>
    <w:rsid w:val="004100D6"/>
    <w:rsid w:val="00410146"/>
    <w:rsid w:val="00410426"/>
    <w:rsid w:val="00410561"/>
    <w:rsid w:val="00410B43"/>
    <w:rsid w:val="00410C55"/>
    <w:rsid w:val="00410DDA"/>
    <w:rsid w:val="00410E6E"/>
    <w:rsid w:val="00411437"/>
    <w:rsid w:val="0041164A"/>
    <w:rsid w:val="00411659"/>
    <w:rsid w:val="0041183F"/>
    <w:rsid w:val="00411C03"/>
    <w:rsid w:val="004120C5"/>
    <w:rsid w:val="00412100"/>
    <w:rsid w:val="004121DE"/>
    <w:rsid w:val="00412506"/>
    <w:rsid w:val="004125FB"/>
    <w:rsid w:val="00412671"/>
    <w:rsid w:val="00412A6C"/>
    <w:rsid w:val="00412C45"/>
    <w:rsid w:val="00412E4D"/>
    <w:rsid w:val="00412ECB"/>
    <w:rsid w:val="00412F6A"/>
    <w:rsid w:val="00413134"/>
    <w:rsid w:val="0041313E"/>
    <w:rsid w:val="0041318A"/>
    <w:rsid w:val="004132B2"/>
    <w:rsid w:val="00413423"/>
    <w:rsid w:val="004135E9"/>
    <w:rsid w:val="00413647"/>
    <w:rsid w:val="004139A4"/>
    <w:rsid w:val="00413A6E"/>
    <w:rsid w:val="00413C7D"/>
    <w:rsid w:val="00413E61"/>
    <w:rsid w:val="00413EDF"/>
    <w:rsid w:val="00413F68"/>
    <w:rsid w:val="00414391"/>
    <w:rsid w:val="004143FD"/>
    <w:rsid w:val="0041446F"/>
    <w:rsid w:val="00414572"/>
    <w:rsid w:val="0041468E"/>
    <w:rsid w:val="004149D3"/>
    <w:rsid w:val="00414AE5"/>
    <w:rsid w:val="00414C29"/>
    <w:rsid w:val="00414E1E"/>
    <w:rsid w:val="00414F83"/>
    <w:rsid w:val="00415146"/>
    <w:rsid w:val="00415969"/>
    <w:rsid w:val="00415C88"/>
    <w:rsid w:val="00415FC4"/>
    <w:rsid w:val="00416213"/>
    <w:rsid w:val="0041666A"/>
    <w:rsid w:val="004166AE"/>
    <w:rsid w:val="004166F0"/>
    <w:rsid w:val="00416768"/>
    <w:rsid w:val="00416787"/>
    <w:rsid w:val="004168CD"/>
    <w:rsid w:val="00416913"/>
    <w:rsid w:val="00416A7F"/>
    <w:rsid w:val="00416B83"/>
    <w:rsid w:val="00416C50"/>
    <w:rsid w:val="00417295"/>
    <w:rsid w:val="0041741D"/>
    <w:rsid w:val="004175B7"/>
    <w:rsid w:val="004177D6"/>
    <w:rsid w:val="00417A83"/>
    <w:rsid w:val="00417BDC"/>
    <w:rsid w:val="00420619"/>
    <w:rsid w:val="004207F3"/>
    <w:rsid w:val="004209E9"/>
    <w:rsid w:val="00420AC8"/>
    <w:rsid w:val="00420BEA"/>
    <w:rsid w:val="00420FEB"/>
    <w:rsid w:val="004210CD"/>
    <w:rsid w:val="00421331"/>
    <w:rsid w:val="00421A29"/>
    <w:rsid w:val="00421BD0"/>
    <w:rsid w:val="00421BD8"/>
    <w:rsid w:val="00421C6A"/>
    <w:rsid w:val="004220C0"/>
    <w:rsid w:val="00422271"/>
    <w:rsid w:val="00422498"/>
    <w:rsid w:val="0042257B"/>
    <w:rsid w:val="0042262F"/>
    <w:rsid w:val="00422763"/>
    <w:rsid w:val="0042277C"/>
    <w:rsid w:val="00422E4B"/>
    <w:rsid w:val="00422ED0"/>
    <w:rsid w:val="004231B4"/>
    <w:rsid w:val="004238F1"/>
    <w:rsid w:val="00423943"/>
    <w:rsid w:val="004239EB"/>
    <w:rsid w:val="00423C9F"/>
    <w:rsid w:val="00423CD8"/>
    <w:rsid w:val="00423F87"/>
    <w:rsid w:val="004245A8"/>
    <w:rsid w:val="00424734"/>
    <w:rsid w:val="0042499C"/>
    <w:rsid w:val="00424BDA"/>
    <w:rsid w:val="00424DD1"/>
    <w:rsid w:val="00424DFB"/>
    <w:rsid w:val="00424ED3"/>
    <w:rsid w:val="00424EE6"/>
    <w:rsid w:val="00424F06"/>
    <w:rsid w:val="004256B3"/>
    <w:rsid w:val="0042588C"/>
    <w:rsid w:val="00425B15"/>
    <w:rsid w:val="00425CB5"/>
    <w:rsid w:val="00425E3B"/>
    <w:rsid w:val="0042602B"/>
    <w:rsid w:val="00426177"/>
    <w:rsid w:val="004261FB"/>
    <w:rsid w:val="00426324"/>
    <w:rsid w:val="0042694D"/>
    <w:rsid w:val="00426F0A"/>
    <w:rsid w:val="00427188"/>
    <w:rsid w:val="004271C1"/>
    <w:rsid w:val="00427205"/>
    <w:rsid w:val="004274BC"/>
    <w:rsid w:val="00427621"/>
    <w:rsid w:val="004276F7"/>
    <w:rsid w:val="004277A3"/>
    <w:rsid w:val="00427E10"/>
    <w:rsid w:val="00427FE6"/>
    <w:rsid w:val="0043006E"/>
    <w:rsid w:val="004300C2"/>
    <w:rsid w:val="00430534"/>
    <w:rsid w:val="00430620"/>
    <w:rsid w:val="00430717"/>
    <w:rsid w:val="00430BF6"/>
    <w:rsid w:val="00430C57"/>
    <w:rsid w:val="00430F5F"/>
    <w:rsid w:val="00430FE0"/>
    <w:rsid w:val="0043124F"/>
    <w:rsid w:val="00431452"/>
    <w:rsid w:val="004314E0"/>
    <w:rsid w:val="0043157D"/>
    <w:rsid w:val="0043166A"/>
    <w:rsid w:val="00431721"/>
    <w:rsid w:val="0043186A"/>
    <w:rsid w:val="004319E2"/>
    <w:rsid w:val="00431D72"/>
    <w:rsid w:val="004320F3"/>
    <w:rsid w:val="00432280"/>
    <w:rsid w:val="004323DB"/>
    <w:rsid w:val="00432470"/>
    <w:rsid w:val="004324D1"/>
    <w:rsid w:val="004329B9"/>
    <w:rsid w:val="00432A46"/>
    <w:rsid w:val="00432C87"/>
    <w:rsid w:val="00432D34"/>
    <w:rsid w:val="00432D99"/>
    <w:rsid w:val="00432F5E"/>
    <w:rsid w:val="00433074"/>
    <w:rsid w:val="0043329E"/>
    <w:rsid w:val="004334BB"/>
    <w:rsid w:val="00433869"/>
    <w:rsid w:val="00433B93"/>
    <w:rsid w:val="00433E60"/>
    <w:rsid w:val="00433F78"/>
    <w:rsid w:val="00433FA9"/>
    <w:rsid w:val="00434005"/>
    <w:rsid w:val="0043433C"/>
    <w:rsid w:val="00434784"/>
    <w:rsid w:val="00434A96"/>
    <w:rsid w:val="00434C12"/>
    <w:rsid w:val="00434CED"/>
    <w:rsid w:val="00434D26"/>
    <w:rsid w:val="00434D3E"/>
    <w:rsid w:val="00434DF9"/>
    <w:rsid w:val="00434EB6"/>
    <w:rsid w:val="00434EE5"/>
    <w:rsid w:val="004350BE"/>
    <w:rsid w:val="00435113"/>
    <w:rsid w:val="00435200"/>
    <w:rsid w:val="00435430"/>
    <w:rsid w:val="0043562D"/>
    <w:rsid w:val="0043688C"/>
    <w:rsid w:val="00436E52"/>
    <w:rsid w:val="00436FA2"/>
    <w:rsid w:val="0043702B"/>
    <w:rsid w:val="004372C4"/>
    <w:rsid w:val="00437337"/>
    <w:rsid w:val="0043746E"/>
    <w:rsid w:val="004374CD"/>
    <w:rsid w:val="004379B5"/>
    <w:rsid w:val="00437EA5"/>
    <w:rsid w:val="00437EAA"/>
    <w:rsid w:val="00437EEE"/>
    <w:rsid w:val="00440A7E"/>
    <w:rsid w:val="004413EF"/>
    <w:rsid w:val="0044142C"/>
    <w:rsid w:val="00441570"/>
    <w:rsid w:val="004416B4"/>
    <w:rsid w:val="004419C3"/>
    <w:rsid w:val="00441C49"/>
    <w:rsid w:val="00442272"/>
    <w:rsid w:val="004424F2"/>
    <w:rsid w:val="004429C0"/>
    <w:rsid w:val="00442CFE"/>
    <w:rsid w:val="00442E75"/>
    <w:rsid w:val="00443319"/>
    <w:rsid w:val="0044365E"/>
    <w:rsid w:val="00443762"/>
    <w:rsid w:val="00443867"/>
    <w:rsid w:val="00443ACA"/>
    <w:rsid w:val="00443CDC"/>
    <w:rsid w:val="00443ED8"/>
    <w:rsid w:val="00444308"/>
    <w:rsid w:val="00444D26"/>
    <w:rsid w:val="00444D45"/>
    <w:rsid w:val="00444D7C"/>
    <w:rsid w:val="00444F27"/>
    <w:rsid w:val="00444F5E"/>
    <w:rsid w:val="004452BB"/>
    <w:rsid w:val="004457F6"/>
    <w:rsid w:val="00445E86"/>
    <w:rsid w:val="004460EB"/>
    <w:rsid w:val="004461B2"/>
    <w:rsid w:val="0044636B"/>
    <w:rsid w:val="004463A0"/>
    <w:rsid w:val="0044660D"/>
    <w:rsid w:val="00446663"/>
    <w:rsid w:val="004467AB"/>
    <w:rsid w:val="00446D97"/>
    <w:rsid w:val="00446E84"/>
    <w:rsid w:val="00447320"/>
    <w:rsid w:val="00447364"/>
    <w:rsid w:val="004473D0"/>
    <w:rsid w:val="00447425"/>
    <w:rsid w:val="004477EA"/>
    <w:rsid w:val="00447875"/>
    <w:rsid w:val="00447AE9"/>
    <w:rsid w:val="00447B25"/>
    <w:rsid w:val="00447D1D"/>
    <w:rsid w:val="00450169"/>
    <w:rsid w:val="004501D1"/>
    <w:rsid w:val="00450DC4"/>
    <w:rsid w:val="004511C5"/>
    <w:rsid w:val="004511F3"/>
    <w:rsid w:val="004514E8"/>
    <w:rsid w:val="004516BF"/>
    <w:rsid w:val="0045175E"/>
    <w:rsid w:val="00451878"/>
    <w:rsid w:val="004519EA"/>
    <w:rsid w:val="00451B14"/>
    <w:rsid w:val="00451EE3"/>
    <w:rsid w:val="00451F27"/>
    <w:rsid w:val="00452249"/>
    <w:rsid w:val="0045227A"/>
    <w:rsid w:val="0045227F"/>
    <w:rsid w:val="0045230E"/>
    <w:rsid w:val="004523F9"/>
    <w:rsid w:val="0045245B"/>
    <w:rsid w:val="0045282A"/>
    <w:rsid w:val="00452A77"/>
    <w:rsid w:val="00452BB3"/>
    <w:rsid w:val="00452BCC"/>
    <w:rsid w:val="00452C97"/>
    <w:rsid w:val="00453089"/>
    <w:rsid w:val="0045327B"/>
    <w:rsid w:val="00453372"/>
    <w:rsid w:val="004537BB"/>
    <w:rsid w:val="00453B47"/>
    <w:rsid w:val="00453B53"/>
    <w:rsid w:val="00453C17"/>
    <w:rsid w:val="00453DB4"/>
    <w:rsid w:val="00453DDA"/>
    <w:rsid w:val="00453F35"/>
    <w:rsid w:val="00453F9B"/>
    <w:rsid w:val="004540E3"/>
    <w:rsid w:val="0045443B"/>
    <w:rsid w:val="0045463C"/>
    <w:rsid w:val="004548B6"/>
    <w:rsid w:val="00454A07"/>
    <w:rsid w:val="00454BD2"/>
    <w:rsid w:val="00454BDE"/>
    <w:rsid w:val="00454E0C"/>
    <w:rsid w:val="0045516A"/>
    <w:rsid w:val="0045585F"/>
    <w:rsid w:val="00455B10"/>
    <w:rsid w:val="00455EE1"/>
    <w:rsid w:val="004564E3"/>
    <w:rsid w:val="00456571"/>
    <w:rsid w:val="0045682D"/>
    <w:rsid w:val="00456921"/>
    <w:rsid w:val="00456BB1"/>
    <w:rsid w:val="00456C6B"/>
    <w:rsid w:val="00456D24"/>
    <w:rsid w:val="00456DA3"/>
    <w:rsid w:val="00456F2B"/>
    <w:rsid w:val="00457106"/>
    <w:rsid w:val="004571A4"/>
    <w:rsid w:val="0045721E"/>
    <w:rsid w:val="00457EB1"/>
    <w:rsid w:val="00457F9A"/>
    <w:rsid w:val="00457FB3"/>
    <w:rsid w:val="00460402"/>
    <w:rsid w:val="00460626"/>
    <w:rsid w:val="00460ABB"/>
    <w:rsid w:val="00460E1F"/>
    <w:rsid w:val="0046154A"/>
    <w:rsid w:val="0046169F"/>
    <w:rsid w:val="00461879"/>
    <w:rsid w:val="004618A7"/>
    <w:rsid w:val="00461AA7"/>
    <w:rsid w:val="0046200F"/>
    <w:rsid w:val="004620B5"/>
    <w:rsid w:val="0046219D"/>
    <w:rsid w:val="00462491"/>
    <w:rsid w:val="00462610"/>
    <w:rsid w:val="00462767"/>
    <w:rsid w:val="00462A3A"/>
    <w:rsid w:val="00462A85"/>
    <w:rsid w:val="00462C87"/>
    <w:rsid w:val="00462F26"/>
    <w:rsid w:val="00462F44"/>
    <w:rsid w:val="004633DC"/>
    <w:rsid w:val="00463492"/>
    <w:rsid w:val="0046373F"/>
    <w:rsid w:val="00463868"/>
    <w:rsid w:val="00463B93"/>
    <w:rsid w:val="00463BF6"/>
    <w:rsid w:val="00463CC2"/>
    <w:rsid w:val="00464048"/>
    <w:rsid w:val="004646AF"/>
    <w:rsid w:val="00464804"/>
    <w:rsid w:val="004649F7"/>
    <w:rsid w:val="00464A66"/>
    <w:rsid w:val="00464A89"/>
    <w:rsid w:val="00464C83"/>
    <w:rsid w:val="00464DFC"/>
    <w:rsid w:val="00464ED6"/>
    <w:rsid w:val="004650C8"/>
    <w:rsid w:val="004655C7"/>
    <w:rsid w:val="004660E0"/>
    <w:rsid w:val="004664F9"/>
    <w:rsid w:val="00466804"/>
    <w:rsid w:val="00466EF6"/>
    <w:rsid w:val="00466F32"/>
    <w:rsid w:val="00466F47"/>
    <w:rsid w:val="004670F9"/>
    <w:rsid w:val="004672E5"/>
    <w:rsid w:val="0046745E"/>
    <w:rsid w:val="004674ED"/>
    <w:rsid w:val="004674FC"/>
    <w:rsid w:val="0046754F"/>
    <w:rsid w:val="004675C4"/>
    <w:rsid w:val="00467A53"/>
    <w:rsid w:val="00467ACB"/>
    <w:rsid w:val="00467ADE"/>
    <w:rsid w:val="00467C29"/>
    <w:rsid w:val="00467D82"/>
    <w:rsid w:val="00467E8F"/>
    <w:rsid w:val="0047009F"/>
    <w:rsid w:val="004701C3"/>
    <w:rsid w:val="00470233"/>
    <w:rsid w:val="0047028F"/>
    <w:rsid w:val="00470617"/>
    <w:rsid w:val="00470677"/>
    <w:rsid w:val="00470AE4"/>
    <w:rsid w:val="00470B30"/>
    <w:rsid w:val="00470FF0"/>
    <w:rsid w:val="00470FF9"/>
    <w:rsid w:val="0047154A"/>
    <w:rsid w:val="004718EE"/>
    <w:rsid w:val="00471942"/>
    <w:rsid w:val="00471F34"/>
    <w:rsid w:val="00472063"/>
    <w:rsid w:val="00472145"/>
    <w:rsid w:val="0047234D"/>
    <w:rsid w:val="004723AC"/>
    <w:rsid w:val="004727BD"/>
    <w:rsid w:val="00472934"/>
    <w:rsid w:val="00472A47"/>
    <w:rsid w:val="00472E76"/>
    <w:rsid w:val="00472ECF"/>
    <w:rsid w:val="00472F57"/>
    <w:rsid w:val="00472F6C"/>
    <w:rsid w:val="00473182"/>
    <w:rsid w:val="00473297"/>
    <w:rsid w:val="0047338F"/>
    <w:rsid w:val="004733B2"/>
    <w:rsid w:val="00473512"/>
    <w:rsid w:val="004737EA"/>
    <w:rsid w:val="00473807"/>
    <w:rsid w:val="004739C8"/>
    <w:rsid w:val="00473B44"/>
    <w:rsid w:val="00473C03"/>
    <w:rsid w:val="00473C44"/>
    <w:rsid w:val="00473E79"/>
    <w:rsid w:val="00473FCA"/>
    <w:rsid w:val="00474017"/>
    <w:rsid w:val="00474209"/>
    <w:rsid w:val="0047425D"/>
    <w:rsid w:val="00474386"/>
    <w:rsid w:val="00474857"/>
    <w:rsid w:val="004748E6"/>
    <w:rsid w:val="00474D6B"/>
    <w:rsid w:val="00474E11"/>
    <w:rsid w:val="00474E48"/>
    <w:rsid w:val="004751EC"/>
    <w:rsid w:val="004752E2"/>
    <w:rsid w:val="00475945"/>
    <w:rsid w:val="00475E56"/>
    <w:rsid w:val="00475FC8"/>
    <w:rsid w:val="004761FF"/>
    <w:rsid w:val="0047643F"/>
    <w:rsid w:val="00476A49"/>
    <w:rsid w:val="00476AFB"/>
    <w:rsid w:val="00476B1B"/>
    <w:rsid w:val="00476B57"/>
    <w:rsid w:val="00476BE6"/>
    <w:rsid w:val="00476FEB"/>
    <w:rsid w:val="00476FF2"/>
    <w:rsid w:val="0047710C"/>
    <w:rsid w:val="004772DB"/>
    <w:rsid w:val="00477559"/>
    <w:rsid w:val="0047775D"/>
    <w:rsid w:val="00477A03"/>
    <w:rsid w:val="00477A62"/>
    <w:rsid w:val="00477C97"/>
    <w:rsid w:val="00477EC3"/>
    <w:rsid w:val="0048007A"/>
    <w:rsid w:val="00480104"/>
    <w:rsid w:val="00480144"/>
    <w:rsid w:val="004805C5"/>
    <w:rsid w:val="00480641"/>
    <w:rsid w:val="004808C4"/>
    <w:rsid w:val="0048094E"/>
    <w:rsid w:val="00480DEC"/>
    <w:rsid w:val="00480E97"/>
    <w:rsid w:val="00480EE3"/>
    <w:rsid w:val="00480F21"/>
    <w:rsid w:val="00480F81"/>
    <w:rsid w:val="004812AC"/>
    <w:rsid w:val="004813B5"/>
    <w:rsid w:val="0048143B"/>
    <w:rsid w:val="0048146D"/>
    <w:rsid w:val="004815C2"/>
    <w:rsid w:val="00481724"/>
    <w:rsid w:val="00481871"/>
    <w:rsid w:val="00481B65"/>
    <w:rsid w:val="00481D8B"/>
    <w:rsid w:val="00481F1C"/>
    <w:rsid w:val="004822E7"/>
    <w:rsid w:val="0048238A"/>
    <w:rsid w:val="004823C8"/>
    <w:rsid w:val="004825B8"/>
    <w:rsid w:val="0048275E"/>
    <w:rsid w:val="00482796"/>
    <w:rsid w:val="00482AAC"/>
    <w:rsid w:val="00482E55"/>
    <w:rsid w:val="00482F8D"/>
    <w:rsid w:val="00483006"/>
    <w:rsid w:val="0048306F"/>
    <w:rsid w:val="004831CA"/>
    <w:rsid w:val="00483A69"/>
    <w:rsid w:val="00483B82"/>
    <w:rsid w:val="00484446"/>
    <w:rsid w:val="004844B7"/>
    <w:rsid w:val="004848A0"/>
    <w:rsid w:val="00484920"/>
    <w:rsid w:val="00484FE4"/>
    <w:rsid w:val="00484FF2"/>
    <w:rsid w:val="0048526D"/>
    <w:rsid w:val="004853A3"/>
    <w:rsid w:val="0048567D"/>
    <w:rsid w:val="00485748"/>
    <w:rsid w:val="00485D59"/>
    <w:rsid w:val="00485DDF"/>
    <w:rsid w:val="00485F0E"/>
    <w:rsid w:val="00486227"/>
    <w:rsid w:val="004863AC"/>
    <w:rsid w:val="00486DB9"/>
    <w:rsid w:val="00487106"/>
    <w:rsid w:val="00487492"/>
    <w:rsid w:val="004875FC"/>
    <w:rsid w:val="0048766A"/>
    <w:rsid w:val="004876F4"/>
    <w:rsid w:val="004876FC"/>
    <w:rsid w:val="00487937"/>
    <w:rsid w:val="00487CAE"/>
    <w:rsid w:val="00487E53"/>
    <w:rsid w:val="00487FA3"/>
    <w:rsid w:val="00490505"/>
    <w:rsid w:val="00490585"/>
    <w:rsid w:val="00490793"/>
    <w:rsid w:val="00490B9E"/>
    <w:rsid w:val="00491681"/>
    <w:rsid w:val="00491954"/>
    <w:rsid w:val="00491AC8"/>
    <w:rsid w:val="00491C06"/>
    <w:rsid w:val="00492162"/>
    <w:rsid w:val="004924A1"/>
    <w:rsid w:val="00492626"/>
    <w:rsid w:val="0049265D"/>
    <w:rsid w:val="004926C6"/>
    <w:rsid w:val="00492A29"/>
    <w:rsid w:val="00492C3B"/>
    <w:rsid w:val="00492FBC"/>
    <w:rsid w:val="0049347C"/>
    <w:rsid w:val="004935B6"/>
    <w:rsid w:val="004937BB"/>
    <w:rsid w:val="0049396B"/>
    <w:rsid w:val="004939E5"/>
    <w:rsid w:val="004939EB"/>
    <w:rsid w:val="00493B63"/>
    <w:rsid w:val="00493CCF"/>
    <w:rsid w:val="00493D86"/>
    <w:rsid w:val="00493E56"/>
    <w:rsid w:val="00493E9F"/>
    <w:rsid w:val="004945BE"/>
    <w:rsid w:val="004947D3"/>
    <w:rsid w:val="004949D5"/>
    <w:rsid w:val="00494B05"/>
    <w:rsid w:val="00494BA3"/>
    <w:rsid w:val="00494C15"/>
    <w:rsid w:val="00494C8B"/>
    <w:rsid w:val="00494E5C"/>
    <w:rsid w:val="00494F34"/>
    <w:rsid w:val="0049549A"/>
    <w:rsid w:val="0049573E"/>
    <w:rsid w:val="00495806"/>
    <w:rsid w:val="00495C15"/>
    <w:rsid w:val="00495DF5"/>
    <w:rsid w:val="00495EE9"/>
    <w:rsid w:val="00495F88"/>
    <w:rsid w:val="004961BD"/>
    <w:rsid w:val="00496316"/>
    <w:rsid w:val="00496374"/>
    <w:rsid w:val="004963B4"/>
    <w:rsid w:val="004964E0"/>
    <w:rsid w:val="00496915"/>
    <w:rsid w:val="00496B67"/>
    <w:rsid w:val="00496C56"/>
    <w:rsid w:val="00496EDB"/>
    <w:rsid w:val="00496EF3"/>
    <w:rsid w:val="00496F13"/>
    <w:rsid w:val="00496FA1"/>
    <w:rsid w:val="0049705A"/>
    <w:rsid w:val="00497223"/>
    <w:rsid w:val="004973E1"/>
    <w:rsid w:val="004975A4"/>
    <w:rsid w:val="00497898"/>
    <w:rsid w:val="004978A8"/>
    <w:rsid w:val="00497ABA"/>
    <w:rsid w:val="00497B5B"/>
    <w:rsid w:val="00497BAB"/>
    <w:rsid w:val="00497D3D"/>
    <w:rsid w:val="004A00CF"/>
    <w:rsid w:val="004A03A5"/>
    <w:rsid w:val="004A0493"/>
    <w:rsid w:val="004A0D1D"/>
    <w:rsid w:val="004A0D9C"/>
    <w:rsid w:val="004A0E0C"/>
    <w:rsid w:val="004A0F6C"/>
    <w:rsid w:val="004A0F84"/>
    <w:rsid w:val="004A10B7"/>
    <w:rsid w:val="004A120C"/>
    <w:rsid w:val="004A144A"/>
    <w:rsid w:val="004A147A"/>
    <w:rsid w:val="004A1BE6"/>
    <w:rsid w:val="004A1D80"/>
    <w:rsid w:val="004A2CA9"/>
    <w:rsid w:val="004A2D49"/>
    <w:rsid w:val="004A2EFD"/>
    <w:rsid w:val="004A3007"/>
    <w:rsid w:val="004A332E"/>
    <w:rsid w:val="004A33E1"/>
    <w:rsid w:val="004A39DB"/>
    <w:rsid w:val="004A39E3"/>
    <w:rsid w:val="004A3A24"/>
    <w:rsid w:val="004A3CCE"/>
    <w:rsid w:val="004A3EC3"/>
    <w:rsid w:val="004A3F7D"/>
    <w:rsid w:val="004A435E"/>
    <w:rsid w:val="004A436A"/>
    <w:rsid w:val="004A45F5"/>
    <w:rsid w:val="004A4601"/>
    <w:rsid w:val="004A4823"/>
    <w:rsid w:val="004A49F3"/>
    <w:rsid w:val="004A4B72"/>
    <w:rsid w:val="004A4C24"/>
    <w:rsid w:val="004A4EB5"/>
    <w:rsid w:val="004A5194"/>
    <w:rsid w:val="004A5687"/>
    <w:rsid w:val="004A579A"/>
    <w:rsid w:val="004A57C3"/>
    <w:rsid w:val="004A586C"/>
    <w:rsid w:val="004A5DC4"/>
    <w:rsid w:val="004A630B"/>
    <w:rsid w:val="004A6428"/>
    <w:rsid w:val="004A66F0"/>
    <w:rsid w:val="004A6B1D"/>
    <w:rsid w:val="004A6BC7"/>
    <w:rsid w:val="004A6E44"/>
    <w:rsid w:val="004A6EA9"/>
    <w:rsid w:val="004A7703"/>
    <w:rsid w:val="004A7831"/>
    <w:rsid w:val="004A78D0"/>
    <w:rsid w:val="004A7F8A"/>
    <w:rsid w:val="004B03E1"/>
    <w:rsid w:val="004B054B"/>
    <w:rsid w:val="004B0551"/>
    <w:rsid w:val="004B0581"/>
    <w:rsid w:val="004B0586"/>
    <w:rsid w:val="004B0828"/>
    <w:rsid w:val="004B093D"/>
    <w:rsid w:val="004B0AAC"/>
    <w:rsid w:val="004B0B96"/>
    <w:rsid w:val="004B0C14"/>
    <w:rsid w:val="004B0C6E"/>
    <w:rsid w:val="004B0C84"/>
    <w:rsid w:val="004B0F2D"/>
    <w:rsid w:val="004B1066"/>
    <w:rsid w:val="004B121A"/>
    <w:rsid w:val="004B127E"/>
    <w:rsid w:val="004B12AE"/>
    <w:rsid w:val="004B16B9"/>
    <w:rsid w:val="004B193D"/>
    <w:rsid w:val="004B1C8D"/>
    <w:rsid w:val="004B1F9C"/>
    <w:rsid w:val="004B2081"/>
    <w:rsid w:val="004B2313"/>
    <w:rsid w:val="004B2426"/>
    <w:rsid w:val="004B2557"/>
    <w:rsid w:val="004B2605"/>
    <w:rsid w:val="004B2774"/>
    <w:rsid w:val="004B29B1"/>
    <w:rsid w:val="004B29BA"/>
    <w:rsid w:val="004B2DE1"/>
    <w:rsid w:val="004B2FC6"/>
    <w:rsid w:val="004B3999"/>
    <w:rsid w:val="004B3AD9"/>
    <w:rsid w:val="004B3B3D"/>
    <w:rsid w:val="004B3D0F"/>
    <w:rsid w:val="004B3F5C"/>
    <w:rsid w:val="004B40AE"/>
    <w:rsid w:val="004B4215"/>
    <w:rsid w:val="004B4626"/>
    <w:rsid w:val="004B48EF"/>
    <w:rsid w:val="004B4953"/>
    <w:rsid w:val="004B4D10"/>
    <w:rsid w:val="004B4DC9"/>
    <w:rsid w:val="004B4EB6"/>
    <w:rsid w:val="004B5053"/>
    <w:rsid w:val="004B53F6"/>
    <w:rsid w:val="004B543E"/>
    <w:rsid w:val="004B5691"/>
    <w:rsid w:val="004B56D1"/>
    <w:rsid w:val="004B58EF"/>
    <w:rsid w:val="004B5C1B"/>
    <w:rsid w:val="004B5D19"/>
    <w:rsid w:val="004B62E9"/>
    <w:rsid w:val="004B668D"/>
    <w:rsid w:val="004B66F1"/>
    <w:rsid w:val="004B67DB"/>
    <w:rsid w:val="004B681F"/>
    <w:rsid w:val="004B6976"/>
    <w:rsid w:val="004B6D27"/>
    <w:rsid w:val="004B6D82"/>
    <w:rsid w:val="004B6F80"/>
    <w:rsid w:val="004B705C"/>
    <w:rsid w:val="004B7130"/>
    <w:rsid w:val="004B7596"/>
    <w:rsid w:val="004B75F6"/>
    <w:rsid w:val="004B79E0"/>
    <w:rsid w:val="004B79E4"/>
    <w:rsid w:val="004B7A31"/>
    <w:rsid w:val="004B7DA4"/>
    <w:rsid w:val="004C0175"/>
    <w:rsid w:val="004C06AF"/>
    <w:rsid w:val="004C07E3"/>
    <w:rsid w:val="004C10B5"/>
    <w:rsid w:val="004C10F8"/>
    <w:rsid w:val="004C1111"/>
    <w:rsid w:val="004C11A3"/>
    <w:rsid w:val="004C1211"/>
    <w:rsid w:val="004C13F1"/>
    <w:rsid w:val="004C1574"/>
    <w:rsid w:val="004C1DCD"/>
    <w:rsid w:val="004C1DE7"/>
    <w:rsid w:val="004C205E"/>
    <w:rsid w:val="004C2181"/>
    <w:rsid w:val="004C242E"/>
    <w:rsid w:val="004C2457"/>
    <w:rsid w:val="004C249A"/>
    <w:rsid w:val="004C24D2"/>
    <w:rsid w:val="004C2557"/>
    <w:rsid w:val="004C2718"/>
    <w:rsid w:val="004C2762"/>
    <w:rsid w:val="004C27E8"/>
    <w:rsid w:val="004C2DE9"/>
    <w:rsid w:val="004C2E08"/>
    <w:rsid w:val="004C2FAF"/>
    <w:rsid w:val="004C30A0"/>
    <w:rsid w:val="004C33BD"/>
    <w:rsid w:val="004C3464"/>
    <w:rsid w:val="004C3620"/>
    <w:rsid w:val="004C38A6"/>
    <w:rsid w:val="004C3C28"/>
    <w:rsid w:val="004C3F4A"/>
    <w:rsid w:val="004C3FFC"/>
    <w:rsid w:val="004C40BA"/>
    <w:rsid w:val="004C40BF"/>
    <w:rsid w:val="004C444E"/>
    <w:rsid w:val="004C44F9"/>
    <w:rsid w:val="004C486C"/>
    <w:rsid w:val="004C4D4B"/>
    <w:rsid w:val="004C50AF"/>
    <w:rsid w:val="004C53A4"/>
    <w:rsid w:val="004C5774"/>
    <w:rsid w:val="004C5C04"/>
    <w:rsid w:val="004C5D44"/>
    <w:rsid w:val="004C5DAD"/>
    <w:rsid w:val="004C5F72"/>
    <w:rsid w:val="004C636E"/>
    <w:rsid w:val="004C63C5"/>
    <w:rsid w:val="004C67E0"/>
    <w:rsid w:val="004C697F"/>
    <w:rsid w:val="004C698C"/>
    <w:rsid w:val="004C6EAA"/>
    <w:rsid w:val="004C70BB"/>
    <w:rsid w:val="004C7144"/>
    <w:rsid w:val="004C7172"/>
    <w:rsid w:val="004C72A7"/>
    <w:rsid w:val="004C794C"/>
    <w:rsid w:val="004D00F9"/>
    <w:rsid w:val="004D012C"/>
    <w:rsid w:val="004D02A6"/>
    <w:rsid w:val="004D03EC"/>
    <w:rsid w:val="004D048F"/>
    <w:rsid w:val="004D05FA"/>
    <w:rsid w:val="004D0621"/>
    <w:rsid w:val="004D0808"/>
    <w:rsid w:val="004D0916"/>
    <w:rsid w:val="004D0AC0"/>
    <w:rsid w:val="004D0ACE"/>
    <w:rsid w:val="004D0D85"/>
    <w:rsid w:val="004D0FD4"/>
    <w:rsid w:val="004D120B"/>
    <w:rsid w:val="004D18C4"/>
    <w:rsid w:val="004D19A5"/>
    <w:rsid w:val="004D19A9"/>
    <w:rsid w:val="004D1CAE"/>
    <w:rsid w:val="004D1CD4"/>
    <w:rsid w:val="004D1DD6"/>
    <w:rsid w:val="004D2163"/>
    <w:rsid w:val="004D225B"/>
    <w:rsid w:val="004D2365"/>
    <w:rsid w:val="004D2656"/>
    <w:rsid w:val="004D2667"/>
    <w:rsid w:val="004D27E6"/>
    <w:rsid w:val="004D2845"/>
    <w:rsid w:val="004D2857"/>
    <w:rsid w:val="004D28C6"/>
    <w:rsid w:val="004D2B97"/>
    <w:rsid w:val="004D2C34"/>
    <w:rsid w:val="004D2DA5"/>
    <w:rsid w:val="004D2DF1"/>
    <w:rsid w:val="004D316B"/>
    <w:rsid w:val="004D3313"/>
    <w:rsid w:val="004D3323"/>
    <w:rsid w:val="004D337A"/>
    <w:rsid w:val="004D3473"/>
    <w:rsid w:val="004D34CD"/>
    <w:rsid w:val="004D35A5"/>
    <w:rsid w:val="004D3B92"/>
    <w:rsid w:val="004D4096"/>
    <w:rsid w:val="004D413D"/>
    <w:rsid w:val="004D4513"/>
    <w:rsid w:val="004D453E"/>
    <w:rsid w:val="004D4651"/>
    <w:rsid w:val="004D4B99"/>
    <w:rsid w:val="004D4C10"/>
    <w:rsid w:val="004D4CF4"/>
    <w:rsid w:val="004D4E1A"/>
    <w:rsid w:val="004D4E78"/>
    <w:rsid w:val="004D5031"/>
    <w:rsid w:val="004D50E2"/>
    <w:rsid w:val="004D5162"/>
    <w:rsid w:val="004D5323"/>
    <w:rsid w:val="004D577E"/>
    <w:rsid w:val="004D58CA"/>
    <w:rsid w:val="004D5987"/>
    <w:rsid w:val="004D59D5"/>
    <w:rsid w:val="004D5ACF"/>
    <w:rsid w:val="004D6314"/>
    <w:rsid w:val="004D6337"/>
    <w:rsid w:val="004D653E"/>
    <w:rsid w:val="004D689E"/>
    <w:rsid w:val="004D6A7B"/>
    <w:rsid w:val="004D6D50"/>
    <w:rsid w:val="004D7078"/>
    <w:rsid w:val="004D7180"/>
    <w:rsid w:val="004D72B3"/>
    <w:rsid w:val="004D7607"/>
    <w:rsid w:val="004D77AE"/>
    <w:rsid w:val="004D7AE7"/>
    <w:rsid w:val="004D7CF0"/>
    <w:rsid w:val="004E0006"/>
    <w:rsid w:val="004E00A3"/>
    <w:rsid w:val="004E01E5"/>
    <w:rsid w:val="004E02F2"/>
    <w:rsid w:val="004E0373"/>
    <w:rsid w:val="004E03F6"/>
    <w:rsid w:val="004E0769"/>
    <w:rsid w:val="004E07D1"/>
    <w:rsid w:val="004E0B4B"/>
    <w:rsid w:val="004E0BCC"/>
    <w:rsid w:val="004E0DFD"/>
    <w:rsid w:val="004E0E66"/>
    <w:rsid w:val="004E0F2B"/>
    <w:rsid w:val="004E11E1"/>
    <w:rsid w:val="004E11F8"/>
    <w:rsid w:val="004E17CA"/>
    <w:rsid w:val="004E1904"/>
    <w:rsid w:val="004E1982"/>
    <w:rsid w:val="004E1A03"/>
    <w:rsid w:val="004E1C35"/>
    <w:rsid w:val="004E1F7B"/>
    <w:rsid w:val="004E1FEC"/>
    <w:rsid w:val="004E22DD"/>
    <w:rsid w:val="004E23EE"/>
    <w:rsid w:val="004E245F"/>
    <w:rsid w:val="004E27F9"/>
    <w:rsid w:val="004E29E9"/>
    <w:rsid w:val="004E357A"/>
    <w:rsid w:val="004E36DB"/>
    <w:rsid w:val="004E37EC"/>
    <w:rsid w:val="004E3999"/>
    <w:rsid w:val="004E3E4B"/>
    <w:rsid w:val="004E402C"/>
    <w:rsid w:val="004E4153"/>
    <w:rsid w:val="004E419E"/>
    <w:rsid w:val="004E421F"/>
    <w:rsid w:val="004E433A"/>
    <w:rsid w:val="004E44C6"/>
    <w:rsid w:val="004E45B5"/>
    <w:rsid w:val="004E46D7"/>
    <w:rsid w:val="004E4B3B"/>
    <w:rsid w:val="004E4B4F"/>
    <w:rsid w:val="004E4CB5"/>
    <w:rsid w:val="004E5284"/>
    <w:rsid w:val="004E5411"/>
    <w:rsid w:val="004E5463"/>
    <w:rsid w:val="004E571A"/>
    <w:rsid w:val="004E5851"/>
    <w:rsid w:val="004E598C"/>
    <w:rsid w:val="004E5AF8"/>
    <w:rsid w:val="004E5C98"/>
    <w:rsid w:val="004E619E"/>
    <w:rsid w:val="004E62FB"/>
    <w:rsid w:val="004E64A8"/>
    <w:rsid w:val="004E64C9"/>
    <w:rsid w:val="004E67BC"/>
    <w:rsid w:val="004E689D"/>
    <w:rsid w:val="004E6C1F"/>
    <w:rsid w:val="004E7103"/>
    <w:rsid w:val="004E7132"/>
    <w:rsid w:val="004E718C"/>
    <w:rsid w:val="004E7251"/>
    <w:rsid w:val="004E7480"/>
    <w:rsid w:val="004E74AE"/>
    <w:rsid w:val="004E7649"/>
    <w:rsid w:val="004E786D"/>
    <w:rsid w:val="004E79FD"/>
    <w:rsid w:val="004E7D7E"/>
    <w:rsid w:val="004E7F4E"/>
    <w:rsid w:val="004F0000"/>
    <w:rsid w:val="004F0075"/>
    <w:rsid w:val="004F023F"/>
    <w:rsid w:val="004F0685"/>
    <w:rsid w:val="004F077D"/>
    <w:rsid w:val="004F081E"/>
    <w:rsid w:val="004F0B27"/>
    <w:rsid w:val="004F0B76"/>
    <w:rsid w:val="004F0F6A"/>
    <w:rsid w:val="004F0F7C"/>
    <w:rsid w:val="004F131E"/>
    <w:rsid w:val="004F1329"/>
    <w:rsid w:val="004F165A"/>
    <w:rsid w:val="004F1674"/>
    <w:rsid w:val="004F16E6"/>
    <w:rsid w:val="004F1A3A"/>
    <w:rsid w:val="004F1B3A"/>
    <w:rsid w:val="004F1BE1"/>
    <w:rsid w:val="004F1BEB"/>
    <w:rsid w:val="004F212F"/>
    <w:rsid w:val="004F2799"/>
    <w:rsid w:val="004F2BF2"/>
    <w:rsid w:val="004F2CAD"/>
    <w:rsid w:val="004F2E01"/>
    <w:rsid w:val="004F2F74"/>
    <w:rsid w:val="004F300A"/>
    <w:rsid w:val="004F3270"/>
    <w:rsid w:val="004F3712"/>
    <w:rsid w:val="004F3D5A"/>
    <w:rsid w:val="004F3E05"/>
    <w:rsid w:val="004F40A5"/>
    <w:rsid w:val="004F44D5"/>
    <w:rsid w:val="004F467E"/>
    <w:rsid w:val="004F4F1A"/>
    <w:rsid w:val="004F5429"/>
    <w:rsid w:val="004F5499"/>
    <w:rsid w:val="004F561B"/>
    <w:rsid w:val="004F56CD"/>
    <w:rsid w:val="004F570C"/>
    <w:rsid w:val="004F5AE8"/>
    <w:rsid w:val="004F5C61"/>
    <w:rsid w:val="004F5C80"/>
    <w:rsid w:val="004F5D50"/>
    <w:rsid w:val="004F6001"/>
    <w:rsid w:val="004F6037"/>
    <w:rsid w:val="004F60DE"/>
    <w:rsid w:val="004F6205"/>
    <w:rsid w:val="004F63AA"/>
    <w:rsid w:val="004F692B"/>
    <w:rsid w:val="004F729B"/>
    <w:rsid w:val="004F72D9"/>
    <w:rsid w:val="004F7458"/>
    <w:rsid w:val="004F758A"/>
    <w:rsid w:val="004F7741"/>
    <w:rsid w:val="004F7790"/>
    <w:rsid w:val="004F77F0"/>
    <w:rsid w:val="004F7AB7"/>
    <w:rsid w:val="004F7B0B"/>
    <w:rsid w:val="004F7CA1"/>
    <w:rsid w:val="004F7E09"/>
    <w:rsid w:val="004F7E8E"/>
    <w:rsid w:val="004F7EEE"/>
    <w:rsid w:val="004F7FBD"/>
    <w:rsid w:val="0050008E"/>
    <w:rsid w:val="0050038D"/>
    <w:rsid w:val="005004C5"/>
    <w:rsid w:val="0050057A"/>
    <w:rsid w:val="005006E8"/>
    <w:rsid w:val="0050096C"/>
    <w:rsid w:val="00500978"/>
    <w:rsid w:val="00500A2D"/>
    <w:rsid w:val="00500BE6"/>
    <w:rsid w:val="00500F1A"/>
    <w:rsid w:val="00501019"/>
    <w:rsid w:val="005011F1"/>
    <w:rsid w:val="005016B6"/>
    <w:rsid w:val="00501ADE"/>
    <w:rsid w:val="00501F7D"/>
    <w:rsid w:val="00502477"/>
    <w:rsid w:val="00502503"/>
    <w:rsid w:val="00502598"/>
    <w:rsid w:val="005025A2"/>
    <w:rsid w:val="00502625"/>
    <w:rsid w:val="0050268B"/>
    <w:rsid w:val="00502A93"/>
    <w:rsid w:val="00502C5E"/>
    <w:rsid w:val="00502D2D"/>
    <w:rsid w:val="00502FF1"/>
    <w:rsid w:val="0050301F"/>
    <w:rsid w:val="005031A7"/>
    <w:rsid w:val="00503299"/>
    <w:rsid w:val="005035C7"/>
    <w:rsid w:val="00503842"/>
    <w:rsid w:val="005039BA"/>
    <w:rsid w:val="00503A25"/>
    <w:rsid w:val="00503AB3"/>
    <w:rsid w:val="00503EE5"/>
    <w:rsid w:val="005042D4"/>
    <w:rsid w:val="005042EB"/>
    <w:rsid w:val="00504798"/>
    <w:rsid w:val="00504BFC"/>
    <w:rsid w:val="00504E3D"/>
    <w:rsid w:val="00504FA7"/>
    <w:rsid w:val="005050D1"/>
    <w:rsid w:val="00505150"/>
    <w:rsid w:val="00505241"/>
    <w:rsid w:val="00505567"/>
    <w:rsid w:val="005058A0"/>
    <w:rsid w:val="005059B9"/>
    <w:rsid w:val="00505A1C"/>
    <w:rsid w:val="00505B4A"/>
    <w:rsid w:val="00505C0C"/>
    <w:rsid w:val="00505E23"/>
    <w:rsid w:val="00505E99"/>
    <w:rsid w:val="005061A6"/>
    <w:rsid w:val="00506331"/>
    <w:rsid w:val="00506535"/>
    <w:rsid w:val="00506737"/>
    <w:rsid w:val="00506E8E"/>
    <w:rsid w:val="00506FCB"/>
    <w:rsid w:val="005070A0"/>
    <w:rsid w:val="00507120"/>
    <w:rsid w:val="00507174"/>
    <w:rsid w:val="005071B4"/>
    <w:rsid w:val="005071F7"/>
    <w:rsid w:val="0050745E"/>
    <w:rsid w:val="0050759F"/>
    <w:rsid w:val="005075BF"/>
    <w:rsid w:val="0050782B"/>
    <w:rsid w:val="00507856"/>
    <w:rsid w:val="00507916"/>
    <w:rsid w:val="00507E58"/>
    <w:rsid w:val="00507F48"/>
    <w:rsid w:val="00507FE1"/>
    <w:rsid w:val="00510075"/>
    <w:rsid w:val="005100D1"/>
    <w:rsid w:val="005100D2"/>
    <w:rsid w:val="00510457"/>
    <w:rsid w:val="00510576"/>
    <w:rsid w:val="00510842"/>
    <w:rsid w:val="005108A6"/>
    <w:rsid w:val="0051095E"/>
    <w:rsid w:val="00510961"/>
    <w:rsid w:val="00510C35"/>
    <w:rsid w:val="00510F1F"/>
    <w:rsid w:val="0051109B"/>
    <w:rsid w:val="0051116E"/>
    <w:rsid w:val="00511243"/>
    <w:rsid w:val="0051134E"/>
    <w:rsid w:val="005114E3"/>
    <w:rsid w:val="005115FF"/>
    <w:rsid w:val="00511655"/>
    <w:rsid w:val="005118CC"/>
    <w:rsid w:val="00511F53"/>
    <w:rsid w:val="0051202A"/>
    <w:rsid w:val="0051228B"/>
    <w:rsid w:val="0051234E"/>
    <w:rsid w:val="0051292B"/>
    <w:rsid w:val="005129B6"/>
    <w:rsid w:val="00512BB4"/>
    <w:rsid w:val="00512C21"/>
    <w:rsid w:val="00512C2E"/>
    <w:rsid w:val="00512C9D"/>
    <w:rsid w:val="00512D86"/>
    <w:rsid w:val="0051399B"/>
    <w:rsid w:val="00513A5B"/>
    <w:rsid w:val="00513A65"/>
    <w:rsid w:val="00514382"/>
    <w:rsid w:val="005143BC"/>
    <w:rsid w:val="005144C1"/>
    <w:rsid w:val="00514562"/>
    <w:rsid w:val="00514568"/>
    <w:rsid w:val="0051462A"/>
    <w:rsid w:val="00514AE2"/>
    <w:rsid w:val="00514C53"/>
    <w:rsid w:val="00514DBE"/>
    <w:rsid w:val="005150C5"/>
    <w:rsid w:val="005150E7"/>
    <w:rsid w:val="00515251"/>
    <w:rsid w:val="005154D4"/>
    <w:rsid w:val="0051557F"/>
    <w:rsid w:val="00515637"/>
    <w:rsid w:val="00515736"/>
    <w:rsid w:val="0051574F"/>
    <w:rsid w:val="0051578F"/>
    <w:rsid w:val="0051580F"/>
    <w:rsid w:val="00515EB4"/>
    <w:rsid w:val="00515F4B"/>
    <w:rsid w:val="005160DC"/>
    <w:rsid w:val="005161D4"/>
    <w:rsid w:val="0051633E"/>
    <w:rsid w:val="0051641D"/>
    <w:rsid w:val="00516723"/>
    <w:rsid w:val="0051698D"/>
    <w:rsid w:val="00516C7B"/>
    <w:rsid w:val="00516F33"/>
    <w:rsid w:val="00517205"/>
    <w:rsid w:val="00517247"/>
    <w:rsid w:val="00517359"/>
    <w:rsid w:val="005173E0"/>
    <w:rsid w:val="00517459"/>
    <w:rsid w:val="00517953"/>
    <w:rsid w:val="00517AF5"/>
    <w:rsid w:val="00517B37"/>
    <w:rsid w:val="00517BDD"/>
    <w:rsid w:val="00517D09"/>
    <w:rsid w:val="00517E49"/>
    <w:rsid w:val="00517F9E"/>
    <w:rsid w:val="00517FE7"/>
    <w:rsid w:val="0052017D"/>
    <w:rsid w:val="00520180"/>
    <w:rsid w:val="00520214"/>
    <w:rsid w:val="0052022D"/>
    <w:rsid w:val="00520292"/>
    <w:rsid w:val="0052084F"/>
    <w:rsid w:val="00520A8A"/>
    <w:rsid w:val="00520BD2"/>
    <w:rsid w:val="00520D01"/>
    <w:rsid w:val="00520F33"/>
    <w:rsid w:val="00520FA1"/>
    <w:rsid w:val="005210BC"/>
    <w:rsid w:val="00521607"/>
    <w:rsid w:val="00521651"/>
    <w:rsid w:val="0052166F"/>
    <w:rsid w:val="00521708"/>
    <w:rsid w:val="005218D1"/>
    <w:rsid w:val="00521CCF"/>
    <w:rsid w:val="0052246F"/>
    <w:rsid w:val="005224A0"/>
    <w:rsid w:val="0052253A"/>
    <w:rsid w:val="0052277F"/>
    <w:rsid w:val="0052283F"/>
    <w:rsid w:val="00522C69"/>
    <w:rsid w:val="00522CE7"/>
    <w:rsid w:val="00522E23"/>
    <w:rsid w:val="0052318B"/>
    <w:rsid w:val="00523214"/>
    <w:rsid w:val="00523445"/>
    <w:rsid w:val="00523536"/>
    <w:rsid w:val="00523574"/>
    <w:rsid w:val="005235F1"/>
    <w:rsid w:val="0052365F"/>
    <w:rsid w:val="00523788"/>
    <w:rsid w:val="00523B01"/>
    <w:rsid w:val="00523E49"/>
    <w:rsid w:val="005241FE"/>
    <w:rsid w:val="005242B7"/>
    <w:rsid w:val="0052434F"/>
    <w:rsid w:val="00524600"/>
    <w:rsid w:val="0052471A"/>
    <w:rsid w:val="00524803"/>
    <w:rsid w:val="0052491A"/>
    <w:rsid w:val="005249C0"/>
    <w:rsid w:val="00524D6E"/>
    <w:rsid w:val="005251A1"/>
    <w:rsid w:val="005253B4"/>
    <w:rsid w:val="005253B7"/>
    <w:rsid w:val="005253DD"/>
    <w:rsid w:val="0052559C"/>
    <w:rsid w:val="00525A8A"/>
    <w:rsid w:val="00525B0C"/>
    <w:rsid w:val="00525D94"/>
    <w:rsid w:val="00526077"/>
    <w:rsid w:val="00526188"/>
    <w:rsid w:val="00526249"/>
    <w:rsid w:val="005266E2"/>
    <w:rsid w:val="00526B15"/>
    <w:rsid w:val="00526B47"/>
    <w:rsid w:val="00526D99"/>
    <w:rsid w:val="00526E78"/>
    <w:rsid w:val="0052725B"/>
    <w:rsid w:val="005272AB"/>
    <w:rsid w:val="005273D6"/>
    <w:rsid w:val="00527431"/>
    <w:rsid w:val="00527879"/>
    <w:rsid w:val="00527B41"/>
    <w:rsid w:val="00527D6B"/>
    <w:rsid w:val="00527EF4"/>
    <w:rsid w:val="0053013E"/>
    <w:rsid w:val="005301B7"/>
    <w:rsid w:val="005306A6"/>
    <w:rsid w:val="00530D3A"/>
    <w:rsid w:val="00530D90"/>
    <w:rsid w:val="00530DD0"/>
    <w:rsid w:val="00530F4C"/>
    <w:rsid w:val="00531547"/>
    <w:rsid w:val="00531A21"/>
    <w:rsid w:val="00531B43"/>
    <w:rsid w:val="00531BAC"/>
    <w:rsid w:val="00531C51"/>
    <w:rsid w:val="005321EE"/>
    <w:rsid w:val="005323CC"/>
    <w:rsid w:val="00532553"/>
    <w:rsid w:val="0053272C"/>
    <w:rsid w:val="00532A98"/>
    <w:rsid w:val="00532B63"/>
    <w:rsid w:val="00532CA6"/>
    <w:rsid w:val="00532DC2"/>
    <w:rsid w:val="00532F4E"/>
    <w:rsid w:val="00533012"/>
    <w:rsid w:val="0053312D"/>
    <w:rsid w:val="0053313A"/>
    <w:rsid w:val="00533235"/>
    <w:rsid w:val="0053344C"/>
    <w:rsid w:val="00533539"/>
    <w:rsid w:val="005335AC"/>
    <w:rsid w:val="005335D5"/>
    <w:rsid w:val="0053368D"/>
    <w:rsid w:val="005336AB"/>
    <w:rsid w:val="005336B0"/>
    <w:rsid w:val="0053370E"/>
    <w:rsid w:val="00533979"/>
    <w:rsid w:val="005341EE"/>
    <w:rsid w:val="005341F2"/>
    <w:rsid w:val="00534299"/>
    <w:rsid w:val="005343B6"/>
    <w:rsid w:val="00534684"/>
    <w:rsid w:val="00534976"/>
    <w:rsid w:val="00534AAF"/>
    <w:rsid w:val="00534E28"/>
    <w:rsid w:val="00534F75"/>
    <w:rsid w:val="00535053"/>
    <w:rsid w:val="00535385"/>
    <w:rsid w:val="00535767"/>
    <w:rsid w:val="005358D1"/>
    <w:rsid w:val="00535AE3"/>
    <w:rsid w:val="005361D9"/>
    <w:rsid w:val="00536478"/>
    <w:rsid w:val="0053662D"/>
    <w:rsid w:val="005368F9"/>
    <w:rsid w:val="00536BED"/>
    <w:rsid w:val="00536C21"/>
    <w:rsid w:val="00536C47"/>
    <w:rsid w:val="00537342"/>
    <w:rsid w:val="00537514"/>
    <w:rsid w:val="0053761E"/>
    <w:rsid w:val="00540033"/>
    <w:rsid w:val="005401EE"/>
    <w:rsid w:val="005402B1"/>
    <w:rsid w:val="0054038A"/>
    <w:rsid w:val="005403CF"/>
    <w:rsid w:val="00540440"/>
    <w:rsid w:val="005404C5"/>
    <w:rsid w:val="005406AD"/>
    <w:rsid w:val="005406CC"/>
    <w:rsid w:val="0054073D"/>
    <w:rsid w:val="0054090D"/>
    <w:rsid w:val="00540C76"/>
    <w:rsid w:val="00540E81"/>
    <w:rsid w:val="00540F72"/>
    <w:rsid w:val="005410AE"/>
    <w:rsid w:val="00541150"/>
    <w:rsid w:val="0054126C"/>
    <w:rsid w:val="005412B6"/>
    <w:rsid w:val="0054171E"/>
    <w:rsid w:val="005419D9"/>
    <w:rsid w:val="00541A49"/>
    <w:rsid w:val="00541A4A"/>
    <w:rsid w:val="00541D17"/>
    <w:rsid w:val="00541F09"/>
    <w:rsid w:val="0054228F"/>
    <w:rsid w:val="005422F6"/>
    <w:rsid w:val="0054246D"/>
    <w:rsid w:val="00542574"/>
    <w:rsid w:val="00542804"/>
    <w:rsid w:val="00542BEC"/>
    <w:rsid w:val="00542F01"/>
    <w:rsid w:val="00542FB4"/>
    <w:rsid w:val="00543452"/>
    <w:rsid w:val="0054345C"/>
    <w:rsid w:val="00543524"/>
    <w:rsid w:val="005435CE"/>
    <w:rsid w:val="00543635"/>
    <w:rsid w:val="0054398B"/>
    <w:rsid w:val="00543A87"/>
    <w:rsid w:val="00543E32"/>
    <w:rsid w:val="00544582"/>
    <w:rsid w:val="005447E5"/>
    <w:rsid w:val="0054480C"/>
    <w:rsid w:val="00544C36"/>
    <w:rsid w:val="00544CD4"/>
    <w:rsid w:val="00544E72"/>
    <w:rsid w:val="00544E9F"/>
    <w:rsid w:val="00544F2A"/>
    <w:rsid w:val="005451F2"/>
    <w:rsid w:val="00545461"/>
    <w:rsid w:val="00545740"/>
    <w:rsid w:val="005457C2"/>
    <w:rsid w:val="00545A50"/>
    <w:rsid w:val="00545FBC"/>
    <w:rsid w:val="00546024"/>
    <w:rsid w:val="00546131"/>
    <w:rsid w:val="00546172"/>
    <w:rsid w:val="005461EF"/>
    <w:rsid w:val="005462CE"/>
    <w:rsid w:val="00546395"/>
    <w:rsid w:val="005463AF"/>
    <w:rsid w:val="00546576"/>
    <w:rsid w:val="005466C4"/>
    <w:rsid w:val="005468A7"/>
    <w:rsid w:val="00546B53"/>
    <w:rsid w:val="00546CDB"/>
    <w:rsid w:val="00546E19"/>
    <w:rsid w:val="00547334"/>
    <w:rsid w:val="005473A3"/>
    <w:rsid w:val="00547427"/>
    <w:rsid w:val="00547491"/>
    <w:rsid w:val="005474DC"/>
    <w:rsid w:val="005477CD"/>
    <w:rsid w:val="00547BE4"/>
    <w:rsid w:val="00547E88"/>
    <w:rsid w:val="005500AC"/>
    <w:rsid w:val="0055017E"/>
    <w:rsid w:val="005501DD"/>
    <w:rsid w:val="005503F7"/>
    <w:rsid w:val="005505C0"/>
    <w:rsid w:val="00550616"/>
    <w:rsid w:val="005506AD"/>
    <w:rsid w:val="00550B71"/>
    <w:rsid w:val="00550C2A"/>
    <w:rsid w:val="00550DB6"/>
    <w:rsid w:val="00550E19"/>
    <w:rsid w:val="00550F77"/>
    <w:rsid w:val="00550F9A"/>
    <w:rsid w:val="005511F7"/>
    <w:rsid w:val="0055121A"/>
    <w:rsid w:val="00551411"/>
    <w:rsid w:val="00551558"/>
    <w:rsid w:val="00551597"/>
    <w:rsid w:val="005519AE"/>
    <w:rsid w:val="00551F72"/>
    <w:rsid w:val="00551FB3"/>
    <w:rsid w:val="0055218A"/>
    <w:rsid w:val="0055247D"/>
    <w:rsid w:val="00552609"/>
    <w:rsid w:val="00552762"/>
    <w:rsid w:val="00552854"/>
    <w:rsid w:val="00552B3C"/>
    <w:rsid w:val="00552D22"/>
    <w:rsid w:val="00552DA3"/>
    <w:rsid w:val="00552E51"/>
    <w:rsid w:val="005531F2"/>
    <w:rsid w:val="00553232"/>
    <w:rsid w:val="005533FF"/>
    <w:rsid w:val="005538AE"/>
    <w:rsid w:val="00553ABA"/>
    <w:rsid w:val="00553F91"/>
    <w:rsid w:val="0055454D"/>
    <w:rsid w:val="0055503E"/>
    <w:rsid w:val="00555052"/>
    <w:rsid w:val="005554CA"/>
    <w:rsid w:val="0055567D"/>
    <w:rsid w:val="00555B9E"/>
    <w:rsid w:val="00556045"/>
    <w:rsid w:val="005560CA"/>
    <w:rsid w:val="00556112"/>
    <w:rsid w:val="005561D8"/>
    <w:rsid w:val="005562ED"/>
    <w:rsid w:val="00556371"/>
    <w:rsid w:val="00556523"/>
    <w:rsid w:val="0055658D"/>
    <w:rsid w:val="005565EA"/>
    <w:rsid w:val="00556B09"/>
    <w:rsid w:val="00556B77"/>
    <w:rsid w:val="00556C70"/>
    <w:rsid w:val="00556E2A"/>
    <w:rsid w:val="00556E5C"/>
    <w:rsid w:val="00557403"/>
    <w:rsid w:val="0055750B"/>
    <w:rsid w:val="005577E3"/>
    <w:rsid w:val="005578F7"/>
    <w:rsid w:val="00557935"/>
    <w:rsid w:val="00557950"/>
    <w:rsid w:val="0055795A"/>
    <w:rsid w:val="005579E8"/>
    <w:rsid w:val="00557A0C"/>
    <w:rsid w:val="00557F36"/>
    <w:rsid w:val="00557F46"/>
    <w:rsid w:val="005601AB"/>
    <w:rsid w:val="00560630"/>
    <w:rsid w:val="00560F37"/>
    <w:rsid w:val="0056112C"/>
    <w:rsid w:val="005614A9"/>
    <w:rsid w:val="00561852"/>
    <w:rsid w:val="00561A07"/>
    <w:rsid w:val="00561A3D"/>
    <w:rsid w:val="00561B89"/>
    <w:rsid w:val="00561BDF"/>
    <w:rsid w:val="00561D98"/>
    <w:rsid w:val="00562059"/>
    <w:rsid w:val="00562215"/>
    <w:rsid w:val="00562348"/>
    <w:rsid w:val="005623FB"/>
    <w:rsid w:val="005625F3"/>
    <w:rsid w:val="00562F24"/>
    <w:rsid w:val="00562F27"/>
    <w:rsid w:val="00563201"/>
    <w:rsid w:val="00563290"/>
    <w:rsid w:val="00563588"/>
    <w:rsid w:val="005637BA"/>
    <w:rsid w:val="0056388E"/>
    <w:rsid w:val="00563BB7"/>
    <w:rsid w:val="00563E2A"/>
    <w:rsid w:val="00563E46"/>
    <w:rsid w:val="00563E60"/>
    <w:rsid w:val="005640FD"/>
    <w:rsid w:val="00564290"/>
    <w:rsid w:val="005647DA"/>
    <w:rsid w:val="005647F6"/>
    <w:rsid w:val="00564CAE"/>
    <w:rsid w:val="00564FB7"/>
    <w:rsid w:val="005651B1"/>
    <w:rsid w:val="00565555"/>
    <w:rsid w:val="005658FE"/>
    <w:rsid w:val="00565A2A"/>
    <w:rsid w:val="00565BA8"/>
    <w:rsid w:val="00565C41"/>
    <w:rsid w:val="00566308"/>
    <w:rsid w:val="005668D6"/>
    <w:rsid w:val="00566912"/>
    <w:rsid w:val="005669A5"/>
    <w:rsid w:val="00566A8B"/>
    <w:rsid w:val="00566AEB"/>
    <w:rsid w:val="00566F92"/>
    <w:rsid w:val="00567068"/>
    <w:rsid w:val="005670A0"/>
    <w:rsid w:val="00567551"/>
    <w:rsid w:val="0056763B"/>
    <w:rsid w:val="005677EC"/>
    <w:rsid w:val="00567A96"/>
    <w:rsid w:val="00567AFD"/>
    <w:rsid w:val="00567D5A"/>
    <w:rsid w:val="00567F25"/>
    <w:rsid w:val="0057054B"/>
    <w:rsid w:val="00570558"/>
    <w:rsid w:val="00570873"/>
    <w:rsid w:val="00570A67"/>
    <w:rsid w:val="00570E5E"/>
    <w:rsid w:val="00570E69"/>
    <w:rsid w:val="00570FE8"/>
    <w:rsid w:val="00571060"/>
    <w:rsid w:val="00571316"/>
    <w:rsid w:val="005716D9"/>
    <w:rsid w:val="00571725"/>
    <w:rsid w:val="00571838"/>
    <w:rsid w:val="005719CD"/>
    <w:rsid w:val="005719DF"/>
    <w:rsid w:val="00571B7F"/>
    <w:rsid w:val="0057205E"/>
    <w:rsid w:val="005720B3"/>
    <w:rsid w:val="005721F0"/>
    <w:rsid w:val="00572475"/>
    <w:rsid w:val="00572C16"/>
    <w:rsid w:val="00572CC1"/>
    <w:rsid w:val="00573067"/>
    <w:rsid w:val="005732C3"/>
    <w:rsid w:val="005733E0"/>
    <w:rsid w:val="00573410"/>
    <w:rsid w:val="0057344F"/>
    <w:rsid w:val="0057373F"/>
    <w:rsid w:val="00573AD5"/>
    <w:rsid w:val="00573C5B"/>
    <w:rsid w:val="0057471D"/>
    <w:rsid w:val="00574916"/>
    <w:rsid w:val="005749DA"/>
    <w:rsid w:val="00574A18"/>
    <w:rsid w:val="00574CB3"/>
    <w:rsid w:val="00574DBB"/>
    <w:rsid w:val="00574F01"/>
    <w:rsid w:val="00575134"/>
    <w:rsid w:val="0057513D"/>
    <w:rsid w:val="0057552C"/>
    <w:rsid w:val="0057554B"/>
    <w:rsid w:val="0057555E"/>
    <w:rsid w:val="0057595B"/>
    <w:rsid w:val="00575B8C"/>
    <w:rsid w:val="00575DC2"/>
    <w:rsid w:val="00575FBA"/>
    <w:rsid w:val="00576007"/>
    <w:rsid w:val="00576147"/>
    <w:rsid w:val="005762F9"/>
    <w:rsid w:val="00576362"/>
    <w:rsid w:val="0057687C"/>
    <w:rsid w:val="00576ADF"/>
    <w:rsid w:val="00576E43"/>
    <w:rsid w:val="00576E7A"/>
    <w:rsid w:val="00576FE0"/>
    <w:rsid w:val="00577080"/>
    <w:rsid w:val="005771B7"/>
    <w:rsid w:val="00577388"/>
    <w:rsid w:val="00577A51"/>
    <w:rsid w:val="00580206"/>
    <w:rsid w:val="00580816"/>
    <w:rsid w:val="00580D38"/>
    <w:rsid w:val="00580EEE"/>
    <w:rsid w:val="00581336"/>
    <w:rsid w:val="00581601"/>
    <w:rsid w:val="00581B3C"/>
    <w:rsid w:val="00581C48"/>
    <w:rsid w:val="00581C8B"/>
    <w:rsid w:val="00581D3A"/>
    <w:rsid w:val="00582223"/>
    <w:rsid w:val="00582422"/>
    <w:rsid w:val="00582431"/>
    <w:rsid w:val="0058274A"/>
    <w:rsid w:val="005830F0"/>
    <w:rsid w:val="00583115"/>
    <w:rsid w:val="0058333D"/>
    <w:rsid w:val="005834AA"/>
    <w:rsid w:val="005835C3"/>
    <w:rsid w:val="00583AD9"/>
    <w:rsid w:val="00583BD7"/>
    <w:rsid w:val="00583E1F"/>
    <w:rsid w:val="005840CA"/>
    <w:rsid w:val="005842AC"/>
    <w:rsid w:val="00584769"/>
    <w:rsid w:val="005850B3"/>
    <w:rsid w:val="00585645"/>
    <w:rsid w:val="00585826"/>
    <w:rsid w:val="00585854"/>
    <w:rsid w:val="005859C9"/>
    <w:rsid w:val="00585CCB"/>
    <w:rsid w:val="005860D1"/>
    <w:rsid w:val="005861E0"/>
    <w:rsid w:val="00586225"/>
    <w:rsid w:val="0058637E"/>
    <w:rsid w:val="005863D4"/>
    <w:rsid w:val="005865D1"/>
    <w:rsid w:val="00586671"/>
    <w:rsid w:val="005867C8"/>
    <w:rsid w:val="005868EA"/>
    <w:rsid w:val="0058699C"/>
    <w:rsid w:val="005869B4"/>
    <w:rsid w:val="00586CCF"/>
    <w:rsid w:val="00586F14"/>
    <w:rsid w:val="00587057"/>
    <w:rsid w:val="0058710E"/>
    <w:rsid w:val="00587203"/>
    <w:rsid w:val="005873A0"/>
    <w:rsid w:val="0058785A"/>
    <w:rsid w:val="00587952"/>
    <w:rsid w:val="0058798E"/>
    <w:rsid w:val="005879CB"/>
    <w:rsid w:val="00587A8B"/>
    <w:rsid w:val="00587C86"/>
    <w:rsid w:val="00587D2D"/>
    <w:rsid w:val="005903DD"/>
    <w:rsid w:val="005906B9"/>
    <w:rsid w:val="00590702"/>
    <w:rsid w:val="00590730"/>
    <w:rsid w:val="005907F4"/>
    <w:rsid w:val="0059092F"/>
    <w:rsid w:val="00590DF2"/>
    <w:rsid w:val="00590E9F"/>
    <w:rsid w:val="00590FC6"/>
    <w:rsid w:val="00591299"/>
    <w:rsid w:val="0059140E"/>
    <w:rsid w:val="00591466"/>
    <w:rsid w:val="00591818"/>
    <w:rsid w:val="00591A5D"/>
    <w:rsid w:val="00591BD5"/>
    <w:rsid w:val="0059226E"/>
    <w:rsid w:val="0059230F"/>
    <w:rsid w:val="00592589"/>
    <w:rsid w:val="0059284E"/>
    <w:rsid w:val="005928EF"/>
    <w:rsid w:val="00592957"/>
    <w:rsid w:val="00592B9B"/>
    <w:rsid w:val="00593079"/>
    <w:rsid w:val="00593126"/>
    <w:rsid w:val="005932BD"/>
    <w:rsid w:val="005934BA"/>
    <w:rsid w:val="00593675"/>
    <w:rsid w:val="00593ACA"/>
    <w:rsid w:val="00593D77"/>
    <w:rsid w:val="00593FEB"/>
    <w:rsid w:val="0059402A"/>
    <w:rsid w:val="005941C3"/>
    <w:rsid w:val="00594568"/>
    <w:rsid w:val="0059468A"/>
    <w:rsid w:val="00594C12"/>
    <w:rsid w:val="0059546A"/>
    <w:rsid w:val="005955A6"/>
    <w:rsid w:val="005956B5"/>
    <w:rsid w:val="00595BD2"/>
    <w:rsid w:val="00595C26"/>
    <w:rsid w:val="00595D95"/>
    <w:rsid w:val="00596017"/>
    <w:rsid w:val="0059606E"/>
    <w:rsid w:val="00596106"/>
    <w:rsid w:val="00596185"/>
    <w:rsid w:val="0059626B"/>
    <w:rsid w:val="005962C9"/>
    <w:rsid w:val="00596339"/>
    <w:rsid w:val="0059641C"/>
    <w:rsid w:val="00596B19"/>
    <w:rsid w:val="00596E78"/>
    <w:rsid w:val="00596F6E"/>
    <w:rsid w:val="005972D3"/>
    <w:rsid w:val="00597353"/>
    <w:rsid w:val="005973B1"/>
    <w:rsid w:val="00597457"/>
    <w:rsid w:val="00597597"/>
    <w:rsid w:val="00597602"/>
    <w:rsid w:val="0059775B"/>
    <w:rsid w:val="00597B40"/>
    <w:rsid w:val="00597F95"/>
    <w:rsid w:val="005A018D"/>
    <w:rsid w:val="005A02BE"/>
    <w:rsid w:val="005A02ED"/>
    <w:rsid w:val="005A0365"/>
    <w:rsid w:val="005A03E8"/>
    <w:rsid w:val="005A04A1"/>
    <w:rsid w:val="005A0529"/>
    <w:rsid w:val="005A067B"/>
    <w:rsid w:val="005A0870"/>
    <w:rsid w:val="005A118D"/>
    <w:rsid w:val="005A15DF"/>
    <w:rsid w:val="005A1897"/>
    <w:rsid w:val="005A1C6F"/>
    <w:rsid w:val="005A1EAC"/>
    <w:rsid w:val="005A1EEC"/>
    <w:rsid w:val="005A2152"/>
    <w:rsid w:val="005A2413"/>
    <w:rsid w:val="005A267C"/>
    <w:rsid w:val="005A288F"/>
    <w:rsid w:val="005A28E2"/>
    <w:rsid w:val="005A2B2F"/>
    <w:rsid w:val="005A30C4"/>
    <w:rsid w:val="005A341B"/>
    <w:rsid w:val="005A37B4"/>
    <w:rsid w:val="005A3FAF"/>
    <w:rsid w:val="005A41FB"/>
    <w:rsid w:val="005A449D"/>
    <w:rsid w:val="005A46D8"/>
    <w:rsid w:val="005A4875"/>
    <w:rsid w:val="005A48BA"/>
    <w:rsid w:val="005A4F90"/>
    <w:rsid w:val="005A504C"/>
    <w:rsid w:val="005A511E"/>
    <w:rsid w:val="005A522B"/>
    <w:rsid w:val="005A5548"/>
    <w:rsid w:val="005A58C3"/>
    <w:rsid w:val="005A58F2"/>
    <w:rsid w:val="005A5B33"/>
    <w:rsid w:val="005A5BA2"/>
    <w:rsid w:val="005A5E9F"/>
    <w:rsid w:val="005A5F93"/>
    <w:rsid w:val="005A610D"/>
    <w:rsid w:val="005A625D"/>
    <w:rsid w:val="005A68AC"/>
    <w:rsid w:val="005A6AFE"/>
    <w:rsid w:val="005A6B0E"/>
    <w:rsid w:val="005A6DD6"/>
    <w:rsid w:val="005A70A2"/>
    <w:rsid w:val="005A70B0"/>
    <w:rsid w:val="005A715B"/>
    <w:rsid w:val="005A7237"/>
    <w:rsid w:val="005A7455"/>
    <w:rsid w:val="005A7508"/>
    <w:rsid w:val="005A76B8"/>
    <w:rsid w:val="005A783A"/>
    <w:rsid w:val="005A79AB"/>
    <w:rsid w:val="005A7C86"/>
    <w:rsid w:val="005A7E33"/>
    <w:rsid w:val="005B0070"/>
    <w:rsid w:val="005B0147"/>
    <w:rsid w:val="005B045B"/>
    <w:rsid w:val="005B0665"/>
    <w:rsid w:val="005B0735"/>
    <w:rsid w:val="005B0874"/>
    <w:rsid w:val="005B08BD"/>
    <w:rsid w:val="005B1716"/>
    <w:rsid w:val="005B1D84"/>
    <w:rsid w:val="005B1FD6"/>
    <w:rsid w:val="005B220E"/>
    <w:rsid w:val="005B249C"/>
    <w:rsid w:val="005B24CB"/>
    <w:rsid w:val="005B25AD"/>
    <w:rsid w:val="005B2839"/>
    <w:rsid w:val="005B283F"/>
    <w:rsid w:val="005B289A"/>
    <w:rsid w:val="005B2989"/>
    <w:rsid w:val="005B2A2C"/>
    <w:rsid w:val="005B2BC6"/>
    <w:rsid w:val="005B2D47"/>
    <w:rsid w:val="005B2EC6"/>
    <w:rsid w:val="005B3209"/>
    <w:rsid w:val="005B33ED"/>
    <w:rsid w:val="005B3820"/>
    <w:rsid w:val="005B3A76"/>
    <w:rsid w:val="005B3AC6"/>
    <w:rsid w:val="005B3D20"/>
    <w:rsid w:val="005B3DC5"/>
    <w:rsid w:val="005B3DDD"/>
    <w:rsid w:val="005B3F67"/>
    <w:rsid w:val="005B416B"/>
    <w:rsid w:val="005B42F2"/>
    <w:rsid w:val="005B4320"/>
    <w:rsid w:val="005B455A"/>
    <w:rsid w:val="005B4872"/>
    <w:rsid w:val="005B493E"/>
    <w:rsid w:val="005B4C90"/>
    <w:rsid w:val="005B4F4B"/>
    <w:rsid w:val="005B5070"/>
    <w:rsid w:val="005B517B"/>
    <w:rsid w:val="005B52DF"/>
    <w:rsid w:val="005B54FD"/>
    <w:rsid w:val="005B557B"/>
    <w:rsid w:val="005B59A2"/>
    <w:rsid w:val="005B5A95"/>
    <w:rsid w:val="005B5AC8"/>
    <w:rsid w:val="005B5D84"/>
    <w:rsid w:val="005B6005"/>
    <w:rsid w:val="005B65C3"/>
    <w:rsid w:val="005B6741"/>
    <w:rsid w:val="005B6988"/>
    <w:rsid w:val="005B6A7E"/>
    <w:rsid w:val="005B6B01"/>
    <w:rsid w:val="005B71D9"/>
    <w:rsid w:val="005B7369"/>
    <w:rsid w:val="005B73A9"/>
    <w:rsid w:val="005B74FA"/>
    <w:rsid w:val="005B7703"/>
    <w:rsid w:val="005B78F5"/>
    <w:rsid w:val="005B7A85"/>
    <w:rsid w:val="005B7B1A"/>
    <w:rsid w:val="005C0677"/>
    <w:rsid w:val="005C0EAF"/>
    <w:rsid w:val="005C10C7"/>
    <w:rsid w:val="005C13B2"/>
    <w:rsid w:val="005C13D1"/>
    <w:rsid w:val="005C140B"/>
    <w:rsid w:val="005C1C8B"/>
    <w:rsid w:val="005C1F1C"/>
    <w:rsid w:val="005C2030"/>
    <w:rsid w:val="005C2057"/>
    <w:rsid w:val="005C2192"/>
    <w:rsid w:val="005C2202"/>
    <w:rsid w:val="005C2288"/>
    <w:rsid w:val="005C23A1"/>
    <w:rsid w:val="005C266E"/>
    <w:rsid w:val="005C27C2"/>
    <w:rsid w:val="005C2848"/>
    <w:rsid w:val="005C284B"/>
    <w:rsid w:val="005C28AF"/>
    <w:rsid w:val="005C29C8"/>
    <w:rsid w:val="005C3131"/>
    <w:rsid w:val="005C330A"/>
    <w:rsid w:val="005C337D"/>
    <w:rsid w:val="005C338C"/>
    <w:rsid w:val="005C355C"/>
    <w:rsid w:val="005C35F7"/>
    <w:rsid w:val="005C3846"/>
    <w:rsid w:val="005C39B2"/>
    <w:rsid w:val="005C4257"/>
    <w:rsid w:val="005C42C2"/>
    <w:rsid w:val="005C438C"/>
    <w:rsid w:val="005C4625"/>
    <w:rsid w:val="005C466E"/>
    <w:rsid w:val="005C4881"/>
    <w:rsid w:val="005C48CE"/>
    <w:rsid w:val="005C4E41"/>
    <w:rsid w:val="005C4EE7"/>
    <w:rsid w:val="005C5053"/>
    <w:rsid w:val="005C5286"/>
    <w:rsid w:val="005C53DC"/>
    <w:rsid w:val="005C56B9"/>
    <w:rsid w:val="005C5969"/>
    <w:rsid w:val="005C5CA3"/>
    <w:rsid w:val="005C5FD7"/>
    <w:rsid w:val="005C610B"/>
    <w:rsid w:val="005C6239"/>
    <w:rsid w:val="005C63C9"/>
    <w:rsid w:val="005C6664"/>
    <w:rsid w:val="005C672B"/>
    <w:rsid w:val="005C676A"/>
    <w:rsid w:val="005C6988"/>
    <w:rsid w:val="005C6A20"/>
    <w:rsid w:val="005C6AEB"/>
    <w:rsid w:val="005C6D15"/>
    <w:rsid w:val="005C715F"/>
    <w:rsid w:val="005C72EF"/>
    <w:rsid w:val="005C730B"/>
    <w:rsid w:val="005C74DF"/>
    <w:rsid w:val="005C75FD"/>
    <w:rsid w:val="005C7A5E"/>
    <w:rsid w:val="005C7C54"/>
    <w:rsid w:val="005D0907"/>
    <w:rsid w:val="005D0D7A"/>
    <w:rsid w:val="005D0E23"/>
    <w:rsid w:val="005D12AF"/>
    <w:rsid w:val="005D15A1"/>
    <w:rsid w:val="005D2290"/>
    <w:rsid w:val="005D2704"/>
    <w:rsid w:val="005D27C5"/>
    <w:rsid w:val="005D29EA"/>
    <w:rsid w:val="005D2A63"/>
    <w:rsid w:val="005D2E5E"/>
    <w:rsid w:val="005D2F18"/>
    <w:rsid w:val="005D308A"/>
    <w:rsid w:val="005D3200"/>
    <w:rsid w:val="005D349F"/>
    <w:rsid w:val="005D3638"/>
    <w:rsid w:val="005D3664"/>
    <w:rsid w:val="005D36DB"/>
    <w:rsid w:val="005D3C08"/>
    <w:rsid w:val="005D3E34"/>
    <w:rsid w:val="005D3F73"/>
    <w:rsid w:val="005D3F75"/>
    <w:rsid w:val="005D403C"/>
    <w:rsid w:val="005D4269"/>
    <w:rsid w:val="005D4BDC"/>
    <w:rsid w:val="005D4CFF"/>
    <w:rsid w:val="005D4D6F"/>
    <w:rsid w:val="005D4E3B"/>
    <w:rsid w:val="005D4FDA"/>
    <w:rsid w:val="005D5179"/>
    <w:rsid w:val="005D51E9"/>
    <w:rsid w:val="005D521B"/>
    <w:rsid w:val="005D54A8"/>
    <w:rsid w:val="005D57C4"/>
    <w:rsid w:val="005D5AAA"/>
    <w:rsid w:val="005D5FAB"/>
    <w:rsid w:val="005D6714"/>
    <w:rsid w:val="005D6896"/>
    <w:rsid w:val="005D69A5"/>
    <w:rsid w:val="005D6B6F"/>
    <w:rsid w:val="005D6BD0"/>
    <w:rsid w:val="005D6BF1"/>
    <w:rsid w:val="005D6E98"/>
    <w:rsid w:val="005D742D"/>
    <w:rsid w:val="005D747C"/>
    <w:rsid w:val="005D762C"/>
    <w:rsid w:val="005D7752"/>
    <w:rsid w:val="005E00E8"/>
    <w:rsid w:val="005E02FA"/>
    <w:rsid w:val="005E0328"/>
    <w:rsid w:val="005E04D8"/>
    <w:rsid w:val="005E07E2"/>
    <w:rsid w:val="005E0B44"/>
    <w:rsid w:val="005E0BA0"/>
    <w:rsid w:val="005E1103"/>
    <w:rsid w:val="005E1110"/>
    <w:rsid w:val="005E111B"/>
    <w:rsid w:val="005E116F"/>
    <w:rsid w:val="005E1270"/>
    <w:rsid w:val="005E1743"/>
    <w:rsid w:val="005E1811"/>
    <w:rsid w:val="005E1A26"/>
    <w:rsid w:val="005E1CAE"/>
    <w:rsid w:val="005E1E94"/>
    <w:rsid w:val="005E1FCE"/>
    <w:rsid w:val="005E203B"/>
    <w:rsid w:val="005E232D"/>
    <w:rsid w:val="005E27F0"/>
    <w:rsid w:val="005E2B71"/>
    <w:rsid w:val="005E2F6C"/>
    <w:rsid w:val="005E3029"/>
    <w:rsid w:val="005E3059"/>
    <w:rsid w:val="005E3174"/>
    <w:rsid w:val="005E3627"/>
    <w:rsid w:val="005E36E9"/>
    <w:rsid w:val="005E38DD"/>
    <w:rsid w:val="005E3A12"/>
    <w:rsid w:val="005E3D14"/>
    <w:rsid w:val="005E42A1"/>
    <w:rsid w:val="005E4311"/>
    <w:rsid w:val="005E4399"/>
    <w:rsid w:val="005E4964"/>
    <w:rsid w:val="005E49F4"/>
    <w:rsid w:val="005E4C50"/>
    <w:rsid w:val="005E4D0D"/>
    <w:rsid w:val="005E4EEA"/>
    <w:rsid w:val="005E50D7"/>
    <w:rsid w:val="005E5100"/>
    <w:rsid w:val="005E51D6"/>
    <w:rsid w:val="005E5265"/>
    <w:rsid w:val="005E5294"/>
    <w:rsid w:val="005E53A2"/>
    <w:rsid w:val="005E567D"/>
    <w:rsid w:val="005E5698"/>
    <w:rsid w:val="005E56F8"/>
    <w:rsid w:val="005E58B9"/>
    <w:rsid w:val="005E58C3"/>
    <w:rsid w:val="005E5A23"/>
    <w:rsid w:val="005E5B4C"/>
    <w:rsid w:val="005E5C89"/>
    <w:rsid w:val="005E5D3B"/>
    <w:rsid w:val="005E5F43"/>
    <w:rsid w:val="005E64EE"/>
    <w:rsid w:val="005E6670"/>
    <w:rsid w:val="005E67ED"/>
    <w:rsid w:val="005E6887"/>
    <w:rsid w:val="005E69DB"/>
    <w:rsid w:val="005E6E47"/>
    <w:rsid w:val="005E6F3C"/>
    <w:rsid w:val="005E736A"/>
    <w:rsid w:val="005E75B0"/>
    <w:rsid w:val="005E7C4E"/>
    <w:rsid w:val="005F0590"/>
    <w:rsid w:val="005F0D72"/>
    <w:rsid w:val="005F106A"/>
    <w:rsid w:val="005F1070"/>
    <w:rsid w:val="005F1079"/>
    <w:rsid w:val="005F1213"/>
    <w:rsid w:val="005F1333"/>
    <w:rsid w:val="005F13C9"/>
    <w:rsid w:val="005F1BA4"/>
    <w:rsid w:val="005F21F4"/>
    <w:rsid w:val="005F2220"/>
    <w:rsid w:val="005F22F1"/>
    <w:rsid w:val="005F2627"/>
    <w:rsid w:val="005F2937"/>
    <w:rsid w:val="005F2A42"/>
    <w:rsid w:val="005F2C64"/>
    <w:rsid w:val="005F2CE7"/>
    <w:rsid w:val="005F2D99"/>
    <w:rsid w:val="005F3065"/>
    <w:rsid w:val="005F31F6"/>
    <w:rsid w:val="005F35CB"/>
    <w:rsid w:val="005F3622"/>
    <w:rsid w:val="005F383E"/>
    <w:rsid w:val="005F3924"/>
    <w:rsid w:val="005F3C59"/>
    <w:rsid w:val="005F3C83"/>
    <w:rsid w:val="005F3FE5"/>
    <w:rsid w:val="005F423C"/>
    <w:rsid w:val="005F4640"/>
    <w:rsid w:val="005F4664"/>
    <w:rsid w:val="005F4795"/>
    <w:rsid w:val="005F4A5F"/>
    <w:rsid w:val="005F4DD7"/>
    <w:rsid w:val="005F4F25"/>
    <w:rsid w:val="005F4F4F"/>
    <w:rsid w:val="005F50D2"/>
    <w:rsid w:val="005F519A"/>
    <w:rsid w:val="005F5211"/>
    <w:rsid w:val="005F5427"/>
    <w:rsid w:val="005F5611"/>
    <w:rsid w:val="005F57B9"/>
    <w:rsid w:val="005F57F6"/>
    <w:rsid w:val="005F5A36"/>
    <w:rsid w:val="005F5A7D"/>
    <w:rsid w:val="005F5CCE"/>
    <w:rsid w:val="005F5D87"/>
    <w:rsid w:val="005F60B2"/>
    <w:rsid w:val="005F60F6"/>
    <w:rsid w:val="005F626B"/>
    <w:rsid w:val="005F63CA"/>
    <w:rsid w:val="005F6913"/>
    <w:rsid w:val="005F694E"/>
    <w:rsid w:val="005F6A9E"/>
    <w:rsid w:val="005F6E23"/>
    <w:rsid w:val="005F6E3B"/>
    <w:rsid w:val="005F6FA4"/>
    <w:rsid w:val="005F6FD2"/>
    <w:rsid w:val="005F7334"/>
    <w:rsid w:val="005F78B4"/>
    <w:rsid w:val="005F78DD"/>
    <w:rsid w:val="005F78EF"/>
    <w:rsid w:val="005F7A84"/>
    <w:rsid w:val="005F7FCA"/>
    <w:rsid w:val="006003E4"/>
    <w:rsid w:val="0060066C"/>
    <w:rsid w:val="00600AAF"/>
    <w:rsid w:val="00600E40"/>
    <w:rsid w:val="00600EE6"/>
    <w:rsid w:val="0060122B"/>
    <w:rsid w:val="00601382"/>
    <w:rsid w:val="0060143D"/>
    <w:rsid w:val="006014E6"/>
    <w:rsid w:val="00601558"/>
    <w:rsid w:val="0060187E"/>
    <w:rsid w:val="006018BA"/>
    <w:rsid w:val="00601950"/>
    <w:rsid w:val="00601965"/>
    <w:rsid w:val="00601C44"/>
    <w:rsid w:val="00601CC7"/>
    <w:rsid w:val="00601D5F"/>
    <w:rsid w:val="00601FA4"/>
    <w:rsid w:val="006023AC"/>
    <w:rsid w:val="0060263B"/>
    <w:rsid w:val="006026BF"/>
    <w:rsid w:val="00602720"/>
    <w:rsid w:val="0060285E"/>
    <w:rsid w:val="00602C51"/>
    <w:rsid w:val="00602C75"/>
    <w:rsid w:val="00602DC2"/>
    <w:rsid w:val="00602DFC"/>
    <w:rsid w:val="00602EDF"/>
    <w:rsid w:val="0060330B"/>
    <w:rsid w:val="006033A7"/>
    <w:rsid w:val="0060345F"/>
    <w:rsid w:val="00603524"/>
    <w:rsid w:val="006036CB"/>
    <w:rsid w:val="0060378E"/>
    <w:rsid w:val="0060381F"/>
    <w:rsid w:val="00603D42"/>
    <w:rsid w:val="00603DBA"/>
    <w:rsid w:val="00603DE1"/>
    <w:rsid w:val="0060404B"/>
    <w:rsid w:val="006045C9"/>
    <w:rsid w:val="006049B8"/>
    <w:rsid w:val="00604B96"/>
    <w:rsid w:val="006050C7"/>
    <w:rsid w:val="0060516B"/>
    <w:rsid w:val="006051D1"/>
    <w:rsid w:val="0060551A"/>
    <w:rsid w:val="00605560"/>
    <w:rsid w:val="0060565C"/>
    <w:rsid w:val="006056AC"/>
    <w:rsid w:val="0060598E"/>
    <w:rsid w:val="00605C65"/>
    <w:rsid w:val="00605D2C"/>
    <w:rsid w:val="006061DB"/>
    <w:rsid w:val="006062D0"/>
    <w:rsid w:val="006065C2"/>
    <w:rsid w:val="00606966"/>
    <w:rsid w:val="006069F0"/>
    <w:rsid w:val="00606B04"/>
    <w:rsid w:val="00606BBF"/>
    <w:rsid w:val="00606F29"/>
    <w:rsid w:val="00606F8F"/>
    <w:rsid w:val="00607106"/>
    <w:rsid w:val="006072C2"/>
    <w:rsid w:val="006072CF"/>
    <w:rsid w:val="006075BC"/>
    <w:rsid w:val="006076D7"/>
    <w:rsid w:val="0061009B"/>
    <w:rsid w:val="0061029E"/>
    <w:rsid w:val="006102DD"/>
    <w:rsid w:val="0061043F"/>
    <w:rsid w:val="006104A7"/>
    <w:rsid w:val="0061059D"/>
    <w:rsid w:val="00610B8E"/>
    <w:rsid w:val="006116A7"/>
    <w:rsid w:val="00611965"/>
    <w:rsid w:val="00611B27"/>
    <w:rsid w:val="00611DD8"/>
    <w:rsid w:val="0061211B"/>
    <w:rsid w:val="00612183"/>
    <w:rsid w:val="00612229"/>
    <w:rsid w:val="006123D7"/>
    <w:rsid w:val="0061263E"/>
    <w:rsid w:val="0061281B"/>
    <w:rsid w:val="0061313F"/>
    <w:rsid w:val="0061328A"/>
    <w:rsid w:val="00613371"/>
    <w:rsid w:val="006134F3"/>
    <w:rsid w:val="006135DE"/>
    <w:rsid w:val="006136A6"/>
    <w:rsid w:val="00613CFA"/>
    <w:rsid w:val="006141EB"/>
    <w:rsid w:val="006144B2"/>
    <w:rsid w:val="006146B4"/>
    <w:rsid w:val="0061481C"/>
    <w:rsid w:val="00615141"/>
    <w:rsid w:val="00615165"/>
    <w:rsid w:val="00615786"/>
    <w:rsid w:val="00615D17"/>
    <w:rsid w:val="0061627D"/>
    <w:rsid w:val="00616C07"/>
    <w:rsid w:val="00616E2C"/>
    <w:rsid w:val="00616E5D"/>
    <w:rsid w:val="00616EC3"/>
    <w:rsid w:val="00617290"/>
    <w:rsid w:val="00617712"/>
    <w:rsid w:val="00617ACC"/>
    <w:rsid w:val="00617F5B"/>
    <w:rsid w:val="00617F7E"/>
    <w:rsid w:val="00617F98"/>
    <w:rsid w:val="0062016B"/>
    <w:rsid w:val="0062031B"/>
    <w:rsid w:val="00620339"/>
    <w:rsid w:val="00620467"/>
    <w:rsid w:val="0062059F"/>
    <w:rsid w:val="006206B0"/>
    <w:rsid w:val="0062088E"/>
    <w:rsid w:val="00620B95"/>
    <w:rsid w:val="00620D39"/>
    <w:rsid w:val="0062115B"/>
    <w:rsid w:val="0062129A"/>
    <w:rsid w:val="00621307"/>
    <w:rsid w:val="00621682"/>
    <w:rsid w:val="006217D2"/>
    <w:rsid w:val="00621882"/>
    <w:rsid w:val="0062193E"/>
    <w:rsid w:val="00621AD7"/>
    <w:rsid w:val="00621D6A"/>
    <w:rsid w:val="00621F8A"/>
    <w:rsid w:val="0062202A"/>
    <w:rsid w:val="006222D0"/>
    <w:rsid w:val="006222ED"/>
    <w:rsid w:val="0062266A"/>
    <w:rsid w:val="006228F1"/>
    <w:rsid w:val="006229AB"/>
    <w:rsid w:val="00622A4E"/>
    <w:rsid w:val="00622C35"/>
    <w:rsid w:val="00622C81"/>
    <w:rsid w:val="00622E27"/>
    <w:rsid w:val="00622FDC"/>
    <w:rsid w:val="006230BB"/>
    <w:rsid w:val="00623469"/>
    <w:rsid w:val="00623883"/>
    <w:rsid w:val="006238AF"/>
    <w:rsid w:val="00623EEF"/>
    <w:rsid w:val="00623FF6"/>
    <w:rsid w:val="006243CC"/>
    <w:rsid w:val="006243CF"/>
    <w:rsid w:val="00624441"/>
    <w:rsid w:val="00624791"/>
    <w:rsid w:val="00624AF1"/>
    <w:rsid w:val="00624C05"/>
    <w:rsid w:val="00624D56"/>
    <w:rsid w:val="00625093"/>
    <w:rsid w:val="0062512B"/>
    <w:rsid w:val="00625131"/>
    <w:rsid w:val="0062529C"/>
    <w:rsid w:val="0062532D"/>
    <w:rsid w:val="00625474"/>
    <w:rsid w:val="0062553A"/>
    <w:rsid w:val="00625A00"/>
    <w:rsid w:val="00625DB6"/>
    <w:rsid w:val="006261F7"/>
    <w:rsid w:val="00626311"/>
    <w:rsid w:val="0062654F"/>
    <w:rsid w:val="006265E1"/>
    <w:rsid w:val="00626723"/>
    <w:rsid w:val="00626772"/>
    <w:rsid w:val="00626944"/>
    <w:rsid w:val="006269B2"/>
    <w:rsid w:val="00626A21"/>
    <w:rsid w:val="00626AA9"/>
    <w:rsid w:val="00626AF4"/>
    <w:rsid w:val="00626CCE"/>
    <w:rsid w:val="00626D77"/>
    <w:rsid w:val="00626E55"/>
    <w:rsid w:val="006272B9"/>
    <w:rsid w:val="0062752F"/>
    <w:rsid w:val="00627542"/>
    <w:rsid w:val="00627598"/>
    <w:rsid w:val="006276D3"/>
    <w:rsid w:val="00627D33"/>
    <w:rsid w:val="00627D4F"/>
    <w:rsid w:val="00630160"/>
    <w:rsid w:val="00630289"/>
    <w:rsid w:val="0063032F"/>
    <w:rsid w:val="00630371"/>
    <w:rsid w:val="0063039E"/>
    <w:rsid w:val="00630696"/>
    <w:rsid w:val="00630B2D"/>
    <w:rsid w:val="00630B75"/>
    <w:rsid w:val="00630BBC"/>
    <w:rsid w:val="00630C25"/>
    <w:rsid w:val="00630D57"/>
    <w:rsid w:val="0063122A"/>
    <w:rsid w:val="006312FC"/>
    <w:rsid w:val="0063133F"/>
    <w:rsid w:val="006316D8"/>
    <w:rsid w:val="0063198C"/>
    <w:rsid w:val="00631BF9"/>
    <w:rsid w:val="00631D1C"/>
    <w:rsid w:val="00631DCA"/>
    <w:rsid w:val="00631E49"/>
    <w:rsid w:val="006322FE"/>
    <w:rsid w:val="006326DA"/>
    <w:rsid w:val="006327FE"/>
    <w:rsid w:val="00632832"/>
    <w:rsid w:val="00632B22"/>
    <w:rsid w:val="00632E4C"/>
    <w:rsid w:val="00632FB3"/>
    <w:rsid w:val="00632FE0"/>
    <w:rsid w:val="00633424"/>
    <w:rsid w:val="00633478"/>
    <w:rsid w:val="006335DD"/>
    <w:rsid w:val="00633910"/>
    <w:rsid w:val="00633E09"/>
    <w:rsid w:val="006342AF"/>
    <w:rsid w:val="006342DD"/>
    <w:rsid w:val="006344B5"/>
    <w:rsid w:val="00634915"/>
    <w:rsid w:val="00634A88"/>
    <w:rsid w:val="00634C23"/>
    <w:rsid w:val="00634DB1"/>
    <w:rsid w:val="006351B4"/>
    <w:rsid w:val="006351BE"/>
    <w:rsid w:val="0063521F"/>
    <w:rsid w:val="00635283"/>
    <w:rsid w:val="00635384"/>
    <w:rsid w:val="00635409"/>
    <w:rsid w:val="00635437"/>
    <w:rsid w:val="00635AB5"/>
    <w:rsid w:val="00635AC3"/>
    <w:rsid w:val="00635FC0"/>
    <w:rsid w:val="006360E6"/>
    <w:rsid w:val="00636232"/>
    <w:rsid w:val="00636297"/>
    <w:rsid w:val="00636679"/>
    <w:rsid w:val="006368A0"/>
    <w:rsid w:val="00636AA0"/>
    <w:rsid w:val="00636CC3"/>
    <w:rsid w:val="00636ED1"/>
    <w:rsid w:val="00636FF2"/>
    <w:rsid w:val="00637031"/>
    <w:rsid w:val="00637405"/>
    <w:rsid w:val="00637565"/>
    <w:rsid w:val="0063794C"/>
    <w:rsid w:val="00637C4F"/>
    <w:rsid w:val="00637CF8"/>
    <w:rsid w:val="0064058F"/>
    <w:rsid w:val="006408E6"/>
    <w:rsid w:val="0064139D"/>
    <w:rsid w:val="0064152F"/>
    <w:rsid w:val="00641759"/>
    <w:rsid w:val="006417EA"/>
    <w:rsid w:val="00641961"/>
    <w:rsid w:val="00641A52"/>
    <w:rsid w:val="00642139"/>
    <w:rsid w:val="006425CB"/>
    <w:rsid w:val="006425D0"/>
    <w:rsid w:val="0064270A"/>
    <w:rsid w:val="006427D6"/>
    <w:rsid w:val="00642AB0"/>
    <w:rsid w:val="00642AB2"/>
    <w:rsid w:val="00642B9F"/>
    <w:rsid w:val="00642C07"/>
    <w:rsid w:val="00642C44"/>
    <w:rsid w:val="00642F46"/>
    <w:rsid w:val="00643043"/>
    <w:rsid w:val="0064323A"/>
    <w:rsid w:val="006435EB"/>
    <w:rsid w:val="006436A9"/>
    <w:rsid w:val="0064397E"/>
    <w:rsid w:val="00643B30"/>
    <w:rsid w:val="00643D3E"/>
    <w:rsid w:val="00643EB3"/>
    <w:rsid w:val="00644038"/>
    <w:rsid w:val="0064410D"/>
    <w:rsid w:val="006441B0"/>
    <w:rsid w:val="00644585"/>
    <w:rsid w:val="0064484D"/>
    <w:rsid w:val="00644936"/>
    <w:rsid w:val="00644BC4"/>
    <w:rsid w:val="00644E29"/>
    <w:rsid w:val="00644E79"/>
    <w:rsid w:val="00645104"/>
    <w:rsid w:val="006451B1"/>
    <w:rsid w:val="00645A02"/>
    <w:rsid w:val="00645B0C"/>
    <w:rsid w:val="00645C6F"/>
    <w:rsid w:val="006461F3"/>
    <w:rsid w:val="0064625F"/>
    <w:rsid w:val="00646338"/>
    <w:rsid w:val="006465DF"/>
    <w:rsid w:val="00646718"/>
    <w:rsid w:val="0064684C"/>
    <w:rsid w:val="00646944"/>
    <w:rsid w:val="006471BD"/>
    <w:rsid w:val="0064737D"/>
    <w:rsid w:val="006477CB"/>
    <w:rsid w:val="00647B07"/>
    <w:rsid w:val="00647B0E"/>
    <w:rsid w:val="00647DFE"/>
    <w:rsid w:val="006500C9"/>
    <w:rsid w:val="0065040F"/>
    <w:rsid w:val="006508E1"/>
    <w:rsid w:val="0065096A"/>
    <w:rsid w:val="00650A78"/>
    <w:rsid w:val="00650B22"/>
    <w:rsid w:val="00650F1D"/>
    <w:rsid w:val="0065138E"/>
    <w:rsid w:val="006515B4"/>
    <w:rsid w:val="006515CB"/>
    <w:rsid w:val="00651758"/>
    <w:rsid w:val="00651B0E"/>
    <w:rsid w:val="00651F4F"/>
    <w:rsid w:val="00651F9B"/>
    <w:rsid w:val="0065218F"/>
    <w:rsid w:val="0065252F"/>
    <w:rsid w:val="006525A4"/>
    <w:rsid w:val="00652895"/>
    <w:rsid w:val="00652C80"/>
    <w:rsid w:val="00652CF5"/>
    <w:rsid w:val="00652D55"/>
    <w:rsid w:val="00652ED9"/>
    <w:rsid w:val="00652EFF"/>
    <w:rsid w:val="00652F82"/>
    <w:rsid w:val="006535A2"/>
    <w:rsid w:val="0065379D"/>
    <w:rsid w:val="00653AC1"/>
    <w:rsid w:val="00653DA0"/>
    <w:rsid w:val="00653E42"/>
    <w:rsid w:val="0065403D"/>
    <w:rsid w:val="00654058"/>
    <w:rsid w:val="00654063"/>
    <w:rsid w:val="006542B0"/>
    <w:rsid w:val="00654384"/>
    <w:rsid w:val="006543A6"/>
    <w:rsid w:val="006546DD"/>
    <w:rsid w:val="006546F2"/>
    <w:rsid w:val="006547E2"/>
    <w:rsid w:val="006548E1"/>
    <w:rsid w:val="006549D6"/>
    <w:rsid w:val="00654B54"/>
    <w:rsid w:val="00654CAB"/>
    <w:rsid w:val="00654CFC"/>
    <w:rsid w:val="00655078"/>
    <w:rsid w:val="0065589D"/>
    <w:rsid w:val="00655B83"/>
    <w:rsid w:val="00655C51"/>
    <w:rsid w:val="00655C85"/>
    <w:rsid w:val="00655E91"/>
    <w:rsid w:val="00656416"/>
    <w:rsid w:val="006564EE"/>
    <w:rsid w:val="006564FA"/>
    <w:rsid w:val="006566AE"/>
    <w:rsid w:val="00656A73"/>
    <w:rsid w:val="00656B3E"/>
    <w:rsid w:val="00656BDC"/>
    <w:rsid w:val="00656DA3"/>
    <w:rsid w:val="00657164"/>
    <w:rsid w:val="006571F7"/>
    <w:rsid w:val="00657292"/>
    <w:rsid w:val="006572C0"/>
    <w:rsid w:val="00657464"/>
    <w:rsid w:val="0065764B"/>
    <w:rsid w:val="0065787B"/>
    <w:rsid w:val="00657947"/>
    <w:rsid w:val="00657DB1"/>
    <w:rsid w:val="0066017C"/>
    <w:rsid w:val="006603AF"/>
    <w:rsid w:val="006607FD"/>
    <w:rsid w:val="00660872"/>
    <w:rsid w:val="00660C78"/>
    <w:rsid w:val="00660D33"/>
    <w:rsid w:val="00660DB0"/>
    <w:rsid w:val="00660E13"/>
    <w:rsid w:val="00660FBF"/>
    <w:rsid w:val="00660FCB"/>
    <w:rsid w:val="006611C2"/>
    <w:rsid w:val="0066123E"/>
    <w:rsid w:val="00661316"/>
    <w:rsid w:val="006615EB"/>
    <w:rsid w:val="00661989"/>
    <w:rsid w:val="006619FE"/>
    <w:rsid w:val="00661C6F"/>
    <w:rsid w:val="00661DD9"/>
    <w:rsid w:val="00662291"/>
    <w:rsid w:val="00662660"/>
    <w:rsid w:val="0066274C"/>
    <w:rsid w:val="00662835"/>
    <w:rsid w:val="0066283E"/>
    <w:rsid w:val="00662959"/>
    <w:rsid w:val="00662B6E"/>
    <w:rsid w:val="00662CA5"/>
    <w:rsid w:val="00662DF4"/>
    <w:rsid w:val="006639D2"/>
    <w:rsid w:val="00663B5A"/>
    <w:rsid w:val="00663D67"/>
    <w:rsid w:val="006642F8"/>
    <w:rsid w:val="00664478"/>
    <w:rsid w:val="006645AD"/>
    <w:rsid w:val="006647F2"/>
    <w:rsid w:val="00664811"/>
    <w:rsid w:val="00664A0B"/>
    <w:rsid w:val="00664BE3"/>
    <w:rsid w:val="00664DBC"/>
    <w:rsid w:val="00664DFE"/>
    <w:rsid w:val="00664E97"/>
    <w:rsid w:val="006650D4"/>
    <w:rsid w:val="0066538A"/>
    <w:rsid w:val="00665671"/>
    <w:rsid w:val="006658BE"/>
    <w:rsid w:val="006659AC"/>
    <w:rsid w:val="006659E9"/>
    <w:rsid w:val="00665A41"/>
    <w:rsid w:val="00665ACF"/>
    <w:rsid w:val="00665D40"/>
    <w:rsid w:val="00666170"/>
    <w:rsid w:val="006668F8"/>
    <w:rsid w:val="00666B4F"/>
    <w:rsid w:val="00666FC9"/>
    <w:rsid w:val="0066757F"/>
    <w:rsid w:val="006675F3"/>
    <w:rsid w:val="0066760E"/>
    <w:rsid w:val="006676D6"/>
    <w:rsid w:val="0066784D"/>
    <w:rsid w:val="00667BDB"/>
    <w:rsid w:val="006700FF"/>
    <w:rsid w:val="00670114"/>
    <w:rsid w:val="00670323"/>
    <w:rsid w:val="00670659"/>
    <w:rsid w:val="006706BC"/>
    <w:rsid w:val="00670B39"/>
    <w:rsid w:val="00670CE6"/>
    <w:rsid w:val="00670E48"/>
    <w:rsid w:val="00671077"/>
    <w:rsid w:val="0067151D"/>
    <w:rsid w:val="00671B7A"/>
    <w:rsid w:val="00671B8F"/>
    <w:rsid w:val="00671C18"/>
    <w:rsid w:val="00671D40"/>
    <w:rsid w:val="00672142"/>
    <w:rsid w:val="0067222F"/>
    <w:rsid w:val="00672796"/>
    <w:rsid w:val="00673114"/>
    <w:rsid w:val="006734EB"/>
    <w:rsid w:val="00673748"/>
    <w:rsid w:val="00673769"/>
    <w:rsid w:val="006738A4"/>
    <w:rsid w:val="006738E8"/>
    <w:rsid w:val="006739A5"/>
    <w:rsid w:val="0067402E"/>
    <w:rsid w:val="006740FB"/>
    <w:rsid w:val="00674257"/>
    <w:rsid w:val="006745EC"/>
    <w:rsid w:val="006746A0"/>
    <w:rsid w:val="00674ADC"/>
    <w:rsid w:val="00674FE2"/>
    <w:rsid w:val="0067525D"/>
    <w:rsid w:val="006754A6"/>
    <w:rsid w:val="0067562A"/>
    <w:rsid w:val="00675EE4"/>
    <w:rsid w:val="0067611A"/>
    <w:rsid w:val="00676254"/>
    <w:rsid w:val="006762DE"/>
    <w:rsid w:val="006763CD"/>
    <w:rsid w:val="00676414"/>
    <w:rsid w:val="0067652C"/>
    <w:rsid w:val="00676678"/>
    <w:rsid w:val="00676E0F"/>
    <w:rsid w:val="00676F44"/>
    <w:rsid w:val="00677000"/>
    <w:rsid w:val="006771F0"/>
    <w:rsid w:val="00677344"/>
    <w:rsid w:val="00677413"/>
    <w:rsid w:val="00677530"/>
    <w:rsid w:val="006777C8"/>
    <w:rsid w:val="006779A2"/>
    <w:rsid w:val="00677A8B"/>
    <w:rsid w:val="00677B12"/>
    <w:rsid w:val="00677F64"/>
    <w:rsid w:val="00680146"/>
    <w:rsid w:val="006802E4"/>
    <w:rsid w:val="00680443"/>
    <w:rsid w:val="0068077E"/>
    <w:rsid w:val="00680809"/>
    <w:rsid w:val="00680C8C"/>
    <w:rsid w:val="00681067"/>
    <w:rsid w:val="006815C2"/>
    <w:rsid w:val="006815F7"/>
    <w:rsid w:val="00681666"/>
    <w:rsid w:val="0068199D"/>
    <w:rsid w:val="00681BD7"/>
    <w:rsid w:val="00682227"/>
    <w:rsid w:val="00682373"/>
    <w:rsid w:val="00683043"/>
    <w:rsid w:val="006831F9"/>
    <w:rsid w:val="006832EC"/>
    <w:rsid w:val="0068336D"/>
    <w:rsid w:val="00683678"/>
    <w:rsid w:val="00683698"/>
    <w:rsid w:val="006837D2"/>
    <w:rsid w:val="00683C94"/>
    <w:rsid w:val="00683D1D"/>
    <w:rsid w:val="00683D81"/>
    <w:rsid w:val="00683E08"/>
    <w:rsid w:val="006841C6"/>
    <w:rsid w:val="006843AD"/>
    <w:rsid w:val="00684571"/>
    <w:rsid w:val="00684623"/>
    <w:rsid w:val="006848C2"/>
    <w:rsid w:val="00684940"/>
    <w:rsid w:val="00684AF5"/>
    <w:rsid w:val="00684B33"/>
    <w:rsid w:val="00684C44"/>
    <w:rsid w:val="00684E30"/>
    <w:rsid w:val="00684E4D"/>
    <w:rsid w:val="006850EC"/>
    <w:rsid w:val="006854D5"/>
    <w:rsid w:val="006854FA"/>
    <w:rsid w:val="00685CDF"/>
    <w:rsid w:val="00685ECF"/>
    <w:rsid w:val="00686204"/>
    <w:rsid w:val="00686380"/>
    <w:rsid w:val="0068664A"/>
    <w:rsid w:val="0068667D"/>
    <w:rsid w:val="0068678C"/>
    <w:rsid w:val="006867FC"/>
    <w:rsid w:val="0068684C"/>
    <w:rsid w:val="006868EE"/>
    <w:rsid w:val="00686965"/>
    <w:rsid w:val="0068698C"/>
    <w:rsid w:val="00686D45"/>
    <w:rsid w:val="00686D50"/>
    <w:rsid w:val="00686DFA"/>
    <w:rsid w:val="006870F6"/>
    <w:rsid w:val="006877F3"/>
    <w:rsid w:val="00687835"/>
    <w:rsid w:val="00687990"/>
    <w:rsid w:val="00687B3B"/>
    <w:rsid w:val="00687C29"/>
    <w:rsid w:val="006902ED"/>
    <w:rsid w:val="0069050B"/>
    <w:rsid w:val="00690630"/>
    <w:rsid w:val="0069063C"/>
    <w:rsid w:val="006906A3"/>
    <w:rsid w:val="0069073C"/>
    <w:rsid w:val="00690954"/>
    <w:rsid w:val="00690B30"/>
    <w:rsid w:val="00690C45"/>
    <w:rsid w:val="00690E8C"/>
    <w:rsid w:val="00690EB3"/>
    <w:rsid w:val="0069107D"/>
    <w:rsid w:val="00691364"/>
    <w:rsid w:val="00691451"/>
    <w:rsid w:val="00691454"/>
    <w:rsid w:val="00691565"/>
    <w:rsid w:val="00691639"/>
    <w:rsid w:val="00691675"/>
    <w:rsid w:val="006916C3"/>
    <w:rsid w:val="00691B11"/>
    <w:rsid w:val="00691CE1"/>
    <w:rsid w:val="00691E73"/>
    <w:rsid w:val="00692021"/>
    <w:rsid w:val="006923D5"/>
    <w:rsid w:val="0069266B"/>
    <w:rsid w:val="006927F1"/>
    <w:rsid w:val="00692867"/>
    <w:rsid w:val="00692874"/>
    <w:rsid w:val="00692919"/>
    <w:rsid w:val="0069294C"/>
    <w:rsid w:val="00692BC9"/>
    <w:rsid w:val="00692F7D"/>
    <w:rsid w:val="00692FB9"/>
    <w:rsid w:val="00692FBE"/>
    <w:rsid w:val="00692FEE"/>
    <w:rsid w:val="00693476"/>
    <w:rsid w:val="006934FE"/>
    <w:rsid w:val="00693588"/>
    <w:rsid w:val="006935BC"/>
    <w:rsid w:val="00693996"/>
    <w:rsid w:val="006939E1"/>
    <w:rsid w:val="00694145"/>
    <w:rsid w:val="00694151"/>
    <w:rsid w:val="006941BA"/>
    <w:rsid w:val="00694360"/>
    <w:rsid w:val="00694403"/>
    <w:rsid w:val="006946D5"/>
    <w:rsid w:val="0069470F"/>
    <w:rsid w:val="0069488E"/>
    <w:rsid w:val="00694C1D"/>
    <w:rsid w:val="00694D5E"/>
    <w:rsid w:val="0069534D"/>
    <w:rsid w:val="006955C6"/>
    <w:rsid w:val="0069582A"/>
    <w:rsid w:val="006958FD"/>
    <w:rsid w:val="006959D2"/>
    <w:rsid w:val="00695B09"/>
    <w:rsid w:val="00695B41"/>
    <w:rsid w:val="00695B97"/>
    <w:rsid w:val="00695C5A"/>
    <w:rsid w:val="00695DFE"/>
    <w:rsid w:val="00695E74"/>
    <w:rsid w:val="0069637F"/>
    <w:rsid w:val="006963B1"/>
    <w:rsid w:val="00696561"/>
    <w:rsid w:val="00696A92"/>
    <w:rsid w:val="00696B42"/>
    <w:rsid w:val="00697051"/>
    <w:rsid w:val="006971F8"/>
    <w:rsid w:val="00697340"/>
    <w:rsid w:val="006974DA"/>
    <w:rsid w:val="006978A5"/>
    <w:rsid w:val="00697A79"/>
    <w:rsid w:val="00697C9E"/>
    <w:rsid w:val="006A0177"/>
    <w:rsid w:val="006A0670"/>
    <w:rsid w:val="006A071A"/>
    <w:rsid w:val="006A0732"/>
    <w:rsid w:val="006A09CF"/>
    <w:rsid w:val="006A0B7A"/>
    <w:rsid w:val="006A0E0D"/>
    <w:rsid w:val="006A0EE2"/>
    <w:rsid w:val="006A11D5"/>
    <w:rsid w:val="006A13A6"/>
    <w:rsid w:val="006A18E9"/>
    <w:rsid w:val="006A195B"/>
    <w:rsid w:val="006A1C8D"/>
    <w:rsid w:val="006A1DA8"/>
    <w:rsid w:val="006A1DBC"/>
    <w:rsid w:val="006A1F00"/>
    <w:rsid w:val="006A2C55"/>
    <w:rsid w:val="006A32AE"/>
    <w:rsid w:val="006A33B1"/>
    <w:rsid w:val="006A351E"/>
    <w:rsid w:val="006A357F"/>
    <w:rsid w:val="006A37CD"/>
    <w:rsid w:val="006A386A"/>
    <w:rsid w:val="006A407C"/>
    <w:rsid w:val="006A40BC"/>
    <w:rsid w:val="006A40C4"/>
    <w:rsid w:val="006A422C"/>
    <w:rsid w:val="006A464A"/>
    <w:rsid w:val="006A4668"/>
    <w:rsid w:val="006A4891"/>
    <w:rsid w:val="006A4CAD"/>
    <w:rsid w:val="006A4D81"/>
    <w:rsid w:val="006A5557"/>
    <w:rsid w:val="006A5915"/>
    <w:rsid w:val="006A59AC"/>
    <w:rsid w:val="006A59E4"/>
    <w:rsid w:val="006A5A15"/>
    <w:rsid w:val="006A5BC6"/>
    <w:rsid w:val="006A62C1"/>
    <w:rsid w:val="006A6309"/>
    <w:rsid w:val="006A6373"/>
    <w:rsid w:val="006A6380"/>
    <w:rsid w:val="006A6438"/>
    <w:rsid w:val="006A652B"/>
    <w:rsid w:val="006A661D"/>
    <w:rsid w:val="006A6A2C"/>
    <w:rsid w:val="006A700E"/>
    <w:rsid w:val="006A7134"/>
    <w:rsid w:val="006A754F"/>
    <w:rsid w:val="006A7767"/>
    <w:rsid w:val="006B0B83"/>
    <w:rsid w:val="006B0F71"/>
    <w:rsid w:val="006B13B6"/>
    <w:rsid w:val="006B17C5"/>
    <w:rsid w:val="006B19E7"/>
    <w:rsid w:val="006B20DE"/>
    <w:rsid w:val="006B24CF"/>
    <w:rsid w:val="006B2520"/>
    <w:rsid w:val="006B2988"/>
    <w:rsid w:val="006B2CAF"/>
    <w:rsid w:val="006B32DD"/>
    <w:rsid w:val="006B36F6"/>
    <w:rsid w:val="006B3811"/>
    <w:rsid w:val="006B3860"/>
    <w:rsid w:val="006B38FA"/>
    <w:rsid w:val="006B3939"/>
    <w:rsid w:val="006B3A83"/>
    <w:rsid w:val="006B3AED"/>
    <w:rsid w:val="006B3B38"/>
    <w:rsid w:val="006B3CBB"/>
    <w:rsid w:val="006B445E"/>
    <w:rsid w:val="006B4568"/>
    <w:rsid w:val="006B4B0A"/>
    <w:rsid w:val="006B4C39"/>
    <w:rsid w:val="006B4C4E"/>
    <w:rsid w:val="006B4CBB"/>
    <w:rsid w:val="006B4EF1"/>
    <w:rsid w:val="006B4F9E"/>
    <w:rsid w:val="006B506B"/>
    <w:rsid w:val="006B5212"/>
    <w:rsid w:val="006B548D"/>
    <w:rsid w:val="006B54A9"/>
    <w:rsid w:val="006B5567"/>
    <w:rsid w:val="006B5628"/>
    <w:rsid w:val="006B57C3"/>
    <w:rsid w:val="006B58C2"/>
    <w:rsid w:val="006B5A80"/>
    <w:rsid w:val="006B5C1F"/>
    <w:rsid w:val="006B5D34"/>
    <w:rsid w:val="006B5DDE"/>
    <w:rsid w:val="006B5E7D"/>
    <w:rsid w:val="006B6051"/>
    <w:rsid w:val="006B6106"/>
    <w:rsid w:val="006B6265"/>
    <w:rsid w:val="006B65C9"/>
    <w:rsid w:val="006B6B69"/>
    <w:rsid w:val="006B6C25"/>
    <w:rsid w:val="006B6EDE"/>
    <w:rsid w:val="006B70B8"/>
    <w:rsid w:val="006B710D"/>
    <w:rsid w:val="006B7362"/>
    <w:rsid w:val="006B7521"/>
    <w:rsid w:val="006B759E"/>
    <w:rsid w:val="006B75F5"/>
    <w:rsid w:val="006B7737"/>
    <w:rsid w:val="006B77A1"/>
    <w:rsid w:val="006B79C0"/>
    <w:rsid w:val="006B7B41"/>
    <w:rsid w:val="006B7BCD"/>
    <w:rsid w:val="006C009D"/>
    <w:rsid w:val="006C046F"/>
    <w:rsid w:val="006C04C5"/>
    <w:rsid w:val="006C0571"/>
    <w:rsid w:val="006C071C"/>
    <w:rsid w:val="006C07C5"/>
    <w:rsid w:val="006C09B6"/>
    <w:rsid w:val="006C09DA"/>
    <w:rsid w:val="006C0B93"/>
    <w:rsid w:val="006C0BC9"/>
    <w:rsid w:val="006C0C37"/>
    <w:rsid w:val="006C0F8B"/>
    <w:rsid w:val="006C1403"/>
    <w:rsid w:val="006C16C0"/>
    <w:rsid w:val="006C1990"/>
    <w:rsid w:val="006C1DE3"/>
    <w:rsid w:val="006C1E98"/>
    <w:rsid w:val="006C20A5"/>
    <w:rsid w:val="006C20C9"/>
    <w:rsid w:val="006C2179"/>
    <w:rsid w:val="006C246C"/>
    <w:rsid w:val="006C28F5"/>
    <w:rsid w:val="006C2C73"/>
    <w:rsid w:val="006C31D1"/>
    <w:rsid w:val="006C31D4"/>
    <w:rsid w:val="006C333E"/>
    <w:rsid w:val="006C373B"/>
    <w:rsid w:val="006C3BC8"/>
    <w:rsid w:val="006C3ED1"/>
    <w:rsid w:val="006C4133"/>
    <w:rsid w:val="006C43EB"/>
    <w:rsid w:val="006C4B35"/>
    <w:rsid w:val="006C4C64"/>
    <w:rsid w:val="006C5041"/>
    <w:rsid w:val="006C50B7"/>
    <w:rsid w:val="006C51A2"/>
    <w:rsid w:val="006C5273"/>
    <w:rsid w:val="006C533E"/>
    <w:rsid w:val="006C558E"/>
    <w:rsid w:val="006C5694"/>
    <w:rsid w:val="006C56BD"/>
    <w:rsid w:val="006C56F0"/>
    <w:rsid w:val="006C5AAA"/>
    <w:rsid w:val="006C5C71"/>
    <w:rsid w:val="006C5DCF"/>
    <w:rsid w:val="006C678C"/>
    <w:rsid w:val="006C6CEE"/>
    <w:rsid w:val="006C6DD4"/>
    <w:rsid w:val="006C6EB3"/>
    <w:rsid w:val="006C70E3"/>
    <w:rsid w:val="006C714D"/>
    <w:rsid w:val="006C7311"/>
    <w:rsid w:val="006C7318"/>
    <w:rsid w:val="006C7345"/>
    <w:rsid w:val="006C7692"/>
    <w:rsid w:val="006C77FC"/>
    <w:rsid w:val="006C7BFD"/>
    <w:rsid w:val="006C7D21"/>
    <w:rsid w:val="006C7FBF"/>
    <w:rsid w:val="006D017B"/>
    <w:rsid w:val="006D01F3"/>
    <w:rsid w:val="006D02C4"/>
    <w:rsid w:val="006D0665"/>
    <w:rsid w:val="006D076A"/>
    <w:rsid w:val="006D0ABD"/>
    <w:rsid w:val="006D0F16"/>
    <w:rsid w:val="006D1183"/>
    <w:rsid w:val="006D1BCC"/>
    <w:rsid w:val="006D1DE1"/>
    <w:rsid w:val="006D1E97"/>
    <w:rsid w:val="006D2076"/>
    <w:rsid w:val="006D2077"/>
    <w:rsid w:val="006D2613"/>
    <w:rsid w:val="006D268C"/>
    <w:rsid w:val="006D273A"/>
    <w:rsid w:val="006D2831"/>
    <w:rsid w:val="006D28F9"/>
    <w:rsid w:val="006D29D6"/>
    <w:rsid w:val="006D2B48"/>
    <w:rsid w:val="006D2BB3"/>
    <w:rsid w:val="006D2D9E"/>
    <w:rsid w:val="006D2ECA"/>
    <w:rsid w:val="006D34C8"/>
    <w:rsid w:val="006D365A"/>
    <w:rsid w:val="006D36FC"/>
    <w:rsid w:val="006D3988"/>
    <w:rsid w:val="006D3A20"/>
    <w:rsid w:val="006D3B0A"/>
    <w:rsid w:val="006D3FF7"/>
    <w:rsid w:val="006D4190"/>
    <w:rsid w:val="006D44B1"/>
    <w:rsid w:val="006D44D3"/>
    <w:rsid w:val="006D453A"/>
    <w:rsid w:val="006D4F8E"/>
    <w:rsid w:val="006D50FD"/>
    <w:rsid w:val="006D5855"/>
    <w:rsid w:val="006D59CD"/>
    <w:rsid w:val="006D5A3A"/>
    <w:rsid w:val="006D5B81"/>
    <w:rsid w:val="006D5E09"/>
    <w:rsid w:val="006D629D"/>
    <w:rsid w:val="006D62C8"/>
    <w:rsid w:val="006D6515"/>
    <w:rsid w:val="006D666C"/>
    <w:rsid w:val="006D67B9"/>
    <w:rsid w:val="006D696B"/>
    <w:rsid w:val="006D6985"/>
    <w:rsid w:val="006D6A3D"/>
    <w:rsid w:val="006D6DA5"/>
    <w:rsid w:val="006D6EF3"/>
    <w:rsid w:val="006D6F07"/>
    <w:rsid w:val="006D6F4F"/>
    <w:rsid w:val="006D707A"/>
    <w:rsid w:val="006D7157"/>
    <w:rsid w:val="006D7211"/>
    <w:rsid w:val="006D7900"/>
    <w:rsid w:val="006D7D40"/>
    <w:rsid w:val="006D7EAE"/>
    <w:rsid w:val="006D7F11"/>
    <w:rsid w:val="006D7F77"/>
    <w:rsid w:val="006E01DC"/>
    <w:rsid w:val="006E02E9"/>
    <w:rsid w:val="006E0694"/>
    <w:rsid w:val="006E07EB"/>
    <w:rsid w:val="006E0A07"/>
    <w:rsid w:val="006E0A27"/>
    <w:rsid w:val="006E0BB2"/>
    <w:rsid w:val="006E0DE7"/>
    <w:rsid w:val="006E0E5E"/>
    <w:rsid w:val="006E11CF"/>
    <w:rsid w:val="006E1434"/>
    <w:rsid w:val="006E14CF"/>
    <w:rsid w:val="006E17EA"/>
    <w:rsid w:val="006E19C8"/>
    <w:rsid w:val="006E1B04"/>
    <w:rsid w:val="006E1DA3"/>
    <w:rsid w:val="006E1E37"/>
    <w:rsid w:val="006E1F76"/>
    <w:rsid w:val="006E21AB"/>
    <w:rsid w:val="006E2666"/>
    <w:rsid w:val="006E26A8"/>
    <w:rsid w:val="006E2C77"/>
    <w:rsid w:val="006E2F14"/>
    <w:rsid w:val="006E3263"/>
    <w:rsid w:val="006E3479"/>
    <w:rsid w:val="006E39E0"/>
    <w:rsid w:val="006E3B53"/>
    <w:rsid w:val="006E3F52"/>
    <w:rsid w:val="006E400E"/>
    <w:rsid w:val="006E41E7"/>
    <w:rsid w:val="006E460F"/>
    <w:rsid w:val="006E4833"/>
    <w:rsid w:val="006E4CF7"/>
    <w:rsid w:val="006E4F0B"/>
    <w:rsid w:val="006E4FB3"/>
    <w:rsid w:val="006E50BF"/>
    <w:rsid w:val="006E5251"/>
    <w:rsid w:val="006E5584"/>
    <w:rsid w:val="006E55AA"/>
    <w:rsid w:val="006E5A07"/>
    <w:rsid w:val="006E620E"/>
    <w:rsid w:val="006E6248"/>
    <w:rsid w:val="006E63F8"/>
    <w:rsid w:val="006E653D"/>
    <w:rsid w:val="006E6588"/>
    <w:rsid w:val="006E6B51"/>
    <w:rsid w:val="006E6E55"/>
    <w:rsid w:val="006E6EB1"/>
    <w:rsid w:val="006E6F80"/>
    <w:rsid w:val="006E7552"/>
    <w:rsid w:val="006E75D0"/>
    <w:rsid w:val="006E77EC"/>
    <w:rsid w:val="006E77F4"/>
    <w:rsid w:val="006E794F"/>
    <w:rsid w:val="006E79BC"/>
    <w:rsid w:val="006E7F79"/>
    <w:rsid w:val="006F0252"/>
    <w:rsid w:val="006F02A3"/>
    <w:rsid w:val="006F033C"/>
    <w:rsid w:val="006F065D"/>
    <w:rsid w:val="006F0966"/>
    <w:rsid w:val="006F0983"/>
    <w:rsid w:val="006F0A6C"/>
    <w:rsid w:val="006F0D34"/>
    <w:rsid w:val="006F1271"/>
    <w:rsid w:val="006F1448"/>
    <w:rsid w:val="006F145C"/>
    <w:rsid w:val="006F146B"/>
    <w:rsid w:val="006F1841"/>
    <w:rsid w:val="006F1A32"/>
    <w:rsid w:val="006F1CC5"/>
    <w:rsid w:val="006F1F0E"/>
    <w:rsid w:val="006F1F66"/>
    <w:rsid w:val="006F1FA9"/>
    <w:rsid w:val="006F20B8"/>
    <w:rsid w:val="006F20D9"/>
    <w:rsid w:val="006F22C2"/>
    <w:rsid w:val="006F2306"/>
    <w:rsid w:val="006F24F4"/>
    <w:rsid w:val="006F260F"/>
    <w:rsid w:val="006F2622"/>
    <w:rsid w:val="006F265D"/>
    <w:rsid w:val="006F2A95"/>
    <w:rsid w:val="006F31C6"/>
    <w:rsid w:val="006F333F"/>
    <w:rsid w:val="006F34AC"/>
    <w:rsid w:val="006F36E4"/>
    <w:rsid w:val="006F386F"/>
    <w:rsid w:val="006F3ADD"/>
    <w:rsid w:val="006F3C4D"/>
    <w:rsid w:val="006F3CF2"/>
    <w:rsid w:val="006F3D12"/>
    <w:rsid w:val="006F3FBE"/>
    <w:rsid w:val="006F409C"/>
    <w:rsid w:val="006F4449"/>
    <w:rsid w:val="006F4573"/>
    <w:rsid w:val="006F45D9"/>
    <w:rsid w:val="006F471E"/>
    <w:rsid w:val="006F4721"/>
    <w:rsid w:val="006F47A9"/>
    <w:rsid w:val="006F4882"/>
    <w:rsid w:val="006F4DA7"/>
    <w:rsid w:val="006F4DE9"/>
    <w:rsid w:val="006F5120"/>
    <w:rsid w:val="006F513A"/>
    <w:rsid w:val="006F51B3"/>
    <w:rsid w:val="006F55C0"/>
    <w:rsid w:val="006F5791"/>
    <w:rsid w:val="006F59F0"/>
    <w:rsid w:val="006F5B30"/>
    <w:rsid w:val="006F5CFB"/>
    <w:rsid w:val="006F5F43"/>
    <w:rsid w:val="006F600F"/>
    <w:rsid w:val="006F6810"/>
    <w:rsid w:val="006F6C32"/>
    <w:rsid w:val="006F6FFB"/>
    <w:rsid w:val="006F73F3"/>
    <w:rsid w:val="006F79BB"/>
    <w:rsid w:val="006F7E65"/>
    <w:rsid w:val="006F7EFB"/>
    <w:rsid w:val="00700129"/>
    <w:rsid w:val="00700316"/>
    <w:rsid w:val="007005DD"/>
    <w:rsid w:val="00700676"/>
    <w:rsid w:val="00700685"/>
    <w:rsid w:val="00700842"/>
    <w:rsid w:val="00700BE3"/>
    <w:rsid w:val="00700CC0"/>
    <w:rsid w:val="00701118"/>
    <w:rsid w:val="007012BF"/>
    <w:rsid w:val="007012C6"/>
    <w:rsid w:val="007014C6"/>
    <w:rsid w:val="007017A4"/>
    <w:rsid w:val="007017C6"/>
    <w:rsid w:val="00701AFC"/>
    <w:rsid w:val="00701B98"/>
    <w:rsid w:val="00701BCF"/>
    <w:rsid w:val="00701EA4"/>
    <w:rsid w:val="00701F58"/>
    <w:rsid w:val="00701F82"/>
    <w:rsid w:val="007021C6"/>
    <w:rsid w:val="00702721"/>
    <w:rsid w:val="00702939"/>
    <w:rsid w:val="00702A4C"/>
    <w:rsid w:val="00703167"/>
    <w:rsid w:val="00703457"/>
    <w:rsid w:val="007035F9"/>
    <w:rsid w:val="007036C8"/>
    <w:rsid w:val="007037E1"/>
    <w:rsid w:val="00703907"/>
    <w:rsid w:val="00703942"/>
    <w:rsid w:val="00703A5A"/>
    <w:rsid w:val="007043D4"/>
    <w:rsid w:val="007043EF"/>
    <w:rsid w:val="0070476C"/>
    <w:rsid w:val="007048FA"/>
    <w:rsid w:val="007049E4"/>
    <w:rsid w:val="007049EC"/>
    <w:rsid w:val="00705459"/>
    <w:rsid w:val="007059A6"/>
    <w:rsid w:val="00705BEF"/>
    <w:rsid w:val="00705CED"/>
    <w:rsid w:val="0070634C"/>
    <w:rsid w:val="00706439"/>
    <w:rsid w:val="00706504"/>
    <w:rsid w:val="00706A51"/>
    <w:rsid w:val="00706C9C"/>
    <w:rsid w:val="00706D12"/>
    <w:rsid w:val="00706E16"/>
    <w:rsid w:val="0070737E"/>
    <w:rsid w:val="00707660"/>
    <w:rsid w:val="007077B3"/>
    <w:rsid w:val="00707899"/>
    <w:rsid w:val="007078B9"/>
    <w:rsid w:val="007078CF"/>
    <w:rsid w:val="00707AFA"/>
    <w:rsid w:val="00707B67"/>
    <w:rsid w:val="00707D5C"/>
    <w:rsid w:val="00707DCF"/>
    <w:rsid w:val="00710196"/>
    <w:rsid w:val="0071020E"/>
    <w:rsid w:val="007103ED"/>
    <w:rsid w:val="007104DE"/>
    <w:rsid w:val="007105B9"/>
    <w:rsid w:val="00710619"/>
    <w:rsid w:val="00710A3C"/>
    <w:rsid w:val="00710D54"/>
    <w:rsid w:val="00710EAD"/>
    <w:rsid w:val="00710ED4"/>
    <w:rsid w:val="0071115E"/>
    <w:rsid w:val="00711464"/>
    <w:rsid w:val="00711525"/>
    <w:rsid w:val="00711A54"/>
    <w:rsid w:val="00711BD4"/>
    <w:rsid w:val="00711C23"/>
    <w:rsid w:val="00711C9B"/>
    <w:rsid w:val="00711E58"/>
    <w:rsid w:val="00711F9F"/>
    <w:rsid w:val="0071202B"/>
    <w:rsid w:val="007122A7"/>
    <w:rsid w:val="0071238A"/>
    <w:rsid w:val="00712755"/>
    <w:rsid w:val="007129B4"/>
    <w:rsid w:val="00712AB8"/>
    <w:rsid w:val="00712BC6"/>
    <w:rsid w:val="00712F2D"/>
    <w:rsid w:val="00712FDE"/>
    <w:rsid w:val="00712FFD"/>
    <w:rsid w:val="0071304F"/>
    <w:rsid w:val="00713081"/>
    <w:rsid w:val="007130DB"/>
    <w:rsid w:val="007132C1"/>
    <w:rsid w:val="0071345D"/>
    <w:rsid w:val="00713662"/>
    <w:rsid w:val="007137E5"/>
    <w:rsid w:val="00713859"/>
    <w:rsid w:val="00713BF1"/>
    <w:rsid w:val="00713F58"/>
    <w:rsid w:val="00714090"/>
    <w:rsid w:val="007148B5"/>
    <w:rsid w:val="00714BC9"/>
    <w:rsid w:val="00714C27"/>
    <w:rsid w:val="00714EEF"/>
    <w:rsid w:val="0071503F"/>
    <w:rsid w:val="0071508C"/>
    <w:rsid w:val="007152D5"/>
    <w:rsid w:val="00715480"/>
    <w:rsid w:val="00715569"/>
    <w:rsid w:val="00715627"/>
    <w:rsid w:val="00715704"/>
    <w:rsid w:val="007157FA"/>
    <w:rsid w:val="0071589C"/>
    <w:rsid w:val="007159A7"/>
    <w:rsid w:val="00715B21"/>
    <w:rsid w:val="00715BEB"/>
    <w:rsid w:val="00715EC7"/>
    <w:rsid w:val="00715ED6"/>
    <w:rsid w:val="00716093"/>
    <w:rsid w:val="007160D9"/>
    <w:rsid w:val="00716472"/>
    <w:rsid w:val="0071670B"/>
    <w:rsid w:val="007169DB"/>
    <w:rsid w:val="00716AEF"/>
    <w:rsid w:val="00716D23"/>
    <w:rsid w:val="00716D62"/>
    <w:rsid w:val="00716F9A"/>
    <w:rsid w:val="007176E6"/>
    <w:rsid w:val="00717731"/>
    <w:rsid w:val="007177EC"/>
    <w:rsid w:val="00717B9C"/>
    <w:rsid w:val="00717EA0"/>
    <w:rsid w:val="00720088"/>
    <w:rsid w:val="00720258"/>
    <w:rsid w:val="0072038D"/>
    <w:rsid w:val="0072089E"/>
    <w:rsid w:val="00720A23"/>
    <w:rsid w:val="00720D6B"/>
    <w:rsid w:val="00720DA2"/>
    <w:rsid w:val="00720EAE"/>
    <w:rsid w:val="00720F38"/>
    <w:rsid w:val="0072104B"/>
    <w:rsid w:val="007210A6"/>
    <w:rsid w:val="00721123"/>
    <w:rsid w:val="007211F0"/>
    <w:rsid w:val="007211F2"/>
    <w:rsid w:val="00721328"/>
    <w:rsid w:val="00721398"/>
    <w:rsid w:val="007219C4"/>
    <w:rsid w:val="00721D04"/>
    <w:rsid w:val="00721DBB"/>
    <w:rsid w:val="00721E69"/>
    <w:rsid w:val="00721E82"/>
    <w:rsid w:val="00721EE8"/>
    <w:rsid w:val="0072214F"/>
    <w:rsid w:val="00722739"/>
    <w:rsid w:val="00722912"/>
    <w:rsid w:val="00722C45"/>
    <w:rsid w:val="0072323F"/>
    <w:rsid w:val="007232F8"/>
    <w:rsid w:val="0072363B"/>
    <w:rsid w:val="00723954"/>
    <w:rsid w:val="00723BF5"/>
    <w:rsid w:val="00723DC7"/>
    <w:rsid w:val="00723DDA"/>
    <w:rsid w:val="00723F37"/>
    <w:rsid w:val="00724027"/>
    <w:rsid w:val="007242B9"/>
    <w:rsid w:val="0072430F"/>
    <w:rsid w:val="0072431E"/>
    <w:rsid w:val="00724486"/>
    <w:rsid w:val="007245B2"/>
    <w:rsid w:val="00724611"/>
    <w:rsid w:val="0072461B"/>
    <w:rsid w:val="007249BE"/>
    <w:rsid w:val="00724B7C"/>
    <w:rsid w:val="00724B83"/>
    <w:rsid w:val="00724BCE"/>
    <w:rsid w:val="00724C1F"/>
    <w:rsid w:val="00724E62"/>
    <w:rsid w:val="0072529E"/>
    <w:rsid w:val="007253DE"/>
    <w:rsid w:val="007255C9"/>
    <w:rsid w:val="0072560A"/>
    <w:rsid w:val="007258C8"/>
    <w:rsid w:val="00725A5F"/>
    <w:rsid w:val="007260E0"/>
    <w:rsid w:val="007262D4"/>
    <w:rsid w:val="0072654F"/>
    <w:rsid w:val="007265C0"/>
    <w:rsid w:val="00726E40"/>
    <w:rsid w:val="0072774D"/>
    <w:rsid w:val="00727900"/>
    <w:rsid w:val="00727BD8"/>
    <w:rsid w:val="00727F87"/>
    <w:rsid w:val="00730201"/>
    <w:rsid w:val="0073052C"/>
    <w:rsid w:val="007305C3"/>
    <w:rsid w:val="0073078D"/>
    <w:rsid w:val="00730845"/>
    <w:rsid w:val="00730DB4"/>
    <w:rsid w:val="00730E1D"/>
    <w:rsid w:val="007310C6"/>
    <w:rsid w:val="007310EB"/>
    <w:rsid w:val="0073128A"/>
    <w:rsid w:val="007312DA"/>
    <w:rsid w:val="007313D2"/>
    <w:rsid w:val="007314E6"/>
    <w:rsid w:val="007314FB"/>
    <w:rsid w:val="0073151C"/>
    <w:rsid w:val="00731534"/>
    <w:rsid w:val="0073186D"/>
    <w:rsid w:val="007318E3"/>
    <w:rsid w:val="007319DD"/>
    <w:rsid w:val="007319E5"/>
    <w:rsid w:val="007319EE"/>
    <w:rsid w:val="00731BDE"/>
    <w:rsid w:val="00731CE3"/>
    <w:rsid w:val="00731D30"/>
    <w:rsid w:val="00731E17"/>
    <w:rsid w:val="007323CD"/>
    <w:rsid w:val="007323E2"/>
    <w:rsid w:val="00732406"/>
    <w:rsid w:val="00732450"/>
    <w:rsid w:val="007327FA"/>
    <w:rsid w:val="007329E3"/>
    <w:rsid w:val="00733139"/>
    <w:rsid w:val="00733768"/>
    <w:rsid w:val="0073378C"/>
    <w:rsid w:val="00733835"/>
    <w:rsid w:val="007338C0"/>
    <w:rsid w:val="00733952"/>
    <w:rsid w:val="00733965"/>
    <w:rsid w:val="00733A89"/>
    <w:rsid w:val="00733B69"/>
    <w:rsid w:val="00733FE9"/>
    <w:rsid w:val="00734376"/>
    <w:rsid w:val="00734657"/>
    <w:rsid w:val="0073486F"/>
    <w:rsid w:val="00734BB0"/>
    <w:rsid w:val="00735347"/>
    <w:rsid w:val="0073563B"/>
    <w:rsid w:val="00735691"/>
    <w:rsid w:val="0073596D"/>
    <w:rsid w:val="00735B8D"/>
    <w:rsid w:val="00735F23"/>
    <w:rsid w:val="00735F7E"/>
    <w:rsid w:val="00736133"/>
    <w:rsid w:val="00736507"/>
    <w:rsid w:val="0073676D"/>
    <w:rsid w:val="00736866"/>
    <w:rsid w:val="00736ACB"/>
    <w:rsid w:val="00736B98"/>
    <w:rsid w:val="00736C11"/>
    <w:rsid w:val="00736C94"/>
    <w:rsid w:val="00736CF2"/>
    <w:rsid w:val="00736EB1"/>
    <w:rsid w:val="00736FA2"/>
    <w:rsid w:val="00736FD2"/>
    <w:rsid w:val="007370A8"/>
    <w:rsid w:val="00737515"/>
    <w:rsid w:val="007376A8"/>
    <w:rsid w:val="007378F7"/>
    <w:rsid w:val="00737A49"/>
    <w:rsid w:val="00737B50"/>
    <w:rsid w:val="00737BBD"/>
    <w:rsid w:val="00737E09"/>
    <w:rsid w:val="00737F76"/>
    <w:rsid w:val="0074016E"/>
    <w:rsid w:val="007403F0"/>
    <w:rsid w:val="00740ADD"/>
    <w:rsid w:val="00740B72"/>
    <w:rsid w:val="00740B9E"/>
    <w:rsid w:val="00740C41"/>
    <w:rsid w:val="00740F4C"/>
    <w:rsid w:val="00741107"/>
    <w:rsid w:val="0074111E"/>
    <w:rsid w:val="00741133"/>
    <w:rsid w:val="00741299"/>
    <w:rsid w:val="00741378"/>
    <w:rsid w:val="007413F7"/>
    <w:rsid w:val="00741520"/>
    <w:rsid w:val="0074156C"/>
    <w:rsid w:val="00741655"/>
    <w:rsid w:val="00741740"/>
    <w:rsid w:val="0074180B"/>
    <w:rsid w:val="00741929"/>
    <w:rsid w:val="00741B26"/>
    <w:rsid w:val="00741C7F"/>
    <w:rsid w:val="00741F4A"/>
    <w:rsid w:val="00741FF7"/>
    <w:rsid w:val="007423FB"/>
    <w:rsid w:val="007424B1"/>
    <w:rsid w:val="00742618"/>
    <w:rsid w:val="0074280D"/>
    <w:rsid w:val="00742A68"/>
    <w:rsid w:val="00742C5D"/>
    <w:rsid w:val="00742CCC"/>
    <w:rsid w:val="00742CFC"/>
    <w:rsid w:val="00742F8A"/>
    <w:rsid w:val="00743139"/>
    <w:rsid w:val="00743207"/>
    <w:rsid w:val="0074370F"/>
    <w:rsid w:val="007437E1"/>
    <w:rsid w:val="007439A7"/>
    <w:rsid w:val="00743A1E"/>
    <w:rsid w:val="00743BAF"/>
    <w:rsid w:val="00743E8F"/>
    <w:rsid w:val="00743FDD"/>
    <w:rsid w:val="007443A8"/>
    <w:rsid w:val="007443CA"/>
    <w:rsid w:val="00744673"/>
    <w:rsid w:val="00744A5D"/>
    <w:rsid w:val="00744C07"/>
    <w:rsid w:val="00744CCB"/>
    <w:rsid w:val="00744DB0"/>
    <w:rsid w:val="00744DE6"/>
    <w:rsid w:val="0074514F"/>
    <w:rsid w:val="00745407"/>
    <w:rsid w:val="007456E3"/>
    <w:rsid w:val="007456FD"/>
    <w:rsid w:val="0074577D"/>
    <w:rsid w:val="00745B4F"/>
    <w:rsid w:val="00745BEF"/>
    <w:rsid w:val="00745E2E"/>
    <w:rsid w:val="00745ECC"/>
    <w:rsid w:val="00745ED3"/>
    <w:rsid w:val="007460E0"/>
    <w:rsid w:val="007461B2"/>
    <w:rsid w:val="00746276"/>
    <w:rsid w:val="007469E2"/>
    <w:rsid w:val="00746A9B"/>
    <w:rsid w:val="00746CA8"/>
    <w:rsid w:val="00746F59"/>
    <w:rsid w:val="00746FB0"/>
    <w:rsid w:val="00747445"/>
    <w:rsid w:val="00747529"/>
    <w:rsid w:val="007478F6"/>
    <w:rsid w:val="007479F9"/>
    <w:rsid w:val="00747A4E"/>
    <w:rsid w:val="00747DEA"/>
    <w:rsid w:val="00747DF7"/>
    <w:rsid w:val="00750F50"/>
    <w:rsid w:val="00750F9D"/>
    <w:rsid w:val="007513C8"/>
    <w:rsid w:val="00751607"/>
    <w:rsid w:val="0075197D"/>
    <w:rsid w:val="007519CE"/>
    <w:rsid w:val="00751A71"/>
    <w:rsid w:val="00751B38"/>
    <w:rsid w:val="00751EB9"/>
    <w:rsid w:val="00752016"/>
    <w:rsid w:val="0075209B"/>
    <w:rsid w:val="0075226A"/>
    <w:rsid w:val="00752D02"/>
    <w:rsid w:val="00752D44"/>
    <w:rsid w:val="00752DB0"/>
    <w:rsid w:val="00752DEB"/>
    <w:rsid w:val="00752EAB"/>
    <w:rsid w:val="00753323"/>
    <w:rsid w:val="007539ED"/>
    <w:rsid w:val="00753E47"/>
    <w:rsid w:val="0075404F"/>
    <w:rsid w:val="007546CC"/>
    <w:rsid w:val="00754894"/>
    <w:rsid w:val="007548DD"/>
    <w:rsid w:val="00754AFF"/>
    <w:rsid w:val="00754B36"/>
    <w:rsid w:val="00754BFE"/>
    <w:rsid w:val="00754C78"/>
    <w:rsid w:val="007554EB"/>
    <w:rsid w:val="00755581"/>
    <w:rsid w:val="00755890"/>
    <w:rsid w:val="007558D6"/>
    <w:rsid w:val="00755FDE"/>
    <w:rsid w:val="0075601C"/>
    <w:rsid w:val="00756480"/>
    <w:rsid w:val="007564F5"/>
    <w:rsid w:val="0075653B"/>
    <w:rsid w:val="00756846"/>
    <w:rsid w:val="00756A2C"/>
    <w:rsid w:val="00756AFF"/>
    <w:rsid w:val="00756D34"/>
    <w:rsid w:val="00756D99"/>
    <w:rsid w:val="00756FEF"/>
    <w:rsid w:val="00757026"/>
    <w:rsid w:val="007570E9"/>
    <w:rsid w:val="007571AF"/>
    <w:rsid w:val="00757458"/>
    <w:rsid w:val="00757673"/>
    <w:rsid w:val="0075790A"/>
    <w:rsid w:val="00757A19"/>
    <w:rsid w:val="00757A7F"/>
    <w:rsid w:val="00757ABC"/>
    <w:rsid w:val="00757EB0"/>
    <w:rsid w:val="00757FDB"/>
    <w:rsid w:val="007604E4"/>
    <w:rsid w:val="007605AB"/>
    <w:rsid w:val="007609AF"/>
    <w:rsid w:val="00760E32"/>
    <w:rsid w:val="00761051"/>
    <w:rsid w:val="0076139D"/>
    <w:rsid w:val="00761A4B"/>
    <w:rsid w:val="00761BA7"/>
    <w:rsid w:val="00761BB6"/>
    <w:rsid w:val="00762270"/>
    <w:rsid w:val="00762AE3"/>
    <w:rsid w:val="00762AF4"/>
    <w:rsid w:val="007631DD"/>
    <w:rsid w:val="00763982"/>
    <w:rsid w:val="00763D65"/>
    <w:rsid w:val="00763DE8"/>
    <w:rsid w:val="00764006"/>
    <w:rsid w:val="007642D3"/>
    <w:rsid w:val="00764317"/>
    <w:rsid w:val="007643AF"/>
    <w:rsid w:val="00764ABA"/>
    <w:rsid w:val="00764BA1"/>
    <w:rsid w:val="00764E29"/>
    <w:rsid w:val="00764FD7"/>
    <w:rsid w:val="00765248"/>
    <w:rsid w:val="0076542A"/>
    <w:rsid w:val="0076551F"/>
    <w:rsid w:val="007656A4"/>
    <w:rsid w:val="00765A53"/>
    <w:rsid w:val="00765C78"/>
    <w:rsid w:val="00765CCE"/>
    <w:rsid w:val="00765FA7"/>
    <w:rsid w:val="007660D1"/>
    <w:rsid w:val="007665C5"/>
    <w:rsid w:val="007668BF"/>
    <w:rsid w:val="0076694A"/>
    <w:rsid w:val="00766B7F"/>
    <w:rsid w:val="00766D10"/>
    <w:rsid w:val="00766FAD"/>
    <w:rsid w:val="0076706A"/>
    <w:rsid w:val="007675D4"/>
    <w:rsid w:val="00767C72"/>
    <w:rsid w:val="00767CE0"/>
    <w:rsid w:val="00767D25"/>
    <w:rsid w:val="00770141"/>
    <w:rsid w:val="00770335"/>
    <w:rsid w:val="00770B6B"/>
    <w:rsid w:val="00770BE9"/>
    <w:rsid w:val="00770C68"/>
    <w:rsid w:val="00770D64"/>
    <w:rsid w:val="00770E2E"/>
    <w:rsid w:val="00770F72"/>
    <w:rsid w:val="00771298"/>
    <w:rsid w:val="0077129E"/>
    <w:rsid w:val="007713F4"/>
    <w:rsid w:val="007715D1"/>
    <w:rsid w:val="007715EA"/>
    <w:rsid w:val="007717CA"/>
    <w:rsid w:val="007717F0"/>
    <w:rsid w:val="007718E6"/>
    <w:rsid w:val="007719E7"/>
    <w:rsid w:val="00771B0D"/>
    <w:rsid w:val="00771CEE"/>
    <w:rsid w:val="00771D81"/>
    <w:rsid w:val="00771E1C"/>
    <w:rsid w:val="00771F46"/>
    <w:rsid w:val="00771F58"/>
    <w:rsid w:val="00772347"/>
    <w:rsid w:val="00772373"/>
    <w:rsid w:val="007723BD"/>
    <w:rsid w:val="007723C9"/>
    <w:rsid w:val="00772550"/>
    <w:rsid w:val="0077262D"/>
    <w:rsid w:val="0077263F"/>
    <w:rsid w:val="00772807"/>
    <w:rsid w:val="00772896"/>
    <w:rsid w:val="00772A04"/>
    <w:rsid w:val="00772B72"/>
    <w:rsid w:val="0077324E"/>
    <w:rsid w:val="00773296"/>
    <w:rsid w:val="0077382B"/>
    <w:rsid w:val="00773C32"/>
    <w:rsid w:val="00773C9F"/>
    <w:rsid w:val="00773F7C"/>
    <w:rsid w:val="00773FEB"/>
    <w:rsid w:val="00774678"/>
    <w:rsid w:val="00774840"/>
    <w:rsid w:val="00774863"/>
    <w:rsid w:val="00774A7C"/>
    <w:rsid w:val="00775137"/>
    <w:rsid w:val="00775281"/>
    <w:rsid w:val="007752BB"/>
    <w:rsid w:val="0077534F"/>
    <w:rsid w:val="007753CE"/>
    <w:rsid w:val="007756C8"/>
    <w:rsid w:val="00775D19"/>
    <w:rsid w:val="00775D40"/>
    <w:rsid w:val="00775D62"/>
    <w:rsid w:val="00775E3E"/>
    <w:rsid w:val="007762D8"/>
    <w:rsid w:val="007762DC"/>
    <w:rsid w:val="00776309"/>
    <w:rsid w:val="00776A24"/>
    <w:rsid w:val="00776AAE"/>
    <w:rsid w:val="00776C08"/>
    <w:rsid w:val="00776D49"/>
    <w:rsid w:val="00776E70"/>
    <w:rsid w:val="00777059"/>
    <w:rsid w:val="00777142"/>
    <w:rsid w:val="0077724F"/>
    <w:rsid w:val="00777374"/>
    <w:rsid w:val="0077740C"/>
    <w:rsid w:val="007774EB"/>
    <w:rsid w:val="007776EE"/>
    <w:rsid w:val="0077774E"/>
    <w:rsid w:val="00777F10"/>
    <w:rsid w:val="00777F27"/>
    <w:rsid w:val="0078001D"/>
    <w:rsid w:val="0078008A"/>
    <w:rsid w:val="007800E9"/>
    <w:rsid w:val="007801D0"/>
    <w:rsid w:val="00780634"/>
    <w:rsid w:val="007806A2"/>
    <w:rsid w:val="007808DB"/>
    <w:rsid w:val="00780A46"/>
    <w:rsid w:val="00780B2D"/>
    <w:rsid w:val="00780E1A"/>
    <w:rsid w:val="00780FCA"/>
    <w:rsid w:val="00781174"/>
    <w:rsid w:val="00781358"/>
    <w:rsid w:val="0078149E"/>
    <w:rsid w:val="0078179D"/>
    <w:rsid w:val="007817F0"/>
    <w:rsid w:val="00781B99"/>
    <w:rsid w:val="00781E38"/>
    <w:rsid w:val="00781F84"/>
    <w:rsid w:val="00781FB6"/>
    <w:rsid w:val="00781FEB"/>
    <w:rsid w:val="007825D3"/>
    <w:rsid w:val="007827CF"/>
    <w:rsid w:val="00782A62"/>
    <w:rsid w:val="00782BE0"/>
    <w:rsid w:val="00782D28"/>
    <w:rsid w:val="00782D9C"/>
    <w:rsid w:val="00782DDD"/>
    <w:rsid w:val="007830C8"/>
    <w:rsid w:val="007832E3"/>
    <w:rsid w:val="0078335A"/>
    <w:rsid w:val="0078349D"/>
    <w:rsid w:val="007836B4"/>
    <w:rsid w:val="00783773"/>
    <w:rsid w:val="0078388D"/>
    <w:rsid w:val="00783E72"/>
    <w:rsid w:val="00783EF8"/>
    <w:rsid w:val="00783FD7"/>
    <w:rsid w:val="00784060"/>
    <w:rsid w:val="007840E0"/>
    <w:rsid w:val="00784604"/>
    <w:rsid w:val="00784641"/>
    <w:rsid w:val="007846B0"/>
    <w:rsid w:val="0078472D"/>
    <w:rsid w:val="00784874"/>
    <w:rsid w:val="00784913"/>
    <w:rsid w:val="00784BB1"/>
    <w:rsid w:val="00784C08"/>
    <w:rsid w:val="00784F16"/>
    <w:rsid w:val="00784F20"/>
    <w:rsid w:val="00785308"/>
    <w:rsid w:val="00785406"/>
    <w:rsid w:val="007855E7"/>
    <w:rsid w:val="00785B45"/>
    <w:rsid w:val="00785C0B"/>
    <w:rsid w:val="00785C24"/>
    <w:rsid w:val="0078610E"/>
    <w:rsid w:val="0078636C"/>
    <w:rsid w:val="0078663A"/>
    <w:rsid w:val="00786672"/>
    <w:rsid w:val="00786741"/>
    <w:rsid w:val="00786773"/>
    <w:rsid w:val="007869AC"/>
    <w:rsid w:val="0078720F"/>
    <w:rsid w:val="007872A1"/>
    <w:rsid w:val="00787844"/>
    <w:rsid w:val="007878A7"/>
    <w:rsid w:val="007879C2"/>
    <w:rsid w:val="00787A07"/>
    <w:rsid w:val="00787C2D"/>
    <w:rsid w:val="00787D09"/>
    <w:rsid w:val="00787D41"/>
    <w:rsid w:val="00790195"/>
    <w:rsid w:val="0079025B"/>
    <w:rsid w:val="007905A1"/>
    <w:rsid w:val="00790780"/>
    <w:rsid w:val="007907BF"/>
    <w:rsid w:val="007907D8"/>
    <w:rsid w:val="007907DF"/>
    <w:rsid w:val="00790896"/>
    <w:rsid w:val="00790E9B"/>
    <w:rsid w:val="0079102F"/>
    <w:rsid w:val="00791466"/>
    <w:rsid w:val="007916D3"/>
    <w:rsid w:val="00791915"/>
    <w:rsid w:val="00791A39"/>
    <w:rsid w:val="00791D0C"/>
    <w:rsid w:val="00791D14"/>
    <w:rsid w:val="00791D89"/>
    <w:rsid w:val="0079230F"/>
    <w:rsid w:val="00792346"/>
    <w:rsid w:val="00792603"/>
    <w:rsid w:val="00792650"/>
    <w:rsid w:val="0079284F"/>
    <w:rsid w:val="007928A6"/>
    <w:rsid w:val="0079299E"/>
    <w:rsid w:val="00792A85"/>
    <w:rsid w:val="00792A87"/>
    <w:rsid w:val="00792BB0"/>
    <w:rsid w:val="007930F1"/>
    <w:rsid w:val="0079335F"/>
    <w:rsid w:val="007936D3"/>
    <w:rsid w:val="00793B28"/>
    <w:rsid w:val="00793CFD"/>
    <w:rsid w:val="00793ECC"/>
    <w:rsid w:val="00794153"/>
    <w:rsid w:val="007941E0"/>
    <w:rsid w:val="0079420A"/>
    <w:rsid w:val="00794269"/>
    <w:rsid w:val="007945A7"/>
    <w:rsid w:val="007946F8"/>
    <w:rsid w:val="007948EA"/>
    <w:rsid w:val="00794937"/>
    <w:rsid w:val="00794B09"/>
    <w:rsid w:val="0079514A"/>
    <w:rsid w:val="0079557F"/>
    <w:rsid w:val="007955ED"/>
    <w:rsid w:val="00795619"/>
    <w:rsid w:val="00795A41"/>
    <w:rsid w:val="00795A6A"/>
    <w:rsid w:val="00795AE5"/>
    <w:rsid w:val="00795BFD"/>
    <w:rsid w:val="00795ECA"/>
    <w:rsid w:val="00796244"/>
    <w:rsid w:val="00796312"/>
    <w:rsid w:val="00796993"/>
    <w:rsid w:val="00796AA2"/>
    <w:rsid w:val="00796E39"/>
    <w:rsid w:val="00797016"/>
    <w:rsid w:val="00797039"/>
    <w:rsid w:val="007975C3"/>
    <w:rsid w:val="00797AD0"/>
    <w:rsid w:val="00797C72"/>
    <w:rsid w:val="00797CDD"/>
    <w:rsid w:val="00797D15"/>
    <w:rsid w:val="007A000F"/>
    <w:rsid w:val="007A0243"/>
    <w:rsid w:val="007A0567"/>
    <w:rsid w:val="007A079E"/>
    <w:rsid w:val="007A0827"/>
    <w:rsid w:val="007A0881"/>
    <w:rsid w:val="007A095F"/>
    <w:rsid w:val="007A0BC4"/>
    <w:rsid w:val="007A0D3A"/>
    <w:rsid w:val="007A10D6"/>
    <w:rsid w:val="007A150B"/>
    <w:rsid w:val="007A15B4"/>
    <w:rsid w:val="007A15DF"/>
    <w:rsid w:val="007A1DB7"/>
    <w:rsid w:val="007A203E"/>
    <w:rsid w:val="007A22EF"/>
    <w:rsid w:val="007A24E9"/>
    <w:rsid w:val="007A2567"/>
    <w:rsid w:val="007A2695"/>
    <w:rsid w:val="007A2699"/>
    <w:rsid w:val="007A28A1"/>
    <w:rsid w:val="007A28B6"/>
    <w:rsid w:val="007A295C"/>
    <w:rsid w:val="007A2A22"/>
    <w:rsid w:val="007A327A"/>
    <w:rsid w:val="007A329A"/>
    <w:rsid w:val="007A3354"/>
    <w:rsid w:val="007A3453"/>
    <w:rsid w:val="007A35B6"/>
    <w:rsid w:val="007A37B4"/>
    <w:rsid w:val="007A37C4"/>
    <w:rsid w:val="007A37F1"/>
    <w:rsid w:val="007A38B3"/>
    <w:rsid w:val="007A3A99"/>
    <w:rsid w:val="007A3B7A"/>
    <w:rsid w:val="007A3B8A"/>
    <w:rsid w:val="007A3B90"/>
    <w:rsid w:val="007A3BD4"/>
    <w:rsid w:val="007A3CA4"/>
    <w:rsid w:val="007A40EA"/>
    <w:rsid w:val="007A40F9"/>
    <w:rsid w:val="007A435C"/>
    <w:rsid w:val="007A4705"/>
    <w:rsid w:val="007A4A1E"/>
    <w:rsid w:val="007A4EF2"/>
    <w:rsid w:val="007A525D"/>
    <w:rsid w:val="007A58DC"/>
    <w:rsid w:val="007A598C"/>
    <w:rsid w:val="007A5AF2"/>
    <w:rsid w:val="007A5E84"/>
    <w:rsid w:val="007A5F1F"/>
    <w:rsid w:val="007A603F"/>
    <w:rsid w:val="007A635A"/>
    <w:rsid w:val="007A63C6"/>
    <w:rsid w:val="007A6474"/>
    <w:rsid w:val="007A6638"/>
    <w:rsid w:val="007A6759"/>
    <w:rsid w:val="007A6883"/>
    <w:rsid w:val="007A6D70"/>
    <w:rsid w:val="007A729A"/>
    <w:rsid w:val="007A72A6"/>
    <w:rsid w:val="007A7407"/>
    <w:rsid w:val="007A7481"/>
    <w:rsid w:val="007A7545"/>
    <w:rsid w:val="007A75FD"/>
    <w:rsid w:val="007A77FF"/>
    <w:rsid w:val="007A79DD"/>
    <w:rsid w:val="007A7A50"/>
    <w:rsid w:val="007A7E0C"/>
    <w:rsid w:val="007B0021"/>
    <w:rsid w:val="007B022A"/>
    <w:rsid w:val="007B028E"/>
    <w:rsid w:val="007B02BD"/>
    <w:rsid w:val="007B02E2"/>
    <w:rsid w:val="007B0703"/>
    <w:rsid w:val="007B0845"/>
    <w:rsid w:val="007B0EF3"/>
    <w:rsid w:val="007B0F8A"/>
    <w:rsid w:val="007B1484"/>
    <w:rsid w:val="007B14D7"/>
    <w:rsid w:val="007B1D44"/>
    <w:rsid w:val="007B2061"/>
    <w:rsid w:val="007B21AD"/>
    <w:rsid w:val="007B21FE"/>
    <w:rsid w:val="007B2216"/>
    <w:rsid w:val="007B274B"/>
    <w:rsid w:val="007B2761"/>
    <w:rsid w:val="007B285A"/>
    <w:rsid w:val="007B28A4"/>
    <w:rsid w:val="007B29A6"/>
    <w:rsid w:val="007B29DD"/>
    <w:rsid w:val="007B2B95"/>
    <w:rsid w:val="007B2C38"/>
    <w:rsid w:val="007B2C9C"/>
    <w:rsid w:val="007B334C"/>
    <w:rsid w:val="007B3370"/>
    <w:rsid w:val="007B3443"/>
    <w:rsid w:val="007B34B3"/>
    <w:rsid w:val="007B34E1"/>
    <w:rsid w:val="007B37D6"/>
    <w:rsid w:val="007B397F"/>
    <w:rsid w:val="007B3FC1"/>
    <w:rsid w:val="007B4160"/>
    <w:rsid w:val="007B43BE"/>
    <w:rsid w:val="007B44BA"/>
    <w:rsid w:val="007B4824"/>
    <w:rsid w:val="007B4B19"/>
    <w:rsid w:val="007B4BD5"/>
    <w:rsid w:val="007B4CA6"/>
    <w:rsid w:val="007B4DAD"/>
    <w:rsid w:val="007B4EBE"/>
    <w:rsid w:val="007B4EFE"/>
    <w:rsid w:val="007B4F09"/>
    <w:rsid w:val="007B507D"/>
    <w:rsid w:val="007B5272"/>
    <w:rsid w:val="007B5551"/>
    <w:rsid w:val="007B55B4"/>
    <w:rsid w:val="007B58A3"/>
    <w:rsid w:val="007B5A8E"/>
    <w:rsid w:val="007B5CE0"/>
    <w:rsid w:val="007B5EC3"/>
    <w:rsid w:val="007B6062"/>
    <w:rsid w:val="007B60E1"/>
    <w:rsid w:val="007B632D"/>
    <w:rsid w:val="007B6472"/>
    <w:rsid w:val="007B6950"/>
    <w:rsid w:val="007B6AED"/>
    <w:rsid w:val="007B6B26"/>
    <w:rsid w:val="007B6C7D"/>
    <w:rsid w:val="007B6F46"/>
    <w:rsid w:val="007B7384"/>
    <w:rsid w:val="007B73FE"/>
    <w:rsid w:val="007B7489"/>
    <w:rsid w:val="007B7555"/>
    <w:rsid w:val="007B7D30"/>
    <w:rsid w:val="007B7E0D"/>
    <w:rsid w:val="007C003B"/>
    <w:rsid w:val="007C03B4"/>
    <w:rsid w:val="007C0492"/>
    <w:rsid w:val="007C086F"/>
    <w:rsid w:val="007C0B6C"/>
    <w:rsid w:val="007C0BED"/>
    <w:rsid w:val="007C0EF1"/>
    <w:rsid w:val="007C0F7E"/>
    <w:rsid w:val="007C0FDA"/>
    <w:rsid w:val="007C0FF4"/>
    <w:rsid w:val="007C1211"/>
    <w:rsid w:val="007C195F"/>
    <w:rsid w:val="007C1A1F"/>
    <w:rsid w:val="007C1BC9"/>
    <w:rsid w:val="007C1DC2"/>
    <w:rsid w:val="007C22A6"/>
    <w:rsid w:val="007C237A"/>
    <w:rsid w:val="007C2648"/>
    <w:rsid w:val="007C2971"/>
    <w:rsid w:val="007C2BE9"/>
    <w:rsid w:val="007C2CCE"/>
    <w:rsid w:val="007C2D9F"/>
    <w:rsid w:val="007C2E56"/>
    <w:rsid w:val="007C2F08"/>
    <w:rsid w:val="007C3074"/>
    <w:rsid w:val="007C33BB"/>
    <w:rsid w:val="007C34B5"/>
    <w:rsid w:val="007C37F8"/>
    <w:rsid w:val="007C3B0E"/>
    <w:rsid w:val="007C3B28"/>
    <w:rsid w:val="007C3B8D"/>
    <w:rsid w:val="007C3BA8"/>
    <w:rsid w:val="007C3F14"/>
    <w:rsid w:val="007C43A9"/>
    <w:rsid w:val="007C4537"/>
    <w:rsid w:val="007C4598"/>
    <w:rsid w:val="007C4663"/>
    <w:rsid w:val="007C46ED"/>
    <w:rsid w:val="007C486F"/>
    <w:rsid w:val="007C4924"/>
    <w:rsid w:val="007C4BC4"/>
    <w:rsid w:val="007C4E5E"/>
    <w:rsid w:val="007C5870"/>
    <w:rsid w:val="007C5F20"/>
    <w:rsid w:val="007C6122"/>
    <w:rsid w:val="007C61B1"/>
    <w:rsid w:val="007C63A6"/>
    <w:rsid w:val="007C63D5"/>
    <w:rsid w:val="007C648E"/>
    <w:rsid w:val="007C65E7"/>
    <w:rsid w:val="007C699E"/>
    <w:rsid w:val="007C6C22"/>
    <w:rsid w:val="007C6C7D"/>
    <w:rsid w:val="007C6DAD"/>
    <w:rsid w:val="007C6DB3"/>
    <w:rsid w:val="007C6E2A"/>
    <w:rsid w:val="007C7251"/>
    <w:rsid w:val="007C73C2"/>
    <w:rsid w:val="007C743D"/>
    <w:rsid w:val="007C750B"/>
    <w:rsid w:val="007C765A"/>
    <w:rsid w:val="007C7970"/>
    <w:rsid w:val="007C7AB1"/>
    <w:rsid w:val="007C7BC4"/>
    <w:rsid w:val="007C7FCE"/>
    <w:rsid w:val="007D001C"/>
    <w:rsid w:val="007D0249"/>
    <w:rsid w:val="007D05F6"/>
    <w:rsid w:val="007D0954"/>
    <w:rsid w:val="007D09B9"/>
    <w:rsid w:val="007D09E2"/>
    <w:rsid w:val="007D0B5C"/>
    <w:rsid w:val="007D0DD4"/>
    <w:rsid w:val="007D0FA1"/>
    <w:rsid w:val="007D12B9"/>
    <w:rsid w:val="007D14AC"/>
    <w:rsid w:val="007D1542"/>
    <w:rsid w:val="007D15D3"/>
    <w:rsid w:val="007D1639"/>
    <w:rsid w:val="007D1A48"/>
    <w:rsid w:val="007D1B37"/>
    <w:rsid w:val="007D1B92"/>
    <w:rsid w:val="007D1D71"/>
    <w:rsid w:val="007D1EDD"/>
    <w:rsid w:val="007D1F83"/>
    <w:rsid w:val="007D2012"/>
    <w:rsid w:val="007D20B2"/>
    <w:rsid w:val="007D215D"/>
    <w:rsid w:val="007D2314"/>
    <w:rsid w:val="007D23AF"/>
    <w:rsid w:val="007D23F0"/>
    <w:rsid w:val="007D23F3"/>
    <w:rsid w:val="007D2461"/>
    <w:rsid w:val="007D2675"/>
    <w:rsid w:val="007D2831"/>
    <w:rsid w:val="007D2CAD"/>
    <w:rsid w:val="007D3036"/>
    <w:rsid w:val="007D3070"/>
    <w:rsid w:val="007D319D"/>
    <w:rsid w:val="007D3316"/>
    <w:rsid w:val="007D3347"/>
    <w:rsid w:val="007D34E4"/>
    <w:rsid w:val="007D3635"/>
    <w:rsid w:val="007D36A9"/>
    <w:rsid w:val="007D3763"/>
    <w:rsid w:val="007D398B"/>
    <w:rsid w:val="007D3CC6"/>
    <w:rsid w:val="007D44A8"/>
    <w:rsid w:val="007D4685"/>
    <w:rsid w:val="007D4D1C"/>
    <w:rsid w:val="007D52FB"/>
    <w:rsid w:val="007D53A9"/>
    <w:rsid w:val="007D5622"/>
    <w:rsid w:val="007D5695"/>
    <w:rsid w:val="007D5B35"/>
    <w:rsid w:val="007D5CBD"/>
    <w:rsid w:val="007D5E33"/>
    <w:rsid w:val="007D5E9F"/>
    <w:rsid w:val="007D5FAF"/>
    <w:rsid w:val="007D5FD1"/>
    <w:rsid w:val="007D636D"/>
    <w:rsid w:val="007D63E1"/>
    <w:rsid w:val="007D6469"/>
    <w:rsid w:val="007D65AC"/>
    <w:rsid w:val="007D66DE"/>
    <w:rsid w:val="007D6CE9"/>
    <w:rsid w:val="007D6DD2"/>
    <w:rsid w:val="007D6FF2"/>
    <w:rsid w:val="007D7246"/>
    <w:rsid w:val="007D7258"/>
    <w:rsid w:val="007D7285"/>
    <w:rsid w:val="007D7628"/>
    <w:rsid w:val="007D76A3"/>
    <w:rsid w:val="007D77A2"/>
    <w:rsid w:val="007D7927"/>
    <w:rsid w:val="007D7B82"/>
    <w:rsid w:val="007D7E92"/>
    <w:rsid w:val="007E0387"/>
    <w:rsid w:val="007E0678"/>
    <w:rsid w:val="007E0907"/>
    <w:rsid w:val="007E0F72"/>
    <w:rsid w:val="007E11D0"/>
    <w:rsid w:val="007E1210"/>
    <w:rsid w:val="007E1299"/>
    <w:rsid w:val="007E1371"/>
    <w:rsid w:val="007E1432"/>
    <w:rsid w:val="007E14FA"/>
    <w:rsid w:val="007E159B"/>
    <w:rsid w:val="007E15F1"/>
    <w:rsid w:val="007E1E15"/>
    <w:rsid w:val="007E1EB5"/>
    <w:rsid w:val="007E1F3A"/>
    <w:rsid w:val="007E212F"/>
    <w:rsid w:val="007E2238"/>
    <w:rsid w:val="007E24B6"/>
    <w:rsid w:val="007E29C8"/>
    <w:rsid w:val="007E2A31"/>
    <w:rsid w:val="007E2B23"/>
    <w:rsid w:val="007E2ECF"/>
    <w:rsid w:val="007E3744"/>
    <w:rsid w:val="007E3A14"/>
    <w:rsid w:val="007E3FAE"/>
    <w:rsid w:val="007E414C"/>
    <w:rsid w:val="007E43AA"/>
    <w:rsid w:val="007E4447"/>
    <w:rsid w:val="007E45C2"/>
    <w:rsid w:val="007E49BA"/>
    <w:rsid w:val="007E4A04"/>
    <w:rsid w:val="007E4BA6"/>
    <w:rsid w:val="007E4C25"/>
    <w:rsid w:val="007E5030"/>
    <w:rsid w:val="007E526E"/>
    <w:rsid w:val="007E5289"/>
    <w:rsid w:val="007E52BD"/>
    <w:rsid w:val="007E52FE"/>
    <w:rsid w:val="007E5308"/>
    <w:rsid w:val="007E5419"/>
    <w:rsid w:val="007E542F"/>
    <w:rsid w:val="007E586B"/>
    <w:rsid w:val="007E5A47"/>
    <w:rsid w:val="007E5B18"/>
    <w:rsid w:val="007E5BEE"/>
    <w:rsid w:val="007E5BFC"/>
    <w:rsid w:val="007E5DE8"/>
    <w:rsid w:val="007E5ED7"/>
    <w:rsid w:val="007E6064"/>
    <w:rsid w:val="007E60CA"/>
    <w:rsid w:val="007E6169"/>
    <w:rsid w:val="007E688D"/>
    <w:rsid w:val="007E68D6"/>
    <w:rsid w:val="007E6A13"/>
    <w:rsid w:val="007E6A95"/>
    <w:rsid w:val="007E6CB5"/>
    <w:rsid w:val="007E6D4A"/>
    <w:rsid w:val="007E7010"/>
    <w:rsid w:val="007E7061"/>
    <w:rsid w:val="007E760F"/>
    <w:rsid w:val="007E780E"/>
    <w:rsid w:val="007E7A5D"/>
    <w:rsid w:val="007F0193"/>
    <w:rsid w:val="007F01CF"/>
    <w:rsid w:val="007F01D1"/>
    <w:rsid w:val="007F020B"/>
    <w:rsid w:val="007F02DC"/>
    <w:rsid w:val="007F04F1"/>
    <w:rsid w:val="007F05E1"/>
    <w:rsid w:val="007F073C"/>
    <w:rsid w:val="007F08EA"/>
    <w:rsid w:val="007F0C47"/>
    <w:rsid w:val="007F0D6A"/>
    <w:rsid w:val="007F0EC9"/>
    <w:rsid w:val="007F12F2"/>
    <w:rsid w:val="007F14ED"/>
    <w:rsid w:val="007F1608"/>
    <w:rsid w:val="007F17DB"/>
    <w:rsid w:val="007F190D"/>
    <w:rsid w:val="007F1B3D"/>
    <w:rsid w:val="007F207F"/>
    <w:rsid w:val="007F2088"/>
    <w:rsid w:val="007F255B"/>
    <w:rsid w:val="007F2570"/>
    <w:rsid w:val="007F2655"/>
    <w:rsid w:val="007F29F9"/>
    <w:rsid w:val="007F2B0A"/>
    <w:rsid w:val="007F2F6F"/>
    <w:rsid w:val="007F30A7"/>
    <w:rsid w:val="007F3159"/>
    <w:rsid w:val="007F31A5"/>
    <w:rsid w:val="007F3322"/>
    <w:rsid w:val="007F3352"/>
    <w:rsid w:val="007F34A8"/>
    <w:rsid w:val="007F3515"/>
    <w:rsid w:val="007F3528"/>
    <w:rsid w:val="007F3960"/>
    <w:rsid w:val="007F3B64"/>
    <w:rsid w:val="007F3E21"/>
    <w:rsid w:val="007F3F2B"/>
    <w:rsid w:val="007F3FCD"/>
    <w:rsid w:val="007F406A"/>
    <w:rsid w:val="007F4481"/>
    <w:rsid w:val="007F478F"/>
    <w:rsid w:val="007F492C"/>
    <w:rsid w:val="007F4B45"/>
    <w:rsid w:val="007F4D5C"/>
    <w:rsid w:val="007F4ED0"/>
    <w:rsid w:val="007F4EDC"/>
    <w:rsid w:val="007F5014"/>
    <w:rsid w:val="007F54C4"/>
    <w:rsid w:val="007F58DF"/>
    <w:rsid w:val="007F5976"/>
    <w:rsid w:val="007F5ABE"/>
    <w:rsid w:val="007F5B4B"/>
    <w:rsid w:val="007F5B86"/>
    <w:rsid w:val="007F5BC8"/>
    <w:rsid w:val="007F5C02"/>
    <w:rsid w:val="007F5D9C"/>
    <w:rsid w:val="007F5E71"/>
    <w:rsid w:val="007F5F6E"/>
    <w:rsid w:val="007F6402"/>
    <w:rsid w:val="007F647A"/>
    <w:rsid w:val="007F65BC"/>
    <w:rsid w:val="007F667E"/>
    <w:rsid w:val="007F6C9E"/>
    <w:rsid w:val="007F6E94"/>
    <w:rsid w:val="007F710D"/>
    <w:rsid w:val="007F7204"/>
    <w:rsid w:val="007F729B"/>
    <w:rsid w:val="007F74B0"/>
    <w:rsid w:val="007F7632"/>
    <w:rsid w:val="007F771D"/>
    <w:rsid w:val="007F775A"/>
    <w:rsid w:val="007F7766"/>
    <w:rsid w:val="007F7BD1"/>
    <w:rsid w:val="007F7C5C"/>
    <w:rsid w:val="007F7D39"/>
    <w:rsid w:val="007F7EA1"/>
    <w:rsid w:val="00800311"/>
    <w:rsid w:val="0080043B"/>
    <w:rsid w:val="008005B9"/>
    <w:rsid w:val="008009EC"/>
    <w:rsid w:val="00800B4B"/>
    <w:rsid w:val="00800B6D"/>
    <w:rsid w:val="00800E8D"/>
    <w:rsid w:val="00800F7B"/>
    <w:rsid w:val="008015EC"/>
    <w:rsid w:val="00801ABA"/>
    <w:rsid w:val="00801EF7"/>
    <w:rsid w:val="0080207B"/>
    <w:rsid w:val="008025AD"/>
    <w:rsid w:val="008026D9"/>
    <w:rsid w:val="008027A1"/>
    <w:rsid w:val="0080297C"/>
    <w:rsid w:val="008029D5"/>
    <w:rsid w:val="00802A3E"/>
    <w:rsid w:val="00802A71"/>
    <w:rsid w:val="00802B87"/>
    <w:rsid w:val="008030F8"/>
    <w:rsid w:val="00803357"/>
    <w:rsid w:val="00803996"/>
    <w:rsid w:val="00803A40"/>
    <w:rsid w:val="00803C0B"/>
    <w:rsid w:val="00803CF4"/>
    <w:rsid w:val="00803D37"/>
    <w:rsid w:val="00803DE9"/>
    <w:rsid w:val="00803E3C"/>
    <w:rsid w:val="00803E80"/>
    <w:rsid w:val="00804698"/>
    <w:rsid w:val="00804AB0"/>
    <w:rsid w:val="00804C3B"/>
    <w:rsid w:val="00804E58"/>
    <w:rsid w:val="00805471"/>
    <w:rsid w:val="008056A3"/>
    <w:rsid w:val="00805A79"/>
    <w:rsid w:val="00805B81"/>
    <w:rsid w:val="00805CA9"/>
    <w:rsid w:val="00806026"/>
    <w:rsid w:val="008062AD"/>
    <w:rsid w:val="00806382"/>
    <w:rsid w:val="008063E2"/>
    <w:rsid w:val="0080648C"/>
    <w:rsid w:val="00806712"/>
    <w:rsid w:val="00806A51"/>
    <w:rsid w:val="0080723D"/>
    <w:rsid w:val="008074FE"/>
    <w:rsid w:val="00807991"/>
    <w:rsid w:val="008079D6"/>
    <w:rsid w:val="008079E3"/>
    <w:rsid w:val="00807A5F"/>
    <w:rsid w:val="00807FFC"/>
    <w:rsid w:val="008101E0"/>
    <w:rsid w:val="00810441"/>
    <w:rsid w:val="00810449"/>
    <w:rsid w:val="00810501"/>
    <w:rsid w:val="00810625"/>
    <w:rsid w:val="00810C0A"/>
    <w:rsid w:val="00810CB2"/>
    <w:rsid w:val="00810DED"/>
    <w:rsid w:val="0081122E"/>
    <w:rsid w:val="008112E9"/>
    <w:rsid w:val="0081167B"/>
    <w:rsid w:val="0081172C"/>
    <w:rsid w:val="00811EE0"/>
    <w:rsid w:val="00811F4A"/>
    <w:rsid w:val="008120D1"/>
    <w:rsid w:val="00812113"/>
    <w:rsid w:val="00812272"/>
    <w:rsid w:val="008122C3"/>
    <w:rsid w:val="008125AA"/>
    <w:rsid w:val="00812AB2"/>
    <w:rsid w:val="00812C7B"/>
    <w:rsid w:val="00812CAB"/>
    <w:rsid w:val="00812CF6"/>
    <w:rsid w:val="00812FA7"/>
    <w:rsid w:val="00812FD9"/>
    <w:rsid w:val="00813122"/>
    <w:rsid w:val="00813199"/>
    <w:rsid w:val="008133DC"/>
    <w:rsid w:val="0081343A"/>
    <w:rsid w:val="008134D9"/>
    <w:rsid w:val="008136B5"/>
    <w:rsid w:val="00813A81"/>
    <w:rsid w:val="00813C67"/>
    <w:rsid w:val="00813EE9"/>
    <w:rsid w:val="00813F5F"/>
    <w:rsid w:val="00814183"/>
    <w:rsid w:val="008142A0"/>
    <w:rsid w:val="008142E5"/>
    <w:rsid w:val="008144CF"/>
    <w:rsid w:val="008149A0"/>
    <w:rsid w:val="008149D1"/>
    <w:rsid w:val="00814ABC"/>
    <w:rsid w:val="00814BBB"/>
    <w:rsid w:val="00814BD2"/>
    <w:rsid w:val="00814C68"/>
    <w:rsid w:val="00814E56"/>
    <w:rsid w:val="0081522A"/>
    <w:rsid w:val="00815301"/>
    <w:rsid w:val="0081540B"/>
    <w:rsid w:val="0081565E"/>
    <w:rsid w:val="008156C3"/>
    <w:rsid w:val="0081572E"/>
    <w:rsid w:val="00815735"/>
    <w:rsid w:val="008158C0"/>
    <w:rsid w:val="00815C50"/>
    <w:rsid w:val="00815D71"/>
    <w:rsid w:val="00815E1A"/>
    <w:rsid w:val="00815E7F"/>
    <w:rsid w:val="00815F24"/>
    <w:rsid w:val="00815F55"/>
    <w:rsid w:val="0081601E"/>
    <w:rsid w:val="0081624A"/>
    <w:rsid w:val="0081657F"/>
    <w:rsid w:val="00816689"/>
    <w:rsid w:val="008168E5"/>
    <w:rsid w:val="00816AEA"/>
    <w:rsid w:val="00816B5F"/>
    <w:rsid w:val="00816BC0"/>
    <w:rsid w:val="00816F73"/>
    <w:rsid w:val="00817126"/>
    <w:rsid w:val="0081733C"/>
    <w:rsid w:val="008174F8"/>
    <w:rsid w:val="00817668"/>
    <w:rsid w:val="008204C1"/>
    <w:rsid w:val="00820535"/>
    <w:rsid w:val="0082056C"/>
    <w:rsid w:val="0082093F"/>
    <w:rsid w:val="00820A11"/>
    <w:rsid w:val="00820ABD"/>
    <w:rsid w:val="00820BF3"/>
    <w:rsid w:val="00820FB9"/>
    <w:rsid w:val="00821383"/>
    <w:rsid w:val="00821446"/>
    <w:rsid w:val="0082165C"/>
    <w:rsid w:val="00821797"/>
    <w:rsid w:val="0082198D"/>
    <w:rsid w:val="00821A1D"/>
    <w:rsid w:val="00822203"/>
    <w:rsid w:val="008222EC"/>
    <w:rsid w:val="008223D2"/>
    <w:rsid w:val="0082255E"/>
    <w:rsid w:val="00822564"/>
    <w:rsid w:val="008226B4"/>
    <w:rsid w:val="00822766"/>
    <w:rsid w:val="0082284C"/>
    <w:rsid w:val="00822BF2"/>
    <w:rsid w:val="00822D17"/>
    <w:rsid w:val="00823127"/>
    <w:rsid w:val="0082365A"/>
    <w:rsid w:val="008236C3"/>
    <w:rsid w:val="00823858"/>
    <w:rsid w:val="00823BF0"/>
    <w:rsid w:val="00824062"/>
    <w:rsid w:val="0082406B"/>
    <w:rsid w:val="00824140"/>
    <w:rsid w:val="0082435D"/>
    <w:rsid w:val="00824500"/>
    <w:rsid w:val="008246C0"/>
    <w:rsid w:val="008246D7"/>
    <w:rsid w:val="00824827"/>
    <w:rsid w:val="00824ACF"/>
    <w:rsid w:val="00824DAC"/>
    <w:rsid w:val="00824E6E"/>
    <w:rsid w:val="00824FBC"/>
    <w:rsid w:val="00825448"/>
    <w:rsid w:val="008254D4"/>
    <w:rsid w:val="0082563D"/>
    <w:rsid w:val="008259E7"/>
    <w:rsid w:val="008260A2"/>
    <w:rsid w:val="008261A3"/>
    <w:rsid w:val="00826319"/>
    <w:rsid w:val="00826A04"/>
    <w:rsid w:val="00826BD1"/>
    <w:rsid w:val="00826E8F"/>
    <w:rsid w:val="00827096"/>
    <w:rsid w:val="008271CB"/>
    <w:rsid w:val="00827234"/>
    <w:rsid w:val="0082724A"/>
    <w:rsid w:val="008272E3"/>
    <w:rsid w:val="00827775"/>
    <w:rsid w:val="008277D2"/>
    <w:rsid w:val="008304BD"/>
    <w:rsid w:val="008304FD"/>
    <w:rsid w:val="0083054F"/>
    <w:rsid w:val="00831449"/>
    <w:rsid w:val="00831464"/>
    <w:rsid w:val="0083197A"/>
    <w:rsid w:val="00831C29"/>
    <w:rsid w:val="00831CD5"/>
    <w:rsid w:val="00831EC9"/>
    <w:rsid w:val="008321E8"/>
    <w:rsid w:val="00832358"/>
    <w:rsid w:val="00832528"/>
    <w:rsid w:val="008327E7"/>
    <w:rsid w:val="00832AE5"/>
    <w:rsid w:val="00832AF7"/>
    <w:rsid w:val="00832BD9"/>
    <w:rsid w:val="00832D6F"/>
    <w:rsid w:val="00832F6E"/>
    <w:rsid w:val="00833160"/>
    <w:rsid w:val="008331D3"/>
    <w:rsid w:val="00833268"/>
    <w:rsid w:val="008332AD"/>
    <w:rsid w:val="0083375E"/>
    <w:rsid w:val="00833927"/>
    <w:rsid w:val="00833AEB"/>
    <w:rsid w:val="00833F1A"/>
    <w:rsid w:val="008341DA"/>
    <w:rsid w:val="00834439"/>
    <w:rsid w:val="008346F3"/>
    <w:rsid w:val="008347CC"/>
    <w:rsid w:val="008348F3"/>
    <w:rsid w:val="00834A24"/>
    <w:rsid w:val="00834A87"/>
    <w:rsid w:val="00834E7E"/>
    <w:rsid w:val="00834FDC"/>
    <w:rsid w:val="00835044"/>
    <w:rsid w:val="0083532C"/>
    <w:rsid w:val="00835330"/>
    <w:rsid w:val="00835335"/>
    <w:rsid w:val="008355C9"/>
    <w:rsid w:val="008357E9"/>
    <w:rsid w:val="008359B4"/>
    <w:rsid w:val="00835A1A"/>
    <w:rsid w:val="00835AF9"/>
    <w:rsid w:val="00835B7A"/>
    <w:rsid w:val="00835D49"/>
    <w:rsid w:val="00836010"/>
    <w:rsid w:val="00836070"/>
    <w:rsid w:val="00836136"/>
    <w:rsid w:val="00836748"/>
    <w:rsid w:val="008368E2"/>
    <w:rsid w:val="00836A20"/>
    <w:rsid w:val="00836E35"/>
    <w:rsid w:val="008371BD"/>
    <w:rsid w:val="00837374"/>
    <w:rsid w:val="008375C9"/>
    <w:rsid w:val="0083768A"/>
    <w:rsid w:val="008378C0"/>
    <w:rsid w:val="00837B22"/>
    <w:rsid w:val="00837D07"/>
    <w:rsid w:val="00837FD4"/>
    <w:rsid w:val="008401FE"/>
    <w:rsid w:val="00840240"/>
    <w:rsid w:val="008402D2"/>
    <w:rsid w:val="0084097E"/>
    <w:rsid w:val="00840B44"/>
    <w:rsid w:val="00840F6A"/>
    <w:rsid w:val="0084101C"/>
    <w:rsid w:val="00841993"/>
    <w:rsid w:val="00841E4D"/>
    <w:rsid w:val="00841F4F"/>
    <w:rsid w:val="00842165"/>
    <w:rsid w:val="008422E8"/>
    <w:rsid w:val="008424B2"/>
    <w:rsid w:val="0084258B"/>
    <w:rsid w:val="008428F0"/>
    <w:rsid w:val="00842A43"/>
    <w:rsid w:val="00842B3D"/>
    <w:rsid w:val="00842CAB"/>
    <w:rsid w:val="00842D3E"/>
    <w:rsid w:val="00842FF3"/>
    <w:rsid w:val="008430B8"/>
    <w:rsid w:val="00843305"/>
    <w:rsid w:val="008433EB"/>
    <w:rsid w:val="008434DA"/>
    <w:rsid w:val="00843647"/>
    <w:rsid w:val="0084381F"/>
    <w:rsid w:val="00843879"/>
    <w:rsid w:val="00843A88"/>
    <w:rsid w:val="00843C20"/>
    <w:rsid w:val="00843C21"/>
    <w:rsid w:val="00843C4A"/>
    <w:rsid w:val="00844193"/>
    <w:rsid w:val="00844260"/>
    <w:rsid w:val="0084428E"/>
    <w:rsid w:val="00844554"/>
    <w:rsid w:val="00844725"/>
    <w:rsid w:val="008449DF"/>
    <w:rsid w:val="00844C1A"/>
    <w:rsid w:val="00844F54"/>
    <w:rsid w:val="00844F90"/>
    <w:rsid w:val="00844FD9"/>
    <w:rsid w:val="008450E0"/>
    <w:rsid w:val="00845413"/>
    <w:rsid w:val="00845975"/>
    <w:rsid w:val="00845B65"/>
    <w:rsid w:val="00845D79"/>
    <w:rsid w:val="00845DDB"/>
    <w:rsid w:val="00845F53"/>
    <w:rsid w:val="00846167"/>
    <w:rsid w:val="0084642D"/>
    <w:rsid w:val="00846509"/>
    <w:rsid w:val="008468CF"/>
    <w:rsid w:val="008468ED"/>
    <w:rsid w:val="00846C2E"/>
    <w:rsid w:val="00846CB8"/>
    <w:rsid w:val="00846D3D"/>
    <w:rsid w:val="00846DC9"/>
    <w:rsid w:val="00846E02"/>
    <w:rsid w:val="008470B1"/>
    <w:rsid w:val="008471F3"/>
    <w:rsid w:val="008472B7"/>
    <w:rsid w:val="00847504"/>
    <w:rsid w:val="00847771"/>
    <w:rsid w:val="00847792"/>
    <w:rsid w:val="00847A3C"/>
    <w:rsid w:val="00847AB0"/>
    <w:rsid w:val="00847C3C"/>
    <w:rsid w:val="00847E8E"/>
    <w:rsid w:val="00850018"/>
    <w:rsid w:val="00850061"/>
    <w:rsid w:val="00850446"/>
    <w:rsid w:val="00850567"/>
    <w:rsid w:val="00850572"/>
    <w:rsid w:val="0085058D"/>
    <w:rsid w:val="00850647"/>
    <w:rsid w:val="0085077A"/>
    <w:rsid w:val="008507DE"/>
    <w:rsid w:val="00850D4B"/>
    <w:rsid w:val="00850E93"/>
    <w:rsid w:val="00851108"/>
    <w:rsid w:val="00851196"/>
    <w:rsid w:val="008511E7"/>
    <w:rsid w:val="00851E3C"/>
    <w:rsid w:val="008521B0"/>
    <w:rsid w:val="008523B2"/>
    <w:rsid w:val="0085281D"/>
    <w:rsid w:val="00852AB6"/>
    <w:rsid w:val="00852BB8"/>
    <w:rsid w:val="00852DA3"/>
    <w:rsid w:val="00852E86"/>
    <w:rsid w:val="008532BB"/>
    <w:rsid w:val="0085334E"/>
    <w:rsid w:val="008534E9"/>
    <w:rsid w:val="00853760"/>
    <w:rsid w:val="00853891"/>
    <w:rsid w:val="00853B0C"/>
    <w:rsid w:val="00854160"/>
    <w:rsid w:val="00854166"/>
    <w:rsid w:val="008543C8"/>
    <w:rsid w:val="008545EF"/>
    <w:rsid w:val="00854ABD"/>
    <w:rsid w:val="00854C2B"/>
    <w:rsid w:val="0085502E"/>
    <w:rsid w:val="00855533"/>
    <w:rsid w:val="00855760"/>
    <w:rsid w:val="00855831"/>
    <w:rsid w:val="008558BE"/>
    <w:rsid w:val="008558D1"/>
    <w:rsid w:val="00855D79"/>
    <w:rsid w:val="00855D8C"/>
    <w:rsid w:val="00855DFE"/>
    <w:rsid w:val="00855F56"/>
    <w:rsid w:val="00856291"/>
    <w:rsid w:val="008562ED"/>
    <w:rsid w:val="00856605"/>
    <w:rsid w:val="00856AD5"/>
    <w:rsid w:val="00856E32"/>
    <w:rsid w:val="00856FD1"/>
    <w:rsid w:val="008570B4"/>
    <w:rsid w:val="00857515"/>
    <w:rsid w:val="008578E1"/>
    <w:rsid w:val="00857B54"/>
    <w:rsid w:val="00857B6A"/>
    <w:rsid w:val="00857CD0"/>
    <w:rsid w:val="00857CE0"/>
    <w:rsid w:val="00857D5F"/>
    <w:rsid w:val="00857D65"/>
    <w:rsid w:val="00857E1D"/>
    <w:rsid w:val="00857EFC"/>
    <w:rsid w:val="00857F6C"/>
    <w:rsid w:val="008600A8"/>
    <w:rsid w:val="0086029F"/>
    <w:rsid w:val="00860489"/>
    <w:rsid w:val="00860553"/>
    <w:rsid w:val="00860A75"/>
    <w:rsid w:val="00860AC4"/>
    <w:rsid w:val="00860B59"/>
    <w:rsid w:val="00860E40"/>
    <w:rsid w:val="00860EE2"/>
    <w:rsid w:val="0086142F"/>
    <w:rsid w:val="00861478"/>
    <w:rsid w:val="0086150F"/>
    <w:rsid w:val="00861795"/>
    <w:rsid w:val="00861C34"/>
    <w:rsid w:val="00861E62"/>
    <w:rsid w:val="0086208E"/>
    <w:rsid w:val="0086219E"/>
    <w:rsid w:val="00862B65"/>
    <w:rsid w:val="00862EE8"/>
    <w:rsid w:val="00862F9C"/>
    <w:rsid w:val="0086308A"/>
    <w:rsid w:val="008630CE"/>
    <w:rsid w:val="008632D2"/>
    <w:rsid w:val="008636FC"/>
    <w:rsid w:val="00863753"/>
    <w:rsid w:val="00863ADE"/>
    <w:rsid w:val="00863F1C"/>
    <w:rsid w:val="00863FB5"/>
    <w:rsid w:val="0086435F"/>
    <w:rsid w:val="008643A1"/>
    <w:rsid w:val="00864621"/>
    <w:rsid w:val="00864702"/>
    <w:rsid w:val="00864790"/>
    <w:rsid w:val="0086498F"/>
    <w:rsid w:val="00864AA6"/>
    <w:rsid w:val="00864BDE"/>
    <w:rsid w:val="00864D1E"/>
    <w:rsid w:val="00864DF0"/>
    <w:rsid w:val="0086506D"/>
    <w:rsid w:val="00865130"/>
    <w:rsid w:val="0086519B"/>
    <w:rsid w:val="008651AC"/>
    <w:rsid w:val="008651E1"/>
    <w:rsid w:val="00865465"/>
    <w:rsid w:val="00865535"/>
    <w:rsid w:val="008655B6"/>
    <w:rsid w:val="00865682"/>
    <w:rsid w:val="008657A8"/>
    <w:rsid w:val="00865A71"/>
    <w:rsid w:val="00865ABA"/>
    <w:rsid w:val="00865D84"/>
    <w:rsid w:val="00865E83"/>
    <w:rsid w:val="00865EB0"/>
    <w:rsid w:val="008660A2"/>
    <w:rsid w:val="008660EE"/>
    <w:rsid w:val="00866198"/>
    <w:rsid w:val="00866367"/>
    <w:rsid w:val="00866506"/>
    <w:rsid w:val="0086682C"/>
    <w:rsid w:val="00866D07"/>
    <w:rsid w:val="00866E84"/>
    <w:rsid w:val="00866F04"/>
    <w:rsid w:val="00866FE5"/>
    <w:rsid w:val="008675F8"/>
    <w:rsid w:val="008679A6"/>
    <w:rsid w:val="00867D1D"/>
    <w:rsid w:val="00867D2A"/>
    <w:rsid w:val="008700BD"/>
    <w:rsid w:val="008701DE"/>
    <w:rsid w:val="008706D0"/>
    <w:rsid w:val="00870742"/>
    <w:rsid w:val="0087080E"/>
    <w:rsid w:val="008708A7"/>
    <w:rsid w:val="00870918"/>
    <w:rsid w:val="008709C2"/>
    <w:rsid w:val="00870F3A"/>
    <w:rsid w:val="00870FB3"/>
    <w:rsid w:val="008711DB"/>
    <w:rsid w:val="008716FA"/>
    <w:rsid w:val="00871750"/>
    <w:rsid w:val="00871A4E"/>
    <w:rsid w:val="00871AD2"/>
    <w:rsid w:val="00871C56"/>
    <w:rsid w:val="00871CAA"/>
    <w:rsid w:val="00871CEE"/>
    <w:rsid w:val="00871D47"/>
    <w:rsid w:val="00871EC8"/>
    <w:rsid w:val="00872187"/>
    <w:rsid w:val="00872193"/>
    <w:rsid w:val="008723B8"/>
    <w:rsid w:val="00872703"/>
    <w:rsid w:val="0087298F"/>
    <w:rsid w:val="00873003"/>
    <w:rsid w:val="00873053"/>
    <w:rsid w:val="00873568"/>
    <w:rsid w:val="00873622"/>
    <w:rsid w:val="008736E7"/>
    <w:rsid w:val="008737B2"/>
    <w:rsid w:val="00873811"/>
    <w:rsid w:val="00873CC8"/>
    <w:rsid w:val="00873D4B"/>
    <w:rsid w:val="00873D76"/>
    <w:rsid w:val="00873D9A"/>
    <w:rsid w:val="00874445"/>
    <w:rsid w:val="00874469"/>
    <w:rsid w:val="00874495"/>
    <w:rsid w:val="00874581"/>
    <w:rsid w:val="00874740"/>
    <w:rsid w:val="008747C5"/>
    <w:rsid w:val="00874A2A"/>
    <w:rsid w:val="00874DB6"/>
    <w:rsid w:val="00874F5F"/>
    <w:rsid w:val="008752F7"/>
    <w:rsid w:val="0087549A"/>
    <w:rsid w:val="00875740"/>
    <w:rsid w:val="00875EB1"/>
    <w:rsid w:val="00875F5D"/>
    <w:rsid w:val="00875F8F"/>
    <w:rsid w:val="00875FD6"/>
    <w:rsid w:val="00876417"/>
    <w:rsid w:val="0087654F"/>
    <w:rsid w:val="0087665A"/>
    <w:rsid w:val="00876669"/>
    <w:rsid w:val="00876A5D"/>
    <w:rsid w:val="00876CC5"/>
    <w:rsid w:val="00876E0A"/>
    <w:rsid w:val="0087709A"/>
    <w:rsid w:val="00877149"/>
    <w:rsid w:val="008773AA"/>
    <w:rsid w:val="00877B13"/>
    <w:rsid w:val="00877FB2"/>
    <w:rsid w:val="00880057"/>
    <w:rsid w:val="00880AB5"/>
    <w:rsid w:val="00880B27"/>
    <w:rsid w:val="00880C56"/>
    <w:rsid w:val="00880D38"/>
    <w:rsid w:val="00880EA0"/>
    <w:rsid w:val="008814F8"/>
    <w:rsid w:val="00881583"/>
    <w:rsid w:val="008815A9"/>
    <w:rsid w:val="0088189B"/>
    <w:rsid w:val="00881BD3"/>
    <w:rsid w:val="00881CE6"/>
    <w:rsid w:val="00881CF0"/>
    <w:rsid w:val="00881D2F"/>
    <w:rsid w:val="00881D70"/>
    <w:rsid w:val="008822D3"/>
    <w:rsid w:val="008823F4"/>
    <w:rsid w:val="008825F6"/>
    <w:rsid w:val="0088266C"/>
    <w:rsid w:val="00882BC5"/>
    <w:rsid w:val="00882C9F"/>
    <w:rsid w:val="00882E9D"/>
    <w:rsid w:val="0088312F"/>
    <w:rsid w:val="008831B9"/>
    <w:rsid w:val="008831BD"/>
    <w:rsid w:val="008831F2"/>
    <w:rsid w:val="008832F2"/>
    <w:rsid w:val="008834FC"/>
    <w:rsid w:val="00883669"/>
    <w:rsid w:val="00883920"/>
    <w:rsid w:val="00883BC4"/>
    <w:rsid w:val="00883C1B"/>
    <w:rsid w:val="00883DB6"/>
    <w:rsid w:val="00883DFC"/>
    <w:rsid w:val="00883E78"/>
    <w:rsid w:val="00883EEE"/>
    <w:rsid w:val="00883F16"/>
    <w:rsid w:val="008840A3"/>
    <w:rsid w:val="008840BC"/>
    <w:rsid w:val="008840EA"/>
    <w:rsid w:val="008842C5"/>
    <w:rsid w:val="00884543"/>
    <w:rsid w:val="0088472B"/>
    <w:rsid w:val="008847A2"/>
    <w:rsid w:val="008847EC"/>
    <w:rsid w:val="00884928"/>
    <w:rsid w:val="008850A0"/>
    <w:rsid w:val="0088525D"/>
    <w:rsid w:val="00885302"/>
    <w:rsid w:val="008854B2"/>
    <w:rsid w:val="00885544"/>
    <w:rsid w:val="0088556F"/>
    <w:rsid w:val="008855B4"/>
    <w:rsid w:val="008857A3"/>
    <w:rsid w:val="008857FD"/>
    <w:rsid w:val="00885D5D"/>
    <w:rsid w:val="00885D70"/>
    <w:rsid w:val="00885D96"/>
    <w:rsid w:val="00885E14"/>
    <w:rsid w:val="00885FA2"/>
    <w:rsid w:val="008861C4"/>
    <w:rsid w:val="00886355"/>
    <w:rsid w:val="00886378"/>
    <w:rsid w:val="008864CD"/>
    <w:rsid w:val="00886745"/>
    <w:rsid w:val="008868E5"/>
    <w:rsid w:val="00886B2D"/>
    <w:rsid w:val="00886C1D"/>
    <w:rsid w:val="0088700A"/>
    <w:rsid w:val="0088744F"/>
    <w:rsid w:val="0088749A"/>
    <w:rsid w:val="00887506"/>
    <w:rsid w:val="008879CA"/>
    <w:rsid w:val="00887A06"/>
    <w:rsid w:val="00887CAA"/>
    <w:rsid w:val="00887FB1"/>
    <w:rsid w:val="008900AF"/>
    <w:rsid w:val="00890231"/>
    <w:rsid w:val="008902A6"/>
    <w:rsid w:val="00890848"/>
    <w:rsid w:val="00890B6A"/>
    <w:rsid w:val="00891436"/>
    <w:rsid w:val="00891522"/>
    <w:rsid w:val="008917B8"/>
    <w:rsid w:val="00891D1B"/>
    <w:rsid w:val="00891D6B"/>
    <w:rsid w:val="00891DAA"/>
    <w:rsid w:val="00891DD4"/>
    <w:rsid w:val="00892063"/>
    <w:rsid w:val="00892153"/>
    <w:rsid w:val="00892238"/>
    <w:rsid w:val="008925BA"/>
    <w:rsid w:val="008925C8"/>
    <w:rsid w:val="008925ED"/>
    <w:rsid w:val="0089281E"/>
    <w:rsid w:val="0089298B"/>
    <w:rsid w:val="00892C20"/>
    <w:rsid w:val="00892C67"/>
    <w:rsid w:val="008931D7"/>
    <w:rsid w:val="0089339B"/>
    <w:rsid w:val="00893898"/>
    <w:rsid w:val="0089389B"/>
    <w:rsid w:val="00893C45"/>
    <w:rsid w:val="00893F09"/>
    <w:rsid w:val="00894058"/>
    <w:rsid w:val="00894073"/>
    <w:rsid w:val="00894407"/>
    <w:rsid w:val="00894446"/>
    <w:rsid w:val="008944CD"/>
    <w:rsid w:val="008945D1"/>
    <w:rsid w:val="0089477E"/>
    <w:rsid w:val="00894848"/>
    <w:rsid w:val="00894952"/>
    <w:rsid w:val="00894E1A"/>
    <w:rsid w:val="00894F3D"/>
    <w:rsid w:val="00894F61"/>
    <w:rsid w:val="00895200"/>
    <w:rsid w:val="00895340"/>
    <w:rsid w:val="00895E32"/>
    <w:rsid w:val="00896248"/>
    <w:rsid w:val="00896392"/>
    <w:rsid w:val="00896458"/>
    <w:rsid w:val="008965F6"/>
    <w:rsid w:val="0089673B"/>
    <w:rsid w:val="0089679E"/>
    <w:rsid w:val="0089681D"/>
    <w:rsid w:val="008968CB"/>
    <w:rsid w:val="00896A68"/>
    <w:rsid w:val="00896DA9"/>
    <w:rsid w:val="00897287"/>
    <w:rsid w:val="0089748F"/>
    <w:rsid w:val="008974A4"/>
    <w:rsid w:val="0089767C"/>
    <w:rsid w:val="008978A2"/>
    <w:rsid w:val="008978C4"/>
    <w:rsid w:val="00897B94"/>
    <w:rsid w:val="00897B97"/>
    <w:rsid w:val="00897C51"/>
    <w:rsid w:val="00897C94"/>
    <w:rsid w:val="008A02E9"/>
    <w:rsid w:val="008A04BF"/>
    <w:rsid w:val="008A0556"/>
    <w:rsid w:val="008A0562"/>
    <w:rsid w:val="008A05B1"/>
    <w:rsid w:val="008A05E1"/>
    <w:rsid w:val="008A0722"/>
    <w:rsid w:val="008A08EB"/>
    <w:rsid w:val="008A0D6C"/>
    <w:rsid w:val="008A0ED6"/>
    <w:rsid w:val="008A0F60"/>
    <w:rsid w:val="008A1074"/>
    <w:rsid w:val="008A1219"/>
    <w:rsid w:val="008A123C"/>
    <w:rsid w:val="008A1418"/>
    <w:rsid w:val="008A15A1"/>
    <w:rsid w:val="008A173F"/>
    <w:rsid w:val="008A1991"/>
    <w:rsid w:val="008A1B12"/>
    <w:rsid w:val="008A1BE4"/>
    <w:rsid w:val="008A1D65"/>
    <w:rsid w:val="008A210D"/>
    <w:rsid w:val="008A21F0"/>
    <w:rsid w:val="008A221D"/>
    <w:rsid w:val="008A2264"/>
    <w:rsid w:val="008A23A5"/>
    <w:rsid w:val="008A2668"/>
    <w:rsid w:val="008A27F7"/>
    <w:rsid w:val="008A2AED"/>
    <w:rsid w:val="008A2C4C"/>
    <w:rsid w:val="008A2C82"/>
    <w:rsid w:val="008A2F2E"/>
    <w:rsid w:val="008A30CC"/>
    <w:rsid w:val="008A32F9"/>
    <w:rsid w:val="008A3524"/>
    <w:rsid w:val="008A35A5"/>
    <w:rsid w:val="008A37CB"/>
    <w:rsid w:val="008A3B7E"/>
    <w:rsid w:val="008A4260"/>
    <w:rsid w:val="008A4365"/>
    <w:rsid w:val="008A44A1"/>
    <w:rsid w:val="008A4747"/>
    <w:rsid w:val="008A488D"/>
    <w:rsid w:val="008A4AD4"/>
    <w:rsid w:val="008A4CAD"/>
    <w:rsid w:val="008A4E9D"/>
    <w:rsid w:val="008A51E7"/>
    <w:rsid w:val="008A52D4"/>
    <w:rsid w:val="008A559B"/>
    <w:rsid w:val="008A5643"/>
    <w:rsid w:val="008A56D7"/>
    <w:rsid w:val="008A58F3"/>
    <w:rsid w:val="008A5A31"/>
    <w:rsid w:val="008A5B1F"/>
    <w:rsid w:val="008A5DAD"/>
    <w:rsid w:val="008A5FA7"/>
    <w:rsid w:val="008A63CD"/>
    <w:rsid w:val="008A63D4"/>
    <w:rsid w:val="008A6839"/>
    <w:rsid w:val="008A6AF7"/>
    <w:rsid w:val="008A73A9"/>
    <w:rsid w:val="008A73C0"/>
    <w:rsid w:val="008A742A"/>
    <w:rsid w:val="008A74F2"/>
    <w:rsid w:val="008A7759"/>
    <w:rsid w:val="008A783C"/>
    <w:rsid w:val="008A7C20"/>
    <w:rsid w:val="008A7CF1"/>
    <w:rsid w:val="008A7D18"/>
    <w:rsid w:val="008B00F8"/>
    <w:rsid w:val="008B023E"/>
    <w:rsid w:val="008B0412"/>
    <w:rsid w:val="008B042A"/>
    <w:rsid w:val="008B0570"/>
    <w:rsid w:val="008B08DC"/>
    <w:rsid w:val="008B0C8A"/>
    <w:rsid w:val="008B0FBF"/>
    <w:rsid w:val="008B129B"/>
    <w:rsid w:val="008B14C9"/>
    <w:rsid w:val="008B165C"/>
    <w:rsid w:val="008B1C9F"/>
    <w:rsid w:val="008B1D3D"/>
    <w:rsid w:val="008B20A1"/>
    <w:rsid w:val="008B211B"/>
    <w:rsid w:val="008B2362"/>
    <w:rsid w:val="008B2379"/>
    <w:rsid w:val="008B2C3C"/>
    <w:rsid w:val="008B2CB9"/>
    <w:rsid w:val="008B2EF3"/>
    <w:rsid w:val="008B30D6"/>
    <w:rsid w:val="008B3153"/>
    <w:rsid w:val="008B31B3"/>
    <w:rsid w:val="008B326D"/>
    <w:rsid w:val="008B3584"/>
    <w:rsid w:val="008B37CD"/>
    <w:rsid w:val="008B3980"/>
    <w:rsid w:val="008B39D0"/>
    <w:rsid w:val="008B3A46"/>
    <w:rsid w:val="008B3DE8"/>
    <w:rsid w:val="008B3FEC"/>
    <w:rsid w:val="008B4077"/>
    <w:rsid w:val="008B4215"/>
    <w:rsid w:val="008B44DE"/>
    <w:rsid w:val="008B470A"/>
    <w:rsid w:val="008B4899"/>
    <w:rsid w:val="008B4BAE"/>
    <w:rsid w:val="008B4D66"/>
    <w:rsid w:val="008B4D75"/>
    <w:rsid w:val="008B5128"/>
    <w:rsid w:val="008B5A52"/>
    <w:rsid w:val="008B5E61"/>
    <w:rsid w:val="008B5F2C"/>
    <w:rsid w:val="008B6057"/>
    <w:rsid w:val="008B60A0"/>
    <w:rsid w:val="008B6899"/>
    <w:rsid w:val="008B6D87"/>
    <w:rsid w:val="008B6E54"/>
    <w:rsid w:val="008B7081"/>
    <w:rsid w:val="008B70E8"/>
    <w:rsid w:val="008B7167"/>
    <w:rsid w:val="008B7377"/>
    <w:rsid w:val="008B75A6"/>
    <w:rsid w:val="008B7897"/>
    <w:rsid w:val="008B793A"/>
    <w:rsid w:val="008B7953"/>
    <w:rsid w:val="008B797C"/>
    <w:rsid w:val="008B7F12"/>
    <w:rsid w:val="008B7F81"/>
    <w:rsid w:val="008C00BE"/>
    <w:rsid w:val="008C019A"/>
    <w:rsid w:val="008C0312"/>
    <w:rsid w:val="008C05D0"/>
    <w:rsid w:val="008C0619"/>
    <w:rsid w:val="008C06CB"/>
    <w:rsid w:val="008C0992"/>
    <w:rsid w:val="008C0C13"/>
    <w:rsid w:val="008C0DD2"/>
    <w:rsid w:val="008C10BD"/>
    <w:rsid w:val="008C1141"/>
    <w:rsid w:val="008C1176"/>
    <w:rsid w:val="008C12AD"/>
    <w:rsid w:val="008C15FE"/>
    <w:rsid w:val="008C16E3"/>
    <w:rsid w:val="008C170E"/>
    <w:rsid w:val="008C1873"/>
    <w:rsid w:val="008C195B"/>
    <w:rsid w:val="008C1B3E"/>
    <w:rsid w:val="008C23A4"/>
    <w:rsid w:val="008C24FC"/>
    <w:rsid w:val="008C27A9"/>
    <w:rsid w:val="008C2AE8"/>
    <w:rsid w:val="008C2CBA"/>
    <w:rsid w:val="008C2EC7"/>
    <w:rsid w:val="008C2EE7"/>
    <w:rsid w:val="008C2F85"/>
    <w:rsid w:val="008C3019"/>
    <w:rsid w:val="008C30D7"/>
    <w:rsid w:val="008C3285"/>
    <w:rsid w:val="008C3386"/>
    <w:rsid w:val="008C3917"/>
    <w:rsid w:val="008C3967"/>
    <w:rsid w:val="008C3A7D"/>
    <w:rsid w:val="008C3CDD"/>
    <w:rsid w:val="008C4008"/>
    <w:rsid w:val="008C416C"/>
    <w:rsid w:val="008C430D"/>
    <w:rsid w:val="008C45A4"/>
    <w:rsid w:val="008C46AD"/>
    <w:rsid w:val="008C46B4"/>
    <w:rsid w:val="008C4873"/>
    <w:rsid w:val="008C4D33"/>
    <w:rsid w:val="008C4DB5"/>
    <w:rsid w:val="008C4EBA"/>
    <w:rsid w:val="008C4F9F"/>
    <w:rsid w:val="008C5526"/>
    <w:rsid w:val="008C5695"/>
    <w:rsid w:val="008C57D1"/>
    <w:rsid w:val="008C58C4"/>
    <w:rsid w:val="008C5B93"/>
    <w:rsid w:val="008C5D62"/>
    <w:rsid w:val="008C5DF2"/>
    <w:rsid w:val="008C6041"/>
    <w:rsid w:val="008C61A7"/>
    <w:rsid w:val="008C61AE"/>
    <w:rsid w:val="008C61CE"/>
    <w:rsid w:val="008C63CC"/>
    <w:rsid w:val="008C65C3"/>
    <w:rsid w:val="008C65D9"/>
    <w:rsid w:val="008C69C1"/>
    <w:rsid w:val="008C6A59"/>
    <w:rsid w:val="008C706B"/>
    <w:rsid w:val="008C752F"/>
    <w:rsid w:val="008C75A2"/>
    <w:rsid w:val="008C7884"/>
    <w:rsid w:val="008C78CF"/>
    <w:rsid w:val="008C7CF2"/>
    <w:rsid w:val="008C7FCB"/>
    <w:rsid w:val="008D04AE"/>
    <w:rsid w:val="008D0583"/>
    <w:rsid w:val="008D0815"/>
    <w:rsid w:val="008D096F"/>
    <w:rsid w:val="008D0B49"/>
    <w:rsid w:val="008D0C06"/>
    <w:rsid w:val="008D0CB6"/>
    <w:rsid w:val="008D0F01"/>
    <w:rsid w:val="008D0F5B"/>
    <w:rsid w:val="008D0F72"/>
    <w:rsid w:val="008D0F76"/>
    <w:rsid w:val="008D11D6"/>
    <w:rsid w:val="008D12FA"/>
    <w:rsid w:val="008D133E"/>
    <w:rsid w:val="008D188F"/>
    <w:rsid w:val="008D19CE"/>
    <w:rsid w:val="008D1AEE"/>
    <w:rsid w:val="008D21EF"/>
    <w:rsid w:val="008D2272"/>
    <w:rsid w:val="008D2493"/>
    <w:rsid w:val="008D2601"/>
    <w:rsid w:val="008D2A13"/>
    <w:rsid w:val="008D2A19"/>
    <w:rsid w:val="008D2A8D"/>
    <w:rsid w:val="008D2ADB"/>
    <w:rsid w:val="008D2CD1"/>
    <w:rsid w:val="008D2D89"/>
    <w:rsid w:val="008D2D8D"/>
    <w:rsid w:val="008D30FC"/>
    <w:rsid w:val="008D31DF"/>
    <w:rsid w:val="008D31E3"/>
    <w:rsid w:val="008D3204"/>
    <w:rsid w:val="008D33DF"/>
    <w:rsid w:val="008D3493"/>
    <w:rsid w:val="008D3ACA"/>
    <w:rsid w:val="008D3CD9"/>
    <w:rsid w:val="008D3D1E"/>
    <w:rsid w:val="008D3E14"/>
    <w:rsid w:val="008D3ECD"/>
    <w:rsid w:val="008D3FBF"/>
    <w:rsid w:val="008D404D"/>
    <w:rsid w:val="008D42D1"/>
    <w:rsid w:val="008D497C"/>
    <w:rsid w:val="008D4B1C"/>
    <w:rsid w:val="008D4BDF"/>
    <w:rsid w:val="008D4C31"/>
    <w:rsid w:val="008D4D54"/>
    <w:rsid w:val="008D4D7E"/>
    <w:rsid w:val="008D4FAC"/>
    <w:rsid w:val="008D4FB4"/>
    <w:rsid w:val="008D51C3"/>
    <w:rsid w:val="008D52D9"/>
    <w:rsid w:val="008D5849"/>
    <w:rsid w:val="008D5979"/>
    <w:rsid w:val="008D5CA6"/>
    <w:rsid w:val="008D5E6B"/>
    <w:rsid w:val="008D62C4"/>
    <w:rsid w:val="008D648F"/>
    <w:rsid w:val="008D6756"/>
    <w:rsid w:val="008D6C1C"/>
    <w:rsid w:val="008D6C7F"/>
    <w:rsid w:val="008D6CAE"/>
    <w:rsid w:val="008D6CC7"/>
    <w:rsid w:val="008D6CE0"/>
    <w:rsid w:val="008D6D18"/>
    <w:rsid w:val="008D6F10"/>
    <w:rsid w:val="008D700A"/>
    <w:rsid w:val="008D7017"/>
    <w:rsid w:val="008D7309"/>
    <w:rsid w:val="008D7589"/>
    <w:rsid w:val="008D75A4"/>
    <w:rsid w:val="008D7923"/>
    <w:rsid w:val="008D7F19"/>
    <w:rsid w:val="008D7FBB"/>
    <w:rsid w:val="008E00C0"/>
    <w:rsid w:val="008E06E9"/>
    <w:rsid w:val="008E0815"/>
    <w:rsid w:val="008E086A"/>
    <w:rsid w:val="008E0979"/>
    <w:rsid w:val="008E0BDB"/>
    <w:rsid w:val="008E0EAE"/>
    <w:rsid w:val="008E0F3F"/>
    <w:rsid w:val="008E1090"/>
    <w:rsid w:val="008E10C5"/>
    <w:rsid w:val="008E1234"/>
    <w:rsid w:val="008E1652"/>
    <w:rsid w:val="008E16AF"/>
    <w:rsid w:val="008E16E3"/>
    <w:rsid w:val="008E19D9"/>
    <w:rsid w:val="008E1DE9"/>
    <w:rsid w:val="008E1F9A"/>
    <w:rsid w:val="008E2042"/>
    <w:rsid w:val="008E20F1"/>
    <w:rsid w:val="008E2446"/>
    <w:rsid w:val="008E25E5"/>
    <w:rsid w:val="008E260A"/>
    <w:rsid w:val="008E29D3"/>
    <w:rsid w:val="008E313A"/>
    <w:rsid w:val="008E33ED"/>
    <w:rsid w:val="008E3648"/>
    <w:rsid w:val="008E3903"/>
    <w:rsid w:val="008E3928"/>
    <w:rsid w:val="008E39FB"/>
    <w:rsid w:val="008E3B0F"/>
    <w:rsid w:val="008E3B2D"/>
    <w:rsid w:val="008E3F13"/>
    <w:rsid w:val="008E4023"/>
    <w:rsid w:val="008E418D"/>
    <w:rsid w:val="008E4288"/>
    <w:rsid w:val="008E42C2"/>
    <w:rsid w:val="008E4476"/>
    <w:rsid w:val="008E47EB"/>
    <w:rsid w:val="008E48EA"/>
    <w:rsid w:val="008E4D34"/>
    <w:rsid w:val="008E50F3"/>
    <w:rsid w:val="008E556E"/>
    <w:rsid w:val="008E5C13"/>
    <w:rsid w:val="008E5C58"/>
    <w:rsid w:val="008E5C95"/>
    <w:rsid w:val="008E5D2F"/>
    <w:rsid w:val="008E5EAD"/>
    <w:rsid w:val="008E6091"/>
    <w:rsid w:val="008E6129"/>
    <w:rsid w:val="008E61F9"/>
    <w:rsid w:val="008E6457"/>
    <w:rsid w:val="008E6597"/>
    <w:rsid w:val="008E6634"/>
    <w:rsid w:val="008E663E"/>
    <w:rsid w:val="008E6894"/>
    <w:rsid w:val="008E6AEA"/>
    <w:rsid w:val="008E6D3F"/>
    <w:rsid w:val="008E6E14"/>
    <w:rsid w:val="008E7019"/>
    <w:rsid w:val="008E7106"/>
    <w:rsid w:val="008E71C2"/>
    <w:rsid w:val="008E738A"/>
    <w:rsid w:val="008E73A6"/>
    <w:rsid w:val="008E7452"/>
    <w:rsid w:val="008E74F5"/>
    <w:rsid w:val="008E76D7"/>
    <w:rsid w:val="008E77A8"/>
    <w:rsid w:val="008E784D"/>
    <w:rsid w:val="008E7A47"/>
    <w:rsid w:val="008E7E67"/>
    <w:rsid w:val="008E7F56"/>
    <w:rsid w:val="008F0096"/>
    <w:rsid w:val="008F01A3"/>
    <w:rsid w:val="008F0201"/>
    <w:rsid w:val="008F0285"/>
    <w:rsid w:val="008F0473"/>
    <w:rsid w:val="008F0508"/>
    <w:rsid w:val="008F0715"/>
    <w:rsid w:val="008F08CA"/>
    <w:rsid w:val="008F0941"/>
    <w:rsid w:val="008F0B1C"/>
    <w:rsid w:val="008F0C77"/>
    <w:rsid w:val="008F0F91"/>
    <w:rsid w:val="008F103C"/>
    <w:rsid w:val="008F1064"/>
    <w:rsid w:val="008F124E"/>
    <w:rsid w:val="008F17FB"/>
    <w:rsid w:val="008F1910"/>
    <w:rsid w:val="008F1A3A"/>
    <w:rsid w:val="008F1BC0"/>
    <w:rsid w:val="008F1CD9"/>
    <w:rsid w:val="008F1FEE"/>
    <w:rsid w:val="008F20B3"/>
    <w:rsid w:val="008F23F4"/>
    <w:rsid w:val="008F2692"/>
    <w:rsid w:val="008F2885"/>
    <w:rsid w:val="008F29ED"/>
    <w:rsid w:val="008F2A92"/>
    <w:rsid w:val="008F3064"/>
    <w:rsid w:val="008F3073"/>
    <w:rsid w:val="008F30A4"/>
    <w:rsid w:val="008F34B3"/>
    <w:rsid w:val="008F3532"/>
    <w:rsid w:val="008F39FF"/>
    <w:rsid w:val="008F3CE8"/>
    <w:rsid w:val="008F3DC7"/>
    <w:rsid w:val="008F3FED"/>
    <w:rsid w:val="008F407B"/>
    <w:rsid w:val="008F4188"/>
    <w:rsid w:val="008F4386"/>
    <w:rsid w:val="008F4517"/>
    <w:rsid w:val="008F4760"/>
    <w:rsid w:val="008F499B"/>
    <w:rsid w:val="008F49A5"/>
    <w:rsid w:val="008F4D9C"/>
    <w:rsid w:val="008F4DB8"/>
    <w:rsid w:val="008F4EF8"/>
    <w:rsid w:val="008F5074"/>
    <w:rsid w:val="008F568D"/>
    <w:rsid w:val="008F5999"/>
    <w:rsid w:val="008F5C9C"/>
    <w:rsid w:val="008F5D78"/>
    <w:rsid w:val="008F5E95"/>
    <w:rsid w:val="008F5F5F"/>
    <w:rsid w:val="008F5FC9"/>
    <w:rsid w:val="008F60B2"/>
    <w:rsid w:val="008F6668"/>
    <w:rsid w:val="008F674F"/>
    <w:rsid w:val="008F6B00"/>
    <w:rsid w:val="008F6E3E"/>
    <w:rsid w:val="008F708A"/>
    <w:rsid w:val="008F7238"/>
    <w:rsid w:val="008F725D"/>
    <w:rsid w:val="008F72EE"/>
    <w:rsid w:val="008F73B8"/>
    <w:rsid w:val="008F773E"/>
    <w:rsid w:val="008F77CF"/>
    <w:rsid w:val="008F78F6"/>
    <w:rsid w:val="008F7968"/>
    <w:rsid w:val="008F79A4"/>
    <w:rsid w:val="008F7A14"/>
    <w:rsid w:val="008F7A4A"/>
    <w:rsid w:val="008F7CB9"/>
    <w:rsid w:val="008F7D14"/>
    <w:rsid w:val="008F7D39"/>
    <w:rsid w:val="008F7F95"/>
    <w:rsid w:val="009003F1"/>
    <w:rsid w:val="00900616"/>
    <w:rsid w:val="0090079E"/>
    <w:rsid w:val="009007A8"/>
    <w:rsid w:val="00900BA0"/>
    <w:rsid w:val="00900D22"/>
    <w:rsid w:val="00900D93"/>
    <w:rsid w:val="00900F3E"/>
    <w:rsid w:val="00900FAE"/>
    <w:rsid w:val="00901390"/>
    <w:rsid w:val="009013CE"/>
    <w:rsid w:val="009013DE"/>
    <w:rsid w:val="009015B1"/>
    <w:rsid w:val="0090177D"/>
    <w:rsid w:val="00901877"/>
    <w:rsid w:val="00901A8E"/>
    <w:rsid w:val="00901CC2"/>
    <w:rsid w:val="00901DB0"/>
    <w:rsid w:val="009020D3"/>
    <w:rsid w:val="00902266"/>
    <w:rsid w:val="0090231B"/>
    <w:rsid w:val="0090251E"/>
    <w:rsid w:val="00902524"/>
    <w:rsid w:val="0090265F"/>
    <w:rsid w:val="00902782"/>
    <w:rsid w:val="009027C6"/>
    <w:rsid w:val="00902A03"/>
    <w:rsid w:val="00902B4A"/>
    <w:rsid w:val="00902BAD"/>
    <w:rsid w:val="00902D95"/>
    <w:rsid w:val="00902E13"/>
    <w:rsid w:val="00902E6F"/>
    <w:rsid w:val="00903111"/>
    <w:rsid w:val="00903202"/>
    <w:rsid w:val="0090338C"/>
    <w:rsid w:val="009033D2"/>
    <w:rsid w:val="00903561"/>
    <w:rsid w:val="00903846"/>
    <w:rsid w:val="00903BB1"/>
    <w:rsid w:val="00903C1D"/>
    <w:rsid w:val="00903D4E"/>
    <w:rsid w:val="00903DAF"/>
    <w:rsid w:val="00903EFE"/>
    <w:rsid w:val="0090426E"/>
    <w:rsid w:val="00904449"/>
    <w:rsid w:val="00904548"/>
    <w:rsid w:val="00904562"/>
    <w:rsid w:val="00904663"/>
    <w:rsid w:val="00904AA4"/>
    <w:rsid w:val="00904AFA"/>
    <w:rsid w:val="00904BE3"/>
    <w:rsid w:val="00904C82"/>
    <w:rsid w:val="00904D01"/>
    <w:rsid w:val="00904E80"/>
    <w:rsid w:val="00904FBE"/>
    <w:rsid w:val="00905345"/>
    <w:rsid w:val="009053C8"/>
    <w:rsid w:val="009053E4"/>
    <w:rsid w:val="009058D9"/>
    <w:rsid w:val="00905FD4"/>
    <w:rsid w:val="0090601C"/>
    <w:rsid w:val="0090610A"/>
    <w:rsid w:val="0090614B"/>
    <w:rsid w:val="009062D1"/>
    <w:rsid w:val="0090635D"/>
    <w:rsid w:val="00906555"/>
    <w:rsid w:val="0090676D"/>
    <w:rsid w:val="009068CD"/>
    <w:rsid w:val="0090699A"/>
    <w:rsid w:val="00906C0A"/>
    <w:rsid w:val="00907029"/>
    <w:rsid w:val="009071EF"/>
    <w:rsid w:val="0090772B"/>
    <w:rsid w:val="009079EA"/>
    <w:rsid w:val="00907A0C"/>
    <w:rsid w:val="00907E1F"/>
    <w:rsid w:val="00907EBD"/>
    <w:rsid w:val="00907ED3"/>
    <w:rsid w:val="00907ED9"/>
    <w:rsid w:val="00907FDB"/>
    <w:rsid w:val="0091007A"/>
    <w:rsid w:val="0091007B"/>
    <w:rsid w:val="009102E7"/>
    <w:rsid w:val="00910665"/>
    <w:rsid w:val="00910B0D"/>
    <w:rsid w:val="00910B5A"/>
    <w:rsid w:val="00910BF7"/>
    <w:rsid w:val="00910FC2"/>
    <w:rsid w:val="0091104F"/>
    <w:rsid w:val="009110CC"/>
    <w:rsid w:val="0091155F"/>
    <w:rsid w:val="0091156C"/>
    <w:rsid w:val="0091179B"/>
    <w:rsid w:val="0091184F"/>
    <w:rsid w:val="00911C1A"/>
    <w:rsid w:val="00911F89"/>
    <w:rsid w:val="009122FF"/>
    <w:rsid w:val="0091268C"/>
    <w:rsid w:val="00912939"/>
    <w:rsid w:val="0091298E"/>
    <w:rsid w:val="00912E44"/>
    <w:rsid w:val="00912F0A"/>
    <w:rsid w:val="00913152"/>
    <w:rsid w:val="00913A4D"/>
    <w:rsid w:val="00913A6F"/>
    <w:rsid w:val="00913D31"/>
    <w:rsid w:val="00913ECA"/>
    <w:rsid w:val="009142A5"/>
    <w:rsid w:val="0091436F"/>
    <w:rsid w:val="00914851"/>
    <w:rsid w:val="00914990"/>
    <w:rsid w:val="00914B60"/>
    <w:rsid w:val="00914CFC"/>
    <w:rsid w:val="00914F57"/>
    <w:rsid w:val="00915248"/>
    <w:rsid w:val="009156DE"/>
    <w:rsid w:val="00915A0D"/>
    <w:rsid w:val="00915CA4"/>
    <w:rsid w:val="00915D3C"/>
    <w:rsid w:val="00915DD3"/>
    <w:rsid w:val="0091625D"/>
    <w:rsid w:val="009162F8"/>
    <w:rsid w:val="009163A6"/>
    <w:rsid w:val="009168D2"/>
    <w:rsid w:val="00916D69"/>
    <w:rsid w:val="00916DC0"/>
    <w:rsid w:val="00916E2F"/>
    <w:rsid w:val="009173F0"/>
    <w:rsid w:val="00917CB1"/>
    <w:rsid w:val="00917D65"/>
    <w:rsid w:val="00917DC6"/>
    <w:rsid w:val="009202AB"/>
    <w:rsid w:val="0092030B"/>
    <w:rsid w:val="009206CE"/>
    <w:rsid w:val="00920724"/>
    <w:rsid w:val="0092073E"/>
    <w:rsid w:val="00920AD7"/>
    <w:rsid w:val="00921057"/>
    <w:rsid w:val="0092118E"/>
    <w:rsid w:val="009216D3"/>
    <w:rsid w:val="009217DA"/>
    <w:rsid w:val="009218B9"/>
    <w:rsid w:val="00921A18"/>
    <w:rsid w:val="00921DB4"/>
    <w:rsid w:val="0092232B"/>
    <w:rsid w:val="0092245B"/>
    <w:rsid w:val="00922563"/>
    <w:rsid w:val="009225CB"/>
    <w:rsid w:val="009226B7"/>
    <w:rsid w:val="0092292B"/>
    <w:rsid w:val="009229FE"/>
    <w:rsid w:val="00922AA6"/>
    <w:rsid w:val="00922E06"/>
    <w:rsid w:val="00922E36"/>
    <w:rsid w:val="00922ECD"/>
    <w:rsid w:val="00923285"/>
    <w:rsid w:val="0092369A"/>
    <w:rsid w:val="00923720"/>
    <w:rsid w:val="00923732"/>
    <w:rsid w:val="009238A9"/>
    <w:rsid w:val="00923961"/>
    <w:rsid w:val="00923B51"/>
    <w:rsid w:val="00923C6F"/>
    <w:rsid w:val="00923DB5"/>
    <w:rsid w:val="0092442E"/>
    <w:rsid w:val="009247B0"/>
    <w:rsid w:val="009248CC"/>
    <w:rsid w:val="00924A4F"/>
    <w:rsid w:val="00924E1A"/>
    <w:rsid w:val="00924E31"/>
    <w:rsid w:val="009256CB"/>
    <w:rsid w:val="00925708"/>
    <w:rsid w:val="00925742"/>
    <w:rsid w:val="009257A1"/>
    <w:rsid w:val="00925A67"/>
    <w:rsid w:val="00925B9D"/>
    <w:rsid w:val="00925BF1"/>
    <w:rsid w:val="0092600C"/>
    <w:rsid w:val="00926018"/>
    <w:rsid w:val="00926561"/>
    <w:rsid w:val="009266C3"/>
    <w:rsid w:val="0092688C"/>
    <w:rsid w:val="00926D61"/>
    <w:rsid w:val="00926D75"/>
    <w:rsid w:val="00926DEA"/>
    <w:rsid w:val="00926EEC"/>
    <w:rsid w:val="00927106"/>
    <w:rsid w:val="00927388"/>
    <w:rsid w:val="009273B3"/>
    <w:rsid w:val="00927765"/>
    <w:rsid w:val="009277AF"/>
    <w:rsid w:val="00927A65"/>
    <w:rsid w:val="00927C6E"/>
    <w:rsid w:val="00927DDB"/>
    <w:rsid w:val="00930058"/>
    <w:rsid w:val="009300C2"/>
    <w:rsid w:val="0093018F"/>
    <w:rsid w:val="00930428"/>
    <w:rsid w:val="009304B1"/>
    <w:rsid w:val="0093072A"/>
    <w:rsid w:val="00931113"/>
    <w:rsid w:val="00931137"/>
    <w:rsid w:val="0093124C"/>
    <w:rsid w:val="009312E0"/>
    <w:rsid w:val="00931428"/>
    <w:rsid w:val="009314F3"/>
    <w:rsid w:val="0093168B"/>
    <w:rsid w:val="00931715"/>
    <w:rsid w:val="00931836"/>
    <w:rsid w:val="00931839"/>
    <w:rsid w:val="009319BE"/>
    <w:rsid w:val="00931D14"/>
    <w:rsid w:val="00932006"/>
    <w:rsid w:val="009321A0"/>
    <w:rsid w:val="0093254C"/>
    <w:rsid w:val="00932642"/>
    <w:rsid w:val="0093296C"/>
    <w:rsid w:val="00932A09"/>
    <w:rsid w:val="00932CC7"/>
    <w:rsid w:val="00932CE9"/>
    <w:rsid w:val="00932EA3"/>
    <w:rsid w:val="00932FC7"/>
    <w:rsid w:val="009331BE"/>
    <w:rsid w:val="0093340E"/>
    <w:rsid w:val="009338DC"/>
    <w:rsid w:val="00933EF7"/>
    <w:rsid w:val="00934098"/>
    <w:rsid w:val="00934299"/>
    <w:rsid w:val="009346CF"/>
    <w:rsid w:val="0093495E"/>
    <w:rsid w:val="00934AD3"/>
    <w:rsid w:val="00934DE4"/>
    <w:rsid w:val="00935077"/>
    <w:rsid w:val="0093510C"/>
    <w:rsid w:val="0093531B"/>
    <w:rsid w:val="009354B8"/>
    <w:rsid w:val="00935685"/>
    <w:rsid w:val="0093581C"/>
    <w:rsid w:val="00935D82"/>
    <w:rsid w:val="00936021"/>
    <w:rsid w:val="0093602F"/>
    <w:rsid w:val="0093612E"/>
    <w:rsid w:val="0093617E"/>
    <w:rsid w:val="00936438"/>
    <w:rsid w:val="00936710"/>
    <w:rsid w:val="0093680E"/>
    <w:rsid w:val="00936C99"/>
    <w:rsid w:val="00936D2A"/>
    <w:rsid w:val="00936E0B"/>
    <w:rsid w:val="00936E57"/>
    <w:rsid w:val="00936F2D"/>
    <w:rsid w:val="00936FCB"/>
    <w:rsid w:val="009372B8"/>
    <w:rsid w:val="009372E1"/>
    <w:rsid w:val="009374A6"/>
    <w:rsid w:val="0093765D"/>
    <w:rsid w:val="0093775A"/>
    <w:rsid w:val="0093782F"/>
    <w:rsid w:val="009378B0"/>
    <w:rsid w:val="00937AB6"/>
    <w:rsid w:val="00937CFA"/>
    <w:rsid w:val="00937D96"/>
    <w:rsid w:val="0094014E"/>
    <w:rsid w:val="00940180"/>
    <w:rsid w:val="0094026F"/>
    <w:rsid w:val="009405AE"/>
    <w:rsid w:val="009409E8"/>
    <w:rsid w:val="00940C71"/>
    <w:rsid w:val="00940E44"/>
    <w:rsid w:val="00941006"/>
    <w:rsid w:val="00941797"/>
    <w:rsid w:val="00941912"/>
    <w:rsid w:val="009419D3"/>
    <w:rsid w:val="00941A49"/>
    <w:rsid w:val="00941B67"/>
    <w:rsid w:val="00941BD6"/>
    <w:rsid w:val="00941CFB"/>
    <w:rsid w:val="00941FB4"/>
    <w:rsid w:val="009422BE"/>
    <w:rsid w:val="009422E1"/>
    <w:rsid w:val="00942640"/>
    <w:rsid w:val="00942A4E"/>
    <w:rsid w:val="00942BB3"/>
    <w:rsid w:val="009432E2"/>
    <w:rsid w:val="00943407"/>
    <w:rsid w:val="009435BC"/>
    <w:rsid w:val="009437AB"/>
    <w:rsid w:val="00943AB6"/>
    <w:rsid w:val="00943BD6"/>
    <w:rsid w:val="00943BD9"/>
    <w:rsid w:val="00943CD5"/>
    <w:rsid w:val="00943CFA"/>
    <w:rsid w:val="00943E8F"/>
    <w:rsid w:val="009443C6"/>
    <w:rsid w:val="009443E5"/>
    <w:rsid w:val="00944DB3"/>
    <w:rsid w:val="009452A6"/>
    <w:rsid w:val="00945473"/>
    <w:rsid w:val="009455AB"/>
    <w:rsid w:val="00945620"/>
    <w:rsid w:val="00945652"/>
    <w:rsid w:val="009456C9"/>
    <w:rsid w:val="00945A16"/>
    <w:rsid w:val="00945F12"/>
    <w:rsid w:val="0094609F"/>
    <w:rsid w:val="0094614B"/>
    <w:rsid w:val="0094617A"/>
    <w:rsid w:val="00946250"/>
    <w:rsid w:val="009465C0"/>
    <w:rsid w:val="00946B97"/>
    <w:rsid w:val="00946E14"/>
    <w:rsid w:val="00946E36"/>
    <w:rsid w:val="009470BB"/>
    <w:rsid w:val="009470D9"/>
    <w:rsid w:val="00947152"/>
    <w:rsid w:val="009476BA"/>
    <w:rsid w:val="0094790A"/>
    <w:rsid w:val="00947A49"/>
    <w:rsid w:val="00947DA6"/>
    <w:rsid w:val="00947F11"/>
    <w:rsid w:val="00947F61"/>
    <w:rsid w:val="009502AE"/>
    <w:rsid w:val="0095047E"/>
    <w:rsid w:val="00950B4B"/>
    <w:rsid w:val="00950D2B"/>
    <w:rsid w:val="00950F48"/>
    <w:rsid w:val="00951091"/>
    <w:rsid w:val="00951560"/>
    <w:rsid w:val="0095169F"/>
    <w:rsid w:val="0095189F"/>
    <w:rsid w:val="009519AF"/>
    <w:rsid w:val="009519FA"/>
    <w:rsid w:val="00951AFD"/>
    <w:rsid w:val="00951D67"/>
    <w:rsid w:val="00951F95"/>
    <w:rsid w:val="0095204A"/>
    <w:rsid w:val="009526C7"/>
    <w:rsid w:val="00952856"/>
    <w:rsid w:val="009529EB"/>
    <w:rsid w:val="00952AB1"/>
    <w:rsid w:val="00952B06"/>
    <w:rsid w:val="00952DE5"/>
    <w:rsid w:val="0095328C"/>
    <w:rsid w:val="009534C0"/>
    <w:rsid w:val="00953684"/>
    <w:rsid w:val="00953A8D"/>
    <w:rsid w:val="00953DE8"/>
    <w:rsid w:val="00954114"/>
    <w:rsid w:val="0095429C"/>
    <w:rsid w:val="00954412"/>
    <w:rsid w:val="00954758"/>
    <w:rsid w:val="00954808"/>
    <w:rsid w:val="00954A23"/>
    <w:rsid w:val="00954B0A"/>
    <w:rsid w:val="00954E82"/>
    <w:rsid w:val="00955263"/>
    <w:rsid w:val="00955371"/>
    <w:rsid w:val="0095538B"/>
    <w:rsid w:val="00955A92"/>
    <w:rsid w:val="00955B2A"/>
    <w:rsid w:val="00955EC9"/>
    <w:rsid w:val="00955F35"/>
    <w:rsid w:val="009562DF"/>
    <w:rsid w:val="00956387"/>
    <w:rsid w:val="009565B5"/>
    <w:rsid w:val="0095665A"/>
    <w:rsid w:val="00956949"/>
    <w:rsid w:val="00956ABD"/>
    <w:rsid w:val="00956B2E"/>
    <w:rsid w:val="00956B9B"/>
    <w:rsid w:val="00956D99"/>
    <w:rsid w:val="00956E4C"/>
    <w:rsid w:val="00956FA5"/>
    <w:rsid w:val="0095729E"/>
    <w:rsid w:val="0095751F"/>
    <w:rsid w:val="00957643"/>
    <w:rsid w:val="00957706"/>
    <w:rsid w:val="00957805"/>
    <w:rsid w:val="00957F22"/>
    <w:rsid w:val="0096037B"/>
    <w:rsid w:val="00960AFD"/>
    <w:rsid w:val="00960B35"/>
    <w:rsid w:val="00960EB5"/>
    <w:rsid w:val="00960EB6"/>
    <w:rsid w:val="00960F01"/>
    <w:rsid w:val="0096145F"/>
    <w:rsid w:val="00961B48"/>
    <w:rsid w:val="00961B6A"/>
    <w:rsid w:val="00961BBC"/>
    <w:rsid w:val="00961FC3"/>
    <w:rsid w:val="00962068"/>
    <w:rsid w:val="00962137"/>
    <w:rsid w:val="00962158"/>
    <w:rsid w:val="00962159"/>
    <w:rsid w:val="0096231A"/>
    <w:rsid w:val="00962560"/>
    <w:rsid w:val="00962588"/>
    <w:rsid w:val="00962723"/>
    <w:rsid w:val="00962832"/>
    <w:rsid w:val="00962F9F"/>
    <w:rsid w:val="0096308D"/>
    <w:rsid w:val="009630F4"/>
    <w:rsid w:val="009633BF"/>
    <w:rsid w:val="00963607"/>
    <w:rsid w:val="009639B8"/>
    <w:rsid w:val="00963E80"/>
    <w:rsid w:val="009641FC"/>
    <w:rsid w:val="0096428F"/>
    <w:rsid w:val="009642C1"/>
    <w:rsid w:val="00964693"/>
    <w:rsid w:val="0096475D"/>
    <w:rsid w:val="0096499F"/>
    <w:rsid w:val="009649F9"/>
    <w:rsid w:val="00964C37"/>
    <w:rsid w:val="00964CD7"/>
    <w:rsid w:val="00964D37"/>
    <w:rsid w:val="00964FF5"/>
    <w:rsid w:val="0096564C"/>
    <w:rsid w:val="0096572B"/>
    <w:rsid w:val="00965923"/>
    <w:rsid w:val="00965A19"/>
    <w:rsid w:val="00965AD3"/>
    <w:rsid w:val="00965BBB"/>
    <w:rsid w:val="00965BDB"/>
    <w:rsid w:val="00965CD1"/>
    <w:rsid w:val="00965DB1"/>
    <w:rsid w:val="00965FAF"/>
    <w:rsid w:val="009661B2"/>
    <w:rsid w:val="0096626F"/>
    <w:rsid w:val="009663EF"/>
    <w:rsid w:val="00966482"/>
    <w:rsid w:val="00966672"/>
    <w:rsid w:val="00966A08"/>
    <w:rsid w:val="00966AD3"/>
    <w:rsid w:val="00966CC2"/>
    <w:rsid w:val="00966CE2"/>
    <w:rsid w:val="009674CD"/>
    <w:rsid w:val="00967504"/>
    <w:rsid w:val="0096772D"/>
    <w:rsid w:val="0096778D"/>
    <w:rsid w:val="009679BE"/>
    <w:rsid w:val="009679EB"/>
    <w:rsid w:val="00967AEF"/>
    <w:rsid w:val="00967C40"/>
    <w:rsid w:val="00967D0D"/>
    <w:rsid w:val="00967D17"/>
    <w:rsid w:val="009700D0"/>
    <w:rsid w:val="009701A2"/>
    <w:rsid w:val="0097090F"/>
    <w:rsid w:val="00970BE8"/>
    <w:rsid w:val="00970C3C"/>
    <w:rsid w:val="00970F82"/>
    <w:rsid w:val="009715EC"/>
    <w:rsid w:val="00971601"/>
    <w:rsid w:val="00971793"/>
    <w:rsid w:val="00971974"/>
    <w:rsid w:val="0097217D"/>
    <w:rsid w:val="0097235D"/>
    <w:rsid w:val="0097273E"/>
    <w:rsid w:val="00972801"/>
    <w:rsid w:val="00972981"/>
    <w:rsid w:val="009729B3"/>
    <w:rsid w:val="0097338E"/>
    <w:rsid w:val="00973451"/>
    <w:rsid w:val="00973457"/>
    <w:rsid w:val="009735A8"/>
    <w:rsid w:val="009737A8"/>
    <w:rsid w:val="00973966"/>
    <w:rsid w:val="00973B71"/>
    <w:rsid w:val="00973F82"/>
    <w:rsid w:val="009743F3"/>
    <w:rsid w:val="009746F1"/>
    <w:rsid w:val="009748ED"/>
    <w:rsid w:val="00974A48"/>
    <w:rsid w:val="00974DD3"/>
    <w:rsid w:val="00974F2C"/>
    <w:rsid w:val="009753C9"/>
    <w:rsid w:val="009757BF"/>
    <w:rsid w:val="00975C43"/>
    <w:rsid w:val="00975C67"/>
    <w:rsid w:val="009761B0"/>
    <w:rsid w:val="0097643F"/>
    <w:rsid w:val="00976554"/>
    <w:rsid w:val="00976858"/>
    <w:rsid w:val="00976936"/>
    <w:rsid w:val="00976B30"/>
    <w:rsid w:val="00976D48"/>
    <w:rsid w:val="00977016"/>
    <w:rsid w:val="009771EA"/>
    <w:rsid w:val="009772AC"/>
    <w:rsid w:val="00977757"/>
    <w:rsid w:val="00977984"/>
    <w:rsid w:val="00977D26"/>
    <w:rsid w:val="00977ED0"/>
    <w:rsid w:val="00977FE6"/>
    <w:rsid w:val="0098055F"/>
    <w:rsid w:val="00980743"/>
    <w:rsid w:val="00980782"/>
    <w:rsid w:val="00980809"/>
    <w:rsid w:val="00980B00"/>
    <w:rsid w:val="00981119"/>
    <w:rsid w:val="009811CB"/>
    <w:rsid w:val="009814CC"/>
    <w:rsid w:val="009814DF"/>
    <w:rsid w:val="009814E9"/>
    <w:rsid w:val="009816C0"/>
    <w:rsid w:val="00981D06"/>
    <w:rsid w:val="00982141"/>
    <w:rsid w:val="009821DF"/>
    <w:rsid w:val="009825D7"/>
    <w:rsid w:val="009825E8"/>
    <w:rsid w:val="0098276B"/>
    <w:rsid w:val="00982A0F"/>
    <w:rsid w:val="00982BB0"/>
    <w:rsid w:val="00982F5F"/>
    <w:rsid w:val="0098312D"/>
    <w:rsid w:val="009834A6"/>
    <w:rsid w:val="009836B1"/>
    <w:rsid w:val="00983721"/>
    <w:rsid w:val="00983C91"/>
    <w:rsid w:val="00983CD0"/>
    <w:rsid w:val="00984036"/>
    <w:rsid w:val="009840E1"/>
    <w:rsid w:val="0098424F"/>
    <w:rsid w:val="0098442F"/>
    <w:rsid w:val="00984B44"/>
    <w:rsid w:val="00984C73"/>
    <w:rsid w:val="00984CAD"/>
    <w:rsid w:val="00984DBB"/>
    <w:rsid w:val="00984E2F"/>
    <w:rsid w:val="00985064"/>
    <w:rsid w:val="00985099"/>
    <w:rsid w:val="009851FF"/>
    <w:rsid w:val="0098524E"/>
    <w:rsid w:val="0098541B"/>
    <w:rsid w:val="009855E4"/>
    <w:rsid w:val="00985709"/>
    <w:rsid w:val="009859BF"/>
    <w:rsid w:val="00985A9B"/>
    <w:rsid w:val="00985B2E"/>
    <w:rsid w:val="00985C0D"/>
    <w:rsid w:val="00985CB3"/>
    <w:rsid w:val="00985D95"/>
    <w:rsid w:val="009863F5"/>
    <w:rsid w:val="00986546"/>
    <w:rsid w:val="009865E0"/>
    <w:rsid w:val="009868FB"/>
    <w:rsid w:val="00986901"/>
    <w:rsid w:val="00986CD3"/>
    <w:rsid w:val="00986CD9"/>
    <w:rsid w:val="00986E23"/>
    <w:rsid w:val="00986EAC"/>
    <w:rsid w:val="0098707F"/>
    <w:rsid w:val="00987237"/>
    <w:rsid w:val="009874BC"/>
    <w:rsid w:val="00987546"/>
    <w:rsid w:val="009877FA"/>
    <w:rsid w:val="009878C9"/>
    <w:rsid w:val="00987D36"/>
    <w:rsid w:val="00990202"/>
    <w:rsid w:val="0099044D"/>
    <w:rsid w:val="00990503"/>
    <w:rsid w:val="0099059C"/>
    <w:rsid w:val="009906FA"/>
    <w:rsid w:val="00990760"/>
    <w:rsid w:val="0099080A"/>
    <w:rsid w:val="009908BF"/>
    <w:rsid w:val="00990BF9"/>
    <w:rsid w:val="00990C39"/>
    <w:rsid w:val="00991106"/>
    <w:rsid w:val="00991435"/>
    <w:rsid w:val="00991576"/>
    <w:rsid w:val="009917F0"/>
    <w:rsid w:val="009918C9"/>
    <w:rsid w:val="00991A94"/>
    <w:rsid w:val="00991B76"/>
    <w:rsid w:val="00991BEC"/>
    <w:rsid w:val="00991C9C"/>
    <w:rsid w:val="00991F02"/>
    <w:rsid w:val="00991FFA"/>
    <w:rsid w:val="00992023"/>
    <w:rsid w:val="0099219A"/>
    <w:rsid w:val="00992358"/>
    <w:rsid w:val="009925FB"/>
    <w:rsid w:val="0099260D"/>
    <w:rsid w:val="00992C98"/>
    <w:rsid w:val="00992CAF"/>
    <w:rsid w:val="00992D86"/>
    <w:rsid w:val="00992DF2"/>
    <w:rsid w:val="00992E51"/>
    <w:rsid w:val="00992F49"/>
    <w:rsid w:val="00992FD4"/>
    <w:rsid w:val="009931B0"/>
    <w:rsid w:val="00993433"/>
    <w:rsid w:val="00993473"/>
    <w:rsid w:val="009936DF"/>
    <w:rsid w:val="009939BF"/>
    <w:rsid w:val="00993B0A"/>
    <w:rsid w:val="00993BC4"/>
    <w:rsid w:val="00993C0A"/>
    <w:rsid w:val="00993C2F"/>
    <w:rsid w:val="00994023"/>
    <w:rsid w:val="009941D9"/>
    <w:rsid w:val="00994234"/>
    <w:rsid w:val="00994518"/>
    <w:rsid w:val="009945B1"/>
    <w:rsid w:val="00994627"/>
    <w:rsid w:val="00994802"/>
    <w:rsid w:val="00994822"/>
    <w:rsid w:val="009949AD"/>
    <w:rsid w:val="00994C75"/>
    <w:rsid w:val="00994D44"/>
    <w:rsid w:val="00994F0A"/>
    <w:rsid w:val="00995237"/>
    <w:rsid w:val="0099525A"/>
    <w:rsid w:val="0099528A"/>
    <w:rsid w:val="00995454"/>
    <w:rsid w:val="00995493"/>
    <w:rsid w:val="009954BA"/>
    <w:rsid w:val="009955E6"/>
    <w:rsid w:val="0099565C"/>
    <w:rsid w:val="00995702"/>
    <w:rsid w:val="00995B0A"/>
    <w:rsid w:val="00995B72"/>
    <w:rsid w:val="00995D02"/>
    <w:rsid w:val="00995D6B"/>
    <w:rsid w:val="00995E2F"/>
    <w:rsid w:val="00995E3F"/>
    <w:rsid w:val="00995F47"/>
    <w:rsid w:val="009968EA"/>
    <w:rsid w:val="00996A36"/>
    <w:rsid w:val="00996A48"/>
    <w:rsid w:val="00996F76"/>
    <w:rsid w:val="00996F9F"/>
    <w:rsid w:val="00997401"/>
    <w:rsid w:val="00997549"/>
    <w:rsid w:val="0099759E"/>
    <w:rsid w:val="00997853"/>
    <w:rsid w:val="00997C7D"/>
    <w:rsid w:val="00997C81"/>
    <w:rsid w:val="009A089F"/>
    <w:rsid w:val="009A0987"/>
    <w:rsid w:val="009A0B73"/>
    <w:rsid w:val="009A0C31"/>
    <w:rsid w:val="009A0DCB"/>
    <w:rsid w:val="009A0F86"/>
    <w:rsid w:val="009A0FB6"/>
    <w:rsid w:val="009A1062"/>
    <w:rsid w:val="009A10C2"/>
    <w:rsid w:val="009A1347"/>
    <w:rsid w:val="009A13DD"/>
    <w:rsid w:val="009A13F4"/>
    <w:rsid w:val="009A140E"/>
    <w:rsid w:val="009A1834"/>
    <w:rsid w:val="009A18CE"/>
    <w:rsid w:val="009A1BC7"/>
    <w:rsid w:val="009A1CB1"/>
    <w:rsid w:val="009A1D77"/>
    <w:rsid w:val="009A1F21"/>
    <w:rsid w:val="009A21B3"/>
    <w:rsid w:val="009A23B5"/>
    <w:rsid w:val="009A26D0"/>
    <w:rsid w:val="009A2876"/>
    <w:rsid w:val="009A2977"/>
    <w:rsid w:val="009A2C1C"/>
    <w:rsid w:val="009A2C27"/>
    <w:rsid w:val="009A2F0E"/>
    <w:rsid w:val="009A311D"/>
    <w:rsid w:val="009A31D4"/>
    <w:rsid w:val="009A327E"/>
    <w:rsid w:val="009A3319"/>
    <w:rsid w:val="009A33C5"/>
    <w:rsid w:val="009A341F"/>
    <w:rsid w:val="009A38C5"/>
    <w:rsid w:val="009A3B5F"/>
    <w:rsid w:val="009A445C"/>
    <w:rsid w:val="009A44B7"/>
    <w:rsid w:val="009A46E1"/>
    <w:rsid w:val="009A4A2B"/>
    <w:rsid w:val="009A5021"/>
    <w:rsid w:val="009A50EF"/>
    <w:rsid w:val="009A510B"/>
    <w:rsid w:val="009A527D"/>
    <w:rsid w:val="009A527F"/>
    <w:rsid w:val="009A5337"/>
    <w:rsid w:val="009A5371"/>
    <w:rsid w:val="009A54AA"/>
    <w:rsid w:val="009A54D6"/>
    <w:rsid w:val="009A5526"/>
    <w:rsid w:val="009A5545"/>
    <w:rsid w:val="009A558F"/>
    <w:rsid w:val="009A58CC"/>
    <w:rsid w:val="009A5951"/>
    <w:rsid w:val="009A5B90"/>
    <w:rsid w:val="009A5BB4"/>
    <w:rsid w:val="009A608F"/>
    <w:rsid w:val="009A6159"/>
    <w:rsid w:val="009A61CD"/>
    <w:rsid w:val="009A6277"/>
    <w:rsid w:val="009A6789"/>
    <w:rsid w:val="009A6892"/>
    <w:rsid w:val="009A68D1"/>
    <w:rsid w:val="009A6942"/>
    <w:rsid w:val="009A6B8D"/>
    <w:rsid w:val="009A6F2B"/>
    <w:rsid w:val="009A6F6B"/>
    <w:rsid w:val="009A700C"/>
    <w:rsid w:val="009A709B"/>
    <w:rsid w:val="009A72FA"/>
    <w:rsid w:val="009A73E9"/>
    <w:rsid w:val="009A74B1"/>
    <w:rsid w:val="009A77EA"/>
    <w:rsid w:val="009A785C"/>
    <w:rsid w:val="009A787C"/>
    <w:rsid w:val="009B00EF"/>
    <w:rsid w:val="009B022B"/>
    <w:rsid w:val="009B0235"/>
    <w:rsid w:val="009B04DA"/>
    <w:rsid w:val="009B05A8"/>
    <w:rsid w:val="009B0619"/>
    <w:rsid w:val="009B061C"/>
    <w:rsid w:val="009B067F"/>
    <w:rsid w:val="009B084A"/>
    <w:rsid w:val="009B08CD"/>
    <w:rsid w:val="009B0A34"/>
    <w:rsid w:val="009B0A5B"/>
    <w:rsid w:val="009B0A80"/>
    <w:rsid w:val="009B0B0A"/>
    <w:rsid w:val="009B0B84"/>
    <w:rsid w:val="009B0CF9"/>
    <w:rsid w:val="009B0F2C"/>
    <w:rsid w:val="009B0F78"/>
    <w:rsid w:val="009B126B"/>
    <w:rsid w:val="009B141B"/>
    <w:rsid w:val="009B1424"/>
    <w:rsid w:val="009B14CA"/>
    <w:rsid w:val="009B167B"/>
    <w:rsid w:val="009B1BC8"/>
    <w:rsid w:val="009B1BCE"/>
    <w:rsid w:val="009B1D1E"/>
    <w:rsid w:val="009B241C"/>
    <w:rsid w:val="009B244D"/>
    <w:rsid w:val="009B2594"/>
    <w:rsid w:val="009B2772"/>
    <w:rsid w:val="009B2C53"/>
    <w:rsid w:val="009B2D9B"/>
    <w:rsid w:val="009B309E"/>
    <w:rsid w:val="009B30A5"/>
    <w:rsid w:val="009B30E9"/>
    <w:rsid w:val="009B326F"/>
    <w:rsid w:val="009B35DB"/>
    <w:rsid w:val="009B3782"/>
    <w:rsid w:val="009B39DC"/>
    <w:rsid w:val="009B3AFA"/>
    <w:rsid w:val="009B3BAE"/>
    <w:rsid w:val="009B3C91"/>
    <w:rsid w:val="009B3D32"/>
    <w:rsid w:val="009B3D81"/>
    <w:rsid w:val="009B448C"/>
    <w:rsid w:val="009B4538"/>
    <w:rsid w:val="009B4614"/>
    <w:rsid w:val="009B480E"/>
    <w:rsid w:val="009B4826"/>
    <w:rsid w:val="009B4920"/>
    <w:rsid w:val="009B4DBB"/>
    <w:rsid w:val="009B4E17"/>
    <w:rsid w:val="009B4E89"/>
    <w:rsid w:val="009B50A9"/>
    <w:rsid w:val="009B526F"/>
    <w:rsid w:val="009B552A"/>
    <w:rsid w:val="009B5695"/>
    <w:rsid w:val="009B58D0"/>
    <w:rsid w:val="009B5C48"/>
    <w:rsid w:val="009B5FB3"/>
    <w:rsid w:val="009B6124"/>
    <w:rsid w:val="009B6133"/>
    <w:rsid w:val="009B629C"/>
    <w:rsid w:val="009B62E5"/>
    <w:rsid w:val="009B63A6"/>
    <w:rsid w:val="009B677D"/>
    <w:rsid w:val="009B67C4"/>
    <w:rsid w:val="009B6897"/>
    <w:rsid w:val="009B6982"/>
    <w:rsid w:val="009B6ABE"/>
    <w:rsid w:val="009B7183"/>
    <w:rsid w:val="009B75DD"/>
    <w:rsid w:val="009B76A9"/>
    <w:rsid w:val="009B772F"/>
    <w:rsid w:val="009B799C"/>
    <w:rsid w:val="009B799D"/>
    <w:rsid w:val="009B7A59"/>
    <w:rsid w:val="009B7B5C"/>
    <w:rsid w:val="009B7CCE"/>
    <w:rsid w:val="009B7DB8"/>
    <w:rsid w:val="009C0315"/>
    <w:rsid w:val="009C03D6"/>
    <w:rsid w:val="009C049D"/>
    <w:rsid w:val="009C06CA"/>
    <w:rsid w:val="009C0AA7"/>
    <w:rsid w:val="009C0B81"/>
    <w:rsid w:val="009C0CE6"/>
    <w:rsid w:val="009C14A4"/>
    <w:rsid w:val="009C1648"/>
    <w:rsid w:val="009C169B"/>
    <w:rsid w:val="009C1AFC"/>
    <w:rsid w:val="009C1B80"/>
    <w:rsid w:val="009C1C25"/>
    <w:rsid w:val="009C1C50"/>
    <w:rsid w:val="009C1CF7"/>
    <w:rsid w:val="009C1CFE"/>
    <w:rsid w:val="009C1F99"/>
    <w:rsid w:val="009C1F9B"/>
    <w:rsid w:val="009C2139"/>
    <w:rsid w:val="009C2392"/>
    <w:rsid w:val="009C29F0"/>
    <w:rsid w:val="009C2B9B"/>
    <w:rsid w:val="009C2BD6"/>
    <w:rsid w:val="009C30A1"/>
    <w:rsid w:val="009C348A"/>
    <w:rsid w:val="009C35FC"/>
    <w:rsid w:val="009C3876"/>
    <w:rsid w:val="009C3B45"/>
    <w:rsid w:val="009C3DA3"/>
    <w:rsid w:val="009C3F17"/>
    <w:rsid w:val="009C40C4"/>
    <w:rsid w:val="009C4114"/>
    <w:rsid w:val="009C4235"/>
    <w:rsid w:val="009C4A2D"/>
    <w:rsid w:val="009C4B14"/>
    <w:rsid w:val="009C4DF9"/>
    <w:rsid w:val="009C4E97"/>
    <w:rsid w:val="009C50BF"/>
    <w:rsid w:val="009C50D5"/>
    <w:rsid w:val="009C52B3"/>
    <w:rsid w:val="009C5593"/>
    <w:rsid w:val="009C5A3D"/>
    <w:rsid w:val="009C5CA9"/>
    <w:rsid w:val="009C621E"/>
    <w:rsid w:val="009C632F"/>
    <w:rsid w:val="009C6500"/>
    <w:rsid w:val="009C6697"/>
    <w:rsid w:val="009C670E"/>
    <w:rsid w:val="009C6B07"/>
    <w:rsid w:val="009C6B62"/>
    <w:rsid w:val="009C71B9"/>
    <w:rsid w:val="009C7433"/>
    <w:rsid w:val="009C746C"/>
    <w:rsid w:val="009C783B"/>
    <w:rsid w:val="009C7B26"/>
    <w:rsid w:val="009C7B28"/>
    <w:rsid w:val="009C7C00"/>
    <w:rsid w:val="009C7FAF"/>
    <w:rsid w:val="009D00FB"/>
    <w:rsid w:val="009D0222"/>
    <w:rsid w:val="009D025E"/>
    <w:rsid w:val="009D03B7"/>
    <w:rsid w:val="009D03CC"/>
    <w:rsid w:val="009D0494"/>
    <w:rsid w:val="009D061F"/>
    <w:rsid w:val="009D0928"/>
    <w:rsid w:val="009D0BC3"/>
    <w:rsid w:val="009D1048"/>
    <w:rsid w:val="009D1250"/>
    <w:rsid w:val="009D16E7"/>
    <w:rsid w:val="009D1B3B"/>
    <w:rsid w:val="009D2205"/>
    <w:rsid w:val="009D221E"/>
    <w:rsid w:val="009D28BC"/>
    <w:rsid w:val="009D2C6C"/>
    <w:rsid w:val="009D2C8F"/>
    <w:rsid w:val="009D2DBE"/>
    <w:rsid w:val="009D2E02"/>
    <w:rsid w:val="009D2EA3"/>
    <w:rsid w:val="009D2EF6"/>
    <w:rsid w:val="009D2FCA"/>
    <w:rsid w:val="009D316F"/>
    <w:rsid w:val="009D3217"/>
    <w:rsid w:val="009D347E"/>
    <w:rsid w:val="009D34B5"/>
    <w:rsid w:val="009D354E"/>
    <w:rsid w:val="009D3A1A"/>
    <w:rsid w:val="009D3DEC"/>
    <w:rsid w:val="009D3E75"/>
    <w:rsid w:val="009D3F98"/>
    <w:rsid w:val="009D428C"/>
    <w:rsid w:val="009D4557"/>
    <w:rsid w:val="009D494D"/>
    <w:rsid w:val="009D4B2F"/>
    <w:rsid w:val="009D4CA4"/>
    <w:rsid w:val="009D50EC"/>
    <w:rsid w:val="009D539E"/>
    <w:rsid w:val="009D53C7"/>
    <w:rsid w:val="009D565B"/>
    <w:rsid w:val="009D594F"/>
    <w:rsid w:val="009D5AF7"/>
    <w:rsid w:val="009D5C82"/>
    <w:rsid w:val="009D5D99"/>
    <w:rsid w:val="009D5E66"/>
    <w:rsid w:val="009D5EBF"/>
    <w:rsid w:val="009D606A"/>
    <w:rsid w:val="009D6070"/>
    <w:rsid w:val="009D626B"/>
    <w:rsid w:val="009D64DF"/>
    <w:rsid w:val="009D6700"/>
    <w:rsid w:val="009D67F6"/>
    <w:rsid w:val="009D6A30"/>
    <w:rsid w:val="009D6F17"/>
    <w:rsid w:val="009D70BD"/>
    <w:rsid w:val="009D7482"/>
    <w:rsid w:val="009D7852"/>
    <w:rsid w:val="009D7B53"/>
    <w:rsid w:val="009D7C40"/>
    <w:rsid w:val="009D7D5A"/>
    <w:rsid w:val="009D7E6E"/>
    <w:rsid w:val="009D7F5D"/>
    <w:rsid w:val="009E0112"/>
    <w:rsid w:val="009E0353"/>
    <w:rsid w:val="009E0AE3"/>
    <w:rsid w:val="009E0D47"/>
    <w:rsid w:val="009E1048"/>
    <w:rsid w:val="009E118B"/>
    <w:rsid w:val="009E122D"/>
    <w:rsid w:val="009E1364"/>
    <w:rsid w:val="009E1650"/>
    <w:rsid w:val="009E1745"/>
    <w:rsid w:val="009E19A3"/>
    <w:rsid w:val="009E1A21"/>
    <w:rsid w:val="009E1AB3"/>
    <w:rsid w:val="009E1C13"/>
    <w:rsid w:val="009E1E45"/>
    <w:rsid w:val="009E1F87"/>
    <w:rsid w:val="009E1FEB"/>
    <w:rsid w:val="009E22DF"/>
    <w:rsid w:val="009E269A"/>
    <w:rsid w:val="009E2C0E"/>
    <w:rsid w:val="009E3404"/>
    <w:rsid w:val="009E341A"/>
    <w:rsid w:val="009E3588"/>
    <w:rsid w:val="009E3599"/>
    <w:rsid w:val="009E36B7"/>
    <w:rsid w:val="009E38CC"/>
    <w:rsid w:val="009E39C2"/>
    <w:rsid w:val="009E3F94"/>
    <w:rsid w:val="009E3FC1"/>
    <w:rsid w:val="009E43A1"/>
    <w:rsid w:val="009E441F"/>
    <w:rsid w:val="009E448D"/>
    <w:rsid w:val="009E4613"/>
    <w:rsid w:val="009E486C"/>
    <w:rsid w:val="009E4898"/>
    <w:rsid w:val="009E48BC"/>
    <w:rsid w:val="009E498A"/>
    <w:rsid w:val="009E49A4"/>
    <w:rsid w:val="009E4A84"/>
    <w:rsid w:val="009E4AA7"/>
    <w:rsid w:val="009E4AFB"/>
    <w:rsid w:val="009E4B7B"/>
    <w:rsid w:val="009E4BB9"/>
    <w:rsid w:val="009E4D72"/>
    <w:rsid w:val="009E4E50"/>
    <w:rsid w:val="009E4E94"/>
    <w:rsid w:val="009E4EFC"/>
    <w:rsid w:val="009E4F3E"/>
    <w:rsid w:val="009E522E"/>
    <w:rsid w:val="009E5486"/>
    <w:rsid w:val="009E5C77"/>
    <w:rsid w:val="009E5CD6"/>
    <w:rsid w:val="009E5EA5"/>
    <w:rsid w:val="009E5F64"/>
    <w:rsid w:val="009E6069"/>
    <w:rsid w:val="009E60B3"/>
    <w:rsid w:val="009E6263"/>
    <w:rsid w:val="009E63F1"/>
    <w:rsid w:val="009E6AAB"/>
    <w:rsid w:val="009E6B80"/>
    <w:rsid w:val="009E6BBB"/>
    <w:rsid w:val="009E6DBD"/>
    <w:rsid w:val="009E70B2"/>
    <w:rsid w:val="009E7107"/>
    <w:rsid w:val="009E7168"/>
    <w:rsid w:val="009E72BD"/>
    <w:rsid w:val="009E73B5"/>
    <w:rsid w:val="009E73D8"/>
    <w:rsid w:val="009E7419"/>
    <w:rsid w:val="009E7439"/>
    <w:rsid w:val="009E7565"/>
    <w:rsid w:val="009E75D7"/>
    <w:rsid w:val="009E764A"/>
    <w:rsid w:val="009E7652"/>
    <w:rsid w:val="009E7C2C"/>
    <w:rsid w:val="009E7D65"/>
    <w:rsid w:val="009E7D86"/>
    <w:rsid w:val="009F00D7"/>
    <w:rsid w:val="009F02FC"/>
    <w:rsid w:val="009F0401"/>
    <w:rsid w:val="009F0D86"/>
    <w:rsid w:val="009F0FB7"/>
    <w:rsid w:val="009F1049"/>
    <w:rsid w:val="009F1306"/>
    <w:rsid w:val="009F1523"/>
    <w:rsid w:val="009F15A2"/>
    <w:rsid w:val="009F1AE4"/>
    <w:rsid w:val="009F1BE7"/>
    <w:rsid w:val="009F23C9"/>
    <w:rsid w:val="009F2511"/>
    <w:rsid w:val="009F283A"/>
    <w:rsid w:val="009F28F1"/>
    <w:rsid w:val="009F293B"/>
    <w:rsid w:val="009F299E"/>
    <w:rsid w:val="009F29F4"/>
    <w:rsid w:val="009F2A33"/>
    <w:rsid w:val="009F2ACD"/>
    <w:rsid w:val="009F2E5B"/>
    <w:rsid w:val="009F2EA5"/>
    <w:rsid w:val="009F3021"/>
    <w:rsid w:val="009F31C4"/>
    <w:rsid w:val="009F382E"/>
    <w:rsid w:val="009F3F58"/>
    <w:rsid w:val="009F40E1"/>
    <w:rsid w:val="009F4110"/>
    <w:rsid w:val="009F41C7"/>
    <w:rsid w:val="009F4236"/>
    <w:rsid w:val="009F436B"/>
    <w:rsid w:val="009F4731"/>
    <w:rsid w:val="009F4916"/>
    <w:rsid w:val="009F49B1"/>
    <w:rsid w:val="009F49F9"/>
    <w:rsid w:val="009F531F"/>
    <w:rsid w:val="009F550D"/>
    <w:rsid w:val="009F5AA0"/>
    <w:rsid w:val="009F5AE0"/>
    <w:rsid w:val="009F5AF3"/>
    <w:rsid w:val="009F5BDA"/>
    <w:rsid w:val="009F5D65"/>
    <w:rsid w:val="009F5EFF"/>
    <w:rsid w:val="009F5FA2"/>
    <w:rsid w:val="009F637B"/>
    <w:rsid w:val="009F65C8"/>
    <w:rsid w:val="009F6773"/>
    <w:rsid w:val="009F6A3A"/>
    <w:rsid w:val="009F6B6E"/>
    <w:rsid w:val="009F6E8C"/>
    <w:rsid w:val="009F7054"/>
    <w:rsid w:val="009F7119"/>
    <w:rsid w:val="009F7660"/>
    <w:rsid w:val="009F76BE"/>
    <w:rsid w:val="009F7799"/>
    <w:rsid w:val="009F795D"/>
    <w:rsid w:val="009F7A60"/>
    <w:rsid w:val="009F7F97"/>
    <w:rsid w:val="00A000F7"/>
    <w:rsid w:val="00A001A4"/>
    <w:rsid w:val="00A007E5"/>
    <w:rsid w:val="00A00846"/>
    <w:rsid w:val="00A00993"/>
    <w:rsid w:val="00A009BD"/>
    <w:rsid w:val="00A00AB6"/>
    <w:rsid w:val="00A00B16"/>
    <w:rsid w:val="00A010EA"/>
    <w:rsid w:val="00A0135F"/>
    <w:rsid w:val="00A0165D"/>
    <w:rsid w:val="00A0195B"/>
    <w:rsid w:val="00A01CC5"/>
    <w:rsid w:val="00A01DE2"/>
    <w:rsid w:val="00A01F17"/>
    <w:rsid w:val="00A01FB6"/>
    <w:rsid w:val="00A0202B"/>
    <w:rsid w:val="00A020BB"/>
    <w:rsid w:val="00A020E8"/>
    <w:rsid w:val="00A0244D"/>
    <w:rsid w:val="00A0274F"/>
    <w:rsid w:val="00A027FD"/>
    <w:rsid w:val="00A02A50"/>
    <w:rsid w:val="00A02D22"/>
    <w:rsid w:val="00A02F9F"/>
    <w:rsid w:val="00A03049"/>
    <w:rsid w:val="00A030C9"/>
    <w:rsid w:val="00A03118"/>
    <w:rsid w:val="00A03224"/>
    <w:rsid w:val="00A03407"/>
    <w:rsid w:val="00A03463"/>
    <w:rsid w:val="00A0349F"/>
    <w:rsid w:val="00A03AA3"/>
    <w:rsid w:val="00A03C1D"/>
    <w:rsid w:val="00A03C68"/>
    <w:rsid w:val="00A03F2F"/>
    <w:rsid w:val="00A04291"/>
    <w:rsid w:val="00A043A4"/>
    <w:rsid w:val="00A04860"/>
    <w:rsid w:val="00A049D7"/>
    <w:rsid w:val="00A04A8B"/>
    <w:rsid w:val="00A04BF1"/>
    <w:rsid w:val="00A04FBF"/>
    <w:rsid w:val="00A05426"/>
    <w:rsid w:val="00A054DF"/>
    <w:rsid w:val="00A055B5"/>
    <w:rsid w:val="00A05790"/>
    <w:rsid w:val="00A0592E"/>
    <w:rsid w:val="00A05A34"/>
    <w:rsid w:val="00A05E64"/>
    <w:rsid w:val="00A06444"/>
    <w:rsid w:val="00A06668"/>
    <w:rsid w:val="00A0685A"/>
    <w:rsid w:val="00A0695C"/>
    <w:rsid w:val="00A06D15"/>
    <w:rsid w:val="00A06EEB"/>
    <w:rsid w:val="00A07063"/>
    <w:rsid w:val="00A070B7"/>
    <w:rsid w:val="00A07138"/>
    <w:rsid w:val="00A0719D"/>
    <w:rsid w:val="00A072C8"/>
    <w:rsid w:val="00A0755B"/>
    <w:rsid w:val="00A07632"/>
    <w:rsid w:val="00A07921"/>
    <w:rsid w:val="00A0796B"/>
    <w:rsid w:val="00A07D38"/>
    <w:rsid w:val="00A07E18"/>
    <w:rsid w:val="00A07E99"/>
    <w:rsid w:val="00A105FA"/>
    <w:rsid w:val="00A10986"/>
    <w:rsid w:val="00A10C36"/>
    <w:rsid w:val="00A10E1E"/>
    <w:rsid w:val="00A10F2E"/>
    <w:rsid w:val="00A11309"/>
    <w:rsid w:val="00A11326"/>
    <w:rsid w:val="00A11642"/>
    <w:rsid w:val="00A117C0"/>
    <w:rsid w:val="00A118DE"/>
    <w:rsid w:val="00A11A70"/>
    <w:rsid w:val="00A11AD5"/>
    <w:rsid w:val="00A11B0A"/>
    <w:rsid w:val="00A11C14"/>
    <w:rsid w:val="00A11FFF"/>
    <w:rsid w:val="00A12011"/>
    <w:rsid w:val="00A12184"/>
    <w:rsid w:val="00A1230B"/>
    <w:rsid w:val="00A1256E"/>
    <w:rsid w:val="00A1273D"/>
    <w:rsid w:val="00A12844"/>
    <w:rsid w:val="00A12959"/>
    <w:rsid w:val="00A129C1"/>
    <w:rsid w:val="00A12D20"/>
    <w:rsid w:val="00A12DA2"/>
    <w:rsid w:val="00A1327F"/>
    <w:rsid w:val="00A13389"/>
    <w:rsid w:val="00A1349D"/>
    <w:rsid w:val="00A13924"/>
    <w:rsid w:val="00A139D4"/>
    <w:rsid w:val="00A13A22"/>
    <w:rsid w:val="00A13D82"/>
    <w:rsid w:val="00A13E25"/>
    <w:rsid w:val="00A142A7"/>
    <w:rsid w:val="00A14618"/>
    <w:rsid w:val="00A14718"/>
    <w:rsid w:val="00A147E9"/>
    <w:rsid w:val="00A147F2"/>
    <w:rsid w:val="00A14901"/>
    <w:rsid w:val="00A1514C"/>
    <w:rsid w:val="00A152CA"/>
    <w:rsid w:val="00A155A6"/>
    <w:rsid w:val="00A15965"/>
    <w:rsid w:val="00A159E5"/>
    <w:rsid w:val="00A15CA5"/>
    <w:rsid w:val="00A161B4"/>
    <w:rsid w:val="00A16255"/>
    <w:rsid w:val="00A16280"/>
    <w:rsid w:val="00A1629E"/>
    <w:rsid w:val="00A165D3"/>
    <w:rsid w:val="00A167CA"/>
    <w:rsid w:val="00A168F5"/>
    <w:rsid w:val="00A16BE0"/>
    <w:rsid w:val="00A16BF4"/>
    <w:rsid w:val="00A16CEB"/>
    <w:rsid w:val="00A16D80"/>
    <w:rsid w:val="00A16E37"/>
    <w:rsid w:val="00A16FA0"/>
    <w:rsid w:val="00A16FE8"/>
    <w:rsid w:val="00A173AA"/>
    <w:rsid w:val="00A17525"/>
    <w:rsid w:val="00A17620"/>
    <w:rsid w:val="00A1797D"/>
    <w:rsid w:val="00A17A83"/>
    <w:rsid w:val="00A17BC4"/>
    <w:rsid w:val="00A17D76"/>
    <w:rsid w:val="00A17E0E"/>
    <w:rsid w:val="00A17E12"/>
    <w:rsid w:val="00A17E3B"/>
    <w:rsid w:val="00A200C4"/>
    <w:rsid w:val="00A20160"/>
    <w:rsid w:val="00A2023E"/>
    <w:rsid w:val="00A2035E"/>
    <w:rsid w:val="00A2048E"/>
    <w:rsid w:val="00A20623"/>
    <w:rsid w:val="00A207E4"/>
    <w:rsid w:val="00A20968"/>
    <w:rsid w:val="00A20C26"/>
    <w:rsid w:val="00A21086"/>
    <w:rsid w:val="00A213BF"/>
    <w:rsid w:val="00A2141A"/>
    <w:rsid w:val="00A21472"/>
    <w:rsid w:val="00A218F4"/>
    <w:rsid w:val="00A21912"/>
    <w:rsid w:val="00A21EF4"/>
    <w:rsid w:val="00A21F1A"/>
    <w:rsid w:val="00A22109"/>
    <w:rsid w:val="00A22347"/>
    <w:rsid w:val="00A22425"/>
    <w:rsid w:val="00A2274B"/>
    <w:rsid w:val="00A22779"/>
    <w:rsid w:val="00A227CA"/>
    <w:rsid w:val="00A22ABE"/>
    <w:rsid w:val="00A22AD0"/>
    <w:rsid w:val="00A22B43"/>
    <w:rsid w:val="00A22BA5"/>
    <w:rsid w:val="00A22D23"/>
    <w:rsid w:val="00A22D59"/>
    <w:rsid w:val="00A22E86"/>
    <w:rsid w:val="00A22F0C"/>
    <w:rsid w:val="00A22F5C"/>
    <w:rsid w:val="00A2300F"/>
    <w:rsid w:val="00A23589"/>
    <w:rsid w:val="00A23600"/>
    <w:rsid w:val="00A2372A"/>
    <w:rsid w:val="00A23730"/>
    <w:rsid w:val="00A23C33"/>
    <w:rsid w:val="00A23E4A"/>
    <w:rsid w:val="00A241F8"/>
    <w:rsid w:val="00A24A00"/>
    <w:rsid w:val="00A24B00"/>
    <w:rsid w:val="00A24B1C"/>
    <w:rsid w:val="00A24BD8"/>
    <w:rsid w:val="00A24E66"/>
    <w:rsid w:val="00A2505F"/>
    <w:rsid w:val="00A2508A"/>
    <w:rsid w:val="00A2518B"/>
    <w:rsid w:val="00A251B6"/>
    <w:rsid w:val="00A25653"/>
    <w:rsid w:val="00A256F6"/>
    <w:rsid w:val="00A25A12"/>
    <w:rsid w:val="00A25C55"/>
    <w:rsid w:val="00A25E2C"/>
    <w:rsid w:val="00A26160"/>
    <w:rsid w:val="00A2626C"/>
    <w:rsid w:val="00A262F1"/>
    <w:rsid w:val="00A2660D"/>
    <w:rsid w:val="00A26A69"/>
    <w:rsid w:val="00A26D28"/>
    <w:rsid w:val="00A26DE9"/>
    <w:rsid w:val="00A26F72"/>
    <w:rsid w:val="00A272BF"/>
    <w:rsid w:val="00A274D7"/>
    <w:rsid w:val="00A2777F"/>
    <w:rsid w:val="00A2796A"/>
    <w:rsid w:val="00A27ADF"/>
    <w:rsid w:val="00A27BA0"/>
    <w:rsid w:val="00A27C0F"/>
    <w:rsid w:val="00A27C26"/>
    <w:rsid w:val="00A27D0B"/>
    <w:rsid w:val="00A27EDB"/>
    <w:rsid w:val="00A3033B"/>
    <w:rsid w:val="00A30506"/>
    <w:rsid w:val="00A309FB"/>
    <w:rsid w:val="00A30BC9"/>
    <w:rsid w:val="00A30D7B"/>
    <w:rsid w:val="00A30DAE"/>
    <w:rsid w:val="00A310AF"/>
    <w:rsid w:val="00A3128F"/>
    <w:rsid w:val="00A3146A"/>
    <w:rsid w:val="00A315CB"/>
    <w:rsid w:val="00A3174D"/>
    <w:rsid w:val="00A319CA"/>
    <w:rsid w:val="00A31A54"/>
    <w:rsid w:val="00A31ACC"/>
    <w:rsid w:val="00A31B7B"/>
    <w:rsid w:val="00A31CFF"/>
    <w:rsid w:val="00A31D7E"/>
    <w:rsid w:val="00A31FE0"/>
    <w:rsid w:val="00A320CD"/>
    <w:rsid w:val="00A322AD"/>
    <w:rsid w:val="00A322C0"/>
    <w:rsid w:val="00A32359"/>
    <w:rsid w:val="00A329AE"/>
    <w:rsid w:val="00A32A7B"/>
    <w:rsid w:val="00A32BA9"/>
    <w:rsid w:val="00A32C78"/>
    <w:rsid w:val="00A32DE4"/>
    <w:rsid w:val="00A330A4"/>
    <w:rsid w:val="00A3321B"/>
    <w:rsid w:val="00A3334E"/>
    <w:rsid w:val="00A33495"/>
    <w:rsid w:val="00A33BB6"/>
    <w:rsid w:val="00A33E90"/>
    <w:rsid w:val="00A33EBA"/>
    <w:rsid w:val="00A33EFE"/>
    <w:rsid w:val="00A341F1"/>
    <w:rsid w:val="00A343D9"/>
    <w:rsid w:val="00A348E6"/>
    <w:rsid w:val="00A34A85"/>
    <w:rsid w:val="00A34B2A"/>
    <w:rsid w:val="00A34CBA"/>
    <w:rsid w:val="00A34CC3"/>
    <w:rsid w:val="00A34DA5"/>
    <w:rsid w:val="00A34E4C"/>
    <w:rsid w:val="00A34EE3"/>
    <w:rsid w:val="00A34FDF"/>
    <w:rsid w:val="00A351FC"/>
    <w:rsid w:val="00A352B6"/>
    <w:rsid w:val="00A3569B"/>
    <w:rsid w:val="00A35782"/>
    <w:rsid w:val="00A35867"/>
    <w:rsid w:val="00A359AF"/>
    <w:rsid w:val="00A35DBB"/>
    <w:rsid w:val="00A35DBC"/>
    <w:rsid w:val="00A3608D"/>
    <w:rsid w:val="00A3631B"/>
    <w:rsid w:val="00A363FA"/>
    <w:rsid w:val="00A3661A"/>
    <w:rsid w:val="00A3670D"/>
    <w:rsid w:val="00A367A6"/>
    <w:rsid w:val="00A36C98"/>
    <w:rsid w:val="00A36E35"/>
    <w:rsid w:val="00A36E4B"/>
    <w:rsid w:val="00A36EC4"/>
    <w:rsid w:val="00A37085"/>
    <w:rsid w:val="00A37154"/>
    <w:rsid w:val="00A371EE"/>
    <w:rsid w:val="00A377AE"/>
    <w:rsid w:val="00A378A3"/>
    <w:rsid w:val="00A379D2"/>
    <w:rsid w:val="00A37DD4"/>
    <w:rsid w:val="00A37ED6"/>
    <w:rsid w:val="00A40232"/>
    <w:rsid w:val="00A40553"/>
    <w:rsid w:val="00A4055F"/>
    <w:rsid w:val="00A4073F"/>
    <w:rsid w:val="00A409C6"/>
    <w:rsid w:val="00A409E4"/>
    <w:rsid w:val="00A40DE9"/>
    <w:rsid w:val="00A41670"/>
    <w:rsid w:val="00A4178D"/>
    <w:rsid w:val="00A41A29"/>
    <w:rsid w:val="00A41EB2"/>
    <w:rsid w:val="00A41F53"/>
    <w:rsid w:val="00A41FF4"/>
    <w:rsid w:val="00A4200B"/>
    <w:rsid w:val="00A4214E"/>
    <w:rsid w:val="00A427D3"/>
    <w:rsid w:val="00A42B14"/>
    <w:rsid w:val="00A42CCB"/>
    <w:rsid w:val="00A42F88"/>
    <w:rsid w:val="00A43041"/>
    <w:rsid w:val="00A432A5"/>
    <w:rsid w:val="00A4360A"/>
    <w:rsid w:val="00A43623"/>
    <w:rsid w:val="00A43691"/>
    <w:rsid w:val="00A43989"/>
    <w:rsid w:val="00A43A63"/>
    <w:rsid w:val="00A43A8A"/>
    <w:rsid w:val="00A43FB5"/>
    <w:rsid w:val="00A4413B"/>
    <w:rsid w:val="00A442DA"/>
    <w:rsid w:val="00A4458D"/>
    <w:rsid w:val="00A445DB"/>
    <w:rsid w:val="00A44891"/>
    <w:rsid w:val="00A44DCC"/>
    <w:rsid w:val="00A44DE8"/>
    <w:rsid w:val="00A44DF4"/>
    <w:rsid w:val="00A454A1"/>
    <w:rsid w:val="00A4555B"/>
    <w:rsid w:val="00A4562F"/>
    <w:rsid w:val="00A45BCC"/>
    <w:rsid w:val="00A45CA3"/>
    <w:rsid w:val="00A46020"/>
    <w:rsid w:val="00A46119"/>
    <w:rsid w:val="00A46173"/>
    <w:rsid w:val="00A46256"/>
    <w:rsid w:val="00A4630D"/>
    <w:rsid w:val="00A4633A"/>
    <w:rsid w:val="00A4648C"/>
    <w:rsid w:val="00A465BD"/>
    <w:rsid w:val="00A467F7"/>
    <w:rsid w:val="00A468C3"/>
    <w:rsid w:val="00A46A79"/>
    <w:rsid w:val="00A47140"/>
    <w:rsid w:val="00A471BC"/>
    <w:rsid w:val="00A473BD"/>
    <w:rsid w:val="00A4742E"/>
    <w:rsid w:val="00A4753F"/>
    <w:rsid w:val="00A478B3"/>
    <w:rsid w:val="00A47A90"/>
    <w:rsid w:val="00A47C94"/>
    <w:rsid w:val="00A47DDD"/>
    <w:rsid w:val="00A47E1B"/>
    <w:rsid w:val="00A505B9"/>
    <w:rsid w:val="00A50681"/>
    <w:rsid w:val="00A50A04"/>
    <w:rsid w:val="00A50ADB"/>
    <w:rsid w:val="00A50B7E"/>
    <w:rsid w:val="00A50D74"/>
    <w:rsid w:val="00A5104A"/>
    <w:rsid w:val="00A5119E"/>
    <w:rsid w:val="00A512E1"/>
    <w:rsid w:val="00A514C2"/>
    <w:rsid w:val="00A51A63"/>
    <w:rsid w:val="00A51C7D"/>
    <w:rsid w:val="00A51CB7"/>
    <w:rsid w:val="00A51F6F"/>
    <w:rsid w:val="00A52101"/>
    <w:rsid w:val="00A52222"/>
    <w:rsid w:val="00A5225B"/>
    <w:rsid w:val="00A52641"/>
    <w:rsid w:val="00A5264D"/>
    <w:rsid w:val="00A5276F"/>
    <w:rsid w:val="00A529C3"/>
    <w:rsid w:val="00A529F2"/>
    <w:rsid w:val="00A52CE4"/>
    <w:rsid w:val="00A52D13"/>
    <w:rsid w:val="00A536CB"/>
    <w:rsid w:val="00A537F5"/>
    <w:rsid w:val="00A53933"/>
    <w:rsid w:val="00A539CA"/>
    <w:rsid w:val="00A53D22"/>
    <w:rsid w:val="00A53E0A"/>
    <w:rsid w:val="00A53E41"/>
    <w:rsid w:val="00A5429F"/>
    <w:rsid w:val="00A542D1"/>
    <w:rsid w:val="00A547D7"/>
    <w:rsid w:val="00A548FB"/>
    <w:rsid w:val="00A549A2"/>
    <w:rsid w:val="00A54F74"/>
    <w:rsid w:val="00A552D7"/>
    <w:rsid w:val="00A55374"/>
    <w:rsid w:val="00A55655"/>
    <w:rsid w:val="00A55662"/>
    <w:rsid w:val="00A55849"/>
    <w:rsid w:val="00A55B0D"/>
    <w:rsid w:val="00A55D71"/>
    <w:rsid w:val="00A55E15"/>
    <w:rsid w:val="00A55F5E"/>
    <w:rsid w:val="00A5614D"/>
    <w:rsid w:val="00A5616E"/>
    <w:rsid w:val="00A5646E"/>
    <w:rsid w:val="00A56C96"/>
    <w:rsid w:val="00A56C99"/>
    <w:rsid w:val="00A56F5D"/>
    <w:rsid w:val="00A57022"/>
    <w:rsid w:val="00A5707D"/>
    <w:rsid w:val="00A57196"/>
    <w:rsid w:val="00A57255"/>
    <w:rsid w:val="00A5727C"/>
    <w:rsid w:val="00A5741A"/>
    <w:rsid w:val="00A575CF"/>
    <w:rsid w:val="00A576CD"/>
    <w:rsid w:val="00A578EF"/>
    <w:rsid w:val="00A579F4"/>
    <w:rsid w:val="00A57AEC"/>
    <w:rsid w:val="00A57D0D"/>
    <w:rsid w:val="00A600C0"/>
    <w:rsid w:val="00A6020A"/>
    <w:rsid w:val="00A606F3"/>
    <w:rsid w:val="00A60724"/>
    <w:rsid w:val="00A60748"/>
    <w:rsid w:val="00A60986"/>
    <w:rsid w:val="00A60A27"/>
    <w:rsid w:val="00A60D85"/>
    <w:rsid w:val="00A60FAE"/>
    <w:rsid w:val="00A61083"/>
    <w:rsid w:val="00A610A7"/>
    <w:rsid w:val="00A615F0"/>
    <w:rsid w:val="00A617D7"/>
    <w:rsid w:val="00A61890"/>
    <w:rsid w:val="00A619FF"/>
    <w:rsid w:val="00A61B93"/>
    <w:rsid w:val="00A61D4C"/>
    <w:rsid w:val="00A61ED4"/>
    <w:rsid w:val="00A620C4"/>
    <w:rsid w:val="00A6241C"/>
    <w:rsid w:val="00A62444"/>
    <w:rsid w:val="00A62D61"/>
    <w:rsid w:val="00A62DC0"/>
    <w:rsid w:val="00A62DFA"/>
    <w:rsid w:val="00A62E15"/>
    <w:rsid w:val="00A62EF2"/>
    <w:rsid w:val="00A630AD"/>
    <w:rsid w:val="00A63131"/>
    <w:rsid w:val="00A6313D"/>
    <w:rsid w:val="00A63159"/>
    <w:rsid w:val="00A631A6"/>
    <w:rsid w:val="00A63401"/>
    <w:rsid w:val="00A6347E"/>
    <w:rsid w:val="00A63554"/>
    <w:rsid w:val="00A635B3"/>
    <w:rsid w:val="00A63A2A"/>
    <w:rsid w:val="00A63BF6"/>
    <w:rsid w:val="00A63DD4"/>
    <w:rsid w:val="00A63F74"/>
    <w:rsid w:val="00A64037"/>
    <w:rsid w:val="00A64158"/>
    <w:rsid w:val="00A643FF"/>
    <w:rsid w:val="00A64610"/>
    <w:rsid w:val="00A6474E"/>
    <w:rsid w:val="00A64EE7"/>
    <w:rsid w:val="00A65056"/>
    <w:rsid w:val="00A650B2"/>
    <w:rsid w:val="00A651DE"/>
    <w:rsid w:val="00A656E6"/>
    <w:rsid w:val="00A65777"/>
    <w:rsid w:val="00A658C9"/>
    <w:rsid w:val="00A65F63"/>
    <w:rsid w:val="00A65FA5"/>
    <w:rsid w:val="00A662D9"/>
    <w:rsid w:val="00A66492"/>
    <w:rsid w:val="00A66799"/>
    <w:rsid w:val="00A668D2"/>
    <w:rsid w:val="00A66B3F"/>
    <w:rsid w:val="00A66CBF"/>
    <w:rsid w:val="00A66D1A"/>
    <w:rsid w:val="00A66E79"/>
    <w:rsid w:val="00A66F55"/>
    <w:rsid w:val="00A67375"/>
    <w:rsid w:val="00A6765D"/>
    <w:rsid w:val="00A7019F"/>
    <w:rsid w:val="00A70489"/>
    <w:rsid w:val="00A70517"/>
    <w:rsid w:val="00A7084D"/>
    <w:rsid w:val="00A70AC2"/>
    <w:rsid w:val="00A70AF5"/>
    <w:rsid w:val="00A70DC4"/>
    <w:rsid w:val="00A71031"/>
    <w:rsid w:val="00A710A2"/>
    <w:rsid w:val="00A7124F"/>
    <w:rsid w:val="00A71652"/>
    <w:rsid w:val="00A716E7"/>
    <w:rsid w:val="00A71723"/>
    <w:rsid w:val="00A718FD"/>
    <w:rsid w:val="00A71A8C"/>
    <w:rsid w:val="00A71CCB"/>
    <w:rsid w:val="00A71D13"/>
    <w:rsid w:val="00A71E17"/>
    <w:rsid w:val="00A721D7"/>
    <w:rsid w:val="00A72260"/>
    <w:rsid w:val="00A72273"/>
    <w:rsid w:val="00A7231C"/>
    <w:rsid w:val="00A72857"/>
    <w:rsid w:val="00A72E5B"/>
    <w:rsid w:val="00A730CC"/>
    <w:rsid w:val="00A73340"/>
    <w:rsid w:val="00A733FA"/>
    <w:rsid w:val="00A73743"/>
    <w:rsid w:val="00A7385D"/>
    <w:rsid w:val="00A73B70"/>
    <w:rsid w:val="00A73C21"/>
    <w:rsid w:val="00A73F28"/>
    <w:rsid w:val="00A73F37"/>
    <w:rsid w:val="00A7410E"/>
    <w:rsid w:val="00A74200"/>
    <w:rsid w:val="00A74255"/>
    <w:rsid w:val="00A742CC"/>
    <w:rsid w:val="00A743CF"/>
    <w:rsid w:val="00A74400"/>
    <w:rsid w:val="00A7445D"/>
    <w:rsid w:val="00A744F2"/>
    <w:rsid w:val="00A7483E"/>
    <w:rsid w:val="00A74A3F"/>
    <w:rsid w:val="00A74B58"/>
    <w:rsid w:val="00A74C0C"/>
    <w:rsid w:val="00A74C68"/>
    <w:rsid w:val="00A74D30"/>
    <w:rsid w:val="00A74FA2"/>
    <w:rsid w:val="00A75242"/>
    <w:rsid w:val="00A752C1"/>
    <w:rsid w:val="00A75362"/>
    <w:rsid w:val="00A75ABF"/>
    <w:rsid w:val="00A75C86"/>
    <w:rsid w:val="00A75D49"/>
    <w:rsid w:val="00A75E05"/>
    <w:rsid w:val="00A75FBC"/>
    <w:rsid w:val="00A7621A"/>
    <w:rsid w:val="00A763A8"/>
    <w:rsid w:val="00A766FB"/>
    <w:rsid w:val="00A768D6"/>
    <w:rsid w:val="00A76CD1"/>
    <w:rsid w:val="00A76CF3"/>
    <w:rsid w:val="00A76DAE"/>
    <w:rsid w:val="00A76EEF"/>
    <w:rsid w:val="00A76F9D"/>
    <w:rsid w:val="00A76FED"/>
    <w:rsid w:val="00A7702E"/>
    <w:rsid w:val="00A773F2"/>
    <w:rsid w:val="00A77446"/>
    <w:rsid w:val="00A77B96"/>
    <w:rsid w:val="00A77BC6"/>
    <w:rsid w:val="00A77DE3"/>
    <w:rsid w:val="00A80221"/>
    <w:rsid w:val="00A80312"/>
    <w:rsid w:val="00A80505"/>
    <w:rsid w:val="00A808DB"/>
    <w:rsid w:val="00A809C3"/>
    <w:rsid w:val="00A809FB"/>
    <w:rsid w:val="00A80B86"/>
    <w:rsid w:val="00A80D63"/>
    <w:rsid w:val="00A80E8C"/>
    <w:rsid w:val="00A810F7"/>
    <w:rsid w:val="00A81379"/>
    <w:rsid w:val="00A813B2"/>
    <w:rsid w:val="00A817BE"/>
    <w:rsid w:val="00A81AC5"/>
    <w:rsid w:val="00A81CAF"/>
    <w:rsid w:val="00A8214D"/>
    <w:rsid w:val="00A821BF"/>
    <w:rsid w:val="00A827D5"/>
    <w:rsid w:val="00A8297A"/>
    <w:rsid w:val="00A82A53"/>
    <w:rsid w:val="00A82A5A"/>
    <w:rsid w:val="00A82AD9"/>
    <w:rsid w:val="00A82DCA"/>
    <w:rsid w:val="00A8304F"/>
    <w:rsid w:val="00A830B7"/>
    <w:rsid w:val="00A8329A"/>
    <w:rsid w:val="00A835D4"/>
    <w:rsid w:val="00A835D5"/>
    <w:rsid w:val="00A835FF"/>
    <w:rsid w:val="00A83658"/>
    <w:rsid w:val="00A8368D"/>
    <w:rsid w:val="00A838A1"/>
    <w:rsid w:val="00A83B55"/>
    <w:rsid w:val="00A83EED"/>
    <w:rsid w:val="00A83F3E"/>
    <w:rsid w:val="00A83F99"/>
    <w:rsid w:val="00A84191"/>
    <w:rsid w:val="00A846F0"/>
    <w:rsid w:val="00A847F8"/>
    <w:rsid w:val="00A84DDD"/>
    <w:rsid w:val="00A84E37"/>
    <w:rsid w:val="00A84FAB"/>
    <w:rsid w:val="00A85148"/>
    <w:rsid w:val="00A8523F"/>
    <w:rsid w:val="00A8585D"/>
    <w:rsid w:val="00A85973"/>
    <w:rsid w:val="00A85A0F"/>
    <w:rsid w:val="00A85E37"/>
    <w:rsid w:val="00A86072"/>
    <w:rsid w:val="00A860DB"/>
    <w:rsid w:val="00A860F1"/>
    <w:rsid w:val="00A86269"/>
    <w:rsid w:val="00A8639C"/>
    <w:rsid w:val="00A86471"/>
    <w:rsid w:val="00A86A35"/>
    <w:rsid w:val="00A86E02"/>
    <w:rsid w:val="00A86E9D"/>
    <w:rsid w:val="00A8709E"/>
    <w:rsid w:val="00A870AC"/>
    <w:rsid w:val="00A871BC"/>
    <w:rsid w:val="00A87251"/>
    <w:rsid w:val="00A87308"/>
    <w:rsid w:val="00A873CD"/>
    <w:rsid w:val="00A87487"/>
    <w:rsid w:val="00A87651"/>
    <w:rsid w:val="00A87772"/>
    <w:rsid w:val="00A90353"/>
    <w:rsid w:val="00A909A5"/>
    <w:rsid w:val="00A909DB"/>
    <w:rsid w:val="00A90BE9"/>
    <w:rsid w:val="00A9109C"/>
    <w:rsid w:val="00A91459"/>
    <w:rsid w:val="00A91B5D"/>
    <w:rsid w:val="00A91D5E"/>
    <w:rsid w:val="00A91D8F"/>
    <w:rsid w:val="00A91F42"/>
    <w:rsid w:val="00A923B6"/>
    <w:rsid w:val="00A92683"/>
    <w:rsid w:val="00A92785"/>
    <w:rsid w:val="00A927B6"/>
    <w:rsid w:val="00A92842"/>
    <w:rsid w:val="00A92975"/>
    <w:rsid w:val="00A92E30"/>
    <w:rsid w:val="00A9367B"/>
    <w:rsid w:val="00A937DD"/>
    <w:rsid w:val="00A93CE2"/>
    <w:rsid w:val="00A9422E"/>
    <w:rsid w:val="00A94321"/>
    <w:rsid w:val="00A94546"/>
    <w:rsid w:val="00A94744"/>
    <w:rsid w:val="00A95016"/>
    <w:rsid w:val="00A953D3"/>
    <w:rsid w:val="00A9576B"/>
    <w:rsid w:val="00A95838"/>
    <w:rsid w:val="00A95903"/>
    <w:rsid w:val="00A95EF1"/>
    <w:rsid w:val="00A96252"/>
    <w:rsid w:val="00A962C8"/>
    <w:rsid w:val="00A96321"/>
    <w:rsid w:val="00A9633D"/>
    <w:rsid w:val="00A963F0"/>
    <w:rsid w:val="00A96468"/>
    <w:rsid w:val="00A964A0"/>
    <w:rsid w:val="00A9656E"/>
    <w:rsid w:val="00A9692A"/>
    <w:rsid w:val="00A9696E"/>
    <w:rsid w:val="00A96A16"/>
    <w:rsid w:val="00A96ABD"/>
    <w:rsid w:val="00A96FBD"/>
    <w:rsid w:val="00A97047"/>
    <w:rsid w:val="00A9706F"/>
    <w:rsid w:val="00A97204"/>
    <w:rsid w:val="00A97422"/>
    <w:rsid w:val="00A976FD"/>
    <w:rsid w:val="00A97764"/>
    <w:rsid w:val="00A9788F"/>
    <w:rsid w:val="00A97D0F"/>
    <w:rsid w:val="00A97D86"/>
    <w:rsid w:val="00AA0158"/>
    <w:rsid w:val="00AA0210"/>
    <w:rsid w:val="00AA044C"/>
    <w:rsid w:val="00AA051D"/>
    <w:rsid w:val="00AA0871"/>
    <w:rsid w:val="00AA0939"/>
    <w:rsid w:val="00AA0AA6"/>
    <w:rsid w:val="00AA0ACA"/>
    <w:rsid w:val="00AA0B16"/>
    <w:rsid w:val="00AA0DCE"/>
    <w:rsid w:val="00AA0E13"/>
    <w:rsid w:val="00AA101E"/>
    <w:rsid w:val="00AA10F9"/>
    <w:rsid w:val="00AA1179"/>
    <w:rsid w:val="00AA1481"/>
    <w:rsid w:val="00AA17B0"/>
    <w:rsid w:val="00AA1958"/>
    <w:rsid w:val="00AA1D0B"/>
    <w:rsid w:val="00AA1E0F"/>
    <w:rsid w:val="00AA1FD5"/>
    <w:rsid w:val="00AA2289"/>
    <w:rsid w:val="00AA23EC"/>
    <w:rsid w:val="00AA24F9"/>
    <w:rsid w:val="00AA253B"/>
    <w:rsid w:val="00AA26DB"/>
    <w:rsid w:val="00AA2935"/>
    <w:rsid w:val="00AA2BC1"/>
    <w:rsid w:val="00AA2E16"/>
    <w:rsid w:val="00AA2F7E"/>
    <w:rsid w:val="00AA303B"/>
    <w:rsid w:val="00AA3106"/>
    <w:rsid w:val="00AA3173"/>
    <w:rsid w:val="00AA3376"/>
    <w:rsid w:val="00AA33ED"/>
    <w:rsid w:val="00AA35CE"/>
    <w:rsid w:val="00AA35DE"/>
    <w:rsid w:val="00AA3795"/>
    <w:rsid w:val="00AA3D32"/>
    <w:rsid w:val="00AA408E"/>
    <w:rsid w:val="00AA4200"/>
    <w:rsid w:val="00AA4214"/>
    <w:rsid w:val="00AA464E"/>
    <w:rsid w:val="00AA4824"/>
    <w:rsid w:val="00AA4A1F"/>
    <w:rsid w:val="00AA4C48"/>
    <w:rsid w:val="00AA4E00"/>
    <w:rsid w:val="00AA513C"/>
    <w:rsid w:val="00AA51C9"/>
    <w:rsid w:val="00AA545B"/>
    <w:rsid w:val="00AA5860"/>
    <w:rsid w:val="00AA597E"/>
    <w:rsid w:val="00AA5F67"/>
    <w:rsid w:val="00AA60A9"/>
    <w:rsid w:val="00AA65A2"/>
    <w:rsid w:val="00AA6B65"/>
    <w:rsid w:val="00AA6C51"/>
    <w:rsid w:val="00AA6D1A"/>
    <w:rsid w:val="00AA6EAB"/>
    <w:rsid w:val="00AA739E"/>
    <w:rsid w:val="00AA748A"/>
    <w:rsid w:val="00AA748F"/>
    <w:rsid w:val="00AA74EB"/>
    <w:rsid w:val="00AA7727"/>
    <w:rsid w:val="00AA782B"/>
    <w:rsid w:val="00AA7A16"/>
    <w:rsid w:val="00AA7A69"/>
    <w:rsid w:val="00AA7C02"/>
    <w:rsid w:val="00AA7D37"/>
    <w:rsid w:val="00AA7F58"/>
    <w:rsid w:val="00AB03A3"/>
    <w:rsid w:val="00AB0B48"/>
    <w:rsid w:val="00AB0C34"/>
    <w:rsid w:val="00AB0ED5"/>
    <w:rsid w:val="00AB125D"/>
    <w:rsid w:val="00AB1399"/>
    <w:rsid w:val="00AB14BD"/>
    <w:rsid w:val="00AB1828"/>
    <w:rsid w:val="00AB19A6"/>
    <w:rsid w:val="00AB1B34"/>
    <w:rsid w:val="00AB1C0A"/>
    <w:rsid w:val="00AB1F15"/>
    <w:rsid w:val="00AB2035"/>
    <w:rsid w:val="00AB22E3"/>
    <w:rsid w:val="00AB23B6"/>
    <w:rsid w:val="00AB272C"/>
    <w:rsid w:val="00AB293D"/>
    <w:rsid w:val="00AB29DE"/>
    <w:rsid w:val="00AB2B67"/>
    <w:rsid w:val="00AB2C73"/>
    <w:rsid w:val="00AB2E5C"/>
    <w:rsid w:val="00AB2EF7"/>
    <w:rsid w:val="00AB302D"/>
    <w:rsid w:val="00AB31AF"/>
    <w:rsid w:val="00AB326C"/>
    <w:rsid w:val="00AB34EF"/>
    <w:rsid w:val="00AB368A"/>
    <w:rsid w:val="00AB369A"/>
    <w:rsid w:val="00AB3795"/>
    <w:rsid w:val="00AB379C"/>
    <w:rsid w:val="00AB37E3"/>
    <w:rsid w:val="00AB3871"/>
    <w:rsid w:val="00AB3983"/>
    <w:rsid w:val="00AB3A36"/>
    <w:rsid w:val="00AB3A53"/>
    <w:rsid w:val="00AB3B69"/>
    <w:rsid w:val="00AB3D29"/>
    <w:rsid w:val="00AB3D4E"/>
    <w:rsid w:val="00AB3DFC"/>
    <w:rsid w:val="00AB3E8E"/>
    <w:rsid w:val="00AB4248"/>
    <w:rsid w:val="00AB4304"/>
    <w:rsid w:val="00AB44BD"/>
    <w:rsid w:val="00AB454A"/>
    <w:rsid w:val="00AB4974"/>
    <w:rsid w:val="00AB4A19"/>
    <w:rsid w:val="00AB4CCE"/>
    <w:rsid w:val="00AB51B4"/>
    <w:rsid w:val="00AB5240"/>
    <w:rsid w:val="00AB532F"/>
    <w:rsid w:val="00AB5489"/>
    <w:rsid w:val="00AB550E"/>
    <w:rsid w:val="00AB588B"/>
    <w:rsid w:val="00AB5917"/>
    <w:rsid w:val="00AB5921"/>
    <w:rsid w:val="00AB5AD9"/>
    <w:rsid w:val="00AB5E40"/>
    <w:rsid w:val="00AB61FF"/>
    <w:rsid w:val="00AB68E2"/>
    <w:rsid w:val="00AB69B6"/>
    <w:rsid w:val="00AB6A6D"/>
    <w:rsid w:val="00AB6AA7"/>
    <w:rsid w:val="00AB6B56"/>
    <w:rsid w:val="00AB6E24"/>
    <w:rsid w:val="00AB6F41"/>
    <w:rsid w:val="00AB704C"/>
    <w:rsid w:val="00AB729A"/>
    <w:rsid w:val="00AB759A"/>
    <w:rsid w:val="00AB7EF0"/>
    <w:rsid w:val="00AC0951"/>
    <w:rsid w:val="00AC0ACF"/>
    <w:rsid w:val="00AC0EF0"/>
    <w:rsid w:val="00AC1182"/>
    <w:rsid w:val="00AC12A0"/>
    <w:rsid w:val="00AC1552"/>
    <w:rsid w:val="00AC157B"/>
    <w:rsid w:val="00AC171A"/>
    <w:rsid w:val="00AC1AFF"/>
    <w:rsid w:val="00AC1C6B"/>
    <w:rsid w:val="00AC1E8B"/>
    <w:rsid w:val="00AC204E"/>
    <w:rsid w:val="00AC217A"/>
    <w:rsid w:val="00AC25E7"/>
    <w:rsid w:val="00AC26CF"/>
    <w:rsid w:val="00AC278E"/>
    <w:rsid w:val="00AC29AD"/>
    <w:rsid w:val="00AC2A37"/>
    <w:rsid w:val="00AC2A9D"/>
    <w:rsid w:val="00AC2ACA"/>
    <w:rsid w:val="00AC2B3C"/>
    <w:rsid w:val="00AC2E50"/>
    <w:rsid w:val="00AC2F27"/>
    <w:rsid w:val="00AC32B0"/>
    <w:rsid w:val="00AC3797"/>
    <w:rsid w:val="00AC38D5"/>
    <w:rsid w:val="00AC4030"/>
    <w:rsid w:val="00AC4DD7"/>
    <w:rsid w:val="00AC51F9"/>
    <w:rsid w:val="00AC5B1D"/>
    <w:rsid w:val="00AC5C39"/>
    <w:rsid w:val="00AC5C46"/>
    <w:rsid w:val="00AC5C56"/>
    <w:rsid w:val="00AC5DFF"/>
    <w:rsid w:val="00AC5FA8"/>
    <w:rsid w:val="00AC5FBE"/>
    <w:rsid w:val="00AC6157"/>
    <w:rsid w:val="00AC633F"/>
    <w:rsid w:val="00AC643D"/>
    <w:rsid w:val="00AC645F"/>
    <w:rsid w:val="00AC67D3"/>
    <w:rsid w:val="00AC68A8"/>
    <w:rsid w:val="00AC6918"/>
    <w:rsid w:val="00AC69C3"/>
    <w:rsid w:val="00AC69FC"/>
    <w:rsid w:val="00AC6A05"/>
    <w:rsid w:val="00AC6ADF"/>
    <w:rsid w:val="00AC6C65"/>
    <w:rsid w:val="00AC6CA9"/>
    <w:rsid w:val="00AC72C1"/>
    <w:rsid w:val="00AC7334"/>
    <w:rsid w:val="00AC73AD"/>
    <w:rsid w:val="00AC73CB"/>
    <w:rsid w:val="00AC763E"/>
    <w:rsid w:val="00AC76D2"/>
    <w:rsid w:val="00AC76F5"/>
    <w:rsid w:val="00AC79F4"/>
    <w:rsid w:val="00AC7A26"/>
    <w:rsid w:val="00AC7ABF"/>
    <w:rsid w:val="00AC7B81"/>
    <w:rsid w:val="00AC7E8F"/>
    <w:rsid w:val="00AD0104"/>
    <w:rsid w:val="00AD04B4"/>
    <w:rsid w:val="00AD0628"/>
    <w:rsid w:val="00AD0769"/>
    <w:rsid w:val="00AD0AC5"/>
    <w:rsid w:val="00AD0D3B"/>
    <w:rsid w:val="00AD0F3B"/>
    <w:rsid w:val="00AD1235"/>
    <w:rsid w:val="00AD138E"/>
    <w:rsid w:val="00AD14B2"/>
    <w:rsid w:val="00AD16AC"/>
    <w:rsid w:val="00AD1704"/>
    <w:rsid w:val="00AD1747"/>
    <w:rsid w:val="00AD1EF8"/>
    <w:rsid w:val="00AD210E"/>
    <w:rsid w:val="00AD212A"/>
    <w:rsid w:val="00AD219E"/>
    <w:rsid w:val="00AD228E"/>
    <w:rsid w:val="00AD2427"/>
    <w:rsid w:val="00AD29A2"/>
    <w:rsid w:val="00AD2B5F"/>
    <w:rsid w:val="00AD3276"/>
    <w:rsid w:val="00AD3392"/>
    <w:rsid w:val="00AD3638"/>
    <w:rsid w:val="00AD377C"/>
    <w:rsid w:val="00AD398C"/>
    <w:rsid w:val="00AD3EBD"/>
    <w:rsid w:val="00AD3F47"/>
    <w:rsid w:val="00AD4419"/>
    <w:rsid w:val="00AD48AD"/>
    <w:rsid w:val="00AD4906"/>
    <w:rsid w:val="00AD50D6"/>
    <w:rsid w:val="00AD5393"/>
    <w:rsid w:val="00AD569E"/>
    <w:rsid w:val="00AD5879"/>
    <w:rsid w:val="00AD590C"/>
    <w:rsid w:val="00AD5920"/>
    <w:rsid w:val="00AD5BED"/>
    <w:rsid w:val="00AD5C6F"/>
    <w:rsid w:val="00AD5D43"/>
    <w:rsid w:val="00AD5DBA"/>
    <w:rsid w:val="00AD5DE5"/>
    <w:rsid w:val="00AD6337"/>
    <w:rsid w:val="00AD6518"/>
    <w:rsid w:val="00AD66E5"/>
    <w:rsid w:val="00AD67F0"/>
    <w:rsid w:val="00AD68B7"/>
    <w:rsid w:val="00AD68C5"/>
    <w:rsid w:val="00AD6AD7"/>
    <w:rsid w:val="00AD6B17"/>
    <w:rsid w:val="00AD6BFD"/>
    <w:rsid w:val="00AD6C71"/>
    <w:rsid w:val="00AD6ED9"/>
    <w:rsid w:val="00AD7292"/>
    <w:rsid w:val="00AD753B"/>
    <w:rsid w:val="00AD7831"/>
    <w:rsid w:val="00AD790F"/>
    <w:rsid w:val="00AD797E"/>
    <w:rsid w:val="00AD7D26"/>
    <w:rsid w:val="00AD7EDE"/>
    <w:rsid w:val="00AD7F34"/>
    <w:rsid w:val="00AE018D"/>
    <w:rsid w:val="00AE0323"/>
    <w:rsid w:val="00AE0444"/>
    <w:rsid w:val="00AE06E5"/>
    <w:rsid w:val="00AE09B1"/>
    <w:rsid w:val="00AE0B7A"/>
    <w:rsid w:val="00AE1008"/>
    <w:rsid w:val="00AE1056"/>
    <w:rsid w:val="00AE1138"/>
    <w:rsid w:val="00AE11BC"/>
    <w:rsid w:val="00AE15C4"/>
    <w:rsid w:val="00AE1603"/>
    <w:rsid w:val="00AE1683"/>
    <w:rsid w:val="00AE18FE"/>
    <w:rsid w:val="00AE1CC5"/>
    <w:rsid w:val="00AE2084"/>
    <w:rsid w:val="00AE242B"/>
    <w:rsid w:val="00AE282C"/>
    <w:rsid w:val="00AE2D34"/>
    <w:rsid w:val="00AE2D4A"/>
    <w:rsid w:val="00AE2F34"/>
    <w:rsid w:val="00AE2FA1"/>
    <w:rsid w:val="00AE3120"/>
    <w:rsid w:val="00AE32BF"/>
    <w:rsid w:val="00AE3544"/>
    <w:rsid w:val="00AE3694"/>
    <w:rsid w:val="00AE370E"/>
    <w:rsid w:val="00AE39BA"/>
    <w:rsid w:val="00AE3D53"/>
    <w:rsid w:val="00AE3F27"/>
    <w:rsid w:val="00AE4067"/>
    <w:rsid w:val="00AE455A"/>
    <w:rsid w:val="00AE45CB"/>
    <w:rsid w:val="00AE4633"/>
    <w:rsid w:val="00AE4709"/>
    <w:rsid w:val="00AE4819"/>
    <w:rsid w:val="00AE4B24"/>
    <w:rsid w:val="00AE4BAA"/>
    <w:rsid w:val="00AE4BF7"/>
    <w:rsid w:val="00AE4D34"/>
    <w:rsid w:val="00AE4FC0"/>
    <w:rsid w:val="00AE552F"/>
    <w:rsid w:val="00AE5548"/>
    <w:rsid w:val="00AE597E"/>
    <w:rsid w:val="00AE62C0"/>
    <w:rsid w:val="00AE663F"/>
    <w:rsid w:val="00AE6667"/>
    <w:rsid w:val="00AE6C35"/>
    <w:rsid w:val="00AE6C36"/>
    <w:rsid w:val="00AE6D24"/>
    <w:rsid w:val="00AE6D67"/>
    <w:rsid w:val="00AE702B"/>
    <w:rsid w:val="00AE7140"/>
    <w:rsid w:val="00AE73B6"/>
    <w:rsid w:val="00AE7415"/>
    <w:rsid w:val="00AE7519"/>
    <w:rsid w:val="00AE76B8"/>
    <w:rsid w:val="00AE7CCF"/>
    <w:rsid w:val="00AE7DEB"/>
    <w:rsid w:val="00AF0102"/>
    <w:rsid w:val="00AF013D"/>
    <w:rsid w:val="00AF06F0"/>
    <w:rsid w:val="00AF07EB"/>
    <w:rsid w:val="00AF0C7D"/>
    <w:rsid w:val="00AF0F1A"/>
    <w:rsid w:val="00AF1353"/>
    <w:rsid w:val="00AF136D"/>
    <w:rsid w:val="00AF1527"/>
    <w:rsid w:val="00AF157E"/>
    <w:rsid w:val="00AF1827"/>
    <w:rsid w:val="00AF19F1"/>
    <w:rsid w:val="00AF1A57"/>
    <w:rsid w:val="00AF1E5C"/>
    <w:rsid w:val="00AF1F0E"/>
    <w:rsid w:val="00AF2097"/>
    <w:rsid w:val="00AF20D6"/>
    <w:rsid w:val="00AF213E"/>
    <w:rsid w:val="00AF2155"/>
    <w:rsid w:val="00AF247D"/>
    <w:rsid w:val="00AF2557"/>
    <w:rsid w:val="00AF2639"/>
    <w:rsid w:val="00AF2700"/>
    <w:rsid w:val="00AF2A3B"/>
    <w:rsid w:val="00AF2C90"/>
    <w:rsid w:val="00AF2EE8"/>
    <w:rsid w:val="00AF3386"/>
    <w:rsid w:val="00AF3B0B"/>
    <w:rsid w:val="00AF3C2F"/>
    <w:rsid w:val="00AF4081"/>
    <w:rsid w:val="00AF4148"/>
    <w:rsid w:val="00AF439D"/>
    <w:rsid w:val="00AF43AC"/>
    <w:rsid w:val="00AF447F"/>
    <w:rsid w:val="00AF45B3"/>
    <w:rsid w:val="00AF4A3E"/>
    <w:rsid w:val="00AF4A67"/>
    <w:rsid w:val="00AF4A69"/>
    <w:rsid w:val="00AF4C20"/>
    <w:rsid w:val="00AF4D6F"/>
    <w:rsid w:val="00AF4E1C"/>
    <w:rsid w:val="00AF4EE2"/>
    <w:rsid w:val="00AF4F5E"/>
    <w:rsid w:val="00AF511B"/>
    <w:rsid w:val="00AF5228"/>
    <w:rsid w:val="00AF522F"/>
    <w:rsid w:val="00AF549E"/>
    <w:rsid w:val="00AF54F6"/>
    <w:rsid w:val="00AF56DE"/>
    <w:rsid w:val="00AF56E1"/>
    <w:rsid w:val="00AF56E7"/>
    <w:rsid w:val="00AF5729"/>
    <w:rsid w:val="00AF572C"/>
    <w:rsid w:val="00AF5A20"/>
    <w:rsid w:val="00AF5B8F"/>
    <w:rsid w:val="00AF5C34"/>
    <w:rsid w:val="00AF5F34"/>
    <w:rsid w:val="00AF6115"/>
    <w:rsid w:val="00AF6378"/>
    <w:rsid w:val="00AF637F"/>
    <w:rsid w:val="00AF6815"/>
    <w:rsid w:val="00AF682E"/>
    <w:rsid w:val="00AF686F"/>
    <w:rsid w:val="00AF68FA"/>
    <w:rsid w:val="00AF6944"/>
    <w:rsid w:val="00AF6C66"/>
    <w:rsid w:val="00AF6DA0"/>
    <w:rsid w:val="00AF704F"/>
    <w:rsid w:val="00AF707A"/>
    <w:rsid w:val="00AF70D3"/>
    <w:rsid w:val="00AF7760"/>
    <w:rsid w:val="00AF7A3A"/>
    <w:rsid w:val="00AF7D72"/>
    <w:rsid w:val="00B0019A"/>
    <w:rsid w:val="00B00294"/>
    <w:rsid w:val="00B002BD"/>
    <w:rsid w:val="00B002DD"/>
    <w:rsid w:val="00B00470"/>
    <w:rsid w:val="00B00867"/>
    <w:rsid w:val="00B0086A"/>
    <w:rsid w:val="00B009C0"/>
    <w:rsid w:val="00B00BB7"/>
    <w:rsid w:val="00B00C5A"/>
    <w:rsid w:val="00B00C82"/>
    <w:rsid w:val="00B00D3D"/>
    <w:rsid w:val="00B00EEF"/>
    <w:rsid w:val="00B0171B"/>
    <w:rsid w:val="00B01ADA"/>
    <w:rsid w:val="00B01CFF"/>
    <w:rsid w:val="00B0200C"/>
    <w:rsid w:val="00B0203E"/>
    <w:rsid w:val="00B02543"/>
    <w:rsid w:val="00B02612"/>
    <w:rsid w:val="00B02857"/>
    <w:rsid w:val="00B02E69"/>
    <w:rsid w:val="00B02FC4"/>
    <w:rsid w:val="00B03295"/>
    <w:rsid w:val="00B032A4"/>
    <w:rsid w:val="00B03868"/>
    <w:rsid w:val="00B03E9A"/>
    <w:rsid w:val="00B03EA5"/>
    <w:rsid w:val="00B041E7"/>
    <w:rsid w:val="00B04372"/>
    <w:rsid w:val="00B044A4"/>
    <w:rsid w:val="00B04568"/>
    <w:rsid w:val="00B046AA"/>
    <w:rsid w:val="00B04DDA"/>
    <w:rsid w:val="00B04DFD"/>
    <w:rsid w:val="00B04E2A"/>
    <w:rsid w:val="00B05019"/>
    <w:rsid w:val="00B0510F"/>
    <w:rsid w:val="00B052CF"/>
    <w:rsid w:val="00B057D4"/>
    <w:rsid w:val="00B058D0"/>
    <w:rsid w:val="00B05C07"/>
    <w:rsid w:val="00B05CB5"/>
    <w:rsid w:val="00B05D2E"/>
    <w:rsid w:val="00B05D51"/>
    <w:rsid w:val="00B05F03"/>
    <w:rsid w:val="00B060C7"/>
    <w:rsid w:val="00B0616D"/>
    <w:rsid w:val="00B06243"/>
    <w:rsid w:val="00B068A1"/>
    <w:rsid w:val="00B06C43"/>
    <w:rsid w:val="00B06CC3"/>
    <w:rsid w:val="00B06CC6"/>
    <w:rsid w:val="00B06E0A"/>
    <w:rsid w:val="00B07055"/>
    <w:rsid w:val="00B07979"/>
    <w:rsid w:val="00B07D09"/>
    <w:rsid w:val="00B07FCF"/>
    <w:rsid w:val="00B10393"/>
    <w:rsid w:val="00B1070C"/>
    <w:rsid w:val="00B10832"/>
    <w:rsid w:val="00B10A24"/>
    <w:rsid w:val="00B10A71"/>
    <w:rsid w:val="00B10AEE"/>
    <w:rsid w:val="00B10BF7"/>
    <w:rsid w:val="00B10D7C"/>
    <w:rsid w:val="00B10F02"/>
    <w:rsid w:val="00B10F2F"/>
    <w:rsid w:val="00B10FFF"/>
    <w:rsid w:val="00B1151E"/>
    <w:rsid w:val="00B11570"/>
    <w:rsid w:val="00B119EF"/>
    <w:rsid w:val="00B11A3B"/>
    <w:rsid w:val="00B11BDD"/>
    <w:rsid w:val="00B11CCD"/>
    <w:rsid w:val="00B11E43"/>
    <w:rsid w:val="00B11FBB"/>
    <w:rsid w:val="00B12164"/>
    <w:rsid w:val="00B122EA"/>
    <w:rsid w:val="00B127EE"/>
    <w:rsid w:val="00B127FE"/>
    <w:rsid w:val="00B129BB"/>
    <w:rsid w:val="00B12AC6"/>
    <w:rsid w:val="00B12AF5"/>
    <w:rsid w:val="00B12AF9"/>
    <w:rsid w:val="00B12F0A"/>
    <w:rsid w:val="00B13082"/>
    <w:rsid w:val="00B132B5"/>
    <w:rsid w:val="00B1377B"/>
    <w:rsid w:val="00B13971"/>
    <w:rsid w:val="00B13FBB"/>
    <w:rsid w:val="00B14041"/>
    <w:rsid w:val="00B1417E"/>
    <w:rsid w:val="00B14521"/>
    <w:rsid w:val="00B14677"/>
    <w:rsid w:val="00B147A4"/>
    <w:rsid w:val="00B14829"/>
    <w:rsid w:val="00B149EF"/>
    <w:rsid w:val="00B14B36"/>
    <w:rsid w:val="00B14BF6"/>
    <w:rsid w:val="00B15217"/>
    <w:rsid w:val="00B152E5"/>
    <w:rsid w:val="00B153A6"/>
    <w:rsid w:val="00B1548B"/>
    <w:rsid w:val="00B157D9"/>
    <w:rsid w:val="00B157F4"/>
    <w:rsid w:val="00B15D1C"/>
    <w:rsid w:val="00B15DEC"/>
    <w:rsid w:val="00B16656"/>
    <w:rsid w:val="00B166F9"/>
    <w:rsid w:val="00B16AB5"/>
    <w:rsid w:val="00B17137"/>
    <w:rsid w:val="00B17312"/>
    <w:rsid w:val="00B175C6"/>
    <w:rsid w:val="00B178AA"/>
    <w:rsid w:val="00B178D4"/>
    <w:rsid w:val="00B17B50"/>
    <w:rsid w:val="00B202A0"/>
    <w:rsid w:val="00B20307"/>
    <w:rsid w:val="00B2030C"/>
    <w:rsid w:val="00B20336"/>
    <w:rsid w:val="00B2046F"/>
    <w:rsid w:val="00B204C3"/>
    <w:rsid w:val="00B20F7C"/>
    <w:rsid w:val="00B211ED"/>
    <w:rsid w:val="00B214D6"/>
    <w:rsid w:val="00B216D5"/>
    <w:rsid w:val="00B2179D"/>
    <w:rsid w:val="00B21A03"/>
    <w:rsid w:val="00B21A75"/>
    <w:rsid w:val="00B21DF0"/>
    <w:rsid w:val="00B223D7"/>
    <w:rsid w:val="00B22571"/>
    <w:rsid w:val="00B22797"/>
    <w:rsid w:val="00B22938"/>
    <w:rsid w:val="00B22973"/>
    <w:rsid w:val="00B22B3D"/>
    <w:rsid w:val="00B22D7A"/>
    <w:rsid w:val="00B235EF"/>
    <w:rsid w:val="00B23762"/>
    <w:rsid w:val="00B23813"/>
    <w:rsid w:val="00B23F74"/>
    <w:rsid w:val="00B24060"/>
    <w:rsid w:val="00B24292"/>
    <w:rsid w:val="00B24389"/>
    <w:rsid w:val="00B24485"/>
    <w:rsid w:val="00B247AC"/>
    <w:rsid w:val="00B2493B"/>
    <w:rsid w:val="00B2496D"/>
    <w:rsid w:val="00B24B75"/>
    <w:rsid w:val="00B24C3D"/>
    <w:rsid w:val="00B252AE"/>
    <w:rsid w:val="00B252F6"/>
    <w:rsid w:val="00B2543B"/>
    <w:rsid w:val="00B25582"/>
    <w:rsid w:val="00B255BE"/>
    <w:rsid w:val="00B256F9"/>
    <w:rsid w:val="00B2578A"/>
    <w:rsid w:val="00B25841"/>
    <w:rsid w:val="00B26018"/>
    <w:rsid w:val="00B261D9"/>
    <w:rsid w:val="00B262A8"/>
    <w:rsid w:val="00B26349"/>
    <w:rsid w:val="00B263DF"/>
    <w:rsid w:val="00B26487"/>
    <w:rsid w:val="00B264B0"/>
    <w:rsid w:val="00B26665"/>
    <w:rsid w:val="00B2669B"/>
    <w:rsid w:val="00B26786"/>
    <w:rsid w:val="00B26B58"/>
    <w:rsid w:val="00B26BCD"/>
    <w:rsid w:val="00B26C63"/>
    <w:rsid w:val="00B26CA3"/>
    <w:rsid w:val="00B2719E"/>
    <w:rsid w:val="00B275CE"/>
    <w:rsid w:val="00B276A7"/>
    <w:rsid w:val="00B27AFC"/>
    <w:rsid w:val="00B27CB5"/>
    <w:rsid w:val="00B27D20"/>
    <w:rsid w:val="00B27D2E"/>
    <w:rsid w:val="00B27E70"/>
    <w:rsid w:val="00B27FFE"/>
    <w:rsid w:val="00B30139"/>
    <w:rsid w:val="00B3014D"/>
    <w:rsid w:val="00B301EE"/>
    <w:rsid w:val="00B3027F"/>
    <w:rsid w:val="00B30302"/>
    <w:rsid w:val="00B304ED"/>
    <w:rsid w:val="00B3055C"/>
    <w:rsid w:val="00B30B02"/>
    <w:rsid w:val="00B30C27"/>
    <w:rsid w:val="00B30D42"/>
    <w:rsid w:val="00B30D7D"/>
    <w:rsid w:val="00B313C5"/>
    <w:rsid w:val="00B318A9"/>
    <w:rsid w:val="00B32EBE"/>
    <w:rsid w:val="00B33067"/>
    <w:rsid w:val="00B3318C"/>
    <w:rsid w:val="00B33366"/>
    <w:rsid w:val="00B3359D"/>
    <w:rsid w:val="00B33CED"/>
    <w:rsid w:val="00B33FC7"/>
    <w:rsid w:val="00B34009"/>
    <w:rsid w:val="00B346F9"/>
    <w:rsid w:val="00B3478A"/>
    <w:rsid w:val="00B3481B"/>
    <w:rsid w:val="00B34DA2"/>
    <w:rsid w:val="00B35518"/>
    <w:rsid w:val="00B357A3"/>
    <w:rsid w:val="00B358A2"/>
    <w:rsid w:val="00B35BD2"/>
    <w:rsid w:val="00B35D4C"/>
    <w:rsid w:val="00B35DCF"/>
    <w:rsid w:val="00B360D9"/>
    <w:rsid w:val="00B363E1"/>
    <w:rsid w:val="00B363E5"/>
    <w:rsid w:val="00B3667D"/>
    <w:rsid w:val="00B366C1"/>
    <w:rsid w:val="00B36745"/>
    <w:rsid w:val="00B367D3"/>
    <w:rsid w:val="00B36C53"/>
    <w:rsid w:val="00B36CD3"/>
    <w:rsid w:val="00B37218"/>
    <w:rsid w:val="00B3727D"/>
    <w:rsid w:val="00B37526"/>
    <w:rsid w:val="00B378E6"/>
    <w:rsid w:val="00B379C5"/>
    <w:rsid w:val="00B37E28"/>
    <w:rsid w:val="00B37F58"/>
    <w:rsid w:val="00B403E9"/>
    <w:rsid w:val="00B4050C"/>
    <w:rsid w:val="00B408B3"/>
    <w:rsid w:val="00B4093D"/>
    <w:rsid w:val="00B40CAB"/>
    <w:rsid w:val="00B4117E"/>
    <w:rsid w:val="00B41661"/>
    <w:rsid w:val="00B41817"/>
    <w:rsid w:val="00B41836"/>
    <w:rsid w:val="00B41C92"/>
    <w:rsid w:val="00B41CEE"/>
    <w:rsid w:val="00B4210A"/>
    <w:rsid w:val="00B4229B"/>
    <w:rsid w:val="00B422DC"/>
    <w:rsid w:val="00B425B0"/>
    <w:rsid w:val="00B425FA"/>
    <w:rsid w:val="00B426EE"/>
    <w:rsid w:val="00B42C25"/>
    <w:rsid w:val="00B42CFA"/>
    <w:rsid w:val="00B42E56"/>
    <w:rsid w:val="00B42F9E"/>
    <w:rsid w:val="00B43049"/>
    <w:rsid w:val="00B43186"/>
    <w:rsid w:val="00B431AE"/>
    <w:rsid w:val="00B43255"/>
    <w:rsid w:val="00B432D2"/>
    <w:rsid w:val="00B4336A"/>
    <w:rsid w:val="00B437EC"/>
    <w:rsid w:val="00B4381C"/>
    <w:rsid w:val="00B43CBD"/>
    <w:rsid w:val="00B441C3"/>
    <w:rsid w:val="00B444BB"/>
    <w:rsid w:val="00B447CB"/>
    <w:rsid w:val="00B44828"/>
    <w:rsid w:val="00B44A8A"/>
    <w:rsid w:val="00B44AE0"/>
    <w:rsid w:val="00B44C7C"/>
    <w:rsid w:val="00B4524A"/>
    <w:rsid w:val="00B4528C"/>
    <w:rsid w:val="00B4529F"/>
    <w:rsid w:val="00B45453"/>
    <w:rsid w:val="00B45A31"/>
    <w:rsid w:val="00B45C51"/>
    <w:rsid w:val="00B45EA2"/>
    <w:rsid w:val="00B4626B"/>
    <w:rsid w:val="00B462DE"/>
    <w:rsid w:val="00B46382"/>
    <w:rsid w:val="00B46524"/>
    <w:rsid w:val="00B46AF4"/>
    <w:rsid w:val="00B46B20"/>
    <w:rsid w:val="00B47022"/>
    <w:rsid w:val="00B47208"/>
    <w:rsid w:val="00B47333"/>
    <w:rsid w:val="00B47582"/>
    <w:rsid w:val="00B4762D"/>
    <w:rsid w:val="00B47789"/>
    <w:rsid w:val="00B4778C"/>
    <w:rsid w:val="00B47840"/>
    <w:rsid w:val="00B4786F"/>
    <w:rsid w:val="00B47A81"/>
    <w:rsid w:val="00B47A93"/>
    <w:rsid w:val="00B47D29"/>
    <w:rsid w:val="00B47FCD"/>
    <w:rsid w:val="00B5010B"/>
    <w:rsid w:val="00B50513"/>
    <w:rsid w:val="00B506C7"/>
    <w:rsid w:val="00B50704"/>
    <w:rsid w:val="00B50C9F"/>
    <w:rsid w:val="00B50D1E"/>
    <w:rsid w:val="00B50FA1"/>
    <w:rsid w:val="00B5114D"/>
    <w:rsid w:val="00B513D1"/>
    <w:rsid w:val="00B5152E"/>
    <w:rsid w:val="00B51AF8"/>
    <w:rsid w:val="00B51C0F"/>
    <w:rsid w:val="00B52074"/>
    <w:rsid w:val="00B52172"/>
    <w:rsid w:val="00B52362"/>
    <w:rsid w:val="00B5247F"/>
    <w:rsid w:val="00B52504"/>
    <w:rsid w:val="00B52552"/>
    <w:rsid w:val="00B52882"/>
    <w:rsid w:val="00B52D16"/>
    <w:rsid w:val="00B53129"/>
    <w:rsid w:val="00B53311"/>
    <w:rsid w:val="00B534C1"/>
    <w:rsid w:val="00B535A0"/>
    <w:rsid w:val="00B53690"/>
    <w:rsid w:val="00B5374C"/>
    <w:rsid w:val="00B538FC"/>
    <w:rsid w:val="00B539B2"/>
    <w:rsid w:val="00B53A64"/>
    <w:rsid w:val="00B53AFB"/>
    <w:rsid w:val="00B53B55"/>
    <w:rsid w:val="00B53C8B"/>
    <w:rsid w:val="00B53CD1"/>
    <w:rsid w:val="00B53FE8"/>
    <w:rsid w:val="00B54150"/>
    <w:rsid w:val="00B541D9"/>
    <w:rsid w:val="00B542D7"/>
    <w:rsid w:val="00B54433"/>
    <w:rsid w:val="00B5449B"/>
    <w:rsid w:val="00B545EA"/>
    <w:rsid w:val="00B54640"/>
    <w:rsid w:val="00B546A1"/>
    <w:rsid w:val="00B54CB6"/>
    <w:rsid w:val="00B54E70"/>
    <w:rsid w:val="00B55399"/>
    <w:rsid w:val="00B5547C"/>
    <w:rsid w:val="00B554AF"/>
    <w:rsid w:val="00B554BC"/>
    <w:rsid w:val="00B554F7"/>
    <w:rsid w:val="00B55604"/>
    <w:rsid w:val="00B556E9"/>
    <w:rsid w:val="00B5592F"/>
    <w:rsid w:val="00B55A19"/>
    <w:rsid w:val="00B55B1E"/>
    <w:rsid w:val="00B55C83"/>
    <w:rsid w:val="00B55D15"/>
    <w:rsid w:val="00B55D8B"/>
    <w:rsid w:val="00B55EB4"/>
    <w:rsid w:val="00B5640A"/>
    <w:rsid w:val="00B56559"/>
    <w:rsid w:val="00B565CD"/>
    <w:rsid w:val="00B56BC1"/>
    <w:rsid w:val="00B56C4F"/>
    <w:rsid w:val="00B56EA7"/>
    <w:rsid w:val="00B56F11"/>
    <w:rsid w:val="00B57062"/>
    <w:rsid w:val="00B5746C"/>
    <w:rsid w:val="00B57530"/>
    <w:rsid w:val="00B578CE"/>
    <w:rsid w:val="00B578D1"/>
    <w:rsid w:val="00B57974"/>
    <w:rsid w:val="00B579B7"/>
    <w:rsid w:val="00B579C5"/>
    <w:rsid w:val="00B57A9C"/>
    <w:rsid w:val="00B57F01"/>
    <w:rsid w:val="00B57FBE"/>
    <w:rsid w:val="00B604B4"/>
    <w:rsid w:val="00B606AA"/>
    <w:rsid w:val="00B606B0"/>
    <w:rsid w:val="00B60A24"/>
    <w:rsid w:val="00B60AA3"/>
    <w:rsid w:val="00B60BB3"/>
    <w:rsid w:val="00B60CA9"/>
    <w:rsid w:val="00B60DB8"/>
    <w:rsid w:val="00B60EFB"/>
    <w:rsid w:val="00B61271"/>
    <w:rsid w:val="00B61285"/>
    <w:rsid w:val="00B616E0"/>
    <w:rsid w:val="00B61742"/>
    <w:rsid w:val="00B61E29"/>
    <w:rsid w:val="00B62392"/>
    <w:rsid w:val="00B624DC"/>
    <w:rsid w:val="00B62852"/>
    <w:rsid w:val="00B62C53"/>
    <w:rsid w:val="00B62D1E"/>
    <w:rsid w:val="00B63097"/>
    <w:rsid w:val="00B63109"/>
    <w:rsid w:val="00B63189"/>
    <w:rsid w:val="00B632C2"/>
    <w:rsid w:val="00B634F9"/>
    <w:rsid w:val="00B63528"/>
    <w:rsid w:val="00B6354C"/>
    <w:rsid w:val="00B6384B"/>
    <w:rsid w:val="00B63D4F"/>
    <w:rsid w:val="00B63F9A"/>
    <w:rsid w:val="00B6405A"/>
    <w:rsid w:val="00B640C4"/>
    <w:rsid w:val="00B641BB"/>
    <w:rsid w:val="00B643BE"/>
    <w:rsid w:val="00B645A7"/>
    <w:rsid w:val="00B64B2D"/>
    <w:rsid w:val="00B64F47"/>
    <w:rsid w:val="00B650E9"/>
    <w:rsid w:val="00B651E1"/>
    <w:rsid w:val="00B6542C"/>
    <w:rsid w:val="00B65719"/>
    <w:rsid w:val="00B66263"/>
    <w:rsid w:val="00B666A3"/>
    <w:rsid w:val="00B666CC"/>
    <w:rsid w:val="00B66D9E"/>
    <w:rsid w:val="00B66DE8"/>
    <w:rsid w:val="00B67082"/>
    <w:rsid w:val="00B6750E"/>
    <w:rsid w:val="00B675A8"/>
    <w:rsid w:val="00B679A9"/>
    <w:rsid w:val="00B67C26"/>
    <w:rsid w:val="00B67C46"/>
    <w:rsid w:val="00B67E6A"/>
    <w:rsid w:val="00B703C9"/>
    <w:rsid w:val="00B707E8"/>
    <w:rsid w:val="00B708A2"/>
    <w:rsid w:val="00B708C0"/>
    <w:rsid w:val="00B70924"/>
    <w:rsid w:val="00B70F70"/>
    <w:rsid w:val="00B7105A"/>
    <w:rsid w:val="00B711E8"/>
    <w:rsid w:val="00B714ED"/>
    <w:rsid w:val="00B7150F"/>
    <w:rsid w:val="00B71991"/>
    <w:rsid w:val="00B72381"/>
    <w:rsid w:val="00B72537"/>
    <w:rsid w:val="00B72621"/>
    <w:rsid w:val="00B727EE"/>
    <w:rsid w:val="00B72BDE"/>
    <w:rsid w:val="00B7300D"/>
    <w:rsid w:val="00B7302A"/>
    <w:rsid w:val="00B73166"/>
    <w:rsid w:val="00B73307"/>
    <w:rsid w:val="00B7353A"/>
    <w:rsid w:val="00B735F9"/>
    <w:rsid w:val="00B73666"/>
    <w:rsid w:val="00B7375F"/>
    <w:rsid w:val="00B73803"/>
    <w:rsid w:val="00B73BA3"/>
    <w:rsid w:val="00B73C1D"/>
    <w:rsid w:val="00B73E42"/>
    <w:rsid w:val="00B740A8"/>
    <w:rsid w:val="00B74369"/>
    <w:rsid w:val="00B744B6"/>
    <w:rsid w:val="00B7464A"/>
    <w:rsid w:val="00B74A3F"/>
    <w:rsid w:val="00B74AC4"/>
    <w:rsid w:val="00B74AEE"/>
    <w:rsid w:val="00B75009"/>
    <w:rsid w:val="00B7500F"/>
    <w:rsid w:val="00B7548A"/>
    <w:rsid w:val="00B75738"/>
    <w:rsid w:val="00B75774"/>
    <w:rsid w:val="00B757B7"/>
    <w:rsid w:val="00B75839"/>
    <w:rsid w:val="00B75A0D"/>
    <w:rsid w:val="00B75C49"/>
    <w:rsid w:val="00B75CD6"/>
    <w:rsid w:val="00B75DC7"/>
    <w:rsid w:val="00B7622F"/>
    <w:rsid w:val="00B762E0"/>
    <w:rsid w:val="00B76315"/>
    <w:rsid w:val="00B76677"/>
    <w:rsid w:val="00B768ED"/>
    <w:rsid w:val="00B76C22"/>
    <w:rsid w:val="00B77044"/>
    <w:rsid w:val="00B771EC"/>
    <w:rsid w:val="00B77437"/>
    <w:rsid w:val="00B775C3"/>
    <w:rsid w:val="00B7780F"/>
    <w:rsid w:val="00B77C2E"/>
    <w:rsid w:val="00B77F65"/>
    <w:rsid w:val="00B80384"/>
    <w:rsid w:val="00B80483"/>
    <w:rsid w:val="00B80AE5"/>
    <w:rsid w:val="00B80B25"/>
    <w:rsid w:val="00B80D64"/>
    <w:rsid w:val="00B80F74"/>
    <w:rsid w:val="00B810D4"/>
    <w:rsid w:val="00B816E9"/>
    <w:rsid w:val="00B8186F"/>
    <w:rsid w:val="00B819C1"/>
    <w:rsid w:val="00B81DE7"/>
    <w:rsid w:val="00B81F1A"/>
    <w:rsid w:val="00B82366"/>
    <w:rsid w:val="00B82717"/>
    <w:rsid w:val="00B828BC"/>
    <w:rsid w:val="00B82CBB"/>
    <w:rsid w:val="00B832A1"/>
    <w:rsid w:val="00B832A9"/>
    <w:rsid w:val="00B833AE"/>
    <w:rsid w:val="00B83529"/>
    <w:rsid w:val="00B83799"/>
    <w:rsid w:val="00B83A45"/>
    <w:rsid w:val="00B83AE1"/>
    <w:rsid w:val="00B83D01"/>
    <w:rsid w:val="00B84AD4"/>
    <w:rsid w:val="00B84BE4"/>
    <w:rsid w:val="00B84E4F"/>
    <w:rsid w:val="00B8556C"/>
    <w:rsid w:val="00B8569B"/>
    <w:rsid w:val="00B85822"/>
    <w:rsid w:val="00B85A76"/>
    <w:rsid w:val="00B85ACC"/>
    <w:rsid w:val="00B85B1A"/>
    <w:rsid w:val="00B85D9C"/>
    <w:rsid w:val="00B85EB4"/>
    <w:rsid w:val="00B8608F"/>
    <w:rsid w:val="00B868A9"/>
    <w:rsid w:val="00B868C6"/>
    <w:rsid w:val="00B86C94"/>
    <w:rsid w:val="00B86D87"/>
    <w:rsid w:val="00B86EA0"/>
    <w:rsid w:val="00B86FA2"/>
    <w:rsid w:val="00B87504"/>
    <w:rsid w:val="00B87C9B"/>
    <w:rsid w:val="00B87E5A"/>
    <w:rsid w:val="00B901E0"/>
    <w:rsid w:val="00B901FD"/>
    <w:rsid w:val="00B9029C"/>
    <w:rsid w:val="00B902DD"/>
    <w:rsid w:val="00B904F9"/>
    <w:rsid w:val="00B90520"/>
    <w:rsid w:val="00B905CD"/>
    <w:rsid w:val="00B905DF"/>
    <w:rsid w:val="00B90620"/>
    <w:rsid w:val="00B90647"/>
    <w:rsid w:val="00B906E7"/>
    <w:rsid w:val="00B90808"/>
    <w:rsid w:val="00B9099F"/>
    <w:rsid w:val="00B909B7"/>
    <w:rsid w:val="00B90A45"/>
    <w:rsid w:val="00B90BAE"/>
    <w:rsid w:val="00B90E68"/>
    <w:rsid w:val="00B90E7B"/>
    <w:rsid w:val="00B90F2A"/>
    <w:rsid w:val="00B9110B"/>
    <w:rsid w:val="00B91791"/>
    <w:rsid w:val="00B91AB1"/>
    <w:rsid w:val="00B92012"/>
    <w:rsid w:val="00B924C3"/>
    <w:rsid w:val="00B924FD"/>
    <w:rsid w:val="00B92623"/>
    <w:rsid w:val="00B92735"/>
    <w:rsid w:val="00B928F2"/>
    <w:rsid w:val="00B92A31"/>
    <w:rsid w:val="00B92BDD"/>
    <w:rsid w:val="00B92D6E"/>
    <w:rsid w:val="00B92E2D"/>
    <w:rsid w:val="00B92F24"/>
    <w:rsid w:val="00B92FB7"/>
    <w:rsid w:val="00B930EF"/>
    <w:rsid w:val="00B93107"/>
    <w:rsid w:val="00B9359E"/>
    <w:rsid w:val="00B939F4"/>
    <w:rsid w:val="00B93A19"/>
    <w:rsid w:val="00B93A2B"/>
    <w:rsid w:val="00B93AC6"/>
    <w:rsid w:val="00B93C5C"/>
    <w:rsid w:val="00B93C88"/>
    <w:rsid w:val="00B93CC3"/>
    <w:rsid w:val="00B94479"/>
    <w:rsid w:val="00B945A8"/>
    <w:rsid w:val="00B94FBD"/>
    <w:rsid w:val="00B95078"/>
    <w:rsid w:val="00B950C6"/>
    <w:rsid w:val="00B951C9"/>
    <w:rsid w:val="00B9538B"/>
    <w:rsid w:val="00B956D8"/>
    <w:rsid w:val="00B957CA"/>
    <w:rsid w:val="00B9587D"/>
    <w:rsid w:val="00B95978"/>
    <w:rsid w:val="00B95A95"/>
    <w:rsid w:val="00B95E43"/>
    <w:rsid w:val="00B9617C"/>
    <w:rsid w:val="00B96490"/>
    <w:rsid w:val="00B96986"/>
    <w:rsid w:val="00B96B89"/>
    <w:rsid w:val="00B96C66"/>
    <w:rsid w:val="00B96DB2"/>
    <w:rsid w:val="00B96F40"/>
    <w:rsid w:val="00B9721E"/>
    <w:rsid w:val="00B97408"/>
    <w:rsid w:val="00B97460"/>
    <w:rsid w:val="00B97740"/>
    <w:rsid w:val="00B9780B"/>
    <w:rsid w:val="00B978BE"/>
    <w:rsid w:val="00B979F7"/>
    <w:rsid w:val="00B97D99"/>
    <w:rsid w:val="00B97F9D"/>
    <w:rsid w:val="00BA0163"/>
    <w:rsid w:val="00BA01E2"/>
    <w:rsid w:val="00BA0399"/>
    <w:rsid w:val="00BA0791"/>
    <w:rsid w:val="00BA0ABF"/>
    <w:rsid w:val="00BA0B6E"/>
    <w:rsid w:val="00BA0EFB"/>
    <w:rsid w:val="00BA1137"/>
    <w:rsid w:val="00BA1465"/>
    <w:rsid w:val="00BA152C"/>
    <w:rsid w:val="00BA15FB"/>
    <w:rsid w:val="00BA1750"/>
    <w:rsid w:val="00BA17D9"/>
    <w:rsid w:val="00BA1A6C"/>
    <w:rsid w:val="00BA1A75"/>
    <w:rsid w:val="00BA1B6C"/>
    <w:rsid w:val="00BA1D3D"/>
    <w:rsid w:val="00BA20DB"/>
    <w:rsid w:val="00BA2353"/>
    <w:rsid w:val="00BA242B"/>
    <w:rsid w:val="00BA25A3"/>
    <w:rsid w:val="00BA26CC"/>
    <w:rsid w:val="00BA291C"/>
    <w:rsid w:val="00BA299E"/>
    <w:rsid w:val="00BA2BCD"/>
    <w:rsid w:val="00BA2CDB"/>
    <w:rsid w:val="00BA30A3"/>
    <w:rsid w:val="00BA319E"/>
    <w:rsid w:val="00BA3263"/>
    <w:rsid w:val="00BA32BF"/>
    <w:rsid w:val="00BA333B"/>
    <w:rsid w:val="00BA3948"/>
    <w:rsid w:val="00BA3AAC"/>
    <w:rsid w:val="00BA3B82"/>
    <w:rsid w:val="00BA3BE1"/>
    <w:rsid w:val="00BA4018"/>
    <w:rsid w:val="00BA401F"/>
    <w:rsid w:val="00BA4022"/>
    <w:rsid w:val="00BA40E5"/>
    <w:rsid w:val="00BA424A"/>
    <w:rsid w:val="00BA425E"/>
    <w:rsid w:val="00BA4378"/>
    <w:rsid w:val="00BA469B"/>
    <w:rsid w:val="00BA499F"/>
    <w:rsid w:val="00BA4C8C"/>
    <w:rsid w:val="00BA51C0"/>
    <w:rsid w:val="00BA52A6"/>
    <w:rsid w:val="00BA5441"/>
    <w:rsid w:val="00BA5471"/>
    <w:rsid w:val="00BA55CF"/>
    <w:rsid w:val="00BA5783"/>
    <w:rsid w:val="00BA5E97"/>
    <w:rsid w:val="00BA5FAC"/>
    <w:rsid w:val="00BA640C"/>
    <w:rsid w:val="00BA6987"/>
    <w:rsid w:val="00BA6A46"/>
    <w:rsid w:val="00BA6A6C"/>
    <w:rsid w:val="00BA6D3A"/>
    <w:rsid w:val="00BA6FCB"/>
    <w:rsid w:val="00BA7012"/>
    <w:rsid w:val="00BA7564"/>
    <w:rsid w:val="00BA773B"/>
    <w:rsid w:val="00BA7A05"/>
    <w:rsid w:val="00BA7C5A"/>
    <w:rsid w:val="00BA7D39"/>
    <w:rsid w:val="00BA7F79"/>
    <w:rsid w:val="00BB008E"/>
    <w:rsid w:val="00BB0185"/>
    <w:rsid w:val="00BB044F"/>
    <w:rsid w:val="00BB0474"/>
    <w:rsid w:val="00BB0513"/>
    <w:rsid w:val="00BB057D"/>
    <w:rsid w:val="00BB07F4"/>
    <w:rsid w:val="00BB07FA"/>
    <w:rsid w:val="00BB0890"/>
    <w:rsid w:val="00BB0B16"/>
    <w:rsid w:val="00BB0BC7"/>
    <w:rsid w:val="00BB0C35"/>
    <w:rsid w:val="00BB0CA5"/>
    <w:rsid w:val="00BB0CF9"/>
    <w:rsid w:val="00BB0D3A"/>
    <w:rsid w:val="00BB0E56"/>
    <w:rsid w:val="00BB0F71"/>
    <w:rsid w:val="00BB11AB"/>
    <w:rsid w:val="00BB18E5"/>
    <w:rsid w:val="00BB1A3F"/>
    <w:rsid w:val="00BB1B02"/>
    <w:rsid w:val="00BB1CFF"/>
    <w:rsid w:val="00BB1E98"/>
    <w:rsid w:val="00BB1F9E"/>
    <w:rsid w:val="00BB21DA"/>
    <w:rsid w:val="00BB23A8"/>
    <w:rsid w:val="00BB23D7"/>
    <w:rsid w:val="00BB247D"/>
    <w:rsid w:val="00BB28E1"/>
    <w:rsid w:val="00BB2A60"/>
    <w:rsid w:val="00BB2B40"/>
    <w:rsid w:val="00BB2B84"/>
    <w:rsid w:val="00BB2CB0"/>
    <w:rsid w:val="00BB2D07"/>
    <w:rsid w:val="00BB2D55"/>
    <w:rsid w:val="00BB31D6"/>
    <w:rsid w:val="00BB34EF"/>
    <w:rsid w:val="00BB354B"/>
    <w:rsid w:val="00BB3ACB"/>
    <w:rsid w:val="00BB3ACC"/>
    <w:rsid w:val="00BB429D"/>
    <w:rsid w:val="00BB42BD"/>
    <w:rsid w:val="00BB4576"/>
    <w:rsid w:val="00BB47B5"/>
    <w:rsid w:val="00BB4922"/>
    <w:rsid w:val="00BB4C08"/>
    <w:rsid w:val="00BB503C"/>
    <w:rsid w:val="00BB5211"/>
    <w:rsid w:val="00BB52DB"/>
    <w:rsid w:val="00BB547D"/>
    <w:rsid w:val="00BB54E3"/>
    <w:rsid w:val="00BB5609"/>
    <w:rsid w:val="00BB56D8"/>
    <w:rsid w:val="00BB59B9"/>
    <w:rsid w:val="00BB5B7F"/>
    <w:rsid w:val="00BB5D38"/>
    <w:rsid w:val="00BB5FD3"/>
    <w:rsid w:val="00BB5FE6"/>
    <w:rsid w:val="00BB61F7"/>
    <w:rsid w:val="00BB6822"/>
    <w:rsid w:val="00BB6999"/>
    <w:rsid w:val="00BB6AE4"/>
    <w:rsid w:val="00BB6CF9"/>
    <w:rsid w:val="00BB6D79"/>
    <w:rsid w:val="00BB6D94"/>
    <w:rsid w:val="00BB6E47"/>
    <w:rsid w:val="00BB6E5F"/>
    <w:rsid w:val="00BB6E8F"/>
    <w:rsid w:val="00BB6F77"/>
    <w:rsid w:val="00BB703B"/>
    <w:rsid w:val="00BB7279"/>
    <w:rsid w:val="00BB73DB"/>
    <w:rsid w:val="00BB7872"/>
    <w:rsid w:val="00BB7A18"/>
    <w:rsid w:val="00BB7C35"/>
    <w:rsid w:val="00BB7E39"/>
    <w:rsid w:val="00BB7F4B"/>
    <w:rsid w:val="00BC005F"/>
    <w:rsid w:val="00BC0190"/>
    <w:rsid w:val="00BC0333"/>
    <w:rsid w:val="00BC0386"/>
    <w:rsid w:val="00BC03F4"/>
    <w:rsid w:val="00BC03FD"/>
    <w:rsid w:val="00BC0902"/>
    <w:rsid w:val="00BC0A57"/>
    <w:rsid w:val="00BC0AE5"/>
    <w:rsid w:val="00BC106F"/>
    <w:rsid w:val="00BC1132"/>
    <w:rsid w:val="00BC1527"/>
    <w:rsid w:val="00BC165F"/>
    <w:rsid w:val="00BC1738"/>
    <w:rsid w:val="00BC179C"/>
    <w:rsid w:val="00BC1891"/>
    <w:rsid w:val="00BC1B08"/>
    <w:rsid w:val="00BC1C10"/>
    <w:rsid w:val="00BC1C4F"/>
    <w:rsid w:val="00BC1D63"/>
    <w:rsid w:val="00BC1E16"/>
    <w:rsid w:val="00BC1EFA"/>
    <w:rsid w:val="00BC2876"/>
    <w:rsid w:val="00BC2A4B"/>
    <w:rsid w:val="00BC2B75"/>
    <w:rsid w:val="00BC2C6A"/>
    <w:rsid w:val="00BC31D0"/>
    <w:rsid w:val="00BC3330"/>
    <w:rsid w:val="00BC348B"/>
    <w:rsid w:val="00BC348E"/>
    <w:rsid w:val="00BC351A"/>
    <w:rsid w:val="00BC35CA"/>
    <w:rsid w:val="00BC3B51"/>
    <w:rsid w:val="00BC3DCE"/>
    <w:rsid w:val="00BC3E6B"/>
    <w:rsid w:val="00BC3E9F"/>
    <w:rsid w:val="00BC4108"/>
    <w:rsid w:val="00BC41E5"/>
    <w:rsid w:val="00BC4272"/>
    <w:rsid w:val="00BC43E6"/>
    <w:rsid w:val="00BC44F3"/>
    <w:rsid w:val="00BC489F"/>
    <w:rsid w:val="00BC48C0"/>
    <w:rsid w:val="00BC4B74"/>
    <w:rsid w:val="00BC4C48"/>
    <w:rsid w:val="00BC4DFF"/>
    <w:rsid w:val="00BC4EBF"/>
    <w:rsid w:val="00BC5086"/>
    <w:rsid w:val="00BC50AE"/>
    <w:rsid w:val="00BC51B8"/>
    <w:rsid w:val="00BC582F"/>
    <w:rsid w:val="00BC5915"/>
    <w:rsid w:val="00BC5BE7"/>
    <w:rsid w:val="00BC5C2D"/>
    <w:rsid w:val="00BC5C41"/>
    <w:rsid w:val="00BC5CF5"/>
    <w:rsid w:val="00BC62BD"/>
    <w:rsid w:val="00BC62DE"/>
    <w:rsid w:val="00BC6320"/>
    <w:rsid w:val="00BC6388"/>
    <w:rsid w:val="00BC6498"/>
    <w:rsid w:val="00BC6718"/>
    <w:rsid w:val="00BC67A8"/>
    <w:rsid w:val="00BC68BF"/>
    <w:rsid w:val="00BC6A48"/>
    <w:rsid w:val="00BC6B34"/>
    <w:rsid w:val="00BC6CEF"/>
    <w:rsid w:val="00BC6D53"/>
    <w:rsid w:val="00BC700D"/>
    <w:rsid w:val="00BD0015"/>
    <w:rsid w:val="00BD036D"/>
    <w:rsid w:val="00BD051F"/>
    <w:rsid w:val="00BD0704"/>
    <w:rsid w:val="00BD073A"/>
    <w:rsid w:val="00BD0C36"/>
    <w:rsid w:val="00BD0FFD"/>
    <w:rsid w:val="00BD1042"/>
    <w:rsid w:val="00BD10A3"/>
    <w:rsid w:val="00BD1161"/>
    <w:rsid w:val="00BD116A"/>
    <w:rsid w:val="00BD1244"/>
    <w:rsid w:val="00BD1416"/>
    <w:rsid w:val="00BD172D"/>
    <w:rsid w:val="00BD1B2F"/>
    <w:rsid w:val="00BD2186"/>
    <w:rsid w:val="00BD2201"/>
    <w:rsid w:val="00BD2444"/>
    <w:rsid w:val="00BD26C2"/>
    <w:rsid w:val="00BD2731"/>
    <w:rsid w:val="00BD2743"/>
    <w:rsid w:val="00BD29C2"/>
    <w:rsid w:val="00BD2EA4"/>
    <w:rsid w:val="00BD2EC1"/>
    <w:rsid w:val="00BD2F14"/>
    <w:rsid w:val="00BD304E"/>
    <w:rsid w:val="00BD30EF"/>
    <w:rsid w:val="00BD314F"/>
    <w:rsid w:val="00BD322C"/>
    <w:rsid w:val="00BD3463"/>
    <w:rsid w:val="00BD3483"/>
    <w:rsid w:val="00BD3A30"/>
    <w:rsid w:val="00BD3BAF"/>
    <w:rsid w:val="00BD3D7E"/>
    <w:rsid w:val="00BD3F5C"/>
    <w:rsid w:val="00BD42F8"/>
    <w:rsid w:val="00BD46AD"/>
    <w:rsid w:val="00BD4772"/>
    <w:rsid w:val="00BD4DCA"/>
    <w:rsid w:val="00BD50FB"/>
    <w:rsid w:val="00BD554C"/>
    <w:rsid w:val="00BD5ADE"/>
    <w:rsid w:val="00BD5D57"/>
    <w:rsid w:val="00BD5DEB"/>
    <w:rsid w:val="00BD5E16"/>
    <w:rsid w:val="00BD60A9"/>
    <w:rsid w:val="00BD68AC"/>
    <w:rsid w:val="00BD68FE"/>
    <w:rsid w:val="00BD6B55"/>
    <w:rsid w:val="00BD6FBC"/>
    <w:rsid w:val="00BD7008"/>
    <w:rsid w:val="00BD70C7"/>
    <w:rsid w:val="00BD74F8"/>
    <w:rsid w:val="00BD781A"/>
    <w:rsid w:val="00BD786E"/>
    <w:rsid w:val="00BD78C4"/>
    <w:rsid w:val="00BD7AE1"/>
    <w:rsid w:val="00BD7B3B"/>
    <w:rsid w:val="00BD7BF3"/>
    <w:rsid w:val="00BD7C28"/>
    <w:rsid w:val="00BD7E7B"/>
    <w:rsid w:val="00BD7F6E"/>
    <w:rsid w:val="00BE00CB"/>
    <w:rsid w:val="00BE021C"/>
    <w:rsid w:val="00BE02EC"/>
    <w:rsid w:val="00BE0B09"/>
    <w:rsid w:val="00BE0C00"/>
    <w:rsid w:val="00BE1157"/>
    <w:rsid w:val="00BE1286"/>
    <w:rsid w:val="00BE1578"/>
    <w:rsid w:val="00BE16BC"/>
    <w:rsid w:val="00BE1A2A"/>
    <w:rsid w:val="00BE1B69"/>
    <w:rsid w:val="00BE1C88"/>
    <w:rsid w:val="00BE2365"/>
    <w:rsid w:val="00BE2419"/>
    <w:rsid w:val="00BE244A"/>
    <w:rsid w:val="00BE2565"/>
    <w:rsid w:val="00BE2651"/>
    <w:rsid w:val="00BE27E5"/>
    <w:rsid w:val="00BE2914"/>
    <w:rsid w:val="00BE2F52"/>
    <w:rsid w:val="00BE3172"/>
    <w:rsid w:val="00BE385C"/>
    <w:rsid w:val="00BE3AAE"/>
    <w:rsid w:val="00BE3BBC"/>
    <w:rsid w:val="00BE3D06"/>
    <w:rsid w:val="00BE3F4A"/>
    <w:rsid w:val="00BE41F4"/>
    <w:rsid w:val="00BE4335"/>
    <w:rsid w:val="00BE473B"/>
    <w:rsid w:val="00BE4AB0"/>
    <w:rsid w:val="00BE4C29"/>
    <w:rsid w:val="00BE4E3B"/>
    <w:rsid w:val="00BE50F8"/>
    <w:rsid w:val="00BE50FC"/>
    <w:rsid w:val="00BE51C1"/>
    <w:rsid w:val="00BE51C4"/>
    <w:rsid w:val="00BE55B5"/>
    <w:rsid w:val="00BE5619"/>
    <w:rsid w:val="00BE5634"/>
    <w:rsid w:val="00BE5928"/>
    <w:rsid w:val="00BE5BA5"/>
    <w:rsid w:val="00BE5BD6"/>
    <w:rsid w:val="00BE5EF7"/>
    <w:rsid w:val="00BE613C"/>
    <w:rsid w:val="00BE6258"/>
    <w:rsid w:val="00BE6444"/>
    <w:rsid w:val="00BE6601"/>
    <w:rsid w:val="00BE6791"/>
    <w:rsid w:val="00BE6889"/>
    <w:rsid w:val="00BE696F"/>
    <w:rsid w:val="00BE6C92"/>
    <w:rsid w:val="00BE6DDA"/>
    <w:rsid w:val="00BE742D"/>
    <w:rsid w:val="00BE75C3"/>
    <w:rsid w:val="00BE785E"/>
    <w:rsid w:val="00BE7879"/>
    <w:rsid w:val="00BE788B"/>
    <w:rsid w:val="00BE7AFA"/>
    <w:rsid w:val="00BF01F2"/>
    <w:rsid w:val="00BF069C"/>
    <w:rsid w:val="00BF0741"/>
    <w:rsid w:val="00BF085F"/>
    <w:rsid w:val="00BF0A7C"/>
    <w:rsid w:val="00BF0AB5"/>
    <w:rsid w:val="00BF0E9B"/>
    <w:rsid w:val="00BF1050"/>
    <w:rsid w:val="00BF1681"/>
    <w:rsid w:val="00BF180F"/>
    <w:rsid w:val="00BF1A3C"/>
    <w:rsid w:val="00BF1C91"/>
    <w:rsid w:val="00BF1D5F"/>
    <w:rsid w:val="00BF1FD2"/>
    <w:rsid w:val="00BF248D"/>
    <w:rsid w:val="00BF258D"/>
    <w:rsid w:val="00BF2995"/>
    <w:rsid w:val="00BF29D4"/>
    <w:rsid w:val="00BF2AC1"/>
    <w:rsid w:val="00BF2C75"/>
    <w:rsid w:val="00BF3030"/>
    <w:rsid w:val="00BF31D5"/>
    <w:rsid w:val="00BF31E0"/>
    <w:rsid w:val="00BF324F"/>
    <w:rsid w:val="00BF369A"/>
    <w:rsid w:val="00BF394D"/>
    <w:rsid w:val="00BF3A00"/>
    <w:rsid w:val="00BF3AB6"/>
    <w:rsid w:val="00BF3D63"/>
    <w:rsid w:val="00BF3EBF"/>
    <w:rsid w:val="00BF4548"/>
    <w:rsid w:val="00BF46E8"/>
    <w:rsid w:val="00BF4E4C"/>
    <w:rsid w:val="00BF4EEE"/>
    <w:rsid w:val="00BF4F14"/>
    <w:rsid w:val="00BF4F41"/>
    <w:rsid w:val="00BF5529"/>
    <w:rsid w:val="00BF5562"/>
    <w:rsid w:val="00BF5654"/>
    <w:rsid w:val="00BF572F"/>
    <w:rsid w:val="00BF580B"/>
    <w:rsid w:val="00BF59D3"/>
    <w:rsid w:val="00BF5D2E"/>
    <w:rsid w:val="00BF5E44"/>
    <w:rsid w:val="00BF629A"/>
    <w:rsid w:val="00BF631E"/>
    <w:rsid w:val="00BF6AA6"/>
    <w:rsid w:val="00BF6D02"/>
    <w:rsid w:val="00BF71A5"/>
    <w:rsid w:val="00BF71C2"/>
    <w:rsid w:val="00BF71D3"/>
    <w:rsid w:val="00BF745B"/>
    <w:rsid w:val="00BF7919"/>
    <w:rsid w:val="00BF7E63"/>
    <w:rsid w:val="00C000B5"/>
    <w:rsid w:val="00C00459"/>
    <w:rsid w:val="00C00997"/>
    <w:rsid w:val="00C00F17"/>
    <w:rsid w:val="00C01121"/>
    <w:rsid w:val="00C01223"/>
    <w:rsid w:val="00C0170F"/>
    <w:rsid w:val="00C01785"/>
    <w:rsid w:val="00C019BE"/>
    <w:rsid w:val="00C01AB2"/>
    <w:rsid w:val="00C021FF"/>
    <w:rsid w:val="00C0248D"/>
    <w:rsid w:val="00C0268A"/>
    <w:rsid w:val="00C0280C"/>
    <w:rsid w:val="00C02847"/>
    <w:rsid w:val="00C02A6C"/>
    <w:rsid w:val="00C02B65"/>
    <w:rsid w:val="00C02DC3"/>
    <w:rsid w:val="00C02F58"/>
    <w:rsid w:val="00C0300D"/>
    <w:rsid w:val="00C0305B"/>
    <w:rsid w:val="00C030CC"/>
    <w:rsid w:val="00C03744"/>
    <w:rsid w:val="00C03FD5"/>
    <w:rsid w:val="00C0401B"/>
    <w:rsid w:val="00C04056"/>
    <w:rsid w:val="00C04201"/>
    <w:rsid w:val="00C04210"/>
    <w:rsid w:val="00C04322"/>
    <w:rsid w:val="00C043C7"/>
    <w:rsid w:val="00C0441F"/>
    <w:rsid w:val="00C044FD"/>
    <w:rsid w:val="00C0458C"/>
    <w:rsid w:val="00C046A4"/>
    <w:rsid w:val="00C0496E"/>
    <w:rsid w:val="00C049C2"/>
    <w:rsid w:val="00C049D0"/>
    <w:rsid w:val="00C04ADF"/>
    <w:rsid w:val="00C04B5D"/>
    <w:rsid w:val="00C04CB5"/>
    <w:rsid w:val="00C04EE2"/>
    <w:rsid w:val="00C04F4E"/>
    <w:rsid w:val="00C05009"/>
    <w:rsid w:val="00C051A5"/>
    <w:rsid w:val="00C05735"/>
    <w:rsid w:val="00C05803"/>
    <w:rsid w:val="00C05BDB"/>
    <w:rsid w:val="00C05CAC"/>
    <w:rsid w:val="00C05D63"/>
    <w:rsid w:val="00C0611C"/>
    <w:rsid w:val="00C0618A"/>
    <w:rsid w:val="00C06455"/>
    <w:rsid w:val="00C064E2"/>
    <w:rsid w:val="00C064E5"/>
    <w:rsid w:val="00C06ABA"/>
    <w:rsid w:val="00C06C35"/>
    <w:rsid w:val="00C06D29"/>
    <w:rsid w:val="00C06D52"/>
    <w:rsid w:val="00C06D5D"/>
    <w:rsid w:val="00C06E28"/>
    <w:rsid w:val="00C06EF6"/>
    <w:rsid w:val="00C06F39"/>
    <w:rsid w:val="00C071FD"/>
    <w:rsid w:val="00C07284"/>
    <w:rsid w:val="00C0733C"/>
    <w:rsid w:val="00C07438"/>
    <w:rsid w:val="00C07764"/>
    <w:rsid w:val="00C07948"/>
    <w:rsid w:val="00C07C79"/>
    <w:rsid w:val="00C07CB7"/>
    <w:rsid w:val="00C1000E"/>
    <w:rsid w:val="00C1002A"/>
    <w:rsid w:val="00C10353"/>
    <w:rsid w:val="00C1068A"/>
    <w:rsid w:val="00C10A5A"/>
    <w:rsid w:val="00C10DF5"/>
    <w:rsid w:val="00C10EA7"/>
    <w:rsid w:val="00C112A7"/>
    <w:rsid w:val="00C11314"/>
    <w:rsid w:val="00C1134B"/>
    <w:rsid w:val="00C11599"/>
    <w:rsid w:val="00C11664"/>
    <w:rsid w:val="00C116FB"/>
    <w:rsid w:val="00C11863"/>
    <w:rsid w:val="00C11BA8"/>
    <w:rsid w:val="00C11FAD"/>
    <w:rsid w:val="00C122E9"/>
    <w:rsid w:val="00C12689"/>
    <w:rsid w:val="00C126F5"/>
    <w:rsid w:val="00C128D6"/>
    <w:rsid w:val="00C12B5A"/>
    <w:rsid w:val="00C1318D"/>
    <w:rsid w:val="00C13466"/>
    <w:rsid w:val="00C136E4"/>
    <w:rsid w:val="00C13803"/>
    <w:rsid w:val="00C13F8E"/>
    <w:rsid w:val="00C14B03"/>
    <w:rsid w:val="00C15BAE"/>
    <w:rsid w:val="00C15C5E"/>
    <w:rsid w:val="00C15D19"/>
    <w:rsid w:val="00C15D68"/>
    <w:rsid w:val="00C160EC"/>
    <w:rsid w:val="00C161C3"/>
    <w:rsid w:val="00C16404"/>
    <w:rsid w:val="00C16439"/>
    <w:rsid w:val="00C166ED"/>
    <w:rsid w:val="00C167D2"/>
    <w:rsid w:val="00C16CD1"/>
    <w:rsid w:val="00C16F80"/>
    <w:rsid w:val="00C1720D"/>
    <w:rsid w:val="00C174F9"/>
    <w:rsid w:val="00C179AD"/>
    <w:rsid w:val="00C17EF4"/>
    <w:rsid w:val="00C200F4"/>
    <w:rsid w:val="00C2024D"/>
    <w:rsid w:val="00C2049C"/>
    <w:rsid w:val="00C206C6"/>
    <w:rsid w:val="00C20791"/>
    <w:rsid w:val="00C2098A"/>
    <w:rsid w:val="00C209AB"/>
    <w:rsid w:val="00C20A7D"/>
    <w:rsid w:val="00C20CDB"/>
    <w:rsid w:val="00C2100E"/>
    <w:rsid w:val="00C2133D"/>
    <w:rsid w:val="00C2135C"/>
    <w:rsid w:val="00C213EC"/>
    <w:rsid w:val="00C213F4"/>
    <w:rsid w:val="00C214BB"/>
    <w:rsid w:val="00C215B3"/>
    <w:rsid w:val="00C2161F"/>
    <w:rsid w:val="00C21874"/>
    <w:rsid w:val="00C21972"/>
    <w:rsid w:val="00C219A6"/>
    <w:rsid w:val="00C21CAB"/>
    <w:rsid w:val="00C21E4B"/>
    <w:rsid w:val="00C21FAE"/>
    <w:rsid w:val="00C22103"/>
    <w:rsid w:val="00C22161"/>
    <w:rsid w:val="00C22344"/>
    <w:rsid w:val="00C22352"/>
    <w:rsid w:val="00C22547"/>
    <w:rsid w:val="00C22AD5"/>
    <w:rsid w:val="00C22CEA"/>
    <w:rsid w:val="00C231A6"/>
    <w:rsid w:val="00C2337E"/>
    <w:rsid w:val="00C238BE"/>
    <w:rsid w:val="00C23AC3"/>
    <w:rsid w:val="00C23BC5"/>
    <w:rsid w:val="00C23BD7"/>
    <w:rsid w:val="00C23D81"/>
    <w:rsid w:val="00C2408C"/>
    <w:rsid w:val="00C24147"/>
    <w:rsid w:val="00C243A6"/>
    <w:rsid w:val="00C243BC"/>
    <w:rsid w:val="00C2440A"/>
    <w:rsid w:val="00C245C5"/>
    <w:rsid w:val="00C247BD"/>
    <w:rsid w:val="00C2495E"/>
    <w:rsid w:val="00C24AAC"/>
    <w:rsid w:val="00C24B52"/>
    <w:rsid w:val="00C24CE9"/>
    <w:rsid w:val="00C24F8C"/>
    <w:rsid w:val="00C25058"/>
    <w:rsid w:val="00C25645"/>
    <w:rsid w:val="00C256BA"/>
    <w:rsid w:val="00C259ED"/>
    <w:rsid w:val="00C25CBC"/>
    <w:rsid w:val="00C2657A"/>
    <w:rsid w:val="00C2678F"/>
    <w:rsid w:val="00C26799"/>
    <w:rsid w:val="00C26816"/>
    <w:rsid w:val="00C26874"/>
    <w:rsid w:val="00C26983"/>
    <w:rsid w:val="00C26B9E"/>
    <w:rsid w:val="00C26C33"/>
    <w:rsid w:val="00C26CBA"/>
    <w:rsid w:val="00C26DC6"/>
    <w:rsid w:val="00C26F21"/>
    <w:rsid w:val="00C27141"/>
    <w:rsid w:val="00C27291"/>
    <w:rsid w:val="00C2748E"/>
    <w:rsid w:val="00C27707"/>
    <w:rsid w:val="00C27AEE"/>
    <w:rsid w:val="00C27B3F"/>
    <w:rsid w:val="00C27B99"/>
    <w:rsid w:val="00C27E47"/>
    <w:rsid w:val="00C3064B"/>
    <w:rsid w:val="00C306ED"/>
    <w:rsid w:val="00C30843"/>
    <w:rsid w:val="00C30D13"/>
    <w:rsid w:val="00C30DDC"/>
    <w:rsid w:val="00C30F28"/>
    <w:rsid w:val="00C311A8"/>
    <w:rsid w:val="00C317B9"/>
    <w:rsid w:val="00C31A95"/>
    <w:rsid w:val="00C31B18"/>
    <w:rsid w:val="00C31C8D"/>
    <w:rsid w:val="00C31EB4"/>
    <w:rsid w:val="00C32208"/>
    <w:rsid w:val="00C3226A"/>
    <w:rsid w:val="00C3258E"/>
    <w:rsid w:val="00C32608"/>
    <w:rsid w:val="00C32749"/>
    <w:rsid w:val="00C329AD"/>
    <w:rsid w:val="00C32A10"/>
    <w:rsid w:val="00C32A20"/>
    <w:rsid w:val="00C32D71"/>
    <w:rsid w:val="00C32FDA"/>
    <w:rsid w:val="00C3302F"/>
    <w:rsid w:val="00C332B1"/>
    <w:rsid w:val="00C335BB"/>
    <w:rsid w:val="00C335CF"/>
    <w:rsid w:val="00C33832"/>
    <w:rsid w:val="00C33A47"/>
    <w:rsid w:val="00C33D6C"/>
    <w:rsid w:val="00C34100"/>
    <w:rsid w:val="00C34150"/>
    <w:rsid w:val="00C345B6"/>
    <w:rsid w:val="00C349BE"/>
    <w:rsid w:val="00C34A80"/>
    <w:rsid w:val="00C34B2D"/>
    <w:rsid w:val="00C34EF7"/>
    <w:rsid w:val="00C34F12"/>
    <w:rsid w:val="00C34F73"/>
    <w:rsid w:val="00C34F7C"/>
    <w:rsid w:val="00C3502F"/>
    <w:rsid w:val="00C3510B"/>
    <w:rsid w:val="00C351CC"/>
    <w:rsid w:val="00C352FC"/>
    <w:rsid w:val="00C3538D"/>
    <w:rsid w:val="00C3554A"/>
    <w:rsid w:val="00C35908"/>
    <w:rsid w:val="00C3595B"/>
    <w:rsid w:val="00C35AEF"/>
    <w:rsid w:val="00C35D7B"/>
    <w:rsid w:val="00C35E8B"/>
    <w:rsid w:val="00C35EBC"/>
    <w:rsid w:val="00C35F77"/>
    <w:rsid w:val="00C361B6"/>
    <w:rsid w:val="00C36208"/>
    <w:rsid w:val="00C363D1"/>
    <w:rsid w:val="00C368F4"/>
    <w:rsid w:val="00C36998"/>
    <w:rsid w:val="00C36DB5"/>
    <w:rsid w:val="00C36E89"/>
    <w:rsid w:val="00C3735A"/>
    <w:rsid w:val="00C376A1"/>
    <w:rsid w:val="00C376F2"/>
    <w:rsid w:val="00C378F6"/>
    <w:rsid w:val="00C37BCA"/>
    <w:rsid w:val="00C400A9"/>
    <w:rsid w:val="00C401E4"/>
    <w:rsid w:val="00C40235"/>
    <w:rsid w:val="00C404AC"/>
    <w:rsid w:val="00C405E7"/>
    <w:rsid w:val="00C40745"/>
    <w:rsid w:val="00C40A07"/>
    <w:rsid w:val="00C40A12"/>
    <w:rsid w:val="00C40A75"/>
    <w:rsid w:val="00C40E8C"/>
    <w:rsid w:val="00C40FBC"/>
    <w:rsid w:val="00C4114A"/>
    <w:rsid w:val="00C4130F"/>
    <w:rsid w:val="00C41430"/>
    <w:rsid w:val="00C414CB"/>
    <w:rsid w:val="00C4163B"/>
    <w:rsid w:val="00C416D8"/>
    <w:rsid w:val="00C41A93"/>
    <w:rsid w:val="00C41C20"/>
    <w:rsid w:val="00C41C28"/>
    <w:rsid w:val="00C42148"/>
    <w:rsid w:val="00C4231F"/>
    <w:rsid w:val="00C4233F"/>
    <w:rsid w:val="00C4270E"/>
    <w:rsid w:val="00C42A1F"/>
    <w:rsid w:val="00C42BB8"/>
    <w:rsid w:val="00C42E92"/>
    <w:rsid w:val="00C430F1"/>
    <w:rsid w:val="00C432E1"/>
    <w:rsid w:val="00C437BB"/>
    <w:rsid w:val="00C4381D"/>
    <w:rsid w:val="00C4382E"/>
    <w:rsid w:val="00C43986"/>
    <w:rsid w:val="00C43CD6"/>
    <w:rsid w:val="00C442CF"/>
    <w:rsid w:val="00C4434D"/>
    <w:rsid w:val="00C4453F"/>
    <w:rsid w:val="00C447DD"/>
    <w:rsid w:val="00C44A6C"/>
    <w:rsid w:val="00C44AF3"/>
    <w:rsid w:val="00C44CA4"/>
    <w:rsid w:val="00C44D59"/>
    <w:rsid w:val="00C450C4"/>
    <w:rsid w:val="00C45524"/>
    <w:rsid w:val="00C457F7"/>
    <w:rsid w:val="00C4585E"/>
    <w:rsid w:val="00C45E11"/>
    <w:rsid w:val="00C45E45"/>
    <w:rsid w:val="00C46111"/>
    <w:rsid w:val="00C462D0"/>
    <w:rsid w:val="00C465DA"/>
    <w:rsid w:val="00C46728"/>
    <w:rsid w:val="00C4690C"/>
    <w:rsid w:val="00C46AC9"/>
    <w:rsid w:val="00C46BB9"/>
    <w:rsid w:val="00C4726D"/>
    <w:rsid w:val="00C47661"/>
    <w:rsid w:val="00C47A74"/>
    <w:rsid w:val="00C47ED4"/>
    <w:rsid w:val="00C50151"/>
    <w:rsid w:val="00C50247"/>
    <w:rsid w:val="00C502BB"/>
    <w:rsid w:val="00C509BC"/>
    <w:rsid w:val="00C50A8C"/>
    <w:rsid w:val="00C50E9A"/>
    <w:rsid w:val="00C50F68"/>
    <w:rsid w:val="00C51157"/>
    <w:rsid w:val="00C5137A"/>
    <w:rsid w:val="00C51683"/>
    <w:rsid w:val="00C51839"/>
    <w:rsid w:val="00C519FF"/>
    <w:rsid w:val="00C5258A"/>
    <w:rsid w:val="00C529BC"/>
    <w:rsid w:val="00C52A86"/>
    <w:rsid w:val="00C52AFC"/>
    <w:rsid w:val="00C52C0F"/>
    <w:rsid w:val="00C52DDD"/>
    <w:rsid w:val="00C52F13"/>
    <w:rsid w:val="00C531AA"/>
    <w:rsid w:val="00C532B9"/>
    <w:rsid w:val="00C533D0"/>
    <w:rsid w:val="00C53925"/>
    <w:rsid w:val="00C53C6A"/>
    <w:rsid w:val="00C53D1D"/>
    <w:rsid w:val="00C54185"/>
    <w:rsid w:val="00C5431A"/>
    <w:rsid w:val="00C546A5"/>
    <w:rsid w:val="00C547FD"/>
    <w:rsid w:val="00C5480C"/>
    <w:rsid w:val="00C54C48"/>
    <w:rsid w:val="00C54D21"/>
    <w:rsid w:val="00C55076"/>
    <w:rsid w:val="00C551B3"/>
    <w:rsid w:val="00C55342"/>
    <w:rsid w:val="00C55659"/>
    <w:rsid w:val="00C558A2"/>
    <w:rsid w:val="00C55901"/>
    <w:rsid w:val="00C5591A"/>
    <w:rsid w:val="00C55C13"/>
    <w:rsid w:val="00C56042"/>
    <w:rsid w:val="00C563B6"/>
    <w:rsid w:val="00C565F4"/>
    <w:rsid w:val="00C56614"/>
    <w:rsid w:val="00C56722"/>
    <w:rsid w:val="00C5699D"/>
    <w:rsid w:val="00C569B4"/>
    <w:rsid w:val="00C56B9D"/>
    <w:rsid w:val="00C56F46"/>
    <w:rsid w:val="00C570F3"/>
    <w:rsid w:val="00C57134"/>
    <w:rsid w:val="00C57487"/>
    <w:rsid w:val="00C57613"/>
    <w:rsid w:val="00C57807"/>
    <w:rsid w:val="00C5786F"/>
    <w:rsid w:val="00C578D3"/>
    <w:rsid w:val="00C57C82"/>
    <w:rsid w:val="00C6000A"/>
    <w:rsid w:val="00C605DE"/>
    <w:rsid w:val="00C60727"/>
    <w:rsid w:val="00C608DA"/>
    <w:rsid w:val="00C609D1"/>
    <w:rsid w:val="00C60C83"/>
    <w:rsid w:val="00C60F41"/>
    <w:rsid w:val="00C6102E"/>
    <w:rsid w:val="00C611B0"/>
    <w:rsid w:val="00C611BB"/>
    <w:rsid w:val="00C611CB"/>
    <w:rsid w:val="00C61795"/>
    <w:rsid w:val="00C617C6"/>
    <w:rsid w:val="00C617E0"/>
    <w:rsid w:val="00C61B07"/>
    <w:rsid w:val="00C6207F"/>
    <w:rsid w:val="00C62738"/>
    <w:rsid w:val="00C62FCE"/>
    <w:rsid w:val="00C62FDD"/>
    <w:rsid w:val="00C63107"/>
    <w:rsid w:val="00C63668"/>
    <w:rsid w:val="00C63B5A"/>
    <w:rsid w:val="00C63C63"/>
    <w:rsid w:val="00C63E84"/>
    <w:rsid w:val="00C64517"/>
    <w:rsid w:val="00C645CC"/>
    <w:rsid w:val="00C646C2"/>
    <w:rsid w:val="00C64864"/>
    <w:rsid w:val="00C648E3"/>
    <w:rsid w:val="00C64E17"/>
    <w:rsid w:val="00C64E8D"/>
    <w:rsid w:val="00C64F11"/>
    <w:rsid w:val="00C64F40"/>
    <w:rsid w:val="00C6500F"/>
    <w:rsid w:val="00C6541C"/>
    <w:rsid w:val="00C6541D"/>
    <w:rsid w:val="00C6563F"/>
    <w:rsid w:val="00C65660"/>
    <w:rsid w:val="00C65BF4"/>
    <w:rsid w:val="00C661A4"/>
    <w:rsid w:val="00C6631F"/>
    <w:rsid w:val="00C664D3"/>
    <w:rsid w:val="00C66543"/>
    <w:rsid w:val="00C6663B"/>
    <w:rsid w:val="00C6667F"/>
    <w:rsid w:val="00C667C6"/>
    <w:rsid w:val="00C66966"/>
    <w:rsid w:val="00C6698C"/>
    <w:rsid w:val="00C66B3F"/>
    <w:rsid w:val="00C66B75"/>
    <w:rsid w:val="00C66CE3"/>
    <w:rsid w:val="00C67132"/>
    <w:rsid w:val="00C6716D"/>
    <w:rsid w:val="00C673A7"/>
    <w:rsid w:val="00C67896"/>
    <w:rsid w:val="00C67907"/>
    <w:rsid w:val="00C67942"/>
    <w:rsid w:val="00C67C87"/>
    <w:rsid w:val="00C67D78"/>
    <w:rsid w:val="00C67F3B"/>
    <w:rsid w:val="00C700D9"/>
    <w:rsid w:val="00C700EF"/>
    <w:rsid w:val="00C70599"/>
    <w:rsid w:val="00C70F61"/>
    <w:rsid w:val="00C716BC"/>
    <w:rsid w:val="00C718A0"/>
    <w:rsid w:val="00C7198B"/>
    <w:rsid w:val="00C71AF4"/>
    <w:rsid w:val="00C72183"/>
    <w:rsid w:val="00C722B3"/>
    <w:rsid w:val="00C72308"/>
    <w:rsid w:val="00C723EB"/>
    <w:rsid w:val="00C7253F"/>
    <w:rsid w:val="00C72593"/>
    <w:rsid w:val="00C72AA7"/>
    <w:rsid w:val="00C72AC0"/>
    <w:rsid w:val="00C72C71"/>
    <w:rsid w:val="00C7305F"/>
    <w:rsid w:val="00C73138"/>
    <w:rsid w:val="00C73350"/>
    <w:rsid w:val="00C7349D"/>
    <w:rsid w:val="00C735E1"/>
    <w:rsid w:val="00C735EB"/>
    <w:rsid w:val="00C7373F"/>
    <w:rsid w:val="00C73755"/>
    <w:rsid w:val="00C73BBC"/>
    <w:rsid w:val="00C73BBE"/>
    <w:rsid w:val="00C73CC6"/>
    <w:rsid w:val="00C73F14"/>
    <w:rsid w:val="00C74070"/>
    <w:rsid w:val="00C74088"/>
    <w:rsid w:val="00C74202"/>
    <w:rsid w:val="00C743C9"/>
    <w:rsid w:val="00C74940"/>
    <w:rsid w:val="00C749AB"/>
    <w:rsid w:val="00C74BBF"/>
    <w:rsid w:val="00C74BE7"/>
    <w:rsid w:val="00C74C9B"/>
    <w:rsid w:val="00C7514B"/>
    <w:rsid w:val="00C7515A"/>
    <w:rsid w:val="00C75167"/>
    <w:rsid w:val="00C751E8"/>
    <w:rsid w:val="00C754FE"/>
    <w:rsid w:val="00C7571E"/>
    <w:rsid w:val="00C75A6F"/>
    <w:rsid w:val="00C75C3C"/>
    <w:rsid w:val="00C75D08"/>
    <w:rsid w:val="00C75DE8"/>
    <w:rsid w:val="00C762D3"/>
    <w:rsid w:val="00C76311"/>
    <w:rsid w:val="00C7647F"/>
    <w:rsid w:val="00C7660A"/>
    <w:rsid w:val="00C76A3E"/>
    <w:rsid w:val="00C76B9E"/>
    <w:rsid w:val="00C76BB7"/>
    <w:rsid w:val="00C76C5D"/>
    <w:rsid w:val="00C76C6D"/>
    <w:rsid w:val="00C76D9C"/>
    <w:rsid w:val="00C76DDF"/>
    <w:rsid w:val="00C77131"/>
    <w:rsid w:val="00C77332"/>
    <w:rsid w:val="00C77504"/>
    <w:rsid w:val="00C7785B"/>
    <w:rsid w:val="00C77944"/>
    <w:rsid w:val="00C779E7"/>
    <w:rsid w:val="00C77DD3"/>
    <w:rsid w:val="00C80052"/>
    <w:rsid w:val="00C8015F"/>
    <w:rsid w:val="00C801C3"/>
    <w:rsid w:val="00C802DA"/>
    <w:rsid w:val="00C8038E"/>
    <w:rsid w:val="00C8039E"/>
    <w:rsid w:val="00C80738"/>
    <w:rsid w:val="00C8079B"/>
    <w:rsid w:val="00C80966"/>
    <w:rsid w:val="00C80967"/>
    <w:rsid w:val="00C80A7D"/>
    <w:rsid w:val="00C81247"/>
    <w:rsid w:val="00C815D7"/>
    <w:rsid w:val="00C816DF"/>
    <w:rsid w:val="00C81B53"/>
    <w:rsid w:val="00C82060"/>
    <w:rsid w:val="00C820C6"/>
    <w:rsid w:val="00C821F1"/>
    <w:rsid w:val="00C82241"/>
    <w:rsid w:val="00C822D2"/>
    <w:rsid w:val="00C82307"/>
    <w:rsid w:val="00C82666"/>
    <w:rsid w:val="00C827D4"/>
    <w:rsid w:val="00C82A4D"/>
    <w:rsid w:val="00C82A81"/>
    <w:rsid w:val="00C82F86"/>
    <w:rsid w:val="00C830F6"/>
    <w:rsid w:val="00C83312"/>
    <w:rsid w:val="00C83385"/>
    <w:rsid w:val="00C833B6"/>
    <w:rsid w:val="00C8342D"/>
    <w:rsid w:val="00C83454"/>
    <w:rsid w:val="00C83540"/>
    <w:rsid w:val="00C838C4"/>
    <w:rsid w:val="00C8393C"/>
    <w:rsid w:val="00C83AFA"/>
    <w:rsid w:val="00C83B17"/>
    <w:rsid w:val="00C83B46"/>
    <w:rsid w:val="00C83C98"/>
    <w:rsid w:val="00C83D31"/>
    <w:rsid w:val="00C83E31"/>
    <w:rsid w:val="00C83EDF"/>
    <w:rsid w:val="00C840E5"/>
    <w:rsid w:val="00C8438A"/>
    <w:rsid w:val="00C843BA"/>
    <w:rsid w:val="00C84878"/>
    <w:rsid w:val="00C84909"/>
    <w:rsid w:val="00C84968"/>
    <w:rsid w:val="00C84B7F"/>
    <w:rsid w:val="00C84D7F"/>
    <w:rsid w:val="00C84F1F"/>
    <w:rsid w:val="00C85796"/>
    <w:rsid w:val="00C85AED"/>
    <w:rsid w:val="00C85C2B"/>
    <w:rsid w:val="00C86273"/>
    <w:rsid w:val="00C865B9"/>
    <w:rsid w:val="00C866C4"/>
    <w:rsid w:val="00C8686B"/>
    <w:rsid w:val="00C86FE7"/>
    <w:rsid w:val="00C871EB"/>
    <w:rsid w:val="00C87228"/>
    <w:rsid w:val="00C87615"/>
    <w:rsid w:val="00C8785E"/>
    <w:rsid w:val="00C87CEC"/>
    <w:rsid w:val="00C87D19"/>
    <w:rsid w:val="00C9031B"/>
    <w:rsid w:val="00C9034C"/>
    <w:rsid w:val="00C903EE"/>
    <w:rsid w:val="00C90481"/>
    <w:rsid w:val="00C904D9"/>
    <w:rsid w:val="00C906CE"/>
    <w:rsid w:val="00C907E8"/>
    <w:rsid w:val="00C90CA3"/>
    <w:rsid w:val="00C90D78"/>
    <w:rsid w:val="00C90D80"/>
    <w:rsid w:val="00C90E79"/>
    <w:rsid w:val="00C90EB5"/>
    <w:rsid w:val="00C90EF8"/>
    <w:rsid w:val="00C9125B"/>
    <w:rsid w:val="00C914D7"/>
    <w:rsid w:val="00C91725"/>
    <w:rsid w:val="00C9209C"/>
    <w:rsid w:val="00C921AF"/>
    <w:rsid w:val="00C92281"/>
    <w:rsid w:val="00C922DC"/>
    <w:rsid w:val="00C923FF"/>
    <w:rsid w:val="00C92711"/>
    <w:rsid w:val="00C928B1"/>
    <w:rsid w:val="00C92916"/>
    <w:rsid w:val="00C92B48"/>
    <w:rsid w:val="00C92DD9"/>
    <w:rsid w:val="00C93055"/>
    <w:rsid w:val="00C93147"/>
    <w:rsid w:val="00C9324B"/>
    <w:rsid w:val="00C93279"/>
    <w:rsid w:val="00C9345E"/>
    <w:rsid w:val="00C93565"/>
    <w:rsid w:val="00C9364D"/>
    <w:rsid w:val="00C93687"/>
    <w:rsid w:val="00C9381C"/>
    <w:rsid w:val="00C9388B"/>
    <w:rsid w:val="00C938F1"/>
    <w:rsid w:val="00C93917"/>
    <w:rsid w:val="00C93A6E"/>
    <w:rsid w:val="00C93C44"/>
    <w:rsid w:val="00C93D7F"/>
    <w:rsid w:val="00C93E38"/>
    <w:rsid w:val="00C93F2D"/>
    <w:rsid w:val="00C9401A"/>
    <w:rsid w:val="00C94040"/>
    <w:rsid w:val="00C941E7"/>
    <w:rsid w:val="00C942E9"/>
    <w:rsid w:val="00C9437A"/>
    <w:rsid w:val="00C94624"/>
    <w:rsid w:val="00C9464E"/>
    <w:rsid w:val="00C94D4E"/>
    <w:rsid w:val="00C94DB1"/>
    <w:rsid w:val="00C94E22"/>
    <w:rsid w:val="00C94F5C"/>
    <w:rsid w:val="00C94FC1"/>
    <w:rsid w:val="00C94FCA"/>
    <w:rsid w:val="00C95261"/>
    <w:rsid w:val="00C9527D"/>
    <w:rsid w:val="00C95C0D"/>
    <w:rsid w:val="00C95CCA"/>
    <w:rsid w:val="00C95F42"/>
    <w:rsid w:val="00C95F90"/>
    <w:rsid w:val="00C96058"/>
    <w:rsid w:val="00C963B7"/>
    <w:rsid w:val="00C966AA"/>
    <w:rsid w:val="00C967B6"/>
    <w:rsid w:val="00C96976"/>
    <w:rsid w:val="00C96A6D"/>
    <w:rsid w:val="00C96AAA"/>
    <w:rsid w:val="00C96E4B"/>
    <w:rsid w:val="00C96FDC"/>
    <w:rsid w:val="00C972C0"/>
    <w:rsid w:val="00C9734F"/>
    <w:rsid w:val="00C9737B"/>
    <w:rsid w:val="00C97624"/>
    <w:rsid w:val="00C97655"/>
    <w:rsid w:val="00C9789A"/>
    <w:rsid w:val="00C97918"/>
    <w:rsid w:val="00C97B75"/>
    <w:rsid w:val="00C97C08"/>
    <w:rsid w:val="00C97D8E"/>
    <w:rsid w:val="00CA01E6"/>
    <w:rsid w:val="00CA06B3"/>
    <w:rsid w:val="00CA0BC9"/>
    <w:rsid w:val="00CA0CE7"/>
    <w:rsid w:val="00CA107F"/>
    <w:rsid w:val="00CA16AF"/>
    <w:rsid w:val="00CA18F1"/>
    <w:rsid w:val="00CA1A23"/>
    <w:rsid w:val="00CA1BB1"/>
    <w:rsid w:val="00CA1DEC"/>
    <w:rsid w:val="00CA2016"/>
    <w:rsid w:val="00CA218A"/>
    <w:rsid w:val="00CA218F"/>
    <w:rsid w:val="00CA2208"/>
    <w:rsid w:val="00CA256F"/>
    <w:rsid w:val="00CA2659"/>
    <w:rsid w:val="00CA26F5"/>
    <w:rsid w:val="00CA27C0"/>
    <w:rsid w:val="00CA27E3"/>
    <w:rsid w:val="00CA282E"/>
    <w:rsid w:val="00CA2B17"/>
    <w:rsid w:val="00CA2B7B"/>
    <w:rsid w:val="00CA2BA5"/>
    <w:rsid w:val="00CA2EB3"/>
    <w:rsid w:val="00CA3133"/>
    <w:rsid w:val="00CA3178"/>
    <w:rsid w:val="00CA31CC"/>
    <w:rsid w:val="00CA3286"/>
    <w:rsid w:val="00CA33C7"/>
    <w:rsid w:val="00CA3471"/>
    <w:rsid w:val="00CA39E8"/>
    <w:rsid w:val="00CA3B31"/>
    <w:rsid w:val="00CA3B95"/>
    <w:rsid w:val="00CA3F65"/>
    <w:rsid w:val="00CA3FD5"/>
    <w:rsid w:val="00CA4073"/>
    <w:rsid w:val="00CA4097"/>
    <w:rsid w:val="00CA4237"/>
    <w:rsid w:val="00CA4460"/>
    <w:rsid w:val="00CA448A"/>
    <w:rsid w:val="00CA4517"/>
    <w:rsid w:val="00CA451D"/>
    <w:rsid w:val="00CA4777"/>
    <w:rsid w:val="00CA48D2"/>
    <w:rsid w:val="00CA493F"/>
    <w:rsid w:val="00CA4CB6"/>
    <w:rsid w:val="00CA4CD6"/>
    <w:rsid w:val="00CA5035"/>
    <w:rsid w:val="00CA509A"/>
    <w:rsid w:val="00CA5251"/>
    <w:rsid w:val="00CA548D"/>
    <w:rsid w:val="00CA557A"/>
    <w:rsid w:val="00CA55F4"/>
    <w:rsid w:val="00CA5818"/>
    <w:rsid w:val="00CA59CA"/>
    <w:rsid w:val="00CA5F02"/>
    <w:rsid w:val="00CA61F7"/>
    <w:rsid w:val="00CA62F8"/>
    <w:rsid w:val="00CA6405"/>
    <w:rsid w:val="00CA6680"/>
    <w:rsid w:val="00CA6827"/>
    <w:rsid w:val="00CA69DB"/>
    <w:rsid w:val="00CA6BD2"/>
    <w:rsid w:val="00CA6CE5"/>
    <w:rsid w:val="00CA6D26"/>
    <w:rsid w:val="00CA6E55"/>
    <w:rsid w:val="00CA6FB7"/>
    <w:rsid w:val="00CA70F4"/>
    <w:rsid w:val="00CA7155"/>
    <w:rsid w:val="00CA71A6"/>
    <w:rsid w:val="00CA7548"/>
    <w:rsid w:val="00CA7A56"/>
    <w:rsid w:val="00CA7B99"/>
    <w:rsid w:val="00CA7BC4"/>
    <w:rsid w:val="00CA7C2B"/>
    <w:rsid w:val="00CA7DB5"/>
    <w:rsid w:val="00CA7DBF"/>
    <w:rsid w:val="00CB06AA"/>
    <w:rsid w:val="00CB080F"/>
    <w:rsid w:val="00CB0818"/>
    <w:rsid w:val="00CB0885"/>
    <w:rsid w:val="00CB0B10"/>
    <w:rsid w:val="00CB0C2A"/>
    <w:rsid w:val="00CB1143"/>
    <w:rsid w:val="00CB143E"/>
    <w:rsid w:val="00CB151F"/>
    <w:rsid w:val="00CB17DF"/>
    <w:rsid w:val="00CB1A86"/>
    <w:rsid w:val="00CB1D81"/>
    <w:rsid w:val="00CB203D"/>
    <w:rsid w:val="00CB2405"/>
    <w:rsid w:val="00CB2504"/>
    <w:rsid w:val="00CB26D9"/>
    <w:rsid w:val="00CB2770"/>
    <w:rsid w:val="00CB2877"/>
    <w:rsid w:val="00CB2A85"/>
    <w:rsid w:val="00CB2B0B"/>
    <w:rsid w:val="00CB2F59"/>
    <w:rsid w:val="00CB2F91"/>
    <w:rsid w:val="00CB31F5"/>
    <w:rsid w:val="00CB3252"/>
    <w:rsid w:val="00CB3254"/>
    <w:rsid w:val="00CB32AA"/>
    <w:rsid w:val="00CB33F3"/>
    <w:rsid w:val="00CB3AA1"/>
    <w:rsid w:val="00CB3ABC"/>
    <w:rsid w:val="00CB3D36"/>
    <w:rsid w:val="00CB43AA"/>
    <w:rsid w:val="00CB476C"/>
    <w:rsid w:val="00CB4818"/>
    <w:rsid w:val="00CB48BA"/>
    <w:rsid w:val="00CB4B1B"/>
    <w:rsid w:val="00CB4CC4"/>
    <w:rsid w:val="00CB4E68"/>
    <w:rsid w:val="00CB4F30"/>
    <w:rsid w:val="00CB4F82"/>
    <w:rsid w:val="00CB5118"/>
    <w:rsid w:val="00CB55A9"/>
    <w:rsid w:val="00CB55D7"/>
    <w:rsid w:val="00CB5937"/>
    <w:rsid w:val="00CB5A66"/>
    <w:rsid w:val="00CB5E7A"/>
    <w:rsid w:val="00CB60E0"/>
    <w:rsid w:val="00CB639C"/>
    <w:rsid w:val="00CB646D"/>
    <w:rsid w:val="00CB6563"/>
    <w:rsid w:val="00CB67FA"/>
    <w:rsid w:val="00CB686D"/>
    <w:rsid w:val="00CB69BB"/>
    <w:rsid w:val="00CB6AFB"/>
    <w:rsid w:val="00CB6B9B"/>
    <w:rsid w:val="00CB6C44"/>
    <w:rsid w:val="00CB6C70"/>
    <w:rsid w:val="00CB6FD4"/>
    <w:rsid w:val="00CB7280"/>
    <w:rsid w:val="00CB7433"/>
    <w:rsid w:val="00CB7CBF"/>
    <w:rsid w:val="00CC01AA"/>
    <w:rsid w:val="00CC05E5"/>
    <w:rsid w:val="00CC078B"/>
    <w:rsid w:val="00CC078D"/>
    <w:rsid w:val="00CC08A2"/>
    <w:rsid w:val="00CC0F17"/>
    <w:rsid w:val="00CC0F2F"/>
    <w:rsid w:val="00CC10F1"/>
    <w:rsid w:val="00CC11DA"/>
    <w:rsid w:val="00CC1904"/>
    <w:rsid w:val="00CC1AD3"/>
    <w:rsid w:val="00CC1D12"/>
    <w:rsid w:val="00CC1E28"/>
    <w:rsid w:val="00CC1E2E"/>
    <w:rsid w:val="00CC26DC"/>
    <w:rsid w:val="00CC2726"/>
    <w:rsid w:val="00CC27C4"/>
    <w:rsid w:val="00CC287F"/>
    <w:rsid w:val="00CC2A31"/>
    <w:rsid w:val="00CC2B27"/>
    <w:rsid w:val="00CC2B41"/>
    <w:rsid w:val="00CC2DE4"/>
    <w:rsid w:val="00CC2F3C"/>
    <w:rsid w:val="00CC2F76"/>
    <w:rsid w:val="00CC2FD3"/>
    <w:rsid w:val="00CC30AA"/>
    <w:rsid w:val="00CC318D"/>
    <w:rsid w:val="00CC3223"/>
    <w:rsid w:val="00CC3336"/>
    <w:rsid w:val="00CC3543"/>
    <w:rsid w:val="00CC3919"/>
    <w:rsid w:val="00CC3FE2"/>
    <w:rsid w:val="00CC4094"/>
    <w:rsid w:val="00CC43A5"/>
    <w:rsid w:val="00CC4486"/>
    <w:rsid w:val="00CC44DD"/>
    <w:rsid w:val="00CC44E1"/>
    <w:rsid w:val="00CC499B"/>
    <w:rsid w:val="00CC4ADA"/>
    <w:rsid w:val="00CC4B5D"/>
    <w:rsid w:val="00CC4CA8"/>
    <w:rsid w:val="00CC4DD3"/>
    <w:rsid w:val="00CC4FC3"/>
    <w:rsid w:val="00CC52DF"/>
    <w:rsid w:val="00CC53F2"/>
    <w:rsid w:val="00CC54E8"/>
    <w:rsid w:val="00CC5745"/>
    <w:rsid w:val="00CC5963"/>
    <w:rsid w:val="00CC5A18"/>
    <w:rsid w:val="00CC624F"/>
    <w:rsid w:val="00CC6522"/>
    <w:rsid w:val="00CC6666"/>
    <w:rsid w:val="00CC6878"/>
    <w:rsid w:val="00CC6948"/>
    <w:rsid w:val="00CC6AFA"/>
    <w:rsid w:val="00CC6CC8"/>
    <w:rsid w:val="00CC6CD1"/>
    <w:rsid w:val="00CC6E10"/>
    <w:rsid w:val="00CC7118"/>
    <w:rsid w:val="00CC7157"/>
    <w:rsid w:val="00CC7214"/>
    <w:rsid w:val="00CC741D"/>
    <w:rsid w:val="00CC75BB"/>
    <w:rsid w:val="00CC7741"/>
    <w:rsid w:val="00CC7A55"/>
    <w:rsid w:val="00CC7A8A"/>
    <w:rsid w:val="00CC7D1E"/>
    <w:rsid w:val="00CD018A"/>
    <w:rsid w:val="00CD04F3"/>
    <w:rsid w:val="00CD05E9"/>
    <w:rsid w:val="00CD0784"/>
    <w:rsid w:val="00CD07F5"/>
    <w:rsid w:val="00CD089A"/>
    <w:rsid w:val="00CD0A98"/>
    <w:rsid w:val="00CD0CF0"/>
    <w:rsid w:val="00CD0D5E"/>
    <w:rsid w:val="00CD0E0D"/>
    <w:rsid w:val="00CD0EF0"/>
    <w:rsid w:val="00CD1493"/>
    <w:rsid w:val="00CD1500"/>
    <w:rsid w:val="00CD172A"/>
    <w:rsid w:val="00CD1805"/>
    <w:rsid w:val="00CD1B48"/>
    <w:rsid w:val="00CD1D1E"/>
    <w:rsid w:val="00CD2410"/>
    <w:rsid w:val="00CD2703"/>
    <w:rsid w:val="00CD2815"/>
    <w:rsid w:val="00CD2C06"/>
    <w:rsid w:val="00CD2CB5"/>
    <w:rsid w:val="00CD2CCA"/>
    <w:rsid w:val="00CD30BD"/>
    <w:rsid w:val="00CD3114"/>
    <w:rsid w:val="00CD3DA5"/>
    <w:rsid w:val="00CD3F7C"/>
    <w:rsid w:val="00CD3FAE"/>
    <w:rsid w:val="00CD410C"/>
    <w:rsid w:val="00CD4152"/>
    <w:rsid w:val="00CD41CB"/>
    <w:rsid w:val="00CD4C97"/>
    <w:rsid w:val="00CD4D77"/>
    <w:rsid w:val="00CD4D92"/>
    <w:rsid w:val="00CD56E3"/>
    <w:rsid w:val="00CD5995"/>
    <w:rsid w:val="00CD59A5"/>
    <w:rsid w:val="00CD59CF"/>
    <w:rsid w:val="00CD5BD9"/>
    <w:rsid w:val="00CD5CC5"/>
    <w:rsid w:val="00CD5E5C"/>
    <w:rsid w:val="00CD60B6"/>
    <w:rsid w:val="00CD6340"/>
    <w:rsid w:val="00CD6481"/>
    <w:rsid w:val="00CD6562"/>
    <w:rsid w:val="00CD6912"/>
    <w:rsid w:val="00CD6A85"/>
    <w:rsid w:val="00CD6D15"/>
    <w:rsid w:val="00CD6E2E"/>
    <w:rsid w:val="00CD6F58"/>
    <w:rsid w:val="00CD7199"/>
    <w:rsid w:val="00CD72F6"/>
    <w:rsid w:val="00CD732C"/>
    <w:rsid w:val="00CD761D"/>
    <w:rsid w:val="00CD78D6"/>
    <w:rsid w:val="00CD794F"/>
    <w:rsid w:val="00CD7DFA"/>
    <w:rsid w:val="00CE0524"/>
    <w:rsid w:val="00CE0534"/>
    <w:rsid w:val="00CE0592"/>
    <w:rsid w:val="00CE0BDB"/>
    <w:rsid w:val="00CE0C5B"/>
    <w:rsid w:val="00CE0C63"/>
    <w:rsid w:val="00CE0D7D"/>
    <w:rsid w:val="00CE149F"/>
    <w:rsid w:val="00CE14D7"/>
    <w:rsid w:val="00CE16E5"/>
    <w:rsid w:val="00CE16EF"/>
    <w:rsid w:val="00CE1BEA"/>
    <w:rsid w:val="00CE1FFD"/>
    <w:rsid w:val="00CE2322"/>
    <w:rsid w:val="00CE23AF"/>
    <w:rsid w:val="00CE25C0"/>
    <w:rsid w:val="00CE2650"/>
    <w:rsid w:val="00CE269D"/>
    <w:rsid w:val="00CE273C"/>
    <w:rsid w:val="00CE2A83"/>
    <w:rsid w:val="00CE2BD6"/>
    <w:rsid w:val="00CE3188"/>
    <w:rsid w:val="00CE3353"/>
    <w:rsid w:val="00CE3499"/>
    <w:rsid w:val="00CE3681"/>
    <w:rsid w:val="00CE3973"/>
    <w:rsid w:val="00CE3A1A"/>
    <w:rsid w:val="00CE3DF9"/>
    <w:rsid w:val="00CE3EA2"/>
    <w:rsid w:val="00CE3F22"/>
    <w:rsid w:val="00CE407B"/>
    <w:rsid w:val="00CE4218"/>
    <w:rsid w:val="00CE42D7"/>
    <w:rsid w:val="00CE4422"/>
    <w:rsid w:val="00CE4C49"/>
    <w:rsid w:val="00CE4E3C"/>
    <w:rsid w:val="00CE5419"/>
    <w:rsid w:val="00CE5461"/>
    <w:rsid w:val="00CE5AD4"/>
    <w:rsid w:val="00CE5E07"/>
    <w:rsid w:val="00CE5FE0"/>
    <w:rsid w:val="00CE612A"/>
    <w:rsid w:val="00CE63F4"/>
    <w:rsid w:val="00CE647E"/>
    <w:rsid w:val="00CE64B0"/>
    <w:rsid w:val="00CE6927"/>
    <w:rsid w:val="00CE6B18"/>
    <w:rsid w:val="00CE6BEA"/>
    <w:rsid w:val="00CE6D73"/>
    <w:rsid w:val="00CE6F7D"/>
    <w:rsid w:val="00CE7971"/>
    <w:rsid w:val="00CE7B59"/>
    <w:rsid w:val="00CE7F65"/>
    <w:rsid w:val="00CE7FC7"/>
    <w:rsid w:val="00CF04F1"/>
    <w:rsid w:val="00CF061B"/>
    <w:rsid w:val="00CF07D2"/>
    <w:rsid w:val="00CF0811"/>
    <w:rsid w:val="00CF0D9C"/>
    <w:rsid w:val="00CF0F09"/>
    <w:rsid w:val="00CF107C"/>
    <w:rsid w:val="00CF1089"/>
    <w:rsid w:val="00CF109A"/>
    <w:rsid w:val="00CF1311"/>
    <w:rsid w:val="00CF1431"/>
    <w:rsid w:val="00CF1477"/>
    <w:rsid w:val="00CF153D"/>
    <w:rsid w:val="00CF16AC"/>
    <w:rsid w:val="00CF170C"/>
    <w:rsid w:val="00CF1803"/>
    <w:rsid w:val="00CF1928"/>
    <w:rsid w:val="00CF1AE1"/>
    <w:rsid w:val="00CF1C80"/>
    <w:rsid w:val="00CF1D34"/>
    <w:rsid w:val="00CF1D4B"/>
    <w:rsid w:val="00CF1F90"/>
    <w:rsid w:val="00CF214B"/>
    <w:rsid w:val="00CF223C"/>
    <w:rsid w:val="00CF22ED"/>
    <w:rsid w:val="00CF2555"/>
    <w:rsid w:val="00CF2713"/>
    <w:rsid w:val="00CF2C67"/>
    <w:rsid w:val="00CF2CBB"/>
    <w:rsid w:val="00CF2D45"/>
    <w:rsid w:val="00CF3394"/>
    <w:rsid w:val="00CF3444"/>
    <w:rsid w:val="00CF353F"/>
    <w:rsid w:val="00CF3571"/>
    <w:rsid w:val="00CF3963"/>
    <w:rsid w:val="00CF3C6A"/>
    <w:rsid w:val="00CF42BD"/>
    <w:rsid w:val="00CF46C7"/>
    <w:rsid w:val="00CF4905"/>
    <w:rsid w:val="00CF4ABE"/>
    <w:rsid w:val="00CF4EF9"/>
    <w:rsid w:val="00CF4F23"/>
    <w:rsid w:val="00CF51D2"/>
    <w:rsid w:val="00CF5204"/>
    <w:rsid w:val="00CF540A"/>
    <w:rsid w:val="00CF559F"/>
    <w:rsid w:val="00CF59F1"/>
    <w:rsid w:val="00CF5C54"/>
    <w:rsid w:val="00CF5D7A"/>
    <w:rsid w:val="00CF5EAD"/>
    <w:rsid w:val="00CF5F25"/>
    <w:rsid w:val="00CF5F64"/>
    <w:rsid w:val="00CF5FC3"/>
    <w:rsid w:val="00CF6125"/>
    <w:rsid w:val="00CF65EE"/>
    <w:rsid w:val="00CF6A36"/>
    <w:rsid w:val="00CF6B9F"/>
    <w:rsid w:val="00CF6C00"/>
    <w:rsid w:val="00CF6DD8"/>
    <w:rsid w:val="00CF6F16"/>
    <w:rsid w:val="00CF728D"/>
    <w:rsid w:val="00CF7536"/>
    <w:rsid w:val="00CF78E8"/>
    <w:rsid w:val="00CF7957"/>
    <w:rsid w:val="00CF7A7F"/>
    <w:rsid w:val="00CF7BD4"/>
    <w:rsid w:val="00CF7C65"/>
    <w:rsid w:val="00CF7E5D"/>
    <w:rsid w:val="00D0050A"/>
    <w:rsid w:val="00D00568"/>
    <w:rsid w:val="00D00775"/>
    <w:rsid w:val="00D00952"/>
    <w:rsid w:val="00D00997"/>
    <w:rsid w:val="00D00A03"/>
    <w:rsid w:val="00D00DEF"/>
    <w:rsid w:val="00D00E72"/>
    <w:rsid w:val="00D00F3D"/>
    <w:rsid w:val="00D00FC4"/>
    <w:rsid w:val="00D01324"/>
    <w:rsid w:val="00D0132F"/>
    <w:rsid w:val="00D0159E"/>
    <w:rsid w:val="00D015C9"/>
    <w:rsid w:val="00D01880"/>
    <w:rsid w:val="00D0195F"/>
    <w:rsid w:val="00D01CE7"/>
    <w:rsid w:val="00D01D08"/>
    <w:rsid w:val="00D01D21"/>
    <w:rsid w:val="00D024DA"/>
    <w:rsid w:val="00D0266B"/>
    <w:rsid w:val="00D02826"/>
    <w:rsid w:val="00D02860"/>
    <w:rsid w:val="00D029F7"/>
    <w:rsid w:val="00D02B85"/>
    <w:rsid w:val="00D02D51"/>
    <w:rsid w:val="00D02E63"/>
    <w:rsid w:val="00D03096"/>
    <w:rsid w:val="00D03287"/>
    <w:rsid w:val="00D0366C"/>
    <w:rsid w:val="00D03B78"/>
    <w:rsid w:val="00D03B96"/>
    <w:rsid w:val="00D03CF4"/>
    <w:rsid w:val="00D0405E"/>
    <w:rsid w:val="00D04160"/>
    <w:rsid w:val="00D0424C"/>
    <w:rsid w:val="00D04272"/>
    <w:rsid w:val="00D0433F"/>
    <w:rsid w:val="00D04389"/>
    <w:rsid w:val="00D043D4"/>
    <w:rsid w:val="00D04412"/>
    <w:rsid w:val="00D048C4"/>
    <w:rsid w:val="00D04A1F"/>
    <w:rsid w:val="00D04C88"/>
    <w:rsid w:val="00D04CD3"/>
    <w:rsid w:val="00D0536C"/>
    <w:rsid w:val="00D05562"/>
    <w:rsid w:val="00D057E3"/>
    <w:rsid w:val="00D058FD"/>
    <w:rsid w:val="00D05E02"/>
    <w:rsid w:val="00D060C0"/>
    <w:rsid w:val="00D0616A"/>
    <w:rsid w:val="00D0636D"/>
    <w:rsid w:val="00D064E3"/>
    <w:rsid w:val="00D06957"/>
    <w:rsid w:val="00D069CD"/>
    <w:rsid w:val="00D06A3E"/>
    <w:rsid w:val="00D06AE1"/>
    <w:rsid w:val="00D06C4E"/>
    <w:rsid w:val="00D06F8B"/>
    <w:rsid w:val="00D0746E"/>
    <w:rsid w:val="00D075AE"/>
    <w:rsid w:val="00D07664"/>
    <w:rsid w:val="00D07891"/>
    <w:rsid w:val="00D07AE3"/>
    <w:rsid w:val="00D07BA3"/>
    <w:rsid w:val="00D07F0D"/>
    <w:rsid w:val="00D07F5D"/>
    <w:rsid w:val="00D10430"/>
    <w:rsid w:val="00D106AA"/>
    <w:rsid w:val="00D108BA"/>
    <w:rsid w:val="00D10B10"/>
    <w:rsid w:val="00D10B38"/>
    <w:rsid w:val="00D10DF6"/>
    <w:rsid w:val="00D10ED7"/>
    <w:rsid w:val="00D10F7D"/>
    <w:rsid w:val="00D10FAF"/>
    <w:rsid w:val="00D11011"/>
    <w:rsid w:val="00D114D1"/>
    <w:rsid w:val="00D11BBC"/>
    <w:rsid w:val="00D11E1E"/>
    <w:rsid w:val="00D12521"/>
    <w:rsid w:val="00D12699"/>
    <w:rsid w:val="00D1291B"/>
    <w:rsid w:val="00D12B78"/>
    <w:rsid w:val="00D12BD8"/>
    <w:rsid w:val="00D12C86"/>
    <w:rsid w:val="00D12F90"/>
    <w:rsid w:val="00D12FE0"/>
    <w:rsid w:val="00D1319E"/>
    <w:rsid w:val="00D1357C"/>
    <w:rsid w:val="00D139DE"/>
    <w:rsid w:val="00D13C90"/>
    <w:rsid w:val="00D13F4D"/>
    <w:rsid w:val="00D13F62"/>
    <w:rsid w:val="00D1423D"/>
    <w:rsid w:val="00D142CC"/>
    <w:rsid w:val="00D146F1"/>
    <w:rsid w:val="00D14D15"/>
    <w:rsid w:val="00D14DAF"/>
    <w:rsid w:val="00D15187"/>
    <w:rsid w:val="00D151DD"/>
    <w:rsid w:val="00D1554E"/>
    <w:rsid w:val="00D1556A"/>
    <w:rsid w:val="00D155D4"/>
    <w:rsid w:val="00D15872"/>
    <w:rsid w:val="00D159B1"/>
    <w:rsid w:val="00D159F7"/>
    <w:rsid w:val="00D15ACB"/>
    <w:rsid w:val="00D15B61"/>
    <w:rsid w:val="00D15BDA"/>
    <w:rsid w:val="00D15CEE"/>
    <w:rsid w:val="00D16067"/>
    <w:rsid w:val="00D16120"/>
    <w:rsid w:val="00D1642B"/>
    <w:rsid w:val="00D16579"/>
    <w:rsid w:val="00D166F5"/>
    <w:rsid w:val="00D1670F"/>
    <w:rsid w:val="00D16883"/>
    <w:rsid w:val="00D169C8"/>
    <w:rsid w:val="00D16B8D"/>
    <w:rsid w:val="00D16D8D"/>
    <w:rsid w:val="00D17151"/>
    <w:rsid w:val="00D1715C"/>
    <w:rsid w:val="00D1754A"/>
    <w:rsid w:val="00D17585"/>
    <w:rsid w:val="00D17695"/>
    <w:rsid w:val="00D1776E"/>
    <w:rsid w:val="00D1782F"/>
    <w:rsid w:val="00D17950"/>
    <w:rsid w:val="00D17BA1"/>
    <w:rsid w:val="00D17D66"/>
    <w:rsid w:val="00D17F42"/>
    <w:rsid w:val="00D17FB8"/>
    <w:rsid w:val="00D200DA"/>
    <w:rsid w:val="00D202DE"/>
    <w:rsid w:val="00D20619"/>
    <w:rsid w:val="00D20969"/>
    <w:rsid w:val="00D20A28"/>
    <w:rsid w:val="00D20BF4"/>
    <w:rsid w:val="00D20D7F"/>
    <w:rsid w:val="00D20DD1"/>
    <w:rsid w:val="00D21203"/>
    <w:rsid w:val="00D213C7"/>
    <w:rsid w:val="00D21B8D"/>
    <w:rsid w:val="00D21BC3"/>
    <w:rsid w:val="00D21CA5"/>
    <w:rsid w:val="00D21E60"/>
    <w:rsid w:val="00D22401"/>
    <w:rsid w:val="00D224BA"/>
    <w:rsid w:val="00D225F3"/>
    <w:rsid w:val="00D2276E"/>
    <w:rsid w:val="00D22B85"/>
    <w:rsid w:val="00D22E37"/>
    <w:rsid w:val="00D22EF1"/>
    <w:rsid w:val="00D23056"/>
    <w:rsid w:val="00D23223"/>
    <w:rsid w:val="00D235C4"/>
    <w:rsid w:val="00D23ACB"/>
    <w:rsid w:val="00D23E7F"/>
    <w:rsid w:val="00D23ED5"/>
    <w:rsid w:val="00D23FC3"/>
    <w:rsid w:val="00D23FD9"/>
    <w:rsid w:val="00D2402A"/>
    <w:rsid w:val="00D242CF"/>
    <w:rsid w:val="00D24314"/>
    <w:rsid w:val="00D24403"/>
    <w:rsid w:val="00D244FA"/>
    <w:rsid w:val="00D248AD"/>
    <w:rsid w:val="00D24DA1"/>
    <w:rsid w:val="00D25034"/>
    <w:rsid w:val="00D255C1"/>
    <w:rsid w:val="00D25633"/>
    <w:rsid w:val="00D256FA"/>
    <w:rsid w:val="00D25B59"/>
    <w:rsid w:val="00D26458"/>
    <w:rsid w:val="00D26C07"/>
    <w:rsid w:val="00D26F76"/>
    <w:rsid w:val="00D2717C"/>
    <w:rsid w:val="00D2717F"/>
    <w:rsid w:val="00D27640"/>
    <w:rsid w:val="00D277DF"/>
    <w:rsid w:val="00D2783A"/>
    <w:rsid w:val="00D27903"/>
    <w:rsid w:val="00D27A0F"/>
    <w:rsid w:val="00D30157"/>
    <w:rsid w:val="00D302D3"/>
    <w:rsid w:val="00D30363"/>
    <w:rsid w:val="00D30497"/>
    <w:rsid w:val="00D30547"/>
    <w:rsid w:val="00D30633"/>
    <w:rsid w:val="00D30686"/>
    <w:rsid w:val="00D308D0"/>
    <w:rsid w:val="00D30916"/>
    <w:rsid w:val="00D3093C"/>
    <w:rsid w:val="00D309E7"/>
    <w:rsid w:val="00D30CC8"/>
    <w:rsid w:val="00D30DE8"/>
    <w:rsid w:val="00D311A9"/>
    <w:rsid w:val="00D311B4"/>
    <w:rsid w:val="00D311CE"/>
    <w:rsid w:val="00D313E5"/>
    <w:rsid w:val="00D3151C"/>
    <w:rsid w:val="00D318B9"/>
    <w:rsid w:val="00D3196A"/>
    <w:rsid w:val="00D321AF"/>
    <w:rsid w:val="00D322F8"/>
    <w:rsid w:val="00D32370"/>
    <w:rsid w:val="00D32394"/>
    <w:rsid w:val="00D32530"/>
    <w:rsid w:val="00D3290E"/>
    <w:rsid w:val="00D32D0E"/>
    <w:rsid w:val="00D330DC"/>
    <w:rsid w:val="00D330FF"/>
    <w:rsid w:val="00D33354"/>
    <w:rsid w:val="00D3354E"/>
    <w:rsid w:val="00D338FE"/>
    <w:rsid w:val="00D33ACA"/>
    <w:rsid w:val="00D33D21"/>
    <w:rsid w:val="00D33E95"/>
    <w:rsid w:val="00D33FD9"/>
    <w:rsid w:val="00D34194"/>
    <w:rsid w:val="00D3426D"/>
    <w:rsid w:val="00D343A6"/>
    <w:rsid w:val="00D343EB"/>
    <w:rsid w:val="00D35362"/>
    <w:rsid w:val="00D357E0"/>
    <w:rsid w:val="00D35F29"/>
    <w:rsid w:val="00D3617F"/>
    <w:rsid w:val="00D36757"/>
    <w:rsid w:val="00D367DD"/>
    <w:rsid w:val="00D3694C"/>
    <w:rsid w:val="00D369F6"/>
    <w:rsid w:val="00D36ECC"/>
    <w:rsid w:val="00D3704E"/>
    <w:rsid w:val="00D3707E"/>
    <w:rsid w:val="00D37213"/>
    <w:rsid w:val="00D37702"/>
    <w:rsid w:val="00D37F87"/>
    <w:rsid w:val="00D37FB5"/>
    <w:rsid w:val="00D40402"/>
    <w:rsid w:val="00D4055B"/>
    <w:rsid w:val="00D4055C"/>
    <w:rsid w:val="00D405E9"/>
    <w:rsid w:val="00D407E1"/>
    <w:rsid w:val="00D40CBC"/>
    <w:rsid w:val="00D41079"/>
    <w:rsid w:val="00D410EF"/>
    <w:rsid w:val="00D41292"/>
    <w:rsid w:val="00D41659"/>
    <w:rsid w:val="00D417D2"/>
    <w:rsid w:val="00D4194A"/>
    <w:rsid w:val="00D41950"/>
    <w:rsid w:val="00D41BD9"/>
    <w:rsid w:val="00D41F1B"/>
    <w:rsid w:val="00D422AF"/>
    <w:rsid w:val="00D42595"/>
    <w:rsid w:val="00D4280A"/>
    <w:rsid w:val="00D428B8"/>
    <w:rsid w:val="00D42A8E"/>
    <w:rsid w:val="00D42E38"/>
    <w:rsid w:val="00D42F68"/>
    <w:rsid w:val="00D42F95"/>
    <w:rsid w:val="00D42FC1"/>
    <w:rsid w:val="00D433C5"/>
    <w:rsid w:val="00D4350B"/>
    <w:rsid w:val="00D4366D"/>
    <w:rsid w:val="00D437D3"/>
    <w:rsid w:val="00D43A03"/>
    <w:rsid w:val="00D43BC0"/>
    <w:rsid w:val="00D43CC1"/>
    <w:rsid w:val="00D44170"/>
    <w:rsid w:val="00D4429C"/>
    <w:rsid w:val="00D447A2"/>
    <w:rsid w:val="00D4495B"/>
    <w:rsid w:val="00D44C24"/>
    <w:rsid w:val="00D44D79"/>
    <w:rsid w:val="00D44EA8"/>
    <w:rsid w:val="00D44FF2"/>
    <w:rsid w:val="00D452F6"/>
    <w:rsid w:val="00D45479"/>
    <w:rsid w:val="00D454ED"/>
    <w:rsid w:val="00D456A1"/>
    <w:rsid w:val="00D45981"/>
    <w:rsid w:val="00D45A74"/>
    <w:rsid w:val="00D45C06"/>
    <w:rsid w:val="00D45E05"/>
    <w:rsid w:val="00D45E65"/>
    <w:rsid w:val="00D4609F"/>
    <w:rsid w:val="00D460AC"/>
    <w:rsid w:val="00D460F8"/>
    <w:rsid w:val="00D46115"/>
    <w:rsid w:val="00D4623C"/>
    <w:rsid w:val="00D46664"/>
    <w:rsid w:val="00D4668E"/>
    <w:rsid w:val="00D467F8"/>
    <w:rsid w:val="00D46941"/>
    <w:rsid w:val="00D46D3D"/>
    <w:rsid w:val="00D474B6"/>
    <w:rsid w:val="00D47611"/>
    <w:rsid w:val="00D476A0"/>
    <w:rsid w:val="00D47EC7"/>
    <w:rsid w:val="00D47EF3"/>
    <w:rsid w:val="00D47FCA"/>
    <w:rsid w:val="00D50020"/>
    <w:rsid w:val="00D50133"/>
    <w:rsid w:val="00D5031E"/>
    <w:rsid w:val="00D503BC"/>
    <w:rsid w:val="00D5047F"/>
    <w:rsid w:val="00D504FC"/>
    <w:rsid w:val="00D50AD9"/>
    <w:rsid w:val="00D50C0B"/>
    <w:rsid w:val="00D50C21"/>
    <w:rsid w:val="00D50D33"/>
    <w:rsid w:val="00D51130"/>
    <w:rsid w:val="00D51383"/>
    <w:rsid w:val="00D5141F"/>
    <w:rsid w:val="00D516BD"/>
    <w:rsid w:val="00D51792"/>
    <w:rsid w:val="00D51CEE"/>
    <w:rsid w:val="00D51F22"/>
    <w:rsid w:val="00D51F30"/>
    <w:rsid w:val="00D5219F"/>
    <w:rsid w:val="00D5225D"/>
    <w:rsid w:val="00D523D4"/>
    <w:rsid w:val="00D527C0"/>
    <w:rsid w:val="00D52A3A"/>
    <w:rsid w:val="00D52B4F"/>
    <w:rsid w:val="00D52CA4"/>
    <w:rsid w:val="00D52CB4"/>
    <w:rsid w:val="00D530DF"/>
    <w:rsid w:val="00D53688"/>
    <w:rsid w:val="00D536D1"/>
    <w:rsid w:val="00D538E7"/>
    <w:rsid w:val="00D54032"/>
    <w:rsid w:val="00D54045"/>
    <w:rsid w:val="00D54291"/>
    <w:rsid w:val="00D54430"/>
    <w:rsid w:val="00D544A5"/>
    <w:rsid w:val="00D54624"/>
    <w:rsid w:val="00D546D4"/>
    <w:rsid w:val="00D54918"/>
    <w:rsid w:val="00D54BC2"/>
    <w:rsid w:val="00D54CAE"/>
    <w:rsid w:val="00D54E9C"/>
    <w:rsid w:val="00D54EAA"/>
    <w:rsid w:val="00D5511E"/>
    <w:rsid w:val="00D551EC"/>
    <w:rsid w:val="00D5520B"/>
    <w:rsid w:val="00D55267"/>
    <w:rsid w:val="00D559C9"/>
    <w:rsid w:val="00D55F3D"/>
    <w:rsid w:val="00D560A0"/>
    <w:rsid w:val="00D56290"/>
    <w:rsid w:val="00D563E8"/>
    <w:rsid w:val="00D56564"/>
    <w:rsid w:val="00D566E9"/>
    <w:rsid w:val="00D567AD"/>
    <w:rsid w:val="00D56884"/>
    <w:rsid w:val="00D5690A"/>
    <w:rsid w:val="00D56B7F"/>
    <w:rsid w:val="00D56BFA"/>
    <w:rsid w:val="00D56DE7"/>
    <w:rsid w:val="00D56E77"/>
    <w:rsid w:val="00D56E95"/>
    <w:rsid w:val="00D56F5E"/>
    <w:rsid w:val="00D57398"/>
    <w:rsid w:val="00D57BCE"/>
    <w:rsid w:val="00D57BD0"/>
    <w:rsid w:val="00D57C54"/>
    <w:rsid w:val="00D57C8D"/>
    <w:rsid w:val="00D57E28"/>
    <w:rsid w:val="00D57F42"/>
    <w:rsid w:val="00D60108"/>
    <w:rsid w:val="00D603AE"/>
    <w:rsid w:val="00D60431"/>
    <w:rsid w:val="00D6061B"/>
    <w:rsid w:val="00D60860"/>
    <w:rsid w:val="00D60E6F"/>
    <w:rsid w:val="00D613CE"/>
    <w:rsid w:val="00D616BA"/>
    <w:rsid w:val="00D61AB8"/>
    <w:rsid w:val="00D61BF8"/>
    <w:rsid w:val="00D61E1A"/>
    <w:rsid w:val="00D62035"/>
    <w:rsid w:val="00D626E6"/>
    <w:rsid w:val="00D6281B"/>
    <w:rsid w:val="00D628AC"/>
    <w:rsid w:val="00D62DF8"/>
    <w:rsid w:val="00D62DFB"/>
    <w:rsid w:val="00D62E9D"/>
    <w:rsid w:val="00D63136"/>
    <w:rsid w:val="00D634DA"/>
    <w:rsid w:val="00D635BD"/>
    <w:rsid w:val="00D638FD"/>
    <w:rsid w:val="00D63A1C"/>
    <w:rsid w:val="00D63B1E"/>
    <w:rsid w:val="00D63B7B"/>
    <w:rsid w:val="00D63DFD"/>
    <w:rsid w:val="00D641B5"/>
    <w:rsid w:val="00D643A8"/>
    <w:rsid w:val="00D6448F"/>
    <w:rsid w:val="00D645C8"/>
    <w:rsid w:val="00D649AA"/>
    <w:rsid w:val="00D64DB8"/>
    <w:rsid w:val="00D64F79"/>
    <w:rsid w:val="00D64FE5"/>
    <w:rsid w:val="00D65053"/>
    <w:rsid w:val="00D65214"/>
    <w:rsid w:val="00D65524"/>
    <w:rsid w:val="00D655E0"/>
    <w:rsid w:val="00D65785"/>
    <w:rsid w:val="00D657B3"/>
    <w:rsid w:val="00D658DA"/>
    <w:rsid w:val="00D65993"/>
    <w:rsid w:val="00D65A6A"/>
    <w:rsid w:val="00D65B1C"/>
    <w:rsid w:val="00D65D37"/>
    <w:rsid w:val="00D65EB0"/>
    <w:rsid w:val="00D6614E"/>
    <w:rsid w:val="00D669CA"/>
    <w:rsid w:val="00D66A61"/>
    <w:rsid w:val="00D66AD2"/>
    <w:rsid w:val="00D66B9C"/>
    <w:rsid w:val="00D66DF3"/>
    <w:rsid w:val="00D670D0"/>
    <w:rsid w:val="00D6723A"/>
    <w:rsid w:val="00D67682"/>
    <w:rsid w:val="00D67718"/>
    <w:rsid w:val="00D6789C"/>
    <w:rsid w:val="00D678CF"/>
    <w:rsid w:val="00D67ADF"/>
    <w:rsid w:val="00D67B1B"/>
    <w:rsid w:val="00D67C74"/>
    <w:rsid w:val="00D67FC0"/>
    <w:rsid w:val="00D701D0"/>
    <w:rsid w:val="00D702D2"/>
    <w:rsid w:val="00D70313"/>
    <w:rsid w:val="00D70728"/>
    <w:rsid w:val="00D7097F"/>
    <w:rsid w:val="00D70DDE"/>
    <w:rsid w:val="00D71086"/>
    <w:rsid w:val="00D716E0"/>
    <w:rsid w:val="00D71AD6"/>
    <w:rsid w:val="00D71E88"/>
    <w:rsid w:val="00D72015"/>
    <w:rsid w:val="00D72272"/>
    <w:rsid w:val="00D7251A"/>
    <w:rsid w:val="00D72561"/>
    <w:rsid w:val="00D72671"/>
    <w:rsid w:val="00D72784"/>
    <w:rsid w:val="00D72B32"/>
    <w:rsid w:val="00D72CD4"/>
    <w:rsid w:val="00D72F60"/>
    <w:rsid w:val="00D72F67"/>
    <w:rsid w:val="00D72FC8"/>
    <w:rsid w:val="00D72FDA"/>
    <w:rsid w:val="00D73055"/>
    <w:rsid w:val="00D733FC"/>
    <w:rsid w:val="00D73820"/>
    <w:rsid w:val="00D73872"/>
    <w:rsid w:val="00D73A7D"/>
    <w:rsid w:val="00D73BD5"/>
    <w:rsid w:val="00D73F75"/>
    <w:rsid w:val="00D74286"/>
    <w:rsid w:val="00D743FB"/>
    <w:rsid w:val="00D744C2"/>
    <w:rsid w:val="00D74BB8"/>
    <w:rsid w:val="00D74C71"/>
    <w:rsid w:val="00D74CC5"/>
    <w:rsid w:val="00D74F23"/>
    <w:rsid w:val="00D751E6"/>
    <w:rsid w:val="00D75309"/>
    <w:rsid w:val="00D7536C"/>
    <w:rsid w:val="00D7539E"/>
    <w:rsid w:val="00D7566F"/>
    <w:rsid w:val="00D756DF"/>
    <w:rsid w:val="00D75843"/>
    <w:rsid w:val="00D75BF7"/>
    <w:rsid w:val="00D75C24"/>
    <w:rsid w:val="00D75F00"/>
    <w:rsid w:val="00D7607A"/>
    <w:rsid w:val="00D76546"/>
    <w:rsid w:val="00D76797"/>
    <w:rsid w:val="00D76C34"/>
    <w:rsid w:val="00D76D82"/>
    <w:rsid w:val="00D76E8A"/>
    <w:rsid w:val="00D77125"/>
    <w:rsid w:val="00D771A2"/>
    <w:rsid w:val="00D77250"/>
    <w:rsid w:val="00D773D0"/>
    <w:rsid w:val="00D77619"/>
    <w:rsid w:val="00D77D2D"/>
    <w:rsid w:val="00D80042"/>
    <w:rsid w:val="00D80104"/>
    <w:rsid w:val="00D804FB"/>
    <w:rsid w:val="00D805EE"/>
    <w:rsid w:val="00D80A25"/>
    <w:rsid w:val="00D80BA9"/>
    <w:rsid w:val="00D80BCB"/>
    <w:rsid w:val="00D80CCD"/>
    <w:rsid w:val="00D80DF3"/>
    <w:rsid w:val="00D80E86"/>
    <w:rsid w:val="00D80F0C"/>
    <w:rsid w:val="00D80FE9"/>
    <w:rsid w:val="00D80FF8"/>
    <w:rsid w:val="00D81059"/>
    <w:rsid w:val="00D81098"/>
    <w:rsid w:val="00D8158A"/>
    <w:rsid w:val="00D81673"/>
    <w:rsid w:val="00D8171A"/>
    <w:rsid w:val="00D8176B"/>
    <w:rsid w:val="00D8183C"/>
    <w:rsid w:val="00D8184F"/>
    <w:rsid w:val="00D81B8B"/>
    <w:rsid w:val="00D81C02"/>
    <w:rsid w:val="00D81DF0"/>
    <w:rsid w:val="00D81E18"/>
    <w:rsid w:val="00D81E77"/>
    <w:rsid w:val="00D81F11"/>
    <w:rsid w:val="00D82298"/>
    <w:rsid w:val="00D82874"/>
    <w:rsid w:val="00D833B2"/>
    <w:rsid w:val="00D83522"/>
    <w:rsid w:val="00D835CD"/>
    <w:rsid w:val="00D83C48"/>
    <w:rsid w:val="00D83DCE"/>
    <w:rsid w:val="00D8441E"/>
    <w:rsid w:val="00D84655"/>
    <w:rsid w:val="00D846B4"/>
    <w:rsid w:val="00D84B6C"/>
    <w:rsid w:val="00D84D8F"/>
    <w:rsid w:val="00D84E20"/>
    <w:rsid w:val="00D84F40"/>
    <w:rsid w:val="00D84FDB"/>
    <w:rsid w:val="00D85186"/>
    <w:rsid w:val="00D854B0"/>
    <w:rsid w:val="00D8557E"/>
    <w:rsid w:val="00D85646"/>
    <w:rsid w:val="00D856D5"/>
    <w:rsid w:val="00D85882"/>
    <w:rsid w:val="00D85976"/>
    <w:rsid w:val="00D85F0A"/>
    <w:rsid w:val="00D8631B"/>
    <w:rsid w:val="00D864A4"/>
    <w:rsid w:val="00D864F0"/>
    <w:rsid w:val="00D86594"/>
    <w:rsid w:val="00D866A6"/>
    <w:rsid w:val="00D86769"/>
    <w:rsid w:val="00D86906"/>
    <w:rsid w:val="00D86C4B"/>
    <w:rsid w:val="00D86DC6"/>
    <w:rsid w:val="00D86F4F"/>
    <w:rsid w:val="00D87101"/>
    <w:rsid w:val="00D87579"/>
    <w:rsid w:val="00D87AEB"/>
    <w:rsid w:val="00D87AEF"/>
    <w:rsid w:val="00D87C8A"/>
    <w:rsid w:val="00D87CBD"/>
    <w:rsid w:val="00D87E63"/>
    <w:rsid w:val="00D87EA0"/>
    <w:rsid w:val="00D90071"/>
    <w:rsid w:val="00D90339"/>
    <w:rsid w:val="00D9064E"/>
    <w:rsid w:val="00D90CE5"/>
    <w:rsid w:val="00D90E10"/>
    <w:rsid w:val="00D90FE0"/>
    <w:rsid w:val="00D91030"/>
    <w:rsid w:val="00D91265"/>
    <w:rsid w:val="00D91392"/>
    <w:rsid w:val="00D91489"/>
    <w:rsid w:val="00D91878"/>
    <w:rsid w:val="00D9233C"/>
    <w:rsid w:val="00D92393"/>
    <w:rsid w:val="00D924E3"/>
    <w:rsid w:val="00D9264C"/>
    <w:rsid w:val="00D92CCE"/>
    <w:rsid w:val="00D92DA4"/>
    <w:rsid w:val="00D9308B"/>
    <w:rsid w:val="00D9319E"/>
    <w:rsid w:val="00D932A4"/>
    <w:rsid w:val="00D93636"/>
    <w:rsid w:val="00D938DA"/>
    <w:rsid w:val="00D93A8C"/>
    <w:rsid w:val="00D93AF6"/>
    <w:rsid w:val="00D943D5"/>
    <w:rsid w:val="00D945A0"/>
    <w:rsid w:val="00D947AA"/>
    <w:rsid w:val="00D94D06"/>
    <w:rsid w:val="00D94E7D"/>
    <w:rsid w:val="00D94FB3"/>
    <w:rsid w:val="00D953A0"/>
    <w:rsid w:val="00D954DE"/>
    <w:rsid w:val="00D9576B"/>
    <w:rsid w:val="00D95A8B"/>
    <w:rsid w:val="00D95D93"/>
    <w:rsid w:val="00D95D94"/>
    <w:rsid w:val="00D95FEF"/>
    <w:rsid w:val="00D96ECD"/>
    <w:rsid w:val="00D97099"/>
    <w:rsid w:val="00D97110"/>
    <w:rsid w:val="00D97278"/>
    <w:rsid w:val="00D979F9"/>
    <w:rsid w:val="00D97D96"/>
    <w:rsid w:val="00DA0123"/>
    <w:rsid w:val="00DA0672"/>
    <w:rsid w:val="00DA0692"/>
    <w:rsid w:val="00DA091A"/>
    <w:rsid w:val="00DA0947"/>
    <w:rsid w:val="00DA097A"/>
    <w:rsid w:val="00DA0BA8"/>
    <w:rsid w:val="00DA0D98"/>
    <w:rsid w:val="00DA0E42"/>
    <w:rsid w:val="00DA0F59"/>
    <w:rsid w:val="00DA0FC9"/>
    <w:rsid w:val="00DA10D7"/>
    <w:rsid w:val="00DA1169"/>
    <w:rsid w:val="00DA179A"/>
    <w:rsid w:val="00DA179E"/>
    <w:rsid w:val="00DA1B31"/>
    <w:rsid w:val="00DA21E7"/>
    <w:rsid w:val="00DA23AC"/>
    <w:rsid w:val="00DA24C1"/>
    <w:rsid w:val="00DA2538"/>
    <w:rsid w:val="00DA2AFD"/>
    <w:rsid w:val="00DA2C60"/>
    <w:rsid w:val="00DA2DD5"/>
    <w:rsid w:val="00DA30FC"/>
    <w:rsid w:val="00DA330B"/>
    <w:rsid w:val="00DA3448"/>
    <w:rsid w:val="00DA3601"/>
    <w:rsid w:val="00DA36B6"/>
    <w:rsid w:val="00DA3882"/>
    <w:rsid w:val="00DA3A33"/>
    <w:rsid w:val="00DA3FAB"/>
    <w:rsid w:val="00DA4460"/>
    <w:rsid w:val="00DA490A"/>
    <w:rsid w:val="00DA4BAD"/>
    <w:rsid w:val="00DA4CEF"/>
    <w:rsid w:val="00DA4D58"/>
    <w:rsid w:val="00DA50CF"/>
    <w:rsid w:val="00DA51C1"/>
    <w:rsid w:val="00DA557C"/>
    <w:rsid w:val="00DA55C2"/>
    <w:rsid w:val="00DA568D"/>
    <w:rsid w:val="00DA577A"/>
    <w:rsid w:val="00DA5D85"/>
    <w:rsid w:val="00DA5F35"/>
    <w:rsid w:val="00DA61CC"/>
    <w:rsid w:val="00DA6499"/>
    <w:rsid w:val="00DA651D"/>
    <w:rsid w:val="00DA6546"/>
    <w:rsid w:val="00DA6E0E"/>
    <w:rsid w:val="00DA6E24"/>
    <w:rsid w:val="00DA72A8"/>
    <w:rsid w:val="00DA76EE"/>
    <w:rsid w:val="00DB0392"/>
    <w:rsid w:val="00DB0691"/>
    <w:rsid w:val="00DB073E"/>
    <w:rsid w:val="00DB0DE8"/>
    <w:rsid w:val="00DB0F58"/>
    <w:rsid w:val="00DB0F82"/>
    <w:rsid w:val="00DB165B"/>
    <w:rsid w:val="00DB17A2"/>
    <w:rsid w:val="00DB17C4"/>
    <w:rsid w:val="00DB1814"/>
    <w:rsid w:val="00DB1964"/>
    <w:rsid w:val="00DB1991"/>
    <w:rsid w:val="00DB1B18"/>
    <w:rsid w:val="00DB1F2B"/>
    <w:rsid w:val="00DB1F95"/>
    <w:rsid w:val="00DB211A"/>
    <w:rsid w:val="00DB2154"/>
    <w:rsid w:val="00DB2277"/>
    <w:rsid w:val="00DB23A2"/>
    <w:rsid w:val="00DB2587"/>
    <w:rsid w:val="00DB25BF"/>
    <w:rsid w:val="00DB2642"/>
    <w:rsid w:val="00DB2BE8"/>
    <w:rsid w:val="00DB2D68"/>
    <w:rsid w:val="00DB311B"/>
    <w:rsid w:val="00DB3751"/>
    <w:rsid w:val="00DB378A"/>
    <w:rsid w:val="00DB38DA"/>
    <w:rsid w:val="00DB3BE7"/>
    <w:rsid w:val="00DB3E68"/>
    <w:rsid w:val="00DB447D"/>
    <w:rsid w:val="00DB4594"/>
    <w:rsid w:val="00DB45EE"/>
    <w:rsid w:val="00DB461C"/>
    <w:rsid w:val="00DB4CA1"/>
    <w:rsid w:val="00DB4DB6"/>
    <w:rsid w:val="00DB5364"/>
    <w:rsid w:val="00DB5564"/>
    <w:rsid w:val="00DB5924"/>
    <w:rsid w:val="00DB5B5C"/>
    <w:rsid w:val="00DB5E55"/>
    <w:rsid w:val="00DB6019"/>
    <w:rsid w:val="00DB6045"/>
    <w:rsid w:val="00DB6053"/>
    <w:rsid w:val="00DB6933"/>
    <w:rsid w:val="00DB6955"/>
    <w:rsid w:val="00DB6BF4"/>
    <w:rsid w:val="00DB6C04"/>
    <w:rsid w:val="00DB6F50"/>
    <w:rsid w:val="00DB717A"/>
    <w:rsid w:val="00DB726C"/>
    <w:rsid w:val="00DB72FF"/>
    <w:rsid w:val="00DB7367"/>
    <w:rsid w:val="00DB77D3"/>
    <w:rsid w:val="00DB781D"/>
    <w:rsid w:val="00DB7F05"/>
    <w:rsid w:val="00DC001C"/>
    <w:rsid w:val="00DC00CC"/>
    <w:rsid w:val="00DC0420"/>
    <w:rsid w:val="00DC0506"/>
    <w:rsid w:val="00DC0662"/>
    <w:rsid w:val="00DC0749"/>
    <w:rsid w:val="00DC0A51"/>
    <w:rsid w:val="00DC0A72"/>
    <w:rsid w:val="00DC0B1E"/>
    <w:rsid w:val="00DC0B29"/>
    <w:rsid w:val="00DC0B6A"/>
    <w:rsid w:val="00DC0E22"/>
    <w:rsid w:val="00DC0E7E"/>
    <w:rsid w:val="00DC0EB9"/>
    <w:rsid w:val="00DC0FC8"/>
    <w:rsid w:val="00DC11A7"/>
    <w:rsid w:val="00DC136C"/>
    <w:rsid w:val="00DC15A4"/>
    <w:rsid w:val="00DC15DB"/>
    <w:rsid w:val="00DC1CCD"/>
    <w:rsid w:val="00DC1FCE"/>
    <w:rsid w:val="00DC201D"/>
    <w:rsid w:val="00DC23AF"/>
    <w:rsid w:val="00DC2731"/>
    <w:rsid w:val="00DC27C7"/>
    <w:rsid w:val="00DC27EC"/>
    <w:rsid w:val="00DC29F5"/>
    <w:rsid w:val="00DC2C49"/>
    <w:rsid w:val="00DC2C5D"/>
    <w:rsid w:val="00DC305A"/>
    <w:rsid w:val="00DC30D1"/>
    <w:rsid w:val="00DC352F"/>
    <w:rsid w:val="00DC3656"/>
    <w:rsid w:val="00DC38A8"/>
    <w:rsid w:val="00DC3DD2"/>
    <w:rsid w:val="00DC3EC5"/>
    <w:rsid w:val="00DC4047"/>
    <w:rsid w:val="00DC42B3"/>
    <w:rsid w:val="00DC432F"/>
    <w:rsid w:val="00DC47AD"/>
    <w:rsid w:val="00DC4A38"/>
    <w:rsid w:val="00DC4BBC"/>
    <w:rsid w:val="00DC4C2A"/>
    <w:rsid w:val="00DC4C6B"/>
    <w:rsid w:val="00DC4CCC"/>
    <w:rsid w:val="00DC4E84"/>
    <w:rsid w:val="00DC4F40"/>
    <w:rsid w:val="00DC5320"/>
    <w:rsid w:val="00DC57DB"/>
    <w:rsid w:val="00DC59AA"/>
    <w:rsid w:val="00DC5A3E"/>
    <w:rsid w:val="00DC5A78"/>
    <w:rsid w:val="00DC5B9E"/>
    <w:rsid w:val="00DC5D51"/>
    <w:rsid w:val="00DC6278"/>
    <w:rsid w:val="00DC6331"/>
    <w:rsid w:val="00DC6361"/>
    <w:rsid w:val="00DC6368"/>
    <w:rsid w:val="00DC63CB"/>
    <w:rsid w:val="00DC6451"/>
    <w:rsid w:val="00DC64C2"/>
    <w:rsid w:val="00DC6902"/>
    <w:rsid w:val="00DC6B6C"/>
    <w:rsid w:val="00DC7003"/>
    <w:rsid w:val="00DC725E"/>
    <w:rsid w:val="00DC7404"/>
    <w:rsid w:val="00DC744C"/>
    <w:rsid w:val="00DC764B"/>
    <w:rsid w:val="00DC77AA"/>
    <w:rsid w:val="00DC7D38"/>
    <w:rsid w:val="00DC7D95"/>
    <w:rsid w:val="00DC7F07"/>
    <w:rsid w:val="00DC7F90"/>
    <w:rsid w:val="00DD00DF"/>
    <w:rsid w:val="00DD046B"/>
    <w:rsid w:val="00DD0515"/>
    <w:rsid w:val="00DD06E4"/>
    <w:rsid w:val="00DD0C24"/>
    <w:rsid w:val="00DD0CB9"/>
    <w:rsid w:val="00DD0CF5"/>
    <w:rsid w:val="00DD1267"/>
    <w:rsid w:val="00DD1582"/>
    <w:rsid w:val="00DD1646"/>
    <w:rsid w:val="00DD16C6"/>
    <w:rsid w:val="00DD17D8"/>
    <w:rsid w:val="00DD1A22"/>
    <w:rsid w:val="00DD1B27"/>
    <w:rsid w:val="00DD1EBF"/>
    <w:rsid w:val="00DD1FA0"/>
    <w:rsid w:val="00DD1FD5"/>
    <w:rsid w:val="00DD2141"/>
    <w:rsid w:val="00DD2534"/>
    <w:rsid w:val="00DD2813"/>
    <w:rsid w:val="00DD2A2C"/>
    <w:rsid w:val="00DD2F08"/>
    <w:rsid w:val="00DD30DE"/>
    <w:rsid w:val="00DD3130"/>
    <w:rsid w:val="00DD31EA"/>
    <w:rsid w:val="00DD37B0"/>
    <w:rsid w:val="00DD415F"/>
    <w:rsid w:val="00DD45D3"/>
    <w:rsid w:val="00DD476A"/>
    <w:rsid w:val="00DD4849"/>
    <w:rsid w:val="00DD4C65"/>
    <w:rsid w:val="00DD521B"/>
    <w:rsid w:val="00DD52A6"/>
    <w:rsid w:val="00DD5519"/>
    <w:rsid w:val="00DD57FC"/>
    <w:rsid w:val="00DD58C5"/>
    <w:rsid w:val="00DD59E8"/>
    <w:rsid w:val="00DD5A07"/>
    <w:rsid w:val="00DD5EF9"/>
    <w:rsid w:val="00DD6027"/>
    <w:rsid w:val="00DD6181"/>
    <w:rsid w:val="00DD6860"/>
    <w:rsid w:val="00DD6A99"/>
    <w:rsid w:val="00DD6DEF"/>
    <w:rsid w:val="00DD714E"/>
    <w:rsid w:val="00DD7329"/>
    <w:rsid w:val="00DD7DE8"/>
    <w:rsid w:val="00DD7FDB"/>
    <w:rsid w:val="00DE0000"/>
    <w:rsid w:val="00DE0247"/>
    <w:rsid w:val="00DE03B8"/>
    <w:rsid w:val="00DE0997"/>
    <w:rsid w:val="00DE0CEB"/>
    <w:rsid w:val="00DE1136"/>
    <w:rsid w:val="00DE14A2"/>
    <w:rsid w:val="00DE1504"/>
    <w:rsid w:val="00DE1677"/>
    <w:rsid w:val="00DE1AB9"/>
    <w:rsid w:val="00DE1D87"/>
    <w:rsid w:val="00DE1DB4"/>
    <w:rsid w:val="00DE1DC5"/>
    <w:rsid w:val="00DE1E96"/>
    <w:rsid w:val="00DE1FFD"/>
    <w:rsid w:val="00DE2026"/>
    <w:rsid w:val="00DE231C"/>
    <w:rsid w:val="00DE23CA"/>
    <w:rsid w:val="00DE2751"/>
    <w:rsid w:val="00DE284F"/>
    <w:rsid w:val="00DE2E1B"/>
    <w:rsid w:val="00DE2EFB"/>
    <w:rsid w:val="00DE2FCF"/>
    <w:rsid w:val="00DE33BE"/>
    <w:rsid w:val="00DE36BC"/>
    <w:rsid w:val="00DE377B"/>
    <w:rsid w:val="00DE3A71"/>
    <w:rsid w:val="00DE3CF8"/>
    <w:rsid w:val="00DE4267"/>
    <w:rsid w:val="00DE42E4"/>
    <w:rsid w:val="00DE44E7"/>
    <w:rsid w:val="00DE4700"/>
    <w:rsid w:val="00DE47AF"/>
    <w:rsid w:val="00DE4DF3"/>
    <w:rsid w:val="00DE4FA0"/>
    <w:rsid w:val="00DE5210"/>
    <w:rsid w:val="00DE5A7F"/>
    <w:rsid w:val="00DE5AA8"/>
    <w:rsid w:val="00DE5AF5"/>
    <w:rsid w:val="00DE5CD3"/>
    <w:rsid w:val="00DE5E02"/>
    <w:rsid w:val="00DE641F"/>
    <w:rsid w:val="00DE6469"/>
    <w:rsid w:val="00DE6632"/>
    <w:rsid w:val="00DE663F"/>
    <w:rsid w:val="00DE66FB"/>
    <w:rsid w:val="00DE6785"/>
    <w:rsid w:val="00DE695D"/>
    <w:rsid w:val="00DE697E"/>
    <w:rsid w:val="00DE6AFA"/>
    <w:rsid w:val="00DE6C0B"/>
    <w:rsid w:val="00DE6E15"/>
    <w:rsid w:val="00DE6F43"/>
    <w:rsid w:val="00DE6F4F"/>
    <w:rsid w:val="00DE6FD3"/>
    <w:rsid w:val="00DE709D"/>
    <w:rsid w:val="00DE71A6"/>
    <w:rsid w:val="00DE720E"/>
    <w:rsid w:val="00DE74A4"/>
    <w:rsid w:val="00DE7916"/>
    <w:rsid w:val="00DE79AB"/>
    <w:rsid w:val="00DE7C5C"/>
    <w:rsid w:val="00DE7C74"/>
    <w:rsid w:val="00DE7E4B"/>
    <w:rsid w:val="00DF000B"/>
    <w:rsid w:val="00DF0035"/>
    <w:rsid w:val="00DF02C8"/>
    <w:rsid w:val="00DF0614"/>
    <w:rsid w:val="00DF0993"/>
    <w:rsid w:val="00DF09F0"/>
    <w:rsid w:val="00DF0A22"/>
    <w:rsid w:val="00DF0C41"/>
    <w:rsid w:val="00DF0DF1"/>
    <w:rsid w:val="00DF1A5C"/>
    <w:rsid w:val="00DF1A6C"/>
    <w:rsid w:val="00DF1B9D"/>
    <w:rsid w:val="00DF1CF6"/>
    <w:rsid w:val="00DF1D91"/>
    <w:rsid w:val="00DF1EB5"/>
    <w:rsid w:val="00DF2169"/>
    <w:rsid w:val="00DF22BC"/>
    <w:rsid w:val="00DF245B"/>
    <w:rsid w:val="00DF2716"/>
    <w:rsid w:val="00DF2740"/>
    <w:rsid w:val="00DF2AC9"/>
    <w:rsid w:val="00DF2B86"/>
    <w:rsid w:val="00DF2C4F"/>
    <w:rsid w:val="00DF2D3E"/>
    <w:rsid w:val="00DF2D8C"/>
    <w:rsid w:val="00DF2DF9"/>
    <w:rsid w:val="00DF35E4"/>
    <w:rsid w:val="00DF3621"/>
    <w:rsid w:val="00DF3644"/>
    <w:rsid w:val="00DF38C4"/>
    <w:rsid w:val="00DF3EE5"/>
    <w:rsid w:val="00DF4189"/>
    <w:rsid w:val="00DF4294"/>
    <w:rsid w:val="00DF438D"/>
    <w:rsid w:val="00DF44FB"/>
    <w:rsid w:val="00DF469F"/>
    <w:rsid w:val="00DF48C2"/>
    <w:rsid w:val="00DF4A6D"/>
    <w:rsid w:val="00DF4F27"/>
    <w:rsid w:val="00DF4FE0"/>
    <w:rsid w:val="00DF5018"/>
    <w:rsid w:val="00DF514C"/>
    <w:rsid w:val="00DF5783"/>
    <w:rsid w:val="00DF57AC"/>
    <w:rsid w:val="00DF5831"/>
    <w:rsid w:val="00DF5F27"/>
    <w:rsid w:val="00DF5F5B"/>
    <w:rsid w:val="00DF6095"/>
    <w:rsid w:val="00DF6251"/>
    <w:rsid w:val="00DF6622"/>
    <w:rsid w:val="00DF6685"/>
    <w:rsid w:val="00DF688E"/>
    <w:rsid w:val="00DF6CFD"/>
    <w:rsid w:val="00DF70C5"/>
    <w:rsid w:val="00DF71AF"/>
    <w:rsid w:val="00DF7226"/>
    <w:rsid w:val="00DF7554"/>
    <w:rsid w:val="00DF7BAA"/>
    <w:rsid w:val="00DF7E42"/>
    <w:rsid w:val="00E00332"/>
    <w:rsid w:val="00E008E0"/>
    <w:rsid w:val="00E00A12"/>
    <w:rsid w:val="00E00C6C"/>
    <w:rsid w:val="00E00CB1"/>
    <w:rsid w:val="00E00DE9"/>
    <w:rsid w:val="00E00F78"/>
    <w:rsid w:val="00E01053"/>
    <w:rsid w:val="00E010FA"/>
    <w:rsid w:val="00E0116A"/>
    <w:rsid w:val="00E012A5"/>
    <w:rsid w:val="00E0189D"/>
    <w:rsid w:val="00E01959"/>
    <w:rsid w:val="00E01B83"/>
    <w:rsid w:val="00E01C56"/>
    <w:rsid w:val="00E01CDF"/>
    <w:rsid w:val="00E01D44"/>
    <w:rsid w:val="00E01E0F"/>
    <w:rsid w:val="00E0202D"/>
    <w:rsid w:val="00E020BC"/>
    <w:rsid w:val="00E021A8"/>
    <w:rsid w:val="00E021D5"/>
    <w:rsid w:val="00E027F6"/>
    <w:rsid w:val="00E02A02"/>
    <w:rsid w:val="00E02A90"/>
    <w:rsid w:val="00E02B96"/>
    <w:rsid w:val="00E02CF6"/>
    <w:rsid w:val="00E02DB9"/>
    <w:rsid w:val="00E02FB1"/>
    <w:rsid w:val="00E032B5"/>
    <w:rsid w:val="00E035FC"/>
    <w:rsid w:val="00E0363E"/>
    <w:rsid w:val="00E039F2"/>
    <w:rsid w:val="00E03A9B"/>
    <w:rsid w:val="00E03B2C"/>
    <w:rsid w:val="00E03BCB"/>
    <w:rsid w:val="00E03CD4"/>
    <w:rsid w:val="00E03E58"/>
    <w:rsid w:val="00E03E85"/>
    <w:rsid w:val="00E03FFA"/>
    <w:rsid w:val="00E0409A"/>
    <w:rsid w:val="00E04772"/>
    <w:rsid w:val="00E04A42"/>
    <w:rsid w:val="00E04C50"/>
    <w:rsid w:val="00E04D7D"/>
    <w:rsid w:val="00E04DC8"/>
    <w:rsid w:val="00E0502B"/>
    <w:rsid w:val="00E054A2"/>
    <w:rsid w:val="00E0559F"/>
    <w:rsid w:val="00E0598A"/>
    <w:rsid w:val="00E05A46"/>
    <w:rsid w:val="00E05F45"/>
    <w:rsid w:val="00E060A0"/>
    <w:rsid w:val="00E0620F"/>
    <w:rsid w:val="00E06380"/>
    <w:rsid w:val="00E0644C"/>
    <w:rsid w:val="00E06583"/>
    <w:rsid w:val="00E06607"/>
    <w:rsid w:val="00E06608"/>
    <w:rsid w:val="00E06901"/>
    <w:rsid w:val="00E069B0"/>
    <w:rsid w:val="00E06A3A"/>
    <w:rsid w:val="00E06A82"/>
    <w:rsid w:val="00E06B2F"/>
    <w:rsid w:val="00E06B80"/>
    <w:rsid w:val="00E06DE2"/>
    <w:rsid w:val="00E06FC6"/>
    <w:rsid w:val="00E070BA"/>
    <w:rsid w:val="00E072BF"/>
    <w:rsid w:val="00E0730E"/>
    <w:rsid w:val="00E0735B"/>
    <w:rsid w:val="00E074C8"/>
    <w:rsid w:val="00E0782D"/>
    <w:rsid w:val="00E07F52"/>
    <w:rsid w:val="00E1004B"/>
    <w:rsid w:val="00E10069"/>
    <w:rsid w:val="00E10251"/>
    <w:rsid w:val="00E104A1"/>
    <w:rsid w:val="00E10585"/>
    <w:rsid w:val="00E10777"/>
    <w:rsid w:val="00E108C7"/>
    <w:rsid w:val="00E10DA2"/>
    <w:rsid w:val="00E110D9"/>
    <w:rsid w:val="00E11208"/>
    <w:rsid w:val="00E1157F"/>
    <w:rsid w:val="00E11674"/>
    <w:rsid w:val="00E11773"/>
    <w:rsid w:val="00E119BF"/>
    <w:rsid w:val="00E11E01"/>
    <w:rsid w:val="00E12165"/>
    <w:rsid w:val="00E12580"/>
    <w:rsid w:val="00E12610"/>
    <w:rsid w:val="00E128AB"/>
    <w:rsid w:val="00E1294E"/>
    <w:rsid w:val="00E130BA"/>
    <w:rsid w:val="00E131A4"/>
    <w:rsid w:val="00E132CE"/>
    <w:rsid w:val="00E13383"/>
    <w:rsid w:val="00E1350D"/>
    <w:rsid w:val="00E13BF4"/>
    <w:rsid w:val="00E13CD6"/>
    <w:rsid w:val="00E13F2A"/>
    <w:rsid w:val="00E14095"/>
    <w:rsid w:val="00E14111"/>
    <w:rsid w:val="00E143B1"/>
    <w:rsid w:val="00E1457E"/>
    <w:rsid w:val="00E14727"/>
    <w:rsid w:val="00E1477D"/>
    <w:rsid w:val="00E1490A"/>
    <w:rsid w:val="00E14A61"/>
    <w:rsid w:val="00E14B0A"/>
    <w:rsid w:val="00E14B45"/>
    <w:rsid w:val="00E14E67"/>
    <w:rsid w:val="00E15985"/>
    <w:rsid w:val="00E15E7F"/>
    <w:rsid w:val="00E15FBF"/>
    <w:rsid w:val="00E1602E"/>
    <w:rsid w:val="00E165F9"/>
    <w:rsid w:val="00E16952"/>
    <w:rsid w:val="00E16A00"/>
    <w:rsid w:val="00E16A83"/>
    <w:rsid w:val="00E16C28"/>
    <w:rsid w:val="00E16CDD"/>
    <w:rsid w:val="00E16D2B"/>
    <w:rsid w:val="00E16E1A"/>
    <w:rsid w:val="00E16F8B"/>
    <w:rsid w:val="00E1709B"/>
    <w:rsid w:val="00E17357"/>
    <w:rsid w:val="00E17DCD"/>
    <w:rsid w:val="00E17F33"/>
    <w:rsid w:val="00E17FE9"/>
    <w:rsid w:val="00E2003B"/>
    <w:rsid w:val="00E2050E"/>
    <w:rsid w:val="00E207BD"/>
    <w:rsid w:val="00E209EE"/>
    <w:rsid w:val="00E20C58"/>
    <w:rsid w:val="00E20E4A"/>
    <w:rsid w:val="00E20F0F"/>
    <w:rsid w:val="00E2109A"/>
    <w:rsid w:val="00E212AC"/>
    <w:rsid w:val="00E216F2"/>
    <w:rsid w:val="00E21747"/>
    <w:rsid w:val="00E21A52"/>
    <w:rsid w:val="00E21A67"/>
    <w:rsid w:val="00E21BCF"/>
    <w:rsid w:val="00E21E32"/>
    <w:rsid w:val="00E2220B"/>
    <w:rsid w:val="00E22221"/>
    <w:rsid w:val="00E22269"/>
    <w:rsid w:val="00E2235E"/>
    <w:rsid w:val="00E22B16"/>
    <w:rsid w:val="00E22BE2"/>
    <w:rsid w:val="00E22C25"/>
    <w:rsid w:val="00E22DC0"/>
    <w:rsid w:val="00E232BF"/>
    <w:rsid w:val="00E233D5"/>
    <w:rsid w:val="00E23436"/>
    <w:rsid w:val="00E23500"/>
    <w:rsid w:val="00E2395B"/>
    <w:rsid w:val="00E2398C"/>
    <w:rsid w:val="00E239B7"/>
    <w:rsid w:val="00E23A05"/>
    <w:rsid w:val="00E23A79"/>
    <w:rsid w:val="00E23A9E"/>
    <w:rsid w:val="00E23F15"/>
    <w:rsid w:val="00E2403E"/>
    <w:rsid w:val="00E240F0"/>
    <w:rsid w:val="00E240FE"/>
    <w:rsid w:val="00E24534"/>
    <w:rsid w:val="00E2454F"/>
    <w:rsid w:val="00E2466C"/>
    <w:rsid w:val="00E24B5E"/>
    <w:rsid w:val="00E24D63"/>
    <w:rsid w:val="00E24E2F"/>
    <w:rsid w:val="00E24EC0"/>
    <w:rsid w:val="00E24F42"/>
    <w:rsid w:val="00E25187"/>
    <w:rsid w:val="00E251DC"/>
    <w:rsid w:val="00E25264"/>
    <w:rsid w:val="00E2533B"/>
    <w:rsid w:val="00E2551F"/>
    <w:rsid w:val="00E255BA"/>
    <w:rsid w:val="00E25E7E"/>
    <w:rsid w:val="00E25FC0"/>
    <w:rsid w:val="00E262B5"/>
    <w:rsid w:val="00E2649C"/>
    <w:rsid w:val="00E264BC"/>
    <w:rsid w:val="00E26542"/>
    <w:rsid w:val="00E265A1"/>
    <w:rsid w:val="00E268FC"/>
    <w:rsid w:val="00E269CB"/>
    <w:rsid w:val="00E26A66"/>
    <w:rsid w:val="00E26DD9"/>
    <w:rsid w:val="00E26F09"/>
    <w:rsid w:val="00E271A3"/>
    <w:rsid w:val="00E271D0"/>
    <w:rsid w:val="00E27679"/>
    <w:rsid w:val="00E276A1"/>
    <w:rsid w:val="00E276C2"/>
    <w:rsid w:val="00E276E4"/>
    <w:rsid w:val="00E279F8"/>
    <w:rsid w:val="00E27B92"/>
    <w:rsid w:val="00E27DC7"/>
    <w:rsid w:val="00E30429"/>
    <w:rsid w:val="00E30461"/>
    <w:rsid w:val="00E30653"/>
    <w:rsid w:val="00E3093F"/>
    <w:rsid w:val="00E30AED"/>
    <w:rsid w:val="00E30E00"/>
    <w:rsid w:val="00E30F59"/>
    <w:rsid w:val="00E31096"/>
    <w:rsid w:val="00E31166"/>
    <w:rsid w:val="00E31313"/>
    <w:rsid w:val="00E31A0F"/>
    <w:rsid w:val="00E31BEF"/>
    <w:rsid w:val="00E31C6C"/>
    <w:rsid w:val="00E31CF1"/>
    <w:rsid w:val="00E32082"/>
    <w:rsid w:val="00E32253"/>
    <w:rsid w:val="00E32458"/>
    <w:rsid w:val="00E324C3"/>
    <w:rsid w:val="00E3273E"/>
    <w:rsid w:val="00E32966"/>
    <w:rsid w:val="00E32AA6"/>
    <w:rsid w:val="00E32B2A"/>
    <w:rsid w:val="00E32B60"/>
    <w:rsid w:val="00E32B67"/>
    <w:rsid w:val="00E32FF3"/>
    <w:rsid w:val="00E33188"/>
    <w:rsid w:val="00E3338A"/>
    <w:rsid w:val="00E337AA"/>
    <w:rsid w:val="00E3387C"/>
    <w:rsid w:val="00E33F2F"/>
    <w:rsid w:val="00E340AC"/>
    <w:rsid w:val="00E34196"/>
    <w:rsid w:val="00E34270"/>
    <w:rsid w:val="00E3441D"/>
    <w:rsid w:val="00E344A0"/>
    <w:rsid w:val="00E34D83"/>
    <w:rsid w:val="00E3500A"/>
    <w:rsid w:val="00E35581"/>
    <w:rsid w:val="00E357AB"/>
    <w:rsid w:val="00E35976"/>
    <w:rsid w:val="00E35BF6"/>
    <w:rsid w:val="00E35C87"/>
    <w:rsid w:val="00E3637F"/>
    <w:rsid w:val="00E36457"/>
    <w:rsid w:val="00E36610"/>
    <w:rsid w:val="00E36901"/>
    <w:rsid w:val="00E36982"/>
    <w:rsid w:val="00E36A52"/>
    <w:rsid w:val="00E36AA3"/>
    <w:rsid w:val="00E36BFA"/>
    <w:rsid w:val="00E36BFC"/>
    <w:rsid w:val="00E36D21"/>
    <w:rsid w:val="00E36D6B"/>
    <w:rsid w:val="00E36EAB"/>
    <w:rsid w:val="00E37106"/>
    <w:rsid w:val="00E3738C"/>
    <w:rsid w:val="00E3757B"/>
    <w:rsid w:val="00E37874"/>
    <w:rsid w:val="00E378EB"/>
    <w:rsid w:val="00E3793B"/>
    <w:rsid w:val="00E37D57"/>
    <w:rsid w:val="00E37ECC"/>
    <w:rsid w:val="00E40273"/>
    <w:rsid w:val="00E40BFA"/>
    <w:rsid w:val="00E40D69"/>
    <w:rsid w:val="00E40DF5"/>
    <w:rsid w:val="00E41182"/>
    <w:rsid w:val="00E413CA"/>
    <w:rsid w:val="00E414C1"/>
    <w:rsid w:val="00E4180B"/>
    <w:rsid w:val="00E419E8"/>
    <w:rsid w:val="00E41A1E"/>
    <w:rsid w:val="00E41DDD"/>
    <w:rsid w:val="00E41DFA"/>
    <w:rsid w:val="00E41E32"/>
    <w:rsid w:val="00E41E4F"/>
    <w:rsid w:val="00E41E82"/>
    <w:rsid w:val="00E41E9A"/>
    <w:rsid w:val="00E4201E"/>
    <w:rsid w:val="00E42216"/>
    <w:rsid w:val="00E42218"/>
    <w:rsid w:val="00E422AC"/>
    <w:rsid w:val="00E42353"/>
    <w:rsid w:val="00E4248C"/>
    <w:rsid w:val="00E42545"/>
    <w:rsid w:val="00E426AA"/>
    <w:rsid w:val="00E42758"/>
    <w:rsid w:val="00E42945"/>
    <w:rsid w:val="00E42B91"/>
    <w:rsid w:val="00E42D5B"/>
    <w:rsid w:val="00E42FD1"/>
    <w:rsid w:val="00E4308F"/>
    <w:rsid w:val="00E43497"/>
    <w:rsid w:val="00E4368A"/>
    <w:rsid w:val="00E43761"/>
    <w:rsid w:val="00E43B3F"/>
    <w:rsid w:val="00E44246"/>
    <w:rsid w:val="00E44456"/>
    <w:rsid w:val="00E444EC"/>
    <w:rsid w:val="00E4456C"/>
    <w:rsid w:val="00E446A3"/>
    <w:rsid w:val="00E44707"/>
    <w:rsid w:val="00E448B7"/>
    <w:rsid w:val="00E44C7D"/>
    <w:rsid w:val="00E44F96"/>
    <w:rsid w:val="00E451E8"/>
    <w:rsid w:val="00E4572C"/>
    <w:rsid w:val="00E4583A"/>
    <w:rsid w:val="00E4594E"/>
    <w:rsid w:val="00E45C00"/>
    <w:rsid w:val="00E45DE1"/>
    <w:rsid w:val="00E45E3C"/>
    <w:rsid w:val="00E45F94"/>
    <w:rsid w:val="00E46064"/>
    <w:rsid w:val="00E460DD"/>
    <w:rsid w:val="00E462C1"/>
    <w:rsid w:val="00E46372"/>
    <w:rsid w:val="00E4668C"/>
    <w:rsid w:val="00E46BE3"/>
    <w:rsid w:val="00E47008"/>
    <w:rsid w:val="00E47078"/>
    <w:rsid w:val="00E47529"/>
    <w:rsid w:val="00E475C0"/>
    <w:rsid w:val="00E475EB"/>
    <w:rsid w:val="00E47B01"/>
    <w:rsid w:val="00E47B3E"/>
    <w:rsid w:val="00E47DE2"/>
    <w:rsid w:val="00E500A0"/>
    <w:rsid w:val="00E50214"/>
    <w:rsid w:val="00E5049B"/>
    <w:rsid w:val="00E505FB"/>
    <w:rsid w:val="00E50942"/>
    <w:rsid w:val="00E509E1"/>
    <w:rsid w:val="00E50AF1"/>
    <w:rsid w:val="00E50B40"/>
    <w:rsid w:val="00E50E0E"/>
    <w:rsid w:val="00E5108A"/>
    <w:rsid w:val="00E516CA"/>
    <w:rsid w:val="00E51751"/>
    <w:rsid w:val="00E5177A"/>
    <w:rsid w:val="00E51837"/>
    <w:rsid w:val="00E51CE1"/>
    <w:rsid w:val="00E51E90"/>
    <w:rsid w:val="00E51F0E"/>
    <w:rsid w:val="00E5203C"/>
    <w:rsid w:val="00E52060"/>
    <w:rsid w:val="00E523FB"/>
    <w:rsid w:val="00E5246E"/>
    <w:rsid w:val="00E52507"/>
    <w:rsid w:val="00E52A4E"/>
    <w:rsid w:val="00E5332E"/>
    <w:rsid w:val="00E53337"/>
    <w:rsid w:val="00E534FD"/>
    <w:rsid w:val="00E53E5A"/>
    <w:rsid w:val="00E54081"/>
    <w:rsid w:val="00E54098"/>
    <w:rsid w:val="00E542B1"/>
    <w:rsid w:val="00E5453D"/>
    <w:rsid w:val="00E54847"/>
    <w:rsid w:val="00E54863"/>
    <w:rsid w:val="00E54A44"/>
    <w:rsid w:val="00E54C36"/>
    <w:rsid w:val="00E54CD6"/>
    <w:rsid w:val="00E54E43"/>
    <w:rsid w:val="00E54EAF"/>
    <w:rsid w:val="00E54F37"/>
    <w:rsid w:val="00E54FC0"/>
    <w:rsid w:val="00E55266"/>
    <w:rsid w:val="00E55273"/>
    <w:rsid w:val="00E55371"/>
    <w:rsid w:val="00E557D2"/>
    <w:rsid w:val="00E55966"/>
    <w:rsid w:val="00E55A0C"/>
    <w:rsid w:val="00E55C51"/>
    <w:rsid w:val="00E55EED"/>
    <w:rsid w:val="00E560C3"/>
    <w:rsid w:val="00E56532"/>
    <w:rsid w:val="00E565BA"/>
    <w:rsid w:val="00E57137"/>
    <w:rsid w:val="00E5739E"/>
    <w:rsid w:val="00E57484"/>
    <w:rsid w:val="00E577A7"/>
    <w:rsid w:val="00E60166"/>
    <w:rsid w:val="00E60307"/>
    <w:rsid w:val="00E604F1"/>
    <w:rsid w:val="00E6071F"/>
    <w:rsid w:val="00E60A58"/>
    <w:rsid w:val="00E60B05"/>
    <w:rsid w:val="00E61040"/>
    <w:rsid w:val="00E6115A"/>
    <w:rsid w:val="00E6119B"/>
    <w:rsid w:val="00E61582"/>
    <w:rsid w:val="00E6177D"/>
    <w:rsid w:val="00E61C8D"/>
    <w:rsid w:val="00E61CEC"/>
    <w:rsid w:val="00E61E35"/>
    <w:rsid w:val="00E62015"/>
    <w:rsid w:val="00E620BE"/>
    <w:rsid w:val="00E62159"/>
    <w:rsid w:val="00E62257"/>
    <w:rsid w:val="00E6227C"/>
    <w:rsid w:val="00E6228A"/>
    <w:rsid w:val="00E622D6"/>
    <w:rsid w:val="00E624BE"/>
    <w:rsid w:val="00E6287C"/>
    <w:rsid w:val="00E628E3"/>
    <w:rsid w:val="00E62B2B"/>
    <w:rsid w:val="00E62CE7"/>
    <w:rsid w:val="00E62DD7"/>
    <w:rsid w:val="00E62DDF"/>
    <w:rsid w:val="00E62E5F"/>
    <w:rsid w:val="00E631E9"/>
    <w:rsid w:val="00E6340F"/>
    <w:rsid w:val="00E634A0"/>
    <w:rsid w:val="00E634D3"/>
    <w:rsid w:val="00E6385B"/>
    <w:rsid w:val="00E63A5A"/>
    <w:rsid w:val="00E63ED4"/>
    <w:rsid w:val="00E63FA9"/>
    <w:rsid w:val="00E6434A"/>
    <w:rsid w:val="00E643F6"/>
    <w:rsid w:val="00E64418"/>
    <w:rsid w:val="00E644C9"/>
    <w:rsid w:val="00E64564"/>
    <w:rsid w:val="00E6465E"/>
    <w:rsid w:val="00E646E5"/>
    <w:rsid w:val="00E646F4"/>
    <w:rsid w:val="00E646FF"/>
    <w:rsid w:val="00E6475D"/>
    <w:rsid w:val="00E647CB"/>
    <w:rsid w:val="00E64827"/>
    <w:rsid w:val="00E64972"/>
    <w:rsid w:val="00E64B48"/>
    <w:rsid w:val="00E64D1B"/>
    <w:rsid w:val="00E64F36"/>
    <w:rsid w:val="00E64FE1"/>
    <w:rsid w:val="00E65114"/>
    <w:rsid w:val="00E651C6"/>
    <w:rsid w:val="00E655BC"/>
    <w:rsid w:val="00E6572D"/>
    <w:rsid w:val="00E65787"/>
    <w:rsid w:val="00E65889"/>
    <w:rsid w:val="00E65E3F"/>
    <w:rsid w:val="00E65F13"/>
    <w:rsid w:val="00E6610B"/>
    <w:rsid w:val="00E662A3"/>
    <w:rsid w:val="00E66486"/>
    <w:rsid w:val="00E66556"/>
    <w:rsid w:val="00E66718"/>
    <w:rsid w:val="00E66771"/>
    <w:rsid w:val="00E66E34"/>
    <w:rsid w:val="00E67022"/>
    <w:rsid w:val="00E670F5"/>
    <w:rsid w:val="00E67273"/>
    <w:rsid w:val="00E6733B"/>
    <w:rsid w:val="00E67425"/>
    <w:rsid w:val="00E6750E"/>
    <w:rsid w:val="00E67754"/>
    <w:rsid w:val="00E67986"/>
    <w:rsid w:val="00E6799D"/>
    <w:rsid w:val="00E67BFA"/>
    <w:rsid w:val="00E67E56"/>
    <w:rsid w:val="00E67FFC"/>
    <w:rsid w:val="00E70173"/>
    <w:rsid w:val="00E705E7"/>
    <w:rsid w:val="00E70CDD"/>
    <w:rsid w:val="00E70D75"/>
    <w:rsid w:val="00E70DA0"/>
    <w:rsid w:val="00E712D3"/>
    <w:rsid w:val="00E713DD"/>
    <w:rsid w:val="00E715A2"/>
    <w:rsid w:val="00E71634"/>
    <w:rsid w:val="00E71651"/>
    <w:rsid w:val="00E717CB"/>
    <w:rsid w:val="00E7189F"/>
    <w:rsid w:val="00E71ACB"/>
    <w:rsid w:val="00E71E52"/>
    <w:rsid w:val="00E71E88"/>
    <w:rsid w:val="00E71E8C"/>
    <w:rsid w:val="00E720D8"/>
    <w:rsid w:val="00E722FE"/>
    <w:rsid w:val="00E7251A"/>
    <w:rsid w:val="00E72B1A"/>
    <w:rsid w:val="00E72BC3"/>
    <w:rsid w:val="00E72C4E"/>
    <w:rsid w:val="00E72C78"/>
    <w:rsid w:val="00E72F38"/>
    <w:rsid w:val="00E72F9E"/>
    <w:rsid w:val="00E731EF"/>
    <w:rsid w:val="00E733AC"/>
    <w:rsid w:val="00E7382B"/>
    <w:rsid w:val="00E73B48"/>
    <w:rsid w:val="00E73D3E"/>
    <w:rsid w:val="00E73E47"/>
    <w:rsid w:val="00E73ECC"/>
    <w:rsid w:val="00E74164"/>
    <w:rsid w:val="00E741C9"/>
    <w:rsid w:val="00E742E9"/>
    <w:rsid w:val="00E74B3F"/>
    <w:rsid w:val="00E74EFE"/>
    <w:rsid w:val="00E7505E"/>
    <w:rsid w:val="00E75361"/>
    <w:rsid w:val="00E753BB"/>
    <w:rsid w:val="00E75446"/>
    <w:rsid w:val="00E758C0"/>
    <w:rsid w:val="00E75964"/>
    <w:rsid w:val="00E759CC"/>
    <w:rsid w:val="00E759F9"/>
    <w:rsid w:val="00E75B82"/>
    <w:rsid w:val="00E75E5C"/>
    <w:rsid w:val="00E76458"/>
    <w:rsid w:val="00E76607"/>
    <w:rsid w:val="00E76CF5"/>
    <w:rsid w:val="00E77012"/>
    <w:rsid w:val="00E7711F"/>
    <w:rsid w:val="00E772EA"/>
    <w:rsid w:val="00E77394"/>
    <w:rsid w:val="00E774A3"/>
    <w:rsid w:val="00E774B1"/>
    <w:rsid w:val="00E7756D"/>
    <w:rsid w:val="00E775A5"/>
    <w:rsid w:val="00E776FD"/>
    <w:rsid w:val="00E77714"/>
    <w:rsid w:val="00E77C9A"/>
    <w:rsid w:val="00E80048"/>
    <w:rsid w:val="00E80240"/>
    <w:rsid w:val="00E80252"/>
    <w:rsid w:val="00E8075D"/>
    <w:rsid w:val="00E807A8"/>
    <w:rsid w:val="00E8086D"/>
    <w:rsid w:val="00E80C54"/>
    <w:rsid w:val="00E81145"/>
    <w:rsid w:val="00E81185"/>
    <w:rsid w:val="00E81303"/>
    <w:rsid w:val="00E81379"/>
    <w:rsid w:val="00E8144F"/>
    <w:rsid w:val="00E81AFF"/>
    <w:rsid w:val="00E822B6"/>
    <w:rsid w:val="00E82380"/>
    <w:rsid w:val="00E823E7"/>
    <w:rsid w:val="00E82ACC"/>
    <w:rsid w:val="00E82D24"/>
    <w:rsid w:val="00E82F90"/>
    <w:rsid w:val="00E83299"/>
    <w:rsid w:val="00E8347A"/>
    <w:rsid w:val="00E8356F"/>
    <w:rsid w:val="00E836DB"/>
    <w:rsid w:val="00E83842"/>
    <w:rsid w:val="00E83A7E"/>
    <w:rsid w:val="00E83D44"/>
    <w:rsid w:val="00E84094"/>
    <w:rsid w:val="00E84293"/>
    <w:rsid w:val="00E844A2"/>
    <w:rsid w:val="00E8453F"/>
    <w:rsid w:val="00E84635"/>
    <w:rsid w:val="00E8473D"/>
    <w:rsid w:val="00E847C5"/>
    <w:rsid w:val="00E84A1E"/>
    <w:rsid w:val="00E84BCB"/>
    <w:rsid w:val="00E84CC5"/>
    <w:rsid w:val="00E84E3E"/>
    <w:rsid w:val="00E853B6"/>
    <w:rsid w:val="00E854F4"/>
    <w:rsid w:val="00E85628"/>
    <w:rsid w:val="00E8574C"/>
    <w:rsid w:val="00E858AC"/>
    <w:rsid w:val="00E858DB"/>
    <w:rsid w:val="00E85902"/>
    <w:rsid w:val="00E85D18"/>
    <w:rsid w:val="00E85F18"/>
    <w:rsid w:val="00E86054"/>
    <w:rsid w:val="00E86564"/>
    <w:rsid w:val="00E8677F"/>
    <w:rsid w:val="00E8690B"/>
    <w:rsid w:val="00E86A25"/>
    <w:rsid w:val="00E86AE5"/>
    <w:rsid w:val="00E86B0E"/>
    <w:rsid w:val="00E87457"/>
    <w:rsid w:val="00E87496"/>
    <w:rsid w:val="00E878B0"/>
    <w:rsid w:val="00E87903"/>
    <w:rsid w:val="00E87ABE"/>
    <w:rsid w:val="00E87CB1"/>
    <w:rsid w:val="00E87FD1"/>
    <w:rsid w:val="00E9002D"/>
    <w:rsid w:val="00E901EF"/>
    <w:rsid w:val="00E90207"/>
    <w:rsid w:val="00E902C0"/>
    <w:rsid w:val="00E903E5"/>
    <w:rsid w:val="00E9075F"/>
    <w:rsid w:val="00E90845"/>
    <w:rsid w:val="00E90BB6"/>
    <w:rsid w:val="00E90C9B"/>
    <w:rsid w:val="00E91431"/>
    <w:rsid w:val="00E91518"/>
    <w:rsid w:val="00E9171C"/>
    <w:rsid w:val="00E9189F"/>
    <w:rsid w:val="00E919DB"/>
    <w:rsid w:val="00E91A22"/>
    <w:rsid w:val="00E91F0F"/>
    <w:rsid w:val="00E91F87"/>
    <w:rsid w:val="00E91FB1"/>
    <w:rsid w:val="00E92159"/>
    <w:rsid w:val="00E924BB"/>
    <w:rsid w:val="00E924E5"/>
    <w:rsid w:val="00E92797"/>
    <w:rsid w:val="00E9280C"/>
    <w:rsid w:val="00E92B26"/>
    <w:rsid w:val="00E92C6A"/>
    <w:rsid w:val="00E9317C"/>
    <w:rsid w:val="00E933F4"/>
    <w:rsid w:val="00E9341A"/>
    <w:rsid w:val="00E934F9"/>
    <w:rsid w:val="00E93545"/>
    <w:rsid w:val="00E935BC"/>
    <w:rsid w:val="00E938D4"/>
    <w:rsid w:val="00E93A1F"/>
    <w:rsid w:val="00E93A62"/>
    <w:rsid w:val="00E93DFC"/>
    <w:rsid w:val="00E94358"/>
    <w:rsid w:val="00E9447E"/>
    <w:rsid w:val="00E9462E"/>
    <w:rsid w:val="00E948C4"/>
    <w:rsid w:val="00E94929"/>
    <w:rsid w:val="00E950DB"/>
    <w:rsid w:val="00E950ED"/>
    <w:rsid w:val="00E95112"/>
    <w:rsid w:val="00E95218"/>
    <w:rsid w:val="00E9522B"/>
    <w:rsid w:val="00E953BD"/>
    <w:rsid w:val="00E95626"/>
    <w:rsid w:val="00E9567D"/>
    <w:rsid w:val="00E957FA"/>
    <w:rsid w:val="00E9599D"/>
    <w:rsid w:val="00E95A71"/>
    <w:rsid w:val="00E95BB9"/>
    <w:rsid w:val="00E95CE8"/>
    <w:rsid w:val="00E95EF7"/>
    <w:rsid w:val="00E9630E"/>
    <w:rsid w:val="00E964F3"/>
    <w:rsid w:val="00E966F1"/>
    <w:rsid w:val="00E96A14"/>
    <w:rsid w:val="00E96C67"/>
    <w:rsid w:val="00E96C76"/>
    <w:rsid w:val="00E96E2B"/>
    <w:rsid w:val="00E96F0C"/>
    <w:rsid w:val="00E97241"/>
    <w:rsid w:val="00E973AA"/>
    <w:rsid w:val="00E9788E"/>
    <w:rsid w:val="00E978AC"/>
    <w:rsid w:val="00E978D6"/>
    <w:rsid w:val="00E97A4E"/>
    <w:rsid w:val="00E97C1C"/>
    <w:rsid w:val="00EA035E"/>
    <w:rsid w:val="00EA0659"/>
    <w:rsid w:val="00EA068F"/>
    <w:rsid w:val="00EA074D"/>
    <w:rsid w:val="00EA07A6"/>
    <w:rsid w:val="00EA09DA"/>
    <w:rsid w:val="00EA0A84"/>
    <w:rsid w:val="00EA0B53"/>
    <w:rsid w:val="00EA0CCD"/>
    <w:rsid w:val="00EA12D3"/>
    <w:rsid w:val="00EA14BC"/>
    <w:rsid w:val="00EA15B1"/>
    <w:rsid w:val="00EA1789"/>
    <w:rsid w:val="00EA1A53"/>
    <w:rsid w:val="00EA1BBB"/>
    <w:rsid w:val="00EA1FB8"/>
    <w:rsid w:val="00EA2136"/>
    <w:rsid w:val="00EA2170"/>
    <w:rsid w:val="00EA221A"/>
    <w:rsid w:val="00EA2551"/>
    <w:rsid w:val="00EA2886"/>
    <w:rsid w:val="00EA2969"/>
    <w:rsid w:val="00EA2C00"/>
    <w:rsid w:val="00EA2C78"/>
    <w:rsid w:val="00EA2D43"/>
    <w:rsid w:val="00EA307E"/>
    <w:rsid w:val="00EA35C2"/>
    <w:rsid w:val="00EA368F"/>
    <w:rsid w:val="00EA3846"/>
    <w:rsid w:val="00EA39B6"/>
    <w:rsid w:val="00EA3AC4"/>
    <w:rsid w:val="00EA3DAA"/>
    <w:rsid w:val="00EA3FDB"/>
    <w:rsid w:val="00EA4371"/>
    <w:rsid w:val="00EA43CC"/>
    <w:rsid w:val="00EA4654"/>
    <w:rsid w:val="00EA4AB1"/>
    <w:rsid w:val="00EA4FC4"/>
    <w:rsid w:val="00EA50A1"/>
    <w:rsid w:val="00EA52CA"/>
    <w:rsid w:val="00EA5451"/>
    <w:rsid w:val="00EA5643"/>
    <w:rsid w:val="00EA567F"/>
    <w:rsid w:val="00EA5929"/>
    <w:rsid w:val="00EA5A23"/>
    <w:rsid w:val="00EA5EAE"/>
    <w:rsid w:val="00EA5F1E"/>
    <w:rsid w:val="00EA6129"/>
    <w:rsid w:val="00EA664D"/>
    <w:rsid w:val="00EA66B4"/>
    <w:rsid w:val="00EA6D57"/>
    <w:rsid w:val="00EA6EB5"/>
    <w:rsid w:val="00EA6F8A"/>
    <w:rsid w:val="00EA7278"/>
    <w:rsid w:val="00EA740E"/>
    <w:rsid w:val="00EA7677"/>
    <w:rsid w:val="00EA7756"/>
    <w:rsid w:val="00EA7AA9"/>
    <w:rsid w:val="00EA7ABC"/>
    <w:rsid w:val="00EA7AE7"/>
    <w:rsid w:val="00EA7BFC"/>
    <w:rsid w:val="00EA7DCF"/>
    <w:rsid w:val="00EA7ED9"/>
    <w:rsid w:val="00EB00D2"/>
    <w:rsid w:val="00EB022B"/>
    <w:rsid w:val="00EB0276"/>
    <w:rsid w:val="00EB047F"/>
    <w:rsid w:val="00EB06B1"/>
    <w:rsid w:val="00EB08CB"/>
    <w:rsid w:val="00EB0F94"/>
    <w:rsid w:val="00EB110F"/>
    <w:rsid w:val="00EB11E0"/>
    <w:rsid w:val="00EB12B5"/>
    <w:rsid w:val="00EB143D"/>
    <w:rsid w:val="00EB150D"/>
    <w:rsid w:val="00EB1618"/>
    <w:rsid w:val="00EB188B"/>
    <w:rsid w:val="00EB197D"/>
    <w:rsid w:val="00EB1ABC"/>
    <w:rsid w:val="00EB1F9B"/>
    <w:rsid w:val="00EB20FD"/>
    <w:rsid w:val="00EB2181"/>
    <w:rsid w:val="00EB23FD"/>
    <w:rsid w:val="00EB25D0"/>
    <w:rsid w:val="00EB2634"/>
    <w:rsid w:val="00EB2781"/>
    <w:rsid w:val="00EB2988"/>
    <w:rsid w:val="00EB2CAC"/>
    <w:rsid w:val="00EB2DF6"/>
    <w:rsid w:val="00EB37B0"/>
    <w:rsid w:val="00EB38D6"/>
    <w:rsid w:val="00EB3A0E"/>
    <w:rsid w:val="00EB3B3C"/>
    <w:rsid w:val="00EB3BED"/>
    <w:rsid w:val="00EB3C5B"/>
    <w:rsid w:val="00EB3EC4"/>
    <w:rsid w:val="00EB4294"/>
    <w:rsid w:val="00EB46B5"/>
    <w:rsid w:val="00EB4798"/>
    <w:rsid w:val="00EB485A"/>
    <w:rsid w:val="00EB4868"/>
    <w:rsid w:val="00EB4C12"/>
    <w:rsid w:val="00EB4C86"/>
    <w:rsid w:val="00EB4D0D"/>
    <w:rsid w:val="00EB4DC8"/>
    <w:rsid w:val="00EB4E1E"/>
    <w:rsid w:val="00EB4EC0"/>
    <w:rsid w:val="00EB4F0A"/>
    <w:rsid w:val="00EB517F"/>
    <w:rsid w:val="00EB5432"/>
    <w:rsid w:val="00EB55C3"/>
    <w:rsid w:val="00EB5932"/>
    <w:rsid w:val="00EB59D7"/>
    <w:rsid w:val="00EB5F08"/>
    <w:rsid w:val="00EB5FA2"/>
    <w:rsid w:val="00EB619F"/>
    <w:rsid w:val="00EB6588"/>
    <w:rsid w:val="00EB6608"/>
    <w:rsid w:val="00EB687D"/>
    <w:rsid w:val="00EB69CF"/>
    <w:rsid w:val="00EB6BD6"/>
    <w:rsid w:val="00EB79FE"/>
    <w:rsid w:val="00EB7A22"/>
    <w:rsid w:val="00EB7C28"/>
    <w:rsid w:val="00EB7E09"/>
    <w:rsid w:val="00EC0000"/>
    <w:rsid w:val="00EC03BA"/>
    <w:rsid w:val="00EC03DC"/>
    <w:rsid w:val="00EC042C"/>
    <w:rsid w:val="00EC05B1"/>
    <w:rsid w:val="00EC094B"/>
    <w:rsid w:val="00EC09D1"/>
    <w:rsid w:val="00EC0A51"/>
    <w:rsid w:val="00EC0DAC"/>
    <w:rsid w:val="00EC0EF1"/>
    <w:rsid w:val="00EC106C"/>
    <w:rsid w:val="00EC13D3"/>
    <w:rsid w:val="00EC1637"/>
    <w:rsid w:val="00EC19D6"/>
    <w:rsid w:val="00EC19FF"/>
    <w:rsid w:val="00EC1AF1"/>
    <w:rsid w:val="00EC1EA1"/>
    <w:rsid w:val="00EC20CD"/>
    <w:rsid w:val="00EC22D9"/>
    <w:rsid w:val="00EC237C"/>
    <w:rsid w:val="00EC2433"/>
    <w:rsid w:val="00EC269F"/>
    <w:rsid w:val="00EC28E5"/>
    <w:rsid w:val="00EC2A0B"/>
    <w:rsid w:val="00EC2A4D"/>
    <w:rsid w:val="00EC2B93"/>
    <w:rsid w:val="00EC2C48"/>
    <w:rsid w:val="00EC3701"/>
    <w:rsid w:val="00EC3B43"/>
    <w:rsid w:val="00EC3C53"/>
    <w:rsid w:val="00EC3D02"/>
    <w:rsid w:val="00EC3D4E"/>
    <w:rsid w:val="00EC3F11"/>
    <w:rsid w:val="00EC4509"/>
    <w:rsid w:val="00EC4649"/>
    <w:rsid w:val="00EC51B4"/>
    <w:rsid w:val="00EC53A0"/>
    <w:rsid w:val="00EC54EC"/>
    <w:rsid w:val="00EC58CC"/>
    <w:rsid w:val="00EC5CE1"/>
    <w:rsid w:val="00EC5E42"/>
    <w:rsid w:val="00EC610C"/>
    <w:rsid w:val="00EC62E6"/>
    <w:rsid w:val="00EC678B"/>
    <w:rsid w:val="00EC6BA8"/>
    <w:rsid w:val="00EC6E46"/>
    <w:rsid w:val="00EC70D6"/>
    <w:rsid w:val="00EC7571"/>
    <w:rsid w:val="00EC7834"/>
    <w:rsid w:val="00EC78B5"/>
    <w:rsid w:val="00EC78EE"/>
    <w:rsid w:val="00EC7AEC"/>
    <w:rsid w:val="00EC7AEF"/>
    <w:rsid w:val="00EC7B5C"/>
    <w:rsid w:val="00EC7BB9"/>
    <w:rsid w:val="00EC7C60"/>
    <w:rsid w:val="00EC7CE4"/>
    <w:rsid w:val="00EC7D78"/>
    <w:rsid w:val="00EC7F1F"/>
    <w:rsid w:val="00ED00C6"/>
    <w:rsid w:val="00ED00FF"/>
    <w:rsid w:val="00ED0131"/>
    <w:rsid w:val="00ED027B"/>
    <w:rsid w:val="00ED04F2"/>
    <w:rsid w:val="00ED0513"/>
    <w:rsid w:val="00ED0670"/>
    <w:rsid w:val="00ED08A8"/>
    <w:rsid w:val="00ED0D20"/>
    <w:rsid w:val="00ED0D37"/>
    <w:rsid w:val="00ED0F87"/>
    <w:rsid w:val="00ED1195"/>
    <w:rsid w:val="00ED12EF"/>
    <w:rsid w:val="00ED1392"/>
    <w:rsid w:val="00ED190B"/>
    <w:rsid w:val="00ED194C"/>
    <w:rsid w:val="00ED1BBF"/>
    <w:rsid w:val="00ED1BDA"/>
    <w:rsid w:val="00ED1BDD"/>
    <w:rsid w:val="00ED1C1D"/>
    <w:rsid w:val="00ED1C38"/>
    <w:rsid w:val="00ED1EE0"/>
    <w:rsid w:val="00ED207C"/>
    <w:rsid w:val="00ED25D3"/>
    <w:rsid w:val="00ED299C"/>
    <w:rsid w:val="00ED2A9B"/>
    <w:rsid w:val="00ED2BF3"/>
    <w:rsid w:val="00ED2C5C"/>
    <w:rsid w:val="00ED308D"/>
    <w:rsid w:val="00ED355F"/>
    <w:rsid w:val="00ED368F"/>
    <w:rsid w:val="00ED36FD"/>
    <w:rsid w:val="00ED3828"/>
    <w:rsid w:val="00ED39F6"/>
    <w:rsid w:val="00ED3A83"/>
    <w:rsid w:val="00ED3B37"/>
    <w:rsid w:val="00ED3B59"/>
    <w:rsid w:val="00ED3BCE"/>
    <w:rsid w:val="00ED3CFD"/>
    <w:rsid w:val="00ED3D8F"/>
    <w:rsid w:val="00ED3F91"/>
    <w:rsid w:val="00ED42CE"/>
    <w:rsid w:val="00ED43E6"/>
    <w:rsid w:val="00ED445D"/>
    <w:rsid w:val="00ED44A8"/>
    <w:rsid w:val="00ED47FF"/>
    <w:rsid w:val="00ED48F3"/>
    <w:rsid w:val="00ED4C14"/>
    <w:rsid w:val="00ED4D78"/>
    <w:rsid w:val="00ED4DCA"/>
    <w:rsid w:val="00ED55A6"/>
    <w:rsid w:val="00ED56A3"/>
    <w:rsid w:val="00ED5861"/>
    <w:rsid w:val="00ED5CE2"/>
    <w:rsid w:val="00ED6569"/>
    <w:rsid w:val="00ED66FF"/>
    <w:rsid w:val="00ED69A3"/>
    <w:rsid w:val="00ED6D45"/>
    <w:rsid w:val="00ED701A"/>
    <w:rsid w:val="00ED722A"/>
    <w:rsid w:val="00ED7281"/>
    <w:rsid w:val="00ED72D9"/>
    <w:rsid w:val="00ED7629"/>
    <w:rsid w:val="00ED76DF"/>
    <w:rsid w:val="00ED774D"/>
    <w:rsid w:val="00ED78A1"/>
    <w:rsid w:val="00ED7941"/>
    <w:rsid w:val="00ED797B"/>
    <w:rsid w:val="00ED79F1"/>
    <w:rsid w:val="00ED7F20"/>
    <w:rsid w:val="00ED7FC8"/>
    <w:rsid w:val="00ED7FEF"/>
    <w:rsid w:val="00EE026F"/>
    <w:rsid w:val="00EE0670"/>
    <w:rsid w:val="00EE0749"/>
    <w:rsid w:val="00EE0774"/>
    <w:rsid w:val="00EE087C"/>
    <w:rsid w:val="00EE0887"/>
    <w:rsid w:val="00EE0A36"/>
    <w:rsid w:val="00EE0BD4"/>
    <w:rsid w:val="00EE106F"/>
    <w:rsid w:val="00EE13C9"/>
    <w:rsid w:val="00EE150E"/>
    <w:rsid w:val="00EE17A0"/>
    <w:rsid w:val="00EE19D8"/>
    <w:rsid w:val="00EE1B18"/>
    <w:rsid w:val="00EE1B3B"/>
    <w:rsid w:val="00EE1D4A"/>
    <w:rsid w:val="00EE1F42"/>
    <w:rsid w:val="00EE2071"/>
    <w:rsid w:val="00EE2085"/>
    <w:rsid w:val="00EE2347"/>
    <w:rsid w:val="00EE2367"/>
    <w:rsid w:val="00EE242F"/>
    <w:rsid w:val="00EE2578"/>
    <w:rsid w:val="00EE25BD"/>
    <w:rsid w:val="00EE28D3"/>
    <w:rsid w:val="00EE2A4A"/>
    <w:rsid w:val="00EE2BF3"/>
    <w:rsid w:val="00EE2CB5"/>
    <w:rsid w:val="00EE2FDA"/>
    <w:rsid w:val="00EE3281"/>
    <w:rsid w:val="00EE33AA"/>
    <w:rsid w:val="00EE350F"/>
    <w:rsid w:val="00EE36FF"/>
    <w:rsid w:val="00EE3716"/>
    <w:rsid w:val="00EE3D74"/>
    <w:rsid w:val="00EE40D3"/>
    <w:rsid w:val="00EE42EB"/>
    <w:rsid w:val="00EE47DA"/>
    <w:rsid w:val="00EE4928"/>
    <w:rsid w:val="00EE4B29"/>
    <w:rsid w:val="00EE4CA3"/>
    <w:rsid w:val="00EE4EA3"/>
    <w:rsid w:val="00EE5217"/>
    <w:rsid w:val="00EE5303"/>
    <w:rsid w:val="00EE5891"/>
    <w:rsid w:val="00EE59E1"/>
    <w:rsid w:val="00EE5BF6"/>
    <w:rsid w:val="00EE5C96"/>
    <w:rsid w:val="00EE5DAB"/>
    <w:rsid w:val="00EE6049"/>
    <w:rsid w:val="00EE60AA"/>
    <w:rsid w:val="00EE63C0"/>
    <w:rsid w:val="00EE6667"/>
    <w:rsid w:val="00EE6804"/>
    <w:rsid w:val="00EE6958"/>
    <w:rsid w:val="00EE6962"/>
    <w:rsid w:val="00EE6A2F"/>
    <w:rsid w:val="00EE6A3E"/>
    <w:rsid w:val="00EE6B6B"/>
    <w:rsid w:val="00EE6BA5"/>
    <w:rsid w:val="00EE6CFE"/>
    <w:rsid w:val="00EE734A"/>
    <w:rsid w:val="00EE769D"/>
    <w:rsid w:val="00EE7A9F"/>
    <w:rsid w:val="00EE7D76"/>
    <w:rsid w:val="00EE7DC8"/>
    <w:rsid w:val="00EE7F77"/>
    <w:rsid w:val="00EF011C"/>
    <w:rsid w:val="00EF0215"/>
    <w:rsid w:val="00EF079D"/>
    <w:rsid w:val="00EF0AFA"/>
    <w:rsid w:val="00EF0EA6"/>
    <w:rsid w:val="00EF10E1"/>
    <w:rsid w:val="00EF1287"/>
    <w:rsid w:val="00EF13DC"/>
    <w:rsid w:val="00EF1519"/>
    <w:rsid w:val="00EF1813"/>
    <w:rsid w:val="00EF181D"/>
    <w:rsid w:val="00EF1A1D"/>
    <w:rsid w:val="00EF1AA7"/>
    <w:rsid w:val="00EF1C59"/>
    <w:rsid w:val="00EF1D14"/>
    <w:rsid w:val="00EF1D8B"/>
    <w:rsid w:val="00EF23A2"/>
    <w:rsid w:val="00EF2401"/>
    <w:rsid w:val="00EF256E"/>
    <w:rsid w:val="00EF291F"/>
    <w:rsid w:val="00EF2BEA"/>
    <w:rsid w:val="00EF2D74"/>
    <w:rsid w:val="00EF2D90"/>
    <w:rsid w:val="00EF3365"/>
    <w:rsid w:val="00EF3492"/>
    <w:rsid w:val="00EF36D6"/>
    <w:rsid w:val="00EF413F"/>
    <w:rsid w:val="00EF4449"/>
    <w:rsid w:val="00EF4ACF"/>
    <w:rsid w:val="00EF4B7A"/>
    <w:rsid w:val="00EF4E9C"/>
    <w:rsid w:val="00EF4EF5"/>
    <w:rsid w:val="00EF4FC4"/>
    <w:rsid w:val="00EF4FE6"/>
    <w:rsid w:val="00EF50BC"/>
    <w:rsid w:val="00EF51A6"/>
    <w:rsid w:val="00EF5317"/>
    <w:rsid w:val="00EF5574"/>
    <w:rsid w:val="00EF55CA"/>
    <w:rsid w:val="00EF57A0"/>
    <w:rsid w:val="00EF6032"/>
    <w:rsid w:val="00EF60AF"/>
    <w:rsid w:val="00EF61F8"/>
    <w:rsid w:val="00EF62C8"/>
    <w:rsid w:val="00EF6FC8"/>
    <w:rsid w:val="00EF71D9"/>
    <w:rsid w:val="00EF71FC"/>
    <w:rsid w:val="00EF7286"/>
    <w:rsid w:val="00EF77B8"/>
    <w:rsid w:val="00EF7C63"/>
    <w:rsid w:val="00EF7CEE"/>
    <w:rsid w:val="00EF7E1E"/>
    <w:rsid w:val="00EF7E3C"/>
    <w:rsid w:val="00EF7F91"/>
    <w:rsid w:val="00F00319"/>
    <w:rsid w:val="00F00389"/>
    <w:rsid w:val="00F003BD"/>
    <w:rsid w:val="00F004A1"/>
    <w:rsid w:val="00F0052C"/>
    <w:rsid w:val="00F0057C"/>
    <w:rsid w:val="00F005C9"/>
    <w:rsid w:val="00F00782"/>
    <w:rsid w:val="00F007EE"/>
    <w:rsid w:val="00F0085F"/>
    <w:rsid w:val="00F00867"/>
    <w:rsid w:val="00F00953"/>
    <w:rsid w:val="00F00B70"/>
    <w:rsid w:val="00F00FDD"/>
    <w:rsid w:val="00F0104A"/>
    <w:rsid w:val="00F0155F"/>
    <w:rsid w:val="00F016E9"/>
    <w:rsid w:val="00F01822"/>
    <w:rsid w:val="00F023DD"/>
    <w:rsid w:val="00F02997"/>
    <w:rsid w:val="00F02A63"/>
    <w:rsid w:val="00F02B9A"/>
    <w:rsid w:val="00F03093"/>
    <w:rsid w:val="00F0309C"/>
    <w:rsid w:val="00F0344F"/>
    <w:rsid w:val="00F037DA"/>
    <w:rsid w:val="00F03854"/>
    <w:rsid w:val="00F03983"/>
    <w:rsid w:val="00F03ABF"/>
    <w:rsid w:val="00F043EA"/>
    <w:rsid w:val="00F045DA"/>
    <w:rsid w:val="00F046ED"/>
    <w:rsid w:val="00F0471F"/>
    <w:rsid w:val="00F04862"/>
    <w:rsid w:val="00F04C7D"/>
    <w:rsid w:val="00F051B3"/>
    <w:rsid w:val="00F05284"/>
    <w:rsid w:val="00F0529C"/>
    <w:rsid w:val="00F057AB"/>
    <w:rsid w:val="00F05803"/>
    <w:rsid w:val="00F058CA"/>
    <w:rsid w:val="00F05B15"/>
    <w:rsid w:val="00F05F1F"/>
    <w:rsid w:val="00F0664A"/>
    <w:rsid w:val="00F067C2"/>
    <w:rsid w:val="00F06803"/>
    <w:rsid w:val="00F06AF8"/>
    <w:rsid w:val="00F06DD1"/>
    <w:rsid w:val="00F0706C"/>
    <w:rsid w:val="00F072B2"/>
    <w:rsid w:val="00F07635"/>
    <w:rsid w:val="00F07759"/>
    <w:rsid w:val="00F077D5"/>
    <w:rsid w:val="00F07D58"/>
    <w:rsid w:val="00F1006B"/>
    <w:rsid w:val="00F102C8"/>
    <w:rsid w:val="00F103A1"/>
    <w:rsid w:val="00F1050E"/>
    <w:rsid w:val="00F10563"/>
    <w:rsid w:val="00F106A4"/>
    <w:rsid w:val="00F1098C"/>
    <w:rsid w:val="00F10ABF"/>
    <w:rsid w:val="00F10D38"/>
    <w:rsid w:val="00F10F7F"/>
    <w:rsid w:val="00F10FB5"/>
    <w:rsid w:val="00F1104A"/>
    <w:rsid w:val="00F1110B"/>
    <w:rsid w:val="00F11162"/>
    <w:rsid w:val="00F11891"/>
    <w:rsid w:val="00F11B21"/>
    <w:rsid w:val="00F11CE3"/>
    <w:rsid w:val="00F11E8B"/>
    <w:rsid w:val="00F1214A"/>
    <w:rsid w:val="00F12337"/>
    <w:rsid w:val="00F123E0"/>
    <w:rsid w:val="00F12415"/>
    <w:rsid w:val="00F125B9"/>
    <w:rsid w:val="00F125CC"/>
    <w:rsid w:val="00F1282C"/>
    <w:rsid w:val="00F12A68"/>
    <w:rsid w:val="00F12F4F"/>
    <w:rsid w:val="00F12FE5"/>
    <w:rsid w:val="00F130CC"/>
    <w:rsid w:val="00F1325F"/>
    <w:rsid w:val="00F1362C"/>
    <w:rsid w:val="00F13779"/>
    <w:rsid w:val="00F13925"/>
    <w:rsid w:val="00F13D78"/>
    <w:rsid w:val="00F13F2E"/>
    <w:rsid w:val="00F1400E"/>
    <w:rsid w:val="00F14663"/>
    <w:rsid w:val="00F146FC"/>
    <w:rsid w:val="00F148A9"/>
    <w:rsid w:val="00F148F1"/>
    <w:rsid w:val="00F14C57"/>
    <w:rsid w:val="00F14D14"/>
    <w:rsid w:val="00F14D79"/>
    <w:rsid w:val="00F14DA7"/>
    <w:rsid w:val="00F15045"/>
    <w:rsid w:val="00F150A5"/>
    <w:rsid w:val="00F1599F"/>
    <w:rsid w:val="00F15A7F"/>
    <w:rsid w:val="00F15FE7"/>
    <w:rsid w:val="00F1603E"/>
    <w:rsid w:val="00F160CC"/>
    <w:rsid w:val="00F16565"/>
    <w:rsid w:val="00F165EF"/>
    <w:rsid w:val="00F16930"/>
    <w:rsid w:val="00F16A9F"/>
    <w:rsid w:val="00F1702F"/>
    <w:rsid w:val="00F17156"/>
    <w:rsid w:val="00F17182"/>
    <w:rsid w:val="00F1754F"/>
    <w:rsid w:val="00F176F3"/>
    <w:rsid w:val="00F17951"/>
    <w:rsid w:val="00F17C86"/>
    <w:rsid w:val="00F17D19"/>
    <w:rsid w:val="00F17DFA"/>
    <w:rsid w:val="00F200FD"/>
    <w:rsid w:val="00F202D9"/>
    <w:rsid w:val="00F20570"/>
    <w:rsid w:val="00F2075B"/>
    <w:rsid w:val="00F20C7F"/>
    <w:rsid w:val="00F20CB7"/>
    <w:rsid w:val="00F20DB5"/>
    <w:rsid w:val="00F2107D"/>
    <w:rsid w:val="00F210A8"/>
    <w:rsid w:val="00F21305"/>
    <w:rsid w:val="00F217B1"/>
    <w:rsid w:val="00F21990"/>
    <w:rsid w:val="00F21D14"/>
    <w:rsid w:val="00F21FDD"/>
    <w:rsid w:val="00F2205B"/>
    <w:rsid w:val="00F220FA"/>
    <w:rsid w:val="00F221D6"/>
    <w:rsid w:val="00F22233"/>
    <w:rsid w:val="00F22366"/>
    <w:rsid w:val="00F22770"/>
    <w:rsid w:val="00F22A01"/>
    <w:rsid w:val="00F22C00"/>
    <w:rsid w:val="00F22CA7"/>
    <w:rsid w:val="00F23018"/>
    <w:rsid w:val="00F23089"/>
    <w:rsid w:val="00F2350E"/>
    <w:rsid w:val="00F23724"/>
    <w:rsid w:val="00F23783"/>
    <w:rsid w:val="00F2390A"/>
    <w:rsid w:val="00F23923"/>
    <w:rsid w:val="00F239FB"/>
    <w:rsid w:val="00F23A58"/>
    <w:rsid w:val="00F23CD0"/>
    <w:rsid w:val="00F241B4"/>
    <w:rsid w:val="00F24369"/>
    <w:rsid w:val="00F244C3"/>
    <w:rsid w:val="00F245AF"/>
    <w:rsid w:val="00F2480A"/>
    <w:rsid w:val="00F24C7A"/>
    <w:rsid w:val="00F24F77"/>
    <w:rsid w:val="00F24FEA"/>
    <w:rsid w:val="00F2523D"/>
    <w:rsid w:val="00F2555B"/>
    <w:rsid w:val="00F2560C"/>
    <w:rsid w:val="00F257FA"/>
    <w:rsid w:val="00F25B05"/>
    <w:rsid w:val="00F25B2E"/>
    <w:rsid w:val="00F25D13"/>
    <w:rsid w:val="00F25E10"/>
    <w:rsid w:val="00F25F0A"/>
    <w:rsid w:val="00F2636C"/>
    <w:rsid w:val="00F26561"/>
    <w:rsid w:val="00F265BC"/>
    <w:rsid w:val="00F26738"/>
    <w:rsid w:val="00F26771"/>
    <w:rsid w:val="00F26A46"/>
    <w:rsid w:val="00F26C60"/>
    <w:rsid w:val="00F26D09"/>
    <w:rsid w:val="00F26D53"/>
    <w:rsid w:val="00F2747C"/>
    <w:rsid w:val="00F27B28"/>
    <w:rsid w:val="00F27E79"/>
    <w:rsid w:val="00F27EE6"/>
    <w:rsid w:val="00F27FB8"/>
    <w:rsid w:val="00F30150"/>
    <w:rsid w:val="00F3048A"/>
    <w:rsid w:val="00F3074A"/>
    <w:rsid w:val="00F30A5A"/>
    <w:rsid w:val="00F30D2D"/>
    <w:rsid w:val="00F30F07"/>
    <w:rsid w:val="00F3132E"/>
    <w:rsid w:val="00F315B7"/>
    <w:rsid w:val="00F31D06"/>
    <w:rsid w:val="00F31EE9"/>
    <w:rsid w:val="00F3207A"/>
    <w:rsid w:val="00F32370"/>
    <w:rsid w:val="00F32372"/>
    <w:rsid w:val="00F323F5"/>
    <w:rsid w:val="00F324BB"/>
    <w:rsid w:val="00F32A4E"/>
    <w:rsid w:val="00F32CD3"/>
    <w:rsid w:val="00F32D45"/>
    <w:rsid w:val="00F32D99"/>
    <w:rsid w:val="00F32DF3"/>
    <w:rsid w:val="00F32EB1"/>
    <w:rsid w:val="00F32F6F"/>
    <w:rsid w:val="00F32FFE"/>
    <w:rsid w:val="00F332DA"/>
    <w:rsid w:val="00F3331C"/>
    <w:rsid w:val="00F33447"/>
    <w:rsid w:val="00F334BD"/>
    <w:rsid w:val="00F335FE"/>
    <w:rsid w:val="00F33905"/>
    <w:rsid w:val="00F34042"/>
    <w:rsid w:val="00F341E5"/>
    <w:rsid w:val="00F34353"/>
    <w:rsid w:val="00F34525"/>
    <w:rsid w:val="00F3477C"/>
    <w:rsid w:val="00F34824"/>
    <w:rsid w:val="00F34A83"/>
    <w:rsid w:val="00F35040"/>
    <w:rsid w:val="00F35420"/>
    <w:rsid w:val="00F354D3"/>
    <w:rsid w:val="00F35730"/>
    <w:rsid w:val="00F35865"/>
    <w:rsid w:val="00F3591E"/>
    <w:rsid w:val="00F35B61"/>
    <w:rsid w:val="00F363BA"/>
    <w:rsid w:val="00F3643F"/>
    <w:rsid w:val="00F36630"/>
    <w:rsid w:val="00F367A0"/>
    <w:rsid w:val="00F36ABD"/>
    <w:rsid w:val="00F36BBF"/>
    <w:rsid w:val="00F36D30"/>
    <w:rsid w:val="00F36E27"/>
    <w:rsid w:val="00F37173"/>
    <w:rsid w:val="00F3731A"/>
    <w:rsid w:val="00F3763B"/>
    <w:rsid w:val="00F3765B"/>
    <w:rsid w:val="00F37AA0"/>
    <w:rsid w:val="00F40464"/>
    <w:rsid w:val="00F4049C"/>
    <w:rsid w:val="00F40549"/>
    <w:rsid w:val="00F4073D"/>
    <w:rsid w:val="00F4080C"/>
    <w:rsid w:val="00F40C75"/>
    <w:rsid w:val="00F40EC2"/>
    <w:rsid w:val="00F40F34"/>
    <w:rsid w:val="00F410EF"/>
    <w:rsid w:val="00F411B8"/>
    <w:rsid w:val="00F424AC"/>
    <w:rsid w:val="00F426A2"/>
    <w:rsid w:val="00F42BEA"/>
    <w:rsid w:val="00F43104"/>
    <w:rsid w:val="00F4458D"/>
    <w:rsid w:val="00F446F7"/>
    <w:rsid w:val="00F44994"/>
    <w:rsid w:val="00F449F8"/>
    <w:rsid w:val="00F44B03"/>
    <w:rsid w:val="00F44E84"/>
    <w:rsid w:val="00F4501E"/>
    <w:rsid w:val="00F450A9"/>
    <w:rsid w:val="00F451B3"/>
    <w:rsid w:val="00F4539F"/>
    <w:rsid w:val="00F45597"/>
    <w:rsid w:val="00F45604"/>
    <w:rsid w:val="00F4565B"/>
    <w:rsid w:val="00F45EF7"/>
    <w:rsid w:val="00F45F18"/>
    <w:rsid w:val="00F45F6D"/>
    <w:rsid w:val="00F46127"/>
    <w:rsid w:val="00F4623D"/>
    <w:rsid w:val="00F463F0"/>
    <w:rsid w:val="00F464A7"/>
    <w:rsid w:val="00F466FE"/>
    <w:rsid w:val="00F467D6"/>
    <w:rsid w:val="00F4686A"/>
    <w:rsid w:val="00F46B08"/>
    <w:rsid w:val="00F46DE4"/>
    <w:rsid w:val="00F46E7C"/>
    <w:rsid w:val="00F46F52"/>
    <w:rsid w:val="00F46FE8"/>
    <w:rsid w:val="00F47119"/>
    <w:rsid w:val="00F475BD"/>
    <w:rsid w:val="00F475E5"/>
    <w:rsid w:val="00F477D3"/>
    <w:rsid w:val="00F47813"/>
    <w:rsid w:val="00F47AEA"/>
    <w:rsid w:val="00F47B46"/>
    <w:rsid w:val="00F47CD7"/>
    <w:rsid w:val="00F47E5C"/>
    <w:rsid w:val="00F47E7A"/>
    <w:rsid w:val="00F502E7"/>
    <w:rsid w:val="00F507C1"/>
    <w:rsid w:val="00F50CE6"/>
    <w:rsid w:val="00F50EA6"/>
    <w:rsid w:val="00F510F1"/>
    <w:rsid w:val="00F512E0"/>
    <w:rsid w:val="00F5137F"/>
    <w:rsid w:val="00F51657"/>
    <w:rsid w:val="00F516B5"/>
    <w:rsid w:val="00F51AD7"/>
    <w:rsid w:val="00F51B82"/>
    <w:rsid w:val="00F51BF9"/>
    <w:rsid w:val="00F51D29"/>
    <w:rsid w:val="00F51E14"/>
    <w:rsid w:val="00F51F2F"/>
    <w:rsid w:val="00F51F84"/>
    <w:rsid w:val="00F5208F"/>
    <w:rsid w:val="00F521F9"/>
    <w:rsid w:val="00F521FC"/>
    <w:rsid w:val="00F5220A"/>
    <w:rsid w:val="00F52574"/>
    <w:rsid w:val="00F52909"/>
    <w:rsid w:val="00F52C46"/>
    <w:rsid w:val="00F52C77"/>
    <w:rsid w:val="00F52D44"/>
    <w:rsid w:val="00F52EB1"/>
    <w:rsid w:val="00F52F5C"/>
    <w:rsid w:val="00F53023"/>
    <w:rsid w:val="00F530D9"/>
    <w:rsid w:val="00F53127"/>
    <w:rsid w:val="00F533A4"/>
    <w:rsid w:val="00F53554"/>
    <w:rsid w:val="00F53585"/>
    <w:rsid w:val="00F53B1C"/>
    <w:rsid w:val="00F53BC9"/>
    <w:rsid w:val="00F53D53"/>
    <w:rsid w:val="00F540C1"/>
    <w:rsid w:val="00F540EC"/>
    <w:rsid w:val="00F540F0"/>
    <w:rsid w:val="00F5429A"/>
    <w:rsid w:val="00F54412"/>
    <w:rsid w:val="00F54DA3"/>
    <w:rsid w:val="00F54E02"/>
    <w:rsid w:val="00F55047"/>
    <w:rsid w:val="00F552DF"/>
    <w:rsid w:val="00F55360"/>
    <w:rsid w:val="00F5539C"/>
    <w:rsid w:val="00F55675"/>
    <w:rsid w:val="00F5569C"/>
    <w:rsid w:val="00F5576E"/>
    <w:rsid w:val="00F55906"/>
    <w:rsid w:val="00F5592C"/>
    <w:rsid w:val="00F55D37"/>
    <w:rsid w:val="00F5604F"/>
    <w:rsid w:val="00F563D7"/>
    <w:rsid w:val="00F56696"/>
    <w:rsid w:val="00F566F9"/>
    <w:rsid w:val="00F567C5"/>
    <w:rsid w:val="00F568A7"/>
    <w:rsid w:val="00F568ED"/>
    <w:rsid w:val="00F569B7"/>
    <w:rsid w:val="00F56A47"/>
    <w:rsid w:val="00F56B18"/>
    <w:rsid w:val="00F56D42"/>
    <w:rsid w:val="00F572DC"/>
    <w:rsid w:val="00F573C5"/>
    <w:rsid w:val="00F57CE4"/>
    <w:rsid w:val="00F57EEB"/>
    <w:rsid w:val="00F57F03"/>
    <w:rsid w:val="00F60754"/>
    <w:rsid w:val="00F60DA2"/>
    <w:rsid w:val="00F60E3E"/>
    <w:rsid w:val="00F6116E"/>
    <w:rsid w:val="00F6117B"/>
    <w:rsid w:val="00F612F0"/>
    <w:rsid w:val="00F6149F"/>
    <w:rsid w:val="00F6150A"/>
    <w:rsid w:val="00F61810"/>
    <w:rsid w:val="00F61864"/>
    <w:rsid w:val="00F61941"/>
    <w:rsid w:val="00F62047"/>
    <w:rsid w:val="00F620F7"/>
    <w:rsid w:val="00F622FD"/>
    <w:rsid w:val="00F62497"/>
    <w:rsid w:val="00F627DD"/>
    <w:rsid w:val="00F629C8"/>
    <w:rsid w:val="00F62A02"/>
    <w:rsid w:val="00F62C91"/>
    <w:rsid w:val="00F63283"/>
    <w:rsid w:val="00F632E9"/>
    <w:rsid w:val="00F6335E"/>
    <w:rsid w:val="00F6352B"/>
    <w:rsid w:val="00F635BE"/>
    <w:rsid w:val="00F636FC"/>
    <w:rsid w:val="00F63B6D"/>
    <w:rsid w:val="00F63FB3"/>
    <w:rsid w:val="00F640D1"/>
    <w:rsid w:val="00F64246"/>
    <w:rsid w:val="00F643A5"/>
    <w:rsid w:val="00F64510"/>
    <w:rsid w:val="00F6471E"/>
    <w:rsid w:val="00F64834"/>
    <w:rsid w:val="00F64835"/>
    <w:rsid w:val="00F64A45"/>
    <w:rsid w:val="00F64F41"/>
    <w:rsid w:val="00F64F4B"/>
    <w:rsid w:val="00F64FED"/>
    <w:rsid w:val="00F65026"/>
    <w:rsid w:val="00F651B0"/>
    <w:rsid w:val="00F653DF"/>
    <w:rsid w:val="00F65460"/>
    <w:rsid w:val="00F654CD"/>
    <w:rsid w:val="00F6564B"/>
    <w:rsid w:val="00F65898"/>
    <w:rsid w:val="00F659F6"/>
    <w:rsid w:val="00F65BAC"/>
    <w:rsid w:val="00F65E3A"/>
    <w:rsid w:val="00F66271"/>
    <w:rsid w:val="00F662EA"/>
    <w:rsid w:val="00F66582"/>
    <w:rsid w:val="00F666AF"/>
    <w:rsid w:val="00F669BF"/>
    <w:rsid w:val="00F66A84"/>
    <w:rsid w:val="00F66B22"/>
    <w:rsid w:val="00F66C35"/>
    <w:rsid w:val="00F67074"/>
    <w:rsid w:val="00F6739C"/>
    <w:rsid w:val="00F67840"/>
    <w:rsid w:val="00F67847"/>
    <w:rsid w:val="00F6799D"/>
    <w:rsid w:val="00F67A42"/>
    <w:rsid w:val="00F67AFA"/>
    <w:rsid w:val="00F67B53"/>
    <w:rsid w:val="00F67D88"/>
    <w:rsid w:val="00F67E23"/>
    <w:rsid w:val="00F703D1"/>
    <w:rsid w:val="00F703F9"/>
    <w:rsid w:val="00F70799"/>
    <w:rsid w:val="00F70941"/>
    <w:rsid w:val="00F70948"/>
    <w:rsid w:val="00F70BAB"/>
    <w:rsid w:val="00F70CA8"/>
    <w:rsid w:val="00F70CFA"/>
    <w:rsid w:val="00F70DD4"/>
    <w:rsid w:val="00F715B9"/>
    <w:rsid w:val="00F715BC"/>
    <w:rsid w:val="00F7170B"/>
    <w:rsid w:val="00F71970"/>
    <w:rsid w:val="00F71BB5"/>
    <w:rsid w:val="00F71C46"/>
    <w:rsid w:val="00F71EF1"/>
    <w:rsid w:val="00F72359"/>
    <w:rsid w:val="00F724B9"/>
    <w:rsid w:val="00F72502"/>
    <w:rsid w:val="00F7287F"/>
    <w:rsid w:val="00F72E2C"/>
    <w:rsid w:val="00F72EE3"/>
    <w:rsid w:val="00F73062"/>
    <w:rsid w:val="00F735F4"/>
    <w:rsid w:val="00F736EB"/>
    <w:rsid w:val="00F7371E"/>
    <w:rsid w:val="00F73851"/>
    <w:rsid w:val="00F73907"/>
    <w:rsid w:val="00F73A31"/>
    <w:rsid w:val="00F7400D"/>
    <w:rsid w:val="00F740D4"/>
    <w:rsid w:val="00F740E9"/>
    <w:rsid w:val="00F74267"/>
    <w:rsid w:val="00F745DF"/>
    <w:rsid w:val="00F74700"/>
    <w:rsid w:val="00F7473C"/>
    <w:rsid w:val="00F74A34"/>
    <w:rsid w:val="00F74EB1"/>
    <w:rsid w:val="00F74F14"/>
    <w:rsid w:val="00F74F67"/>
    <w:rsid w:val="00F753C2"/>
    <w:rsid w:val="00F75530"/>
    <w:rsid w:val="00F755B7"/>
    <w:rsid w:val="00F755CB"/>
    <w:rsid w:val="00F758EE"/>
    <w:rsid w:val="00F75AA3"/>
    <w:rsid w:val="00F75B5D"/>
    <w:rsid w:val="00F75B9A"/>
    <w:rsid w:val="00F7636C"/>
    <w:rsid w:val="00F76840"/>
    <w:rsid w:val="00F76B77"/>
    <w:rsid w:val="00F76D9F"/>
    <w:rsid w:val="00F76DE0"/>
    <w:rsid w:val="00F76FC2"/>
    <w:rsid w:val="00F77092"/>
    <w:rsid w:val="00F77749"/>
    <w:rsid w:val="00F77809"/>
    <w:rsid w:val="00F77976"/>
    <w:rsid w:val="00F77D24"/>
    <w:rsid w:val="00F77E4B"/>
    <w:rsid w:val="00F800BB"/>
    <w:rsid w:val="00F807C1"/>
    <w:rsid w:val="00F807C5"/>
    <w:rsid w:val="00F80869"/>
    <w:rsid w:val="00F809E7"/>
    <w:rsid w:val="00F80B3A"/>
    <w:rsid w:val="00F80BEF"/>
    <w:rsid w:val="00F80E2E"/>
    <w:rsid w:val="00F80E3E"/>
    <w:rsid w:val="00F80E76"/>
    <w:rsid w:val="00F81002"/>
    <w:rsid w:val="00F815FB"/>
    <w:rsid w:val="00F81B60"/>
    <w:rsid w:val="00F81ECA"/>
    <w:rsid w:val="00F8204D"/>
    <w:rsid w:val="00F82334"/>
    <w:rsid w:val="00F823D5"/>
    <w:rsid w:val="00F824EA"/>
    <w:rsid w:val="00F826E3"/>
    <w:rsid w:val="00F827BD"/>
    <w:rsid w:val="00F829A0"/>
    <w:rsid w:val="00F82A4F"/>
    <w:rsid w:val="00F82C67"/>
    <w:rsid w:val="00F82CC2"/>
    <w:rsid w:val="00F831E8"/>
    <w:rsid w:val="00F83478"/>
    <w:rsid w:val="00F836C9"/>
    <w:rsid w:val="00F8371D"/>
    <w:rsid w:val="00F83998"/>
    <w:rsid w:val="00F83AD8"/>
    <w:rsid w:val="00F83F73"/>
    <w:rsid w:val="00F83FFE"/>
    <w:rsid w:val="00F8414D"/>
    <w:rsid w:val="00F841ED"/>
    <w:rsid w:val="00F84AFF"/>
    <w:rsid w:val="00F84B34"/>
    <w:rsid w:val="00F84DFC"/>
    <w:rsid w:val="00F84FB2"/>
    <w:rsid w:val="00F85023"/>
    <w:rsid w:val="00F8511E"/>
    <w:rsid w:val="00F852A0"/>
    <w:rsid w:val="00F85357"/>
    <w:rsid w:val="00F8537A"/>
    <w:rsid w:val="00F853B7"/>
    <w:rsid w:val="00F85484"/>
    <w:rsid w:val="00F85491"/>
    <w:rsid w:val="00F854A5"/>
    <w:rsid w:val="00F85559"/>
    <w:rsid w:val="00F8585F"/>
    <w:rsid w:val="00F85884"/>
    <w:rsid w:val="00F85D18"/>
    <w:rsid w:val="00F85D1C"/>
    <w:rsid w:val="00F86004"/>
    <w:rsid w:val="00F86112"/>
    <w:rsid w:val="00F86159"/>
    <w:rsid w:val="00F8622D"/>
    <w:rsid w:val="00F86320"/>
    <w:rsid w:val="00F86402"/>
    <w:rsid w:val="00F86422"/>
    <w:rsid w:val="00F865F2"/>
    <w:rsid w:val="00F8697B"/>
    <w:rsid w:val="00F86A3D"/>
    <w:rsid w:val="00F86AB3"/>
    <w:rsid w:val="00F87122"/>
    <w:rsid w:val="00F87333"/>
    <w:rsid w:val="00F87375"/>
    <w:rsid w:val="00F87544"/>
    <w:rsid w:val="00F87699"/>
    <w:rsid w:val="00F877DA"/>
    <w:rsid w:val="00F87CAA"/>
    <w:rsid w:val="00F87CB9"/>
    <w:rsid w:val="00F90475"/>
    <w:rsid w:val="00F904B7"/>
    <w:rsid w:val="00F905BF"/>
    <w:rsid w:val="00F90677"/>
    <w:rsid w:val="00F909A3"/>
    <w:rsid w:val="00F90A0E"/>
    <w:rsid w:val="00F910F9"/>
    <w:rsid w:val="00F91412"/>
    <w:rsid w:val="00F9155E"/>
    <w:rsid w:val="00F91728"/>
    <w:rsid w:val="00F9197C"/>
    <w:rsid w:val="00F91B86"/>
    <w:rsid w:val="00F91D5F"/>
    <w:rsid w:val="00F91E68"/>
    <w:rsid w:val="00F91F5B"/>
    <w:rsid w:val="00F923B9"/>
    <w:rsid w:val="00F929AC"/>
    <w:rsid w:val="00F92A5C"/>
    <w:rsid w:val="00F92B07"/>
    <w:rsid w:val="00F92B4B"/>
    <w:rsid w:val="00F92CC9"/>
    <w:rsid w:val="00F93065"/>
    <w:rsid w:val="00F933DE"/>
    <w:rsid w:val="00F939D9"/>
    <w:rsid w:val="00F93B9B"/>
    <w:rsid w:val="00F93F66"/>
    <w:rsid w:val="00F94051"/>
    <w:rsid w:val="00F94133"/>
    <w:rsid w:val="00F941AE"/>
    <w:rsid w:val="00F9454B"/>
    <w:rsid w:val="00F94A16"/>
    <w:rsid w:val="00F94C3F"/>
    <w:rsid w:val="00F94CB0"/>
    <w:rsid w:val="00F9505B"/>
    <w:rsid w:val="00F950F6"/>
    <w:rsid w:val="00F95194"/>
    <w:rsid w:val="00F951EF"/>
    <w:rsid w:val="00F95553"/>
    <w:rsid w:val="00F95644"/>
    <w:rsid w:val="00F95788"/>
    <w:rsid w:val="00F95B04"/>
    <w:rsid w:val="00F95B85"/>
    <w:rsid w:val="00F96012"/>
    <w:rsid w:val="00F965F2"/>
    <w:rsid w:val="00F96680"/>
    <w:rsid w:val="00F96B78"/>
    <w:rsid w:val="00F96E32"/>
    <w:rsid w:val="00F97019"/>
    <w:rsid w:val="00F971A5"/>
    <w:rsid w:val="00F972B4"/>
    <w:rsid w:val="00F972CE"/>
    <w:rsid w:val="00F97381"/>
    <w:rsid w:val="00F97551"/>
    <w:rsid w:val="00F9768D"/>
    <w:rsid w:val="00F97898"/>
    <w:rsid w:val="00F97989"/>
    <w:rsid w:val="00F97CB5"/>
    <w:rsid w:val="00FA0025"/>
    <w:rsid w:val="00FA0137"/>
    <w:rsid w:val="00FA026D"/>
    <w:rsid w:val="00FA0358"/>
    <w:rsid w:val="00FA0369"/>
    <w:rsid w:val="00FA050D"/>
    <w:rsid w:val="00FA06A8"/>
    <w:rsid w:val="00FA09F0"/>
    <w:rsid w:val="00FA0F18"/>
    <w:rsid w:val="00FA1231"/>
    <w:rsid w:val="00FA1477"/>
    <w:rsid w:val="00FA158A"/>
    <w:rsid w:val="00FA15E0"/>
    <w:rsid w:val="00FA1783"/>
    <w:rsid w:val="00FA1839"/>
    <w:rsid w:val="00FA19AB"/>
    <w:rsid w:val="00FA19CB"/>
    <w:rsid w:val="00FA1AC3"/>
    <w:rsid w:val="00FA1D5C"/>
    <w:rsid w:val="00FA1D9E"/>
    <w:rsid w:val="00FA1F10"/>
    <w:rsid w:val="00FA1FBB"/>
    <w:rsid w:val="00FA2128"/>
    <w:rsid w:val="00FA2626"/>
    <w:rsid w:val="00FA2726"/>
    <w:rsid w:val="00FA27C6"/>
    <w:rsid w:val="00FA2942"/>
    <w:rsid w:val="00FA2AC7"/>
    <w:rsid w:val="00FA2C22"/>
    <w:rsid w:val="00FA2CDB"/>
    <w:rsid w:val="00FA2D75"/>
    <w:rsid w:val="00FA2E6E"/>
    <w:rsid w:val="00FA307B"/>
    <w:rsid w:val="00FA3458"/>
    <w:rsid w:val="00FA38B1"/>
    <w:rsid w:val="00FA3A5C"/>
    <w:rsid w:val="00FA3EE3"/>
    <w:rsid w:val="00FA3FB4"/>
    <w:rsid w:val="00FA40C9"/>
    <w:rsid w:val="00FA42CF"/>
    <w:rsid w:val="00FA4312"/>
    <w:rsid w:val="00FA4C69"/>
    <w:rsid w:val="00FA4D01"/>
    <w:rsid w:val="00FA4E8A"/>
    <w:rsid w:val="00FA551C"/>
    <w:rsid w:val="00FA584B"/>
    <w:rsid w:val="00FA5AA0"/>
    <w:rsid w:val="00FA5AA5"/>
    <w:rsid w:val="00FA5B30"/>
    <w:rsid w:val="00FA5B46"/>
    <w:rsid w:val="00FA5D52"/>
    <w:rsid w:val="00FA5E2D"/>
    <w:rsid w:val="00FA62E3"/>
    <w:rsid w:val="00FA6700"/>
    <w:rsid w:val="00FA67D8"/>
    <w:rsid w:val="00FA680F"/>
    <w:rsid w:val="00FA68B0"/>
    <w:rsid w:val="00FA6902"/>
    <w:rsid w:val="00FA6914"/>
    <w:rsid w:val="00FA699B"/>
    <w:rsid w:val="00FA6B2C"/>
    <w:rsid w:val="00FA6BF1"/>
    <w:rsid w:val="00FA713D"/>
    <w:rsid w:val="00FA71C8"/>
    <w:rsid w:val="00FA73BB"/>
    <w:rsid w:val="00FA7A3D"/>
    <w:rsid w:val="00FA7E1D"/>
    <w:rsid w:val="00FA7F59"/>
    <w:rsid w:val="00FB00E5"/>
    <w:rsid w:val="00FB05DC"/>
    <w:rsid w:val="00FB0D35"/>
    <w:rsid w:val="00FB0DF7"/>
    <w:rsid w:val="00FB0F33"/>
    <w:rsid w:val="00FB15A1"/>
    <w:rsid w:val="00FB183F"/>
    <w:rsid w:val="00FB1AD8"/>
    <w:rsid w:val="00FB1B61"/>
    <w:rsid w:val="00FB1C7B"/>
    <w:rsid w:val="00FB259E"/>
    <w:rsid w:val="00FB284B"/>
    <w:rsid w:val="00FB298E"/>
    <w:rsid w:val="00FB2C1D"/>
    <w:rsid w:val="00FB2C49"/>
    <w:rsid w:val="00FB339F"/>
    <w:rsid w:val="00FB33D0"/>
    <w:rsid w:val="00FB342C"/>
    <w:rsid w:val="00FB36E5"/>
    <w:rsid w:val="00FB372A"/>
    <w:rsid w:val="00FB3758"/>
    <w:rsid w:val="00FB38C5"/>
    <w:rsid w:val="00FB396E"/>
    <w:rsid w:val="00FB3C53"/>
    <w:rsid w:val="00FB404D"/>
    <w:rsid w:val="00FB4290"/>
    <w:rsid w:val="00FB4300"/>
    <w:rsid w:val="00FB43B6"/>
    <w:rsid w:val="00FB45A6"/>
    <w:rsid w:val="00FB46C0"/>
    <w:rsid w:val="00FB4841"/>
    <w:rsid w:val="00FB4909"/>
    <w:rsid w:val="00FB4A32"/>
    <w:rsid w:val="00FB4F94"/>
    <w:rsid w:val="00FB4FA8"/>
    <w:rsid w:val="00FB5008"/>
    <w:rsid w:val="00FB50BD"/>
    <w:rsid w:val="00FB536C"/>
    <w:rsid w:val="00FB5439"/>
    <w:rsid w:val="00FB548B"/>
    <w:rsid w:val="00FB55A0"/>
    <w:rsid w:val="00FB55AE"/>
    <w:rsid w:val="00FB581A"/>
    <w:rsid w:val="00FB5965"/>
    <w:rsid w:val="00FB5B8F"/>
    <w:rsid w:val="00FB608F"/>
    <w:rsid w:val="00FB609C"/>
    <w:rsid w:val="00FB6244"/>
    <w:rsid w:val="00FB632D"/>
    <w:rsid w:val="00FB63D1"/>
    <w:rsid w:val="00FB65A3"/>
    <w:rsid w:val="00FB665A"/>
    <w:rsid w:val="00FB696D"/>
    <w:rsid w:val="00FB6AF1"/>
    <w:rsid w:val="00FB6B03"/>
    <w:rsid w:val="00FB6F55"/>
    <w:rsid w:val="00FB713E"/>
    <w:rsid w:val="00FB7735"/>
    <w:rsid w:val="00FB7967"/>
    <w:rsid w:val="00FB7A12"/>
    <w:rsid w:val="00FC006A"/>
    <w:rsid w:val="00FC00FE"/>
    <w:rsid w:val="00FC046C"/>
    <w:rsid w:val="00FC0606"/>
    <w:rsid w:val="00FC08FF"/>
    <w:rsid w:val="00FC1097"/>
    <w:rsid w:val="00FC120D"/>
    <w:rsid w:val="00FC1357"/>
    <w:rsid w:val="00FC15FF"/>
    <w:rsid w:val="00FC1A1A"/>
    <w:rsid w:val="00FC1C26"/>
    <w:rsid w:val="00FC1E05"/>
    <w:rsid w:val="00FC216D"/>
    <w:rsid w:val="00FC2271"/>
    <w:rsid w:val="00FC253B"/>
    <w:rsid w:val="00FC2599"/>
    <w:rsid w:val="00FC2720"/>
    <w:rsid w:val="00FC27AE"/>
    <w:rsid w:val="00FC2AD4"/>
    <w:rsid w:val="00FC2FD8"/>
    <w:rsid w:val="00FC3090"/>
    <w:rsid w:val="00FC30B6"/>
    <w:rsid w:val="00FC3397"/>
    <w:rsid w:val="00FC35A8"/>
    <w:rsid w:val="00FC36D5"/>
    <w:rsid w:val="00FC39FD"/>
    <w:rsid w:val="00FC3B88"/>
    <w:rsid w:val="00FC3EF9"/>
    <w:rsid w:val="00FC3F73"/>
    <w:rsid w:val="00FC4618"/>
    <w:rsid w:val="00FC464C"/>
    <w:rsid w:val="00FC4672"/>
    <w:rsid w:val="00FC4B3A"/>
    <w:rsid w:val="00FC4CC3"/>
    <w:rsid w:val="00FC4D38"/>
    <w:rsid w:val="00FC4E51"/>
    <w:rsid w:val="00FC51E8"/>
    <w:rsid w:val="00FC54E9"/>
    <w:rsid w:val="00FC5535"/>
    <w:rsid w:val="00FC5704"/>
    <w:rsid w:val="00FC5728"/>
    <w:rsid w:val="00FC5C0D"/>
    <w:rsid w:val="00FC5E8C"/>
    <w:rsid w:val="00FC5EC8"/>
    <w:rsid w:val="00FC6124"/>
    <w:rsid w:val="00FC6252"/>
    <w:rsid w:val="00FC656D"/>
    <w:rsid w:val="00FC6848"/>
    <w:rsid w:val="00FC6958"/>
    <w:rsid w:val="00FC6D8B"/>
    <w:rsid w:val="00FC6DC5"/>
    <w:rsid w:val="00FC7160"/>
    <w:rsid w:val="00FC7250"/>
    <w:rsid w:val="00FC73EA"/>
    <w:rsid w:val="00FC740C"/>
    <w:rsid w:val="00FC7691"/>
    <w:rsid w:val="00FC7744"/>
    <w:rsid w:val="00FC79A5"/>
    <w:rsid w:val="00FC7C11"/>
    <w:rsid w:val="00FC7C53"/>
    <w:rsid w:val="00FC7F09"/>
    <w:rsid w:val="00FC7F8E"/>
    <w:rsid w:val="00FC7FCC"/>
    <w:rsid w:val="00FD08CA"/>
    <w:rsid w:val="00FD097B"/>
    <w:rsid w:val="00FD09B9"/>
    <w:rsid w:val="00FD0A42"/>
    <w:rsid w:val="00FD0A7A"/>
    <w:rsid w:val="00FD0C4F"/>
    <w:rsid w:val="00FD0F6E"/>
    <w:rsid w:val="00FD13F5"/>
    <w:rsid w:val="00FD177D"/>
    <w:rsid w:val="00FD179E"/>
    <w:rsid w:val="00FD17F8"/>
    <w:rsid w:val="00FD18F7"/>
    <w:rsid w:val="00FD18FE"/>
    <w:rsid w:val="00FD1DFE"/>
    <w:rsid w:val="00FD1E59"/>
    <w:rsid w:val="00FD220B"/>
    <w:rsid w:val="00FD2275"/>
    <w:rsid w:val="00FD2279"/>
    <w:rsid w:val="00FD257C"/>
    <w:rsid w:val="00FD2688"/>
    <w:rsid w:val="00FD2700"/>
    <w:rsid w:val="00FD2978"/>
    <w:rsid w:val="00FD3165"/>
    <w:rsid w:val="00FD319F"/>
    <w:rsid w:val="00FD3287"/>
    <w:rsid w:val="00FD3323"/>
    <w:rsid w:val="00FD3C0B"/>
    <w:rsid w:val="00FD3D63"/>
    <w:rsid w:val="00FD42D0"/>
    <w:rsid w:val="00FD445B"/>
    <w:rsid w:val="00FD458E"/>
    <w:rsid w:val="00FD4693"/>
    <w:rsid w:val="00FD46DA"/>
    <w:rsid w:val="00FD46F8"/>
    <w:rsid w:val="00FD4A90"/>
    <w:rsid w:val="00FD4D7C"/>
    <w:rsid w:val="00FD4E50"/>
    <w:rsid w:val="00FD4F31"/>
    <w:rsid w:val="00FD516D"/>
    <w:rsid w:val="00FD53A3"/>
    <w:rsid w:val="00FD56E0"/>
    <w:rsid w:val="00FD57E2"/>
    <w:rsid w:val="00FD57EF"/>
    <w:rsid w:val="00FD59B8"/>
    <w:rsid w:val="00FD5A9D"/>
    <w:rsid w:val="00FD5CA9"/>
    <w:rsid w:val="00FD5E34"/>
    <w:rsid w:val="00FD5E7B"/>
    <w:rsid w:val="00FD63BA"/>
    <w:rsid w:val="00FD6559"/>
    <w:rsid w:val="00FD673F"/>
    <w:rsid w:val="00FD68E5"/>
    <w:rsid w:val="00FD6A70"/>
    <w:rsid w:val="00FD6E07"/>
    <w:rsid w:val="00FD6ED3"/>
    <w:rsid w:val="00FD7225"/>
    <w:rsid w:val="00FD7910"/>
    <w:rsid w:val="00FD7ED3"/>
    <w:rsid w:val="00FE08BA"/>
    <w:rsid w:val="00FE097E"/>
    <w:rsid w:val="00FE0BF5"/>
    <w:rsid w:val="00FE0C14"/>
    <w:rsid w:val="00FE0DCD"/>
    <w:rsid w:val="00FE115F"/>
    <w:rsid w:val="00FE1194"/>
    <w:rsid w:val="00FE1228"/>
    <w:rsid w:val="00FE1623"/>
    <w:rsid w:val="00FE16D8"/>
    <w:rsid w:val="00FE18A3"/>
    <w:rsid w:val="00FE191B"/>
    <w:rsid w:val="00FE2042"/>
    <w:rsid w:val="00FE230C"/>
    <w:rsid w:val="00FE2594"/>
    <w:rsid w:val="00FE2636"/>
    <w:rsid w:val="00FE279B"/>
    <w:rsid w:val="00FE28EC"/>
    <w:rsid w:val="00FE29FD"/>
    <w:rsid w:val="00FE2A59"/>
    <w:rsid w:val="00FE2C82"/>
    <w:rsid w:val="00FE2ED5"/>
    <w:rsid w:val="00FE2FB7"/>
    <w:rsid w:val="00FE3095"/>
    <w:rsid w:val="00FE349D"/>
    <w:rsid w:val="00FE3540"/>
    <w:rsid w:val="00FE376B"/>
    <w:rsid w:val="00FE387E"/>
    <w:rsid w:val="00FE3C30"/>
    <w:rsid w:val="00FE3CDF"/>
    <w:rsid w:val="00FE4400"/>
    <w:rsid w:val="00FE45C6"/>
    <w:rsid w:val="00FE4746"/>
    <w:rsid w:val="00FE487B"/>
    <w:rsid w:val="00FE48FB"/>
    <w:rsid w:val="00FE4CB2"/>
    <w:rsid w:val="00FE4D65"/>
    <w:rsid w:val="00FE4DDA"/>
    <w:rsid w:val="00FE5818"/>
    <w:rsid w:val="00FE59BD"/>
    <w:rsid w:val="00FE5A5A"/>
    <w:rsid w:val="00FE5D8D"/>
    <w:rsid w:val="00FE65AB"/>
    <w:rsid w:val="00FE66C2"/>
    <w:rsid w:val="00FE6729"/>
    <w:rsid w:val="00FE68E9"/>
    <w:rsid w:val="00FE6B69"/>
    <w:rsid w:val="00FE6C79"/>
    <w:rsid w:val="00FE70CF"/>
    <w:rsid w:val="00FE72CA"/>
    <w:rsid w:val="00FE74C1"/>
    <w:rsid w:val="00FE756C"/>
    <w:rsid w:val="00FE765C"/>
    <w:rsid w:val="00FE76AE"/>
    <w:rsid w:val="00FE778A"/>
    <w:rsid w:val="00FE78FC"/>
    <w:rsid w:val="00FE7A7E"/>
    <w:rsid w:val="00FE7F64"/>
    <w:rsid w:val="00FF0056"/>
    <w:rsid w:val="00FF027C"/>
    <w:rsid w:val="00FF0674"/>
    <w:rsid w:val="00FF08B1"/>
    <w:rsid w:val="00FF0916"/>
    <w:rsid w:val="00FF0BC9"/>
    <w:rsid w:val="00FF0C10"/>
    <w:rsid w:val="00FF0DFB"/>
    <w:rsid w:val="00FF1459"/>
    <w:rsid w:val="00FF1772"/>
    <w:rsid w:val="00FF18D4"/>
    <w:rsid w:val="00FF1902"/>
    <w:rsid w:val="00FF1DCC"/>
    <w:rsid w:val="00FF1F49"/>
    <w:rsid w:val="00FF23A4"/>
    <w:rsid w:val="00FF24E4"/>
    <w:rsid w:val="00FF2513"/>
    <w:rsid w:val="00FF27A7"/>
    <w:rsid w:val="00FF29DC"/>
    <w:rsid w:val="00FF2ADD"/>
    <w:rsid w:val="00FF2C25"/>
    <w:rsid w:val="00FF2CF4"/>
    <w:rsid w:val="00FF2F56"/>
    <w:rsid w:val="00FF2FF7"/>
    <w:rsid w:val="00FF304A"/>
    <w:rsid w:val="00FF32E6"/>
    <w:rsid w:val="00FF33C6"/>
    <w:rsid w:val="00FF33C8"/>
    <w:rsid w:val="00FF33E8"/>
    <w:rsid w:val="00FF3503"/>
    <w:rsid w:val="00FF37D4"/>
    <w:rsid w:val="00FF38E9"/>
    <w:rsid w:val="00FF399B"/>
    <w:rsid w:val="00FF4052"/>
    <w:rsid w:val="00FF463E"/>
    <w:rsid w:val="00FF46A1"/>
    <w:rsid w:val="00FF4CE9"/>
    <w:rsid w:val="00FF4F46"/>
    <w:rsid w:val="00FF4F6D"/>
    <w:rsid w:val="00FF50B2"/>
    <w:rsid w:val="00FF5168"/>
    <w:rsid w:val="00FF53AF"/>
    <w:rsid w:val="00FF56A3"/>
    <w:rsid w:val="00FF56A4"/>
    <w:rsid w:val="00FF609E"/>
    <w:rsid w:val="00FF6168"/>
    <w:rsid w:val="00FF6424"/>
    <w:rsid w:val="00FF6676"/>
    <w:rsid w:val="00FF699F"/>
    <w:rsid w:val="00FF702D"/>
    <w:rsid w:val="00FF71A9"/>
    <w:rsid w:val="00FF723A"/>
    <w:rsid w:val="00FF749B"/>
    <w:rsid w:val="00FF7D29"/>
    <w:rsid w:val="00FF7E39"/>
    <w:rsid w:val="00FF7E96"/>
    <w:rsid w:val="00FF7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276F4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rsid w:val="00046E4B"/>
    <w:pPr>
      <w:keepNext/>
      <w:autoSpaceDE w:val="0"/>
      <w:autoSpaceDN w:val="0"/>
      <w:adjustRightInd w:val="0"/>
      <w:spacing w:line="300" w:lineRule="exact"/>
      <w:textAlignment w:val="baseline"/>
      <w:outlineLvl w:val="0"/>
    </w:pPr>
    <w:rPr>
      <w:rFonts w:ascii="Arial" w:hAnsi="Arial" w:cs="Arial"/>
      <w:b/>
      <w:caps/>
      <w:color w:val="000080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color w:val="0000FF"/>
      <w:u w:val="single"/>
    </w:rPr>
  </w:style>
  <w:style w:type="paragraph" w:styleId="a4">
    <w:name w:val="header"/>
    <w:basedOn w:val="a"/>
    <w:semiHidden/>
    <w:pPr>
      <w:tabs>
        <w:tab w:val="center" w:pos="4252"/>
        <w:tab w:val="right" w:pos="8504"/>
      </w:tabs>
      <w:snapToGrid w:val="0"/>
    </w:pPr>
  </w:style>
  <w:style w:type="character" w:customStyle="1" w:styleId="CharChar4">
    <w:name w:val="Char Char4"/>
    <w:rPr>
      <w:kern w:val="2"/>
      <w:sz w:val="21"/>
      <w:szCs w:val="24"/>
    </w:rPr>
  </w:style>
  <w:style w:type="paragraph" w:styleId="a5">
    <w:name w:val="footer"/>
    <w:basedOn w:val="a"/>
    <w:semiHidden/>
    <w:pPr>
      <w:tabs>
        <w:tab w:val="center" w:pos="4252"/>
        <w:tab w:val="right" w:pos="8504"/>
      </w:tabs>
      <w:snapToGrid w:val="0"/>
    </w:pPr>
  </w:style>
  <w:style w:type="character" w:customStyle="1" w:styleId="CharChar3">
    <w:name w:val="Char Char3"/>
    <w:rPr>
      <w:kern w:val="2"/>
      <w:sz w:val="21"/>
      <w:szCs w:val="24"/>
    </w:rPr>
  </w:style>
  <w:style w:type="paragraph" w:customStyle="1" w:styleId="11">
    <w:name w:val="吹き出し1"/>
    <w:basedOn w:val="a"/>
    <w:rPr>
      <w:rFonts w:ascii="Arial" w:eastAsia="ＭＳ ゴシック" w:hAnsi="Arial"/>
      <w:sz w:val="18"/>
      <w:szCs w:val="18"/>
    </w:rPr>
  </w:style>
  <w:style w:type="character" w:customStyle="1" w:styleId="CharChar2">
    <w:name w:val="Char Char2"/>
    <w:rPr>
      <w:rFonts w:ascii="Arial" w:eastAsia="ＭＳ ゴシック" w:hAnsi="Arial" w:cs="Times New Roman"/>
      <w:kern w:val="2"/>
      <w:sz w:val="18"/>
      <w:szCs w:val="18"/>
    </w:rPr>
  </w:style>
  <w:style w:type="character" w:styleId="a6">
    <w:name w:val="line number"/>
    <w:basedOn w:val="a0"/>
    <w:semiHidden/>
  </w:style>
  <w:style w:type="paragraph" w:styleId="a7">
    <w:name w:val="List Paragraph"/>
    <w:basedOn w:val="a"/>
    <w:uiPriority w:val="34"/>
    <w:qFormat/>
    <w:pPr>
      <w:ind w:leftChars="400" w:left="840"/>
    </w:pPr>
  </w:style>
  <w:style w:type="paragraph" w:styleId="a8">
    <w:name w:val="Body Text Indent"/>
    <w:basedOn w:val="a"/>
    <w:link w:val="a9"/>
    <w:pPr>
      <w:spacing w:line="360" w:lineRule="auto"/>
      <w:ind w:firstLine="360"/>
    </w:pPr>
    <w:rPr>
      <w:szCs w:val="21"/>
    </w:rPr>
  </w:style>
  <w:style w:type="character" w:customStyle="1" w:styleId="CharChar1">
    <w:name w:val="Char Char1"/>
    <w:rPr>
      <w:kern w:val="2"/>
      <w:sz w:val="21"/>
      <w:szCs w:val="21"/>
    </w:rPr>
  </w:style>
  <w:style w:type="paragraph" w:styleId="aa">
    <w:name w:val="Body Text"/>
    <w:basedOn w:val="a"/>
    <w:semiHidden/>
    <w:pPr>
      <w:widowControl/>
      <w:autoSpaceDE w:val="0"/>
      <w:autoSpaceDN w:val="0"/>
      <w:adjustRightInd w:val="0"/>
      <w:spacing w:line="360" w:lineRule="atLeast"/>
      <w:jc w:val="left"/>
      <w:textAlignment w:val="baseline"/>
    </w:pPr>
    <w:rPr>
      <w:rFonts w:ascii="Times" w:hAnsi="Times"/>
      <w:color w:val="0000FF"/>
      <w:kern w:val="0"/>
      <w:sz w:val="24"/>
      <w:szCs w:val="20"/>
    </w:rPr>
  </w:style>
  <w:style w:type="character" w:customStyle="1" w:styleId="CharChar">
    <w:name w:val="Char Char"/>
    <w:semiHidden/>
    <w:rPr>
      <w:rFonts w:ascii="Times" w:hAnsi="Times"/>
      <w:color w:val="0000FF"/>
      <w:sz w:val="24"/>
    </w:rPr>
  </w:style>
  <w:style w:type="paragraph" w:styleId="ab">
    <w:name w:val="Revision"/>
    <w:hidden/>
    <w:semiHidden/>
    <w:rPr>
      <w:kern w:val="2"/>
      <w:sz w:val="21"/>
      <w:szCs w:val="24"/>
    </w:rPr>
  </w:style>
  <w:style w:type="character" w:customStyle="1" w:styleId="a9">
    <w:name w:val="本文インデント (文字)"/>
    <w:link w:val="a8"/>
    <w:rsid w:val="006E6F80"/>
    <w:rPr>
      <w:kern w:val="2"/>
      <w:sz w:val="21"/>
      <w:szCs w:val="21"/>
    </w:rPr>
  </w:style>
  <w:style w:type="paragraph" w:styleId="Web">
    <w:name w:val="Normal (Web)"/>
    <w:basedOn w:val="a"/>
    <w:uiPriority w:val="99"/>
    <w:semiHidden/>
    <w:unhideWhenUsed/>
    <w:rsid w:val="008D3D1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M08">
    <w:name w:val="M08_本文"/>
    <w:basedOn w:val="a"/>
    <w:rsid w:val="00462767"/>
    <w:pPr>
      <w:suppressAutoHyphens/>
      <w:snapToGrid w:val="0"/>
      <w:textAlignment w:val="baseline"/>
    </w:pPr>
    <w:rPr>
      <w:rFonts w:ascii="Times New Roman" w:hAnsi="Times New Roman" w:cs="Century"/>
      <w:kern w:val="1"/>
      <w:sz w:val="24"/>
      <w:lang w:eastAsia="ar-SA"/>
    </w:rPr>
  </w:style>
  <w:style w:type="character" w:customStyle="1" w:styleId="10">
    <w:name w:val="見出し 1 (文字)"/>
    <w:basedOn w:val="a0"/>
    <w:link w:val="1"/>
    <w:rsid w:val="00046E4B"/>
    <w:rPr>
      <w:rFonts w:ascii="Arial" w:hAnsi="Arial" w:cs="Arial"/>
      <w:b/>
      <w:caps/>
      <w:color w:val="000080"/>
      <w:sz w:val="21"/>
    </w:rPr>
  </w:style>
  <w:style w:type="paragraph" w:styleId="ac">
    <w:name w:val="Balloon Text"/>
    <w:basedOn w:val="a"/>
    <w:link w:val="ad"/>
    <w:uiPriority w:val="99"/>
    <w:semiHidden/>
    <w:unhideWhenUsed/>
    <w:rsid w:val="00556B77"/>
    <w:rPr>
      <w:rFonts w:ascii="Segoe UI" w:hAnsi="Segoe UI" w:cs="Segoe U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556B77"/>
    <w:rPr>
      <w:rFonts w:ascii="Segoe UI" w:hAnsi="Segoe UI" w:cs="Segoe UI"/>
      <w:kern w:val="2"/>
      <w:sz w:val="18"/>
      <w:szCs w:val="18"/>
    </w:rPr>
  </w:style>
  <w:style w:type="character" w:styleId="ae">
    <w:name w:val="annotation reference"/>
    <w:basedOn w:val="a0"/>
    <w:uiPriority w:val="99"/>
    <w:semiHidden/>
    <w:unhideWhenUsed/>
    <w:rsid w:val="008A58F3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8A58F3"/>
    <w:rPr>
      <w:sz w:val="20"/>
      <w:szCs w:val="20"/>
    </w:rPr>
  </w:style>
  <w:style w:type="character" w:customStyle="1" w:styleId="af0">
    <w:name w:val="コメント文字列 (文字)"/>
    <w:basedOn w:val="a0"/>
    <w:link w:val="af"/>
    <w:uiPriority w:val="99"/>
    <w:semiHidden/>
    <w:rsid w:val="008A58F3"/>
    <w:rPr>
      <w:kern w:val="2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8A58F3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8A58F3"/>
    <w:rPr>
      <w:b/>
      <w:bCs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20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2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akayama@yokohama-cu.ac.jp" TargetMode="Externa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oleObject" Target="embeddings/oleObject1.bin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A38887-2CDA-424E-AFF5-85970B3044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84</Words>
  <Characters>1051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233</CharactersWithSpaces>
  <SharedDoc>false</SharedDoc>
  <HLinks>
    <vt:vector size="6" baseType="variant">
      <vt:variant>
        <vt:i4>7143498</vt:i4>
      </vt:variant>
      <vt:variant>
        <vt:i4>0</vt:i4>
      </vt:variant>
      <vt:variant>
        <vt:i4>0</vt:i4>
      </vt:variant>
      <vt:variant>
        <vt:i4>5</vt:i4>
      </vt:variant>
      <vt:variant>
        <vt:lpwstr>mailto:takayama@yokohama-cu.ac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10-02T03:53:00Z</dcterms:created>
  <dcterms:modified xsi:type="dcterms:W3CDTF">2021-12-27T03:34:00Z</dcterms:modified>
</cp:coreProperties>
</file>